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94CF2" w:rsidRPr="006F7A2F" w:rsidRDefault="00794CF2" w:rsidP="00794CF2">
      <w:pPr>
        <w:pStyle w:val="SemEspaamento"/>
        <w:spacing w:line="480" w:lineRule="auto"/>
        <w:jc w:val="both"/>
        <w:rPr>
          <w:rFonts w:asciiTheme="majorBidi" w:hAnsiTheme="majorBidi" w:cstheme="majorBidi"/>
          <w:sz w:val="20"/>
          <w:szCs w:val="20"/>
        </w:rPr>
      </w:pPr>
      <w:r w:rsidRPr="006F7A2F">
        <w:rPr>
          <w:rFonts w:asciiTheme="majorBidi" w:hAnsiTheme="majorBidi" w:cstheme="majorBidi"/>
          <w:b/>
          <w:sz w:val="20"/>
          <w:szCs w:val="20"/>
        </w:rPr>
        <w:t xml:space="preserve">Table </w:t>
      </w:r>
      <w:r w:rsidR="00ED7BC0" w:rsidRPr="006F7A2F">
        <w:rPr>
          <w:rFonts w:asciiTheme="majorBidi" w:hAnsiTheme="majorBidi" w:cstheme="majorBidi"/>
          <w:b/>
          <w:sz w:val="20"/>
          <w:szCs w:val="20"/>
        </w:rPr>
        <w:t>1 – S</w:t>
      </w:r>
      <w:r w:rsidRPr="006F7A2F">
        <w:rPr>
          <w:rFonts w:asciiTheme="majorBidi" w:hAnsiTheme="majorBidi" w:cstheme="majorBidi"/>
          <w:b/>
          <w:sz w:val="20"/>
          <w:szCs w:val="20"/>
        </w:rPr>
        <w:t>upplementary material</w:t>
      </w:r>
      <w:r w:rsidRPr="006F7A2F">
        <w:rPr>
          <w:rFonts w:asciiTheme="majorBidi" w:hAnsiTheme="majorBidi" w:cstheme="majorBidi"/>
          <w:sz w:val="20"/>
          <w:szCs w:val="20"/>
        </w:rPr>
        <w:t xml:space="preserve"> - Information about the concentrations found of NSO in cases of intoxication.</w:t>
      </w:r>
    </w:p>
    <w:tbl>
      <w:tblPr>
        <w:tblStyle w:val="TabelacomGrelha"/>
        <w:tblW w:w="5000" w:type="pct"/>
        <w:tblLook w:val="04A0" w:firstRow="1" w:lastRow="0" w:firstColumn="1" w:lastColumn="0" w:noHBand="0" w:noVBand="1"/>
      </w:tblPr>
      <w:tblGrid>
        <w:gridCol w:w="1920"/>
        <w:gridCol w:w="920"/>
        <w:gridCol w:w="496"/>
        <w:gridCol w:w="403"/>
        <w:gridCol w:w="461"/>
        <w:gridCol w:w="668"/>
        <w:gridCol w:w="580"/>
        <w:gridCol w:w="601"/>
        <w:gridCol w:w="566"/>
        <w:gridCol w:w="543"/>
        <w:gridCol w:w="543"/>
        <w:gridCol w:w="767"/>
        <w:gridCol w:w="554"/>
        <w:gridCol w:w="731"/>
        <w:gridCol w:w="597"/>
        <w:gridCol w:w="734"/>
        <w:gridCol w:w="731"/>
        <w:gridCol w:w="597"/>
        <w:gridCol w:w="718"/>
        <w:gridCol w:w="869"/>
      </w:tblGrid>
      <w:tr w:rsidR="00911041" w:rsidRPr="006F7A2F" w:rsidTr="00786969">
        <w:tc>
          <w:tcPr>
            <w:tcW w:w="675" w:type="pct"/>
            <w:tcBorders>
              <w:top w:val="nil"/>
              <w:left w:val="nil"/>
              <w:bottom w:val="single" w:sz="4" w:space="0" w:color="auto"/>
              <w:right w:val="single" w:sz="4" w:space="0" w:color="auto"/>
            </w:tcBorders>
            <w:vAlign w:val="center"/>
          </w:tcPr>
          <w:p w:rsidR="00911041" w:rsidRPr="006F7A2F" w:rsidRDefault="00911041" w:rsidP="00786969">
            <w:pPr>
              <w:jc w:val="center"/>
              <w:rPr>
                <w:b/>
                <w:bCs/>
                <w:sz w:val="14"/>
                <w:szCs w:val="14"/>
                <w:lang w:val="en-GB"/>
              </w:rPr>
            </w:pPr>
          </w:p>
        </w:tc>
        <w:tc>
          <w:tcPr>
            <w:tcW w:w="4019" w:type="pct"/>
            <w:gridSpan w:val="18"/>
            <w:tcBorders>
              <w:left w:val="single" w:sz="4" w:space="0" w:color="auto"/>
            </w:tcBorders>
            <w:vAlign w:val="center"/>
          </w:tcPr>
          <w:p w:rsidR="00911041" w:rsidRPr="006F7A2F" w:rsidRDefault="00911041" w:rsidP="00786969">
            <w:pPr>
              <w:jc w:val="center"/>
              <w:rPr>
                <w:b/>
                <w:bCs/>
                <w:sz w:val="14"/>
                <w:szCs w:val="14"/>
              </w:rPr>
            </w:pPr>
            <w:r w:rsidRPr="006F7A2F">
              <w:rPr>
                <w:b/>
                <w:bCs/>
                <w:sz w:val="14"/>
                <w:szCs w:val="14"/>
              </w:rPr>
              <w:t>Concentrations</w:t>
            </w:r>
          </w:p>
        </w:tc>
        <w:tc>
          <w:tcPr>
            <w:tcW w:w="306" w:type="pct"/>
            <w:vMerge w:val="restart"/>
            <w:vAlign w:val="center"/>
          </w:tcPr>
          <w:p w:rsidR="00911041" w:rsidRPr="006F7A2F" w:rsidRDefault="00911041" w:rsidP="00786969">
            <w:pPr>
              <w:jc w:val="center"/>
              <w:rPr>
                <w:b/>
                <w:bCs/>
                <w:sz w:val="14"/>
                <w:szCs w:val="14"/>
              </w:rPr>
            </w:pPr>
            <w:r w:rsidRPr="006F7A2F">
              <w:rPr>
                <w:b/>
                <w:bCs/>
                <w:sz w:val="14"/>
                <w:szCs w:val="14"/>
              </w:rPr>
              <w:t>References</w:t>
            </w:r>
          </w:p>
        </w:tc>
      </w:tr>
      <w:tr w:rsidR="00911041" w:rsidRPr="006F7A2F" w:rsidTr="00911041">
        <w:tc>
          <w:tcPr>
            <w:tcW w:w="675" w:type="pct"/>
            <w:tcBorders>
              <w:top w:val="single" w:sz="4" w:space="0" w:color="auto"/>
            </w:tcBorders>
            <w:vAlign w:val="center"/>
          </w:tcPr>
          <w:p w:rsidR="00911041" w:rsidRPr="006F7A2F" w:rsidRDefault="00911041" w:rsidP="00786969">
            <w:pPr>
              <w:jc w:val="center"/>
              <w:rPr>
                <w:b/>
                <w:bCs/>
                <w:sz w:val="14"/>
                <w:szCs w:val="14"/>
              </w:rPr>
            </w:pPr>
            <w:r w:rsidRPr="006F7A2F">
              <w:rPr>
                <w:b/>
                <w:bCs/>
                <w:sz w:val="14"/>
                <w:szCs w:val="14"/>
              </w:rPr>
              <w:t>Compounds</w:t>
            </w:r>
          </w:p>
        </w:tc>
        <w:tc>
          <w:tcPr>
            <w:tcW w:w="212" w:type="pct"/>
            <w:vAlign w:val="center"/>
          </w:tcPr>
          <w:p w:rsidR="00911041" w:rsidRPr="006F7A2F" w:rsidRDefault="00911041" w:rsidP="00786969">
            <w:pPr>
              <w:jc w:val="center"/>
              <w:rPr>
                <w:b/>
                <w:bCs/>
                <w:sz w:val="14"/>
                <w:szCs w:val="14"/>
              </w:rPr>
            </w:pPr>
            <w:r w:rsidRPr="006F7A2F">
              <w:rPr>
                <w:b/>
                <w:bCs/>
                <w:sz w:val="14"/>
                <w:szCs w:val="14"/>
              </w:rPr>
              <w:t>BL</w:t>
            </w:r>
          </w:p>
        </w:tc>
        <w:tc>
          <w:tcPr>
            <w:tcW w:w="174" w:type="pct"/>
            <w:vAlign w:val="center"/>
          </w:tcPr>
          <w:p w:rsidR="00911041" w:rsidRPr="006F7A2F" w:rsidRDefault="00911041" w:rsidP="00786969">
            <w:pPr>
              <w:jc w:val="center"/>
              <w:rPr>
                <w:b/>
                <w:bCs/>
                <w:sz w:val="14"/>
                <w:szCs w:val="14"/>
              </w:rPr>
            </w:pPr>
            <w:r w:rsidRPr="006F7A2F">
              <w:rPr>
                <w:b/>
                <w:sz w:val="14"/>
                <w:szCs w:val="14"/>
                <w:lang w:val="en-US"/>
              </w:rPr>
              <w:t>PF</w:t>
            </w:r>
          </w:p>
        </w:tc>
        <w:tc>
          <w:tcPr>
            <w:tcW w:w="144" w:type="pct"/>
            <w:vAlign w:val="center"/>
          </w:tcPr>
          <w:p w:rsidR="00911041" w:rsidRPr="006F7A2F" w:rsidRDefault="00911041" w:rsidP="00786969">
            <w:pPr>
              <w:jc w:val="center"/>
              <w:rPr>
                <w:b/>
                <w:bCs/>
                <w:sz w:val="14"/>
                <w:szCs w:val="14"/>
              </w:rPr>
            </w:pPr>
            <w:r w:rsidRPr="006F7A2F">
              <w:rPr>
                <w:b/>
                <w:sz w:val="14"/>
                <w:szCs w:val="14"/>
                <w:lang w:val="en-US"/>
              </w:rPr>
              <w:t>CF</w:t>
            </w:r>
          </w:p>
        </w:tc>
        <w:tc>
          <w:tcPr>
            <w:tcW w:w="162" w:type="pct"/>
            <w:vAlign w:val="center"/>
          </w:tcPr>
          <w:p w:rsidR="00911041" w:rsidRPr="006F7A2F" w:rsidRDefault="00911041" w:rsidP="00786969">
            <w:pPr>
              <w:jc w:val="center"/>
              <w:rPr>
                <w:b/>
                <w:bCs/>
                <w:sz w:val="14"/>
                <w:szCs w:val="14"/>
              </w:rPr>
            </w:pPr>
            <w:r w:rsidRPr="006F7A2F">
              <w:rPr>
                <w:b/>
                <w:bCs/>
                <w:sz w:val="14"/>
                <w:szCs w:val="14"/>
              </w:rPr>
              <w:t>S</w:t>
            </w:r>
          </w:p>
        </w:tc>
        <w:tc>
          <w:tcPr>
            <w:tcW w:w="235" w:type="pct"/>
            <w:vAlign w:val="center"/>
          </w:tcPr>
          <w:p w:rsidR="00911041" w:rsidRPr="006F7A2F" w:rsidRDefault="00911041" w:rsidP="00786969">
            <w:pPr>
              <w:jc w:val="center"/>
              <w:rPr>
                <w:b/>
                <w:bCs/>
                <w:sz w:val="14"/>
                <w:szCs w:val="14"/>
              </w:rPr>
            </w:pPr>
            <w:r w:rsidRPr="006F7A2F">
              <w:rPr>
                <w:b/>
                <w:bCs/>
                <w:sz w:val="14"/>
                <w:szCs w:val="14"/>
              </w:rPr>
              <w:t>U</w:t>
            </w:r>
          </w:p>
        </w:tc>
        <w:tc>
          <w:tcPr>
            <w:tcW w:w="204" w:type="pct"/>
            <w:vAlign w:val="center"/>
          </w:tcPr>
          <w:p w:rsidR="00911041" w:rsidRPr="006F7A2F" w:rsidRDefault="00911041" w:rsidP="00786969">
            <w:pPr>
              <w:jc w:val="center"/>
              <w:rPr>
                <w:b/>
                <w:bCs/>
                <w:sz w:val="14"/>
                <w:szCs w:val="14"/>
              </w:rPr>
            </w:pPr>
            <w:r w:rsidRPr="006F7A2F">
              <w:rPr>
                <w:b/>
                <w:bCs/>
                <w:sz w:val="14"/>
                <w:szCs w:val="14"/>
              </w:rPr>
              <w:t>VH</w:t>
            </w:r>
          </w:p>
        </w:tc>
        <w:tc>
          <w:tcPr>
            <w:tcW w:w="211" w:type="pct"/>
            <w:vAlign w:val="center"/>
          </w:tcPr>
          <w:p w:rsidR="00911041" w:rsidRPr="006F7A2F" w:rsidRDefault="00911041" w:rsidP="00786969">
            <w:pPr>
              <w:jc w:val="center"/>
              <w:rPr>
                <w:b/>
                <w:bCs/>
                <w:sz w:val="14"/>
                <w:szCs w:val="14"/>
              </w:rPr>
            </w:pPr>
            <w:r w:rsidRPr="006F7A2F">
              <w:rPr>
                <w:b/>
                <w:bCs/>
                <w:sz w:val="14"/>
                <w:szCs w:val="14"/>
              </w:rPr>
              <w:t>H</w:t>
            </w:r>
          </w:p>
        </w:tc>
        <w:tc>
          <w:tcPr>
            <w:tcW w:w="199" w:type="pct"/>
            <w:vAlign w:val="center"/>
          </w:tcPr>
          <w:p w:rsidR="00911041" w:rsidRPr="006F7A2F" w:rsidRDefault="00911041" w:rsidP="00786969">
            <w:pPr>
              <w:jc w:val="center"/>
              <w:rPr>
                <w:b/>
                <w:bCs/>
                <w:sz w:val="14"/>
                <w:szCs w:val="14"/>
              </w:rPr>
            </w:pPr>
            <w:r w:rsidRPr="006F7A2F">
              <w:rPr>
                <w:b/>
                <w:bCs/>
                <w:sz w:val="14"/>
                <w:szCs w:val="14"/>
              </w:rPr>
              <w:t>B I</w:t>
            </w:r>
          </w:p>
        </w:tc>
        <w:tc>
          <w:tcPr>
            <w:tcW w:w="191" w:type="pct"/>
            <w:vAlign w:val="center"/>
          </w:tcPr>
          <w:p w:rsidR="00911041" w:rsidRPr="006F7A2F" w:rsidRDefault="00911041" w:rsidP="00786969">
            <w:pPr>
              <w:jc w:val="center"/>
              <w:rPr>
                <w:b/>
                <w:bCs/>
                <w:sz w:val="14"/>
                <w:szCs w:val="14"/>
              </w:rPr>
            </w:pPr>
            <w:r w:rsidRPr="006F7A2F">
              <w:rPr>
                <w:b/>
                <w:bCs/>
                <w:sz w:val="14"/>
                <w:szCs w:val="14"/>
              </w:rPr>
              <w:t>H</w:t>
            </w:r>
          </w:p>
        </w:tc>
        <w:tc>
          <w:tcPr>
            <w:tcW w:w="191" w:type="pct"/>
            <w:vAlign w:val="center"/>
          </w:tcPr>
          <w:p w:rsidR="00911041" w:rsidRPr="006F7A2F" w:rsidRDefault="00911041" w:rsidP="00786969">
            <w:pPr>
              <w:jc w:val="center"/>
              <w:rPr>
                <w:b/>
                <w:bCs/>
                <w:sz w:val="14"/>
                <w:szCs w:val="14"/>
              </w:rPr>
            </w:pPr>
            <w:r w:rsidRPr="006F7A2F">
              <w:rPr>
                <w:b/>
                <w:bCs/>
                <w:sz w:val="14"/>
                <w:szCs w:val="14"/>
              </w:rPr>
              <w:t>BR</w:t>
            </w:r>
          </w:p>
        </w:tc>
        <w:tc>
          <w:tcPr>
            <w:tcW w:w="281" w:type="pct"/>
            <w:vAlign w:val="center"/>
          </w:tcPr>
          <w:p w:rsidR="00911041" w:rsidRPr="006F7A2F" w:rsidRDefault="00911041" w:rsidP="00786969">
            <w:pPr>
              <w:jc w:val="center"/>
              <w:rPr>
                <w:b/>
                <w:bCs/>
                <w:sz w:val="14"/>
                <w:szCs w:val="14"/>
              </w:rPr>
            </w:pPr>
            <w:r w:rsidRPr="006F7A2F">
              <w:rPr>
                <w:b/>
                <w:bCs/>
                <w:sz w:val="14"/>
                <w:szCs w:val="14"/>
              </w:rPr>
              <w:t>LI</w:t>
            </w:r>
          </w:p>
        </w:tc>
        <w:tc>
          <w:tcPr>
            <w:tcW w:w="237" w:type="pct"/>
            <w:vAlign w:val="center"/>
          </w:tcPr>
          <w:p w:rsidR="00911041" w:rsidRPr="006F7A2F" w:rsidRDefault="00911041" w:rsidP="00786969">
            <w:pPr>
              <w:jc w:val="center"/>
              <w:rPr>
                <w:b/>
                <w:bCs/>
                <w:sz w:val="14"/>
                <w:szCs w:val="14"/>
              </w:rPr>
            </w:pPr>
            <w:r w:rsidRPr="006F7A2F">
              <w:rPr>
                <w:b/>
                <w:bCs/>
                <w:sz w:val="14"/>
                <w:szCs w:val="14"/>
              </w:rPr>
              <w:t>K</w:t>
            </w:r>
          </w:p>
        </w:tc>
        <w:tc>
          <w:tcPr>
            <w:tcW w:w="284" w:type="pct"/>
            <w:vAlign w:val="center"/>
          </w:tcPr>
          <w:p w:rsidR="00911041" w:rsidRPr="006F7A2F" w:rsidRDefault="00911041" w:rsidP="00786969">
            <w:pPr>
              <w:jc w:val="center"/>
              <w:rPr>
                <w:b/>
                <w:bCs/>
                <w:sz w:val="14"/>
                <w:szCs w:val="14"/>
              </w:rPr>
            </w:pPr>
            <w:r w:rsidRPr="006F7A2F">
              <w:rPr>
                <w:b/>
                <w:bCs/>
                <w:sz w:val="14"/>
                <w:szCs w:val="14"/>
              </w:rPr>
              <w:t>LU</w:t>
            </w:r>
          </w:p>
        </w:tc>
        <w:tc>
          <w:tcPr>
            <w:tcW w:w="236" w:type="pct"/>
            <w:vAlign w:val="center"/>
          </w:tcPr>
          <w:p w:rsidR="00911041" w:rsidRPr="006F7A2F" w:rsidRDefault="00911041" w:rsidP="00786969">
            <w:pPr>
              <w:jc w:val="center"/>
              <w:rPr>
                <w:b/>
                <w:bCs/>
                <w:sz w:val="14"/>
                <w:szCs w:val="14"/>
              </w:rPr>
            </w:pPr>
            <w:r w:rsidRPr="006F7A2F">
              <w:rPr>
                <w:b/>
                <w:bCs/>
                <w:sz w:val="14"/>
                <w:szCs w:val="14"/>
              </w:rPr>
              <w:t>M</w:t>
            </w:r>
          </w:p>
        </w:tc>
        <w:tc>
          <w:tcPr>
            <w:tcW w:w="285" w:type="pct"/>
            <w:vAlign w:val="center"/>
          </w:tcPr>
          <w:p w:rsidR="00911041" w:rsidRPr="006F7A2F" w:rsidRDefault="00911041" w:rsidP="00786969">
            <w:pPr>
              <w:jc w:val="center"/>
              <w:rPr>
                <w:b/>
                <w:bCs/>
                <w:sz w:val="14"/>
                <w:szCs w:val="14"/>
              </w:rPr>
            </w:pPr>
            <w:r w:rsidRPr="006F7A2F">
              <w:rPr>
                <w:b/>
                <w:bCs/>
                <w:sz w:val="14"/>
                <w:szCs w:val="14"/>
              </w:rPr>
              <w:t>Ad T</w:t>
            </w:r>
          </w:p>
        </w:tc>
        <w:tc>
          <w:tcPr>
            <w:tcW w:w="284" w:type="pct"/>
            <w:vAlign w:val="center"/>
          </w:tcPr>
          <w:p w:rsidR="00911041" w:rsidRPr="006F7A2F" w:rsidRDefault="00911041" w:rsidP="00786969">
            <w:pPr>
              <w:jc w:val="center"/>
              <w:rPr>
                <w:b/>
                <w:bCs/>
                <w:sz w:val="14"/>
                <w:szCs w:val="14"/>
              </w:rPr>
            </w:pPr>
            <w:r w:rsidRPr="006F7A2F">
              <w:rPr>
                <w:b/>
                <w:bCs/>
                <w:sz w:val="14"/>
                <w:szCs w:val="14"/>
              </w:rPr>
              <w:t>G</w:t>
            </w:r>
          </w:p>
        </w:tc>
        <w:tc>
          <w:tcPr>
            <w:tcW w:w="236" w:type="pct"/>
            <w:vAlign w:val="center"/>
          </w:tcPr>
          <w:p w:rsidR="00911041" w:rsidRPr="006F7A2F" w:rsidRDefault="00911041" w:rsidP="00786969">
            <w:pPr>
              <w:jc w:val="center"/>
              <w:rPr>
                <w:b/>
                <w:bCs/>
                <w:sz w:val="14"/>
                <w:szCs w:val="14"/>
              </w:rPr>
            </w:pPr>
            <w:r w:rsidRPr="006F7A2F">
              <w:rPr>
                <w:b/>
                <w:bCs/>
                <w:sz w:val="14"/>
                <w:szCs w:val="14"/>
              </w:rPr>
              <w:t>SP</w:t>
            </w:r>
          </w:p>
        </w:tc>
        <w:tc>
          <w:tcPr>
            <w:tcW w:w="253" w:type="pct"/>
            <w:vAlign w:val="center"/>
          </w:tcPr>
          <w:p w:rsidR="00911041" w:rsidRPr="006F7A2F" w:rsidRDefault="00911041" w:rsidP="00786969">
            <w:pPr>
              <w:jc w:val="center"/>
              <w:rPr>
                <w:b/>
                <w:bCs/>
                <w:sz w:val="14"/>
                <w:szCs w:val="14"/>
              </w:rPr>
            </w:pPr>
            <w:r w:rsidRPr="006F7A2F">
              <w:rPr>
                <w:b/>
                <w:bCs/>
                <w:sz w:val="14"/>
                <w:szCs w:val="14"/>
              </w:rPr>
              <w:t>NS</w:t>
            </w:r>
          </w:p>
        </w:tc>
        <w:tc>
          <w:tcPr>
            <w:tcW w:w="306" w:type="pct"/>
            <w:vMerge/>
            <w:vAlign w:val="center"/>
          </w:tcPr>
          <w:p w:rsidR="00911041" w:rsidRPr="006F7A2F" w:rsidRDefault="00911041" w:rsidP="00786969">
            <w:pPr>
              <w:jc w:val="center"/>
              <w:rPr>
                <w:b/>
                <w:bCs/>
                <w:sz w:val="14"/>
                <w:szCs w:val="14"/>
              </w:rPr>
            </w:pPr>
          </w:p>
        </w:tc>
      </w:tr>
      <w:tr w:rsidR="00911041" w:rsidRPr="006F7A2F" w:rsidTr="00911041">
        <w:tc>
          <w:tcPr>
            <w:tcW w:w="675" w:type="pct"/>
            <w:vAlign w:val="center"/>
          </w:tcPr>
          <w:p w:rsidR="00911041" w:rsidRPr="006F7A2F" w:rsidRDefault="00911041" w:rsidP="00786969">
            <w:pPr>
              <w:jc w:val="center"/>
              <w:rPr>
                <w:b/>
                <w:bCs/>
                <w:sz w:val="14"/>
                <w:szCs w:val="14"/>
              </w:rPr>
            </w:pPr>
            <w:r w:rsidRPr="006F7A2F">
              <w:rPr>
                <w:b/>
                <w:bCs/>
                <w:sz w:val="14"/>
                <w:szCs w:val="14"/>
              </w:rPr>
              <w:t>2,2'-Difluorofentanyl</w:t>
            </w:r>
          </w:p>
        </w:tc>
        <w:tc>
          <w:tcPr>
            <w:tcW w:w="212" w:type="pct"/>
            <w:vAlign w:val="center"/>
          </w:tcPr>
          <w:p w:rsidR="00911041" w:rsidRPr="006F7A2F" w:rsidRDefault="00911041" w:rsidP="00786969">
            <w:pPr>
              <w:jc w:val="center"/>
              <w:rPr>
                <w:sz w:val="14"/>
                <w:szCs w:val="14"/>
              </w:rPr>
            </w:pPr>
            <w:r w:rsidRPr="006F7A2F">
              <w:rPr>
                <w:sz w:val="14"/>
                <w:szCs w:val="14"/>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911041" w:rsidP="00786969">
            <w:pPr>
              <w:jc w:val="center"/>
              <w:rPr>
                <w:sz w:val="14"/>
                <w:szCs w:val="14"/>
              </w:rPr>
            </w:pPr>
            <w:r w:rsidRPr="006F7A2F">
              <w:rPr>
                <w:sz w:val="14"/>
                <w:szCs w:val="14"/>
              </w:rPr>
              <w:t>-</w:t>
            </w:r>
          </w:p>
        </w:tc>
      </w:tr>
      <w:tr w:rsidR="00911041" w:rsidRPr="006F7A2F" w:rsidTr="00911041">
        <w:tc>
          <w:tcPr>
            <w:tcW w:w="675" w:type="pct"/>
            <w:vMerge w:val="restart"/>
            <w:vAlign w:val="center"/>
          </w:tcPr>
          <w:p w:rsidR="00911041" w:rsidRPr="006F7A2F" w:rsidRDefault="00911041" w:rsidP="00786969">
            <w:pPr>
              <w:jc w:val="center"/>
              <w:rPr>
                <w:b/>
                <w:bCs/>
                <w:sz w:val="14"/>
                <w:szCs w:val="14"/>
                <w:lang w:val="en-US"/>
              </w:rPr>
            </w:pPr>
            <w:r w:rsidRPr="006F7A2F">
              <w:rPr>
                <w:b/>
                <w:bCs/>
                <w:sz w:val="14"/>
                <w:szCs w:val="14"/>
                <w:lang w:val="en-US"/>
              </w:rPr>
              <w:t>3-methylfentanyl or cis-3-methylfentanyl or trans-3-methylfentanyl</w:t>
            </w:r>
          </w:p>
        </w:tc>
        <w:tc>
          <w:tcPr>
            <w:tcW w:w="212" w:type="pct"/>
            <w:vAlign w:val="center"/>
          </w:tcPr>
          <w:p w:rsidR="00911041" w:rsidRPr="006F7A2F" w:rsidRDefault="00911041" w:rsidP="00786969">
            <w:pPr>
              <w:jc w:val="center"/>
              <w:rPr>
                <w:sz w:val="14"/>
                <w:szCs w:val="14"/>
              </w:rPr>
            </w:pPr>
            <w:r w:rsidRPr="006F7A2F">
              <w:rPr>
                <w:sz w:val="14"/>
                <w:szCs w:val="14"/>
              </w:rPr>
              <w:t xml:space="preserve">0.3-0.9 (L) </w:t>
            </w:r>
            <w:r w:rsidRPr="006F7A2F">
              <w:rPr>
                <w:color w:val="000000" w:themeColor="text1"/>
                <w:sz w:val="14"/>
                <w:szCs w:val="14"/>
                <w:lang w:val="en-US"/>
              </w:rPr>
              <w:t>(</w:t>
            </w:r>
            <w:r w:rsidRPr="006F7A2F">
              <w:rPr>
                <w:i/>
                <w:color w:val="000000" w:themeColor="text1"/>
                <w:sz w:val="14"/>
                <w:szCs w:val="14"/>
                <w:lang w:val="en-US"/>
              </w:rPr>
              <w:t>post-mortem</w:t>
            </w:r>
            <w:r w:rsidRPr="006F7A2F">
              <w:rPr>
                <w:color w:val="000000" w:themeColor="text1"/>
                <w:sz w:val="14"/>
                <w:szCs w:val="14"/>
                <w:lang w:val="en-US"/>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BA1622" w:rsidRPr="006F7A2F">
              <w:rPr>
                <w:sz w:val="14"/>
                <w:szCs w:val="14"/>
              </w:rPr>
              <w:instrText>ADDIN CSL_CITATION {"citationItems":[{"id":"ITEM-1","itemData":{"DOI":"10.1097/01.paf.0000188097.78132.e5","ISSN":"0195-7910","PMID":"17133031","abstract":"Three fatal poisoning cases due to 3-methylfentanyl are described. In each case, the death was accidental and occurred after injection of the opioid combined with amphetamine, heroin, or other drugs. The victims' ages, ranging from 30 to 41 years, were higher than those typically found in heroin poisonings in Finland. The blood concentrations of cis-3-methylfentanyl, measured here for the first time by a specific tandem mass spectrometric method, ranged from 0.3 to 0.9 microg/L (mean 0.5 microg/L). These values are significantly lower than the levels reported for alpha-methylfentanyl and fentanyl in fatal poisonings. Repeated seizures of fentanyl and its analogs have been reported in Europe close to the Russian border.","author":[{"dropping-particle":"","family":"Ojanperä","given":"Ilkka","non-dropping-particle":"","parse-names":false,"suffix":""},{"dropping-particle":"","family":"Gergov","given":"Merja","non-dropping-particle":"","parse-names":false,"suffix":""},{"dropping-particle":"","family":"Rasanen","given":"Ilpo","non-dropping-particle":"","parse-names":false,"suffix":""},{"dropping-particle":"","family":"Lunetta","given":"Philippe","non-dropping-particle":"","parse-names":false,"suffix":""},{"dropping-particle":"","family":"Toivonen","given":"Sauli","non-dropping-particle":"","parse-names":false,"suffix":""},{"dropping-particle":"","family":"Tiainen","given":"Erkki","non-dropping-particle":"","parse-names":false,"suffix":""},{"dropping-particle":"","family":"Vuori","given":"Erkki","non-dropping-particle":"","parse-names":false,"suffix":""}],"container-title":"The American journal of forensic medicine and pathology","id":"ITEM-1","issue":"4","issued":{"date-parts":[["2006","12"]]},"page":"328-31","title":"Blood levels of 3-methylfentanyl in 3 fatal poisoning cases.","type":"article-journal","volume":"27"},"uris":["http://www.mendeley.com/documents/?uuid=b2052a76-f478-452f-8c6e-f93b4e760ce3","http://www.mendeley.com/documents/?uuid=45eac565-87bc-4e66-8cd5-90d5758b2bbd","http://www.mendeley.com/documents/?uuid=d643eaca-8046-4519-ae68-8c47d74bf16a","http://www.mendeley.com/documents/?uuid=23d8c997-ea4d-41fb-9544-56bd6cc3f6c2","http://www.mendeley.com/documents/?uuid=21164dbd-299b-43ac-ba17-46752167a959"]}],"mendeley":{"formattedCitation":"[86]","manualFormatting":"[84]","plainTextFormattedCitation":"[86]","previouslyFormattedCitation":"[86]"},"properties":{"noteIndex":0},"schema":"https://github.com/citation-style-language/schema/raw/master/csl-citation.json"}</w:instrText>
            </w:r>
            <w:r w:rsidRPr="006F7A2F">
              <w:rPr>
                <w:sz w:val="14"/>
                <w:szCs w:val="14"/>
              </w:rPr>
              <w:fldChar w:fldCharType="separate"/>
            </w:r>
            <w:r w:rsidR="00911041" w:rsidRPr="006F7A2F">
              <w:rPr>
                <w:noProof/>
                <w:sz w:val="14"/>
                <w:szCs w:val="14"/>
              </w:rPr>
              <w:t>[8</w:t>
            </w:r>
            <w:r w:rsidR="00BA1622" w:rsidRPr="006F7A2F">
              <w:rPr>
                <w:noProof/>
                <w:sz w:val="14"/>
                <w:szCs w:val="14"/>
              </w:rPr>
              <w:t>4</w:t>
            </w:r>
            <w:r w:rsidR="00911041" w:rsidRPr="006F7A2F">
              <w:rPr>
                <w:noProof/>
                <w:sz w:val="14"/>
                <w:szCs w:val="14"/>
              </w:rPr>
              <w:t>]</w:t>
            </w:r>
            <w:r w:rsidRPr="006F7A2F">
              <w:rPr>
                <w:sz w:val="14"/>
                <w:szCs w:val="14"/>
              </w:rPr>
              <w:fldChar w:fldCharType="end"/>
            </w:r>
          </w:p>
        </w:tc>
      </w:tr>
      <w:tr w:rsidR="00911041" w:rsidRPr="006F7A2F" w:rsidTr="00911041">
        <w:tc>
          <w:tcPr>
            <w:tcW w:w="675" w:type="pct"/>
            <w:vMerge/>
            <w:vAlign w:val="center"/>
          </w:tcPr>
          <w:p w:rsidR="00911041" w:rsidRPr="006F7A2F" w:rsidRDefault="00911041" w:rsidP="00786969">
            <w:pPr>
              <w:jc w:val="center"/>
              <w:rPr>
                <w:b/>
                <w:bCs/>
                <w:sz w:val="14"/>
                <w:szCs w:val="14"/>
              </w:rPr>
            </w:pPr>
          </w:p>
        </w:tc>
        <w:tc>
          <w:tcPr>
            <w:tcW w:w="212" w:type="pct"/>
            <w:vAlign w:val="center"/>
          </w:tcPr>
          <w:p w:rsidR="00911041" w:rsidRPr="006F7A2F" w:rsidRDefault="00911041" w:rsidP="00786969">
            <w:pPr>
              <w:jc w:val="center"/>
              <w:rPr>
                <w:sz w:val="14"/>
                <w:szCs w:val="14"/>
              </w:rPr>
            </w:pPr>
            <w:r w:rsidRPr="006F7A2F">
              <w:rPr>
                <w:sz w:val="14"/>
                <w:szCs w:val="14"/>
              </w:rPr>
              <w:t>0.06</w:t>
            </w:r>
          </w:p>
          <w:p w:rsidR="00911041" w:rsidRPr="006F7A2F" w:rsidRDefault="00911041" w:rsidP="00786969">
            <w:pPr>
              <w:jc w:val="center"/>
              <w:rPr>
                <w:sz w:val="14"/>
                <w:szCs w:val="14"/>
              </w:rPr>
            </w:pPr>
            <w:r w:rsidRPr="006F7A2F">
              <w:rPr>
                <w:sz w:val="14"/>
                <w:szCs w:val="14"/>
              </w:rPr>
              <w:t>-3.24 (L)</w:t>
            </w:r>
            <w:r w:rsidRPr="006F7A2F">
              <w:rPr>
                <w:color w:val="000000" w:themeColor="text1"/>
                <w:sz w:val="14"/>
                <w:szCs w:val="14"/>
                <w:lang w:val="en-US"/>
              </w:rPr>
              <w:t xml:space="preserve"> (</w:t>
            </w:r>
            <w:r w:rsidRPr="006F7A2F">
              <w:rPr>
                <w:i/>
                <w:color w:val="000000" w:themeColor="text1"/>
                <w:sz w:val="14"/>
                <w:szCs w:val="14"/>
                <w:lang w:val="en-US"/>
              </w:rPr>
              <w:t>post-mortem</w:t>
            </w:r>
            <w:r w:rsidRPr="006F7A2F">
              <w:rPr>
                <w:color w:val="000000" w:themeColor="text1"/>
                <w:sz w:val="14"/>
                <w:szCs w:val="14"/>
                <w:lang w:val="en-US"/>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0.02-27.50 (L)</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911041" w:rsidRPr="006F7A2F">
              <w:rPr>
                <w:sz w:val="14"/>
                <w:szCs w:val="14"/>
              </w:rPr>
              <w:instrText>ADDIN CSL_CITATION {"citationItems":[{"id":"ITEM-1","itemData":{"DOI":"10.1007/s00414-008-0230-x","ISSN":"0937-9827","PMID":"18386033","abstract":"An exceptional epidemic of poisonings due to the highly potent opioid designer drug 3-methylfentanyl (TMF) was revealed among Estonian drug users in 2005-2006 by post-mortem forensic toxicology. Quantitative analysis of cis-TMF, trans-TMF, and fentanyl was performed by liquid chromatography-tandem mass spectrometry. Comprehensive toxicological analysis was performed using a multi-technique approach. The number of TMF-related fatal accidental poisonings identified was 46 and 71 for 2005 and 2006, respectively. The proportion of male victims was 91.5% and the mean age of all victims was 26 years at death. TMF was used predominantly by intravenous injection. There was no significant difference in the blood concentrations of cis-TMF and trans-TMF between pure TMF poisonings and mixed TMF poisonings. The mean combined concentration of TMF stereoisomers among pure TMF cases (1.9 microg/l) was more than ten times lower than the mean fentanyl concentration in fentanyl-related fatalities. Concomitant use of other drugs involved alcohol, amphetamines, benzodiazepines, and cannabis, but very rarely other opioids.","author":[{"dropping-particle":"","family":"Ojanperä","given":"Ilkka","non-dropping-particle":"","parse-names":false,"suffix":""},{"dropping-particle":"","family":"Gergov","given":"Merja","non-dropping-particle":"","parse-names":false,"suffix":""},{"dropping-particle":"","family":"Liiv","given":"Milana","non-dropping-particle":"","parse-names":false,"suffix":""},{"dropping-particle":"","family":"Riikoja","given":"Aime","non-dropping-particle":"","parse-names":false,"suffix":""},{"dropping-particle":"","family":"Vuori","given":"Erkki","non-dropping-particle":"","parse-names":false,"suffix":""}],"container-title":"International journal of legal medicine","id":"ITEM-1","issue":"5","issued":{"date-parts":[["2008","9","3"]]},"page":"395-400","title":"An epidemic of fatal 3-methylfentanyl poisoning in Estonia.","type":"article-journal","volume":"122"},"uris":["http://www.mendeley.com/documents/?uuid=09201df0-ea65-42df-91d4-0b2f2d8ce67b"]}],"mendeley":{"formattedCitation":"[49]","plainTextFormattedCitation":"[49]","previouslyFormattedCitation":"[49]"},"properties":{"noteIndex":0},"schema":"https://github.com/citation-style-language/schema/raw/master/csl-citation.json"}</w:instrText>
            </w:r>
            <w:r w:rsidRPr="006F7A2F">
              <w:rPr>
                <w:sz w:val="14"/>
                <w:szCs w:val="14"/>
              </w:rPr>
              <w:fldChar w:fldCharType="separate"/>
            </w:r>
            <w:r w:rsidR="00911041" w:rsidRPr="006F7A2F">
              <w:rPr>
                <w:noProof/>
                <w:sz w:val="14"/>
                <w:szCs w:val="14"/>
              </w:rPr>
              <w:t>[49]</w:t>
            </w:r>
            <w:r w:rsidRPr="006F7A2F">
              <w:rPr>
                <w:sz w:val="14"/>
                <w:szCs w:val="14"/>
              </w:rPr>
              <w:fldChar w:fldCharType="end"/>
            </w:r>
          </w:p>
        </w:tc>
      </w:tr>
      <w:tr w:rsidR="00911041" w:rsidRPr="006F7A2F" w:rsidTr="00911041">
        <w:trPr>
          <w:trHeight w:val="261"/>
        </w:trPr>
        <w:tc>
          <w:tcPr>
            <w:tcW w:w="675" w:type="pct"/>
            <w:vMerge/>
            <w:vAlign w:val="center"/>
          </w:tcPr>
          <w:p w:rsidR="00911041" w:rsidRPr="006F7A2F" w:rsidRDefault="00911041" w:rsidP="00786969">
            <w:pPr>
              <w:jc w:val="center"/>
              <w:rPr>
                <w:b/>
                <w:bCs/>
                <w:sz w:val="14"/>
                <w:szCs w:val="14"/>
              </w:rPr>
            </w:pPr>
          </w:p>
        </w:tc>
        <w:tc>
          <w:tcPr>
            <w:tcW w:w="212" w:type="pct"/>
            <w:vAlign w:val="center"/>
          </w:tcPr>
          <w:p w:rsidR="00911041" w:rsidRPr="006F7A2F" w:rsidRDefault="00911041" w:rsidP="00786969">
            <w:pPr>
              <w:jc w:val="center"/>
              <w:rPr>
                <w:sz w:val="14"/>
                <w:szCs w:val="14"/>
                <w:lang w:val="en-US"/>
              </w:rPr>
            </w:pPr>
            <w:r w:rsidRPr="006F7A2F">
              <w:rPr>
                <w:sz w:val="14"/>
                <w:szCs w:val="14"/>
                <w:lang w:val="en-US"/>
              </w:rPr>
              <w:t>pBL: 1.7 (L)</w:t>
            </w:r>
          </w:p>
          <w:p w:rsidR="00911041" w:rsidRPr="006F7A2F" w:rsidRDefault="00911041" w:rsidP="00786969">
            <w:pPr>
              <w:jc w:val="center"/>
              <w:rPr>
                <w:sz w:val="14"/>
                <w:szCs w:val="14"/>
                <w:lang w:val="en-US"/>
              </w:rPr>
            </w:pPr>
            <w:r w:rsidRPr="006F7A2F">
              <w:rPr>
                <w:sz w:val="14"/>
                <w:szCs w:val="14"/>
                <w:lang w:val="en-US"/>
              </w:rPr>
              <w:t>hBL: 2.6 (L) (</w:t>
            </w:r>
            <w:r w:rsidRPr="006F7A2F">
              <w:rPr>
                <w:i/>
                <w:sz w:val="14"/>
                <w:szCs w:val="14"/>
                <w:lang w:val="en-US"/>
              </w:rPr>
              <w:t>post-mortem</w:t>
            </w:r>
            <w:r w:rsidRPr="006F7A2F">
              <w:rPr>
                <w:sz w:val="14"/>
                <w:szCs w:val="14"/>
                <w:lang w:val="en-US"/>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w:t>
            </w:r>
          </w:p>
        </w:tc>
        <w:tc>
          <w:tcPr>
            <w:tcW w:w="204" w:type="pct"/>
            <w:vAlign w:val="center"/>
          </w:tcPr>
          <w:p w:rsidR="00911041" w:rsidRPr="006F7A2F" w:rsidRDefault="00911041" w:rsidP="00786969">
            <w:pPr>
              <w:jc w:val="center"/>
              <w:rPr>
                <w:sz w:val="14"/>
                <w:szCs w:val="14"/>
              </w:rPr>
            </w:pPr>
            <w:r w:rsidRPr="006F7A2F">
              <w:rPr>
                <w:sz w:val="14"/>
                <w:szCs w:val="14"/>
              </w:rPr>
              <w:t>0.65 (L)</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911041" w:rsidRPr="006F7A2F">
              <w:rPr>
                <w:sz w:val="14"/>
                <w:szCs w:val="14"/>
              </w:rPr>
              <w:instrText>ADDIN CSL_CITATION {"citationItems":[{"id":"ITEM-1","itemData":{"DOI":"10.1093/jat/bkx052","ISSN":"0146-4760","PMID":"28830122","abstract":"In July of 2016, carfentanil (CF) emerged in Northeast Ohio resulting in over 25 deaths within a 30-day period. A total of 125 deaths have occurred in Summit County and Cuyahoga County has reported 40 deaths, relating to the presence of CF either alone, or in combinations with heroin and fentanyl. Prior to this surge in CF cases, positive fentanyl enzyme-linked immunosorbent assay (ELISA) screening results were increasing in number. Many were negative for fentanyl confirmation by gas chromatography-mass spectrometry. Fentanyl analogs such as CF, acetyl fentanyl (AF), 2-furanyl fentanyl (2-Fu-F) and 3-methylfentanyl (3-MF) may be present in these cases. Some fentanyl analogs like CF and 3-MF do not cross-react with the Immunalysis ELISA fentanyl assay. With the emergence of potent synthetic fentanyl analogs, questions arose as to how to interpret their very low concentrations or absence in the blood in relation to cause of death. Driving under the influence of drugs (DUID) blood specimens had also tested positive for CF by reference laboratories. A liquid chromatography-tandem mass spectrometry method was developed to identify and quantify fentanyl, norfentanyl (NF) and four analogs: AF, 2-Fu-F, 3-MF and CF. The method has been utilized to quantify these fentanyl analogs in blood and vitreous humor in authentic antemortem and postmortem cases. Calibration curves were established between 0.10-4.0 ng/mL (NF, AF, 3-MF, 2-Fu-F and CF) and 1.0-40 ng/mL for fentanyl. In total, 98 postmortem cases analyzed produced the following blood concentration ranges: CF (0.11-0.88 ng/mL), 3-MF (0.15-1.7 ng/mL), 2-Fu-F (0.15-0.30 ng/mL), AF (0.14-0.16 ng/mL), fentanyl (1.1-15 ng/mL) and NF (0.10-3.7 ng/mL). Only CF, fentanyl and NF were detected in a statistically significant subset DUID population of 26 cases producing concentration ranges between 0.11 and 0.47 ng/mL, 1.0 and 9.8 ng/mL, and 0.11 and 3.5 ng/mL, respectively.","author":[{"dropping-particle":"","family":"Sofalvi","given":"Szabolcs","non-dropping-particle":"","parse-names":false,"suffix":""},{"dropping-particle":"","family":"Schueler","given":"Harold E.","non-dropping-particle":"","parse-names":false,"suffix":""},{"dropping-particle":"","family":"Lavins","given":"Eric S.","non-dropping-particle":"","parse-names":false,"suffix":""},{"dropping-particle":"","family":"Kaspar","given":"Claire K.","non-dropping-particle":"","parse-names":false,"suffix":""},{"dropping-particle":"","family":"Brooker","given":"Ian T.","non-dropping-particle":"","parse-names":false,"suffix":""},{"dropping-particle":"","family":"Mazzola","given":"Carrie D.","non-dropping-particle":"","parse-names":false,"suffix":""},{"dropping-particle":"","family":"Dolinak","given":"David","non-dropping-particle":"","parse-names":false,"suffix":""},{"dropping-particle":"","family":"Gilson","given":"Thomas P.","non-dropping-particle":"","parse-names":false,"suffix":""},{"dropping-particle":"","family":"Perch","given":"Steve","non-dropping-particle":"","parse-names":false,"suffix":""}],"container-title":"Journal of Analytical Toxicology","id":"ITEM-1","issue":"6","issued":{"date-parts":[["2017","7","1"]]},"page":"473-483","title":"An LC–MS-MS Method for the Analysis of Carfentanil, 3-Methylfentanyl, 2-Furanyl Fentanyl, Acetyl Fentanyl, Fentanyl and Norfentanyl in Postmortem and Impaired-Driving Cases","type":"article-journal","volume":"41"},"uris":["http://www.mendeley.com/documents/?uuid=a1b3c00a-7f88-3e9d-9574-9250b0623cb2"]}],"mendeley":{"formattedCitation":"[87]","plainTextFormattedCitation":"[87]","previouslyFormattedCitation":"[87]"},"properties":{"noteIndex":0},"schema":"https://github.com/citation-style-language/schema/raw/master/csl-citation.json"}</w:instrText>
            </w:r>
            <w:r w:rsidRPr="006F7A2F">
              <w:rPr>
                <w:sz w:val="14"/>
                <w:szCs w:val="14"/>
              </w:rPr>
              <w:fldChar w:fldCharType="separate"/>
            </w:r>
            <w:r w:rsidR="00911041" w:rsidRPr="006F7A2F">
              <w:rPr>
                <w:noProof/>
                <w:sz w:val="14"/>
                <w:szCs w:val="14"/>
              </w:rPr>
              <w:t>[8</w:t>
            </w:r>
            <w:r w:rsidR="00BA1622" w:rsidRPr="006F7A2F">
              <w:rPr>
                <w:noProof/>
                <w:sz w:val="14"/>
                <w:szCs w:val="14"/>
              </w:rPr>
              <w:t>5</w:t>
            </w:r>
            <w:r w:rsidR="00911041" w:rsidRPr="006F7A2F">
              <w:rPr>
                <w:noProof/>
                <w:sz w:val="14"/>
                <w:szCs w:val="14"/>
              </w:rPr>
              <w:t>]</w:t>
            </w:r>
            <w:r w:rsidRPr="006F7A2F">
              <w:rPr>
                <w:sz w:val="14"/>
                <w:szCs w:val="14"/>
              </w:rPr>
              <w:fldChar w:fldCharType="end"/>
            </w:r>
          </w:p>
        </w:tc>
      </w:tr>
      <w:tr w:rsidR="00911041" w:rsidRPr="006F7A2F" w:rsidTr="00911041">
        <w:tc>
          <w:tcPr>
            <w:tcW w:w="675" w:type="pct"/>
            <w:vMerge/>
            <w:vAlign w:val="center"/>
          </w:tcPr>
          <w:p w:rsidR="00911041" w:rsidRPr="006F7A2F" w:rsidRDefault="00911041" w:rsidP="00786969">
            <w:pPr>
              <w:jc w:val="center"/>
              <w:rPr>
                <w:b/>
                <w:bCs/>
                <w:sz w:val="14"/>
                <w:szCs w:val="14"/>
              </w:rPr>
            </w:pPr>
          </w:p>
        </w:tc>
        <w:tc>
          <w:tcPr>
            <w:tcW w:w="212" w:type="pct"/>
            <w:vAlign w:val="center"/>
          </w:tcPr>
          <w:p w:rsidR="00911041" w:rsidRPr="006F7A2F" w:rsidRDefault="00911041" w:rsidP="00786969">
            <w:pPr>
              <w:jc w:val="center"/>
              <w:rPr>
                <w:sz w:val="14"/>
                <w:szCs w:val="14"/>
              </w:rPr>
            </w:pPr>
            <w:r w:rsidRPr="006F7A2F">
              <w:rPr>
                <w:sz w:val="14"/>
                <w:szCs w:val="14"/>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0.29-21.50 (Pm)</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911041" w:rsidRPr="006F7A2F">
              <w:rPr>
                <w:sz w:val="14"/>
                <w:szCs w:val="14"/>
              </w:rPr>
              <w:instrText>ADDIN CSL_CITATION {"citationItems":[{"id":"ITEM-1","itemData":{"DOI":"10.1093/jat/bky013","ISSN":"1945-2403","PMID":"29471504","abstract":"The recent increase in illicit opioids sold on the black market, cut into heroin and masqueraded as prescription pills prompts a significant public health concern. Most designer opioids possess unknown potencies and unknown pharmacokinetics and their unregulated, variable dosages lead to rashes of overdoses. Additionally, many of the designer opioids, especially the fentanyl analogs are significantly more potent than heroin. High-profile cases involving overdoses of U-47700 and carfentanil have been reported in the media; however, the true prevalence of these and other designer opioids is unknown. Independent LC-MS-MS screen and confirmation methods have been developed and validated to identify and quantify fentanyl, and 18 designer opioids and their metabolites; methods were then exercised on urine specimens from contract pain management clients. Assuming patients in a pain management program may have a higher probability to seek out self-medication, samples from pain management patients were investigated for designer opioids. Similarly, pain management patients identified as using heroin may be more likely to experiment with or be accidentally exposed to designer opioids, specimens screening positive for the heroin metabolite 6-acetylmorphine were specifically chosen for designer opioid screening. Within this small group of pain management and heroin-positive samples, nine designer opioids were detected at a total prevalence of 25%. When screening random pain management samples not positive for heroin, a considerably lower percentage of samples (&lt;1%) were identified as positive for designer opioids. Furanyl fentanyl, fluorobutyryl fentanyl and acetylfentanyl were the most prevalent designer opioids detected in both test groups.","author":[{"dropping-particle":"","family":"Goggin","given":"Melissa M","non-dropping-particle":"","parse-names":false,"suffix":""},{"dropping-particle":"","family":"Gozum","given":"Stephanie D","non-dropping-particle":"","parse-names":false,"suffix":""},{"dropping-particle":"","family":"Miller","given":"Anna","non-dropping-particle":"","parse-names":false,"suffix":""},{"dropping-particle":"","family":"Janis","given":"Gregory C","non-dropping-particle":"","parse-names":false,"suffix":""}],"container-title":"Journal of Analytical Toxicology","id":"ITEM-1","issued":{"date-parts":[["2018","2","17"]]},"title":"Anodyne by Design; Measuring the Prevalence of Esoteric Designer Opioids in Pain Management Patients.","type":"article-journal"},"uris":["http://www.mendeley.com/documents/?uuid=6abfbf98-9d8f-4bcc-8219-ec3c0863bae1"]}],"mendeley":{"formattedCitation":"[88]","plainTextFormattedCitation":"[88]","previouslyFormattedCitation":"[88]"},"properties":{"noteIndex":0},"schema":"https://github.com/citation-style-language/schema/raw/master/csl-citation.json"}</w:instrText>
            </w:r>
            <w:r w:rsidRPr="006F7A2F">
              <w:rPr>
                <w:sz w:val="14"/>
                <w:szCs w:val="14"/>
              </w:rPr>
              <w:fldChar w:fldCharType="separate"/>
            </w:r>
            <w:r w:rsidR="00911041" w:rsidRPr="006F7A2F">
              <w:rPr>
                <w:noProof/>
                <w:sz w:val="14"/>
                <w:szCs w:val="14"/>
              </w:rPr>
              <w:t>[</w:t>
            </w:r>
            <w:r w:rsidR="00BA1622" w:rsidRPr="006F7A2F">
              <w:rPr>
                <w:noProof/>
                <w:sz w:val="14"/>
                <w:szCs w:val="14"/>
              </w:rPr>
              <w:t>134</w:t>
            </w:r>
            <w:r w:rsidR="00911041" w:rsidRPr="006F7A2F">
              <w:rPr>
                <w:noProof/>
                <w:sz w:val="14"/>
                <w:szCs w:val="14"/>
              </w:rPr>
              <w:t>]</w:t>
            </w:r>
            <w:r w:rsidRPr="006F7A2F">
              <w:rPr>
                <w:sz w:val="14"/>
                <w:szCs w:val="14"/>
              </w:rPr>
              <w:fldChar w:fldCharType="end"/>
            </w:r>
          </w:p>
        </w:tc>
      </w:tr>
      <w:tr w:rsidR="00911041" w:rsidRPr="006F7A2F" w:rsidTr="00911041">
        <w:trPr>
          <w:trHeight w:val="230"/>
        </w:trPr>
        <w:tc>
          <w:tcPr>
            <w:tcW w:w="675" w:type="pct"/>
            <w:vMerge/>
            <w:vAlign w:val="center"/>
          </w:tcPr>
          <w:p w:rsidR="00911041" w:rsidRPr="006F7A2F" w:rsidRDefault="00911041" w:rsidP="00786969">
            <w:pPr>
              <w:jc w:val="center"/>
              <w:rPr>
                <w:b/>
                <w:bCs/>
                <w:sz w:val="14"/>
                <w:szCs w:val="14"/>
              </w:rPr>
            </w:pPr>
          </w:p>
        </w:tc>
        <w:tc>
          <w:tcPr>
            <w:tcW w:w="212" w:type="pct"/>
            <w:vAlign w:val="center"/>
          </w:tcPr>
          <w:p w:rsidR="00911041" w:rsidRPr="006F7A2F" w:rsidRDefault="00911041" w:rsidP="00786969">
            <w:pPr>
              <w:jc w:val="center"/>
              <w:rPr>
                <w:sz w:val="14"/>
                <w:szCs w:val="14"/>
              </w:rPr>
            </w:pPr>
            <w:r w:rsidRPr="006F7A2F">
              <w:rPr>
                <w:sz w:val="14"/>
                <w:szCs w:val="14"/>
              </w:rPr>
              <w:t xml:space="preserve">0.11-3.43 (L) </w:t>
            </w:r>
            <w:r w:rsidRPr="006F7A2F">
              <w:rPr>
                <w:color w:val="000000" w:themeColor="text1"/>
                <w:sz w:val="14"/>
                <w:szCs w:val="14"/>
                <w:lang w:val="en-US"/>
              </w:rPr>
              <w:t>(</w:t>
            </w:r>
            <w:r w:rsidRPr="006F7A2F">
              <w:rPr>
                <w:i/>
                <w:color w:val="000000" w:themeColor="text1"/>
                <w:sz w:val="14"/>
                <w:szCs w:val="14"/>
                <w:lang w:val="en-US"/>
              </w:rPr>
              <w:t>post-mortem</w:t>
            </w:r>
            <w:r w:rsidRPr="006F7A2F">
              <w:rPr>
                <w:color w:val="000000" w:themeColor="text1"/>
                <w:sz w:val="14"/>
                <w:szCs w:val="14"/>
                <w:lang w:val="en-US"/>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911041" w:rsidRPr="006F7A2F">
              <w:rPr>
                <w:sz w:val="14"/>
                <w:szCs w:val="14"/>
              </w:rPr>
              <w:instrText>ADDIN CSL_CITATION {"citationItems":[{"id":"ITEM-1","itemData":{"DOI":"10.1002/dta.2414","ISSN":"1942-7611","PMID":"29801193","abstract":"3-methylfentanyl (3-MF), N-(3-methyl-1-phenethyl-4-piperidyl)-N-phenyl-propanamide, has reappeared on the US illicit drug market since its disappearance after a series of overdose deaths in 1988. 3-MF presents an analytical challenge, due to presence of cis and trans stereoisomers, each with different potencies, and ultimately very low concentrations in the blood after use. A method was developed using liquid chromatography-time-of-flight-mass spectrometry for the analysis of (±)-cis-3-MF and (±)-trans-3-MF in blood specimens after solid phase extraction. The linear dynamic range of this method was 0.1-10 ng/mL. Blood samples from 25 postmortem cases and 2 human performance case involving 3-MF were submitted for quantitative analysis. The mean and median concentration for the (±)-cis-3-MF were 0.84 ng/mL (±0.81) and 0.67 ng/mL, respectively, range 0.14-3.43 ng/mL. The resulting (±)-trans-3-MF mean concentration was 0.46 ng/mL (±0.38) and the median concentration was 0.37 ng/mL with a range of 0.11-1.90 ng/mL. The resulting (±)-cis-3-MF and (±)-trans-3-MF concentrations were summed to give the total amount of 3-MF present in the case with the resulting average concentration at 1.28 ng/mL (±1.16), median at 1.01 ng/mL and range 0.18-5.18. As the estimated dose of this compound is approximately 0.1 mg-0.5 mg with the resulting concentrations in the sub-nanogram range, it is necessary for forensic toxicology laboratories to obtain instruments sensitive enough to detect these substances in driving under the influence of drugs and postmortem cases. Quantitation of 3-MF with separation of (±)-cis and (±)-trans-3-MF provides additional detail for more specific toxicological interpretation.","author":[{"dropping-particle":"","family":"Fogarty","given":"Melissa F","non-dropping-particle":"","parse-names":false,"suffix":""},{"dropping-particle":"","family":"Papsun","given":"Donna M","non-dropping-particle":"","parse-names":false,"suffix":""},{"dropping-particle":"","family":"Logan","given":"Barry K","non-dropping-particle":"","parse-names":false,"suffix":""}],"container-title":"Drug testing and analysis","id":"ITEM-1","issued":{"date-parts":[["2018","5","25"]]},"title":"Analysis of cis and trans 3-methylfentanyl by liquid chromatography-high resolution mass spectrometry and findings in forensic toxicology casework.","type":"article-journal"},"uris":["http://www.mendeley.com/documents/?uuid=d88f7305-a7c3-47b8-b98b-a918fe680018"]}],"mendeley":{"formattedCitation":"[89]","plainTextFormattedCitation":"[89]","previouslyFormattedCitation":"[89]"},"properties":{"noteIndex":0},"schema":"https://github.com/citation-style-language/schema/raw/master/csl-citation.json"}</w:instrText>
            </w:r>
            <w:r w:rsidRPr="006F7A2F">
              <w:rPr>
                <w:sz w:val="14"/>
                <w:szCs w:val="14"/>
              </w:rPr>
              <w:fldChar w:fldCharType="separate"/>
            </w:r>
            <w:r w:rsidR="00911041" w:rsidRPr="006F7A2F">
              <w:rPr>
                <w:noProof/>
                <w:sz w:val="14"/>
                <w:szCs w:val="14"/>
              </w:rPr>
              <w:t>[8</w:t>
            </w:r>
            <w:r w:rsidR="00BA1622" w:rsidRPr="006F7A2F">
              <w:rPr>
                <w:noProof/>
                <w:sz w:val="14"/>
                <w:szCs w:val="14"/>
              </w:rPr>
              <w:t>6</w:t>
            </w:r>
            <w:r w:rsidR="00911041" w:rsidRPr="006F7A2F">
              <w:rPr>
                <w:noProof/>
                <w:sz w:val="14"/>
                <w:szCs w:val="14"/>
              </w:rPr>
              <w:t>]</w:t>
            </w:r>
            <w:r w:rsidRPr="006F7A2F">
              <w:rPr>
                <w:sz w:val="14"/>
                <w:szCs w:val="14"/>
              </w:rPr>
              <w:fldChar w:fldCharType="end"/>
            </w:r>
          </w:p>
        </w:tc>
      </w:tr>
      <w:tr w:rsidR="00911041" w:rsidRPr="006F7A2F" w:rsidTr="00911041">
        <w:tc>
          <w:tcPr>
            <w:tcW w:w="675" w:type="pct"/>
            <w:vAlign w:val="center"/>
          </w:tcPr>
          <w:p w:rsidR="00911041" w:rsidRPr="006F7A2F" w:rsidRDefault="00911041" w:rsidP="00786969">
            <w:pPr>
              <w:jc w:val="center"/>
              <w:rPr>
                <w:b/>
                <w:bCs/>
                <w:sz w:val="14"/>
                <w:szCs w:val="14"/>
              </w:rPr>
            </w:pPr>
            <w:r w:rsidRPr="006F7A2F">
              <w:rPr>
                <w:b/>
                <w:bCs/>
                <w:sz w:val="14"/>
                <w:szCs w:val="14"/>
              </w:rPr>
              <w:t>3-methylthiofentanyl</w:t>
            </w:r>
          </w:p>
        </w:tc>
        <w:tc>
          <w:tcPr>
            <w:tcW w:w="212" w:type="pct"/>
            <w:vAlign w:val="center"/>
          </w:tcPr>
          <w:p w:rsidR="00911041" w:rsidRPr="006F7A2F" w:rsidRDefault="00911041" w:rsidP="00786969">
            <w:pPr>
              <w:jc w:val="center"/>
              <w:rPr>
                <w:sz w:val="14"/>
                <w:szCs w:val="14"/>
              </w:rPr>
            </w:pPr>
            <w:r w:rsidRPr="006F7A2F">
              <w:rPr>
                <w:sz w:val="14"/>
                <w:szCs w:val="14"/>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911041" w:rsidP="00786969">
            <w:pPr>
              <w:jc w:val="center"/>
              <w:rPr>
                <w:sz w:val="14"/>
                <w:szCs w:val="14"/>
              </w:rPr>
            </w:pPr>
            <w:r w:rsidRPr="006F7A2F">
              <w:rPr>
                <w:sz w:val="14"/>
                <w:szCs w:val="14"/>
              </w:rPr>
              <w:t>-</w:t>
            </w:r>
          </w:p>
        </w:tc>
      </w:tr>
      <w:tr w:rsidR="00911041" w:rsidRPr="006F7A2F" w:rsidTr="00911041">
        <w:trPr>
          <w:trHeight w:val="383"/>
        </w:trPr>
        <w:tc>
          <w:tcPr>
            <w:tcW w:w="675" w:type="pct"/>
            <w:vMerge w:val="restart"/>
            <w:vAlign w:val="center"/>
          </w:tcPr>
          <w:p w:rsidR="00911041" w:rsidRPr="006F7A2F" w:rsidRDefault="00911041" w:rsidP="00786969">
            <w:pPr>
              <w:jc w:val="center"/>
              <w:rPr>
                <w:b/>
                <w:bCs/>
                <w:sz w:val="14"/>
                <w:szCs w:val="14"/>
                <w:lang w:val="en-US"/>
              </w:rPr>
            </w:pPr>
            <w:r w:rsidRPr="006F7A2F">
              <w:rPr>
                <w:b/>
                <w:bCs/>
                <w:sz w:val="14"/>
                <w:szCs w:val="14"/>
                <w:lang w:val="en-US"/>
              </w:rPr>
              <w:t>4-ANPP or 4-anilino-N-phenethylpiperidine</w:t>
            </w:r>
          </w:p>
        </w:tc>
        <w:tc>
          <w:tcPr>
            <w:tcW w:w="212" w:type="pct"/>
            <w:vAlign w:val="center"/>
          </w:tcPr>
          <w:p w:rsidR="00911041" w:rsidRPr="006F7A2F" w:rsidRDefault="00911041" w:rsidP="00786969">
            <w:pPr>
              <w:jc w:val="center"/>
              <w:rPr>
                <w:sz w:val="14"/>
                <w:szCs w:val="14"/>
              </w:rPr>
            </w:pPr>
            <w:r w:rsidRPr="006F7A2F">
              <w:rPr>
                <w:sz w:val="14"/>
                <w:szCs w:val="14"/>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0.35-372.72 (Pm)</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911041" w:rsidRPr="006F7A2F">
              <w:rPr>
                <w:sz w:val="14"/>
                <w:szCs w:val="14"/>
              </w:rPr>
              <w:instrText>ADDIN CSL_CITATION {"citationItems":[{"id":"ITEM-1","itemData":{"DOI":"10.1093/jat/bkx022","ISSN":"0146-4760","PMID":"28369517","abstract":"The illicit drug market has seen an increase in designer opioids, including fentanyl and methadone analogs, and other structurally unrelated opioid agonists. The designer opioid, furanyl fentanyl, is one of many fentanyl analogs clandestinely synthesized for recreational use and contributing to the fentanyl and opioid crisis. A method has been developed and validated for the analysis of furanyl fentanyl and furanyl norfentanyl in urine specimens from pain management programs. Approximately 10% of samples from a set of 500 presumptive heroin-positive urine specimens were found to contain furanyl fentanyl, with an average concentration of 33.8 ng/mL, and ranging from 0.26 to 390 ng/mL. Little to no furanyl norfentanyl was observed; therefore, the furanyl fentanyl specimens were further analyzed by untargeted high-resolution mass spectrometry to identify other metabolites. Multiple metabolites, including a dihydrodiol metabolite, 4-anilino-N-phenethyl-piperidine (4-ANPP) and a sulfate metabolite were identified. The aim of the presented study was to identify the major metabolite(s) of furanyl fentanyl and estimate their concentrations for the purpose of toxicological monitoring.","author":[{"dropping-particle":"","family":"Goggin","given":"Melissa M.","non-dropping-particle":"","parse-names":false,"suffix":""},{"dropping-particle":"","family":"Nguyen","given":"An","non-dropping-particle":"","parse-names":false,"suffix":""},{"dropping-particle":"","family":"Janis","given":"Gregory C.","non-dropping-particle":"","parse-names":false,"suffix":""}],"container-title":"Journal of Analytical Toxicology","id":"ITEM-1","issue":"5","issued":{"date-parts":[["2017","6","1"]]},"page":"367-375","title":"Identification of Unique Metabolites of the Designer Opioid Furanyl Fentanyl","type":"article-journal","volume":"41"},"uris":["http://www.mendeley.com/documents/?uuid=e2e601d1-3273-3021-8c63-b6fd73026946"]}],"mendeley":{"formattedCitation":"[28]","plainTextFormattedCitation":"[28]","previouslyFormattedCitation":"[28]"},"properties":{"noteIndex":0},"schema":"https://github.com/citation-style-language/schema/raw/master/csl-citation.json"}</w:instrText>
            </w:r>
            <w:r w:rsidRPr="006F7A2F">
              <w:rPr>
                <w:sz w:val="14"/>
                <w:szCs w:val="14"/>
              </w:rPr>
              <w:fldChar w:fldCharType="separate"/>
            </w:r>
            <w:r w:rsidR="00911041" w:rsidRPr="006F7A2F">
              <w:rPr>
                <w:noProof/>
                <w:sz w:val="14"/>
                <w:szCs w:val="14"/>
              </w:rPr>
              <w:t>[28]</w:t>
            </w:r>
            <w:r w:rsidRPr="006F7A2F">
              <w:rPr>
                <w:sz w:val="14"/>
                <w:szCs w:val="14"/>
              </w:rPr>
              <w:fldChar w:fldCharType="end"/>
            </w:r>
          </w:p>
        </w:tc>
      </w:tr>
      <w:tr w:rsidR="00911041" w:rsidRPr="006F7A2F" w:rsidTr="00911041">
        <w:tc>
          <w:tcPr>
            <w:tcW w:w="675" w:type="pct"/>
            <w:vMerge/>
            <w:vAlign w:val="center"/>
          </w:tcPr>
          <w:p w:rsidR="00911041" w:rsidRPr="006F7A2F" w:rsidRDefault="00911041" w:rsidP="00786969">
            <w:pPr>
              <w:jc w:val="center"/>
              <w:rPr>
                <w:b/>
                <w:bCs/>
                <w:sz w:val="14"/>
                <w:szCs w:val="14"/>
              </w:rPr>
            </w:pPr>
          </w:p>
        </w:tc>
        <w:tc>
          <w:tcPr>
            <w:tcW w:w="212" w:type="pct"/>
            <w:vAlign w:val="center"/>
          </w:tcPr>
          <w:p w:rsidR="00911041" w:rsidRPr="006F7A2F" w:rsidRDefault="00911041" w:rsidP="00786969">
            <w:pPr>
              <w:jc w:val="center"/>
              <w:rPr>
                <w:sz w:val="14"/>
                <w:szCs w:val="14"/>
                <w:lang w:val="en-US"/>
              </w:rPr>
            </w:pPr>
            <w:r w:rsidRPr="006F7A2F">
              <w:rPr>
                <w:sz w:val="14"/>
                <w:szCs w:val="14"/>
                <w:lang w:val="en-US"/>
              </w:rPr>
              <w:t xml:space="preserve"> pBL:4.3 (L)</w:t>
            </w:r>
          </w:p>
          <w:p w:rsidR="00911041" w:rsidRPr="006F7A2F" w:rsidRDefault="00911041" w:rsidP="00786969">
            <w:pPr>
              <w:jc w:val="center"/>
              <w:rPr>
                <w:sz w:val="14"/>
                <w:szCs w:val="14"/>
                <w:lang w:val="en-US"/>
              </w:rPr>
            </w:pPr>
            <w:r w:rsidRPr="006F7A2F">
              <w:rPr>
                <w:sz w:val="14"/>
                <w:szCs w:val="14"/>
                <w:lang w:val="en-US"/>
              </w:rPr>
              <w:t>hBL:5.8 (L)</w:t>
            </w:r>
          </w:p>
          <w:p w:rsidR="00911041" w:rsidRPr="006F7A2F" w:rsidRDefault="00911041" w:rsidP="00786969">
            <w:pPr>
              <w:jc w:val="center"/>
              <w:rPr>
                <w:sz w:val="14"/>
                <w:szCs w:val="14"/>
                <w:lang w:val="en-US"/>
              </w:rPr>
            </w:pPr>
            <w:r w:rsidRPr="006F7A2F">
              <w:rPr>
                <w:sz w:val="14"/>
                <w:szCs w:val="14"/>
                <w:lang w:val="en-US"/>
              </w:rPr>
              <w:t>(</w:t>
            </w:r>
            <w:r w:rsidRPr="006F7A2F">
              <w:rPr>
                <w:i/>
                <w:sz w:val="14"/>
                <w:szCs w:val="14"/>
                <w:lang w:val="en-US"/>
              </w:rPr>
              <w:t>post-mortem</w:t>
            </w:r>
            <w:r w:rsidRPr="006F7A2F">
              <w:rPr>
                <w:sz w:val="14"/>
                <w:szCs w:val="14"/>
                <w:lang w:val="en-US"/>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Positive</w:t>
            </w:r>
          </w:p>
        </w:tc>
        <w:tc>
          <w:tcPr>
            <w:tcW w:w="204" w:type="pct"/>
            <w:vAlign w:val="center"/>
          </w:tcPr>
          <w:p w:rsidR="00911041" w:rsidRPr="006F7A2F" w:rsidRDefault="00911041" w:rsidP="00786969">
            <w:pPr>
              <w:jc w:val="center"/>
              <w:rPr>
                <w:sz w:val="14"/>
                <w:szCs w:val="14"/>
              </w:rPr>
            </w:pPr>
            <w:r w:rsidRPr="006F7A2F">
              <w:rPr>
                <w:sz w:val="14"/>
                <w:szCs w:val="14"/>
              </w:rPr>
              <w:t>&lt;0.20</w:t>
            </w:r>
            <w:r w:rsidRPr="006F7A2F">
              <w:rPr>
                <w:sz w:val="14"/>
                <w:szCs w:val="14"/>
                <w:vertAlign w:val="superscript"/>
              </w:rPr>
              <w:t>a</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gt;40 (L)</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Negative</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911041" w:rsidRPr="006F7A2F">
              <w:rPr>
                <w:sz w:val="14"/>
                <w:szCs w:val="14"/>
              </w:rPr>
              <w:instrText xml:space="preserve">ADDIN CSL_CITATION {"citationItems":[{"id":"ITEM-1","itemData":{"DOI":"10.1016/j.forsciint.2017.12.005","ISSN":"03790738","PMID":"29254806","abstract":"Fatalities from emerging synthetic opioids have continued to reach new epidemic proportions throughout the world in recent years. Due to the sparsity of research in new opioid analogs, commonly observed lethal concentrations and their distribution following death have yet to be well documented. The prevalence of furanyl fentanyl in postmortem casework contributes to the opioid related deaths that are amongst half of drug-induced fatalities in the United States. In this case study, a 23-year-old man was found dead in San Francisco following the ingestion of blue pills imitating oxycodone. Initial toxicology screening did not detect oxycodone in blood. However, a positive fentanyl immunoassay result was obtained and analysis of the pills collected at the scene showed the presence of furanyl fentanyl. Analysis of postmortem samples revealed concentrations of furanyl fentanyl at 1.9ng/mL in peripheral blood, 2.8ng/mL in cardiac blood, and </w:instrText>
            </w:r>
            <w:r w:rsidR="00911041" w:rsidRPr="006F7A2F">
              <w:rPr>
                <w:rFonts w:ascii="Cambria Math" w:hAnsi="Cambria Math" w:cs="Cambria Math"/>
                <w:sz w:val="14"/>
                <w:szCs w:val="14"/>
              </w:rPr>
              <w:instrText>∼</w:instrText>
            </w:r>
            <w:r w:rsidR="00911041" w:rsidRPr="006F7A2F">
              <w:rPr>
                <w:sz w:val="14"/>
                <w:szCs w:val="14"/>
              </w:rPr>
              <w:instrText>55,000ng in gastric contents. Metabolite 4-anilino-N-phenethyl-piperidine (4-ANPP) was also confirmed at 4.3ng/mL and 5.8ng/mL in peripheral blood and cardiac blood, respectively. Trace amounts of both analytes were detected in urine and the vitreous humor. Liver 4-ANPP concentrations of &gt;40ng/g were also detected. This case study of acute furanyl fentanyl overdose in a young male thought to be using oxycodone highlights illicit drug users are often subject to unknown drug entities. The toxicological analysis provides preliminary information of the distribution of furanyl fentanyl and its metabolite in a range of postmortem specimens and collection sites.","author":[{"dropping-particle":"","family":"Martucci","given":"Hana F.H.","non-dropping-particle":"","parse-names":false,"suffix":""},{"dropping-particle":"","family":"Ingle","given":"Eric A.","non-dropping-particle":"","parse-names":false,"suffix":""},{"dropping-particle":"","family":"Hunter","given":"Michael D.","non-dropping-particle":"","parse-names":false,"suffix":""},{"dropping-particle":"","family":"Rodda","given":"Luke N.","non-dropping-particle":"","parse-names":false,"suffix":""}],"container-title":"Forensic Science International","id":"ITEM-1","issued":{"date-parts":[["2018","2"]]},"page":"e13-e17","title":"Distribution of furanyl fentanyl and 4-ANPP in an accidental acute death: A case report","type":"article-journal","volume":"283"},"uris":["http://www.mendeley.com/documents/?uuid=d80ff093-4353-3157-9d1f-3bdb3620d188"]}],"mendeley":{"formattedCitation":"[90]","plainTextFormattedCitation":"[90]","previouslyFormattedCitation":"[90]"},"properties":{"noteIndex":0},"schema":"https://github.com/citation-style-language/schema/raw/master/csl-citation.json"}</w:instrText>
            </w:r>
            <w:r w:rsidRPr="006F7A2F">
              <w:rPr>
                <w:sz w:val="14"/>
                <w:szCs w:val="14"/>
              </w:rPr>
              <w:fldChar w:fldCharType="separate"/>
            </w:r>
            <w:r w:rsidR="00911041" w:rsidRPr="006F7A2F">
              <w:rPr>
                <w:noProof/>
                <w:sz w:val="14"/>
                <w:szCs w:val="14"/>
              </w:rPr>
              <w:t>[</w:t>
            </w:r>
            <w:r w:rsidR="00BA1622" w:rsidRPr="006F7A2F">
              <w:rPr>
                <w:noProof/>
                <w:sz w:val="14"/>
                <w:szCs w:val="14"/>
              </w:rPr>
              <w:t>87</w:t>
            </w:r>
            <w:r w:rsidR="00911041" w:rsidRPr="006F7A2F">
              <w:rPr>
                <w:noProof/>
                <w:sz w:val="14"/>
                <w:szCs w:val="14"/>
              </w:rPr>
              <w:t>]</w:t>
            </w:r>
            <w:r w:rsidRPr="006F7A2F">
              <w:rPr>
                <w:sz w:val="14"/>
                <w:szCs w:val="14"/>
              </w:rPr>
              <w:fldChar w:fldCharType="end"/>
            </w:r>
          </w:p>
        </w:tc>
      </w:tr>
      <w:tr w:rsidR="00911041" w:rsidRPr="006F7A2F" w:rsidTr="00911041">
        <w:tc>
          <w:tcPr>
            <w:tcW w:w="675" w:type="pct"/>
            <w:vMerge/>
            <w:vAlign w:val="center"/>
          </w:tcPr>
          <w:p w:rsidR="00911041" w:rsidRPr="006F7A2F" w:rsidRDefault="00911041" w:rsidP="00786969">
            <w:pPr>
              <w:jc w:val="center"/>
              <w:rPr>
                <w:b/>
                <w:bCs/>
                <w:sz w:val="14"/>
                <w:szCs w:val="14"/>
              </w:rPr>
            </w:pPr>
          </w:p>
        </w:tc>
        <w:tc>
          <w:tcPr>
            <w:tcW w:w="212" w:type="pct"/>
            <w:vAlign w:val="center"/>
          </w:tcPr>
          <w:p w:rsidR="00911041" w:rsidRPr="006F7A2F" w:rsidRDefault="00911041" w:rsidP="00786969">
            <w:pPr>
              <w:pStyle w:val="Default"/>
              <w:jc w:val="center"/>
              <w:rPr>
                <w:color w:val="auto"/>
                <w:sz w:val="14"/>
                <w:szCs w:val="14"/>
              </w:rPr>
            </w:pPr>
            <w:r w:rsidRPr="006F7A2F">
              <w:rPr>
                <w:color w:val="auto"/>
                <w:sz w:val="14"/>
                <w:szCs w:val="14"/>
              </w:rPr>
              <w:t xml:space="preserve">0.1-410 (L) </w:t>
            </w:r>
            <w:r w:rsidRPr="006F7A2F">
              <w:rPr>
                <w:color w:val="000000" w:themeColor="text1"/>
                <w:sz w:val="14"/>
                <w:szCs w:val="14"/>
                <w:lang w:val="en-US"/>
              </w:rPr>
              <w:t>(</w:t>
            </w:r>
            <w:r w:rsidRPr="006F7A2F">
              <w:rPr>
                <w:i/>
                <w:color w:val="000000" w:themeColor="text1"/>
                <w:sz w:val="14"/>
                <w:szCs w:val="14"/>
                <w:lang w:val="en-US"/>
              </w:rPr>
              <w:t>post-mortem</w:t>
            </w:r>
            <w:r w:rsidRPr="006F7A2F">
              <w:rPr>
                <w:color w:val="000000" w:themeColor="text1"/>
                <w:sz w:val="14"/>
                <w:szCs w:val="14"/>
                <w:lang w:val="en-US"/>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911041" w:rsidRPr="006F7A2F">
              <w:rPr>
                <w:sz w:val="14"/>
                <w:szCs w:val="14"/>
              </w:rPr>
              <w:instrText>ADDIN CSL_CITATION {"citationItems":[{"id":"ITEM-1","itemData":{"DOI":"10.1002/dta.2393","ISSN":"1942-7611","PMID":"29633785","abstract":"In recent years an increasing number of novel opioids have appeared on the illicit drug market and have been linked to the growing opioid crisis in the United States. It is suspected that synthetic-opioid-related deaths are underestimated since many laboratories either use a screening method that is not specific and sensitive enough for these compounds or testing is not performed for fentanyl and its related analogs in general. We describe a method for the analysis of 19 of the most current novel opioid drugs quantitatively in whole blood and serum, and 17 analytes qualitatively in urine using solid phase extraction with liquid chromatography-tandem mass spectrometry (LC-MS/MS). The limit of detection was determined to be at a minimum 0.25 ng/mL for beta-hydroxythiofentanyl, 0.05 ng/mL for butyryl/isobutyrylfentanyl, AH-7921, 2-furanylfentanyl, 4-ANPP, and U-47700; 0.025 ng/mL for MT-45, para-methoxybutyrylfentanyl, 4-methylphenethyl acetyl fentanyl, U-50488, acrylfentanyl, valerylfentanyl, and carfentanil; and 0.0125 ng/mL for para-fluorofentanyl, ortho-fluorofentanyl, para-fluorobutyrylfentanyl/FIBF, and alpha-methylfentanyl. The lower limit of quantitation was determined to be 0.1 ng/mL for all analytes except AH-7921, U-47700, U-50488 which were 0.05 ng/mL and beta-hydroxythiofentanyl which was 0.5 ng/mL. The method was validated successfully according to a Scientific Working Group in Forensic Toxicology (SWGTOX) compliant approach. This method was applied to the analysis of 2758 samples between October 2016 and September 2017. It was determined that 4-ANPP, furanylfentanyl, and carfentanil were the 3 most prevalent fentanyl related compounds detected: 56.1% of cases were positive for 4-ANPP, 44.5% were positive for furanylfentanyl, and 25.2% cases were positive for carfentanil.","author":[{"dropping-particle":"","family":"Moody","given":"Marykathryn Tynon","non-dropping-particle":"","parse-names":false,"suffix":""},{"dropping-particle":"","family":"Diaz","given":"Stephanie","non-dropping-particle":"","parse-names":false,"suffix":""},{"dropping-particle":"","family":"Shah","given":"Parul","non-dropping-particle":"","parse-names":false,"suffix":""},{"dropping-particle":"","family":"Papsun","given":"Donna","non-dropping-particle":"","parse-names":false,"suffix":""},{"dropping-particle":"","family":"Logan","given":"Barry K","non-dropping-particle":"","parse-names":false,"suffix":""}],"container-title":"Drug testing and analysis","id":"ITEM-1","issued":{"date-parts":[["2018","4","10"]]},"title":"Analysis of fentanyl analogs and novel synthetic opioids in blood, serum/plasma, and urine in forensic casework.","type":"article-journal"},"uris":["http://www.mendeley.com/documents/?uuid=7f3f3d38-16aa-408e-a99e-95a2322c03ae"]}],"mendeley":{"formattedCitation":"[91]","plainTextFormattedCitation":"[91]","previouslyFormattedCitation":"[91]"},"properties":{"noteIndex":0},"schema":"https://github.com/citation-style-language/schema/raw/master/csl-citation.json"}</w:instrText>
            </w:r>
            <w:r w:rsidRPr="006F7A2F">
              <w:rPr>
                <w:sz w:val="14"/>
                <w:szCs w:val="14"/>
              </w:rPr>
              <w:fldChar w:fldCharType="separate"/>
            </w:r>
            <w:r w:rsidR="00911041" w:rsidRPr="006F7A2F">
              <w:rPr>
                <w:noProof/>
                <w:sz w:val="14"/>
                <w:szCs w:val="14"/>
              </w:rPr>
              <w:t>[</w:t>
            </w:r>
            <w:r w:rsidR="00BA1622" w:rsidRPr="006F7A2F">
              <w:rPr>
                <w:noProof/>
                <w:sz w:val="14"/>
                <w:szCs w:val="14"/>
              </w:rPr>
              <w:t>88</w:t>
            </w:r>
            <w:r w:rsidR="00911041" w:rsidRPr="006F7A2F">
              <w:rPr>
                <w:noProof/>
                <w:sz w:val="14"/>
                <w:szCs w:val="14"/>
              </w:rPr>
              <w:t>]</w:t>
            </w:r>
            <w:r w:rsidRPr="006F7A2F">
              <w:rPr>
                <w:sz w:val="14"/>
                <w:szCs w:val="14"/>
              </w:rPr>
              <w:fldChar w:fldCharType="end"/>
            </w:r>
          </w:p>
        </w:tc>
      </w:tr>
      <w:tr w:rsidR="00911041" w:rsidRPr="006F7A2F" w:rsidTr="00911041">
        <w:tc>
          <w:tcPr>
            <w:tcW w:w="675" w:type="pct"/>
            <w:vMerge/>
            <w:vAlign w:val="center"/>
          </w:tcPr>
          <w:p w:rsidR="00911041" w:rsidRPr="006F7A2F" w:rsidRDefault="00911041" w:rsidP="00786969">
            <w:pPr>
              <w:jc w:val="center"/>
              <w:rPr>
                <w:b/>
                <w:bCs/>
                <w:sz w:val="14"/>
                <w:szCs w:val="14"/>
              </w:rPr>
            </w:pPr>
          </w:p>
        </w:tc>
        <w:tc>
          <w:tcPr>
            <w:tcW w:w="212" w:type="pct"/>
            <w:vAlign w:val="center"/>
          </w:tcPr>
          <w:p w:rsidR="00911041" w:rsidRPr="006F7A2F" w:rsidRDefault="00911041" w:rsidP="00786969">
            <w:pPr>
              <w:pStyle w:val="Default"/>
              <w:jc w:val="center"/>
              <w:rPr>
                <w:color w:val="auto"/>
                <w:sz w:val="14"/>
                <w:szCs w:val="14"/>
              </w:rPr>
            </w:pPr>
            <w:r w:rsidRPr="006F7A2F">
              <w:rPr>
                <w:color w:val="auto"/>
                <w:sz w:val="14"/>
                <w:szCs w:val="14"/>
              </w:rPr>
              <w:t xml:space="preserve">8.7 (L) </w:t>
            </w:r>
            <w:r w:rsidRPr="006F7A2F">
              <w:rPr>
                <w:color w:val="000000" w:themeColor="text1"/>
                <w:sz w:val="14"/>
                <w:szCs w:val="14"/>
                <w:lang w:val="en-US"/>
              </w:rPr>
              <w:t>(</w:t>
            </w:r>
            <w:r w:rsidRPr="006F7A2F">
              <w:rPr>
                <w:i/>
                <w:color w:val="000000" w:themeColor="text1"/>
                <w:sz w:val="14"/>
                <w:szCs w:val="14"/>
                <w:lang w:val="en-US"/>
              </w:rPr>
              <w:t>post-mortem</w:t>
            </w:r>
            <w:r w:rsidRPr="006F7A2F">
              <w:rPr>
                <w:color w:val="000000" w:themeColor="text1"/>
                <w:sz w:val="14"/>
                <w:szCs w:val="14"/>
                <w:lang w:val="en-US"/>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911041" w:rsidRPr="006F7A2F">
              <w:rPr>
                <w:sz w:val="14"/>
                <w:szCs w:val="14"/>
              </w:rPr>
              <w:instrText>ADDIN CSL_CITATION {"citationItems":[{"id":"ITEM-1","itemData":{"DOI":"10.1373/clinchem.2018.289496","ISSN":"0009-9147","PMID":"29776952","abstract":"BACKGROUND Detection of new highly potent synthetic opioids is challenging as new compounds enter the market. Here we present a novel screening method for the detection of opiates and (synthetic) opioids based on their activity. METHODS A cell-based system was set up in which activation of the μ -opioid receptor (MOR) led to recruitment of β-arrestin 2, resulting in functional complementation of a split NanoLuc luciferase and allowing readout via bioluminescence. Assay performance was evaluated on 107 postmortem blood samples. Blood (500 μ L) was extracted via solid-phase extraction. Following evaporation and reconstitution in 100 μ L of Opti-MEM® I, 20 μ L was analyzed in the bioassay. RESULTS In 8 samples containing synthetic opioids, in which no positive signal was obtained in the bioassay, quadrupole time-of-flight mass spectrometry revealed the MOR antagonist naloxone, which can prevent receptor activation. Hence, further evaluation did not include these samples. For U-47700 (74.5-547 ng/mL) and furanyl fentanyl (&lt;1-38.8 ng/mL), detection was 100% (8/8) for U-47700 and 95% (21/22) for furanyl fentanyl. An analytical specificity of 93% (55/59) was obtained for the opioid negatives. From an additional 10 samples found to contain other opioids, 5 were correctly scored positive. Nondetection in 5 cases could be explained by very low concentrations (&lt;1 ng/mL alfentanil/sufentanil) or presence of inactive enantiomers. CONCLUSIONS The MOR reporter assay allows rapid identification of opioid activity in blood. Although the cooccurrence of opioid antagonists is currently a limitation, the bioassay's high detection capability, specificity, and untargeted nature may render it a useful first-line screening tool to investigate potential opioid intoxications.","author":[{"dropping-particle":"","family":"Cannaert","given":"Annelies","non-dropping-particle":"","parse-names":false,"suffix":""},{"dropping-particle":"","family":"Vasudevan","given":"Lakshmi","non-dropping-particle":"","parse-names":false,"suffix":""},{"dropping-particle":"","family":"Friscia","given":"Melissa","non-dropping-particle":"","parse-names":false,"suffix":""},{"dropping-particle":"","family":"Mohr","given":"Amanda L.A.","non-dropping-particle":"","parse-names":false,"suffix":""},{"dropping-particle":"","family":"Wille","given":"Sarah M.R.","non-dropping-particle":"","parse-names":false,"suffix":""},{"dropping-particle":"","family":"Stove","given":"Christophe P.","non-dropping-particle":"","parse-names":false,"suffix":""}],"container-title":"Clinical Chemistry","id":"ITEM-1","issued":{"date-parts":[["2018","5","18"]]},"page":"clinchem.2018.289496","title":"Activity-Based Concept to Screen Biological Matrices for Opiates and (Synthetic) Opioids","type":"article-journal"},"uris":["http://www.mendeley.com/documents/?uuid=08977b44-cee7-4732-9d30-16c95d3f3ad9"]}],"mendeley":{"formattedCitation":"[92]","plainTextFormattedCitation":"[92]","previouslyFormattedCitation":"[92]"},"properties":{"noteIndex":0},"schema":"https://github.com/citation-style-language/schema/raw/master/csl-citation.json"}</w:instrText>
            </w:r>
            <w:r w:rsidRPr="006F7A2F">
              <w:rPr>
                <w:sz w:val="14"/>
                <w:szCs w:val="14"/>
              </w:rPr>
              <w:fldChar w:fldCharType="separate"/>
            </w:r>
            <w:r w:rsidR="00911041" w:rsidRPr="006F7A2F">
              <w:rPr>
                <w:noProof/>
                <w:sz w:val="14"/>
                <w:szCs w:val="14"/>
              </w:rPr>
              <w:t>[</w:t>
            </w:r>
            <w:r w:rsidR="00BA1622" w:rsidRPr="006F7A2F">
              <w:rPr>
                <w:noProof/>
                <w:sz w:val="14"/>
                <w:szCs w:val="14"/>
              </w:rPr>
              <w:t>89</w:t>
            </w:r>
            <w:r w:rsidR="00911041" w:rsidRPr="006F7A2F">
              <w:rPr>
                <w:noProof/>
                <w:sz w:val="14"/>
                <w:szCs w:val="14"/>
              </w:rPr>
              <w:t>]</w:t>
            </w:r>
            <w:r w:rsidRPr="006F7A2F">
              <w:rPr>
                <w:sz w:val="14"/>
                <w:szCs w:val="14"/>
              </w:rPr>
              <w:fldChar w:fldCharType="end"/>
            </w:r>
          </w:p>
        </w:tc>
      </w:tr>
      <w:tr w:rsidR="00911041" w:rsidRPr="006F7A2F" w:rsidTr="00911041">
        <w:tc>
          <w:tcPr>
            <w:tcW w:w="675" w:type="pct"/>
            <w:vMerge/>
            <w:vAlign w:val="center"/>
          </w:tcPr>
          <w:p w:rsidR="00911041" w:rsidRPr="006F7A2F" w:rsidRDefault="00911041" w:rsidP="00786969">
            <w:pPr>
              <w:jc w:val="center"/>
              <w:rPr>
                <w:b/>
                <w:bCs/>
                <w:sz w:val="14"/>
                <w:szCs w:val="14"/>
              </w:rPr>
            </w:pPr>
          </w:p>
        </w:tc>
        <w:tc>
          <w:tcPr>
            <w:tcW w:w="212" w:type="pct"/>
            <w:vAlign w:val="center"/>
          </w:tcPr>
          <w:p w:rsidR="00911041" w:rsidRPr="006F7A2F" w:rsidRDefault="00911041" w:rsidP="00786969">
            <w:pPr>
              <w:pStyle w:val="Default"/>
              <w:jc w:val="center"/>
              <w:rPr>
                <w:color w:val="auto"/>
                <w:sz w:val="14"/>
                <w:szCs w:val="14"/>
              </w:rPr>
            </w:pPr>
            <w:r w:rsidRPr="006F7A2F">
              <w:rPr>
                <w:color w:val="auto"/>
                <w:sz w:val="14"/>
                <w:szCs w:val="14"/>
              </w:rPr>
              <w:t xml:space="preserve">0.53 (L) </w:t>
            </w:r>
            <w:r w:rsidRPr="006F7A2F">
              <w:rPr>
                <w:color w:val="000000" w:themeColor="text1"/>
                <w:sz w:val="14"/>
                <w:szCs w:val="14"/>
                <w:lang w:val="en-US"/>
              </w:rPr>
              <w:t>(</w:t>
            </w:r>
            <w:r w:rsidRPr="006F7A2F">
              <w:rPr>
                <w:i/>
                <w:color w:val="000000" w:themeColor="text1"/>
                <w:sz w:val="14"/>
                <w:szCs w:val="14"/>
                <w:lang w:val="en-US"/>
              </w:rPr>
              <w:t>post-mortem</w:t>
            </w:r>
            <w:r w:rsidRPr="006F7A2F">
              <w:rPr>
                <w:color w:val="000000" w:themeColor="text1"/>
                <w:sz w:val="14"/>
                <w:szCs w:val="14"/>
                <w:lang w:val="en-US"/>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911041" w:rsidRPr="006F7A2F">
              <w:rPr>
                <w:sz w:val="14"/>
                <w:szCs w:val="14"/>
              </w:rPr>
              <w:instrText>ADDIN CSL_CITATION {"citationItems":[{"id":"ITEM-1","itemData":{"DOI":"10.1002/dta.2414","ISSN":"1942-7611","PMID":"29801193","abstract":"3-methylfentanyl (3-MF), N-(3-methyl-1-phenethyl-4-piperidyl)-N-phenyl-propanamide, has reappeared on the US illicit drug market since its disappearance after a series of overdose deaths in 1988. 3-MF presents an analytical challenge, due to presence of cis and trans stereoisomers, each with different potencies, and ultimately very low concentrations in the blood after use. A method was developed using liquid chromatography-time-of-flight-mass spectrometry for the analysis of (±)-cis-3-MF and (±)-trans-3-MF in blood specimens after solid phase extraction. The linear dynamic range of this method was 0.1-10 ng/mL. Blood samples from 25 postmortem cases and 2 human performance case involving 3-MF were submitted for quantitative analysis. The mean and median concentration for the (±)-cis-3-MF were 0.84 ng/mL (±0.81) and 0.67 ng/mL, respectively, range 0.14-3.43 ng/mL. The resulting (±)-trans-3-MF mean concentration was 0.46 ng/mL (±0.38) and the median concentration was 0.37 ng/mL with a range of 0.11-1.90 ng/mL. The resulting (±)-cis-3-MF and (±)-trans-3-MF concentrations were summed to give the total amount of 3-MF present in the case with the resulting average concentration at 1.28 ng/mL (±1.16), median at 1.01 ng/mL and range 0.18-5.18. As the estimated dose of this compound is approximately 0.1 mg-0.5 mg with the resulting concentrations in the sub-nanogram range, it is necessary for forensic toxicology laboratories to obtain instruments sensitive enough to detect these substances in driving under the influence of drugs and postmortem cases. Quantitation of 3-MF with separation of (±)-cis and (±)-trans-3-MF provides additional detail for more specific toxicological interpretation.","author":[{"dropping-particle":"","family":"Fogarty","given":"Melissa F","non-dropping-particle":"","parse-names":false,"suffix":""},{"dropping-particle":"","family":"Papsun","given":"Donna M","non-dropping-particle":"","parse-names":false,"suffix":""},{"dropping-particle":"","family":"Logan","given":"Barry K","non-dropping-particle":"","parse-names":false,"suffix":""}],"container-title":"Drug testing and analysis","id":"ITEM-1","issued":{"date-parts":[["2018","5","25"]]},"title":"Analysis of cis and trans 3-methylfentanyl by liquid chromatography-high resolution mass spectrometry and findings in forensic toxicology casework.","type":"article-journal"},"uris":["http://www.mendeley.com/documents/?uuid=d88f7305-a7c3-47b8-b98b-a918fe680018"]}],"mendeley":{"formattedCitation":"[89]","plainTextFormattedCitation":"[89]","previouslyFormattedCitation":"[89]"},"properties":{"noteIndex":0},"schema":"https://github.com/citation-style-language/schema/raw/master/csl-citation.json"}</w:instrText>
            </w:r>
            <w:r w:rsidRPr="006F7A2F">
              <w:rPr>
                <w:sz w:val="14"/>
                <w:szCs w:val="14"/>
              </w:rPr>
              <w:fldChar w:fldCharType="separate"/>
            </w:r>
            <w:r w:rsidR="00911041" w:rsidRPr="006F7A2F">
              <w:rPr>
                <w:noProof/>
                <w:sz w:val="14"/>
                <w:szCs w:val="14"/>
              </w:rPr>
              <w:t>[</w:t>
            </w:r>
            <w:r w:rsidR="00161202" w:rsidRPr="006F7A2F">
              <w:rPr>
                <w:noProof/>
                <w:sz w:val="14"/>
                <w:szCs w:val="14"/>
              </w:rPr>
              <w:t>89</w:t>
            </w:r>
            <w:r w:rsidR="00911041" w:rsidRPr="006F7A2F">
              <w:rPr>
                <w:noProof/>
                <w:sz w:val="14"/>
                <w:szCs w:val="14"/>
              </w:rPr>
              <w:t>]</w:t>
            </w:r>
            <w:r w:rsidRPr="006F7A2F">
              <w:rPr>
                <w:sz w:val="14"/>
                <w:szCs w:val="14"/>
              </w:rPr>
              <w:fldChar w:fldCharType="end"/>
            </w:r>
          </w:p>
        </w:tc>
      </w:tr>
      <w:tr w:rsidR="00911041" w:rsidRPr="006F7A2F" w:rsidTr="00911041">
        <w:tc>
          <w:tcPr>
            <w:tcW w:w="675" w:type="pct"/>
            <w:vMerge w:val="restart"/>
            <w:vAlign w:val="center"/>
          </w:tcPr>
          <w:p w:rsidR="00911041" w:rsidRPr="006F7A2F" w:rsidRDefault="00911041" w:rsidP="00786969">
            <w:pPr>
              <w:jc w:val="center"/>
              <w:rPr>
                <w:b/>
                <w:bCs/>
                <w:sz w:val="14"/>
                <w:szCs w:val="14"/>
              </w:rPr>
            </w:pPr>
            <w:r w:rsidRPr="006F7A2F">
              <w:rPr>
                <w:b/>
                <w:bCs/>
                <w:sz w:val="14"/>
                <w:szCs w:val="14"/>
              </w:rPr>
              <w:t>4-Methoxybutyrylfentanyl or 4-Methoxybutyrfentanyl</w:t>
            </w:r>
          </w:p>
        </w:tc>
        <w:tc>
          <w:tcPr>
            <w:tcW w:w="212" w:type="pct"/>
            <w:vAlign w:val="center"/>
          </w:tcPr>
          <w:p w:rsidR="00911041" w:rsidRPr="006F7A2F" w:rsidRDefault="00911041" w:rsidP="00786969">
            <w:pPr>
              <w:jc w:val="center"/>
              <w:rPr>
                <w:sz w:val="14"/>
                <w:szCs w:val="14"/>
              </w:rPr>
            </w:pPr>
            <w:r w:rsidRPr="006F7A2F">
              <w:rPr>
                <w:sz w:val="14"/>
                <w:szCs w:val="14"/>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1.3-11 (T)</w:t>
            </w:r>
          </w:p>
        </w:tc>
        <w:tc>
          <w:tcPr>
            <w:tcW w:w="235" w:type="pct"/>
            <w:vAlign w:val="center"/>
          </w:tcPr>
          <w:p w:rsidR="00911041" w:rsidRPr="006F7A2F" w:rsidRDefault="00911041" w:rsidP="00786969">
            <w:pPr>
              <w:jc w:val="center"/>
              <w:rPr>
                <w:sz w:val="14"/>
                <w:szCs w:val="14"/>
              </w:rPr>
            </w:pPr>
            <w:r w:rsidRPr="006F7A2F">
              <w:rPr>
                <w:sz w:val="14"/>
                <w:szCs w:val="14"/>
              </w:rPr>
              <w:t>15.8-1000 (T)</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161202" w:rsidP="00786969">
            <w:pPr>
              <w:jc w:val="center"/>
              <w:rPr>
                <w:sz w:val="14"/>
                <w:szCs w:val="14"/>
              </w:rPr>
            </w:pPr>
            <w:r w:rsidRPr="006F7A2F">
              <w:rPr>
                <w:sz w:val="14"/>
                <w:szCs w:val="14"/>
              </w:rPr>
              <w:t>[90]</w:t>
            </w:r>
          </w:p>
        </w:tc>
      </w:tr>
      <w:tr w:rsidR="00911041" w:rsidRPr="006F7A2F" w:rsidTr="00911041">
        <w:tc>
          <w:tcPr>
            <w:tcW w:w="675" w:type="pct"/>
            <w:vMerge/>
            <w:vAlign w:val="center"/>
          </w:tcPr>
          <w:p w:rsidR="00911041" w:rsidRPr="006F7A2F" w:rsidRDefault="00911041" w:rsidP="00786969">
            <w:pPr>
              <w:jc w:val="center"/>
              <w:rPr>
                <w:b/>
                <w:bCs/>
                <w:sz w:val="14"/>
                <w:szCs w:val="14"/>
              </w:rPr>
            </w:pPr>
          </w:p>
        </w:tc>
        <w:tc>
          <w:tcPr>
            <w:tcW w:w="212" w:type="pct"/>
            <w:vAlign w:val="center"/>
          </w:tcPr>
          <w:p w:rsidR="00911041" w:rsidRPr="006F7A2F" w:rsidRDefault="00911041" w:rsidP="00786969">
            <w:pPr>
              <w:jc w:val="center"/>
              <w:rPr>
                <w:sz w:val="14"/>
                <w:szCs w:val="14"/>
              </w:rPr>
            </w:pPr>
            <w:r w:rsidRPr="006F7A2F">
              <w:rPr>
                <w:sz w:val="14"/>
                <w:szCs w:val="14"/>
              </w:rPr>
              <w:t xml:space="preserve">79 (L) </w:t>
            </w:r>
            <w:r w:rsidRPr="006F7A2F">
              <w:rPr>
                <w:color w:val="000000" w:themeColor="text1"/>
                <w:sz w:val="14"/>
                <w:szCs w:val="14"/>
                <w:lang w:val="en-US"/>
              </w:rPr>
              <w:t>(</w:t>
            </w:r>
            <w:r w:rsidRPr="006F7A2F">
              <w:rPr>
                <w:i/>
                <w:color w:val="000000" w:themeColor="text1"/>
                <w:sz w:val="14"/>
                <w:szCs w:val="14"/>
                <w:lang w:val="en-US"/>
              </w:rPr>
              <w:t>post-mortem</w:t>
            </w:r>
            <w:r w:rsidRPr="006F7A2F">
              <w:rPr>
                <w:color w:val="000000" w:themeColor="text1"/>
                <w:sz w:val="14"/>
                <w:szCs w:val="14"/>
                <w:lang w:val="en-US"/>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6F7A2F" w:rsidRPr="006F7A2F">
              <w:rPr>
                <w:sz w:val="14"/>
                <w:szCs w:val="14"/>
              </w:rPr>
              <w:instrText>ADDIN CSL_CITATION {"citationItems":[{"id":"ITEM-1","itemData":{"DOI":"10.1002/dta.2393","ISSN":"1942-7611","PMID":"29633785","abstract":"In recent years an increasing number of novel opioids have appeared on the illicit drug market and have been linked to the growing opioid crisis in the United States. It is suspected that synthetic-opioid-related deaths are underestimated since many laboratories either use a screening method that is not specific and sensitive enough for these compounds or testing is not performed for fentanyl and its related analogs in general. We describe a method for the analysis of 19 of the most current novel opioid drugs quantitatively in whole blood and serum, and 17 analytes qualitatively in urine using solid phase extraction with liquid chromatography-tandem mass spectrometry (LC-MS/MS). The limit of detection was determined to be at a minimum 0.25 ng/mL for beta-hydroxythiofentanyl, 0.05 ng/mL for butyryl/isobutyrylfentanyl, AH-7921, 2-furanylfentanyl, 4-ANPP, and U-47700; 0.025 ng/mL for MT-45, para-methoxybutyrylfentanyl, 4-methylphenethyl acetyl fentanyl, U-50488, acrylfentanyl, valerylfentanyl, and carfentanil; and 0.0125 ng/mL for para-fluorofentanyl, ortho-fluorofentanyl, para-fluorobutyrylfentanyl/FIBF, and alpha-methylfentanyl. The lower limit of quantitation was determined to be 0.1 ng/mL for all analytes except AH-7921, U-47700, U-50488 which were 0.05 ng/mL and beta-hydroxythiofentanyl which was 0.5 ng/mL. The method was validated successfully according to a Scientific Working Group in Forensic Toxicology (SWGTOX) compliant approach. This method was applied to the analysis of 2758 samples between October 2016 and September 2017. It was determined that 4-ANPP, furanylfentanyl, and carfentanil were the 3 most prevalent fentanyl related compounds detected: 56.1% of cases were positive for 4-ANPP, 44.5% were positive for furanylfentanyl, and 25.2% cases were positive for carfentanil.","author":[{"dropping-particle":"","family":"Moody","given":"Marykathryn Tynon","non-dropping-particle":"","parse-names":false,"suffix":""},{"dropping-particle":"","family":"Diaz","given":"Stephanie","non-dropping-particle":"","parse-names":false,"suffix":""},{"dropping-particle":"","family":"Shah","given":"Parul","non-dropping-particle":"","parse-names":false,"suffix":""},{"dropping-particle":"","family":"Papsun","given":"Donna","non-dropping-particle":"","parse-names":false,"suffix":""},{"dropping-particle":"","family":"Logan","given":"Barry K","non-dropping-particle":"","parse-names":false,"suffix":""}],"container-title":"Drug testing and analysis","id":"ITEM-1","issued":{"date-parts":[["2018","4"]]},"title":"Analysis of fentanyl analogs and novel synthetic opioids in blood, serum/plasma, and urine in forensic casework.","type":"article-journal"},"uris":["http://www.mendeley.com/documents/?uuid=7f3f3d38-16aa-408e-a99e-95a2322c03ae","http://www.mendeley.com/documents/?uuid=4659398a-99d1-433d-a963-59d4f0cf603d","http://www.mendeley.com/documents/?uuid=d58ad21e-d60c-49b5-925b-83af0d89d5cd","http://www.mendeley.com/documents/?uuid=adcfb7c9-1b1d-4393-a7ca-2926853a9fca","http://www.mendeley.com/documents/?uuid=c07b36ed-8d30-48e3-b3b9-dcbfef0bdc0a","http://www.mendeley.com/documents/?uuid=7689092e-2275-41f6-96f2-be1bfacea710","http://www.mendeley.com/documents/?uuid=abd48b56-179b-471d-832b-192c8906a6a7","http://www.mendeley.com/documents/?uuid=8f788124-541b-49ec-a315-b0186ca4e6bd","http://www.mendeley.com/documents/?uuid=ad79933a-4752-46ce-a9d5-18a10dae2193","http://www.mendeley.com/documents/?uuid=2f7a101a-36c5-4eca-a69d-b71d5791a012","http://www.mendeley.com/documents/?uuid=4065b8c6-0fec-48d5-9aa2-e604093ee6a9","http://www.mendeley.com/documents/?uuid=60ef0f9b-b8dd-44ab-83f8-2834e185c204","http://www.mendeley.com/documents/?uuid=6f4c1e6b-9a81-4821-bfbf-79eefcc6873f"]}],"mendeley":{"formattedCitation":"[91]","manualFormatting":"[88]","plainTextFormattedCitation":"[91]","previouslyFormattedCitation":"[91]"},"properties":{"noteIndex":0},"schema":"https://github.com/citation-style-language/schema/raw/master/csl-citation.json"}</w:instrText>
            </w:r>
            <w:r w:rsidRPr="006F7A2F">
              <w:rPr>
                <w:sz w:val="14"/>
                <w:szCs w:val="14"/>
              </w:rPr>
              <w:fldChar w:fldCharType="separate"/>
            </w:r>
            <w:r w:rsidR="00911041" w:rsidRPr="006F7A2F">
              <w:rPr>
                <w:noProof/>
                <w:sz w:val="14"/>
                <w:szCs w:val="14"/>
              </w:rPr>
              <w:t>[</w:t>
            </w:r>
            <w:r w:rsidR="00161202" w:rsidRPr="006F7A2F">
              <w:rPr>
                <w:noProof/>
                <w:sz w:val="14"/>
                <w:szCs w:val="14"/>
              </w:rPr>
              <w:t>88</w:t>
            </w:r>
            <w:r w:rsidR="00911041" w:rsidRPr="006F7A2F">
              <w:rPr>
                <w:noProof/>
                <w:sz w:val="14"/>
                <w:szCs w:val="14"/>
              </w:rPr>
              <w:t>]</w:t>
            </w:r>
            <w:r w:rsidRPr="006F7A2F">
              <w:rPr>
                <w:sz w:val="14"/>
                <w:szCs w:val="14"/>
              </w:rPr>
              <w:fldChar w:fldCharType="end"/>
            </w:r>
          </w:p>
        </w:tc>
      </w:tr>
      <w:tr w:rsidR="00911041" w:rsidRPr="006F7A2F" w:rsidTr="00911041">
        <w:tc>
          <w:tcPr>
            <w:tcW w:w="675" w:type="pct"/>
            <w:vAlign w:val="center"/>
          </w:tcPr>
          <w:p w:rsidR="00911041" w:rsidRPr="006F7A2F" w:rsidRDefault="00911041" w:rsidP="00786969">
            <w:pPr>
              <w:jc w:val="center"/>
              <w:rPr>
                <w:b/>
                <w:bCs/>
                <w:sz w:val="14"/>
                <w:szCs w:val="14"/>
              </w:rPr>
            </w:pPr>
            <w:r w:rsidRPr="006F7A2F">
              <w:rPr>
                <w:b/>
                <w:bCs/>
                <w:sz w:val="14"/>
                <w:szCs w:val="14"/>
              </w:rPr>
              <w:t>Acetyl-alpha-methylfentanyl or alpha-acetylmethylfentanyl</w:t>
            </w:r>
          </w:p>
        </w:tc>
        <w:tc>
          <w:tcPr>
            <w:tcW w:w="212" w:type="pct"/>
            <w:vAlign w:val="center"/>
          </w:tcPr>
          <w:p w:rsidR="00911041" w:rsidRPr="006F7A2F" w:rsidRDefault="00911041" w:rsidP="00786969">
            <w:pPr>
              <w:jc w:val="center"/>
              <w:rPr>
                <w:sz w:val="14"/>
                <w:szCs w:val="14"/>
              </w:rPr>
            </w:pPr>
            <w:r w:rsidRPr="006F7A2F">
              <w:rPr>
                <w:sz w:val="14"/>
                <w:szCs w:val="14"/>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911041" w:rsidP="00786969">
            <w:pPr>
              <w:jc w:val="center"/>
              <w:rPr>
                <w:sz w:val="14"/>
                <w:szCs w:val="14"/>
              </w:rPr>
            </w:pPr>
            <w:r w:rsidRPr="006F7A2F">
              <w:rPr>
                <w:sz w:val="14"/>
                <w:szCs w:val="14"/>
              </w:rPr>
              <w:t>-</w:t>
            </w:r>
          </w:p>
        </w:tc>
      </w:tr>
      <w:tr w:rsidR="00911041" w:rsidRPr="006F7A2F" w:rsidTr="00911041">
        <w:tc>
          <w:tcPr>
            <w:tcW w:w="675" w:type="pct"/>
            <w:vAlign w:val="center"/>
          </w:tcPr>
          <w:p w:rsidR="00911041" w:rsidRPr="006F7A2F" w:rsidRDefault="00911041" w:rsidP="00786969">
            <w:pPr>
              <w:jc w:val="center"/>
              <w:rPr>
                <w:b/>
                <w:bCs/>
                <w:sz w:val="14"/>
                <w:szCs w:val="14"/>
              </w:rPr>
            </w:pPr>
            <w:r w:rsidRPr="006F7A2F">
              <w:rPr>
                <w:b/>
                <w:bCs/>
                <w:sz w:val="14"/>
                <w:szCs w:val="14"/>
              </w:rPr>
              <w:lastRenderedPageBreak/>
              <w:t>Acetyldihydrocodeine</w:t>
            </w:r>
          </w:p>
        </w:tc>
        <w:tc>
          <w:tcPr>
            <w:tcW w:w="212" w:type="pct"/>
            <w:vAlign w:val="center"/>
          </w:tcPr>
          <w:p w:rsidR="00911041" w:rsidRPr="006F7A2F" w:rsidRDefault="00911041" w:rsidP="00786969">
            <w:pPr>
              <w:jc w:val="center"/>
              <w:rPr>
                <w:sz w:val="14"/>
                <w:szCs w:val="14"/>
              </w:rPr>
            </w:pPr>
            <w:r w:rsidRPr="006F7A2F">
              <w:rPr>
                <w:sz w:val="14"/>
                <w:szCs w:val="14"/>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911041" w:rsidP="00786969">
            <w:pPr>
              <w:jc w:val="center"/>
              <w:rPr>
                <w:sz w:val="14"/>
                <w:szCs w:val="14"/>
              </w:rPr>
            </w:pPr>
            <w:r w:rsidRPr="006F7A2F">
              <w:rPr>
                <w:sz w:val="14"/>
                <w:szCs w:val="14"/>
              </w:rPr>
              <w:t>-</w:t>
            </w:r>
          </w:p>
        </w:tc>
      </w:tr>
      <w:tr w:rsidR="00911041" w:rsidRPr="006F7A2F" w:rsidTr="00911041">
        <w:tc>
          <w:tcPr>
            <w:tcW w:w="675" w:type="pct"/>
            <w:vMerge w:val="restart"/>
            <w:vAlign w:val="center"/>
          </w:tcPr>
          <w:p w:rsidR="00911041" w:rsidRPr="006F7A2F" w:rsidRDefault="00911041" w:rsidP="00786969">
            <w:pPr>
              <w:jc w:val="center"/>
              <w:rPr>
                <w:b/>
                <w:bCs/>
                <w:sz w:val="14"/>
                <w:szCs w:val="14"/>
              </w:rPr>
            </w:pPr>
            <w:r w:rsidRPr="006F7A2F">
              <w:rPr>
                <w:b/>
                <w:bCs/>
                <w:sz w:val="14"/>
                <w:szCs w:val="14"/>
              </w:rPr>
              <w:t>Acetyl fentanyl or Acetylfentanyl</w:t>
            </w:r>
          </w:p>
        </w:tc>
        <w:tc>
          <w:tcPr>
            <w:tcW w:w="212" w:type="pct"/>
            <w:vAlign w:val="center"/>
          </w:tcPr>
          <w:p w:rsidR="00911041" w:rsidRPr="006F7A2F" w:rsidRDefault="00911041" w:rsidP="00786969">
            <w:pPr>
              <w:jc w:val="center"/>
              <w:rPr>
                <w:sz w:val="14"/>
                <w:szCs w:val="14"/>
              </w:rPr>
            </w:pPr>
            <w:r w:rsidRPr="006F7A2F">
              <w:rPr>
                <w:sz w:val="14"/>
                <w:szCs w:val="14"/>
              </w:rPr>
              <w:t xml:space="preserve">pBL: 2-600 (L) </w:t>
            </w:r>
            <w:r w:rsidRPr="006F7A2F">
              <w:rPr>
                <w:color w:val="000000" w:themeColor="text1"/>
                <w:sz w:val="14"/>
                <w:szCs w:val="14"/>
              </w:rPr>
              <w:t>(</w:t>
            </w:r>
            <w:r w:rsidRPr="006F7A2F">
              <w:rPr>
                <w:i/>
                <w:color w:val="000000" w:themeColor="text1"/>
                <w:sz w:val="14"/>
                <w:szCs w:val="14"/>
              </w:rPr>
              <w:t>post-mortem</w:t>
            </w:r>
            <w:r w:rsidRPr="006F7A2F">
              <w:rPr>
                <w:color w:val="000000" w:themeColor="text1"/>
                <w:sz w:val="14"/>
                <w:szCs w:val="14"/>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lang w:val="en-US"/>
              </w:rPr>
            </w:pPr>
            <w:r w:rsidRPr="006F7A2F">
              <w:rPr>
                <w:sz w:val="14"/>
                <w:szCs w:val="14"/>
              </w:rPr>
              <w:fldChar w:fldCharType="begin" w:fldLock="1"/>
            </w:r>
            <w:r w:rsidR="00911041" w:rsidRPr="006F7A2F">
              <w:rPr>
                <w:sz w:val="14"/>
                <w:szCs w:val="14"/>
              </w:rPr>
              <w:instrText>ADDIN CSL_CITATION {"citationItems":[{"id":"ITEM-1","itemData":{"DOI":"10.23907/2015.072","ISSN":"1925-3621","PMID":"29034049","abstract":"In the last two years, an epidemic of 40 fatal heroin overdose cases has occurred in the Tampa area of Florida. Of these cases, 14 involved fentanyl and acetyl fentanyl. Victim demographics, case histories, toxicology findings, and causes and manners of death for all 40 deaths are presented. In 26 deaths in which acetyl fentanyl or fentanyl were not involved, free and total peripheral blood morphine concentrations were consistent with fatal heroin intoxications, averaging 0.16 mg/L and 0.35 mg/L, respectively. In the heroin cases with fentanyl present (n=7), the average free morphine concentration was 0.040 mg/L, the average total morphine concentration was 0.080 mg/L, and the average fentanyl concentration was 0.012 mg/L. In the cases with heroin, fentanyl, and acetyl fentanyl (n=3), the average free morphine concentration was 0.010 mg/L, the average total morphine concentration was 0.030 mg/L, the average fentanyl concentration was 0.018 mg/L, and the average acetyl fentanyl concentration was 0.008 mg/L. In the cases involving only acetyl fentanyl (without heroin or fentanyl, n=4), the average acetyl fentanyl concentration was 0.47 mg/L and the average acetyl norfentanyl concentration was 0.053 mg/L. The presented cases, with associated drug concentrations, case histories, demographics, and causes and manners of death may help provide assistance with the interpretation of the postmortem findings. Based on case circumstances, autopsy results, and toxicology results, it is evident that fentanyl and/or acetyl fentanyl, when present, contributed to the cause of death.","author":[{"dropping-particle":"","family":"Pearson","given":"Julia","non-dropping-particle":"","parse-names":false,"suffix":""},{"dropping-particle":"","family":"Poklis","given":"Justin","non-dropping-particle":"","parse-names":false,"suffix":""},{"dropping-particle":"","family":"Poklis","given":"Alphonse","non-dropping</w:instrText>
            </w:r>
            <w:r w:rsidR="00911041" w:rsidRPr="006F7A2F">
              <w:rPr>
                <w:sz w:val="14"/>
                <w:szCs w:val="14"/>
                <w:lang w:val="en-US"/>
              </w:rPr>
              <w:instrText>-particle":"","parse-names":false,"suffix":""},{"dropping-particle":"","family":"Wolf","given":"Carl","non-dropping-particle":"","parse-names":false,"suffix":""},{"dropping-particle":"","family":"Mainland","given":"Mary","non-dropping-particle":"","parse-names":false,"suffix":""},{"dropping-particle":"","family":"Hair","given":"Laura","non-dropping-particle":"","parse-names":false,"suffix":""},{"dropping-particle":"","family":"Devers","given":"Kelly","non-dropping-particle":"","parse-names":false,"suffix":""},{"dropping-particle":"","family":"Chrostowski","given":"Leszek","non-dropping-particle":"","parse-names":false,"suffix":""},{"dropping-particle":"","family":"Arbefeville","given":"Elise","non-dropping-particle":"","parse-names":false,"suffix":""},{"dropping-particle":"","family":"Merves","given":"Michele","non-dropping-particle":"","parse-names":false,"suffix":""}],"container-title":"Academic forensic pathology","id":"ITEM-1","issue":"4","issued":{"date-parts":[["2015","12"]]},"page":"676-689","title":"Postmortem Toxicology Findings of Acetyl Fentanyl, Fentanyl, and Morphine in Heroin Fatalities in Tampa, Florida.","type":"article-journal","volume":"5"},"uris":["http://www.mendeley.com/documents/?uuid=fa12e644-8688-45b2-b8a0-dc2a1a64b116"]}],"mendeley":{"formattedCitation":"[94]","plainTextFormattedCitation":"[94]","previouslyFormattedCitation":"[94]"},"properties":{"noteIndex":0},"schema":"https://github.com/citation-style-language/schema/raw/master/csl-citation.json"}</w:instrText>
            </w:r>
            <w:r w:rsidRPr="006F7A2F">
              <w:rPr>
                <w:sz w:val="14"/>
                <w:szCs w:val="14"/>
              </w:rPr>
              <w:fldChar w:fldCharType="separate"/>
            </w:r>
            <w:r w:rsidR="00911041" w:rsidRPr="006F7A2F">
              <w:rPr>
                <w:noProof/>
                <w:sz w:val="14"/>
                <w:szCs w:val="14"/>
                <w:lang w:val="en-US"/>
              </w:rPr>
              <w:t>[9</w:t>
            </w:r>
            <w:r w:rsidR="006F7A2F" w:rsidRPr="006F7A2F">
              <w:rPr>
                <w:noProof/>
                <w:sz w:val="14"/>
                <w:szCs w:val="14"/>
                <w:lang w:val="en-US"/>
              </w:rPr>
              <w:t>1</w:t>
            </w:r>
            <w:r w:rsidR="00911041" w:rsidRPr="006F7A2F">
              <w:rPr>
                <w:noProof/>
                <w:sz w:val="14"/>
                <w:szCs w:val="14"/>
                <w:lang w:val="en-US"/>
              </w:rPr>
              <w:t>]</w:t>
            </w:r>
            <w:r w:rsidRPr="006F7A2F">
              <w:rPr>
                <w:sz w:val="14"/>
                <w:szCs w:val="14"/>
              </w:rPr>
              <w:fldChar w:fldCharType="end"/>
            </w:r>
          </w:p>
        </w:tc>
      </w:tr>
      <w:tr w:rsidR="00911041" w:rsidRPr="006F7A2F" w:rsidTr="00911041">
        <w:tc>
          <w:tcPr>
            <w:tcW w:w="675" w:type="pct"/>
            <w:vMerge/>
            <w:vAlign w:val="center"/>
          </w:tcPr>
          <w:p w:rsidR="00911041" w:rsidRPr="006F7A2F" w:rsidRDefault="00911041" w:rsidP="00786969">
            <w:pPr>
              <w:jc w:val="center"/>
              <w:rPr>
                <w:b/>
                <w:bCs/>
                <w:sz w:val="14"/>
                <w:szCs w:val="14"/>
                <w:lang w:val="en-US"/>
              </w:rPr>
            </w:pPr>
          </w:p>
        </w:tc>
        <w:tc>
          <w:tcPr>
            <w:tcW w:w="212" w:type="pct"/>
            <w:vAlign w:val="center"/>
          </w:tcPr>
          <w:p w:rsidR="00911041" w:rsidRPr="006F7A2F" w:rsidRDefault="00911041" w:rsidP="00786969">
            <w:pPr>
              <w:jc w:val="center"/>
              <w:rPr>
                <w:sz w:val="14"/>
                <w:szCs w:val="14"/>
                <w:lang w:val="en-US"/>
              </w:rPr>
            </w:pPr>
            <w:r w:rsidRPr="006F7A2F">
              <w:rPr>
                <w:sz w:val="14"/>
                <w:szCs w:val="14"/>
                <w:lang w:val="en-US"/>
              </w:rPr>
              <w:t xml:space="preserve"> pBL:6-600 (L)</w:t>
            </w:r>
          </w:p>
          <w:p w:rsidR="00911041" w:rsidRPr="006F7A2F" w:rsidRDefault="00911041" w:rsidP="00786969">
            <w:pPr>
              <w:jc w:val="center"/>
              <w:rPr>
                <w:sz w:val="14"/>
                <w:szCs w:val="14"/>
                <w:lang w:val="en-US"/>
              </w:rPr>
            </w:pPr>
            <w:r w:rsidRPr="006F7A2F">
              <w:rPr>
                <w:sz w:val="14"/>
                <w:szCs w:val="14"/>
                <w:lang w:val="en-US"/>
              </w:rPr>
              <w:t>hBL:2-980 (L) (</w:t>
            </w:r>
            <w:r w:rsidRPr="006F7A2F">
              <w:rPr>
                <w:i/>
                <w:sz w:val="14"/>
                <w:szCs w:val="14"/>
                <w:lang w:val="en-US"/>
              </w:rPr>
              <w:t>post-mortem</w:t>
            </w:r>
            <w:r w:rsidRPr="006F7A2F">
              <w:rPr>
                <w:sz w:val="14"/>
                <w:szCs w:val="14"/>
                <w:lang w:val="en-US"/>
              </w:rPr>
              <w:t xml:space="preserve">)  </w:t>
            </w:r>
          </w:p>
        </w:tc>
        <w:tc>
          <w:tcPr>
            <w:tcW w:w="174"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144"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162"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235" w:type="pct"/>
            <w:vAlign w:val="center"/>
          </w:tcPr>
          <w:p w:rsidR="00911041" w:rsidRPr="006F7A2F" w:rsidRDefault="00911041" w:rsidP="00786969">
            <w:pPr>
              <w:jc w:val="center"/>
              <w:rPr>
                <w:sz w:val="14"/>
                <w:szCs w:val="14"/>
                <w:lang w:val="en-US"/>
              </w:rPr>
            </w:pPr>
            <w:r w:rsidRPr="006F7A2F">
              <w:rPr>
                <w:sz w:val="14"/>
                <w:szCs w:val="14"/>
                <w:lang w:val="en-US"/>
              </w:rPr>
              <w:t>3-16000 (L)</w:t>
            </w:r>
          </w:p>
        </w:tc>
        <w:tc>
          <w:tcPr>
            <w:tcW w:w="204" w:type="pct"/>
            <w:vAlign w:val="center"/>
          </w:tcPr>
          <w:p w:rsidR="00911041" w:rsidRPr="006F7A2F" w:rsidRDefault="00911041" w:rsidP="00786969">
            <w:pPr>
              <w:jc w:val="center"/>
              <w:rPr>
                <w:sz w:val="14"/>
                <w:szCs w:val="14"/>
                <w:lang w:val="en-US"/>
              </w:rPr>
            </w:pPr>
            <w:r w:rsidRPr="006F7A2F">
              <w:rPr>
                <w:sz w:val="14"/>
                <w:szCs w:val="14"/>
                <w:lang w:val="en-US"/>
              </w:rPr>
              <w:t>1-900 (L)</w:t>
            </w:r>
          </w:p>
        </w:tc>
        <w:tc>
          <w:tcPr>
            <w:tcW w:w="211"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199" w:type="pct"/>
            <w:vAlign w:val="center"/>
          </w:tcPr>
          <w:p w:rsidR="00911041" w:rsidRPr="006F7A2F" w:rsidRDefault="00911041" w:rsidP="00786969">
            <w:pPr>
              <w:jc w:val="center"/>
              <w:rPr>
                <w:sz w:val="14"/>
                <w:szCs w:val="14"/>
                <w:lang w:val="en-US"/>
              </w:rPr>
            </w:pPr>
            <w:r w:rsidRPr="006F7A2F">
              <w:rPr>
                <w:sz w:val="14"/>
                <w:szCs w:val="14"/>
                <w:lang w:val="en-US"/>
              </w:rPr>
              <w:t>22-4800 (L)</w:t>
            </w:r>
          </w:p>
        </w:tc>
        <w:tc>
          <w:tcPr>
            <w:tcW w:w="191"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191" w:type="pct"/>
            <w:vAlign w:val="center"/>
          </w:tcPr>
          <w:p w:rsidR="00911041" w:rsidRPr="006F7A2F" w:rsidRDefault="00911041" w:rsidP="00786969">
            <w:pPr>
              <w:jc w:val="center"/>
              <w:rPr>
                <w:color w:val="FF0000"/>
                <w:sz w:val="14"/>
                <w:szCs w:val="14"/>
                <w:lang w:val="en-US"/>
              </w:rPr>
            </w:pPr>
            <w:r w:rsidRPr="006F7A2F">
              <w:rPr>
                <w:sz w:val="14"/>
                <w:szCs w:val="14"/>
                <w:lang w:val="en-US"/>
              </w:rPr>
              <w:t>21-1700 (L)</w:t>
            </w:r>
          </w:p>
        </w:tc>
        <w:tc>
          <w:tcPr>
            <w:tcW w:w="281" w:type="pct"/>
            <w:vAlign w:val="center"/>
          </w:tcPr>
          <w:p w:rsidR="00911041" w:rsidRPr="006F7A2F" w:rsidRDefault="00911041" w:rsidP="00786969">
            <w:pPr>
              <w:jc w:val="center"/>
              <w:rPr>
                <w:color w:val="FF0000"/>
                <w:sz w:val="14"/>
                <w:szCs w:val="14"/>
                <w:lang w:val="en-US"/>
              </w:rPr>
            </w:pPr>
            <w:r w:rsidRPr="006F7A2F">
              <w:rPr>
                <w:sz w:val="14"/>
                <w:szCs w:val="14"/>
                <w:lang w:val="en-US"/>
              </w:rPr>
              <w:t>29-1900 (L)</w:t>
            </w:r>
          </w:p>
        </w:tc>
        <w:tc>
          <w:tcPr>
            <w:tcW w:w="237"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284"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236"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285"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284"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236"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253"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911041" w:rsidRPr="006F7A2F">
              <w:rPr>
                <w:sz w:val="14"/>
                <w:szCs w:val="14"/>
                <w:lang w:val="en-US"/>
              </w:rPr>
              <w:instrText>ADDIN CSL_CITATION {"citationItems":[{"id":"ITEM-1","itemData":{"DOI":"10.1016/j.forsciint.2015.10.021","ISSN":"1872-6283","PMID":"26583960","abstract":"In the last two years, an epidemic of fatal narcotic overdose cases has occurred in the Tampa area of Florida. Fourteen of these deaths involved fentanyl and/or the new designer drug, acetyl fentanyl. Victim demographics, case histories, toxicology findings and causes and manners of death, as well as, disposition of fentanyl derivatives and their nor-metabolites in postmortem heart blood, peripheral blood, bile, brain, liver, urine and vitreous humor are presented. In the cases involving only acetyl fentanyl (without fentanyl, n=4), the average peripheral blood acetyl fentanyl concentration was 0.467 mg/L (range 0.31 to 0.60 mg/L) and average acetyl norfentanyl concentration was 0.053 mg/L (range 0.002 to 0.086 mg/L). In the cases involving fentanyl (without acetyl fentanyl, n=7), the average peripheral blood fentanyl concentration was 0.012 mg/L (range 0.004 to 0.027 mg/L) and average norfentanyl blood concentration was 0.001 mg/L (range 0.0002 to 0.003 mg/L). In the cases involving both acetyl fentanyl and fentanyl (n=3), the average peripheral blood acetyl fentanyl concentration was 0.008 mg/L (range 0.006 to 0.012 mg/L), the average peripheral blood acetyl norfentanyl concentra</w:instrText>
            </w:r>
            <w:r w:rsidR="00911041" w:rsidRPr="006F7A2F">
              <w:rPr>
                <w:sz w:val="14"/>
                <w:szCs w:val="14"/>
                <w:lang w:val="en-GB"/>
              </w:rPr>
              <w:instrText>tion was 0.</w:instrText>
            </w:r>
            <w:r w:rsidR="00911041" w:rsidRPr="006F7A2F">
              <w:rPr>
                <w:sz w:val="14"/>
                <w:szCs w:val="14"/>
              </w:rPr>
              <w:instrText>001 mg/L (range 0.001 to 0.002 mg/L), the average peripheral blood fentanyl concentration was 0.018 mg/L (range 0.015 to 0.021mg/L) and the average peripheral blood norfentanyl concentration was 0.002 mg/L (range 0.001 mg/L to 0.003 mg/L). Based on the toxicology results, it is evident that when fentanyl and/or acetyl fentanyl were present, they contributed to the cause of death. A novel ultrahigh performance liquid chromatography (UPLC) tandem mass spectrometry (MS/MS) method to identify and quantify acetyl fentanyl, acetyl norfentanyl, fentanyl and norfentanyl in postmortem fluids and tissues is also presented.","author":[{"dropping-particle":"","family":"Poklis","given":"Justin","non-dropping-particle":"","parse-names":false,"suffix":""},{"dropping-particle":"","family":"Poklis","given":"Alphonse","non-dropping-particle":"","parse-names":false,"suffix":""},{"dropping-particle":"","family":"Wolf","given":"Carl","non-dropping-particle":"","parse-names":false,"suffix":""},{"dropping-particle":"","family":"Mainland","given":"Mary","non-dropping-particle":"","parse-names":false,"suffix":""},{"dropping-particle":"","family":"Hair","given":"Laura","non-dropping-particle":"","parse-names":false,"suffix":""},{"dropping-particle":"","family":"Devers","given":"Kelly","non-dropping-particle":"","parse-names":false,"suffix":""},{"dropping-particle":"","family":"Chrostowski","given":"Leszek","non-dropping-particle":"","parse-names":false,"suffix":""},{"dropping-particle":"","family":"Arbefeville","given":"Elise","non-dropping-particle":"","parse-names":false,"suffix":""},{"dropping-particle":"","family":"Merves","given":"Michele","non-dropping-particle":"","parse-names":false,"suffix":""},{"dropping-particle":"","family":"Pearson","given":"Julia","non-dropping-particle":"","parse-names":false,"suffix":""}],"container-title":"Forensic Science International","id":"ITEM-1","issued":{"date-parts":[["2015","12"]]},"page":"435-441","title":"Postmortem tissue distribution of acetyl fentanyl, fentanyl and their respective nor-metabolites analyzed by ultrahigh performance liquid chromatography with tandem mass spectrometry.","type":"article-journal","volume":"257"},"uris":["http://www.mendeley.com/documents/?uuid=cf7d1772-ca6e-480e-93c1-f142f4b45a17"]}],"mendeley":{"formattedCitation":"[95]","plainTextFormattedCitation":"[95]","previouslyFormattedCitation":"[95]"},"properties":{"noteIndex":0},"schema":"https://github.com/citation-style-language/schema/raw/master/csl-citation.json"}</w:instrText>
            </w:r>
            <w:r w:rsidRPr="006F7A2F">
              <w:rPr>
                <w:sz w:val="14"/>
                <w:szCs w:val="14"/>
              </w:rPr>
              <w:fldChar w:fldCharType="separate"/>
            </w:r>
            <w:r w:rsidR="00911041" w:rsidRPr="006F7A2F">
              <w:rPr>
                <w:noProof/>
                <w:sz w:val="14"/>
                <w:szCs w:val="14"/>
              </w:rPr>
              <w:t>[9</w:t>
            </w:r>
            <w:r w:rsidR="006F7A2F" w:rsidRPr="006F7A2F">
              <w:rPr>
                <w:noProof/>
                <w:sz w:val="14"/>
                <w:szCs w:val="14"/>
              </w:rPr>
              <w:t>2</w:t>
            </w:r>
            <w:r w:rsidR="00911041" w:rsidRPr="006F7A2F">
              <w:rPr>
                <w:noProof/>
                <w:sz w:val="14"/>
                <w:szCs w:val="14"/>
              </w:rPr>
              <w:t>]</w:t>
            </w:r>
            <w:r w:rsidRPr="006F7A2F">
              <w:rPr>
                <w:sz w:val="14"/>
                <w:szCs w:val="14"/>
              </w:rPr>
              <w:fldChar w:fldCharType="end"/>
            </w:r>
          </w:p>
        </w:tc>
      </w:tr>
      <w:tr w:rsidR="00911041" w:rsidRPr="006F7A2F" w:rsidTr="00911041">
        <w:tc>
          <w:tcPr>
            <w:tcW w:w="675" w:type="pct"/>
            <w:vMerge/>
            <w:vAlign w:val="center"/>
          </w:tcPr>
          <w:p w:rsidR="00911041" w:rsidRPr="006F7A2F" w:rsidRDefault="00911041" w:rsidP="00786969">
            <w:pPr>
              <w:jc w:val="center"/>
              <w:rPr>
                <w:b/>
                <w:bCs/>
                <w:sz w:val="14"/>
                <w:szCs w:val="14"/>
              </w:rPr>
            </w:pPr>
          </w:p>
        </w:tc>
        <w:tc>
          <w:tcPr>
            <w:tcW w:w="212" w:type="pct"/>
            <w:vAlign w:val="center"/>
          </w:tcPr>
          <w:p w:rsidR="00911041" w:rsidRPr="006F7A2F" w:rsidRDefault="00911041" w:rsidP="00786969">
            <w:pPr>
              <w:jc w:val="center"/>
              <w:rPr>
                <w:sz w:val="14"/>
                <w:szCs w:val="14"/>
              </w:rPr>
            </w:pPr>
            <w:r w:rsidRPr="006F7A2F">
              <w:rPr>
                <w:sz w:val="14"/>
                <w:szCs w:val="14"/>
              </w:rPr>
              <w:t xml:space="preserve">0.65 (L) </w:t>
            </w:r>
            <w:r w:rsidRPr="006F7A2F">
              <w:rPr>
                <w:color w:val="000000" w:themeColor="text1"/>
                <w:sz w:val="14"/>
                <w:szCs w:val="14"/>
                <w:lang w:val="en-US"/>
              </w:rPr>
              <w:t>(</w:t>
            </w:r>
            <w:r w:rsidRPr="006F7A2F">
              <w:rPr>
                <w:i/>
                <w:color w:val="000000" w:themeColor="text1"/>
                <w:sz w:val="14"/>
                <w:szCs w:val="14"/>
                <w:lang w:val="en-US"/>
              </w:rPr>
              <w:t>post-mortem</w:t>
            </w:r>
            <w:r w:rsidRPr="006F7A2F">
              <w:rPr>
                <w:color w:val="000000" w:themeColor="text1"/>
                <w:sz w:val="14"/>
                <w:szCs w:val="14"/>
                <w:lang w:val="en-US"/>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911041" w:rsidRPr="006F7A2F">
              <w:rPr>
                <w:sz w:val="14"/>
                <w:szCs w:val="14"/>
              </w:rPr>
              <w:instrText>ADDIN CSL_CITATION {"citationItems":[{"id":"ITEM-1","itemData":{"DOI":"10.1093/jat/bkw086","ISSN":"0146-4760","author":[{"dropping-particle":"","family":"Mohr","given":"Amanda L. A.","non-dropping-particle":"","parse-names":false,"suffix":""},{"dropping-particle":"","family":"Friscia","given":"Melissa","non-dropping-particle":"","parse-names":false,"suffix":""},{"dropping-particle":"","family":"Papsun","given":"Donna","non-dropping-particle":"","parse-names":false,"suffix":""},{"dropping-particle":"","family":"Kacinko","given":"Sherri L.","non-dropping-particle":"","parse-names":false,"suffix":""},{"dropping-particle":"","family":"Buzby","given":"David","non-dropping-particle":"","parse-names":false,"suffix":""},{"dropping-particle":"","family":"Logan","given":"Barry K.","non-dropping-particle":"","parse-names":false,"suffix":""}],"container-title":"Journal of Analytical Toxicology","id":"ITEM-1","issue":"9","issued":{"date-parts":[["2016","9","1"]]},"page":"709-717","publisher":"Oxford University Press","title":"Analysis of Novel Synthetic Opioids U-47700, U-50488 and Furanyl Fentanyl by LC–MS/MS in Postmortem Casework","type":"article-journal","volume":"40"},"uris":["http://www.mendeley.com/documents/?uuid=f5b29aef-88f9-30d6-be8f-d0cbf9556534"]}],"mendeley":{"formattedCitation":"[30]","plainTextFormattedCitation":"[30]","previouslyFormattedCitation":"[30]"},"properties":{"noteIndex":0},"schema":"https://github.com/citation-style-language/schema/raw/master/csl-citation.json"}</w:instrText>
            </w:r>
            <w:r w:rsidRPr="006F7A2F">
              <w:rPr>
                <w:sz w:val="14"/>
                <w:szCs w:val="14"/>
              </w:rPr>
              <w:fldChar w:fldCharType="separate"/>
            </w:r>
            <w:r w:rsidR="00911041" w:rsidRPr="006F7A2F">
              <w:rPr>
                <w:noProof/>
                <w:sz w:val="14"/>
                <w:szCs w:val="14"/>
              </w:rPr>
              <w:t>[30]</w:t>
            </w:r>
            <w:r w:rsidRPr="006F7A2F">
              <w:rPr>
                <w:sz w:val="14"/>
                <w:szCs w:val="14"/>
              </w:rPr>
              <w:fldChar w:fldCharType="end"/>
            </w:r>
          </w:p>
        </w:tc>
      </w:tr>
      <w:tr w:rsidR="00911041" w:rsidRPr="006F7A2F" w:rsidTr="00911041">
        <w:tc>
          <w:tcPr>
            <w:tcW w:w="675" w:type="pct"/>
            <w:vMerge/>
            <w:vAlign w:val="center"/>
          </w:tcPr>
          <w:p w:rsidR="00911041" w:rsidRPr="006F7A2F" w:rsidRDefault="00911041" w:rsidP="00786969">
            <w:pPr>
              <w:jc w:val="center"/>
              <w:rPr>
                <w:b/>
                <w:bCs/>
                <w:sz w:val="14"/>
                <w:szCs w:val="14"/>
              </w:rPr>
            </w:pPr>
          </w:p>
        </w:tc>
        <w:tc>
          <w:tcPr>
            <w:tcW w:w="212" w:type="pct"/>
            <w:vAlign w:val="center"/>
          </w:tcPr>
          <w:p w:rsidR="00911041" w:rsidRPr="006F7A2F" w:rsidRDefault="00911041" w:rsidP="00786969">
            <w:pPr>
              <w:jc w:val="center"/>
              <w:rPr>
                <w:sz w:val="14"/>
                <w:szCs w:val="14"/>
                <w:lang w:val="en-US"/>
              </w:rPr>
            </w:pPr>
            <w:r w:rsidRPr="006F7A2F">
              <w:rPr>
                <w:sz w:val="14"/>
                <w:szCs w:val="14"/>
                <w:lang w:val="en-US"/>
              </w:rPr>
              <w:t>pBL:260 (L)</w:t>
            </w:r>
          </w:p>
          <w:p w:rsidR="00911041" w:rsidRPr="006F7A2F" w:rsidRDefault="00911041" w:rsidP="00786969">
            <w:pPr>
              <w:jc w:val="center"/>
              <w:rPr>
                <w:sz w:val="14"/>
                <w:szCs w:val="14"/>
                <w:lang w:val="en-US"/>
              </w:rPr>
            </w:pPr>
            <w:r w:rsidRPr="006F7A2F">
              <w:rPr>
                <w:sz w:val="14"/>
                <w:szCs w:val="14"/>
                <w:lang w:val="en-US"/>
              </w:rPr>
              <w:t>hBL: 250 (L) (</w:t>
            </w:r>
            <w:r w:rsidRPr="006F7A2F">
              <w:rPr>
                <w:i/>
                <w:sz w:val="14"/>
                <w:szCs w:val="14"/>
                <w:lang w:val="en-US"/>
              </w:rPr>
              <w:t>post-mortem</w:t>
            </w:r>
            <w:r w:rsidRPr="006F7A2F">
              <w:rPr>
                <w:sz w:val="14"/>
                <w:szCs w:val="14"/>
                <w:lang w:val="en-US"/>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2,600 (L)</w:t>
            </w:r>
          </w:p>
        </w:tc>
        <w:tc>
          <w:tcPr>
            <w:tcW w:w="204" w:type="pct"/>
            <w:vAlign w:val="center"/>
          </w:tcPr>
          <w:p w:rsidR="00911041" w:rsidRPr="006F7A2F" w:rsidRDefault="00911041" w:rsidP="00786969">
            <w:pPr>
              <w:jc w:val="center"/>
              <w:rPr>
                <w:sz w:val="14"/>
                <w:szCs w:val="14"/>
              </w:rPr>
            </w:pPr>
            <w:r w:rsidRPr="006F7A2F">
              <w:rPr>
                <w:sz w:val="14"/>
                <w:szCs w:val="14"/>
              </w:rPr>
              <w:t>240 (L)</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1 (L)</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911041" w:rsidRPr="006F7A2F">
              <w:rPr>
                <w:sz w:val="14"/>
                <w:szCs w:val="14"/>
              </w:rPr>
              <w:instrText>ADDIN CSL_CITATION {"citationItems":[{"id":"ITEM-1","itemData":{"DOI":"10.1093/jat/bkv043","ISSN":"0146-4760","PMID":"25917447","abstract":"In this case report, we present an evaluation of the distribution of postmortem concentrations of acetyl fentanyl in a fatality attributed to the drug. A young man who had a history of heroin abuse was found deceased at his parents' home. Toxicology testing, which initially screened positive for fentanyl by ELISA, subsequently confirmed acetyl fentanyl by gas chromatography-mass spectrometry specific ion monitoring (GC-MS SIM) analysis following liquid-liquid extraction. No other drugs or medications, including fentanyl, were detected. The acetyl fentanyl peripheral blood concentration was quantified at 260 ng/mL compared with the central blood concentration of 250 ng/mL. The liver concentration was 1,000 ng/kg, the vitreous was 240 ng/mL and the urine was 2,600 ng/mL. The cause of death was certified due to acute acetyl fentanyl intoxication, and the manner of death was certified as an accident.","author":[{"dropping-particle":"","family":"McIntyre","given":"Iain M.","non-dropping-particle":"","parse-names":false,"suffix":""},{"dropping-particle":"","family":"Trochta","given":"Amber","non-dropping-particle":"","parse-names":false,"suffix":""},{"dropping-particle":"","family":"Gary","given":"Ray D.","non-dropping-particle":"","parse-names":false,"suffix":""},{"dropping-particle":"","family":"Malamatos","given":"Mark","non-dropping-particle":"","parse-names":false,"suffix":""},{"dropping-particle":"","family":"Lucas","given":"Jonathan R.","non-dropping-particle":"","parse-names":false,"suffix":""}],"container-title":"Journal of Analytical Toxicology","id":"ITEM-1","issue":"6","issued":{"date-parts":[["2015","7"]]},"page":"490-494","title":"An Acute Acetyl Fentanyl Fatality: A Case Report With Postmortem Concentrations","type":"article-journal","volume":"39"},"uris":["http://www.mendeley.com/documents/?uuid=c0f42e80-3534-3e04-8f41-f305b4728a0f"]}],"mendeley":{"formattedCitation":"[34]","plainTextFormattedCitation":"[34]","previouslyFormattedCitation":"[34]"},"properties":{"noteIndex":0},"schema":"https://github.com/citation-style-language/schema/raw/master/csl-citation.json"}</w:instrText>
            </w:r>
            <w:r w:rsidRPr="006F7A2F">
              <w:rPr>
                <w:sz w:val="14"/>
                <w:szCs w:val="14"/>
              </w:rPr>
              <w:fldChar w:fldCharType="separate"/>
            </w:r>
            <w:r w:rsidR="00911041" w:rsidRPr="006F7A2F">
              <w:rPr>
                <w:noProof/>
                <w:sz w:val="14"/>
                <w:szCs w:val="14"/>
              </w:rPr>
              <w:t>[34]</w:t>
            </w:r>
            <w:r w:rsidRPr="006F7A2F">
              <w:rPr>
                <w:sz w:val="14"/>
                <w:szCs w:val="14"/>
              </w:rPr>
              <w:fldChar w:fldCharType="end"/>
            </w:r>
          </w:p>
        </w:tc>
      </w:tr>
      <w:tr w:rsidR="00911041" w:rsidRPr="006F7A2F" w:rsidTr="00911041">
        <w:tc>
          <w:tcPr>
            <w:tcW w:w="675" w:type="pct"/>
            <w:vMerge/>
            <w:vAlign w:val="center"/>
          </w:tcPr>
          <w:p w:rsidR="00911041" w:rsidRPr="006F7A2F" w:rsidRDefault="00911041" w:rsidP="00786969">
            <w:pPr>
              <w:jc w:val="center"/>
              <w:rPr>
                <w:b/>
                <w:bCs/>
                <w:sz w:val="14"/>
                <w:szCs w:val="14"/>
              </w:rPr>
            </w:pPr>
          </w:p>
        </w:tc>
        <w:tc>
          <w:tcPr>
            <w:tcW w:w="212" w:type="pct"/>
            <w:vAlign w:val="center"/>
          </w:tcPr>
          <w:p w:rsidR="00911041" w:rsidRPr="006F7A2F" w:rsidRDefault="00911041" w:rsidP="00786969">
            <w:pPr>
              <w:jc w:val="center"/>
              <w:rPr>
                <w:sz w:val="14"/>
                <w:szCs w:val="14"/>
              </w:rPr>
            </w:pPr>
            <w:r w:rsidRPr="006F7A2F">
              <w:rPr>
                <w:sz w:val="14"/>
                <w:szCs w:val="14"/>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0.6-51.6 (T)</w:t>
            </w:r>
          </w:p>
        </w:tc>
        <w:tc>
          <w:tcPr>
            <w:tcW w:w="235" w:type="pct"/>
            <w:vAlign w:val="center"/>
          </w:tcPr>
          <w:p w:rsidR="00911041" w:rsidRPr="006F7A2F" w:rsidRDefault="00911041" w:rsidP="00786969">
            <w:pPr>
              <w:jc w:val="center"/>
              <w:rPr>
                <w:sz w:val="14"/>
                <w:szCs w:val="14"/>
              </w:rPr>
            </w:pPr>
            <w:r w:rsidRPr="006F7A2F">
              <w:rPr>
                <w:sz w:val="14"/>
                <w:szCs w:val="14"/>
              </w:rPr>
              <w:t>2.4-3180 (T)</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911041" w:rsidRPr="006F7A2F">
              <w:rPr>
                <w:sz w:val="14"/>
                <w:szCs w:val="14"/>
              </w:rPr>
              <w:instrText>ADDIN CSL_CITATION {"citationItems":[{"id":"ITEM-1","itemData":{"DOI":"10.3109/15563650.2016.1139715","ISSN":"1556-9519","PMID":"26850293","abstract":"BACKGROUND Potent and potentially harmful new psychoactive substances (NPS) are continuously introduced on the recreational drugs market. This report from the Swedish STRIDA project describes analytically confirmed cases of intoxication involving the fentanyl analogs acetylfentanyl, 4-methoxybutyrfentanyl, and furanylfentanyl. METHODS Patients with suspected NPS exposure presenting in emergency departments and intensive care units in Sweden and requiring hospital care are invited to the STRIDA project. Toxicological analysis of serum and urine samples was performed by multi-component liquid chromatographic-mass spectrometric methods. Data on clinical features were retrieved from telephone consultations with the Swedish Poisons Information Centre and from medical records. RESULTS Between April and November 2015, 14 analytically confirmed intoxications involving acetylfentanyl (nine cases), 4-methoxybutyrfentanyl (3), furanylfentanyl (1), and 4-methoxybutyrfentanyl together with furanylfentanyl (1) were identified. The patients were aged 20-40 (mean 28.5) years and 86% were men. Twelve patients (86%) were admitted to intensive care, where two required intubation and mechanical ventilation. Typical clinical features were decreased consciousness, respiratory depression, and miosis. In eight cases, the antidote naloxone was administered to counter the effects. The serum acetylfentanyl concentration (N = 7) was 0.6-51.6 (mean 18.3 and median 14.8) ng/mL, and in urine (N = 8) 0.1-686 (mean 155 and median 66.6) ng/mmol creatinine. The serum 4-methoxybutyrfentanyl concentration (N = 2) was 1.3 and 3.1 ng/mL, and 5.1-51.3 ng/mmol creatinine in urine (N = 3). For furanylfentanyl, the serum concentrations were 4.4 and 148 ng/mL and in urine 9.2 and 85 ng/mmol creatinine, respectively. In 13 cases (93%), other NPS and/or classical drugs were also detected. Drug products brought to hospital by patients contained acetylfentanyl (nasal spray and pink tablet), 4-methoxybutyrfentanyl (green tablet), furanylfentanyl/traces of 4-methoxybutyrfentanyl (nasal spray), and 4-fluorobutyrfentanyl (purple tablet). CONCLUSION Potentially life-threatening opioid toxicity was seen in acute intoxications involving acetylfentanyl, 4-methoxybutyrfentanyl, and furanylfentanyl. Intensive care treatment for one month was necessary in one acetylfentanyl case and one acetylfentanyl patient died from cerebral hemorrhage.","author":[{"dropping-particle":"","family":"Helander","given":"Anders","non-dropping-particle":"","parse-names":false,"suffix":""},{"dropping-particle":"","family":"Bäckberg","given":"Matilda","non-dropping-particle":"","parse-names":false,"suffix":""},{"dropping-particle":"","family":"Beck","given":"Olof","non-dropping-particle":"","parse-names":false,"suffix":""}],"container-title":"Clinical toxicology (Philadelphia, Pa.)","id":"ITEM-1","issue":"4","issued":{"date-parts":[["2016","4","20"]]},"page":"324-32","title":"Intoxications involving the fentanyl analogs acetylfentanyl, 4-methoxybutyrfentanyl and furanylfentanyl: results from the Swedish STRIDA project.","type":"article-journal","volume":"54"},"uris":["http://www.mendeley.com/documents/?uuid=e5271d01-fcce-4054-8007-08300036c1ad"]}],"mendeley":{"formattedCitation":"[93]","plainTextFormattedCitation":"[93]","previouslyFormattedCitation":"[93]"},"properties":{"noteIndex":0},"schema":"https://github.com/citation-style-language/schema/raw/master/csl-citation.json"}</w:instrText>
            </w:r>
            <w:r w:rsidRPr="006F7A2F">
              <w:rPr>
                <w:sz w:val="14"/>
                <w:szCs w:val="14"/>
              </w:rPr>
              <w:fldChar w:fldCharType="separate"/>
            </w:r>
            <w:r w:rsidR="00911041" w:rsidRPr="006F7A2F">
              <w:rPr>
                <w:noProof/>
                <w:sz w:val="14"/>
                <w:szCs w:val="14"/>
              </w:rPr>
              <w:t>[9</w:t>
            </w:r>
            <w:r w:rsidR="006F7A2F" w:rsidRPr="006F7A2F">
              <w:rPr>
                <w:noProof/>
                <w:sz w:val="14"/>
                <w:szCs w:val="14"/>
              </w:rPr>
              <w:t>0</w:t>
            </w:r>
            <w:r w:rsidR="00911041" w:rsidRPr="006F7A2F">
              <w:rPr>
                <w:noProof/>
                <w:sz w:val="14"/>
                <w:szCs w:val="14"/>
              </w:rPr>
              <w:t>]</w:t>
            </w:r>
            <w:r w:rsidRPr="006F7A2F">
              <w:rPr>
                <w:sz w:val="14"/>
                <w:szCs w:val="14"/>
              </w:rPr>
              <w:fldChar w:fldCharType="end"/>
            </w:r>
          </w:p>
        </w:tc>
      </w:tr>
      <w:tr w:rsidR="00911041" w:rsidRPr="006F7A2F" w:rsidTr="00911041">
        <w:tc>
          <w:tcPr>
            <w:tcW w:w="675" w:type="pct"/>
            <w:vMerge/>
            <w:vAlign w:val="center"/>
          </w:tcPr>
          <w:p w:rsidR="00911041" w:rsidRPr="006F7A2F" w:rsidRDefault="00911041" w:rsidP="00786969">
            <w:pPr>
              <w:jc w:val="center"/>
              <w:rPr>
                <w:b/>
                <w:bCs/>
                <w:sz w:val="14"/>
                <w:szCs w:val="14"/>
              </w:rPr>
            </w:pPr>
          </w:p>
        </w:tc>
        <w:tc>
          <w:tcPr>
            <w:tcW w:w="212" w:type="pct"/>
            <w:vAlign w:val="center"/>
          </w:tcPr>
          <w:p w:rsidR="00911041" w:rsidRPr="006F7A2F" w:rsidRDefault="00911041" w:rsidP="00786969">
            <w:pPr>
              <w:jc w:val="center"/>
              <w:rPr>
                <w:sz w:val="14"/>
                <w:szCs w:val="14"/>
              </w:rPr>
            </w:pPr>
            <w:r w:rsidRPr="006F7A2F">
              <w:rPr>
                <w:sz w:val="14"/>
                <w:szCs w:val="14"/>
              </w:rPr>
              <w:t xml:space="preserve">270 (L) </w:t>
            </w:r>
            <w:r w:rsidRPr="006F7A2F">
              <w:rPr>
                <w:color w:val="000000" w:themeColor="text1"/>
                <w:sz w:val="14"/>
                <w:szCs w:val="14"/>
                <w:lang w:val="en-US"/>
              </w:rPr>
              <w:t>(</w:t>
            </w:r>
            <w:r w:rsidRPr="006F7A2F">
              <w:rPr>
                <w:i/>
                <w:color w:val="000000" w:themeColor="text1"/>
                <w:sz w:val="14"/>
                <w:szCs w:val="14"/>
                <w:lang w:val="en-US"/>
              </w:rPr>
              <w:t>post-mortem</w:t>
            </w:r>
            <w:r w:rsidRPr="006F7A2F">
              <w:rPr>
                <w:color w:val="000000" w:themeColor="text1"/>
                <w:sz w:val="14"/>
                <w:szCs w:val="14"/>
                <w:lang w:val="en-US"/>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911041" w:rsidRPr="006F7A2F">
              <w:rPr>
                <w:sz w:val="14"/>
                <w:szCs w:val="14"/>
              </w:rPr>
              <w:instrText>ADDIN CSL_CITATION {"citationItems":[{"id":"ITEM-1","itemData":{"DOI":"10.1016/j.legalmed.2016.05.006","ISSN":"1873-4162","PMID":"27497332","abstract":"We present a fatal case of intoxication due to insufflation of acetyl fentanyl. His blood concentration of acetyl fentanyl was 270ng/mL, and the manner of death was classified as an accident. This is the first report of an autopsy case of acetyl fentanyl delivered by insufflation, rather than intravenous administration. He had been snoring loudly for at least 12h prior to death, and transport to a hospital during this time and treatment with naloxone may have saved his life. In this sense, it can be said that his death was preventable. This case reemphasizes the risk of death associated with drug overdose and the narrow range of acetyl fentanyl between the effective dose (ED50) and lethal dose (LD50). The case should also raise awareness among medical professionals of the effectiveness of naloxone and the need to establish a comprehensive system for toxicological analysis while keeping the possibility of use of 'designer drugs' in mind.","author":[{"dropping-particle":"","family":"Takase","given":"Izumi","non-dropping-particle":"","parse-names":false,"suffix":""},{"dropping-particle":"","family":"Koizumi","given":"Takako","non-dropping-particle":"","parse-names":false,"suffix":""},{"dropping-particle":"","family":"Fujimoto","given":"Ihoko","non-dropping-particle":"","parse-names":false,"suffix":""},{"dropping-particle":"","family":"Yanai","given":"Aya","non-dropping-particle":"","parse-names":false,"suffix":""},{"dropping-particle":"","family":"Fujimiya","given":"Tatsuya","non-dropping-particle":"","parse-names":false,"suffix":""}],"container-title":"Legal medicine (Tokyo, Japan)","id":"ITEM-1","issued":{"date-parts":[["2016","7"]]},"page":"38-44","title":"An autopsy case of acetyl fentanyl intoxication caused by insufflation of 'designer drugs'.","type":"article-journal","volume":"21"},"uris":["http://www.mendeley.com/documents/?uuid=fda9a9e0-cae1-48d1-84b9-7a70443554f7"]}],"mendeley":{"formattedCitation":"[96]","plainTextFormattedCitation":"[96]","previouslyFormattedCitation":"[96]"},"properties":{"noteIndex":0},"schema":"https://github.com/citation-style-language/schema/raw/master/csl-citation.json"}</w:instrText>
            </w:r>
            <w:r w:rsidRPr="006F7A2F">
              <w:rPr>
                <w:sz w:val="14"/>
                <w:szCs w:val="14"/>
              </w:rPr>
              <w:fldChar w:fldCharType="separate"/>
            </w:r>
            <w:r w:rsidR="00911041" w:rsidRPr="006F7A2F">
              <w:rPr>
                <w:noProof/>
                <w:sz w:val="14"/>
                <w:szCs w:val="14"/>
              </w:rPr>
              <w:t>[9</w:t>
            </w:r>
            <w:r w:rsidR="006F7A2F" w:rsidRPr="006F7A2F">
              <w:rPr>
                <w:noProof/>
                <w:sz w:val="14"/>
                <w:szCs w:val="14"/>
              </w:rPr>
              <w:t>3</w:t>
            </w:r>
            <w:r w:rsidR="00911041" w:rsidRPr="006F7A2F">
              <w:rPr>
                <w:noProof/>
                <w:sz w:val="14"/>
                <w:szCs w:val="14"/>
              </w:rPr>
              <w:t>]</w:t>
            </w:r>
            <w:r w:rsidRPr="006F7A2F">
              <w:rPr>
                <w:sz w:val="14"/>
                <w:szCs w:val="14"/>
              </w:rPr>
              <w:fldChar w:fldCharType="end"/>
            </w:r>
          </w:p>
        </w:tc>
      </w:tr>
      <w:tr w:rsidR="00911041" w:rsidRPr="006F7A2F" w:rsidTr="00911041">
        <w:tc>
          <w:tcPr>
            <w:tcW w:w="675" w:type="pct"/>
            <w:vMerge/>
            <w:vAlign w:val="center"/>
          </w:tcPr>
          <w:p w:rsidR="00911041" w:rsidRPr="006F7A2F" w:rsidRDefault="00911041" w:rsidP="00786969">
            <w:pPr>
              <w:jc w:val="center"/>
              <w:rPr>
                <w:b/>
                <w:bCs/>
                <w:sz w:val="14"/>
                <w:szCs w:val="14"/>
              </w:rPr>
            </w:pPr>
          </w:p>
        </w:tc>
        <w:tc>
          <w:tcPr>
            <w:tcW w:w="212" w:type="pct"/>
            <w:vAlign w:val="center"/>
          </w:tcPr>
          <w:p w:rsidR="00911041" w:rsidRPr="006F7A2F" w:rsidRDefault="00911041" w:rsidP="00786969">
            <w:pPr>
              <w:jc w:val="center"/>
              <w:rPr>
                <w:sz w:val="14"/>
                <w:szCs w:val="14"/>
                <w:lang w:val="en-US"/>
              </w:rPr>
            </w:pPr>
            <w:r w:rsidRPr="006F7A2F">
              <w:rPr>
                <w:sz w:val="14"/>
                <w:szCs w:val="14"/>
                <w:lang w:val="en-US"/>
              </w:rPr>
              <w:t>pBL: 38 (L)</w:t>
            </w:r>
          </w:p>
          <w:p w:rsidR="00911041" w:rsidRPr="006F7A2F" w:rsidRDefault="00911041" w:rsidP="00786969">
            <w:pPr>
              <w:jc w:val="center"/>
              <w:rPr>
                <w:sz w:val="14"/>
                <w:szCs w:val="14"/>
                <w:lang w:val="en-US"/>
              </w:rPr>
            </w:pPr>
            <w:r w:rsidRPr="006F7A2F">
              <w:rPr>
                <w:sz w:val="14"/>
                <w:szCs w:val="14"/>
                <w:lang w:val="en-US"/>
              </w:rPr>
              <w:t>hBL: 32 (L) (</w:t>
            </w:r>
            <w:r w:rsidRPr="006F7A2F">
              <w:rPr>
                <w:i/>
                <w:sz w:val="14"/>
                <w:szCs w:val="14"/>
                <w:lang w:val="en-US"/>
              </w:rPr>
              <w:t>post-mortem</w:t>
            </w:r>
            <w:r w:rsidRPr="006F7A2F">
              <w:rPr>
                <w:sz w:val="14"/>
                <w:szCs w:val="14"/>
                <w:lang w:val="en-US"/>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540 (L)</w:t>
            </w:r>
          </w:p>
        </w:tc>
        <w:tc>
          <w:tcPr>
            <w:tcW w:w="204" w:type="pct"/>
            <w:vAlign w:val="center"/>
          </w:tcPr>
          <w:p w:rsidR="00911041" w:rsidRPr="006F7A2F" w:rsidRDefault="00911041" w:rsidP="00786969">
            <w:pPr>
              <w:jc w:val="center"/>
              <w:rPr>
                <w:sz w:val="14"/>
                <w:szCs w:val="14"/>
              </w:rPr>
            </w:pPr>
            <w:r w:rsidRPr="006F7A2F">
              <w:rPr>
                <w:sz w:val="14"/>
                <w:szCs w:val="14"/>
              </w:rPr>
              <w:t>38 (L)</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110 (L)</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color w:val="FF0000"/>
                <w:sz w:val="14"/>
                <w:szCs w:val="14"/>
              </w:rPr>
            </w:pPr>
            <w:r w:rsidRPr="006F7A2F">
              <w:rPr>
                <w:sz w:val="14"/>
                <w:szCs w:val="14"/>
              </w:rPr>
              <w:t>&lt;70 mg (L)</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911041" w:rsidRPr="006F7A2F">
              <w:rPr>
                <w:sz w:val="14"/>
                <w:szCs w:val="14"/>
              </w:rPr>
              <w:instrText>ADDIN CSL_CITATION {"citationItems":[{"id":"ITEM-1","itemData":{"DOI":"10.1093/jat/bkv138","ISSN":"0146-4760","PMID":"26683128","abstract":"In this case report, we present an evaluation of the distribution of postmortem concentrations of butyr-fentanyl in a fatality attributed principally to the drug. A man who had a history of intravenous drug abuse was found unresponsive on the bathroom floor of his home. Drug paraphernalia was located on the bathroom counter. Toxicology testing, which initially screened positive for fentanyl by enzyme-linked immunosorbent assay, subsequently confirmed butyr-fentanyl, which was then quantitated by gas chromatography-mass spectrometry-specific ion monitoring (GC-MS SIM) analysis following liquid-liquid extraction. The butyr-fentanyl peripheral blood concentration was quantitated at 58 ng/mL compared with the central blood concentration of 97 ng/mL. The liver concentration was 320 ng/g, the vitreous was 40 ng/mL, the urine was 670 ng/mL and the gastric contained 170 mg. Acetyl-fentanyl was also detected in all biological specimens tested. Peripheral blood concentration was quantitated at 38 ng/mL compared with the central blood concentration of 32 ng/mL. The liver concentration was 110 ng/g, the vitreous was 38 ng/mL, the urine was 540 ng/mL and the gastric contained &lt;70 mg. The only other drug detected was a relatively low concentration of benzoylecgonine. The cause of death was certified as acute butyr-fentanyl, acetyl-fentanyl and cocaine intoxication, and the manner of death was certified as accident.","author":[{"dropping-particle":"","family":"McIntyre","given":"Iain M.","non-dropping-particle":"","parse-names":false,"suffix":""},{"dropping-particle":"","family":"Trochta","given":"Amber","non-dropping-particle":"","parse-names":false,"suffix":""},{"dropping-particle":"","family":"Gary","given":"Ray D.","non-dropping-particle":"","parse-names":false,"suffix":""},{"dropping-particle":"","family":"Wright","given":"Jennifer","non-dropping-particle":"","parse-names":false,"suffix":""},{"dropping-particle":"","family":"Mena","given":"Othon","non-dropping-particle":"","parse-names":false,"suffix":""}],"container-title":"Journal of Analytical Toxicology","id":"ITEM-1","issue":"2","issued":{"date-parts":[["2016","3"]]},"page":"162-166","title":"An Acute Butyr-Fentanyl Fatality: A Case Report with Postmortem Concentrations","type":"article-journal","volume":"40"},"uris":["http://www.mendeley.com/documents/?uuid=19bfff24-6288-3b3d-b672-e1792fda08d8"]}],"mendeley":{"formattedCitation":"[39]","plainTextFormattedCitation":"[39]","previouslyFormattedCitation":"[39]"},"properties":{"noteIndex":0},"schema":"https://github.com/citation-style-language/schema/raw/master/csl-citation.json"}</w:instrText>
            </w:r>
            <w:r w:rsidRPr="006F7A2F">
              <w:rPr>
                <w:sz w:val="14"/>
                <w:szCs w:val="14"/>
              </w:rPr>
              <w:fldChar w:fldCharType="separate"/>
            </w:r>
            <w:r w:rsidR="00911041" w:rsidRPr="006F7A2F">
              <w:rPr>
                <w:noProof/>
                <w:sz w:val="14"/>
                <w:szCs w:val="14"/>
              </w:rPr>
              <w:t>[39]</w:t>
            </w:r>
            <w:r w:rsidRPr="006F7A2F">
              <w:rPr>
                <w:sz w:val="14"/>
                <w:szCs w:val="14"/>
              </w:rPr>
              <w:fldChar w:fldCharType="end"/>
            </w:r>
          </w:p>
        </w:tc>
      </w:tr>
      <w:tr w:rsidR="00911041" w:rsidRPr="006F7A2F" w:rsidTr="00911041">
        <w:tc>
          <w:tcPr>
            <w:tcW w:w="675" w:type="pct"/>
            <w:vMerge/>
            <w:vAlign w:val="center"/>
          </w:tcPr>
          <w:p w:rsidR="00911041" w:rsidRPr="006F7A2F" w:rsidRDefault="00911041" w:rsidP="00786969">
            <w:pPr>
              <w:jc w:val="center"/>
              <w:rPr>
                <w:b/>
                <w:bCs/>
                <w:sz w:val="14"/>
                <w:szCs w:val="14"/>
              </w:rPr>
            </w:pPr>
          </w:p>
        </w:tc>
        <w:tc>
          <w:tcPr>
            <w:tcW w:w="212" w:type="pct"/>
            <w:vAlign w:val="center"/>
          </w:tcPr>
          <w:p w:rsidR="00911041" w:rsidRPr="006F7A2F" w:rsidRDefault="00911041" w:rsidP="00786969">
            <w:pPr>
              <w:jc w:val="center"/>
              <w:rPr>
                <w:sz w:val="14"/>
                <w:szCs w:val="14"/>
                <w:lang w:val="en-US"/>
              </w:rPr>
            </w:pPr>
            <w:r w:rsidRPr="006F7A2F">
              <w:rPr>
                <w:sz w:val="14"/>
                <w:szCs w:val="14"/>
                <w:lang w:val="en-US"/>
              </w:rPr>
              <w:t xml:space="preserve">pBL: 21 (L) </w:t>
            </w:r>
          </w:p>
          <w:p w:rsidR="00911041" w:rsidRPr="006F7A2F" w:rsidRDefault="00911041" w:rsidP="00786969">
            <w:pPr>
              <w:jc w:val="center"/>
              <w:rPr>
                <w:sz w:val="14"/>
                <w:szCs w:val="14"/>
                <w:lang w:val="en-US"/>
              </w:rPr>
            </w:pPr>
            <w:r w:rsidRPr="006F7A2F">
              <w:rPr>
                <w:sz w:val="14"/>
                <w:szCs w:val="14"/>
                <w:lang w:val="en-US"/>
              </w:rPr>
              <w:t>hBL: 95 (L) (</w:t>
            </w:r>
            <w:r w:rsidRPr="006F7A2F">
              <w:rPr>
                <w:i/>
                <w:sz w:val="14"/>
                <w:szCs w:val="14"/>
                <w:lang w:val="en-US"/>
              </w:rPr>
              <w:t>post-mortem</w:t>
            </w:r>
            <w:r w:rsidRPr="006F7A2F">
              <w:rPr>
                <w:sz w:val="14"/>
                <w:szCs w:val="14"/>
                <w:lang w:val="en-US"/>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8 (L)</w:t>
            </w:r>
          </w:p>
        </w:tc>
        <w:tc>
          <w:tcPr>
            <w:tcW w:w="204" w:type="pct"/>
            <w:vAlign w:val="center"/>
          </w:tcPr>
          <w:p w:rsidR="00911041" w:rsidRPr="006F7A2F" w:rsidRDefault="00911041" w:rsidP="00786969">
            <w:pPr>
              <w:jc w:val="center"/>
              <w:rPr>
                <w:sz w:val="14"/>
                <w:szCs w:val="14"/>
              </w:rPr>
            </w:pPr>
            <w:r w:rsidRPr="006F7A2F">
              <w:rPr>
                <w:sz w:val="14"/>
                <w:szCs w:val="14"/>
              </w:rPr>
              <w:t>68 (L)</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330 (L)</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200 (L)</w:t>
            </w:r>
          </w:p>
        </w:tc>
        <w:tc>
          <w:tcPr>
            <w:tcW w:w="281" w:type="pct"/>
            <w:vAlign w:val="center"/>
          </w:tcPr>
          <w:p w:rsidR="00911041" w:rsidRPr="006F7A2F" w:rsidRDefault="00911041" w:rsidP="00786969">
            <w:pPr>
              <w:jc w:val="center"/>
              <w:rPr>
                <w:sz w:val="14"/>
                <w:szCs w:val="14"/>
              </w:rPr>
            </w:pPr>
            <w:r w:rsidRPr="006F7A2F">
              <w:rPr>
                <w:sz w:val="14"/>
                <w:szCs w:val="14"/>
              </w:rPr>
              <w:t>160 (L)</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28,000 (L)</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lang w:val="en-US"/>
              </w:rPr>
            </w:pPr>
            <w:r w:rsidRPr="006F7A2F">
              <w:rPr>
                <w:sz w:val="14"/>
                <w:szCs w:val="14"/>
              </w:rPr>
              <w:fldChar w:fldCharType="begin" w:fldLock="1"/>
            </w:r>
            <w:r w:rsidR="00911041" w:rsidRPr="006F7A2F">
              <w:rPr>
                <w:sz w:val="14"/>
                <w:szCs w:val="14"/>
              </w:rPr>
              <w:instrText>ADDIN CSL_CITATION {"citationItems":[{"id":"ITEM-1","itemData":{"DOI":"10.1093/jat/bkw048","ISSN":"1945-2403","PMID":"27339481","abstract":"We present the case histories, autopsy findings and toxicology findings of two fatal intoxications involving the designer drug, butyryl fentanyl. The quantitative analysis of butyryl fentanyl in postmortem fluids and tissues was performed by an ultrahigh-performance liquid chromatography tandem mass spectrometry method. In the first case, butyryl fentanyl was the only drug detected with concentrations of 99 ng/mL in peripheral blood, 220 ng/mL in heart blood, 32 ng/mL in vitreous humor, 590 ng/mL in gastric contents, 93 ng/g in brain, 41 ng/g in liver, 260 ng/mL in bile and 64 ng/mL in urine. The cause of death was ruled fatal intoxication by butyryl fentanyl. In the second case, butyryl fentanyl was detected along with acetyl fentanyl, alprazolam and ethanol. The butyryl fentanyl concentrations were 3.7 ng/mL in peripheral blood, 9.2 ng/mL in heart blood, 9.8 ng/mL in vitreous humor, 4,000 ng/mL in gastric contents, 63 ng/g in brain, 39 ng/g in liver, 49 ng/mL in bile and 2 ng/mL in urine. The acetyl fentanyl concentrations were 21 ng/mL in peripheral blood, 95 ng/mL in heart blood, 68 ng/mL in vitreous humor, 28,000 ng/mL in gastric contents, 200 ng/g in brain, 160 ng/g in liver, 330 ng/mL in bile and 8 ng/mL in urine. In addition, the alprazolam concentration was 40 ng/mL and the ethanol concentration was 0.11 g/dL, both measured in peripheral blood. The cause of death in the second case was ruled a mixed drug intoxication. In both cases, the manner of death was accident.","author":[{"dropping-particle":"","family":"Poklis","given":"Justin","non-dropping-particle":"","parse-names":false,"suffix":""},{"dropping-particle":"","family":"Poklis","given":"Alphonse","non-dropping-particle":"","parse-names":false,"suffix":""},{"dropping-particle":"","family":"Wolf","given":"Carl","non-dropping-particle":"","parse-names":false,"suffix":""},{"dropping-particle":"</w:instrText>
            </w:r>
            <w:r w:rsidR="00911041" w:rsidRPr="006F7A2F">
              <w:rPr>
                <w:sz w:val="14"/>
                <w:szCs w:val="14"/>
                <w:lang w:val="en-US"/>
              </w:rPr>
              <w:instrText>","family":"Hathaway","given":"Cindie","non-dropping-particle":"","parse-names":false,"suffix":""},{"dropping-particle":"","family":"Arbefeville","given":"Elise","non-dropping-particle":"","parse-names":false,"suffix":""},{"dropping-particle":"","family":"Chrostowski","given":"Leszek","non-dropping-particle":"","parse-names":false,"suffix":""},{"dropping-particle":"","family":"Devers","given":"Kelly","non-dropping-particle":"","parse-names":false,"suffix":""},{"dropping-particle":"","family":"Hair","given":"Laura","non-dropping-particle":"","parse-names":false,"suffix":""},{"dropping-particle":"","family":"Mainland","given":"Mary","non-dropping-particle":"","parse-names":false,"suffix":""},{"dropping-particle":"","family":"Merves","given":"Michele","non-dropping-particle":"","parse-names":false,"suffix":""},{"dropping-particle":"","family":"Pearson","given":"Julia","non-dropping-particle":"","parse-names":false,"suffix":""}],"container-title":"Journal of Analytical Toxicology","id":"ITEM-1","issue":"8","issued":{"date-parts":[["2016","10"]]},"page":"703-708","title":"Two Fatal Intoxications Involving Butyryl Fentanyl.","type":"article-journal","volume":"40"},"uris":["http://www.mendeley.com/documents/?uuid=bed70002-fdf6-442e-96a6-6ef1962090a0"]}],"mendeley":{"formattedCitation":"[97]","plainTextFormattedCitation":"[97]","previouslyFormattedCitation":"[97]"},"properties":{"noteIndex":0},"schema":"https://github.com/citation-style-language/schema/raw/master/csl-citation.json"}</w:instrText>
            </w:r>
            <w:r w:rsidRPr="006F7A2F">
              <w:rPr>
                <w:sz w:val="14"/>
                <w:szCs w:val="14"/>
              </w:rPr>
              <w:fldChar w:fldCharType="separate"/>
            </w:r>
            <w:r w:rsidR="00911041" w:rsidRPr="006F7A2F">
              <w:rPr>
                <w:noProof/>
                <w:sz w:val="14"/>
                <w:szCs w:val="14"/>
                <w:lang w:val="en-US"/>
              </w:rPr>
              <w:t>[9</w:t>
            </w:r>
            <w:r w:rsidR="006F7A2F" w:rsidRPr="006F7A2F">
              <w:rPr>
                <w:noProof/>
                <w:sz w:val="14"/>
                <w:szCs w:val="14"/>
                <w:lang w:val="en-US"/>
              </w:rPr>
              <w:t>4</w:t>
            </w:r>
            <w:r w:rsidR="00911041" w:rsidRPr="006F7A2F">
              <w:rPr>
                <w:noProof/>
                <w:sz w:val="14"/>
                <w:szCs w:val="14"/>
                <w:lang w:val="en-US"/>
              </w:rPr>
              <w:t>]</w:t>
            </w:r>
            <w:r w:rsidRPr="006F7A2F">
              <w:rPr>
                <w:sz w:val="14"/>
                <w:szCs w:val="14"/>
              </w:rPr>
              <w:fldChar w:fldCharType="end"/>
            </w:r>
          </w:p>
        </w:tc>
      </w:tr>
      <w:tr w:rsidR="00911041" w:rsidRPr="006F7A2F" w:rsidTr="00911041">
        <w:tc>
          <w:tcPr>
            <w:tcW w:w="675" w:type="pct"/>
            <w:vMerge/>
            <w:vAlign w:val="center"/>
          </w:tcPr>
          <w:p w:rsidR="00911041" w:rsidRPr="006F7A2F" w:rsidRDefault="00911041" w:rsidP="00786969">
            <w:pPr>
              <w:jc w:val="center"/>
              <w:rPr>
                <w:b/>
                <w:bCs/>
                <w:sz w:val="14"/>
                <w:szCs w:val="14"/>
                <w:lang w:val="en-US"/>
              </w:rPr>
            </w:pPr>
          </w:p>
        </w:tc>
        <w:tc>
          <w:tcPr>
            <w:tcW w:w="212" w:type="pct"/>
            <w:vAlign w:val="center"/>
          </w:tcPr>
          <w:p w:rsidR="00911041" w:rsidRPr="006F7A2F" w:rsidRDefault="00911041" w:rsidP="00786969">
            <w:pPr>
              <w:jc w:val="center"/>
              <w:rPr>
                <w:sz w:val="14"/>
                <w:szCs w:val="14"/>
                <w:lang w:val="en-US"/>
              </w:rPr>
            </w:pPr>
            <w:r w:rsidRPr="006F7A2F">
              <w:rPr>
                <w:sz w:val="14"/>
                <w:szCs w:val="14"/>
                <w:lang w:val="en-US"/>
              </w:rPr>
              <w:t>pBL: 192-255 (L)</w:t>
            </w:r>
          </w:p>
          <w:p w:rsidR="00911041" w:rsidRPr="006F7A2F" w:rsidRDefault="00911041" w:rsidP="00786969">
            <w:pPr>
              <w:jc w:val="center"/>
              <w:rPr>
                <w:sz w:val="14"/>
                <w:szCs w:val="14"/>
                <w:lang w:val="en-US"/>
              </w:rPr>
            </w:pPr>
            <w:r w:rsidRPr="006F7A2F">
              <w:rPr>
                <w:sz w:val="14"/>
                <w:szCs w:val="14"/>
                <w:lang w:val="en-US"/>
              </w:rPr>
              <w:t>hBL: 210-285 (L) (</w:t>
            </w:r>
            <w:r w:rsidRPr="006F7A2F">
              <w:rPr>
                <w:i/>
                <w:sz w:val="14"/>
                <w:szCs w:val="14"/>
                <w:lang w:val="en-US"/>
              </w:rPr>
              <w:t>post-mortem</w:t>
            </w:r>
            <w:r w:rsidRPr="006F7A2F">
              <w:rPr>
                <w:sz w:val="14"/>
                <w:szCs w:val="14"/>
                <w:lang w:val="en-US"/>
              </w:rPr>
              <w:t>)</w:t>
            </w:r>
          </w:p>
        </w:tc>
        <w:tc>
          <w:tcPr>
            <w:tcW w:w="174"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144"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162"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235" w:type="pct"/>
            <w:vAlign w:val="center"/>
          </w:tcPr>
          <w:p w:rsidR="00911041" w:rsidRPr="006F7A2F" w:rsidRDefault="00911041" w:rsidP="00786969">
            <w:pPr>
              <w:jc w:val="center"/>
              <w:rPr>
                <w:sz w:val="14"/>
                <w:szCs w:val="14"/>
                <w:lang w:val="en-US"/>
              </w:rPr>
            </w:pPr>
            <w:r w:rsidRPr="006F7A2F">
              <w:rPr>
                <w:sz w:val="14"/>
                <w:szCs w:val="14"/>
                <w:lang w:val="en-US"/>
              </w:rPr>
              <w:t>2,720-3,420 (L)</w:t>
            </w:r>
          </w:p>
        </w:tc>
        <w:tc>
          <w:tcPr>
            <w:tcW w:w="204" w:type="pct"/>
            <w:vAlign w:val="center"/>
          </w:tcPr>
          <w:p w:rsidR="00911041" w:rsidRPr="006F7A2F" w:rsidRDefault="00911041" w:rsidP="00786969">
            <w:pPr>
              <w:jc w:val="center"/>
              <w:rPr>
                <w:sz w:val="14"/>
                <w:szCs w:val="14"/>
                <w:lang w:val="en-US"/>
              </w:rPr>
            </w:pPr>
            <w:r w:rsidRPr="006F7A2F">
              <w:rPr>
                <w:sz w:val="14"/>
                <w:szCs w:val="14"/>
                <w:lang w:val="en-US"/>
              </w:rPr>
              <w:t>140 (L)</w:t>
            </w:r>
          </w:p>
        </w:tc>
        <w:tc>
          <w:tcPr>
            <w:tcW w:w="211"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199"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191"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191" w:type="pct"/>
            <w:vAlign w:val="center"/>
          </w:tcPr>
          <w:p w:rsidR="00911041" w:rsidRPr="006F7A2F" w:rsidRDefault="00911041" w:rsidP="00786969">
            <w:pPr>
              <w:jc w:val="center"/>
              <w:rPr>
                <w:sz w:val="14"/>
                <w:szCs w:val="14"/>
                <w:lang w:val="en-US"/>
              </w:rPr>
            </w:pPr>
            <w:r w:rsidRPr="006F7A2F">
              <w:rPr>
                <w:sz w:val="14"/>
                <w:szCs w:val="14"/>
                <w:lang w:val="en-US"/>
              </w:rPr>
              <w:t>620 (L)</w:t>
            </w:r>
          </w:p>
        </w:tc>
        <w:tc>
          <w:tcPr>
            <w:tcW w:w="281" w:type="pct"/>
            <w:vAlign w:val="center"/>
          </w:tcPr>
          <w:p w:rsidR="00911041" w:rsidRPr="006F7A2F" w:rsidRDefault="00911041" w:rsidP="00786969">
            <w:pPr>
              <w:jc w:val="center"/>
              <w:rPr>
                <w:sz w:val="14"/>
                <w:szCs w:val="14"/>
                <w:lang w:val="en-US"/>
              </w:rPr>
            </w:pPr>
            <w:r w:rsidRPr="006F7A2F">
              <w:rPr>
                <w:sz w:val="14"/>
                <w:szCs w:val="14"/>
                <w:lang w:val="en-US"/>
              </w:rPr>
              <w:t>1,100 (L)</w:t>
            </w:r>
          </w:p>
        </w:tc>
        <w:tc>
          <w:tcPr>
            <w:tcW w:w="237"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284"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236"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285"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284"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236"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253"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911041" w:rsidRPr="006F7A2F">
              <w:rPr>
                <w:sz w:val="14"/>
                <w:szCs w:val="14"/>
                <w:lang w:val="en-US"/>
              </w:rPr>
              <w:instrText>ADDIN CSL_CITATION {"citationItems":[{"id":"ITEM-1","itemData":{"DOI":"10.1093/jat/bkw068","ISSN":"1945-2403","PMID":"27416837","abstract":"Acetyl fentanyl is an illicit fentanyl analog recently appearing in forensic casework. A quantitative method was created for measuring acetyl fentanyl in various biological matrices acquired post-mortem due to recent positive screening results in casework. Initial detection by immunoassay and standard gas chromatography mass spectrometry (GC/MS) methods have been previously reported for acetyl fentanyl and are examined further here. A Selective Ion Monitoring (SIM) method was created using a GC/MS for quantitation. In two separate cases, acetyl fentanyl was found to be in similar concentrations to those previously reported and ruled to be the cause of death. Acetyl fentanyl concentrations were determined in blood samples, liver, brain, vitreous humor, and urine. Individual 1 had acetyl fentanyl concentrations as follows: heart blood-285 ng/mL, femoral blood-192 ng/mL, liver-1,100 ng/g, brain-620 ng/g, and urine-3,420 ng/mL. Individual 2 had acetyl fentanyl concentrations as follows: heart blood-210 ng/mL, femoral blood-255 ng/mL, urine-2,720 ng/mL and vitreous humor-140 ng/mL. Experimental conditions for screening and quantitation are provided, using immunoassay and GC/MS methods. Due to the recent emerg</w:instrText>
            </w:r>
            <w:r w:rsidR="00911041" w:rsidRPr="006F7A2F">
              <w:rPr>
                <w:sz w:val="14"/>
                <w:szCs w:val="14"/>
                <w:lang w:val="en-GB"/>
              </w:rPr>
              <w:instrText>ence of acet</w:instrText>
            </w:r>
            <w:r w:rsidR="00911041" w:rsidRPr="006F7A2F">
              <w:rPr>
                <w:sz w:val="14"/>
                <w:szCs w:val="14"/>
              </w:rPr>
              <w:instrText>yl fentanyl, more data will need to be generated to fully differentiate recreational and fatal concentrations of acetyl fentanyl to assist toxicologists accurately understanding its physiological impact.","author":[{"dropping-particle":"","family":"Fort","given":"Chelsea","non-dropping-particle":"","parse-names":false,"suffix":""},{"dropping-particle":"","family":"Curtis","given":"Byron","non-dropping-particle":"","parse-names":false,"suffix":""},{"dropping-particle":"","family":"Nichols","given":"Clay","non-dropping-particle":"","parse-names":false,"suffix":""},{"dropping-particle":"","family":"Niblo","given":"Cheryl","non-dropping-particle":"","parse-names":false,"suffix":""}],"container-title":"Journal of Analytical Toxicology","id":"ITEM-1","issue":"9","issued":{"date-parts":[["2016","11","13"]]},"page":"754-757","title":"Acetyl Fentanyl Toxicity: Two Case Reports.","type":"article-journal","volume":"40"},"uris":["http://www.mendeley.com/documents/?uuid=d97d0385-1438-48c9-8b8b-a2cc94027ee5"]}],"mendeley":{"formattedCitation":"[98]","plainTextFormattedCitation":"[98]","previouslyFormattedCitation":"[98]"},"properties":{"noteIndex":0},"schema":"https://github.com/citation-style-language/schema/raw/master/csl-citation.json"}</w:instrText>
            </w:r>
            <w:r w:rsidRPr="006F7A2F">
              <w:rPr>
                <w:sz w:val="14"/>
                <w:szCs w:val="14"/>
              </w:rPr>
              <w:fldChar w:fldCharType="separate"/>
            </w:r>
            <w:r w:rsidR="00911041" w:rsidRPr="006F7A2F">
              <w:rPr>
                <w:noProof/>
                <w:sz w:val="14"/>
                <w:szCs w:val="14"/>
              </w:rPr>
              <w:t>[9</w:t>
            </w:r>
            <w:r w:rsidR="006F7A2F" w:rsidRPr="006F7A2F">
              <w:rPr>
                <w:noProof/>
                <w:sz w:val="14"/>
                <w:szCs w:val="14"/>
              </w:rPr>
              <w:t>5</w:t>
            </w:r>
            <w:r w:rsidR="00911041" w:rsidRPr="006F7A2F">
              <w:rPr>
                <w:noProof/>
                <w:sz w:val="14"/>
                <w:szCs w:val="14"/>
              </w:rPr>
              <w:t>]</w:t>
            </w:r>
            <w:r w:rsidRPr="006F7A2F">
              <w:rPr>
                <w:sz w:val="14"/>
                <w:szCs w:val="14"/>
              </w:rPr>
              <w:fldChar w:fldCharType="end"/>
            </w:r>
          </w:p>
        </w:tc>
      </w:tr>
      <w:tr w:rsidR="00911041" w:rsidRPr="006F7A2F" w:rsidTr="00911041">
        <w:tc>
          <w:tcPr>
            <w:tcW w:w="675" w:type="pct"/>
            <w:vMerge/>
            <w:vAlign w:val="center"/>
          </w:tcPr>
          <w:p w:rsidR="00911041" w:rsidRPr="006F7A2F" w:rsidRDefault="00911041" w:rsidP="00786969">
            <w:pPr>
              <w:jc w:val="center"/>
              <w:rPr>
                <w:b/>
                <w:bCs/>
                <w:sz w:val="14"/>
                <w:szCs w:val="14"/>
              </w:rPr>
            </w:pPr>
          </w:p>
        </w:tc>
        <w:tc>
          <w:tcPr>
            <w:tcW w:w="212" w:type="pct"/>
            <w:vAlign w:val="center"/>
          </w:tcPr>
          <w:p w:rsidR="00911041" w:rsidRPr="006F7A2F" w:rsidRDefault="00911041" w:rsidP="00786969">
            <w:pPr>
              <w:jc w:val="center"/>
              <w:rPr>
                <w:color w:val="FF0000"/>
                <w:sz w:val="14"/>
                <w:szCs w:val="14"/>
              </w:rPr>
            </w:pPr>
            <w:r w:rsidRPr="006F7A2F">
              <w:rPr>
                <w:sz w:val="14"/>
                <w:szCs w:val="14"/>
              </w:rPr>
              <w:t>iBL: 235 (L)</w:t>
            </w:r>
            <w:r w:rsidRPr="006F7A2F">
              <w:rPr>
                <w:color w:val="FF0000"/>
                <w:sz w:val="14"/>
                <w:szCs w:val="14"/>
              </w:rPr>
              <w:t xml:space="preserve"> </w:t>
            </w:r>
            <w:r w:rsidRPr="006F7A2F">
              <w:rPr>
                <w:color w:val="000000" w:themeColor="text1"/>
                <w:sz w:val="14"/>
                <w:szCs w:val="14"/>
                <w:lang w:val="en-US"/>
              </w:rPr>
              <w:t>(</w:t>
            </w:r>
            <w:r w:rsidRPr="006F7A2F">
              <w:rPr>
                <w:i/>
                <w:color w:val="000000" w:themeColor="text1"/>
                <w:sz w:val="14"/>
                <w:szCs w:val="14"/>
                <w:lang w:val="en-US"/>
              </w:rPr>
              <w:t>post-mortem</w:t>
            </w:r>
            <w:r w:rsidRPr="006F7A2F">
              <w:rPr>
                <w:color w:val="000000" w:themeColor="text1"/>
                <w:sz w:val="14"/>
                <w:szCs w:val="14"/>
                <w:lang w:val="en-US"/>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234 (L)</w:t>
            </w:r>
          </w:p>
        </w:tc>
        <w:tc>
          <w:tcPr>
            <w:tcW w:w="204" w:type="pct"/>
            <w:vAlign w:val="center"/>
          </w:tcPr>
          <w:p w:rsidR="00911041" w:rsidRPr="006F7A2F" w:rsidRDefault="00911041" w:rsidP="00786969">
            <w:pPr>
              <w:jc w:val="center"/>
              <w:rPr>
                <w:sz w:val="14"/>
                <w:szCs w:val="14"/>
              </w:rPr>
            </w:pPr>
            <w:r w:rsidRPr="006F7A2F">
              <w:rPr>
                <w:sz w:val="14"/>
                <w:szCs w:val="14"/>
              </w:rPr>
              <w:t>131 (L)</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2400 (L)</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911041" w:rsidRPr="006F7A2F">
              <w:rPr>
                <w:sz w:val="14"/>
                <w:szCs w:val="14"/>
              </w:rPr>
              <w:instrText>ADDIN CSL_CITATION {"citationItems":[{"id":"ITEM-1","itemData":{"DOI":"10.1111/1556-4029.12953","ISSN":"1556-4029","PMID":"26389815","abstract":"Among the new psychoactive substances encountered in forensic investigations is the opioid, acetyl fentanyl. The death of a 28-year-old man from recreational use of this compound is reported. The decedent was found in the bathroom of his residence with a tourniquet secured around his arm and a syringe nearby. Postmortem examination findings included marked pulmonary and cerebral edema and needle track marks. Toxicological analysis revealed acetyl fentanyl in subclavian blood, liver, vitreous fluid, and urine at concentrations of 235 ng/mL, 2400 ng/g, 131 ng/mL, and 234 ng/mL, respectively. Acetyl fentanyl was also detected in the accompanying syringe. Death was attributed to recreational acetyl fentanyl abuse, likely through intravenous administration. The blood acetyl fentanyl concentration is considerably higher than typically found in fatal fentanyl intoxications. Analysis of this case underscores the need for consideration of a wide range of compounds with potential opioid-agonist activity when investigating apparent recreational drug-related deaths.","author":[{"dropping-particle":"","family":"Cunningham","given":"Susan M","non-dropping-particle":"","parse-names":false,"suffix":""},{"dropping-particle":"","family":"Haikal","given":"Nabila A","non-dropping-particle":"","parse-names":false,"suffix":""},{"dropping-particle":"","family":"Kraner","given":"James C","non-dropping-particle":"","parse-names":false,"suffix":""}],"container-title":"Journal of Forensic Sciences","id":"ITEM-1","issued":{"date-parts":[["2016","1"]]},"page":"S276-80","title":"Fatal Intoxication with Acetyl Fentanyl.","type":"article-journal","volume":"61 Suppl 1"},"uris":["http://www.mendeley.com/documents/?uuid=933797f8-df97-4236-840c-bb430776ee77"]}],"mendeley":{"formattedCitation":"[99]","plainTextFormattedCitation":"[99]","previouslyFormattedCitation":"[99]"},"properties":{"noteIndex":0},"schema":"https://github.com/citation-style-language/schema/raw/master/csl-citation.json"}</w:instrText>
            </w:r>
            <w:r w:rsidRPr="006F7A2F">
              <w:rPr>
                <w:sz w:val="14"/>
                <w:szCs w:val="14"/>
              </w:rPr>
              <w:fldChar w:fldCharType="separate"/>
            </w:r>
            <w:r w:rsidR="00911041" w:rsidRPr="006F7A2F">
              <w:rPr>
                <w:noProof/>
                <w:sz w:val="14"/>
                <w:szCs w:val="14"/>
              </w:rPr>
              <w:t>[9</w:t>
            </w:r>
            <w:r w:rsidR="006F7A2F" w:rsidRPr="006F7A2F">
              <w:rPr>
                <w:noProof/>
                <w:sz w:val="14"/>
                <w:szCs w:val="14"/>
              </w:rPr>
              <w:t>6</w:t>
            </w:r>
            <w:r w:rsidR="00911041" w:rsidRPr="006F7A2F">
              <w:rPr>
                <w:noProof/>
                <w:sz w:val="14"/>
                <w:szCs w:val="14"/>
              </w:rPr>
              <w:t>]</w:t>
            </w:r>
            <w:r w:rsidRPr="006F7A2F">
              <w:rPr>
                <w:sz w:val="14"/>
                <w:szCs w:val="14"/>
              </w:rPr>
              <w:fldChar w:fldCharType="end"/>
            </w:r>
          </w:p>
        </w:tc>
      </w:tr>
      <w:tr w:rsidR="00911041" w:rsidRPr="006F7A2F" w:rsidTr="00911041">
        <w:tc>
          <w:tcPr>
            <w:tcW w:w="675" w:type="pct"/>
            <w:vMerge/>
            <w:vAlign w:val="center"/>
          </w:tcPr>
          <w:p w:rsidR="00911041" w:rsidRPr="006F7A2F" w:rsidRDefault="00911041" w:rsidP="00786969">
            <w:pPr>
              <w:jc w:val="center"/>
              <w:rPr>
                <w:b/>
                <w:bCs/>
                <w:sz w:val="14"/>
                <w:szCs w:val="14"/>
              </w:rPr>
            </w:pPr>
          </w:p>
        </w:tc>
        <w:tc>
          <w:tcPr>
            <w:tcW w:w="212" w:type="pct"/>
            <w:vAlign w:val="center"/>
          </w:tcPr>
          <w:p w:rsidR="00911041" w:rsidRPr="006F7A2F" w:rsidRDefault="00911041" w:rsidP="00786969">
            <w:pPr>
              <w:jc w:val="center"/>
              <w:rPr>
                <w:sz w:val="14"/>
                <w:szCs w:val="14"/>
                <w:lang w:val="en-US"/>
              </w:rPr>
            </w:pPr>
            <w:r w:rsidRPr="006F7A2F">
              <w:rPr>
                <w:sz w:val="14"/>
                <w:szCs w:val="14"/>
                <w:lang w:val="en-US"/>
              </w:rPr>
              <w:t xml:space="preserve">pBL: 153 (L) </w:t>
            </w:r>
          </w:p>
          <w:p w:rsidR="00911041" w:rsidRPr="006F7A2F" w:rsidRDefault="00911041" w:rsidP="00786969">
            <w:pPr>
              <w:jc w:val="center"/>
              <w:rPr>
                <w:sz w:val="14"/>
                <w:szCs w:val="14"/>
                <w:lang w:val="en-US"/>
              </w:rPr>
            </w:pPr>
            <w:r w:rsidRPr="006F7A2F">
              <w:rPr>
                <w:sz w:val="14"/>
                <w:szCs w:val="14"/>
                <w:lang w:val="en-US"/>
              </w:rPr>
              <w:t>hBL:239 (L) (</w:t>
            </w:r>
            <w:r w:rsidRPr="006F7A2F">
              <w:rPr>
                <w:i/>
                <w:sz w:val="14"/>
                <w:szCs w:val="14"/>
                <w:lang w:val="en-US"/>
              </w:rPr>
              <w:t>post-mortem</w:t>
            </w:r>
            <w:r w:rsidRPr="006F7A2F">
              <w:rPr>
                <w:sz w:val="14"/>
                <w:szCs w:val="14"/>
                <w:lang w:val="en-US"/>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240 (L)</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880 (L)</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6F7A2F" w:rsidP="006F7A2F">
            <w:pPr>
              <w:jc w:val="center"/>
              <w:rPr>
                <w:sz w:val="14"/>
                <w:szCs w:val="14"/>
              </w:rPr>
            </w:pPr>
            <w:r w:rsidRPr="006F7A2F">
              <w:rPr>
                <w:sz w:val="14"/>
                <w:szCs w:val="14"/>
              </w:rPr>
              <w:t>[97]</w:t>
            </w:r>
          </w:p>
        </w:tc>
      </w:tr>
      <w:tr w:rsidR="00911041" w:rsidRPr="006F7A2F" w:rsidTr="00911041">
        <w:tc>
          <w:tcPr>
            <w:tcW w:w="675" w:type="pct"/>
            <w:vMerge/>
            <w:vAlign w:val="center"/>
          </w:tcPr>
          <w:p w:rsidR="00911041" w:rsidRPr="006F7A2F" w:rsidRDefault="00911041" w:rsidP="00786969">
            <w:pPr>
              <w:jc w:val="center"/>
              <w:rPr>
                <w:b/>
                <w:bCs/>
                <w:sz w:val="14"/>
                <w:szCs w:val="14"/>
              </w:rPr>
            </w:pPr>
          </w:p>
        </w:tc>
        <w:tc>
          <w:tcPr>
            <w:tcW w:w="212" w:type="pct"/>
            <w:vAlign w:val="center"/>
          </w:tcPr>
          <w:p w:rsidR="00911041" w:rsidRPr="006F7A2F" w:rsidRDefault="00911041" w:rsidP="00786969">
            <w:pPr>
              <w:jc w:val="center"/>
              <w:rPr>
                <w:sz w:val="14"/>
                <w:szCs w:val="14"/>
                <w:lang w:val="en-GB"/>
              </w:rPr>
            </w:pPr>
            <w:r w:rsidRPr="006F7A2F">
              <w:rPr>
                <w:sz w:val="14"/>
                <w:szCs w:val="14"/>
                <w:lang w:val="en-GB"/>
              </w:rPr>
              <w:t xml:space="preserve">0.01-5.00 ng/g (L) </w:t>
            </w:r>
            <w:r w:rsidRPr="006F7A2F">
              <w:rPr>
                <w:color w:val="000000" w:themeColor="text1"/>
                <w:sz w:val="14"/>
                <w:szCs w:val="14"/>
                <w:lang w:val="en-US"/>
              </w:rPr>
              <w:t>(</w:t>
            </w:r>
            <w:r w:rsidRPr="006F7A2F">
              <w:rPr>
                <w:i/>
                <w:color w:val="000000" w:themeColor="text1"/>
                <w:sz w:val="14"/>
                <w:szCs w:val="14"/>
                <w:lang w:val="en-US"/>
              </w:rPr>
              <w:t>post-mortem</w:t>
            </w:r>
            <w:r w:rsidRPr="006F7A2F">
              <w:rPr>
                <w:color w:val="000000" w:themeColor="text1"/>
                <w:sz w:val="14"/>
                <w:szCs w:val="14"/>
                <w:lang w:val="en-US"/>
              </w:rPr>
              <w:t>)</w:t>
            </w:r>
            <w:r w:rsidRPr="006F7A2F">
              <w:rPr>
                <w:sz w:val="14"/>
                <w:szCs w:val="14"/>
                <w:lang w:val="en-GB"/>
              </w:rPr>
              <w:t xml:space="preserve"> </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911041" w:rsidRPr="006F7A2F">
              <w:rPr>
                <w:sz w:val="14"/>
                <w:szCs w:val="14"/>
              </w:rPr>
              <w:instrText>ADDIN CSL_CITATION {"citationItems":[{"id":"ITEM-1","itemData":{"DOI":"10.1016/j.forsciint.2017.05.010","ISSN":"03790738","PMID":"28587915","abstract":"The European Nordic Countries are the most exposed to opioid-related deaths. Between April and October 2016, a series of forty lethal intoxications occurred in Sweden, in which the presence of the synthetic opioid acrylfentanyl was determined to be the main - or a contributing - cause of death. In the reported cases, the blood concentration of acrylfentanyl - mostly detected in combination with other drugs - ranged from 0.01ng/g to 5ng/g; victims were predominantly males (34 males and 6 females), and their age varied between 18 and 53 years. We further describe five cases, representative of the different drug administration route (nasal spray, tablets) and intentions (accidental or voluntary intoxication). Moreover, we address nine cases of non-lethal intoxication, in single (8 cases) or polydrug scenario (1 case). We discuss the present characteristics of the Swedish drug market for fentanyl-analogs in general and acrylfentanyl in particular, reporting a structural difficulty to effectively counteracting the appearance of unscheduled substances due to the constant turnover of new molecules on the recreational drug market.","author":[{"dropping-particle":"","family":"Guerrieri","given":"Davide","non-dropping-particle":"","parse-names":false,"suffix":""},{"dropping-particle":"","family":"Rapp","given":"Emma","non-dropping-particle":"","parse-names":false,"suffix":""},{"dropping-particle":"","family":"Roman","given":"Markus","non-dropping-particle":"","parse-names":false,"suffix":""},{"dropping-particle":"","family":"Thelander","given":"Gunilla","non-dropping-particle":"","parse-names":false,"suffix":""},{"dropping-particle":"","family":"Kronstrand","given":"Robert","non-dropping-particle":"","parse-names":false,"suffix":""}],"container-title":"Forensic Science International","id":"ITEM-1","issued":{"date-parts":[["2017","8"]]},"page":"e21-e29","title":"Acrylfentanyl: Another new psychoactive drug with fatal consequences","type":"article-journal","volume":"277"},"uris":["http://www.mendeley.com/documents/?uuid=c77b5f76-62e4-3f32-bb01-00cc9558ad38"]}],"mendeley":{"formattedCitation":"[44]","plainTextFormattedCitation":"[44]","previouslyFormattedCitation":"[44]"},"properties":{"noteIndex":0},"schema":"https://github.com/citation-style-language/schema/raw/master/csl-citation.json"}</w:instrText>
            </w:r>
            <w:r w:rsidRPr="006F7A2F">
              <w:rPr>
                <w:sz w:val="14"/>
                <w:szCs w:val="14"/>
              </w:rPr>
              <w:fldChar w:fldCharType="separate"/>
            </w:r>
            <w:r w:rsidR="00911041" w:rsidRPr="006F7A2F">
              <w:rPr>
                <w:noProof/>
                <w:sz w:val="14"/>
                <w:szCs w:val="14"/>
              </w:rPr>
              <w:t>[44]</w:t>
            </w:r>
            <w:r w:rsidRPr="006F7A2F">
              <w:rPr>
                <w:sz w:val="14"/>
                <w:szCs w:val="14"/>
              </w:rPr>
              <w:fldChar w:fldCharType="end"/>
            </w:r>
          </w:p>
        </w:tc>
      </w:tr>
      <w:tr w:rsidR="00911041" w:rsidRPr="006F7A2F" w:rsidTr="00911041">
        <w:tc>
          <w:tcPr>
            <w:tcW w:w="675" w:type="pct"/>
            <w:vMerge/>
            <w:vAlign w:val="center"/>
          </w:tcPr>
          <w:p w:rsidR="00911041" w:rsidRPr="006F7A2F" w:rsidRDefault="00911041" w:rsidP="00786969">
            <w:pPr>
              <w:jc w:val="center"/>
              <w:rPr>
                <w:b/>
                <w:bCs/>
                <w:sz w:val="14"/>
                <w:szCs w:val="14"/>
              </w:rPr>
            </w:pPr>
          </w:p>
        </w:tc>
        <w:tc>
          <w:tcPr>
            <w:tcW w:w="212" w:type="pct"/>
            <w:vAlign w:val="center"/>
          </w:tcPr>
          <w:p w:rsidR="00911041" w:rsidRPr="006F7A2F" w:rsidRDefault="00911041" w:rsidP="00786969">
            <w:pPr>
              <w:jc w:val="center"/>
              <w:rPr>
                <w:sz w:val="14"/>
                <w:szCs w:val="14"/>
                <w:lang w:val="en-US"/>
              </w:rPr>
            </w:pPr>
            <w:r w:rsidRPr="006F7A2F">
              <w:rPr>
                <w:sz w:val="14"/>
                <w:szCs w:val="14"/>
                <w:lang w:val="en-US"/>
              </w:rPr>
              <w:t xml:space="preserve">pBL: 2.2 (L) </w:t>
            </w:r>
          </w:p>
          <w:p w:rsidR="00911041" w:rsidRPr="006F7A2F" w:rsidRDefault="00911041" w:rsidP="00786969">
            <w:pPr>
              <w:jc w:val="center"/>
              <w:rPr>
                <w:sz w:val="14"/>
                <w:szCs w:val="14"/>
                <w:lang w:val="en-US"/>
              </w:rPr>
            </w:pPr>
            <w:r w:rsidRPr="006F7A2F">
              <w:rPr>
                <w:sz w:val="14"/>
                <w:szCs w:val="14"/>
                <w:lang w:val="en-US"/>
              </w:rPr>
              <w:lastRenderedPageBreak/>
              <w:t>hBL: 7.2 (L) (</w:t>
            </w:r>
            <w:r w:rsidRPr="006F7A2F">
              <w:rPr>
                <w:i/>
                <w:sz w:val="14"/>
                <w:szCs w:val="14"/>
                <w:lang w:val="en-US"/>
              </w:rPr>
              <w:t>post-mortem</w:t>
            </w:r>
            <w:r w:rsidRPr="006F7A2F">
              <w:rPr>
                <w:sz w:val="14"/>
                <w:szCs w:val="14"/>
                <w:lang w:val="en-US"/>
              </w:rPr>
              <w:t>)</w:t>
            </w:r>
          </w:p>
        </w:tc>
        <w:tc>
          <w:tcPr>
            <w:tcW w:w="174" w:type="pct"/>
            <w:vAlign w:val="center"/>
          </w:tcPr>
          <w:p w:rsidR="00911041" w:rsidRPr="006F7A2F" w:rsidRDefault="00911041" w:rsidP="00786969">
            <w:pPr>
              <w:jc w:val="center"/>
              <w:rPr>
                <w:sz w:val="14"/>
                <w:szCs w:val="14"/>
              </w:rPr>
            </w:pPr>
            <w:r w:rsidRPr="006F7A2F">
              <w:rPr>
                <w:sz w:val="14"/>
                <w:szCs w:val="14"/>
              </w:rPr>
              <w:lastRenderedPageBreak/>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w:t>
            </w:r>
          </w:p>
        </w:tc>
        <w:tc>
          <w:tcPr>
            <w:tcW w:w="204" w:type="pct"/>
            <w:vAlign w:val="center"/>
          </w:tcPr>
          <w:p w:rsidR="00911041" w:rsidRPr="006F7A2F" w:rsidRDefault="00911041" w:rsidP="00786969">
            <w:pPr>
              <w:jc w:val="center"/>
              <w:rPr>
                <w:sz w:val="14"/>
                <w:szCs w:val="14"/>
              </w:rPr>
            </w:pPr>
            <w:r w:rsidRPr="006F7A2F">
              <w:rPr>
                <w:sz w:val="14"/>
                <w:szCs w:val="14"/>
              </w:rPr>
              <w:t>1.3 (L)</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911041" w:rsidRPr="006F7A2F">
              <w:rPr>
                <w:sz w:val="14"/>
                <w:szCs w:val="14"/>
              </w:rPr>
              <w:instrText>ADDIN CSL_CITATION {"citationItems":[{"id":"ITEM-1","itemData":{"DOI":"10.1093/jat/bkx052","ISSN":"0146-4760","PMID":"28830122","abstract":"In July of 2016, carfentanil (CF) emerged in Northeast Ohio resulting in over 25 deaths within a 30-day period. A total of 125 deaths have occurred in Summit County and Cuyahoga County has reported 40 deaths, relating to the presence of CF either alone, or in combinations with heroin and fentanyl. Prior to this surge in CF cases, positive fentanyl enzyme-linked immunosorbent assay (ELISA) screening results were increasing in number. Many were negative for fentanyl confirmation by gas chromatography-mass spectrometry. Fentanyl analogs such as CF, acetyl fentanyl (AF), 2-furanyl fentanyl (2-Fu-F) and 3-methylfentanyl (3-MF) may be present in these cases. Some fentanyl analogs like CF and 3-MF do not cross-react with the Immunalysis ELISA fentanyl assay. With the emergence of potent synthetic fentanyl analogs, questions arose as to how to interpret their very low concentrations or absence in the blood in relation to cause of death. Driving under the influence of drugs (DUID) blood specimens had also tested positive for CF by reference laboratories. A liquid chromatography-tandem mass spectrometry method was developed to identify and quantify fentanyl, norfentanyl (NF) and four analogs: AF, 2-Fu-F, 3-MF and CF. The method has been utilized to quantify these fentanyl analogs in blood and vitreous humor in authentic antemortem and postmortem cases. Calibration curves were established between 0.10-4.0 ng/mL (NF, AF, 3-MF, 2-Fu-F and CF) and 1.0-40 ng/mL for fentanyl. In total, 98 postmortem cases analyzed produced the following blood concentration ranges: CF (0.11-0.88 ng/mL), 3-MF (0.15-1.7 ng/mL), 2-Fu-F (0.15-0.30 ng/mL), AF (0.14-0.16 ng/mL), fentanyl (1.1-15 ng/mL) and NF (0.10-3.7 ng/mL). Only CF, fentanyl and NF were detected in a statistically significant subset DUID population of 26 cases producing concentration ranges between 0.11 and 0.47 ng/mL, 1.0 and 9.8 ng/mL, and 0.11 and 3.5 ng/mL, respectively.","author":[{"dropping-particle":"","family":"Sofalvi","given":"Szabolcs","non-dropping-particle":"","parse-names":false,"suffix":""},{"dropping-particle":"","family":"Schueler","given":"Harold E.","non-dropping-particle":"","parse-names":false,"suffix":""},{"dropping-particle":"","family":"Lavins","given":"Eric S.","non-dropping-particle":"","parse-names":false,"suffix":""},{"dropping-particle":"","family":"Kaspar","given":"Claire K.","non-dropping-particle":"","parse-names":false,"suffix":""},{"dropping-particle":"","family":"Brooker","given":"Ian T.","non-dropping-particle":"","parse-names":false,"suffix":""},{"dropping-particle":"","family":"Mazzola","given":"Carrie D.","non-dropping-particle":"","parse-names":false,"suffix":""},{"dropping-particle":"","family":"Dolinak","given":"David","non-dropping-particle":"","parse-names":false,"suffix":""},{"dropping-particle":"","family":"Gilson","given":"Thomas P.","non-dropping-particle":"","parse-names":false,"suffix":""},{"dropping-particle":"","family":"Perch","given":"Steve","non-dropping-particle":"","parse-names":false,"suffix":""}],"container-title":"Journal of Analytical Toxicology","id":"ITEM-1","issue":"6","issued":{"date-parts":[["2017","7","1"]]},"page":"473-483","title":"An LC–MS-MS Method for the Analysis of Carfentanil, 3-Methylfentanyl, 2-Furanyl Fentanyl, Acetyl Fentanyl, Fentanyl and Norfentanyl in Postmortem and Impaired-Driving Cases","type":"article-journal","volume":"41"},"uris":["http://www.mendeley.com/documents/?uuid=a1b3c00a-7f88-3e9d-9574-9250b0623cb2"]}],"mendeley":{"formattedCitation":"[87]","plainTextFormattedCitation":"[87]","previouslyFormattedCitation":"[87]"},"properties":{"noteIndex":0},"schema":"https://github.com/citation-style-language/schema/raw/master/csl-citation.json"}</w:instrText>
            </w:r>
            <w:r w:rsidRPr="006F7A2F">
              <w:rPr>
                <w:sz w:val="14"/>
                <w:szCs w:val="14"/>
              </w:rPr>
              <w:fldChar w:fldCharType="separate"/>
            </w:r>
            <w:r w:rsidR="00911041" w:rsidRPr="006F7A2F">
              <w:rPr>
                <w:noProof/>
                <w:sz w:val="14"/>
                <w:szCs w:val="14"/>
              </w:rPr>
              <w:t>[8</w:t>
            </w:r>
            <w:r w:rsidR="006F7A2F" w:rsidRPr="006F7A2F">
              <w:rPr>
                <w:noProof/>
                <w:sz w:val="14"/>
                <w:szCs w:val="14"/>
              </w:rPr>
              <w:t>5</w:t>
            </w:r>
            <w:r w:rsidR="00911041" w:rsidRPr="006F7A2F">
              <w:rPr>
                <w:noProof/>
                <w:sz w:val="14"/>
                <w:szCs w:val="14"/>
              </w:rPr>
              <w:t>]</w:t>
            </w:r>
            <w:r w:rsidRPr="006F7A2F">
              <w:rPr>
                <w:sz w:val="14"/>
                <w:szCs w:val="14"/>
              </w:rPr>
              <w:fldChar w:fldCharType="end"/>
            </w:r>
          </w:p>
        </w:tc>
      </w:tr>
      <w:tr w:rsidR="00911041" w:rsidRPr="006F7A2F" w:rsidTr="00911041">
        <w:tc>
          <w:tcPr>
            <w:tcW w:w="675" w:type="pct"/>
            <w:vMerge/>
            <w:vAlign w:val="center"/>
          </w:tcPr>
          <w:p w:rsidR="00911041" w:rsidRPr="006F7A2F" w:rsidRDefault="00911041" w:rsidP="00786969">
            <w:pPr>
              <w:jc w:val="center"/>
              <w:rPr>
                <w:b/>
                <w:bCs/>
                <w:sz w:val="14"/>
                <w:szCs w:val="14"/>
              </w:rPr>
            </w:pPr>
          </w:p>
        </w:tc>
        <w:tc>
          <w:tcPr>
            <w:tcW w:w="212" w:type="pct"/>
            <w:vAlign w:val="center"/>
          </w:tcPr>
          <w:p w:rsidR="00911041" w:rsidRPr="006F7A2F" w:rsidRDefault="00911041" w:rsidP="00786969">
            <w:pPr>
              <w:jc w:val="center"/>
              <w:rPr>
                <w:sz w:val="14"/>
                <w:szCs w:val="14"/>
              </w:rPr>
            </w:pPr>
            <w:r w:rsidRPr="006F7A2F">
              <w:rPr>
                <w:sz w:val="14"/>
                <w:szCs w:val="14"/>
              </w:rPr>
              <w:t xml:space="preserve">fBL: 440 (L) </w:t>
            </w:r>
            <w:r w:rsidRPr="006F7A2F">
              <w:rPr>
                <w:color w:val="000000" w:themeColor="text1"/>
                <w:sz w:val="14"/>
                <w:szCs w:val="14"/>
                <w:lang w:val="en-US"/>
              </w:rPr>
              <w:t>(</w:t>
            </w:r>
            <w:r w:rsidRPr="006F7A2F">
              <w:rPr>
                <w:i/>
                <w:color w:val="000000" w:themeColor="text1"/>
                <w:sz w:val="14"/>
                <w:szCs w:val="14"/>
                <w:lang w:val="en-US"/>
              </w:rPr>
              <w:t>post-mortem</w:t>
            </w:r>
            <w:r w:rsidRPr="006F7A2F">
              <w:rPr>
                <w:color w:val="000000" w:themeColor="text1"/>
                <w:sz w:val="14"/>
                <w:szCs w:val="14"/>
                <w:lang w:val="en-US"/>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6F7A2F" w:rsidRPr="006F7A2F">
              <w:rPr>
                <w:sz w:val="14"/>
                <w:szCs w:val="14"/>
              </w:rPr>
              <w:instrText>ADDIN CSL_CITATION {"citationItems":[{"id":"ITEM-1","itemData":{"DOI":"10.1016/j.forsciint.2017.08.031","ISSN":"1872-6283","PMID":"28910664","abstract":"A rapid LC-MS/MS method for the targeted screening of 132 NPS in hair is described. Drugs include cathinones and synthetic cannabinoids, as well as amphetamine-type stimulants, piperazines and other hallucinogenic compounds. This method utilizes hair pulverization in acidified methanol followed by analysis using liquid chromatography coupled with tandem MS. The limit of detection varied from 0.001 to 0.1ng/mg hair among the various analytes. The method was validated in terms of sensitivity, selectivity, repeatability and stability. The limit of reporting was set at 0.1ng/mg of hair. The method was successfully applied to 23 medico-legal cases where NPS were detected in blood or where NPS use was suspected. The identified NPS included acetyl fentanyl, 25C-NBOMe, MDPV, PB-22 and AB-FUBINACA, allowing hair to be used where historical or retrospective information on use of NPS is sought. This technique has proven to be efficient for the one step extraction from hair of different classes of NPS in routine toxicological investigations; from unstable and volatile compounds, such as most of the cathinones, to hydrophobic compounds such as synthetic cannabinoids.","author":[{"dropping-particle":"","family":"Boumba","given":"Vassiliki A","non-dropping-particle":"","parse-names":false,"suffix":""},{"dropping-particle":"","family":"Rago","given":"Matthew","non-dropping-particle":"Di","parse-names":false,"suffix":""},{"dropping-particle":"","family":"Peka","given":"Melissa","non-dropping-particle":"","parse-names":false,"suffix":""},{"dropping-particle":"","family":"Drummer","given":"Olaf H","non-dropping-particle":"","parse-names":false,"suffix":""},{"dropping-particle":"","family":"Gerostamoulos","given":"Dimitri","non-dropping-particle":"","parse-names":false,"suffix":""}],"container-title":"Forensic Science International","id":"ITEM-1","issued":{"date-parts":[["2017","10"]]},"page":"192-202","title":"The analysis of 132 novel psychoactive substances in human hair using a single step extraction by tandem LC/MS.","type":"article-journal","volume":"279"},"uris":["http://www.mendeley.com/documents/?uuid=c3f017e0-5656-4390-b2c5-e7e839dc1c4c","http://www.mendeley.com/documents/?uuid=13feceb0-5461-42ca-ad64-8c25ea774205","http://www.mendeley.com/documents/?uuid=00b60c06-e058-42aa-b68a-e343bab77b1e","http://www.mendeley.com/documents/?uuid=5734d86b-6c26-47ce-a21d-1070c5f77941","http://www.mendeley.com/documents/?uuid=01033d9d-240e-4a14-a981-7d2ce3c3a50e"]}],"mendeley":{"formattedCitation":"[101]","manualFormatting":"[98]","plainTextFormattedCitation":"[101]","previouslyFormattedCitation":"[101]"},"properties":{"noteIndex":0},"schema":"https://github.com/citation-style-language/schema/raw/master/csl-citation.json"}</w:instrText>
            </w:r>
            <w:r w:rsidRPr="006F7A2F">
              <w:rPr>
                <w:sz w:val="14"/>
                <w:szCs w:val="14"/>
              </w:rPr>
              <w:fldChar w:fldCharType="separate"/>
            </w:r>
            <w:r w:rsidR="00911041" w:rsidRPr="006F7A2F">
              <w:rPr>
                <w:noProof/>
                <w:sz w:val="14"/>
                <w:szCs w:val="14"/>
              </w:rPr>
              <w:t>[</w:t>
            </w:r>
            <w:r w:rsidR="006F7A2F" w:rsidRPr="006F7A2F">
              <w:rPr>
                <w:noProof/>
                <w:sz w:val="14"/>
                <w:szCs w:val="14"/>
              </w:rPr>
              <w:t>98</w:t>
            </w:r>
            <w:r w:rsidR="00911041" w:rsidRPr="006F7A2F">
              <w:rPr>
                <w:noProof/>
                <w:sz w:val="14"/>
                <w:szCs w:val="14"/>
              </w:rPr>
              <w:t>]</w:t>
            </w:r>
            <w:r w:rsidRPr="006F7A2F">
              <w:rPr>
                <w:sz w:val="14"/>
                <w:szCs w:val="14"/>
              </w:rPr>
              <w:fldChar w:fldCharType="end"/>
            </w:r>
          </w:p>
        </w:tc>
      </w:tr>
      <w:tr w:rsidR="00911041" w:rsidRPr="006F7A2F" w:rsidTr="00911041">
        <w:tc>
          <w:tcPr>
            <w:tcW w:w="675" w:type="pct"/>
            <w:vMerge/>
            <w:vAlign w:val="center"/>
          </w:tcPr>
          <w:p w:rsidR="00911041" w:rsidRPr="006F7A2F" w:rsidRDefault="00911041" w:rsidP="00786969">
            <w:pPr>
              <w:jc w:val="center"/>
              <w:rPr>
                <w:b/>
                <w:bCs/>
                <w:sz w:val="14"/>
                <w:szCs w:val="14"/>
              </w:rPr>
            </w:pPr>
          </w:p>
        </w:tc>
        <w:tc>
          <w:tcPr>
            <w:tcW w:w="212" w:type="pct"/>
            <w:vAlign w:val="center"/>
          </w:tcPr>
          <w:p w:rsidR="00911041" w:rsidRPr="006F7A2F" w:rsidRDefault="00911041" w:rsidP="00786969">
            <w:pPr>
              <w:jc w:val="center"/>
              <w:rPr>
                <w:sz w:val="14"/>
                <w:szCs w:val="14"/>
              </w:rPr>
            </w:pPr>
            <w:r w:rsidRPr="006F7A2F">
              <w:rPr>
                <w:sz w:val="14"/>
                <w:szCs w:val="14"/>
              </w:rPr>
              <w:t xml:space="preserve">0.31 (L) </w:t>
            </w:r>
            <w:r w:rsidRPr="006F7A2F">
              <w:rPr>
                <w:color w:val="000000" w:themeColor="text1"/>
                <w:sz w:val="14"/>
                <w:szCs w:val="14"/>
                <w:lang w:val="en-US"/>
              </w:rPr>
              <w:t>(</w:t>
            </w:r>
            <w:r w:rsidRPr="006F7A2F">
              <w:rPr>
                <w:i/>
                <w:color w:val="000000" w:themeColor="text1"/>
                <w:sz w:val="14"/>
                <w:szCs w:val="14"/>
                <w:lang w:val="en-US"/>
              </w:rPr>
              <w:t>post-mortem</w:t>
            </w:r>
            <w:r w:rsidRPr="006F7A2F">
              <w:rPr>
                <w:color w:val="000000" w:themeColor="text1"/>
                <w:sz w:val="14"/>
                <w:szCs w:val="14"/>
                <w:lang w:val="en-US"/>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911041" w:rsidRPr="006F7A2F">
              <w:rPr>
                <w:sz w:val="14"/>
                <w:szCs w:val="14"/>
              </w:rPr>
              <w:instrText>ADDIN CSL_CITATION {"citationItems":[{"id":"ITEM-1","itemData":{"DOI":"10.1093/jat/bky035","ISSN":"0146-4760","author":[{"dropping-particle":"","family":"Fogarty","given":"Melissa F","non-dropping-particle":"","parse-names":false,"suffix":""},{"dropping-particle":"","family":"Papsun","given":"Donna M","non-dropping-particle":"","parse-names":false,"suffix":""},{"dropping-particle":"","family":"Logan","given":"Barry K","non-dropping-particle":"","parse-names":false,"suffix":""}],"container-title":"Journal of Analytical Toxicology","id":"ITEM-1","issued":{"date-parts":[["2018","5","10"]]},"title":"Analysis of Fentanyl and 18 Novel Fentanyl Analogs and Metabolites by LC–MS-MS, and report of Fatalities Associated with Methoxyacetylfentanyl and Cyclopropylfentanyl","type":"article-journal"},"uris":["http://www.mendeley.com/documents/?uuid=5932bc08-c372-4aeb-b47c-ea4095d39ef5"]}],"mendeley":{"formattedCitation":"[102]","plainTextFormattedCitation":"[102]","previouslyFormattedCitation":"[102]"},"properties":{"noteIndex":0},"schema":"https://github.com/citation-style-language/schema/raw/master/csl-citation.json"}</w:instrText>
            </w:r>
            <w:r w:rsidRPr="006F7A2F">
              <w:rPr>
                <w:sz w:val="14"/>
                <w:szCs w:val="14"/>
              </w:rPr>
              <w:fldChar w:fldCharType="separate"/>
            </w:r>
            <w:r w:rsidR="00911041" w:rsidRPr="006F7A2F">
              <w:rPr>
                <w:noProof/>
                <w:sz w:val="14"/>
                <w:szCs w:val="14"/>
              </w:rPr>
              <w:t>[</w:t>
            </w:r>
            <w:r w:rsidR="006F7A2F" w:rsidRPr="006F7A2F">
              <w:rPr>
                <w:noProof/>
                <w:sz w:val="14"/>
                <w:szCs w:val="14"/>
              </w:rPr>
              <w:t>99</w:t>
            </w:r>
            <w:r w:rsidR="00911041" w:rsidRPr="006F7A2F">
              <w:rPr>
                <w:noProof/>
                <w:sz w:val="14"/>
                <w:szCs w:val="14"/>
              </w:rPr>
              <w:t>]</w:t>
            </w:r>
            <w:r w:rsidRPr="006F7A2F">
              <w:rPr>
                <w:sz w:val="14"/>
                <w:szCs w:val="14"/>
              </w:rPr>
              <w:fldChar w:fldCharType="end"/>
            </w:r>
          </w:p>
        </w:tc>
      </w:tr>
      <w:tr w:rsidR="00911041" w:rsidRPr="006F7A2F" w:rsidTr="00911041">
        <w:tc>
          <w:tcPr>
            <w:tcW w:w="675" w:type="pct"/>
            <w:vMerge/>
            <w:vAlign w:val="center"/>
          </w:tcPr>
          <w:p w:rsidR="00911041" w:rsidRPr="006F7A2F" w:rsidRDefault="00911041" w:rsidP="00786969">
            <w:pPr>
              <w:jc w:val="center"/>
              <w:rPr>
                <w:b/>
                <w:bCs/>
                <w:sz w:val="14"/>
                <w:szCs w:val="14"/>
              </w:rPr>
            </w:pPr>
          </w:p>
        </w:tc>
        <w:tc>
          <w:tcPr>
            <w:tcW w:w="212" w:type="pct"/>
            <w:vAlign w:val="center"/>
          </w:tcPr>
          <w:p w:rsidR="00911041" w:rsidRPr="006F7A2F" w:rsidRDefault="00911041" w:rsidP="00786969">
            <w:pPr>
              <w:jc w:val="center"/>
              <w:rPr>
                <w:sz w:val="14"/>
                <w:szCs w:val="14"/>
              </w:rPr>
            </w:pPr>
            <w:r w:rsidRPr="006F7A2F">
              <w:rPr>
                <w:sz w:val="14"/>
                <w:szCs w:val="14"/>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color w:val="FF0000"/>
                <w:sz w:val="14"/>
                <w:szCs w:val="14"/>
              </w:rPr>
            </w:pPr>
            <w:r w:rsidRPr="006F7A2F">
              <w:rPr>
                <w:sz w:val="14"/>
                <w:szCs w:val="14"/>
              </w:rPr>
              <w:t>2.4-3178 (Ic)</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911041" w:rsidRPr="006F7A2F">
              <w:rPr>
                <w:sz w:val="14"/>
                <w:szCs w:val="14"/>
              </w:rPr>
              <w:instrText>ADDIN CSL_CITATION {"citationItems":[{"id":"ITEM-1","itemData":{"DOI":"10.1002/dta.2382","ISSN":"19427603","PMID":"29529707","abstract":"In recent times, structural variants of fentanyl (designer fentanyls) have appeared on the recreational drug market for new psychoactive substances (NPS). These potent opioids have caused harmful intoxications and increased opioid-related mortality in many countries. This work evaluated 3 commercial immunoassays for fentanyl screening in urine and investigated whether they are useful also for screening of designer fentanyls. The assays examined were the Thermo DRI® Fentanyl Enzyme Immunoassay, the ARK™ Fentanyl Assay homogeneous enzyme immunoassay, and the Immunalysis® Fentanyl Urine SEFRIA™ Drug Screening Kit. A liquid chromatography-high-resolution mass spectrometry method was used as reference. The DRI fentanyl immunoassay generated somewhat higher assay imprecision values (%CV) compared with the ARK™ and SEFRIA™ assays, but all assays showed %CV values acceptable for routine use. The 3 assays showed overall good detectability (33%-95% cross-reactivity) for blank urine samples spiked with acetylfentanyl, acrylfentanyl, butyrfentanyl, 4-chloroisobutyrfentanyl, 4-fluorobutyrfentanyl, 4-fluorofentanyl, 4-fluoroisobutyrfentnyl, isobutyrfentanyl, methoxyacetylfentanyl, or tetrahydrofuranfentanyl, whereas 4-methoxybutyrfentanyl (all assays) and 2-fluorofentanyl (DRI assay) showed low cross-reactivity. A good detectability of designer fentanyls was confirmed in urine samples from authentic acute intoxications. In conclusion, the present results demonstrate that the urinary fentanyl immunoassays are generally useful also for preliminary screening of fentanyl analogs sold as NPS. When the SEFRIA™ assay was applied for testing of 980 urine samples from patients treated for drug dependence in Sweden, only 1 sample was confirmed positive for fentanyl.","author":[{"dropping-particle":"","family":"Helander","given":"Anders","non-dropping-particle":"","parse-names":false,"suffix":""},{"dropping-particle":"","family":"Stojanovic","given":"Katarina","non-dropping-particle":"","parse-names":false,"suffix":""},{"dropping-particle":"","family":"Villén","given":"Tomas","non-dropping-particle":"","parse-names":false,"suffix":""},{"dropping-particle":"","family":"Beck","given":"Olof","non-dropping-particle":"","parse-names":false,"suffix":""}],"container-title":"Drug Testing and Analysis","id":"ITEM-1","issued":{"date-parts":[["2018","4","20"]]},"title":"Detectability of fentanyl and designer fentanyls in urine by 3 commercial fentanyl immunoassays","type":"article-journal"},"uris":["http://www.mendeley.com/documents/?uuid=b2109f6f-78e8-49ee-a419-0917ed5eb82d"]}],"mendeley":{"formattedCitation":"[103]","plainTextFormattedCitation":"[103]","previouslyFormattedCitation":"[103]"},"properties":{"noteIndex":0},"schema":"https://github.com/citation-style-language/schema/raw/master/csl-citation.json"}</w:instrText>
            </w:r>
            <w:r w:rsidRPr="006F7A2F">
              <w:rPr>
                <w:sz w:val="14"/>
                <w:szCs w:val="14"/>
              </w:rPr>
              <w:fldChar w:fldCharType="separate"/>
            </w:r>
            <w:r w:rsidR="00911041" w:rsidRPr="006F7A2F">
              <w:rPr>
                <w:noProof/>
                <w:sz w:val="14"/>
                <w:szCs w:val="14"/>
              </w:rPr>
              <w:t>[10</w:t>
            </w:r>
            <w:r w:rsidR="006F7A2F" w:rsidRPr="006F7A2F">
              <w:rPr>
                <w:noProof/>
                <w:sz w:val="14"/>
                <w:szCs w:val="14"/>
              </w:rPr>
              <w:t>0</w:t>
            </w:r>
            <w:r w:rsidR="00911041" w:rsidRPr="006F7A2F">
              <w:rPr>
                <w:noProof/>
                <w:sz w:val="14"/>
                <w:szCs w:val="14"/>
              </w:rPr>
              <w:t>]</w:t>
            </w:r>
            <w:r w:rsidRPr="006F7A2F">
              <w:rPr>
                <w:sz w:val="14"/>
                <w:szCs w:val="14"/>
              </w:rPr>
              <w:fldChar w:fldCharType="end"/>
            </w:r>
          </w:p>
        </w:tc>
      </w:tr>
      <w:tr w:rsidR="00911041" w:rsidRPr="006F7A2F" w:rsidTr="00911041">
        <w:tc>
          <w:tcPr>
            <w:tcW w:w="675" w:type="pct"/>
            <w:vMerge/>
            <w:vAlign w:val="center"/>
          </w:tcPr>
          <w:p w:rsidR="00911041" w:rsidRPr="006F7A2F" w:rsidRDefault="00911041" w:rsidP="00786969">
            <w:pPr>
              <w:jc w:val="center"/>
              <w:rPr>
                <w:b/>
                <w:bCs/>
                <w:sz w:val="14"/>
                <w:szCs w:val="14"/>
              </w:rPr>
            </w:pPr>
          </w:p>
        </w:tc>
        <w:tc>
          <w:tcPr>
            <w:tcW w:w="212" w:type="pct"/>
            <w:vAlign w:val="center"/>
          </w:tcPr>
          <w:p w:rsidR="00911041" w:rsidRPr="006F7A2F" w:rsidRDefault="00911041" w:rsidP="00786969">
            <w:pPr>
              <w:jc w:val="center"/>
              <w:rPr>
                <w:sz w:val="14"/>
                <w:szCs w:val="14"/>
              </w:rPr>
            </w:pPr>
            <w:r w:rsidRPr="006F7A2F">
              <w:rPr>
                <w:sz w:val="14"/>
                <w:szCs w:val="14"/>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0.10-91.00 (Pm)</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lang w:val="en-US"/>
              </w:rPr>
            </w:pPr>
            <w:r w:rsidRPr="006F7A2F">
              <w:rPr>
                <w:sz w:val="14"/>
                <w:szCs w:val="14"/>
              </w:rPr>
              <w:fldChar w:fldCharType="begin" w:fldLock="1"/>
            </w:r>
            <w:r w:rsidR="006F7A2F" w:rsidRPr="006F7A2F">
              <w:rPr>
                <w:sz w:val="14"/>
                <w:szCs w:val="14"/>
              </w:rPr>
              <w:instrText>ADDIN CSL_CITATION {"citationItems":[{"id":"ITEM-1","itemData":{"DOI":"10.1093/jat/bky013","ISSN":"1945-2403","PMID":"29471504","abstract":"The recent increase in illicit opioids sold on the black market, cut into heroin and masqueraded as prescription pills prompts a significant public health concern. Most designer opioids possess unknown potencies and unknown pharmacokinetics and their unregulated, variable dosages lead to rashes of overdoses. Additionally, many of the designer opioids, especially the fentanyl analogs are significantly more potent than heroin. High-profile cases involving overdoses of U-47700 and carfentanil have been reported in the media; however, the true prevalence of these and other designer opioids is unknown. Independent LC-MS-MS screen and confirmation methods have been developed and validated to identify and quantify fentanyl, and 18 designer opioids and their metabolites; methods were then exercised on urine specimens from contract pain management clients. Assuming patients in a pain management program may have a higher probability to seek out self-medication, samples from pain management patients were investigated for designer opioids. Similarly, pain management patients identified as using heroin may be more likely to experiment with or be accidentally exposed to designer opioids, specimens screening positive for the heroin metabolite 6-acetylmorphine were specifically chosen for designer opioid screening. Within this small group of pain management and heroin-positive samples, nine designer opioids were detected at a total prevalence of 25%. When screening random pain management samples not positive for heroin, a considerably lower percentage of samples (&lt;1%) were identified as positive for designer opioids. Furanyl fentanyl, fluorobutyryl fentanyl and acetylfentanyl were the most prevalent designer opioids detected in both test groups.","author":[{"dropping-particle":"","family":"Goggin","given":"Melissa M","non-dropping-particle":"","parse-names":false,"suffix":""},{"dropping-particle":"","family":"Gozum","given":"Stephanie D","non-dropping-particle":"","parse-names":false,"suffix":""},{"dropping-particle":"","family":"Miller","given":"Anna","non-dropping-particle":"","parse-names":false,"suffix":""},{"dropping-particle":"","family":"Janis","given":"Gregory C","non-dropping-particle":"","parse-names":false,"suffix":""}],"container-title":"Journal of Analytical Toxicology","id":"ITEM-1","issued":{"date-parts":[["2018","2"]]},"title":"Anodyne by Design; Measuring the Prevalence of Esoteric Designer Opioids in Pain Management Patients.","type":"article-journal"},"uris":["http://www.mendeley.com/documents/?uuid=6abfbf98-9d8f-4bcc-8219-ec3c0863bae1","http://www.mendeley.com/documents/?uuid=188a665f-5b69-4efd-bd26-b9dd2c8486da","http://www.mendeley.com/documents/?uuid=1c19ea40-7e7f-4913-81cd-3f8ba4c54abf","http://www.mendeley.com/documents/?uuid=98ff1bf8-9edc-46ea-8d85-b8fd35058dbd","http://www.mendeley.com/documents/?uuid=6a9e692d-423a-4b71-b2fc-8105d1332b8f"]}],"mendeley":{"formattedCitation":"[88]","manualFormatting":"[134]","plainTextFormattedCitation":"[88]","previouslyFormattedCitation":"[88]"},"properties":{"noteIndex":0},"schema":"https://github.com/citation-style-language/schema/raw/master/csl-citation.json"}</w:instrText>
            </w:r>
            <w:r w:rsidRPr="006F7A2F">
              <w:rPr>
                <w:sz w:val="14"/>
                <w:szCs w:val="14"/>
              </w:rPr>
              <w:fldChar w:fldCharType="separate"/>
            </w:r>
            <w:r w:rsidR="00911041" w:rsidRPr="006F7A2F">
              <w:rPr>
                <w:noProof/>
                <w:sz w:val="14"/>
                <w:szCs w:val="14"/>
                <w:lang w:val="en-US"/>
              </w:rPr>
              <w:t>[</w:t>
            </w:r>
            <w:r w:rsidR="006F7A2F" w:rsidRPr="006F7A2F">
              <w:rPr>
                <w:noProof/>
                <w:sz w:val="14"/>
                <w:szCs w:val="14"/>
                <w:lang w:val="en-US"/>
              </w:rPr>
              <w:t>134</w:t>
            </w:r>
            <w:r w:rsidR="00911041" w:rsidRPr="006F7A2F">
              <w:rPr>
                <w:noProof/>
                <w:sz w:val="14"/>
                <w:szCs w:val="14"/>
                <w:lang w:val="en-US"/>
              </w:rPr>
              <w:t>]</w:t>
            </w:r>
            <w:r w:rsidRPr="006F7A2F">
              <w:rPr>
                <w:sz w:val="14"/>
                <w:szCs w:val="14"/>
              </w:rPr>
              <w:fldChar w:fldCharType="end"/>
            </w:r>
          </w:p>
        </w:tc>
      </w:tr>
      <w:tr w:rsidR="00911041" w:rsidRPr="006F7A2F" w:rsidTr="00911041">
        <w:tc>
          <w:tcPr>
            <w:tcW w:w="675" w:type="pct"/>
            <w:vMerge/>
            <w:vAlign w:val="center"/>
          </w:tcPr>
          <w:p w:rsidR="00911041" w:rsidRPr="006F7A2F" w:rsidRDefault="00911041" w:rsidP="00786969">
            <w:pPr>
              <w:jc w:val="center"/>
              <w:rPr>
                <w:b/>
                <w:bCs/>
                <w:sz w:val="14"/>
                <w:szCs w:val="14"/>
                <w:lang w:val="en-US"/>
              </w:rPr>
            </w:pPr>
          </w:p>
        </w:tc>
        <w:tc>
          <w:tcPr>
            <w:tcW w:w="212" w:type="pct"/>
            <w:vAlign w:val="center"/>
          </w:tcPr>
          <w:p w:rsidR="00911041" w:rsidRPr="006F7A2F" w:rsidRDefault="00911041" w:rsidP="00786969">
            <w:pPr>
              <w:jc w:val="center"/>
              <w:rPr>
                <w:sz w:val="14"/>
                <w:szCs w:val="14"/>
                <w:lang w:val="en-GB"/>
              </w:rPr>
            </w:pPr>
            <w:r w:rsidRPr="006F7A2F">
              <w:rPr>
                <w:sz w:val="14"/>
                <w:szCs w:val="14"/>
                <w:lang w:val="en-GB"/>
              </w:rPr>
              <w:t>BL:520 (L)</w:t>
            </w:r>
          </w:p>
          <w:p w:rsidR="00911041" w:rsidRPr="006F7A2F" w:rsidRDefault="00911041" w:rsidP="00786969">
            <w:pPr>
              <w:jc w:val="center"/>
              <w:rPr>
                <w:sz w:val="14"/>
                <w:szCs w:val="14"/>
                <w:lang w:val="en-GB"/>
              </w:rPr>
            </w:pPr>
            <w:r w:rsidRPr="006F7A2F">
              <w:rPr>
                <w:sz w:val="14"/>
                <w:szCs w:val="14"/>
                <w:lang w:val="en-GB"/>
              </w:rPr>
              <w:t>pBL: 0.13-0.45 (L)</w:t>
            </w:r>
          </w:p>
          <w:p w:rsidR="00911041" w:rsidRPr="006F7A2F" w:rsidRDefault="00911041" w:rsidP="00786969">
            <w:pPr>
              <w:jc w:val="center"/>
              <w:rPr>
                <w:sz w:val="14"/>
                <w:szCs w:val="14"/>
                <w:lang w:val="en-GB"/>
              </w:rPr>
            </w:pPr>
            <w:r w:rsidRPr="006F7A2F">
              <w:rPr>
                <w:sz w:val="14"/>
                <w:szCs w:val="14"/>
                <w:lang w:val="en-GB"/>
              </w:rPr>
              <w:t>fBL: 1.9-240 (L)</w:t>
            </w:r>
          </w:p>
          <w:p w:rsidR="00911041" w:rsidRPr="006F7A2F" w:rsidRDefault="00911041" w:rsidP="00786969">
            <w:pPr>
              <w:jc w:val="center"/>
              <w:rPr>
                <w:sz w:val="14"/>
                <w:szCs w:val="14"/>
                <w:lang w:val="en-GB"/>
              </w:rPr>
            </w:pPr>
            <w:r w:rsidRPr="006F7A2F">
              <w:rPr>
                <w:sz w:val="14"/>
                <w:szCs w:val="14"/>
                <w:lang w:val="en-GB"/>
              </w:rPr>
              <w:t>hBL: 0.43-2100 (L)</w:t>
            </w:r>
          </w:p>
          <w:p w:rsidR="00911041" w:rsidRPr="006F7A2F" w:rsidRDefault="00911041" w:rsidP="00786969">
            <w:pPr>
              <w:jc w:val="center"/>
              <w:rPr>
                <w:sz w:val="14"/>
                <w:szCs w:val="14"/>
                <w:lang w:val="en-GB"/>
              </w:rPr>
            </w:pPr>
            <w:r w:rsidRPr="006F7A2F">
              <w:rPr>
                <w:sz w:val="14"/>
                <w:szCs w:val="14"/>
                <w:lang w:val="en-GB"/>
              </w:rPr>
              <w:t xml:space="preserve">sBL: </w:t>
            </w:r>
            <w:r w:rsidRPr="006F7A2F">
              <w:rPr>
                <w:sz w:val="14"/>
                <w:szCs w:val="14"/>
                <w:lang w:val="en-US"/>
              </w:rPr>
              <w:t>1.6-220 (L)</w:t>
            </w:r>
          </w:p>
          <w:p w:rsidR="00911041" w:rsidRPr="006F7A2F" w:rsidRDefault="00911041" w:rsidP="00786969">
            <w:pPr>
              <w:jc w:val="center"/>
              <w:rPr>
                <w:sz w:val="14"/>
                <w:szCs w:val="14"/>
                <w:lang w:val="en-GB"/>
              </w:rPr>
            </w:pPr>
            <w:r w:rsidRPr="006F7A2F">
              <w:rPr>
                <w:color w:val="000000" w:themeColor="text1"/>
                <w:sz w:val="14"/>
                <w:szCs w:val="14"/>
                <w:lang w:val="en-US"/>
              </w:rPr>
              <w:t>(</w:t>
            </w:r>
            <w:r w:rsidRPr="006F7A2F">
              <w:rPr>
                <w:i/>
                <w:color w:val="000000" w:themeColor="text1"/>
                <w:sz w:val="14"/>
                <w:szCs w:val="14"/>
                <w:lang w:val="en-US"/>
              </w:rPr>
              <w:t>post-mortem</w:t>
            </w:r>
            <w:r w:rsidRPr="006F7A2F">
              <w:rPr>
                <w:color w:val="000000" w:themeColor="text1"/>
                <w:sz w:val="14"/>
                <w:szCs w:val="14"/>
                <w:lang w:val="en-US"/>
              </w:rPr>
              <w:t>)</w:t>
            </w:r>
          </w:p>
        </w:tc>
        <w:tc>
          <w:tcPr>
            <w:tcW w:w="174"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144"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162"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235"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204"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211"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199"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191"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191"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281"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237"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284"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236"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285"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284"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236"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253"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6F7A2F">
              <w:rPr>
                <w:sz w:val="14"/>
                <w:szCs w:val="14"/>
                <w:lang w:val="en-US"/>
              </w:rPr>
              <w:instrText>ADDIN CSL_CITATION {"citationItems":[{"id":"ITEM-1","itemData":{"DOI":"10.1111/1556-4029.13517","ISSN":"1556-4029","PMID":"28605020","abstract":"Acetyl fentanyl is a Schedule I controlled synthetic opioid that is becoming an increasingly detected \"designer drug.\" Routine drug screening procedures in local forensic toxicology laboratories identified a total of 41 overdose deaths associated with acetyl fentanyl within multiple counties of the southwestern region of the state of Pennsylvania. The range, median, mean, and standard deviation of blood acetyl fentanyl concentrations for these 41 cases were 0.13-2100 ng/mL, 11 ng/mL, 169.3 ng/mL, and 405.3 ng/mL, respectively. Thirty-six individuals (88%) had a confirmed history of substance abuse, and all but one case (96%) were ruled multiple drug toxicities. This report characterizes this localized trend of overdose deaths associated with acetyl fentanyl and provides further evidence supporting an alarmingly concentrated opiate and opioid epidemic of both traditional and novel drugs within this region of the United States.","author":[{"dropping-particle":"","family":"Dwyer","given":"Jessica B","non-dropping-particle":"","parse-names":false,"suffix":""},{"dropping-particle":"","family":"Janssen","given":"Jennifer","non-dropping-particle":"","parse-names":false,"suffix":""},{"dropping-particle":"","family":"Luckasevic","given":"Todd M","non-dropping-particle":"","parse-names":false,"suffix":""},{"dropping-particle":"","family":"Williams","given":"Karl E","non-dropping-particle":"","parse-names":false,"suffix":""}],"container-title":"Journal of Forensic Sciences","id":"ITEM-1","issue":"1","issued":{"date-parts":[["2018","1"]]},"page":"195-200","title":"Report of Increasing Overdose Deaths that include Acetyl Fentanyl in Multiple Counties of the Southwestern Region of the Commonwealth of Pennsylvania in 2015-2016.","type":"article-journal","volume":"63"},"uris":["http://www.mendeley.com/documents/?uuid=f3dfb4fc-1120-4502-ac2f-35f25cd04b35","http://www.mendeley.com/documents/?uuid=10c015c3-f73f-43f7-a4d7-068c20d25e66","http://www.mendeley.com/documents/?uuid=6783b243-829b-473d-9512-a15e64a8d4e9","http://www.mendeley.com/documents/?uuid=bf885d34-2f22-4f76-b046-37315d7de2a0","http://www.mendeley.com/documents/?uuid=68f31a97-1f46-44a6-b824-464143e93a34"]}],"mendeley":{"formattedCitation":"[104]","manualFormatting":"[101]","plainTextFormattedCitation":"[104]","previouslyFormattedCitation":"[104]"},"properties":{"noteIndex":0},"schema":"https://github.com/citation-style-language/schema/raw/master/csl-citation.json"}</w:instrText>
            </w:r>
            <w:r w:rsidRPr="006F7A2F">
              <w:rPr>
                <w:sz w:val="14"/>
                <w:szCs w:val="14"/>
              </w:rPr>
              <w:fldChar w:fldCharType="separate"/>
            </w:r>
            <w:r w:rsidR="00911041" w:rsidRPr="006F7A2F">
              <w:rPr>
                <w:noProof/>
                <w:sz w:val="14"/>
                <w:szCs w:val="14"/>
              </w:rPr>
              <w:t>[10</w:t>
            </w:r>
            <w:r w:rsidR="006F7A2F" w:rsidRPr="006F7A2F">
              <w:rPr>
                <w:noProof/>
                <w:sz w:val="14"/>
                <w:szCs w:val="14"/>
              </w:rPr>
              <w:t>1</w:t>
            </w:r>
            <w:r w:rsidR="00911041" w:rsidRPr="006F7A2F">
              <w:rPr>
                <w:noProof/>
                <w:sz w:val="14"/>
                <w:szCs w:val="14"/>
              </w:rPr>
              <w:t>]</w:t>
            </w:r>
            <w:r w:rsidRPr="006F7A2F">
              <w:rPr>
                <w:sz w:val="14"/>
                <w:szCs w:val="14"/>
              </w:rPr>
              <w:fldChar w:fldCharType="end"/>
            </w:r>
          </w:p>
        </w:tc>
      </w:tr>
      <w:tr w:rsidR="00911041" w:rsidRPr="006F7A2F" w:rsidTr="00911041">
        <w:tc>
          <w:tcPr>
            <w:tcW w:w="675" w:type="pct"/>
            <w:vMerge/>
            <w:vAlign w:val="center"/>
          </w:tcPr>
          <w:p w:rsidR="00911041" w:rsidRPr="006F7A2F" w:rsidRDefault="00911041" w:rsidP="00786969">
            <w:pPr>
              <w:jc w:val="center"/>
              <w:rPr>
                <w:b/>
                <w:bCs/>
                <w:sz w:val="14"/>
                <w:szCs w:val="14"/>
              </w:rPr>
            </w:pPr>
          </w:p>
        </w:tc>
        <w:tc>
          <w:tcPr>
            <w:tcW w:w="212" w:type="pct"/>
            <w:vAlign w:val="center"/>
          </w:tcPr>
          <w:p w:rsidR="00911041" w:rsidRPr="006F7A2F" w:rsidRDefault="00911041" w:rsidP="00786969">
            <w:pPr>
              <w:jc w:val="center"/>
              <w:rPr>
                <w:sz w:val="14"/>
                <w:szCs w:val="14"/>
                <w:lang w:val="en-US"/>
              </w:rPr>
            </w:pPr>
            <w:r w:rsidRPr="006F7A2F">
              <w:rPr>
                <w:sz w:val="14"/>
                <w:szCs w:val="14"/>
                <w:lang w:val="en-US"/>
              </w:rPr>
              <w:t>pBL: 125 ng/g (L)</w:t>
            </w:r>
          </w:p>
          <w:p w:rsidR="00911041" w:rsidRPr="006F7A2F" w:rsidRDefault="00911041" w:rsidP="00786969">
            <w:pPr>
              <w:jc w:val="center"/>
              <w:rPr>
                <w:sz w:val="14"/>
                <w:szCs w:val="14"/>
                <w:lang w:val="en-US"/>
              </w:rPr>
            </w:pPr>
            <w:r w:rsidRPr="006F7A2F">
              <w:rPr>
                <w:sz w:val="14"/>
                <w:szCs w:val="14"/>
                <w:lang w:val="en-US"/>
              </w:rPr>
              <w:t>hBL: 155 ng/g (L)</w:t>
            </w:r>
          </w:p>
          <w:p w:rsidR="00911041" w:rsidRPr="006F7A2F" w:rsidRDefault="00911041" w:rsidP="00786969">
            <w:pPr>
              <w:jc w:val="center"/>
              <w:rPr>
                <w:sz w:val="14"/>
                <w:szCs w:val="14"/>
              </w:rPr>
            </w:pPr>
            <w:r w:rsidRPr="006F7A2F">
              <w:rPr>
                <w:sz w:val="14"/>
                <w:szCs w:val="14"/>
              </w:rPr>
              <w:t>(</w:t>
            </w:r>
            <w:r w:rsidRPr="006F7A2F">
              <w:rPr>
                <w:i/>
                <w:sz w:val="14"/>
                <w:szCs w:val="14"/>
              </w:rPr>
              <w:t>post-mortem</w:t>
            </w:r>
            <w:r w:rsidRPr="006F7A2F">
              <w:rPr>
                <w:sz w:val="14"/>
                <w:szCs w:val="14"/>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lang w:val="en-US"/>
              </w:rPr>
            </w:pPr>
            <w:r w:rsidRPr="006F7A2F">
              <w:rPr>
                <w:sz w:val="14"/>
                <w:szCs w:val="14"/>
                <w:lang w:val="en-US"/>
              </w:rPr>
              <w:t>570 ng/g (T) and 126 ng/g (L)</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911041" w:rsidRPr="006F7A2F">
              <w:rPr>
                <w:sz w:val="14"/>
                <w:szCs w:val="14"/>
              </w:rPr>
              <w:instrText>ADDIN CSL_CITATION {"citationItems":[{"id":"ITEM-1","itemData":{"DOI":"10.1007/s11419-017-0384-7","ISSN":"1860-8965","PMID":"29367864","abstract":"Purpose We encountered a curious case in which two male subjects self-administered mepirapim plus acetyl fentanyl by different routes, i.e., intravenously and by inhalation. We have thus established a detailed procedure for quantification of mepirapim and acetyl fentanyl in whole blood and urine specimens using gas chromatography (GC)-tandem mass spectrometry (MS/MS). Methods The GC-MS/MS method was validated for linearity, extraction recovery, accuracy, and precision. Liquid chromatography-MS/MS was also used for identification of the target compounds. Results Good linearity and reproducibility were achieved in the range of 20-1000 ng/g for both target compounds in both matrices. The concentrations of mepirapim in heart whole blood, femoral vein whole blood, and urine of the deceased individual with administration by intravenous injection were 593, 567, and 527 ng/g, respectively; those of acetyl fentanyl were 155, 125, and 126 ng/g, respectively. The mepirapim and acetyl fentanyl concentrations in the urine specimen of the surviving individual who had administered them by inhalation were 4900 and 570 ng/g, respectively. Conclusions To our knowledge, with the exception of a brief mention of a mepirapim concentration in a serum sample in emergency medicine, there are no reported data on the identification and quantification of mepirapim in biological samples. Mepirapim is a new synthetic cannabinoid. The concentration profiles of unchanged mepirapim in whole blood and urine were quite different and unique. A detailed clarification of such uniqueness is under way in our laboratory.","author":[{"dropping-particle":"","family":"Mochizuki","given":"Akira","non-dropping-particle":"","parse-names":false,"suffix":""},{"dropping-particle":"","family":"Nakazawa","given":"Hiroko","non-dropping-particle":"","parse-names":false,"suffix":""},{"dropping-particle":"","family":"Adachi","given":"Noboru","non-dropping-particle":"","parse-names":false,"suffix":""},{"dropping-particle":"","family":"Takekawa","given":"Kenichi","non-dropping-particle":"","parse-names":false,"suffix":""},{"dropping-particle":"","family":"Shojo","given":"Hideki","non-dropping-particle":"","parse-names":false,"suffix":""}],"container-title":"Forensic toxicology","id":"ITEM-1","issue":"1","issued":{"date-parts":[["2018","1","12"]]},"page":"81-87","title":"Identification and quantification of mepirapim and acetyl fentanyl in authentic human whole blood and urine samples by GC-MS/MS and LC-MS/MS.","type":"article-journal","volume":"36"},"uris":["http://www.mendeley.com/documents/?uuid=040ec1c9-b4bb-4341-a3ba-843717325be6"]}],"mendeley":{"formattedCitation":"[105]","plainTextFormattedCitation":"[105]","previouslyFormattedCitation":"[105]"},"properties":{"noteIndex":0},"schema":"https://github.com/citation-style-language/schema/raw/master/csl-citation.json"}</w:instrText>
            </w:r>
            <w:r w:rsidRPr="006F7A2F">
              <w:rPr>
                <w:sz w:val="14"/>
                <w:szCs w:val="14"/>
              </w:rPr>
              <w:fldChar w:fldCharType="separate"/>
            </w:r>
            <w:r w:rsidR="00911041" w:rsidRPr="006F7A2F">
              <w:rPr>
                <w:noProof/>
                <w:sz w:val="14"/>
                <w:szCs w:val="14"/>
              </w:rPr>
              <w:t>[10</w:t>
            </w:r>
            <w:r w:rsidR="006F7A2F" w:rsidRPr="006F7A2F">
              <w:rPr>
                <w:noProof/>
                <w:sz w:val="14"/>
                <w:szCs w:val="14"/>
              </w:rPr>
              <w:t>2</w:t>
            </w:r>
            <w:r w:rsidR="00911041" w:rsidRPr="006F7A2F">
              <w:rPr>
                <w:noProof/>
                <w:sz w:val="14"/>
                <w:szCs w:val="14"/>
              </w:rPr>
              <w:t>]</w:t>
            </w:r>
            <w:r w:rsidRPr="006F7A2F">
              <w:rPr>
                <w:sz w:val="14"/>
                <w:szCs w:val="14"/>
              </w:rPr>
              <w:fldChar w:fldCharType="end"/>
            </w:r>
          </w:p>
        </w:tc>
      </w:tr>
      <w:tr w:rsidR="00911041" w:rsidRPr="006F7A2F" w:rsidTr="00911041">
        <w:tc>
          <w:tcPr>
            <w:tcW w:w="675" w:type="pct"/>
            <w:vMerge/>
            <w:vAlign w:val="center"/>
          </w:tcPr>
          <w:p w:rsidR="00911041" w:rsidRPr="006F7A2F" w:rsidRDefault="00911041" w:rsidP="00786969">
            <w:pPr>
              <w:jc w:val="center"/>
              <w:rPr>
                <w:b/>
                <w:bCs/>
                <w:sz w:val="14"/>
                <w:szCs w:val="14"/>
              </w:rPr>
            </w:pPr>
          </w:p>
        </w:tc>
        <w:tc>
          <w:tcPr>
            <w:tcW w:w="212" w:type="pct"/>
            <w:vAlign w:val="center"/>
          </w:tcPr>
          <w:p w:rsidR="00911041" w:rsidRPr="006F7A2F" w:rsidRDefault="00911041" w:rsidP="00786969">
            <w:pPr>
              <w:jc w:val="center"/>
              <w:rPr>
                <w:sz w:val="14"/>
                <w:szCs w:val="14"/>
              </w:rPr>
            </w:pPr>
            <w:r w:rsidRPr="006F7A2F">
              <w:rPr>
                <w:sz w:val="14"/>
                <w:szCs w:val="14"/>
              </w:rPr>
              <w:t>pBL: 0.1-37 (L)</w:t>
            </w:r>
            <w:r w:rsidRPr="006F7A2F">
              <w:rPr>
                <w:color w:val="000000" w:themeColor="text1"/>
                <w:sz w:val="14"/>
                <w:szCs w:val="14"/>
                <w:lang w:val="en-US"/>
              </w:rPr>
              <w:t xml:space="preserve"> (</w:t>
            </w:r>
            <w:r w:rsidRPr="006F7A2F">
              <w:rPr>
                <w:i/>
                <w:color w:val="000000" w:themeColor="text1"/>
                <w:sz w:val="14"/>
                <w:szCs w:val="14"/>
                <w:lang w:val="en-US"/>
              </w:rPr>
              <w:t>post-mortem</w:t>
            </w:r>
            <w:r w:rsidRPr="006F7A2F">
              <w:rPr>
                <w:color w:val="000000" w:themeColor="text1"/>
                <w:sz w:val="14"/>
                <w:szCs w:val="14"/>
                <w:lang w:val="en-US"/>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6F7A2F">
              <w:rPr>
                <w:sz w:val="14"/>
                <w:szCs w:val="14"/>
              </w:rPr>
              <w:instrText>ADDIN CSL_CITATION {"citationItems":[{"id":"ITEM-1","itemData":{"DOI":"10.1111/1556-4029.13840","ISSN":"1556-4029","PMID":"29940698","abstract":"Acetyl fentanyl (N-[1-phenethylpiperidin-4-yl]-N-phenylacetamide) is a potent opioid analgesic with no medicinal uses. We report deaths between 2016 and 2017 at the Medical Examiner's Office in Detroit, MI where acetyl fentanyl was found in the decedent's blood and compare them to previously published deaths between 2015 and 2016. The recent cases (cohort B) had a mean acetyl fentanyl concentration of 0.9 ng/mL (range: 0.1-5.3 ng/mL) and an associated higher concentration of fentanyl along with multiple other drugs present. The older cases (cohort A) had higher concentrations of acetyl fentanyl (mean: 8.9 ng/mL; range: 0.28-37 ng/mL) with lower, yet still toxic, concentrations of fentanyl. We conclude that the cause of death in these recent cases was likely multiple drug toxicity with fentanyl and that the consistently observed lower peripheral blood concentrations of acetyl fentanyl are most likely an artifact in the manufacture of the consumed illicit fentanyl.","author":[{"dropping-particle":"","family":"Avedschmidt","given":"Sarah","non-dropping-particle":"","parse-names":false,"suffix":""},{"dropping-particle":"","family":"Schmidt","given":"Carl","non-dropping-particle":"","parse-names":false,"suffix":""},{"dropping-particle":"","family":"Isenschmid","given":"Daniel","non-dropping-particle":"","parse-names":false,"suffix":""},{"dropping-particle":"","family":"Kesha","given":"Kilak","non-dropping-particle":"","parse-names":false,"suffix":""},{"dropping-particle":"","family":"Moons","given":"David","non-dropping-particle":"","parse-names":false,"suffix":""},{"dropping-particle":"","family":"Gupta","given":"Avneesh","non-dropping-particle":"","parse-names":false,"suffix":""}],"container-title":"Journal of Forensic Sciences","id":"ITEM-1","issued":{"date-parts":[["2018","6"]]},"title":"Acetyl Fentanyl: Trends and Concentrations in Metro Detroit.","type":"article-journal"},"uris":["http://www.mendeley.com/documents/?uuid=acb5fc05-df4f-4390-ae69-4a131e22de2a","http://www.mendeley.com/documents/?uuid=ecd52016-3ea4-4c60-b52c-94a5a5041399"]}],"mendeley":{"formattedCitation":"[106]","manualFormatting":"[103]","plainTextFormattedCitation":"[106]","previouslyFormattedCitation":"[106]"},"properties":{"noteIndex":0},"schema":"https://github.com/citation-style-language/schema/raw/master/csl-citation.json"}</w:instrText>
            </w:r>
            <w:r w:rsidRPr="006F7A2F">
              <w:rPr>
                <w:sz w:val="14"/>
                <w:szCs w:val="14"/>
              </w:rPr>
              <w:fldChar w:fldCharType="separate"/>
            </w:r>
            <w:r w:rsidR="00911041" w:rsidRPr="006F7A2F">
              <w:rPr>
                <w:noProof/>
                <w:sz w:val="14"/>
                <w:szCs w:val="14"/>
              </w:rPr>
              <w:t>[10</w:t>
            </w:r>
            <w:r w:rsidR="006F7A2F">
              <w:rPr>
                <w:noProof/>
                <w:sz w:val="14"/>
                <w:szCs w:val="14"/>
              </w:rPr>
              <w:t>3</w:t>
            </w:r>
            <w:r w:rsidR="00911041" w:rsidRPr="006F7A2F">
              <w:rPr>
                <w:noProof/>
                <w:sz w:val="14"/>
                <w:szCs w:val="14"/>
              </w:rPr>
              <w:t>]</w:t>
            </w:r>
            <w:r w:rsidRPr="006F7A2F">
              <w:rPr>
                <w:sz w:val="14"/>
                <w:szCs w:val="14"/>
              </w:rPr>
              <w:fldChar w:fldCharType="end"/>
            </w:r>
          </w:p>
        </w:tc>
      </w:tr>
      <w:tr w:rsidR="00911041" w:rsidRPr="006F7A2F" w:rsidTr="00911041">
        <w:tc>
          <w:tcPr>
            <w:tcW w:w="675" w:type="pct"/>
            <w:vMerge w:val="restart"/>
            <w:vAlign w:val="center"/>
          </w:tcPr>
          <w:p w:rsidR="00911041" w:rsidRPr="006F7A2F" w:rsidRDefault="00911041" w:rsidP="00786969">
            <w:pPr>
              <w:jc w:val="center"/>
              <w:rPr>
                <w:b/>
                <w:bCs/>
                <w:sz w:val="14"/>
                <w:szCs w:val="14"/>
              </w:rPr>
            </w:pPr>
            <w:r w:rsidRPr="006F7A2F">
              <w:rPr>
                <w:b/>
                <w:bCs/>
                <w:sz w:val="14"/>
                <w:szCs w:val="14"/>
              </w:rPr>
              <w:t>Acetyl norfentanyl</w:t>
            </w:r>
          </w:p>
        </w:tc>
        <w:tc>
          <w:tcPr>
            <w:tcW w:w="212" w:type="pct"/>
            <w:vAlign w:val="center"/>
          </w:tcPr>
          <w:p w:rsidR="00911041" w:rsidRPr="006F7A2F" w:rsidRDefault="00911041" w:rsidP="00786969">
            <w:pPr>
              <w:jc w:val="center"/>
              <w:rPr>
                <w:sz w:val="14"/>
                <w:szCs w:val="14"/>
              </w:rPr>
            </w:pPr>
            <w:r w:rsidRPr="006F7A2F">
              <w:rPr>
                <w:sz w:val="14"/>
                <w:szCs w:val="14"/>
              </w:rPr>
              <w:t xml:space="preserve">pBL: 1-86 (L) </w:t>
            </w:r>
            <w:r w:rsidRPr="006F7A2F">
              <w:rPr>
                <w:color w:val="000000" w:themeColor="text1"/>
                <w:sz w:val="14"/>
                <w:szCs w:val="14"/>
                <w:lang w:val="en-US"/>
              </w:rPr>
              <w:t>(</w:t>
            </w:r>
            <w:r w:rsidRPr="006F7A2F">
              <w:rPr>
                <w:i/>
                <w:color w:val="000000" w:themeColor="text1"/>
                <w:sz w:val="14"/>
                <w:szCs w:val="14"/>
                <w:lang w:val="en-US"/>
              </w:rPr>
              <w:t>post-mortem</w:t>
            </w:r>
            <w:r w:rsidRPr="006F7A2F">
              <w:rPr>
                <w:color w:val="000000" w:themeColor="text1"/>
                <w:sz w:val="14"/>
                <w:szCs w:val="14"/>
                <w:lang w:val="en-US"/>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lang w:val="en-US"/>
              </w:rPr>
            </w:pPr>
            <w:r w:rsidRPr="006F7A2F">
              <w:rPr>
                <w:sz w:val="14"/>
                <w:szCs w:val="14"/>
              </w:rPr>
              <w:fldChar w:fldCharType="begin" w:fldLock="1"/>
            </w:r>
            <w:r w:rsidR="00911041" w:rsidRPr="006F7A2F">
              <w:rPr>
                <w:sz w:val="14"/>
                <w:szCs w:val="14"/>
              </w:rPr>
              <w:instrText>ADDIN CSL_CITATION {"citationItems":[{"id":"ITEM-1","itemData":{"DOI":"10.23907/2015.072","ISSN":"1925-3621","PMID":"29034049","abstract":"In the last two years, an epidemic of 40 fatal heroin overdose cases has occurred in the Tampa area of Florida. Of these cases, 14 involved fentanyl and acetyl fentanyl. Victim demographics, case histories, toxicology findings, and causes and manners of death for all 40 deaths are presented. In 26 deaths in which acetyl fentanyl or fentanyl were not involved, free and total peripheral blood morphine concentrations were consistent with fatal heroin intoxications, averaging 0.16 mg/L and 0.35 mg/L, respectively. In the heroin cases with fentanyl present (n=7), the average free morphine concentration was 0.040 mg/L, the average total morphine concentration was 0.080 mg/L, and the average fentanyl concentration was 0.012 mg/L. In the cases with heroin, fentanyl, and acetyl fentanyl (n=3), the average free morphine concentration was 0.010 mg/L, the average total morphine concentration was 0.030 mg/L, the average fentanyl concentration was 0.018 mg/L, and the average acetyl fentanyl concentration was 0.008 mg/L. In the cases involving only acetyl fentanyl (without heroin or fentanyl, n=4), the average acetyl fentanyl concentration was 0.47 mg/L and the average acetyl norfentanyl concentration was 0.053 mg/L. The presented cases, with associated drug concentrations, case histories, demographics, and causes and manners of death may help provide assistance with the interpretation of the postmortem findings. Based on case circumstances, autopsy results, and toxicology results, it is evident that fentanyl and/or acetyl fentanyl, when present, contributed to the cause of death.","author":[{"dropping-particle":"","family":"Pearson","given":"Julia","non-dropping-particle":"","parse-names":false,"suffix":""},{"dropping-particle":"","family":"Poklis","given":"Justin","non-dropping-particle":"","parse-names":false,"suffix":""},{"dropping-particle":"","family":"Poklis","given":"Alphonse","non-dropping</w:instrText>
            </w:r>
            <w:r w:rsidR="00911041" w:rsidRPr="006F7A2F">
              <w:rPr>
                <w:sz w:val="14"/>
                <w:szCs w:val="14"/>
                <w:lang w:val="en-US"/>
              </w:rPr>
              <w:instrText>-particle":"","parse-names":false,"suffix":""},{"dropping-particle":"","family":"Wolf","given":"Carl","non-dropping-particle":"","parse-names":false,"suffix":""},{"dropping-particle":"","family":"Mainland","given":"Mary","non-dropping-particle":"","parse-names":false,"suffix":""},{"dropping-particle":"","family":"Hair","given":"Laura","non-dropping-particle":"","parse-names":false,"suffix":""},{"dropping-particle":"","family":"Devers","given":"Kelly","non-dropping-particle":"","parse-names":false,"suffix":""},{"dropping-particle":"","family":"Chrostowski","given":"Leszek","non-dropping-particle":"","parse-names":false,"suffix":""},{"dropping-particle":"","family":"Arbefeville","given":"Elise","non-dropping-particle":"","parse-names":false,"suffix":""},{"dropping-particle":"","family":"Merves","given":"Michele","non-dropping-particle":"","parse-names":false,"suffix":""}],"container-title":"Academic forensic pathology","id":"ITEM-1","issue":"4","issued":{"date-parts":[["2015","12"]]},"page":"676-689","title":"Postmortem Toxicology Findings of Acetyl Fentanyl, Fentanyl, and Morphine in Heroin Fatalities in Tampa, Florida.","type":"article-journal","volume":"5"},"uris":["http://www.mendeley.com/documents/?uuid=fa12e644-8688-45b2-b8a0-dc2a1a64b116"]}],"mendeley":{"formattedCitation":"[94]","plainTextFormattedCitation":"[94]","previouslyFormattedCitation":"[94]"},"properties":{"noteIndex":0},"schema":"https://github.com/citation-style-language/schema/raw/master/csl-citation.json"}</w:instrText>
            </w:r>
            <w:r w:rsidRPr="006F7A2F">
              <w:rPr>
                <w:sz w:val="14"/>
                <w:szCs w:val="14"/>
              </w:rPr>
              <w:fldChar w:fldCharType="separate"/>
            </w:r>
            <w:r w:rsidR="00911041" w:rsidRPr="006F7A2F">
              <w:rPr>
                <w:noProof/>
                <w:sz w:val="14"/>
                <w:szCs w:val="14"/>
                <w:lang w:val="en-US"/>
              </w:rPr>
              <w:t>[9</w:t>
            </w:r>
            <w:r w:rsidR="006F7A2F">
              <w:rPr>
                <w:noProof/>
                <w:sz w:val="14"/>
                <w:szCs w:val="14"/>
                <w:lang w:val="en-US"/>
              </w:rPr>
              <w:t>1</w:t>
            </w:r>
            <w:r w:rsidR="00911041" w:rsidRPr="006F7A2F">
              <w:rPr>
                <w:noProof/>
                <w:sz w:val="14"/>
                <w:szCs w:val="14"/>
                <w:lang w:val="en-US"/>
              </w:rPr>
              <w:t>]</w:t>
            </w:r>
            <w:r w:rsidRPr="006F7A2F">
              <w:rPr>
                <w:sz w:val="14"/>
                <w:szCs w:val="14"/>
              </w:rPr>
              <w:fldChar w:fldCharType="end"/>
            </w:r>
          </w:p>
        </w:tc>
      </w:tr>
      <w:tr w:rsidR="00911041" w:rsidRPr="006F7A2F" w:rsidTr="00911041">
        <w:tc>
          <w:tcPr>
            <w:tcW w:w="675" w:type="pct"/>
            <w:vMerge/>
            <w:vAlign w:val="center"/>
          </w:tcPr>
          <w:p w:rsidR="00911041" w:rsidRPr="006F7A2F" w:rsidRDefault="00911041" w:rsidP="00786969">
            <w:pPr>
              <w:jc w:val="center"/>
              <w:rPr>
                <w:b/>
                <w:bCs/>
                <w:sz w:val="14"/>
                <w:szCs w:val="14"/>
                <w:lang w:val="en-US"/>
              </w:rPr>
            </w:pPr>
          </w:p>
        </w:tc>
        <w:tc>
          <w:tcPr>
            <w:tcW w:w="212" w:type="pct"/>
            <w:vAlign w:val="center"/>
          </w:tcPr>
          <w:p w:rsidR="00911041" w:rsidRPr="006F7A2F" w:rsidRDefault="00911041" w:rsidP="00786969">
            <w:pPr>
              <w:jc w:val="center"/>
              <w:rPr>
                <w:sz w:val="14"/>
                <w:szCs w:val="14"/>
                <w:lang w:val="en-US"/>
              </w:rPr>
            </w:pPr>
            <w:r w:rsidRPr="006F7A2F">
              <w:rPr>
                <w:sz w:val="14"/>
                <w:szCs w:val="14"/>
                <w:lang w:val="en-US"/>
              </w:rPr>
              <w:t>pBL: 1-63 (L)</w:t>
            </w:r>
          </w:p>
          <w:p w:rsidR="00911041" w:rsidRPr="006F7A2F" w:rsidRDefault="00911041" w:rsidP="00786969">
            <w:pPr>
              <w:jc w:val="center"/>
              <w:rPr>
                <w:sz w:val="14"/>
                <w:szCs w:val="14"/>
                <w:lang w:val="en-US"/>
              </w:rPr>
            </w:pPr>
            <w:r w:rsidRPr="006F7A2F">
              <w:rPr>
                <w:sz w:val="14"/>
                <w:szCs w:val="14"/>
                <w:lang w:val="en-US"/>
              </w:rPr>
              <w:t>hBL:1-86 (L) (</w:t>
            </w:r>
            <w:r w:rsidRPr="006F7A2F">
              <w:rPr>
                <w:i/>
                <w:sz w:val="14"/>
                <w:szCs w:val="14"/>
                <w:lang w:val="en-US"/>
              </w:rPr>
              <w:t>post-mortem</w:t>
            </w:r>
            <w:r w:rsidRPr="006F7A2F">
              <w:rPr>
                <w:sz w:val="14"/>
                <w:szCs w:val="14"/>
                <w:lang w:val="en-US"/>
              </w:rPr>
              <w:t>)</w:t>
            </w:r>
          </w:p>
        </w:tc>
        <w:tc>
          <w:tcPr>
            <w:tcW w:w="174"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144"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162"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235" w:type="pct"/>
            <w:vAlign w:val="center"/>
          </w:tcPr>
          <w:p w:rsidR="00911041" w:rsidRPr="006F7A2F" w:rsidRDefault="00911041" w:rsidP="00786969">
            <w:pPr>
              <w:jc w:val="center"/>
              <w:rPr>
                <w:sz w:val="14"/>
                <w:szCs w:val="14"/>
                <w:lang w:val="en-US"/>
              </w:rPr>
            </w:pPr>
            <w:r w:rsidRPr="006F7A2F">
              <w:rPr>
                <w:sz w:val="14"/>
                <w:szCs w:val="14"/>
                <w:lang w:val="en-US"/>
              </w:rPr>
              <w:t>17-18000 (L)</w:t>
            </w:r>
          </w:p>
        </w:tc>
        <w:tc>
          <w:tcPr>
            <w:tcW w:w="204" w:type="pct"/>
            <w:vAlign w:val="center"/>
          </w:tcPr>
          <w:p w:rsidR="00911041" w:rsidRPr="006F7A2F" w:rsidRDefault="00911041" w:rsidP="00786969">
            <w:pPr>
              <w:jc w:val="center"/>
              <w:rPr>
                <w:sz w:val="14"/>
                <w:szCs w:val="14"/>
                <w:lang w:val="en-US"/>
              </w:rPr>
            </w:pPr>
            <w:r w:rsidRPr="006F7A2F">
              <w:rPr>
                <w:sz w:val="14"/>
                <w:szCs w:val="14"/>
                <w:lang w:val="en-US"/>
              </w:rPr>
              <w:t>1-25 (L)</w:t>
            </w:r>
          </w:p>
        </w:tc>
        <w:tc>
          <w:tcPr>
            <w:tcW w:w="211"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199" w:type="pct"/>
            <w:vAlign w:val="center"/>
          </w:tcPr>
          <w:p w:rsidR="00911041" w:rsidRPr="006F7A2F" w:rsidRDefault="00911041" w:rsidP="00786969">
            <w:pPr>
              <w:jc w:val="center"/>
              <w:rPr>
                <w:sz w:val="14"/>
                <w:szCs w:val="14"/>
                <w:lang w:val="en-US"/>
              </w:rPr>
            </w:pPr>
            <w:r w:rsidRPr="006F7A2F">
              <w:rPr>
                <w:sz w:val="14"/>
                <w:szCs w:val="14"/>
                <w:lang w:val="en-US"/>
              </w:rPr>
              <w:t>13-1400 (L)</w:t>
            </w:r>
          </w:p>
        </w:tc>
        <w:tc>
          <w:tcPr>
            <w:tcW w:w="191"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191" w:type="pct"/>
            <w:vAlign w:val="center"/>
          </w:tcPr>
          <w:p w:rsidR="00911041" w:rsidRPr="006F7A2F" w:rsidRDefault="00911041" w:rsidP="00786969">
            <w:pPr>
              <w:jc w:val="center"/>
              <w:rPr>
                <w:sz w:val="14"/>
                <w:szCs w:val="14"/>
                <w:lang w:val="en-US"/>
              </w:rPr>
            </w:pPr>
            <w:r w:rsidRPr="006F7A2F">
              <w:rPr>
                <w:sz w:val="14"/>
                <w:szCs w:val="14"/>
                <w:lang w:val="en-US"/>
              </w:rPr>
              <w:t>4-64 (L)</w:t>
            </w:r>
          </w:p>
        </w:tc>
        <w:tc>
          <w:tcPr>
            <w:tcW w:w="281" w:type="pct"/>
            <w:vAlign w:val="center"/>
          </w:tcPr>
          <w:p w:rsidR="00911041" w:rsidRPr="006F7A2F" w:rsidRDefault="00911041" w:rsidP="00786969">
            <w:pPr>
              <w:jc w:val="center"/>
              <w:rPr>
                <w:sz w:val="14"/>
                <w:szCs w:val="14"/>
                <w:lang w:val="en-US"/>
              </w:rPr>
            </w:pPr>
            <w:r w:rsidRPr="006F7A2F">
              <w:rPr>
                <w:sz w:val="14"/>
                <w:szCs w:val="14"/>
                <w:lang w:val="en-US"/>
              </w:rPr>
              <w:t>4-190 (L)</w:t>
            </w:r>
          </w:p>
        </w:tc>
        <w:tc>
          <w:tcPr>
            <w:tcW w:w="237"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284"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236"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285"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284"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236"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253"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306" w:type="pct"/>
            <w:vAlign w:val="center"/>
          </w:tcPr>
          <w:p w:rsidR="00911041" w:rsidRPr="006F7A2F" w:rsidRDefault="00565E01" w:rsidP="00786969">
            <w:pPr>
              <w:jc w:val="center"/>
              <w:rPr>
                <w:sz w:val="14"/>
                <w:szCs w:val="14"/>
                <w:lang w:val="en-US"/>
              </w:rPr>
            </w:pPr>
            <w:r w:rsidRPr="006F7A2F">
              <w:rPr>
                <w:sz w:val="14"/>
                <w:szCs w:val="14"/>
              </w:rPr>
              <w:fldChar w:fldCharType="begin" w:fldLock="1"/>
            </w:r>
            <w:r w:rsidR="006F7A2F">
              <w:rPr>
                <w:sz w:val="14"/>
                <w:szCs w:val="14"/>
                <w:lang w:val="en-US"/>
              </w:rPr>
              <w:instrText>ADDIN CSL_CITATION {"citationItems":[{"id":"ITEM-1","itemData":{"DOI":"10.1016/j.forsciint.2015.10.021","ISSN":"1872-6283","PMID":"26583960","abstract":"In the last two years, an epidemic of fatal narcotic overdose cases has occurred in the Tampa area of Florida. Fourteen of these deaths involved fentanyl and/or the new designer drug, acetyl fentanyl. Victim demographics, case histories, toxicology findings and causes and manners of death, as well as, disposition of fentanyl derivatives and their nor-metabolites in postmortem heart blood, peripheral blood, bile, brain, liver, urine and vitreous humor are presented. In the cases involving only acetyl fentanyl (without fentanyl, n=4), the average peripheral blood acetyl fentanyl concentration was 0.467 mg/L (range 0.31 to 0.60 mg/L) and average acetyl norfentanyl concentration was 0.053 mg/L (range 0.002 to 0.086 mg/L). In the cases involving fentanyl (without acetyl fentanyl, n=7), the average peripheral blood fentanyl concentration was 0.012 mg/L (range 0.004 to 0.027 mg/L) and average norfentanyl blood concentration was 0.001 mg/L (range 0.0002 to 0.003 mg/L). In the cases involving both acetyl fentanyl and fentanyl (n=3), the average peripheral blood acetyl fentanyl concentration was 0.008 mg/L (range 0.006 to 0.012 mg/L), the average peripheral blood acetyl norfentanyl concentration was 0.001 mg/L (range 0.001 to 0.002 mg/L), the average peripheral blood fentanyl concentration was 0.018 mg/L (range 0.015 to 0.021mg/L) and the average peripheral blood norfentanyl concentration was 0.002 mg/L (range 0.001 mg/L to 0.003 mg/L). Based on the toxicology results, it is evident that when fentanyl and/or acetyl fentanyl were present, they contributed to the cause of death. A novel ultrahigh performance liquid chromatography (UPLC) tandem mass spectrometry (MS/MS) method to identify and quantify acetyl fentanyl, acetyl norfentanyl, fentanyl and norfentanyl in postmortem fluids and tissues is also presented.","author":[{"dropping-particle":"","family":"Poklis","given":"Justin","non-dropping-particle":"","parse-names":false,"suffix":""},{"dropping-particle":"","family":"Poklis","given":"Alphonse","non-dropping-particle":"","parse-names":false,"suffix":""},{"dropping-particle":"","family":"Wolf","given":"Carl","non-dropping-particle":"","parse-names":false,"suffix":""},{"dropping-particle":"","family":"Mainland","given":"Mary","non-dropping-particle":"","parse-names":false,"suffix":""},{"dropping-particle":"","family":"Hair","given":"Laura","non-dropping-particle":"","parse-names":false,"suffix":""},{"dropping-particle":"","family":"Devers","given":"Kelly","non-dropping-particle":"","parse-names":false,"suffix":""},{"dropping-particle":"","family":"Chrostowski","given":"Leszek","non-dropping-particle":"","parse-names":false,"suffix":""},{"dropping-particle":"","family":"Arbefeville","given":"Elise","non-dropping-particle":"","parse-names":false,"suffix":""},{"dropping-particle":"","family":"Merves","given":"Michele","non-dropping-particle":"","parse-names":false,"suffix":""},{"dropping-particle":"","family":"Pearson","given":"Julia","non-dropping-particle":"","parse-names":false,"suffix":""}],"container-title":"Forensic Science International","id":"ITEM-1","issued":{"date-parts":[["2015","12"]]},"page":"435-441","title":"Postmortem tissue distribution of acetyl fentanyl, fentanyl and their respective nor-metabolites analyzed by ultrahigh performance liquid chromatography with tandem mass spectrometry.","type":"article-journal","volume":"257"},"uris":["http://www.mendeley.com/documents/?uuid=cf7d1772-ca6e-480e-93c1-f142f4b45a17","http://www.mendeley.com/documents/?uuid=8bfd2938-ace2-4be5-8d43-ac7168abb2eb","http://www.mendeley.com/documents/?uuid=1e44849b-bc4d-4085-a7a6-946b5ffea5ef","http://www.mendeley.com/documents/?uuid=b9e8fa0e-6b0a-4c97-9e08-993ff2de988d","http://www.mendeley.com/documents/?uuid=60944f48-f8db-490d-9f5a-49110dff286d","http://www.mendeley.com/documents/?uuid=258034c6-9274-4f41-8a93-9808e4661d65","http://www.mendeley.com/documents/?uuid=016cd1d3-3632-40f8-bd90-dc9bc5833ca0","http://www.mendeley.com/documents/?uuid=91aa54db-7319-43d5-9cfb-04e06d0512ec"]}],"mendeley":{"formattedCitation":"[95]","manualFormatting":"[92]","plainTextFormattedCitation":"[95]","previouslyFormattedCitation":"[95]"},"properties":{"noteIndex":0},"schema":"https://github.com/citation-style-language/schema/raw/master/csl-citation.json"}</w:instrText>
            </w:r>
            <w:r w:rsidRPr="006F7A2F">
              <w:rPr>
                <w:sz w:val="14"/>
                <w:szCs w:val="14"/>
              </w:rPr>
              <w:fldChar w:fldCharType="separate"/>
            </w:r>
            <w:r w:rsidR="00911041" w:rsidRPr="006F7A2F">
              <w:rPr>
                <w:noProof/>
                <w:sz w:val="14"/>
                <w:szCs w:val="14"/>
                <w:lang w:val="en-US"/>
              </w:rPr>
              <w:t>[9</w:t>
            </w:r>
            <w:r w:rsidR="006F7A2F">
              <w:rPr>
                <w:noProof/>
                <w:sz w:val="14"/>
                <w:szCs w:val="14"/>
                <w:lang w:val="en-US"/>
              </w:rPr>
              <w:t>2</w:t>
            </w:r>
            <w:r w:rsidR="00911041" w:rsidRPr="006F7A2F">
              <w:rPr>
                <w:noProof/>
                <w:sz w:val="14"/>
                <w:szCs w:val="14"/>
                <w:lang w:val="en-US"/>
              </w:rPr>
              <w:t>]</w:t>
            </w:r>
            <w:r w:rsidRPr="006F7A2F">
              <w:rPr>
                <w:sz w:val="14"/>
                <w:szCs w:val="14"/>
              </w:rPr>
              <w:fldChar w:fldCharType="end"/>
            </w:r>
          </w:p>
        </w:tc>
      </w:tr>
      <w:tr w:rsidR="00911041" w:rsidRPr="006F7A2F" w:rsidTr="00911041">
        <w:tc>
          <w:tcPr>
            <w:tcW w:w="675" w:type="pct"/>
            <w:vMerge/>
            <w:vAlign w:val="center"/>
          </w:tcPr>
          <w:p w:rsidR="00911041" w:rsidRPr="006F7A2F" w:rsidRDefault="00911041" w:rsidP="00786969">
            <w:pPr>
              <w:jc w:val="center"/>
              <w:rPr>
                <w:b/>
                <w:bCs/>
                <w:sz w:val="14"/>
                <w:szCs w:val="14"/>
                <w:lang w:val="en-US"/>
              </w:rPr>
            </w:pPr>
          </w:p>
        </w:tc>
        <w:tc>
          <w:tcPr>
            <w:tcW w:w="212" w:type="pct"/>
            <w:vAlign w:val="center"/>
          </w:tcPr>
          <w:p w:rsidR="00911041" w:rsidRPr="006F7A2F" w:rsidRDefault="00911041" w:rsidP="00786969">
            <w:pPr>
              <w:jc w:val="center"/>
              <w:rPr>
                <w:sz w:val="14"/>
                <w:szCs w:val="14"/>
                <w:lang w:val="en-US"/>
              </w:rPr>
            </w:pPr>
            <w:r w:rsidRPr="006F7A2F">
              <w:rPr>
                <w:sz w:val="14"/>
                <w:szCs w:val="14"/>
                <w:lang w:val="en-US"/>
              </w:rPr>
              <w:t>pBL: &lt;1 (L)</w:t>
            </w:r>
          </w:p>
          <w:p w:rsidR="00911041" w:rsidRPr="006F7A2F" w:rsidRDefault="00911041" w:rsidP="00786969">
            <w:pPr>
              <w:jc w:val="center"/>
              <w:rPr>
                <w:sz w:val="14"/>
                <w:szCs w:val="14"/>
                <w:lang w:val="en-US"/>
              </w:rPr>
            </w:pPr>
            <w:r w:rsidRPr="006F7A2F">
              <w:rPr>
                <w:sz w:val="14"/>
                <w:szCs w:val="14"/>
                <w:lang w:val="en-US"/>
              </w:rPr>
              <w:t>hBL: 1.2 (L) (</w:t>
            </w:r>
            <w:r w:rsidRPr="006F7A2F">
              <w:rPr>
                <w:i/>
                <w:sz w:val="14"/>
                <w:szCs w:val="14"/>
                <w:lang w:val="en-US"/>
              </w:rPr>
              <w:t>post-mortem</w:t>
            </w:r>
            <w:r w:rsidRPr="006F7A2F">
              <w:rPr>
                <w:sz w:val="14"/>
                <w:szCs w:val="14"/>
                <w:lang w:val="en-US"/>
              </w:rPr>
              <w:t>)</w:t>
            </w:r>
          </w:p>
        </w:tc>
        <w:tc>
          <w:tcPr>
            <w:tcW w:w="174"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144"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162"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235" w:type="pct"/>
            <w:vAlign w:val="center"/>
          </w:tcPr>
          <w:p w:rsidR="00911041" w:rsidRPr="006F7A2F" w:rsidRDefault="00911041" w:rsidP="00786969">
            <w:pPr>
              <w:jc w:val="center"/>
              <w:rPr>
                <w:sz w:val="14"/>
                <w:szCs w:val="14"/>
                <w:lang w:val="en-US"/>
              </w:rPr>
            </w:pPr>
            <w:r w:rsidRPr="006F7A2F">
              <w:rPr>
                <w:sz w:val="14"/>
                <w:szCs w:val="14"/>
                <w:lang w:val="en-US"/>
              </w:rPr>
              <w:t>&lt;1 (L)</w:t>
            </w:r>
          </w:p>
        </w:tc>
        <w:tc>
          <w:tcPr>
            <w:tcW w:w="204" w:type="pct"/>
            <w:vAlign w:val="center"/>
          </w:tcPr>
          <w:p w:rsidR="00911041" w:rsidRPr="006F7A2F" w:rsidRDefault="00911041" w:rsidP="00786969">
            <w:pPr>
              <w:jc w:val="center"/>
              <w:rPr>
                <w:sz w:val="14"/>
                <w:szCs w:val="14"/>
                <w:lang w:val="en-US"/>
              </w:rPr>
            </w:pPr>
            <w:r w:rsidRPr="006F7A2F">
              <w:rPr>
                <w:sz w:val="14"/>
                <w:szCs w:val="14"/>
                <w:lang w:val="en-US"/>
              </w:rPr>
              <w:t>&lt;1 (L)</w:t>
            </w:r>
          </w:p>
        </w:tc>
        <w:tc>
          <w:tcPr>
            <w:tcW w:w="211"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199" w:type="pct"/>
            <w:vAlign w:val="center"/>
          </w:tcPr>
          <w:p w:rsidR="00911041" w:rsidRPr="006F7A2F" w:rsidRDefault="00911041" w:rsidP="00786969">
            <w:pPr>
              <w:jc w:val="center"/>
              <w:rPr>
                <w:sz w:val="14"/>
                <w:szCs w:val="14"/>
                <w:lang w:val="en-US"/>
              </w:rPr>
            </w:pPr>
            <w:r w:rsidRPr="006F7A2F">
              <w:rPr>
                <w:sz w:val="14"/>
                <w:szCs w:val="14"/>
                <w:lang w:val="en-US"/>
              </w:rPr>
              <w:t>4 (L)</w:t>
            </w:r>
          </w:p>
        </w:tc>
        <w:tc>
          <w:tcPr>
            <w:tcW w:w="191"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191" w:type="pct"/>
            <w:vAlign w:val="center"/>
          </w:tcPr>
          <w:p w:rsidR="00911041" w:rsidRPr="006F7A2F" w:rsidRDefault="00911041" w:rsidP="00786969">
            <w:pPr>
              <w:jc w:val="center"/>
              <w:rPr>
                <w:sz w:val="14"/>
                <w:szCs w:val="14"/>
                <w:lang w:val="en-US"/>
              </w:rPr>
            </w:pPr>
            <w:r w:rsidRPr="006F7A2F">
              <w:rPr>
                <w:sz w:val="14"/>
                <w:szCs w:val="14"/>
                <w:lang w:val="en-US"/>
              </w:rPr>
              <w:t>&lt;4 (L)</w:t>
            </w:r>
          </w:p>
        </w:tc>
        <w:tc>
          <w:tcPr>
            <w:tcW w:w="281" w:type="pct"/>
            <w:vAlign w:val="center"/>
          </w:tcPr>
          <w:p w:rsidR="00911041" w:rsidRPr="006F7A2F" w:rsidRDefault="00911041" w:rsidP="00786969">
            <w:pPr>
              <w:jc w:val="center"/>
              <w:rPr>
                <w:sz w:val="14"/>
                <w:szCs w:val="14"/>
                <w:lang w:val="en-US"/>
              </w:rPr>
            </w:pPr>
            <w:r w:rsidRPr="006F7A2F">
              <w:rPr>
                <w:sz w:val="14"/>
                <w:szCs w:val="14"/>
                <w:lang w:val="en-US"/>
              </w:rPr>
              <w:t>&lt;4 (L)</w:t>
            </w:r>
          </w:p>
        </w:tc>
        <w:tc>
          <w:tcPr>
            <w:tcW w:w="237"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284"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236"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285"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284" w:type="pct"/>
            <w:vAlign w:val="center"/>
          </w:tcPr>
          <w:p w:rsidR="00911041" w:rsidRPr="006F7A2F" w:rsidRDefault="00911041" w:rsidP="00786969">
            <w:pPr>
              <w:jc w:val="center"/>
              <w:rPr>
                <w:color w:val="FF0000"/>
                <w:sz w:val="14"/>
                <w:szCs w:val="14"/>
                <w:lang w:val="en-US"/>
              </w:rPr>
            </w:pPr>
            <w:r w:rsidRPr="006F7A2F">
              <w:rPr>
                <w:sz w:val="14"/>
                <w:szCs w:val="14"/>
                <w:lang w:val="en-US"/>
              </w:rPr>
              <w:t>8.9 (L)</w:t>
            </w:r>
          </w:p>
        </w:tc>
        <w:tc>
          <w:tcPr>
            <w:tcW w:w="236"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253"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306" w:type="pct"/>
            <w:vAlign w:val="center"/>
          </w:tcPr>
          <w:p w:rsidR="00911041" w:rsidRPr="006F7A2F" w:rsidRDefault="00565E01" w:rsidP="00786969">
            <w:pPr>
              <w:jc w:val="center"/>
              <w:rPr>
                <w:sz w:val="14"/>
                <w:szCs w:val="14"/>
                <w:lang w:val="en-US"/>
              </w:rPr>
            </w:pPr>
            <w:r w:rsidRPr="006F7A2F">
              <w:rPr>
                <w:sz w:val="14"/>
                <w:szCs w:val="14"/>
              </w:rPr>
              <w:fldChar w:fldCharType="begin" w:fldLock="1"/>
            </w:r>
            <w:r w:rsidR="00911041" w:rsidRPr="006F7A2F">
              <w:rPr>
                <w:sz w:val="14"/>
                <w:szCs w:val="14"/>
                <w:lang w:val="en-US"/>
              </w:rPr>
              <w:instrText>ADDIN CSL_CITATION {"citationItems":[{"id":"ITEM-1","itemData":{"DOI":"10.1093/jat/bkw048","ISSN":"1945-2403","PMID":"27339481","abstract":"We present the case histories, autopsy findings and toxicology findings of two fatal intoxications involving the designer drug, butyryl fentanyl. The quantitative analysis of butyryl fentanyl in postmortem fluids and tissues was performed by an ultrahigh-performance liquid chromatography tandem mass spectrometry method. In the first case, butyryl fentanyl was the only drug detected with concentrations of 99 ng/mL in peripheral blood, 220 ng/mL in heart blood, 32 ng/mL in vitreous humor, 590 ng/mL in gastric contents, 93 ng/g in brain, 41 ng/g in liver, 260 ng/mL in bile and 64 ng/mL in urine. The cause of death was ruled fatal intoxication by butyryl fentanyl. In the second case, butyryl fentanyl was detected along with acetyl fentanyl, alprazolam and ethanol. The butyryl fentanyl concentrations were 3.7 ng/mL in peripheral blood, 9.2 ng/mL in heart blood, 9.8 ng/mL in vitreous humor, 4,000 ng/mL in gastric contents, 63 ng/g in brain, 39 ng/g in liver, 49 ng/mL in bile and 2 ng/mL in urine. The acetyl fentanyl concentrations were 21 ng/mL in peripheral blood, 95 ng/mL in heart blood, 68 ng/mL in vitreous humor, 28,000 ng/mL in gastric contents, 200 ng/g in brain, 160 ng/g in liver, 330 ng/mL in bile and</w:instrText>
            </w:r>
            <w:r w:rsidR="00911041" w:rsidRPr="006F7A2F">
              <w:rPr>
                <w:sz w:val="14"/>
                <w:szCs w:val="14"/>
                <w:lang w:val="en-GB"/>
              </w:rPr>
              <w:instrText xml:space="preserve"> 8 ng/mL in urine. In addi</w:instrText>
            </w:r>
            <w:r w:rsidR="00911041" w:rsidRPr="006F7A2F">
              <w:rPr>
                <w:sz w:val="14"/>
                <w:szCs w:val="14"/>
              </w:rPr>
              <w:instrText>tion, the alprazolam concentration was 40 ng/mL and the ethanol concentration was 0.11 g/dL, both measured in peripheral blood. The cause of death in the second case was ruled a mixed drug intoxication. In both cases, the manner of death was accident.","author":[{"dropping-particle":"","family":"Poklis","given":"Justin","non-dropping-particle":"","parse-names":false,"suffix":""},{"dropping-particle":"","family":"Poklis","given":"Alphonse","non-dropping-particle":"","parse-names":false,"suffix":""},{"dropping-particle":"","family":"Wolf","given":"Carl","non-dropping-particle":"","parse-names":false,"suffix":""},{"dropping-particle":"</w:instrText>
            </w:r>
            <w:r w:rsidR="00911041" w:rsidRPr="006F7A2F">
              <w:rPr>
                <w:sz w:val="14"/>
                <w:szCs w:val="14"/>
                <w:lang w:val="en-GB"/>
              </w:rPr>
              <w:instrText>","family":"Hathaway","given":"Cindie","non-dropping-particle":"","parse-names":false,"suffix":""},{"dropping-particle":"","family":"Arbefeville","given":"Elise","non-dropping-particle":"","parse-names":false,"suffix":""},{"dropping-particle":"","family":"Chrostowski","given":"Leszek","non-dropping-particle":"","parse-names":false,"suffix":""},{"dropping-particle":"","family":"Devers","given":"Kelly","non-dropping-particle":"","parse-names":false,"suffix":""},{"dropping-particle":"","family":"Hair","given":"Laura","non-dropping-particle":"","parse-names":false,"suffix":""},{"dropping-particle":"","family":"Mainland","given":"Mary","non-dropping-particle":"","parse-names":false,"suffix":""},{"dropping-particle":"","family":"Merves","given":"Michele","non-dropping-particle":"","parse-names":false,"suffix":""},{"dropping-particle":"","family":"Pearson","given":"Julia","non-dropping-particle":"","parse-names":false,"suffix":""}],"container-title":"Journal of Analytical Toxicology","id":"ITEM-1","issue":"8","issued":{"date-parts":[["2016","10"]]},"page":"703-708","title":"Two Fatal Intoxications Involving Butyryl Fentanyl.","type":"article-journal","volume":"40"},"uris":["http://www.mendeley.com/documents/?uuid=bed70002-fdf6-442e-96a6-6ef1962090a0"]}],"mendeley":{"formattedCitation":"[97]","plainTextFormattedCitation":"[97]","previouslyFormattedCitation":"[97]"},"properties":{"noteIndex":0},"schema":"https://github.com/citation-style-language/schema/raw/master/csl-citation.json"}</w:instrText>
            </w:r>
            <w:r w:rsidRPr="006F7A2F">
              <w:rPr>
                <w:sz w:val="14"/>
                <w:szCs w:val="14"/>
              </w:rPr>
              <w:fldChar w:fldCharType="separate"/>
            </w:r>
            <w:r w:rsidR="00911041" w:rsidRPr="006F7A2F">
              <w:rPr>
                <w:noProof/>
                <w:sz w:val="14"/>
                <w:szCs w:val="14"/>
                <w:lang w:val="en-US"/>
              </w:rPr>
              <w:t>[9</w:t>
            </w:r>
            <w:r w:rsidR="006F7A2F">
              <w:rPr>
                <w:noProof/>
                <w:sz w:val="14"/>
                <w:szCs w:val="14"/>
                <w:lang w:val="en-US"/>
              </w:rPr>
              <w:t>1</w:t>
            </w:r>
            <w:r w:rsidR="00911041" w:rsidRPr="006F7A2F">
              <w:rPr>
                <w:noProof/>
                <w:sz w:val="14"/>
                <w:szCs w:val="14"/>
                <w:lang w:val="en-US"/>
              </w:rPr>
              <w:t>]</w:t>
            </w:r>
            <w:r w:rsidRPr="006F7A2F">
              <w:rPr>
                <w:sz w:val="14"/>
                <w:szCs w:val="14"/>
              </w:rPr>
              <w:fldChar w:fldCharType="end"/>
            </w:r>
          </w:p>
        </w:tc>
      </w:tr>
      <w:tr w:rsidR="00911041" w:rsidRPr="006F7A2F" w:rsidTr="00911041">
        <w:tc>
          <w:tcPr>
            <w:tcW w:w="675" w:type="pct"/>
            <w:vMerge w:val="restart"/>
            <w:vAlign w:val="center"/>
          </w:tcPr>
          <w:p w:rsidR="00911041" w:rsidRPr="006F7A2F" w:rsidRDefault="00911041" w:rsidP="00786969">
            <w:pPr>
              <w:jc w:val="center"/>
              <w:rPr>
                <w:b/>
                <w:bCs/>
                <w:sz w:val="14"/>
                <w:szCs w:val="14"/>
                <w:lang w:val="en-US"/>
              </w:rPr>
            </w:pPr>
            <w:r w:rsidRPr="006F7A2F">
              <w:rPr>
                <w:b/>
                <w:bCs/>
                <w:sz w:val="14"/>
                <w:szCs w:val="14"/>
                <w:lang w:val="en-US"/>
              </w:rPr>
              <w:t>Acrylfentanyl or N-phenyl-N-[1-(2-</w:t>
            </w:r>
            <w:r w:rsidRPr="006F7A2F">
              <w:rPr>
                <w:b/>
                <w:bCs/>
                <w:sz w:val="14"/>
                <w:szCs w:val="14"/>
                <w:lang w:val="en-US"/>
              </w:rPr>
              <w:lastRenderedPageBreak/>
              <w:t>phenethyl)piperidin-4-yl]prop-2-enamide</w:t>
            </w:r>
          </w:p>
        </w:tc>
        <w:tc>
          <w:tcPr>
            <w:tcW w:w="212" w:type="pct"/>
            <w:vAlign w:val="center"/>
          </w:tcPr>
          <w:p w:rsidR="00911041" w:rsidRPr="006F7A2F" w:rsidRDefault="00911041" w:rsidP="00786969">
            <w:pPr>
              <w:jc w:val="center"/>
              <w:rPr>
                <w:sz w:val="14"/>
                <w:szCs w:val="14"/>
                <w:lang w:val="en-US"/>
              </w:rPr>
            </w:pPr>
            <w:r w:rsidRPr="006F7A2F">
              <w:rPr>
                <w:sz w:val="14"/>
                <w:szCs w:val="14"/>
                <w:lang w:val="en-US"/>
              </w:rPr>
              <w:lastRenderedPageBreak/>
              <w:t>-</w:t>
            </w:r>
          </w:p>
        </w:tc>
        <w:tc>
          <w:tcPr>
            <w:tcW w:w="174"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144"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162" w:type="pct"/>
            <w:vAlign w:val="center"/>
          </w:tcPr>
          <w:p w:rsidR="00911041" w:rsidRPr="006F7A2F" w:rsidRDefault="00911041" w:rsidP="00786969">
            <w:pPr>
              <w:jc w:val="center"/>
              <w:rPr>
                <w:sz w:val="14"/>
                <w:szCs w:val="14"/>
                <w:lang w:val="en-US"/>
              </w:rPr>
            </w:pPr>
            <w:r w:rsidRPr="006F7A2F">
              <w:rPr>
                <w:sz w:val="14"/>
                <w:szCs w:val="14"/>
                <w:lang w:val="en-US"/>
              </w:rPr>
              <w:t>0.5-2.1 (T)</w:t>
            </w:r>
          </w:p>
        </w:tc>
        <w:tc>
          <w:tcPr>
            <w:tcW w:w="235" w:type="pct"/>
            <w:vAlign w:val="center"/>
          </w:tcPr>
          <w:p w:rsidR="00911041" w:rsidRPr="006F7A2F" w:rsidRDefault="00911041" w:rsidP="00786969">
            <w:pPr>
              <w:jc w:val="center"/>
              <w:rPr>
                <w:sz w:val="14"/>
                <w:szCs w:val="14"/>
                <w:lang w:val="en-US"/>
              </w:rPr>
            </w:pPr>
            <w:r w:rsidRPr="006F7A2F">
              <w:rPr>
                <w:sz w:val="14"/>
                <w:szCs w:val="14"/>
                <w:lang w:val="en-US"/>
              </w:rPr>
              <w:t>1.8-196 (T)</w:t>
            </w:r>
          </w:p>
        </w:tc>
        <w:tc>
          <w:tcPr>
            <w:tcW w:w="204"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211"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199"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191"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191"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281"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237"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284"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236"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285"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284"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236"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253"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911041" w:rsidRPr="006F7A2F">
              <w:rPr>
                <w:sz w:val="14"/>
                <w:szCs w:val="14"/>
                <w:lang w:val="en-US"/>
              </w:rPr>
              <w:instrText>ADDIN CSL_CITATION {"citationItems":[{"id":"ITEM-1","itemData":{"DOI":"10.1080/15563650.2017.1303141","ISSN":"1556-9519","PMID":"28349714","abstract":"BACKGROUND The number of new psychoactive substances (NPS) introduced through the online recreational drugs market increases continuously. This report from the Swedish STRIDA project describes analytically confirmed intoxications involving the novel fentanyl analogs acrylfentanyl, 4-chloroisobutyrfentanyl (4Cl-iBF), 4-fluoroisobutyrfentanyl (4F-iBF), and tetrahydrofuranfentanyl (THF-F), and cyclopentylfentanyl in a drug product. METHODS Patients with suspected NPS exposure presenting in emergency departments (ED) or intensive care units (ICU) in Sweden and requiring hospital care are invited to the STRIDA project. NPS analysis of serum and urine samples was performed by multi-component liquid chromatography-mass spectrometry. Data on clinical features were retrieved from telephone consultations with the Swedish Poisons Information Centre and from medical records. RESULTS Between April and October 2016, eleven intoxications involving acrylfentanyl (8 cases), acrylfentanyl together with 4Cl-iBF (1), 4F-iBF (1), and THF-F (1) were analytically confirmed. Patients were aged 19-51 (median 28) years and 91% were men. Six (55%) were monitored at the ED, and five admitted to the ICU. Typical clinical features were decreased consciousness, respiratory depression, and miosis. In 8 cases, the antidote naloxone was administered to counter the opioid effects. The 4F-iBF positive patient eventually died of brain edema. The serum acrylfentanyl concentration (n = 8) ranged 0.5-2.1 (median 0.9) ng/mL, and in urine (n = 9) 0.2-10.5 (mean 4.6, median 5.2) μg/mmol creatinine. For 4Cl-iBF, 4F-iBF, and THF-F (n = 1 each), higher serum (5-45 ng/mL) and urine (11-136 μg/mmol creatinine) concentrations were found. Other NPS (e.g., flunitrazolam) and/or classical drugs were detected in five cases. In early 2016, nasal sprays with a claimed content of acrylfentanyl brought to hospital by patients or obtained by test purchase were demonstrated to instead contain fentanyl. CONCLUSIONS Potentially life-threatening opioid toxicity was seen in 11 acute intoxications involving the fentanyl analogs acrylfentanyl, 4Cl-iBF, 4F-iBF, and THF-F, which are available through open Internet trading. All patients were supported with acute and intensive hospital care, and naloxone was effective to reverse the opioid symptoms. One patient died of brain edema.","author":[{"dropping-particle":"","family":"Helander","given":"Anders","non-dropping-particle":"","parse-names":false,"suffix":""},{"dropping-particle":"","family":"Bäckberg","given":"Matilda","non-dropping-particle":"","parse-names":false,"suffix":""},{"dropping-particle":"","family":"Signell","given":"Patrick","non-dropping-particle":"","parse-names":false,"suffix":""},{"dropping-particle":"","family":"Beck","given":"Olof","non-dropping-particle":"","parse-names":false,"suffix":""}],"container-title":"Clinical toxicology (Philadelphia, Pa.)","id":"ITEM-1","issue":"6","issued":{"date-parts":[["2017","7"]]},"page":"589-599","title":"Intoxications involving acrylfentanyl and other novel designer fentanyls - results from the Swedish STRIDA project.","type":"article-journal","volume":"55"},"uris":["http://www.mendeley.com/documents/?uuid=615dba7d-b959-3843-9cf2-7bf13f7c7b8f","http://www.mendeley.com/documents/?uuid=b4f2e2ec-abd1-48db-8ef2-75b1887b2ff1"]}],"mendeley":{"formattedCitation":"[107]","plainTextFormattedCitation":"[107]","previouslyFormattedCitation":"[107]"},"properties":{"noteIndex":0},"schema":"https://github.com/citation-style-language/schema/raw/master/csl-citation.json"}</w:instrText>
            </w:r>
            <w:r w:rsidRPr="006F7A2F">
              <w:rPr>
                <w:sz w:val="14"/>
                <w:szCs w:val="14"/>
              </w:rPr>
              <w:fldChar w:fldCharType="separate"/>
            </w:r>
            <w:r w:rsidR="00911041" w:rsidRPr="006F7A2F">
              <w:rPr>
                <w:noProof/>
                <w:sz w:val="14"/>
                <w:szCs w:val="14"/>
              </w:rPr>
              <w:t>[10</w:t>
            </w:r>
            <w:r w:rsidR="006F7A2F">
              <w:rPr>
                <w:noProof/>
                <w:sz w:val="14"/>
                <w:szCs w:val="14"/>
              </w:rPr>
              <w:t>4</w:t>
            </w:r>
            <w:r w:rsidR="00911041" w:rsidRPr="006F7A2F">
              <w:rPr>
                <w:noProof/>
                <w:sz w:val="14"/>
                <w:szCs w:val="14"/>
              </w:rPr>
              <w:t>]</w:t>
            </w:r>
            <w:r w:rsidRPr="006F7A2F">
              <w:rPr>
                <w:sz w:val="14"/>
                <w:szCs w:val="14"/>
              </w:rPr>
              <w:fldChar w:fldCharType="end"/>
            </w:r>
          </w:p>
        </w:tc>
      </w:tr>
      <w:tr w:rsidR="00911041" w:rsidRPr="006F7A2F" w:rsidTr="00911041">
        <w:tc>
          <w:tcPr>
            <w:tcW w:w="675" w:type="pct"/>
            <w:vMerge/>
            <w:vAlign w:val="center"/>
          </w:tcPr>
          <w:p w:rsidR="00911041" w:rsidRPr="006F7A2F" w:rsidRDefault="00911041" w:rsidP="00786969">
            <w:pPr>
              <w:jc w:val="center"/>
              <w:rPr>
                <w:b/>
                <w:bCs/>
                <w:sz w:val="14"/>
                <w:szCs w:val="14"/>
              </w:rPr>
            </w:pPr>
          </w:p>
        </w:tc>
        <w:tc>
          <w:tcPr>
            <w:tcW w:w="212" w:type="pct"/>
            <w:vAlign w:val="center"/>
          </w:tcPr>
          <w:p w:rsidR="00911041" w:rsidRPr="006F7A2F" w:rsidRDefault="00911041" w:rsidP="00786969">
            <w:pPr>
              <w:jc w:val="center"/>
              <w:rPr>
                <w:sz w:val="14"/>
                <w:szCs w:val="14"/>
              </w:rPr>
            </w:pPr>
            <w:r w:rsidRPr="006F7A2F">
              <w:rPr>
                <w:sz w:val="14"/>
                <w:szCs w:val="14"/>
              </w:rPr>
              <w:t xml:space="preserve">0.64-2.1 (L) </w:t>
            </w:r>
            <w:r w:rsidRPr="006F7A2F">
              <w:rPr>
                <w:color w:val="000000" w:themeColor="text1"/>
                <w:sz w:val="14"/>
                <w:szCs w:val="14"/>
                <w:lang w:val="en-US"/>
              </w:rPr>
              <w:t>(</w:t>
            </w:r>
            <w:r w:rsidRPr="006F7A2F">
              <w:rPr>
                <w:i/>
                <w:color w:val="000000" w:themeColor="text1"/>
                <w:sz w:val="14"/>
                <w:szCs w:val="14"/>
                <w:lang w:val="en-US"/>
              </w:rPr>
              <w:t>post-mortem</w:t>
            </w:r>
            <w:r w:rsidRPr="006F7A2F">
              <w:rPr>
                <w:color w:val="000000" w:themeColor="text1"/>
                <w:sz w:val="14"/>
                <w:szCs w:val="14"/>
                <w:lang w:val="en-US"/>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911041" w:rsidRPr="006F7A2F">
              <w:rPr>
                <w:sz w:val="14"/>
                <w:szCs w:val="14"/>
              </w:rPr>
              <w:instrText>ADDIN CSL_CITATION {"citationItems":[{"id":"ITEM-1","itemData":{"DOI":"10.1093/jat/bky035","ISSN":"0146-4760","author":[{"dropping-particle":"","family":"Fogarty","given":"Melissa F","non-dropping-particle":"","parse-names":false,"suffix":""},{"dropping-particle":"","family":"Papsun","given":"Donna M","non-dropping-particle":"","parse-names":false,"suffix":""},{"dropping-particle":"","family":"Logan","given":"Barry K","non-dropping-particle":"","parse-names":false,"suffix":""}],"container-title":"Journal of Analytical Toxicology","id":"ITEM-1","issued":{"date-parts":[["2018","5","10"]]},"title":"Analysis of Fentanyl and 18 Novel Fentanyl Analogs and Metabolites by LC–MS-MS, and report of Fatalities Associated with Methoxyacetylfentanyl and Cyclopropylfentanyl","type":"article-journal"},"uris":["http://www.mendeley.com/documents/?uuid=5932bc08-c372-4aeb-b47c-ea4095d39ef5"]}],"mendeley":{"formattedCitation":"[102]","plainTextFormattedCitation":"[102]","previouslyFormattedCitation":"[102]"},"properties":{"noteIndex":0},"schema":"https://github.com/citation-style-language/schema/raw/master/csl-citation.json"}</w:instrText>
            </w:r>
            <w:r w:rsidRPr="006F7A2F">
              <w:rPr>
                <w:sz w:val="14"/>
                <w:szCs w:val="14"/>
              </w:rPr>
              <w:fldChar w:fldCharType="separate"/>
            </w:r>
            <w:r w:rsidR="00911041" w:rsidRPr="006F7A2F">
              <w:rPr>
                <w:noProof/>
                <w:sz w:val="14"/>
                <w:szCs w:val="14"/>
              </w:rPr>
              <w:t>[</w:t>
            </w:r>
            <w:r w:rsidR="006F7A2F">
              <w:rPr>
                <w:noProof/>
                <w:sz w:val="14"/>
                <w:szCs w:val="14"/>
              </w:rPr>
              <w:t>99</w:t>
            </w:r>
            <w:r w:rsidR="00911041" w:rsidRPr="006F7A2F">
              <w:rPr>
                <w:noProof/>
                <w:sz w:val="14"/>
                <w:szCs w:val="14"/>
              </w:rPr>
              <w:t>]</w:t>
            </w:r>
            <w:r w:rsidRPr="006F7A2F">
              <w:rPr>
                <w:sz w:val="14"/>
                <w:szCs w:val="14"/>
              </w:rPr>
              <w:fldChar w:fldCharType="end"/>
            </w:r>
          </w:p>
        </w:tc>
      </w:tr>
      <w:tr w:rsidR="00911041" w:rsidRPr="006F7A2F" w:rsidTr="00911041">
        <w:tc>
          <w:tcPr>
            <w:tcW w:w="675" w:type="pct"/>
            <w:vMerge/>
            <w:vAlign w:val="center"/>
          </w:tcPr>
          <w:p w:rsidR="00911041" w:rsidRPr="006F7A2F" w:rsidRDefault="00911041" w:rsidP="00786969">
            <w:pPr>
              <w:jc w:val="center"/>
              <w:rPr>
                <w:b/>
                <w:bCs/>
                <w:sz w:val="14"/>
                <w:szCs w:val="14"/>
              </w:rPr>
            </w:pPr>
          </w:p>
        </w:tc>
        <w:tc>
          <w:tcPr>
            <w:tcW w:w="212" w:type="pct"/>
            <w:vAlign w:val="center"/>
          </w:tcPr>
          <w:p w:rsidR="00911041" w:rsidRPr="006F7A2F" w:rsidRDefault="00911041" w:rsidP="00786969">
            <w:pPr>
              <w:rPr>
                <w:sz w:val="14"/>
                <w:szCs w:val="14"/>
              </w:rPr>
            </w:pPr>
            <w:r w:rsidRPr="006F7A2F">
              <w:rPr>
                <w:sz w:val="14"/>
                <w:szCs w:val="14"/>
              </w:rPr>
              <w:t xml:space="preserve">0.1-29 (L) </w:t>
            </w:r>
            <w:r w:rsidRPr="006F7A2F">
              <w:rPr>
                <w:color w:val="000000" w:themeColor="text1"/>
                <w:sz w:val="14"/>
                <w:szCs w:val="14"/>
                <w:lang w:val="en-US"/>
              </w:rPr>
              <w:t>(</w:t>
            </w:r>
            <w:r w:rsidRPr="006F7A2F">
              <w:rPr>
                <w:i/>
                <w:color w:val="000000" w:themeColor="text1"/>
                <w:sz w:val="14"/>
                <w:szCs w:val="14"/>
                <w:lang w:val="en-US"/>
              </w:rPr>
              <w:t>post-mortem</w:t>
            </w:r>
            <w:r w:rsidRPr="006F7A2F">
              <w:rPr>
                <w:color w:val="000000" w:themeColor="text1"/>
                <w:sz w:val="14"/>
                <w:szCs w:val="14"/>
                <w:lang w:val="en-US"/>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911041" w:rsidRPr="006F7A2F">
              <w:rPr>
                <w:sz w:val="14"/>
                <w:szCs w:val="14"/>
              </w:rPr>
              <w:instrText>ADDIN CSL_CITATION {"citationItems":[{"id":"ITEM-1","itemData":{"DOI":"10.1002/dta.2393","ISSN":"1942-7611","PMID":"29633785","abstract":"In recent years an increasing number of novel opioids have appeared on the illicit drug market and have been linked to the growing opioid crisis in the United States. It is suspected that synthetic-opioid-related deaths are underestimated since many laboratories either use a screening method that is not specific and sensitive enough for these compounds or testing is not performed for fentanyl and its related analogs in general. We describe a method for the analysis of 19 of the most current novel opioid drugs quantitatively in whole blood and serum, and 17 analytes qualitatively in urine using solid phase extraction with liquid chromatography-tandem mass spectrometry (LC-MS/MS). The limit of detection was determined to be at a minimum 0.25 ng/mL for beta-hydroxythiofentanyl, 0.05 ng/mL for butyryl/isobutyrylfentanyl, AH-7921, 2-furanylfentanyl, 4-ANPP, and U-47700; 0.025 ng/mL for MT-45, para-methoxybutyrylfentanyl, 4-methylphenethyl acetyl fentanyl, U-50488, acrylfentanyl, valerylfentanyl, and carfentanil; and 0.0125 ng/mL for para-fluorofentanyl, ortho-fluorofentanyl, para-fluorobutyrylfentanyl/FIBF, and alpha-methylfentanyl. The lower limit of quantitation was determined to be 0.1 ng/mL for all analytes except AH-7921, U-47700, U-50488 which were 0.05 ng/mL and beta-hydroxythiofentanyl which was 0.5 ng/mL. The method was validated successfully according to a Scientific Working Group in Forensic Toxicology (SWGTOX) compliant approach. This method was applied to the analysis of 2758 samples between October 2016 and September 2017. It was determined that 4-ANPP, furanylfentanyl, and carfentanil were the 3 most prevalent fentanyl related compounds detected: 56.1% of cases were positive for 4-ANPP, 44.5% were positive for furanylfentanyl, and 25.2% cases were positive for carfentanil.","author":[{"dropping-particle":"","family":"Moody","given":"Marykathryn Tynon","non-dropping-particle":"","parse-names":false,"suffix":""},{"dropping-particle":"","family":"Diaz","given":"Stephanie","non-dropping-particle":"","parse-names":false,"suffix":""},{"dropping-particle":"","family":"Shah","given":"Parul","non-dropping-particle":"","parse-names":false,"suffix":""},{"dropping-particle":"","family":"Papsun","given":"Donna","non-dropping-particle":"","parse-names":false,"suffix":""},{"dropping-particle":"","family":"Logan","given":"Barry K","non-dropping-particle":"","parse-names":false,"suffix":""}],"container-title":"Drug testing and analysis","id":"ITEM-1","issued":{"date-parts":[["2018","4","10"]]},"title":"Analysis of fentanyl analogs and novel synthetic opioids in blood, serum/plasma, and urine in forensic casework.","type":"article-journal"},"uris":["http://www.mendeley.com/documents/?uuid=7f3f3d38-16aa-408e-a99e-95a2322c03ae"]}],"mendeley":{"formattedCitation":"[91]","plainTextFormattedCitation":"[91]","previouslyFormattedCitation":"[91]"},"properties":{"noteIndex":0},"schema":"https://github.com/citation-style-language/schema/raw/master/csl-citation.json"}</w:instrText>
            </w:r>
            <w:r w:rsidRPr="006F7A2F">
              <w:rPr>
                <w:sz w:val="14"/>
                <w:szCs w:val="14"/>
              </w:rPr>
              <w:fldChar w:fldCharType="separate"/>
            </w:r>
            <w:r w:rsidR="00911041" w:rsidRPr="006F7A2F">
              <w:rPr>
                <w:noProof/>
                <w:sz w:val="14"/>
                <w:szCs w:val="14"/>
              </w:rPr>
              <w:t>[</w:t>
            </w:r>
            <w:r w:rsidR="006F7A2F">
              <w:rPr>
                <w:noProof/>
                <w:sz w:val="14"/>
                <w:szCs w:val="14"/>
              </w:rPr>
              <w:t>88</w:t>
            </w:r>
            <w:r w:rsidR="00911041" w:rsidRPr="006F7A2F">
              <w:rPr>
                <w:noProof/>
                <w:sz w:val="14"/>
                <w:szCs w:val="14"/>
              </w:rPr>
              <w:t>]</w:t>
            </w:r>
            <w:r w:rsidRPr="006F7A2F">
              <w:rPr>
                <w:sz w:val="14"/>
                <w:szCs w:val="14"/>
              </w:rPr>
              <w:fldChar w:fldCharType="end"/>
            </w:r>
          </w:p>
        </w:tc>
      </w:tr>
      <w:tr w:rsidR="00911041" w:rsidRPr="006F7A2F" w:rsidTr="00911041">
        <w:tc>
          <w:tcPr>
            <w:tcW w:w="675" w:type="pct"/>
            <w:vMerge/>
            <w:vAlign w:val="center"/>
          </w:tcPr>
          <w:p w:rsidR="00911041" w:rsidRPr="006F7A2F" w:rsidRDefault="00911041" w:rsidP="00786969">
            <w:pPr>
              <w:jc w:val="center"/>
              <w:rPr>
                <w:b/>
                <w:bCs/>
                <w:sz w:val="14"/>
                <w:szCs w:val="14"/>
              </w:rPr>
            </w:pPr>
          </w:p>
        </w:tc>
        <w:tc>
          <w:tcPr>
            <w:tcW w:w="212" w:type="pct"/>
            <w:vAlign w:val="center"/>
          </w:tcPr>
          <w:p w:rsidR="00911041" w:rsidRPr="006F7A2F" w:rsidRDefault="00911041" w:rsidP="00786969">
            <w:pPr>
              <w:jc w:val="center"/>
              <w:rPr>
                <w:sz w:val="14"/>
                <w:szCs w:val="14"/>
              </w:rPr>
            </w:pPr>
            <w:r w:rsidRPr="006F7A2F">
              <w:rPr>
                <w:sz w:val="14"/>
                <w:szCs w:val="14"/>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2.0-196 (Ic)</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911041" w:rsidRPr="006F7A2F">
              <w:rPr>
                <w:sz w:val="14"/>
                <w:szCs w:val="14"/>
              </w:rPr>
              <w:instrText>ADDIN CSL_CITATION {"citationItems":[{"id":"ITEM-1","itemData":{"DOI":"10.1002/dta.2382","ISSN":"19427603","PMID":"29529707","abstract":"In recent times, structural variants of fentanyl (designer fentanyls) have appeared on the recreational drug market for new psychoactive substances (NPS). These potent opioids have caused harmful intoxications and increased opioid-related mortality in many countries. This work evaluated 3 commercial immunoassays for fentanyl screening in urine and investigated whether they are useful also for screening of designer fentanyls. The assays examined were the Thermo DRI® Fentanyl Enzyme Immunoassay, the ARK™ Fentanyl Assay homogeneous enzyme immunoassay, and the Immunalysis® Fentanyl Urine SEFRIA™ Drug Screening Kit. A liquid chromatography-high-resolution mass spectrometry method was used as reference. The DRI fentanyl immunoassay generated somewhat higher assay imprecision values (%CV) compared with the ARK™ and SEFRIA™ assays, but all assays showed %CV values acceptable for routine use. The 3 assays showed overall good detectability (33%-95% cross-reactivity) for blank urine samples spiked with acetylfentanyl, acrylfentanyl, butyrfentanyl, 4-chloroisobutyrfentanyl, 4-fluorobutyrfentanyl, 4-fluorofentanyl, 4-fluoroisobutyrfentnyl, isobutyrfentanyl, methoxyacetylfentanyl, or tetrahydrofuranfentanyl, whereas 4-methoxybutyrfentanyl (all assays) and 2-fluorofentanyl (DRI assay) showed low cross-reactivity. A good detectability of designer fentanyls was confirmed in urine samples from authentic acute intoxications. In conclusion, the present results demonstrate that the urinary fentanyl immunoassays are generally useful also for preliminary screening of fentanyl analogs sold as NPS. When the SEFRIA™ assay was applied for testing of 980 urine samples from patients treated for drug dependence in Sweden, only 1 sample was confirmed positive for fentanyl.","author":[{"dropping-particle":"","family":"Helander","given":"Anders","non-dropping-particle":"","parse-names":false,"suffix":""},{"dropping-particle":"","family":"Stojanovic","given":"Katarina","non-dropping-particle":"","parse-names":false,"suffix":""},{"dropping-particle":"","family":"Villén","given":"Tomas","non-dropping-particle":"","parse-names":false,"suffix":""},{"dropping-particle":"","family":"Beck","given":"Olof","non-dropping-particle":"","parse-names":false,"suffix":""}],"container-title":"Drug Testing and Analysis","id":"ITEM-1","issued":{"date-parts":[["2018","4","20"]]},"title":"Detectability of fentanyl and designer fentanyls in urine by 3 commercial fentanyl immunoassays","type":"article-journal"},"uris":["http://www.mendeley.com/documents/?uuid=b2109f6f-78e8-49ee-a419-0917ed5eb82d"]}],"mendeley":{"formattedCitation":"[103]","plainTextFormattedCitation":"[103]","previouslyFormattedCitation":"[103]"},"properties":{"noteIndex":0},"schema":"https://github.com/citation-style-language/schema/raw/master/csl-citation.json"}</w:instrText>
            </w:r>
            <w:r w:rsidRPr="006F7A2F">
              <w:rPr>
                <w:sz w:val="14"/>
                <w:szCs w:val="14"/>
              </w:rPr>
              <w:fldChar w:fldCharType="separate"/>
            </w:r>
            <w:r w:rsidR="00911041" w:rsidRPr="006F7A2F">
              <w:rPr>
                <w:noProof/>
                <w:sz w:val="14"/>
                <w:szCs w:val="14"/>
              </w:rPr>
              <w:t>[10</w:t>
            </w:r>
            <w:r w:rsidR="006F7A2F">
              <w:rPr>
                <w:noProof/>
                <w:sz w:val="14"/>
                <w:szCs w:val="14"/>
              </w:rPr>
              <w:t>0</w:t>
            </w:r>
            <w:r w:rsidR="00911041" w:rsidRPr="006F7A2F">
              <w:rPr>
                <w:noProof/>
                <w:sz w:val="14"/>
                <w:szCs w:val="14"/>
              </w:rPr>
              <w:t>]</w:t>
            </w:r>
            <w:r w:rsidRPr="006F7A2F">
              <w:rPr>
                <w:sz w:val="14"/>
                <w:szCs w:val="14"/>
              </w:rPr>
              <w:fldChar w:fldCharType="end"/>
            </w:r>
          </w:p>
        </w:tc>
      </w:tr>
      <w:tr w:rsidR="00911041" w:rsidRPr="006F7A2F" w:rsidTr="00911041">
        <w:tc>
          <w:tcPr>
            <w:tcW w:w="675" w:type="pct"/>
            <w:vMerge/>
            <w:vAlign w:val="center"/>
          </w:tcPr>
          <w:p w:rsidR="00911041" w:rsidRPr="006F7A2F" w:rsidRDefault="00911041" w:rsidP="00786969">
            <w:pPr>
              <w:jc w:val="center"/>
              <w:rPr>
                <w:b/>
                <w:bCs/>
                <w:sz w:val="14"/>
                <w:szCs w:val="14"/>
              </w:rPr>
            </w:pPr>
          </w:p>
        </w:tc>
        <w:tc>
          <w:tcPr>
            <w:tcW w:w="212" w:type="pct"/>
            <w:vAlign w:val="center"/>
          </w:tcPr>
          <w:p w:rsidR="00911041" w:rsidRPr="006F7A2F" w:rsidRDefault="00911041" w:rsidP="00786969">
            <w:pPr>
              <w:jc w:val="center"/>
              <w:rPr>
                <w:sz w:val="14"/>
                <w:szCs w:val="14"/>
              </w:rPr>
            </w:pPr>
            <w:r w:rsidRPr="006F7A2F">
              <w:rPr>
                <w:sz w:val="14"/>
                <w:szCs w:val="14"/>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0.18-95.37 (Pm)</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6F7A2F">
              <w:rPr>
                <w:sz w:val="14"/>
                <w:szCs w:val="14"/>
              </w:rPr>
              <w:instrText>ADDIN CSL_CITATION {"citationItems":[{"id":"ITEM-1","itemData":{"DOI":"10.1093/jat/bky013","ISSN":"1945-2403","PMID":"29471504","abstract":"The recent increase in illicit opioids sold on the black market, cut into heroin and masqueraded as prescription pills prompts a significant public health concern. Most designer opioids possess unknown potencies and unknown pharmacokinetics and their unregulated, variable dosages lead to rashes of overdoses. Additionally, many of the designer opioids, especially the fentanyl analogs are significantly more potent than heroin. High-profile cases involving overdoses of U-47700 and carfentanil have been reported in the media; however, the true prevalence of these and other designer opioids is unknown. Independent LC-MS-MS screen and confirmation methods have been developed and validated to identify and quantify fentanyl, and 18 designer opioids and their metabolites; methods were then exercised on urine specimens from contract pain management clients. Assuming patients in a pain management program may have a higher probability to seek out self-medication, samples from pain management patients were investigated for designer opioids. Similarly, pain management patients identified as using heroin may be more likely to experiment with or be accidentally exposed to designer opioids, specimens screening positive for the heroin metabolite 6-acetylmorphine were specifically chosen for designer opioid screening. Within this small group of pain management and heroin-positive samples, nine designer opioids were detected at a total prevalence of 25%. When screening random pain management samples not positive for heroin, a considerably lower percentage of samples (&lt;1%) were identified as positive for designer opioids. Furanyl fentanyl, fluorobutyryl fentanyl and acetylfentanyl were the most prevalent designer opioids detected in both test groups.","author":[{"dropping-particle":"","family":"Goggin","given":"Melissa M","non-dropping-particle":"","parse-names":false,"suffix":""},{"dropping-particle":"","family":"Gozum","given":"Stephanie D","non-dropping-particle":"","parse-names":false,"suffix":""},{"dropping-particle":"","family":"Miller","given":"Anna","non-dropping-particle":"","parse-names":false,"suffix":""},{"dropping-particle":"","family":"Janis","given":"Gregory C","non-dropping-particle":"","parse-names":false,"suffix":""}],"container-title":"Journal of Analytical Toxicology","id":"ITEM-1","issued":{"date-parts":[["2018","2"]]},"title":"Anodyne by Design; Measuring the Prevalence of Esoteric Designer Opioids in Pain Management Patients.","type":"article-journal"},"uris":["http://www.mendeley.com/documents/?uuid=6abfbf98-9d8f-4bcc-8219-ec3c0863bae1","http://www.mendeley.com/documents/?uuid=02eb0317-e41b-4f8f-a8ba-c191e47af500","http://www.mendeley.com/documents/?uuid=09099a44-286f-4139-9b3b-03f0acb68fad","http://www.mendeley.com/documents/?uuid=69d9281b-f728-4d92-aa71-b91a5b876e28","http://www.mendeley.com/documents/?uuid=7d2cfb30-b0e8-448a-bd58-6ba15e98698c"]}],"mendeley":{"formattedCitation":"[88]","manualFormatting":"[134]","plainTextFormattedCitation":"[88]","previouslyFormattedCitation":"[88]"},"properties":{"noteIndex":0},"schema":"https://github.com/citation-style-language/schema/raw/master/csl-citation.json"}</w:instrText>
            </w:r>
            <w:r w:rsidRPr="006F7A2F">
              <w:rPr>
                <w:sz w:val="14"/>
                <w:szCs w:val="14"/>
              </w:rPr>
              <w:fldChar w:fldCharType="separate"/>
            </w:r>
            <w:r w:rsidR="00911041" w:rsidRPr="006F7A2F">
              <w:rPr>
                <w:noProof/>
                <w:sz w:val="14"/>
                <w:szCs w:val="14"/>
              </w:rPr>
              <w:t>[</w:t>
            </w:r>
            <w:r w:rsidR="006F7A2F">
              <w:rPr>
                <w:noProof/>
                <w:sz w:val="14"/>
                <w:szCs w:val="14"/>
              </w:rPr>
              <w:t>134</w:t>
            </w:r>
            <w:r w:rsidR="00911041" w:rsidRPr="006F7A2F">
              <w:rPr>
                <w:noProof/>
                <w:sz w:val="14"/>
                <w:szCs w:val="14"/>
              </w:rPr>
              <w:t>]</w:t>
            </w:r>
            <w:r w:rsidRPr="006F7A2F">
              <w:rPr>
                <w:sz w:val="14"/>
                <w:szCs w:val="14"/>
              </w:rPr>
              <w:fldChar w:fldCharType="end"/>
            </w:r>
          </w:p>
        </w:tc>
      </w:tr>
      <w:tr w:rsidR="00911041" w:rsidRPr="006F7A2F" w:rsidTr="00911041">
        <w:tc>
          <w:tcPr>
            <w:tcW w:w="675" w:type="pct"/>
            <w:vMerge/>
            <w:vAlign w:val="center"/>
          </w:tcPr>
          <w:p w:rsidR="00911041" w:rsidRPr="006F7A2F" w:rsidRDefault="00911041" w:rsidP="00786969">
            <w:pPr>
              <w:jc w:val="center"/>
              <w:rPr>
                <w:b/>
                <w:bCs/>
                <w:sz w:val="14"/>
                <w:szCs w:val="14"/>
              </w:rPr>
            </w:pPr>
          </w:p>
        </w:tc>
        <w:tc>
          <w:tcPr>
            <w:tcW w:w="212" w:type="pct"/>
            <w:vAlign w:val="center"/>
          </w:tcPr>
          <w:p w:rsidR="00911041" w:rsidRPr="006F7A2F" w:rsidRDefault="00911041" w:rsidP="00786969">
            <w:pPr>
              <w:jc w:val="center"/>
              <w:rPr>
                <w:sz w:val="14"/>
                <w:szCs w:val="14"/>
              </w:rPr>
            </w:pPr>
            <w:r w:rsidRPr="006F7A2F">
              <w:rPr>
                <w:sz w:val="14"/>
                <w:szCs w:val="14"/>
              </w:rPr>
              <w:t xml:space="preserve">pBL: 0.3-0.95 (L) </w:t>
            </w:r>
            <w:r w:rsidRPr="006F7A2F">
              <w:rPr>
                <w:color w:val="000000" w:themeColor="text1"/>
                <w:sz w:val="14"/>
                <w:szCs w:val="14"/>
                <w:lang w:val="en-US"/>
              </w:rPr>
              <w:t>(</w:t>
            </w:r>
            <w:r w:rsidRPr="006F7A2F">
              <w:rPr>
                <w:i/>
                <w:color w:val="000000" w:themeColor="text1"/>
                <w:sz w:val="14"/>
                <w:szCs w:val="14"/>
                <w:lang w:val="en-US"/>
              </w:rPr>
              <w:t>post-mortem</w:t>
            </w:r>
            <w:r w:rsidRPr="006F7A2F">
              <w:rPr>
                <w:color w:val="000000" w:themeColor="text1"/>
                <w:sz w:val="14"/>
                <w:szCs w:val="14"/>
                <w:lang w:val="en-US"/>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911041" w:rsidRPr="006F7A2F">
              <w:rPr>
                <w:sz w:val="14"/>
                <w:szCs w:val="14"/>
              </w:rPr>
              <w:instrText>ADDIN CSL_CITATION {"citationItems":[{"id":"ITEM-1","itemData":{"DOI":"10.1093/jat/bkx083","author":[{"dropping-particle":"","family":"Butler","given":"Daniel C","non-dropping-particle":"","parse-names":false,"suffix":""},{"dropping-particle":"","family":"Shanks","given":"Kevin","non-dropping-particle":"","parse-names":false,"suffix":""},{"dropping-particle":"","family":"Behonick","given":"George S","non-dropping-particle":"","parse-names":false,"suffix":""},{"dropping-particle":"","family":"Smith","given":"Dustin","non-dropping-particle":"","parse-names":false,"suffix":""},{"dropping-particle":"","family":"Presnell","given":"Susan E","non-dropping-particle":"","parse-names":false,"suffix":""},{"dropping-particle":"","family":"Tormos","given":"Lee Marie","non-dropping-particle":"","parse-names":false,"suffix":""}],"container-title":"Journal of Analytical Toxicology","id":"ITEM-1","issue":"1","issued":{"date-parts":[["2017","1","1"]]},"page":"e6-e11","publisher":"Oxford University Press","title":"Three Cases of Fatal Acrylfentanyl Toxicity in the United States and a Review of Literature","type":"article-journal","volume":"42"},"uris":["http://www.mendeley.com/documents/?uuid=bcab3f6a-ccd2-412b-9f1d-275e5956dffe"]}],"mendeley":{"formattedCitation":"[108]","plainTextFormattedCitation":"[108]","previouslyFormattedCitation":"[108]"},"properties":{"noteIndex":0},"schema":"https://github.com/citation-style-language/schema/raw/master/csl-citation.json"}</w:instrText>
            </w:r>
            <w:r w:rsidRPr="006F7A2F">
              <w:rPr>
                <w:sz w:val="14"/>
                <w:szCs w:val="14"/>
              </w:rPr>
              <w:fldChar w:fldCharType="separate"/>
            </w:r>
            <w:r w:rsidR="00911041" w:rsidRPr="006F7A2F">
              <w:rPr>
                <w:noProof/>
                <w:sz w:val="14"/>
                <w:szCs w:val="14"/>
              </w:rPr>
              <w:t>[10</w:t>
            </w:r>
            <w:r w:rsidR="006F7A2F">
              <w:rPr>
                <w:noProof/>
                <w:sz w:val="14"/>
                <w:szCs w:val="14"/>
              </w:rPr>
              <w:t>5</w:t>
            </w:r>
            <w:r w:rsidR="00911041" w:rsidRPr="006F7A2F">
              <w:rPr>
                <w:noProof/>
                <w:sz w:val="14"/>
                <w:szCs w:val="14"/>
              </w:rPr>
              <w:t>]</w:t>
            </w:r>
            <w:r w:rsidRPr="006F7A2F">
              <w:rPr>
                <w:sz w:val="14"/>
                <w:szCs w:val="14"/>
              </w:rPr>
              <w:fldChar w:fldCharType="end"/>
            </w:r>
          </w:p>
        </w:tc>
      </w:tr>
      <w:tr w:rsidR="00911041" w:rsidRPr="006F7A2F" w:rsidTr="00911041">
        <w:tc>
          <w:tcPr>
            <w:tcW w:w="675" w:type="pct"/>
            <w:vMerge w:val="restart"/>
            <w:vAlign w:val="center"/>
          </w:tcPr>
          <w:p w:rsidR="00911041" w:rsidRPr="006F7A2F" w:rsidRDefault="00911041" w:rsidP="00786969">
            <w:pPr>
              <w:jc w:val="center"/>
              <w:rPr>
                <w:b/>
                <w:bCs/>
                <w:sz w:val="14"/>
                <w:szCs w:val="14"/>
              </w:rPr>
            </w:pPr>
            <w:r w:rsidRPr="006F7A2F">
              <w:rPr>
                <w:b/>
                <w:bCs/>
                <w:sz w:val="14"/>
                <w:szCs w:val="14"/>
              </w:rPr>
              <w:t>AH-7921</w:t>
            </w:r>
          </w:p>
        </w:tc>
        <w:tc>
          <w:tcPr>
            <w:tcW w:w="212" w:type="pct"/>
            <w:vAlign w:val="center"/>
          </w:tcPr>
          <w:p w:rsidR="00911041" w:rsidRPr="006F7A2F" w:rsidRDefault="00911041" w:rsidP="00786969">
            <w:pPr>
              <w:jc w:val="center"/>
              <w:rPr>
                <w:sz w:val="14"/>
                <w:szCs w:val="14"/>
                <w:lang w:val="en-US"/>
              </w:rPr>
            </w:pPr>
            <w:r w:rsidRPr="006F7A2F">
              <w:rPr>
                <w:sz w:val="14"/>
                <w:szCs w:val="14"/>
                <w:lang w:val="en-US"/>
              </w:rPr>
              <w:t>pBL: 0.03-0.99 mg/g (L) (</w:t>
            </w:r>
            <w:r w:rsidRPr="006F7A2F">
              <w:rPr>
                <w:i/>
                <w:sz w:val="14"/>
                <w:szCs w:val="14"/>
                <w:lang w:val="en-US"/>
              </w:rPr>
              <w:t>post-mortem</w:t>
            </w:r>
            <w:r w:rsidRPr="006F7A2F">
              <w:rPr>
                <w:sz w:val="14"/>
                <w:szCs w:val="14"/>
                <w:lang w:val="en-US"/>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911041" w:rsidRPr="006F7A2F">
              <w:rPr>
                <w:sz w:val="14"/>
                <w:szCs w:val="14"/>
              </w:rPr>
              <w:instrText xml:space="preserve">ADDIN CSL_CITATION {"citationItems":[{"id":"ITEM-1","itemData":{"DOI":"10.1093/jat/bku057","ISSN":"1945-2403","PMID":"25217553","abstract":"AH-7921 (3,4-dichloro-N-[(1-dimethylamino)cyclohexylmethyl]benzamide) is a designer opioid with </w:instrText>
            </w:r>
            <w:r w:rsidR="00911041" w:rsidRPr="006F7A2F">
              <w:rPr>
                <w:rFonts w:ascii="Cambria Math" w:hAnsi="Cambria Math" w:cs="Cambria Math"/>
                <w:sz w:val="14"/>
                <w:szCs w:val="14"/>
              </w:rPr>
              <w:instrText>∼</w:instrText>
            </w:r>
            <w:r w:rsidR="00911041" w:rsidRPr="006F7A2F">
              <w:rPr>
                <w:sz w:val="14"/>
                <w:szCs w:val="14"/>
              </w:rPr>
              <w:instrText>80% of morphine's µ-agonist activity. Over a 6-month period, we encountered nine deaths where AH-7921 was involved and detected in blood from the deceased. Shortly after the last death, on August 1 2013, AH-7921 was scheduled as a narcotic and largely disappeared from the illicit market in Sweden. AH-7921 was measured by a selective liquid chromatography-MS-MS method and the concentrations of AH-7921 ranged from 0.03 to 0.99 µg/g blood. Six of our cases had other drugs of abuse on board and most had other medications such as benzodiazepines, antidepressants and analgesics. However, the other medicinal drugs encountered were present in postmortem therapeutic concentrations and unlikely to have contributed to death. In addition to the parent compound, we identified six possible metabolites where two N-demethylated dominated and four mono-hydroxylated were found in trace amounts in the blood. In conclusion, deaths with AH-7921 seem to occur both at low and high concentrations, probably a result of different tolerance to the drug. Hence, it is reasonable to assume that no sharp dividing line exists between lethal and non-lethal concentrations. Further, poly-drug use did not seem to be a major contributing factor for the fatal outcome.","author":[{"dropping-particle":"","family":"Kronstrand","given":"R","non-dropping-particle":"","parse-names":false,"suffix":""},{"dropping-particle":"","family":"Thelander","given":"G","non-dropping-particle":"","parse-names":false,"suffix":""},{"dropping-particle":"","family":"Lindstedt","given":"D","non-dropping-particle":"","parse-names":false,"suffix":""},{"dropping-particle":"","family":"Roman","given":"M","non-dropping-particle":"","parse-names":false,"suffix":""},{"dropping-particle":"","family":"Kugelberg","given":"F C","non-dropping-particle":"","parse-names":false,"suffix":""}],"container-title":"Journal of Analytical Toxicology","id":"ITEM-1","issue":"8","issued":{"date-parts":[["2014","10"]]},"page":"599-604","title":"Fatal intoxications associated with the designer opioid AH-7921.","type":"article-journal","volume":"38"},"uris":["http://www.mendeley.com/documents/?uuid=b05f7fcb-fbe5-4ecd-a8c0-af7af2130182"]}],"mendeley":{"formattedCitation":"[109]","plainTextFormattedCitation":"[109]","previouslyFormattedCitation":"[109]"},"properties":{"noteIndex":0},"schema":"https://github.com/citation-style-language/schema/raw/master/csl-citation.json"}</w:instrText>
            </w:r>
            <w:r w:rsidRPr="006F7A2F">
              <w:rPr>
                <w:sz w:val="14"/>
                <w:szCs w:val="14"/>
              </w:rPr>
              <w:fldChar w:fldCharType="separate"/>
            </w:r>
            <w:r w:rsidR="00911041" w:rsidRPr="006F7A2F">
              <w:rPr>
                <w:noProof/>
                <w:sz w:val="14"/>
                <w:szCs w:val="14"/>
              </w:rPr>
              <w:t>[10</w:t>
            </w:r>
            <w:r w:rsidR="006F7A2F">
              <w:rPr>
                <w:noProof/>
                <w:sz w:val="14"/>
                <w:szCs w:val="14"/>
              </w:rPr>
              <w:t>6</w:t>
            </w:r>
            <w:r w:rsidR="00911041" w:rsidRPr="006F7A2F">
              <w:rPr>
                <w:noProof/>
                <w:sz w:val="14"/>
                <w:szCs w:val="14"/>
              </w:rPr>
              <w:t>]</w:t>
            </w:r>
            <w:r w:rsidRPr="006F7A2F">
              <w:rPr>
                <w:sz w:val="14"/>
                <w:szCs w:val="14"/>
              </w:rPr>
              <w:fldChar w:fldCharType="end"/>
            </w:r>
          </w:p>
        </w:tc>
      </w:tr>
      <w:tr w:rsidR="00911041" w:rsidRPr="006F7A2F" w:rsidTr="00911041">
        <w:tc>
          <w:tcPr>
            <w:tcW w:w="675" w:type="pct"/>
            <w:vMerge/>
            <w:vAlign w:val="center"/>
          </w:tcPr>
          <w:p w:rsidR="00911041" w:rsidRPr="006F7A2F" w:rsidRDefault="00911041" w:rsidP="00786969">
            <w:pPr>
              <w:jc w:val="center"/>
              <w:rPr>
                <w:b/>
                <w:bCs/>
                <w:sz w:val="14"/>
                <w:szCs w:val="14"/>
              </w:rPr>
            </w:pPr>
          </w:p>
        </w:tc>
        <w:tc>
          <w:tcPr>
            <w:tcW w:w="212" w:type="pct"/>
            <w:vAlign w:val="center"/>
          </w:tcPr>
          <w:p w:rsidR="00911041" w:rsidRPr="006F7A2F" w:rsidRDefault="00911041" w:rsidP="00786969">
            <w:pPr>
              <w:jc w:val="center"/>
              <w:rPr>
                <w:sz w:val="14"/>
                <w:szCs w:val="14"/>
              </w:rPr>
            </w:pPr>
            <w:r w:rsidRPr="006F7A2F">
              <w:rPr>
                <w:sz w:val="14"/>
                <w:szCs w:val="14"/>
              </w:rPr>
              <w:t xml:space="preserve">pBL: 330-430 (L) </w:t>
            </w:r>
            <w:r w:rsidRPr="006F7A2F">
              <w:rPr>
                <w:color w:val="000000" w:themeColor="text1"/>
                <w:sz w:val="14"/>
                <w:szCs w:val="14"/>
                <w:lang w:val="en-US"/>
              </w:rPr>
              <w:t>(</w:t>
            </w:r>
            <w:r w:rsidRPr="006F7A2F">
              <w:rPr>
                <w:i/>
                <w:color w:val="000000" w:themeColor="text1"/>
                <w:sz w:val="14"/>
                <w:szCs w:val="14"/>
                <w:lang w:val="en-US"/>
              </w:rPr>
              <w:t>post-mortem</w:t>
            </w:r>
            <w:r w:rsidRPr="006F7A2F">
              <w:rPr>
                <w:color w:val="000000" w:themeColor="text1"/>
                <w:sz w:val="14"/>
                <w:szCs w:val="14"/>
                <w:lang w:val="en-US"/>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911041" w:rsidRPr="006F7A2F">
              <w:rPr>
                <w:sz w:val="14"/>
                <w:szCs w:val="14"/>
              </w:rPr>
              <w:instrText>ADDIN CSL_CITATION {"citationItems":[{"id":"ITEM-1","itemData":{"DOI":"10.1016/j.forsciint.2014.08.013","ISSN":"1872-6283","PMID":"25216892","abstract":"AH-7921 is a synthetic μ-opioid agonist, approximately equipotent with morphine. We report the death of two young individuals after ingestion of AH-7921 in combination with other psychoactive drugs. In the first case a young man died shortly after ingesting Internet drugs. Toxicological analysis of post mortem peripheral blood revealed AH-7921 (0.43 mg/L), 2-FMA (0.0069 mg/L) and 3-MMC (0.0021 mg/L) as well as codeine (0.42 mg/L), codeine-6-glucuronide (0.77 mg/L) and acetaminophen (18.7 mg/L). The second case involved a young female found dead at home. The only positive finding at medicolegal autopsy was needle marks. Toxicological analysis revealed AH-7921 (0.33 mg/L), methoxetamine (MXE) (0.064 mg/L), etizolam (0.27 mg/L), phenazepam (1.33 mg/L), 7-aminonitrazepam (0.043 mg/L), diazepam (0.046 mg/L), nordiazepam (0.073 mg/L), and oxazepam (0.018 mg/L) in blood. In both cases intoxication with AH-7921 in combination with other psychoactive drugs was considered to be the cause of death.","author":[{"dropping-particle":"","family":"Karinen","given":"Ritva","non-dropping-particle":"","parse-names":false,"suffix":""},{"dropping-particle":"","family":"Tuv","given":"Silja Skogstad","non-dropping-particle":"","parse-names":false,"suffix":""},{"dropping-particle":"","family":"Rogde","given":"Sidsel","non-dropping-particle":"","parse-names":false,"suffix":""},{"dropping-particle":"","family":"Peres","given":"Mariana Dadalto","non-dropping-particle":"","parse-names":false,"suffix":""},{"dropping-particle":"","family":"Johansen","given":"Unni","non-dropping-particle":"","parse-names":false,"suffix":""},{"dropping-particle":"","family":"Frost","given":"Joachim","non-dropping-particle":"","parse-names":false,"suffix":""},{"dropping-particle":"","family":"Vindenes","given":"Vigdis","non-dropping-particle":"","parse-names":false,"suffix":""},{"dropping-particle":"","family":"Øiestad","given":"Åse Marit Leere","non-dropping-particle":"","parse-names":false,"suffix":""}],"container-title":"Forensic Science International","id":"ITEM-1","issued":{"date-parts":[["2014","11"]]},"page":"e21-4","title":"Lethal poisonings with AH-7921 in combination with other substances.","type":"article-journal","volume":"244"},"uris":["http://www.mendeley.com/documents/?uuid=141c8ce2-16cc-4c72-b227-6f81ace1d07f"]}],"mendeley":{"formattedCitation":"[110]","plainTextFormattedCitation":"[110]","previouslyFormattedCitation":"[110]"},"properties":{"noteIndex":0},"schema":"https://github.com/citation-style-language/schema/raw/master/csl-citation.json"}</w:instrText>
            </w:r>
            <w:r w:rsidRPr="006F7A2F">
              <w:rPr>
                <w:sz w:val="14"/>
                <w:szCs w:val="14"/>
              </w:rPr>
              <w:fldChar w:fldCharType="separate"/>
            </w:r>
            <w:r w:rsidR="00911041" w:rsidRPr="006F7A2F">
              <w:rPr>
                <w:noProof/>
                <w:sz w:val="14"/>
                <w:szCs w:val="14"/>
              </w:rPr>
              <w:t>[1</w:t>
            </w:r>
            <w:r w:rsidR="006F7A2F">
              <w:rPr>
                <w:noProof/>
                <w:sz w:val="14"/>
                <w:szCs w:val="14"/>
              </w:rPr>
              <w:t>07</w:t>
            </w:r>
            <w:r w:rsidR="00911041" w:rsidRPr="006F7A2F">
              <w:rPr>
                <w:noProof/>
                <w:sz w:val="14"/>
                <w:szCs w:val="14"/>
              </w:rPr>
              <w:t>]</w:t>
            </w:r>
            <w:r w:rsidRPr="006F7A2F">
              <w:rPr>
                <w:sz w:val="14"/>
                <w:szCs w:val="14"/>
              </w:rPr>
              <w:fldChar w:fldCharType="end"/>
            </w:r>
          </w:p>
        </w:tc>
      </w:tr>
      <w:tr w:rsidR="00911041" w:rsidRPr="006F7A2F" w:rsidTr="00911041">
        <w:tc>
          <w:tcPr>
            <w:tcW w:w="675" w:type="pct"/>
            <w:vMerge/>
            <w:vAlign w:val="center"/>
          </w:tcPr>
          <w:p w:rsidR="00911041" w:rsidRPr="006F7A2F" w:rsidRDefault="00911041" w:rsidP="00786969">
            <w:pPr>
              <w:jc w:val="center"/>
              <w:rPr>
                <w:b/>
                <w:bCs/>
                <w:sz w:val="14"/>
                <w:szCs w:val="14"/>
              </w:rPr>
            </w:pPr>
          </w:p>
        </w:tc>
        <w:tc>
          <w:tcPr>
            <w:tcW w:w="212" w:type="pct"/>
            <w:vAlign w:val="center"/>
          </w:tcPr>
          <w:p w:rsidR="00911041" w:rsidRPr="006F7A2F" w:rsidRDefault="00911041" w:rsidP="00786969">
            <w:pPr>
              <w:jc w:val="center"/>
              <w:rPr>
                <w:sz w:val="14"/>
                <w:szCs w:val="14"/>
                <w:lang w:val="en-GB"/>
              </w:rPr>
            </w:pPr>
            <w:r w:rsidRPr="006F7A2F">
              <w:rPr>
                <w:sz w:val="14"/>
                <w:szCs w:val="14"/>
                <w:lang w:val="en-GB"/>
              </w:rPr>
              <w:t>pBL: 9100 (L)</w:t>
            </w:r>
          </w:p>
          <w:p w:rsidR="00911041" w:rsidRPr="006F7A2F" w:rsidRDefault="00911041" w:rsidP="00786969">
            <w:pPr>
              <w:jc w:val="center"/>
              <w:rPr>
                <w:sz w:val="14"/>
                <w:szCs w:val="14"/>
                <w:lang w:val="en-GB"/>
              </w:rPr>
            </w:pPr>
            <w:r w:rsidRPr="006F7A2F">
              <w:rPr>
                <w:sz w:val="14"/>
                <w:szCs w:val="14"/>
                <w:lang w:val="en-GB"/>
              </w:rPr>
              <w:t xml:space="preserve">hBL: 3900 (L) </w:t>
            </w:r>
            <w:r w:rsidRPr="006F7A2F">
              <w:rPr>
                <w:color w:val="000000" w:themeColor="text1"/>
                <w:sz w:val="14"/>
                <w:szCs w:val="14"/>
                <w:lang w:val="en-US"/>
              </w:rPr>
              <w:t>(</w:t>
            </w:r>
            <w:r w:rsidRPr="006F7A2F">
              <w:rPr>
                <w:i/>
                <w:color w:val="000000" w:themeColor="text1"/>
                <w:sz w:val="14"/>
                <w:szCs w:val="14"/>
                <w:lang w:val="en-US"/>
              </w:rPr>
              <w:t>post-mortem</w:t>
            </w:r>
            <w:r w:rsidRPr="006F7A2F">
              <w:rPr>
                <w:color w:val="000000" w:themeColor="text1"/>
                <w:sz w:val="14"/>
                <w:szCs w:val="14"/>
                <w:lang w:val="en-US"/>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6000 (L)</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17000 (L)</w:t>
            </w:r>
          </w:p>
        </w:tc>
        <w:tc>
          <w:tcPr>
            <w:tcW w:w="191" w:type="pct"/>
            <w:vAlign w:val="center"/>
          </w:tcPr>
          <w:p w:rsidR="00911041" w:rsidRPr="006F7A2F" w:rsidRDefault="00911041" w:rsidP="00786969">
            <w:pPr>
              <w:rPr>
                <w:sz w:val="14"/>
                <w:szCs w:val="14"/>
              </w:rPr>
            </w:pPr>
            <w:r w:rsidRPr="006F7A2F">
              <w:rPr>
                <w:sz w:val="14"/>
                <w:szCs w:val="14"/>
              </w:rPr>
              <w:t>5100 (L)</w:t>
            </w:r>
          </w:p>
        </w:tc>
        <w:tc>
          <w:tcPr>
            <w:tcW w:w="191" w:type="pct"/>
            <w:vAlign w:val="center"/>
          </w:tcPr>
          <w:p w:rsidR="00911041" w:rsidRPr="006F7A2F" w:rsidRDefault="00911041" w:rsidP="00786969">
            <w:pPr>
              <w:jc w:val="center"/>
              <w:rPr>
                <w:color w:val="FF0000"/>
                <w:sz w:val="14"/>
                <w:szCs w:val="14"/>
              </w:rPr>
            </w:pPr>
            <w:r w:rsidRPr="006F7A2F">
              <w:rPr>
                <w:sz w:val="14"/>
                <w:szCs w:val="14"/>
              </w:rPr>
              <w:t>7700 (L)</w:t>
            </w:r>
          </w:p>
        </w:tc>
        <w:tc>
          <w:tcPr>
            <w:tcW w:w="281" w:type="pct"/>
            <w:vAlign w:val="center"/>
          </w:tcPr>
          <w:p w:rsidR="00911041" w:rsidRPr="006F7A2F" w:rsidRDefault="00911041" w:rsidP="00786969">
            <w:pPr>
              <w:jc w:val="center"/>
              <w:rPr>
                <w:color w:val="FF0000"/>
                <w:sz w:val="14"/>
                <w:szCs w:val="14"/>
              </w:rPr>
            </w:pPr>
            <w:r w:rsidRPr="006F7A2F">
              <w:rPr>
                <w:sz w:val="14"/>
                <w:szCs w:val="14"/>
              </w:rPr>
              <w:t>26000 (L)</w:t>
            </w:r>
          </w:p>
        </w:tc>
        <w:tc>
          <w:tcPr>
            <w:tcW w:w="237" w:type="pct"/>
            <w:vAlign w:val="center"/>
          </w:tcPr>
          <w:p w:rsidR="00911041" w:rsidRPr="006F7A2F" w:rsidRDefault="00911041" w:rsidP="00786969">
            <w:pPr>
              <w:jc w:val="center"/>
              <w:rPr>
                <w:color w:val="FF0000"/>
                <w:sz w:val="14"/>
                <w:szCs w:val="14"/>
              </w:rPr>
            </w:pPr>
            <w:r w:rsidRPr="006F7A2F">
              <w:rPr>
                <w:sz w:val="14"/>
                <w:szCs w:val="14"/>
              </w:rPr>
              <w:t>7200 (L)</w:t>
            </w:r>
          </w:p>
        </w:tc>
        <w:tc>
          <w:tcPr>
            <w:tcW w:w="284" w:type="pct"/>
            <w:vAlign w:val="center"/>
          </w:tcPr>
          <w:p w:rsidR="00911041" w:rsidRPr="006F7A2F" w:rsidRDefault="00911041" w:rsidP="00786969">
            <w:pPr>
              <w:jc w:val="center"/>
              <w:rPr>
                <w:color w:val="FF0000"/>
                <w:sz w:val="14"/>
                <w:szCs w:val="14"/>
              </w:rPr>
            </w:pPr>
            <w:r w:rsidRPr="006F7A2F">
              <w:rPr>
                <w:sz w:val="14"/>
                <w:szCs w:val="14"/>
              </w:rPr>
              <w:t>21000 (L)</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color w:val="FF0000"/>
                <w:sz w:val="14"/>
                <w:szCs w:val="14"/>
              </w:rPr>
            </w:pPr>
            <w:r w:rsidRPr="006F7A2F">
              <w:rPr>
                <w:sz w:val="14"/>
                <w:szCs w:val="14"/>
              </w:rPr>
              <w:t>120 mg/125 mL (L)</w:t>
            </w:r>
          </w:p>
        </w:tc>
        <w:tc>
          <w:tcPr>
            <w:tcW w:w="236" w:type="pct"/>
            <w:vAlign w:val="center"/>
          </w:tcPr>
          <w:p w:rsidR="00911041" w:rsidRPr="006F7A2F" w:rsidRDefault="00911041" w:rsidP="00786969">
            <w:pPr>
              <w:jc w:val="center"/>
              <w:rPr>
                <w:color w:val="FF0000"/>
                <w:sz w:val="14"/>
                <w:szCs w:val="14"/>
              </w:rPr>
            </w:pPr>
            <w:r w:rsidRPr="006F7A2F">
              <w:rPr>
                <w:sz w:val="14"/>
                <w:szCs w:val="14"/>
              </w:rPr>
              <w:t>8000 (L)</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911041" w:rsidRPr="006F7A2F">
              <w:rPr>
                <w:sz w:val="14"/>
                <w:szCs w:val="14"/>
              </w:rPr>
              <w:instrText>ADDIN CSL_CITATION {"citationItems":[{"id":"ITEM-1","itemData":{"DOI":"10.1093/jat/bku011","ISSN":"1945-2403","PMID":"24523294","abstract":"A case is presented of a 19-year-old white male who was found dead in bed by a friend. While no anatomic cause of death was observed at autopsy, toxicological analysis of his blood identified AH-7921, a synthetic opioid. AH-7921 was isolated by liquid-liquid extraction into n-butyl chloride from alkalinized samples. Extracts were analyzed and quantified by gas chromatography mass spectrometry in selected ion monitoring mode. The heart blood had an AH-7921 concentration of 3.9 mg/L and the peripheral blood concentration was 9.1 mg/L. In addition to the blood, all submitted postmortem specimens including urine, liver, kidney, spleen, heart, lung, brain, bile and stomach content were quantified. The following concentrations of AH-7921 were reported: 6.0 mg/L in urine, 26 mg/kg in liver, 7.2 mg/kg in kidney, 8.0 mg/kg in spleen, 5.1 mg/kg in heart, 21 mg/kg in lung, 7.7 mg/kg in brain, 17 mg/L in bile and 120 mg/125 mL in the stomach content. The medical examiner reported that the cause of death was opioid intoxication and the manner of death was accident.","author":[{"dropping-particle":"","family":"Vorce","given":"Shawn P.","non-dropping-particle":"","parse-names":false,"suffix":""},{"dropping-particle":"","family":"Knittel","given":"Jessica L.","non-dropping-particle":"","parse-names":false,"suffix":""},{"dropping-particle":"","family":"Holler","given":"Justin M.","non-dropping-particle":"","parse-names":false,"suffix":""},{"dropping-particle":"","family":"Magluilo","given":"Joseph","non-dropping-particle":"","parse-names":false,"suffix":""},{"dropping-particle":"","family":"Levine","given":"Barry","non-dropping-particle":"","parse-names":false,"suffix":""},{"dropping-particle":"","family":"Berran","given":"Philip","non-dropping-particle":"","parse-names":false,"suffix":""},{"dropping-particle":"","family":"Bosy","given":"Thomas Z.","non-dropping-particle":"","parse-names":false,"suffix":""}],"container-title":"Journal of Analytical Toxicology","id":"ITEM-1","issue":"4","issued":{"date-parts":[["2014","5"]]},"page":"226-230","title":"A Fatality Involving AH-7921","type":"article-journal","volume":"38"},"uris":["http://www.mendeley.com/documents/?uuid=8faf13ee-d001-33d3-93dc-2ebc7957c5a7"]}],"mendeley":{"formattedCitation":"[53]","plainTextFormattedCitation":"[53]","previouslyFormattedCitation":"[53]"},"properties":{"noteIndex":0},"schema":"https://github.com/citation-style-language/schema/raw/master/csl-citation.json"}</w:instrText>
            </w:r>
            <w:r w:rsidRPr="006F7A2F">
              <w:rPr>
                <w:sz w:val="14"/>
                <w:szCs w:val="14"/>
              </w:rPr>
              <w:fldChar w:fldCharType="separate"/>
            </w:r>
            <w:r w:rsidR="00911041" w:rsidRPr="006F7A2F">
              <w:rPr>
                <w:noProof/>
                <w:sz w:val="14"/>
                <w:szCs w:val="14"/>
              </w:rPr>
              <w:t>[53]</w:t>
            </w:r>
            <w:r w:rsidRPr="006F7A2F">
              <w:rPr>
                <w:sz w:val="14"/>
                <w:szCs w:val="14"/>
              </w:rPr>
              <w:fldChar w:fldCharType="end"/>
            </w:r>
          </w:p>
        </w:tc>
      </w:tr>
      <w:tr w:rsidR="00911041" w:rsidRPr="006F7A2F" w:rsidTr="00911041">
        <w:tc>
          <w:tcPr>
            <w:tcW w:w="675" w:type="pct"/>
            <w:vMerge/>
            <w:vAlign w:val="center"/>
          </w:tcPr>
          <w:p w:rsidR="00911041" w:rsidRPr="006F7A2F" w:rsidRDefault="00911041" w:rsidP="00786969">
            <w:pPr>
              <w:jc w:val="center"/>
              <w:rPr>
                <w:b/>
                <w:bCs/>
                <w:sz w:val="14"/>
                <w:szCs w:val="14"/>
              </w:rPr>
            </w:pPr>
          </w:p>
        </w:tc>
        <w:tc>
          <w:tcPr>
            <w:tcW w:w="212" w:type="pct"/>
            <w:vAlign w:val="center"/>
          </w:tcPr>
          <w:p w:rsidR="00911041" w:rsidRPr="006F7A2F" w:rsidRDefault="00911041" w:rsidP="00786969">
            <w:pPr>
              <w:jc w:val="center"/>
              <w:rPr>
                <w:sz w:val="14"/>
                <w:szCs w:val="14"/>
              </w:rPr>
            </w:pPr>
            <w:r w:rsidRPr="006F7A2F">
              <w:rPr>
                <w:sz w:val="14"/>
                <w:szCs w:val="14"/>
              </w:rPr>
              <w:t>pBL: 50-4460 (L)</w:t>
            </w:r>
          </w:p>
          <w:p w:rsidR="00911041" w:rsidRPr="006F7A2F" w:rsidRDefault="00911041" w:rsidP="00786969">
            <w:pPr>
              <w:jc w:val="center"/>
              <w:rPr>
                <w:sz w:val="14"/>
                <w:szCs w:val="14"/>
              </w:rPr>
            </w:pPr>
            <w:r w:rsidRPr="006F7A2F">
              <w:rPr>
                <w:sz w:val="14"/>
                <w:szCs w:val="14"/>
              </w:rPr>
              <w:t>(</w:t>
            </w:r>
            <w:r w:rsidRPr="006F7A2F">
              <w:rPr>
                <w:i/>
                <w:sz w:val="14"/>
                <w:szCs w:val="14"/>
              </w:rPr>
              <w:t>post-mortem</w:t>
            </w:r>
            <w:r w:rsidRPr="006F7A2F">
              <w:rPr>
                <w:sz w:val="14"/>
                <w:szCs w:val="14"/>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6F7A2F">
              <w:rPr>
                <w:sz w:val="14"/>
                <w:szCs w:val="14"/>
              </w:rPr>
              <w:instrText>ADDIN CSL_CITATION {"citationItems":[{"id":"ITEM-1","itemData":{"DOI":"10.1002/dta.1984","ISSN":"19427603","PMID":"27232154","author":[{"dropping-particle":"","family":"Elliott","given":"Simon P.","non-dropping-particle":"","parse-names":false,"suffix":""},{"dropping-particle":"","family":"Brandt","given":"Simon D.","non-dropping-particle":"","parse-names":false,"suffix":""},{"dropping-particle":"","family":"Smith","given":"Christopher","non-dropping-particle":"","parse-names":false,"suffix":""}],"container-title":"Drug Testing and Analysis","id":"ITEM-1","issue":"8","issued":{"date-parts":[["2016","8"]]},"page":"875-879","title":"The first reported fatality associated with the synthetic opioid 3,4-dichloro- &lt;i&gt;N&lt;/i&gt; -[2-(dimethylamino)cyclohexyl]- &lt;i&gt;N&lt;/i&gt; -methylbenzamide (U-47700) and implications for forensic analysis","type":"article-journal","volume":"8"},"uris":["http://www.mendeley.com/documents/?uuid=92d0b89c-bdb9-44fc-9af8-8b83c1d8bb3b","http://www.mendeley.com/documents/?uuid=571e29fa-e70c-4640-ba12-0d7a53fb122c"]}],"mendeley":{"formattedCitation":"[111]","manualFormatting":"[108]","plainTextFormattedCitation":"[111]","previouslyFormattedCitation":"[111]"},"properties":{"noteIndex":0},"schema":"https://github.com/citation-style-language/schema/raw/master/csl-citation.json"}</w:instrText>
            </w:r>
            <w:r w:rsidRPr="006F7A2F">
              <w:rPr>
                <w:sz w:val="14"/>
                <w:szCs w:val="14"/>
              </w:rPr>
              <w:fldChar w:fldCharType="separate"/>
            </w:r>
            <w:r w:rsidR="00911041" w:rsidRPr="006F7A2F">
              <w:rPr>
                <w:noProof/>
                <w:sz w:val="14"/>
                <w:szCs w:val="14"/>
              </w:rPr>
              <w:t>[1</w:t>
            </w:r>
            <w:r w:rsidR="006F7A2F">
              <w:rPr>
                <w:noProof/>
                <w:sz w:val="14"/>
                <w:szCs w:val="14"/>
              </w:rPr>
              <w:t>08</w:t>
            </w:r>
            <w:r w:rsidR="00911041" w:rsidRPr="006F7A2F">
              <w:rPr>
                <w:noProof/>
                <w:sz w:val="14"/>
                <w:szCs w:val="14"/>
              </w:rPr>
              <w:t>]</w:t>
            </w:r>
            <w:r w:rsidRPr="006F7A2F">
              <w:rPr>
                <w:sz w:val="14"/>
                <w:szCs w:val="14"/>
              </w:rPr>
              <w:fldChar w:fldCharType="end"/>
            </w:r>
          </w:p>
        </w:tc>
      </w:tr>
      <w:tr w:rsidR="00911041" w:rsidRPr="006F7A2F" w:rsidTr="00911041">
        <w:tc>
          <w:tcPr>
            <w:tcW w:w="675" w:type="pct"/>
            <w:vMerge/>
            <w:vAlign w:val="center"/>
          </w:tcPr>
          <w:p w:rsidR="00911041" w:rsidRPr="006F7A2F" w:rsidRDefault="00911041" w:rsidP="00786969">
            <w:pPr>
              <w:jc w:val="center"/>
              <w:rPr>
                <w:b/>
                <w:bCs/>
                <w:sz w:val="14"/>
                <w:szCs w:val="14"/>
              </w:rPr>
            </w:pPr>
          </w:p>
        </w:tc>
        <w:tc>
          <w:tcPr>
            <w:tcW w:w="212" w:type="pct"/>
            <w:vAlign w:val="center"/>
          </w:tcPr>
          <w:p w:rsidR="00911041" w:rsidRPr="006F7A2F" w:rsidRDefault="00911041" w:rsidP="00786969">
            <w:pPr>
              <w:jc w:val="center"/>
              <w:rPr>
                <w:sz w:val="14"/>
                <w:szCs w:val="14"/>
                <w:lang w:val="en-GB"/>
              </w:rPr>
            </w:pPr>
            <w:r w:rsidRPr="006F7A2F">
              <w:rPr>
                <w:sz w:val="14"/>
                <w:szCs w:val="14"/>
                <w:lang w:val="en-GB"/>
              </w:rPr>
              <w:t>pBL: 450 (L)</w:t>
            </w:r>
          </w:p>
          <w:p w:rsidR="00911041" w:rsidRPr="006F7A2F" w:rsidRDefault="00911041" w:rsidP="00786969">
            <w:pPr>
              <w:jc w:val="center"/>
              <w:rPr>
                <w:sz w:val="14"/>
                <w:szCs w:val="14"/>
                <w:lang w:val="en-GB"/>
              </w:rPr>
            </w:pPr>
            <w:r w:rsidRPr="006F7A2F">
              <w:rPr>
                <w:sz w:val="14"/>
                <w:szCs w:val="14"/>
                <w:lang w:val="en-GB"/>
              </w:rPr>
              <w:t>hBL: 480 (L)</w:t>
            </w:r>
          </w:p>
          <w:p w:rsidR="00911041" w:rsidRPr="006F7A2F" w:rsidRDefault="00911041" w:rsidP="00786969">
            <w:pPr>
              <w:jc w:val="center"/>
              <w:rPr>
                <w:sz w:val="14"/>
                <w:szCs w:val="14"/>
                <w:lang w:val="en-GB"/>
              </w:rPr>
            </w:pPr>
            <w:r w:rsidRPr="006F7A2F">
              <w:rPr>
                <w:sz w:val="14"/>
                <w:szCs w:val="14"/>
                <w:lang w:val="en-GB"/>
              </w:rPr>
              <w:t>(</w:t>
            </w:r>
            <w:r w:rsidRPr="006F7A2F">
              <w:rPr>
                <w:i/>
                <w:sz w:val="14"/>
                <w:szCs w:val="14"/>
                <w:lang w:val="en-GB"/>
              </w:rPr>
              <w:t>post-mortem</w:t>
            </w:r>
            <w:r w:rsidRPr="006F7A2F">
              <w:rPr>
                <w:sz w:val="14"/>
                <w:szCs w:val="14"/>
                <w:lang w:val="en-GB"/>
              </w:rPr>
              <w:t>)</w:t>
            </w:r>
          </w:p>
        </w:tc>
        <w:tc>
          <w:tcPr>
            <w:tcW w:w="174" w:type="pct"/>
            <w:vAlign w:val="center"/>
          </w:tcPr>
          <w:p w:rsidR="00911041" w:rsidRPr="006F7A2F" w:rsidRDefault="00911041" w:rsidP="00786969">
            <w:pPr>
              <w:jc w:val="center"/>
              <w:rPr>
                <w:sz w:val="14"/>
                <w:szCs w:val="14"/>
              </w:rPr>
            </w:pPr>
            <w:r w:rsidRPr="006F7A2F">
              <w:rPr>
                <w:sz w:val="14"/>
                <w:szCs w:val="14"/>
              </w:rPr>
              <w:t>480 (L)</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760 (L)</w:t>
            </w:r>
          </w:p>
        </w:tc>
        <w:tc>
          <w:tcPr>
            <w:tcW w:w="204" w:type="pct"/>
            <w:vAlign w:val="center"/>
          </w:tcPr>
          <w:p w:rsidR="00911041" w:rsidRPr="006F7A2F" w:rsidRDefault="00911041" w:rsidP="00786969">
            <w:pPr>
              <w:jc w:val="center"/>
              <w:rPr>
                <w:sz w:val="14"/>
                <w:szCs w:val="14"/>
              </w:rPr>
            </w:pPr>
            <w:r w:rsidRPr="006F7A2F">
              <w:rPr>
                <w:sz w:val="14"/>
                <w:szCs w:val="14"/>
              </w:rPr>
              <w:t>190 (L)</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530 µg/L (L)</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40000 (L)</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911041" w:rsidRPr="006F7A2F">
              <w:rPr>
                <w:sz w:val="14"/>
                <w:szCs w:val="14"/>
              </w:rPr>
              <w:instrText>ADDIN CSL_CITATION {"citationItems":[{"id":"ITEM-1","itemData":{"DOI":"10.1016/j.forsciint.2017.04.003","ISSN":"03790738","PMID":"28506719","abstract":"In this study, two fatalities associated with the synthetic opioids AH-7921 and MT-45 are reported. Within the last few years, both compounds have emerged on the recreational drug market and are sold as \"research chemicals\" on the internet. In the first case, a 22-year-old woman was found dead in the bedroom of her apartment by two of her friends. A plastic bag labeled \"AH-7921\" was found in the apartment and the two friends stated that the deceased had consumed AH-7921 prior to her death. The woman was a known drug addict. In the second case, a 24-year-old man was found dead in his room by his mother. The deceased was sitting on a chair in front of his desk slumped over. Several bags of white powder labeled \"MT-45\", \"Methoxmetamine\" and \"Methoxphenidine\" were found in his room. Toxicological analyses of femoral blood, heart blood, liver, pericardial fluid, urine, vitreous humor and stomach content of the deceased were performed using liquid chromatography-quadrupole-time-of-flight mass spectrometry (LC-QTOF-MS). Time-of-flight mass spectrometry was carried out on an LC-Triple TOF 5600 system (AB Sciex) with electrospray ionization operated in positive mode. In the first case, additional hair analysis was performed by liquid chromatography-tandem mass spectrometry (LC-MS/MS) and LC-QTOF-MS. In both cases, the relevant synthetic opioid could be detected in all analyzed samples. The concentration of AH-7921 was determined to be 450μg/L in femoral blood. MT-45 was present at a concentration of 2900μg/L in femoral blood. Besides methoxmetamine which could qualitatively be detected in femoral blood, urine and stomach content no methoxphenidine was found. In summary, deaths of the young individuals could be, by exclusion of other causes of death, attributed to the consumption of an overdose of AH-7921 and MT-45, respectively.","author":[{"dropping-particle":"","family":"Fels","given":"Helena","non-dropping-particle":"","parse-names":false,"suffix":""},{"dropping-particle":"","family":"Krueger","given":"Julia","non-dropping-particle":"","parse-names":false,"suffix":""},{"dropping-particle":"","family":"Sachs","given":"Hans","non-dropping-particle":"","parse-names":false,"suffix":""},{"dropping-particle":"","family":"Musshoff","given":"Frank","non-dropping-particle":"","parse-names":false,"suffix":""},{"dropping-particle":"","family":"Graw","given":"Matthias","non-dropping-particle":"","parse-names":false,"suffix":""},{"dropping-particle":"","family":"Roider","given":"Gabriele","non-dropping-particle":"","parse-names":false,"suffix":""},{"dropping-particle":"","family":"Stoever","given":"Andreas","non-dropping-particle":"","parse-names":false,"suffix":""}],"container-title":"Forensic Science International","id":"ITEM-1","issued":{"date-parts":[["2017","8"]]},"page":"e30-e35","title":"Two fatalities associated with synthetic opioids: AH-7921 and MT-45","type":"article-journal","volume":"277"},"uris":["http://www.mendeley.com/documents/?uuid=74e975e7-477b-3bab-ae08-98c0d32fe22e"]}],"mendeley":{"formattedCitation":"[52]","plainTextFormattedCitation":"[52]","previouslyFormattedCitation":"[52]"},"properties":{"noteIndex":0},"schema":"https://github.com/citation-style-language/schema/raw/master/csl-citation.json"}</w:instrText>
            </w:r>
            <w:r w:rsidRPr="006F7A2F">
              <w:rPr>
                <w:sz w:val="14"/>
                <w:szCs w:val="14"/>
              </w:rPr>
              <w:fldChar w:fldCharType="separate"/>
            </w:r>
            <w:r w:rsidR="00911041" w:rsidRPr="006F7A2F">
              <w:rPr>
                <w:noProof/>
                <w:sz w:val="14"/>
                <w:szCs w:val="14"/>
              </w:rPr>
              <w:t>[52]</w:t>
            </w:r>
            <w:r w:rsidRPr="006F7A2F">
              <w:rPr>
                <w:sz w:val="14"/>
                <w:szCs w:val="14"/>
              </w:rPr>
              <w:fldChar w:fldCharType="end"/>
            </w:r>
          </w:p>
        </w:tc>
      </w:tr>
      <w:tr w:rsidR="00911041" w:rsidRPr="006F7A2F" w:rsidTr="00911041">
        <w:tc>
          <w:tcPr>
            <w:tcW w:w="675" w:type="pct"/>
            <w:vAlign w:val="center"/>
          </w:tcPr>
          <w:p w:rsidR="00911041" w:rsidRPr="006F7A2F" w:rsidRDefault="00911041" w:rsidP="00786969">
            <w:pPr>
              <w:jc w:val="center"/>
              <w:rPr>
                <w:b/>
                <w:bCs/>
                <w:sz w:val="14"/>
                <w:szCs w:val="14"/>
              </w:rPr>
            </w:pPr>
            <w:r w:rsidRPr="006F7A2F">
              <w:rPr>
                <w:b/>
                <w:bCs/>
                <w:sz w:val="14"/>
                <w:szCs w:val="14"/>
              </w:rPr>
              <w:t>Alfentanil</w:t>
            </w:r>
          </w:p>
        </w:tc>
        <w:tc>
          <w:tcPr>
            <w:tcW w:w="212" w:type="pct"/>
            <w:vAlign w:val="center"/>
          </w:tcPr>
          <w:p w:rsidR="00911041" w:rsidRPr="006F7A2F" w:rsidRDefault="00911041" w:rsidP="00786969">
            <w:pPr>
              <w:jc w:val="center"/>
              <w:rPr>
                <w:sz w:val="14"/>
                <w:szCs w:val="14"/>
              </w:rPr>
            </w:pPr>
            <w:r w:rsidRPr="006F7A2F">
              <w:rPr>
                <w:sz w:val="14"/>
                <w:szCs w:val="14"/>
              </w:rPr>
              <w:t xml:space="preserve">&lt;0.8 (L) </w:t>
            </w:r>
            <w:r w:rsidRPr="006F7A2F">
              <w:rPr>
                <w:color w:val="000000" w:themeColor="text1"/>
                <w:sz w:val="14"/>
                <w:szCs w:val="14"/>
                <w:lang w:val="en-US"/>
              </w:rPr>
              <w:t>(</w:t>
            </w:r>
            <w:r w:rsidRPr="006F7A2F">
              <w:rPr>
                <w:i/>
                <w:color w:val="000000" w:themeColor="text1"/>
                <w:sz w:val="14"/>
                <w:szCs w:val="14"/>
                <w:lang w:val="en-US"/>
              </w:rPr>
              <w:t>post-mortem</w:t>
            </w:r>
            <w:r w:rsidRPr="006F7A2F">
              <w:rPr>
                <w:color w:val="000000" w:themeColor="text1"/>
                <w:sz w:val="14"/>
                <w:szCs w:val="14"/>
                <w:lang w:val="en-US"/>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911041" w:rsidRPr="006F7A2F">
              <w:rPr>
                <w:sz w:val="14"/>
                <w:szCs w:val="14"/>
              </w:rPr>
              <w:instrText>ADDIN CSL_CITATION {"citationItems":[{"id":"ITEM-1","itemData":{"DOI":"10.1373/clinchem.2018.289496","ISSN":"0009-9147","PMID":"29776952","abstract":"BACKGROUND Detection of new highly potent synthetic opioids is challenging as new compounds enter the market. Here we present a novel screening method for the detection of opiates and (synthetic) opioids based on their activity. METHODS A cell-based system was set up in which activation of the μ -opioid receptor (MOR) led to recruitment of β-arrestin 2, resulting in functional complementation of a split NanoLuc luciferase and allowing readout via bioluminescence. Assay performance was evaluated on 107 postmortem blood samples. Blood (500 μ L) was extracted via solid-phase extraction. Following evaporation and reconstitution in 100 μ L of Opti-MEM® I, 20 μ L was analyzed in the bioassay. RESULTS In 8 samples containing synthetic opioids, in which no positive signal was obtained in the bioassay, quadrupole time-of-flight mass spectrometry revealed the MOR antagonist naloxone, which can prevent receptor activation. Hence, further evaluation did not include these samples. For U-47700 (74.5-547 ng/mL) and furanyl fentanyl (&lt;1-38.8 ng/mL), detection was 100% (8/8) for U-47700 and 95% (21/22) for furanyl fentanyl. An analytical specificity of 93% (55/59) was obtained for the opioid negatives. From an additional 10 samples found to contain other opioids, 5 were correctly scored positive. Nondetection in 5 cases could be explained by very low concentrations (&lt;1 ng/mL alfentanil/sufentanil) or presence of inactive enantiomers. CONCLUSIONS The MOR reporter assay allows rapid identification of opioid activity in blood. Although the cooccurrence of opioid antagonists is currently a limitation, the bioassay's high detection capability, specificity, and untargeted nature may render it a useful first-line screening tool to investigate potential opioid intoxications.","author":[{"dropping-particle":"","family":"Cannaert","given":"Annelies","non-dropping-particle":"","parse-names":false,"suffix":""},{"dropping-particle":"","family":"Vasudevan","given":"Lakshmi","non-dropping-particle":"","parse-names":false,"suffix":""},{"dropping-particle":"","family":"Friscia","given":"Melissa","non-dropping-particle":"","parse-names":false,"suffix":""},{"dropping-particle":"","family":"Mohr","given":"Amanda L.A.","non-dropping-particle":"","parse-names":false,"suffix":""},{"dropping-particle":"","family":"Wille","given":"Sarah M.R.","non-dropping-particle":"","parse-names":false,"suffix":""},{"dropping-particle":"","family":"Stove","given":"Christophe P.","non-dropping-particle":"","parse-names":false,"suffix":""}],"container-title":"Clinical Chemistry","id":"ITEM-1","issued":{"date-parts":[["2018","5","18"]]},"page":"clinchem.2018.289496","title":"Activity-Based Concept to Screen Biological Matrices for Opiates and (Synthetic) Opioids","type":"article-journal"},"uris":["http://www.mendeley.com/documents/?uuid=08977b44-cee7-4732-9d30-16c95d3f3ad9"]}],"mendeley":{"formattedCitation":"[92]","plainTextFormattedCitation":"[92]","previouslyFormattedCitation":"[92]"},"properties":{"noteIndex":0},"schema":"https://github.com/citation-style-language/schema/raw/master/csl-citation.json"}</w:instrText>
            </w:r>
            <w:r w:rsidRPr="006F7A2F">
              <w:rPr>
                <w:sz w:val="14"/>
                <w:szCs w:val="14"/>
              </w:rPr>
              <w:fldChar w:fldCharType="separate"/>
            </w:r>
            <w:r w:rsidR="00911041" w:rsidRPr="006F7A2F">
              <w:rPr>
                <w:noProof/>
                <w:sz w:val="14"/>
                <w:szCs w:val="14"/>
              </w:rPr>
              <w:t>[</w:t>
            </w:r>
            <w:r w:rsidR="004C70D2">
              <w:rPr>
                <w:noProof/>
                <w:sz w:val="14"/>
                <w:szCs w:val="14"/>
              </w:rPr>
              <w:t>89</w:t>
            </w:r>
            <w:r w:rsidR="00911041" w:rsidRPr="006F7A2F">
              <w:rPr>
                <w:noProof/>
                <w:sz w:val="14"/>
                <w:szCs w:val="14"/>
              </w:rPr>
              <w:t>]</w:t>
            </w:r>
            <w:r w:rsidRPr="006F7A2F">
              <w:rPr>
                <w:sz w:val="14"/>
                <w:szCs w:val="14"/>
              </w:rPr>
              <w:fldChar w:fldCharType="end"/>
            </w:r>
          </w:p>
        </w:tc>
      </w:tr>
      <w:tr w:rsidR="00911041" w:rsidRPr="006F7A2F" w:rsidTr="00911041">
        <w:tc>
          <w:tcPr>
            <w:tcW w:w="675" w:type="pct"/>
            <w:vAlign w:val="center"/>
          </w:tcPr>
          <w:p w:rsidR="00911041" w:rsidRPr="006F7A2F" w:rsidRDefault="00911041" w:rsidP="00786969">
            <w:pPr>
              <w:jc w:val="center"/>
              <w:rPr>
                <w:b/>
                <w:bCs/>
                <w:sz w:val="14"/>
                <w:szCs w:val="14"/>
              </w:rPr>
            </w:pPr>
            <w:r w:rsidRPr="006F7A2F">
              <w:rPr>
                <w:b/>
                <w:bCs/>
                <w:sz w:val="14"/>
                <w:szCs w:val="14"/>
              </w:rPr>
              <w:t>Alpha-methylfentanyl</w:t>
            </w:r>
          </w:p>
        </w:tc>
        <w:tc>
          <w:tcPr>
            <w:tcW w:w="212" w:type="pct"/>
            <w:vAlign w:val="center"/>
          </w:tcPr>
          <w:p w:rsidR="00911041" w:rsidRPr="006F7A2F" w:rsidRDefault="00911041" w:rsidP="00786969">
            <w:pPr>
              <w:jc w:val="center"/>
              <w:rPr>
                <w:sz w:val="14"/>
                <w:szCs w:val="14"/>
              </w:rPr>
            </w:pPr>
            <w:r w:rsidRPr="006F7A2F">
              <w:rPr>
                <w:sz w:val="14"/>
                <w:szCs w:val="14"/>
              </w:rPr>
              <w:t xml:space="preserve">3.1 (L) </w:t>
            </w:r>
            <w:r w:rsidRPr="006F7A2F">
              <w:rPr>
                <w:color w:val="000000" w:themeColor="text1"/>
                <w:sz w:val="14"/>
                <w:szCs w:val="14"/>
                <w:lang w:val="en-US"/>
              </w:rPr>
              <w:t>(</w:t>
            </w:r>
            <w:r w:rsidRPr="006F7A2F">
              <w:rPr>
                <w:i/>
                <w:color w:val="000000" w:themeColor="text1"/>
                <w:sz w:val="14"/>
                <w:szCs w:val="14"/>
                <w:lang w:val="en-US"/>
              </w:rPr>
              <w:t>post-mortem</w:t>
            </w:r>
            <w:r w:rsidRPr="006F7A2F">
              <w:rPr>
                <w:color w:val="000000" w:themeColor="text1"/>
                <w:sz w:val="14"/>
                <w:szCs w:val="14"/>
                <w:lang w:val="en-US"/>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6.4 (L)</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78 (L)</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911041" w:rsidRPr="006F7A2F">
              <w:rPr>
                <w:sz w:val="14"/>
                <w:szCs w:val="14"/>
              </w:rPr>
              <w:instrText>ADDIN CSL_CITATION {"citationItems":[{"id":"ITEM-1","itemData":{"ISSN":"0146-4760","PMID":"7109557","abstract":"Alpha-methylfentanyl, a potent and illicit narcotic, was isolated and identified in post mortem tissues of a drug overdose victim. Quantification was performed with a gas chromatograph equipped with a nitrogen-phosphorous detector (GC/NPD). Alpha-methylfentanyl concentrations of 78 ng/g, 3.1 ng/mL, and 6.4 ng/mL were obtained for liver, blood, and bile, respectively. Conclusive identification of methylfentanyl was accomplished by mass spectrometry. Despropionylmethylfentanyl was also detected in the extracts of the victim's tissues.","author":[{"dropping-particle":"","family":"Gillespie","given":"T J","non-dropping-particle":"","parse-names":false,"suffix":""},{"dropping-particle":"","family":"Gandolfi","given":"A J","non-dropping-particle":"","parse-names":false,"suffix":""},{"dropping-particle":"","family":"Davis","given":"T P","non-dropping-particle":"","parse-names":false,"suffix":""},{"dropping-particle":"","family":"Morano","given":"R A","non-dropping-particle":"","parse-names":false,"suffix":""}],"container-title":"Journal of analytical toxicology","id":"ITEM-1","issue":"3","issued":{"date-parts":[["1982"]]},"page":"139-42","title":"Identification and quantification of alpha-methylfentanyl in post mortem specimens.","type":"article-journal","volume":"6"},"uris":["http://www.mendeley.com/documents/?uuid=ef446079-8932-3303-bd1f-3a1b27e4df7c"]}],"mendeley":{"formattedCitation":"[18]","plainTextFormattedCitation":"[18]","previouslyFormattedCitation":"[18]"},"properties":{"noteIndex":0},"schema":"https://github.com/citation-style-language/schema/raw/master/csl-citation.json"}</w:instrText>
            </w:r>
            <w:r w:rsidRPr="006F7A2F">
              <w:rPr>
                <w:sz w:val="14"/>
                <w:szCs w:val="14"/>
              </w:rPr>
              <w:fldChar w:fldCharType="separate"/>
            </w:r>
            <w:r w:rsidR="00911041" w:rsidRPr="006F7A2F">
              <w:rPr>
                <w:noProof/>
                <w:sz w:val="14"/>
                <w:szCs w:val="14"/>
              </w:rPr>
              <w:t>[18]</w:t>
            </w:r>
            <w:r w:rsidRPr="006F7A2F">
              <w:rPr>
                <w:sz w:val="14"/>
                <w:szCs w:val="14"/>
              </w:rPr>
              <w:fldChar w:fldCharType="end"/>
            </w:r>
          </w:p>
        </w:tc>
      </w:tr>
      <w:tr w:rsidR="00911041" w:rsidRPr="006F7A2F" w:rsidTr="00911041">
        <w:tc>
          <w:tcPr>
            <w:tcW w:w="675" w:type="pct"/>
            <w:vAlign w:val="center"/>
          </w:tcPr>
          <w:p w:rsidR="00911041" w:rsidRPr="006F7A2F" w:rsidRDefault="00911041" w:rsidP="00786969">
            <w:pPr>
              <w:jc w:val="center"/>
              <w:rPr>
                <w:b/>
                <w:bCs/>
                <w:sz w:val="14"/>
                <w:szCs w:val="14"/>
              </w:rPr>
            </w:pPr>
            <w:r w:rsidRPr="006F7A2F">
              <w:rPr>
                <w:b/>
                <w:bCs/>
                <w:sz w:val="14"/>
                <w:szCs w:val="14"/>
              </w:rPr>
              <w:t>Alpha-methylthiofentanyl</w:t>
            </w:r>
          </w:p>
        </w:tc>
        <w:tc>
          <w:tcPr>
            <w:tcW w:w="212" w:type="pct"/>
            <w:vAlign w:val="center"/>
          </w:tcPr>
          <w:p w:rsidR="00911041" w:rsidRPr="006F7A2F" w:rsidRDefault="00911041" w:rsidP="00786969">
            <w:pPr>
              <w:jc w:val="center"/>
              <w:rPr>
                <w:sz w:val="14"/>
                <w:szCs w:val="14"/>
              </w:rPr>
            </w:pPr>
            <w:r w:rsidRPr="006F7A2F">
              <w:rPr>
                <w:sz w:val="14"/>
                <w:szCs w:val="14"/>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911041" w:rsidP="00786969">
            <w:pPr>
              <w:jc w:val="center"/>
              <w:rPr>
                <w:sz w:val="14"/>
                <w:szCs w:val="14"/>
              </w:rPr>
            </w:pPr>
            <w:r w:rsidRPr="006F7A2F">
              <w:rPr>
                <w:sz w:val="14"/>
                <w:szCs w:val="14"/>
              </w:rPr>
              <w:t>-</w:t>
            </w:r>
          </w:p>
        </w:tc>
      </w:tr>
      <w:tr w:rsidR="00911041" w:rsidRPr="006F7A2F" w:rsidTr="00911041">
        <w:tc>
          <w:tcPr>
            <w:tcW w:w="675" w:type="pct"/>
            <w:vAlign w:val="center"/>
          </w:tcPr>
          <w:p w:rsidR="00911041" w:rsidRPr="006F7A2F" w:rsidRDefault="00911041" w:rsidP="00786969">
            <w:pPr>
              <w:jc w:val="center"/>
              <w:rPr>
                <w:b/>
                <w:bCs/>
                <w:sz w:val="14"/>
                <w:szCs w:val="14"/>
                <w:lang w:val="en-US"/>
              </w:rPr>
            </w:pPr>
            <w:r w:rsidRPr="006F7A2F">
              <w:rPr>
                <w:b/>
                <w:bCs/>
                <w:sz w:val="14"/>
                <w:szCs w:val="14"/>
                <w:lang w:val="en-US"/>
              </w:rPr>
              <w:t>Anilino-N-phenethylpiperidine-SO</w:t>
            </w:r>
            <w:r w:rsidRPr="006F7A2F">
              <w:rPr>
                <w:b/>
                <w:bCs/>
                <w:sz w:val="14"/>
                <w:szCs w:val="14"/>
                <w:vertAlign w:val="subscript"/>
                <w:lang w:val="en-US"/>
              </w:rPr>
              <w:t xml:space="preserve">4 </w:t>
            </w:r>
            <w:r w:rsidRPr="006F7A2F">
              <w:rPr>
                <w:b/>
                <w:bCs/>
                <w:sz w:val="14"/>
                <w:szCs w:val="14"/>
                <w:lang w:val="en-US"/>
              </w:rPr>
              <w:t>or ANPP-SO</w:t>
            </w:r>
            <w:r w:rsidRPr="006F7A2F">
              <w:rPr>
                <w:b/>
                <w:bCs/>
                <w:sz w:val="14"/>
                <w:szCs w:val="14"/>
                <w:vertAlign w:val="subscript"/>
                <w:lang w:val="en-US"/>
              </w:rPr>
              <w:t>4</w:t>
            </w:r>
          </w:p>
        </w:tc>
        <w:tc>
          <w:tcPr>
            <w:tcW w:w="212" w:type="pct"/>
            <w:vAlign w:val="center"/>
          </w:tcPr>
          <w:p w:rsidR="00911041" w:rsidRPr="006F7A2F" w:rsidRDefault="00911041" w:rsidP="00786969">
            <w:pPr>
              <w:jc w:val="center"/>
              <w:rPr>
                <w:sz w:val="14"/>
                <w:szCs w:val="14"/>
              </w:rPr>
            </w:pPr>
            <w:r w:rsidRPr="006F7A2F">
              <w:rPr>
                <w:sz w:val="14"/>
                <w:szCs w:val="14"/>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0.3-600 (Pm)</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911041" w:rsidRPr="006F7A2F">
              <w:rPr>
                <w:sz w:val="14"/>
                <w:szCs w:val="14"/>
              </w:rPr>
              <w:instrText>ADDIN CSL_CITATION {"citationItems":[{"id":"ITEM-1","itemData":{"DOI":"10.1093/jat/bkx022","ISSN":"0146-4760","PMID":"28369517","abstract":"The illicit drug market has seen an increase in designer opioids, including fentanyl and methadone analogs, and other structurally unrelated opioid agonists. The designer opioid, furanyl fentanyl, is one of many fentanyl analogs clandestinely synthesized for recreational use and contributing to the fentanyl and opioid crisis. A method has been developed and validated for the analysis of furanyl fentanyl and furanyl norfentanyl in urine specimens from pain management programs. Approximately 10% of samples from a set of 500 presumptive heroin-positive urine specimens were found to contain furanyl fentanyl, with an average concentration of 33.8 ng/mL, and ranging from 0.26 to 390 ng/mL. Little to no furanyl norfentanyl was observed; therefore, the furanyl fentanyl specimens were further analyzed by untargeted high-resolution mass spectrometry to identify other metabolites. Multiple metabolites, including a dihydrodiol metabolite, 4-anilino-N-phenethyl-piperidine (4-ANPP) and a sulfate metabolite were identified. The aim of the presented study was to identify the major metabolite(s) of furanyl fentanyl and estimate their concentrations for the purpose of toxicological monitoring.","author":[{"dropping-particle":"","family":"Goggin","given":"Melissa M.","non-dropping-particle":"","parse-names":false,"suffix":""},{"dropping-particle":"","family":"Nguyen","given":"An","non-dropping-particle":"","parse-names":false,"suffix":""},{"dropping-particle":"","family":"Janis","given":"Gregory C.","non-dropping-particle":"","parse-names":false,"suffix":""}],"container-title":"Journal of Analytical Toxicology","id":"ITEM-1","issue":"5","issued":{"date-parts":[["2017","6","1"]]},"page":"367-375","title":"Identification of Unique Metabolites of the Designer Opioid Furanyl Fentanyl","type":"article-journal","volume":"41"},"uris":["http://www.mendeley.com/documents/?uuid=e2e601d1-3273-3021-8c63-b6fd73026946"]}],"mendeley":{"formattedCitation":"[28]","plainTextFormattedCitation":"[28]","previouslyFormattedCitation":"[28]"},"properties":{"noteIndex":0},"schema":"https://github.com/citation-style-language/schema/raw/master/csl-citation.json"}</w:instrText>
            </w:r>
            <w:r w:rsidRPr="006F7A2F">
              <w:rPr>
                <w:sz w:val="14"/>
                <w:szCs w:val="14"/>
              </w:rPr>
              <w:fldChar w:fldCharType="separate"/>
            </w:r>
            <w:r w:rsidR="00911041" w:rsidRPr="006F7A2F">
              <w:rPr>
                <w:noProof/>
                <w:sz w:val="14"/>
                <w:szCs w:val="14"/>
              </w:rPr>
              <w:t>[28]</w:t>
            </w:r>
            <w:r w:rsidRPr="006F7A2F">
              <w:rPr>
                <w:sz w:val="14"/>
                <w:szCs w:val="14"/>
              </w:rPr>
              <w:fldChar w:fldCharType="end"/>
            </w:r>
          </w:p>
        </w:tc>
      </w:tr>
      <w:tr w:rsidR="00911041" w:rsidRPr="006F7A2F" w:rsidTr="00911041">
        <w:tc>
          <w:tcPr>
            <w:tcW w:w="675" w:type="pct"/>
            <w:vAlign w:val="center"/>
          </w:tcPr>
          <w:p w:rsidR="00911041" w:rsidRPr="006F7A2F" w:rsidRDefault="00911041" w:rsidP="00786969">
            <w:pPr>
              <w:jc w:val="center"/>
              <w:rPr>
                <w:b/>
                <w:bCs/>
                <w:sz w:val="14"/>
                <w:szCs w:val="14"/>
              </w:rPr>
            </w:pPr>
            <w:r w:rsidRPr="006F7A2F">
              <w:rPr>
                <w:b/>
                <w:bCs/>
                <w:sz w:val="14"/>
                <w:szCs w:val="14"/>
              </w:rPr>
              <w:t>Beta-hydroxyfentanyl</w:t>
            </w:r>
          </w:p>
        </w:tc>
        <w:tc>
          <w:tcPr>
            <w:tcW w:w="212" w:type="pct"/>
            <w:vAlign w:val="center"/>
          </w:tcPr>
          <w:p w:rsidR="00911041" w:rsidRPr="006F7A2F" w:rsidRDefault="00911041" w:rsidP="00786969">
            <w:pPr>
              <w:jc w:val="center"/>
              <w:rPr>
                <w:sz w:val="14"/>
                <w:szCs w:val="14"/>
              </w:rPr>
            </w:pPr>
            <w:r w:rsidRPr="006F7A2F">
              <w:rPr>
                <w:sz w:val="14"/>
                <w:szCs w:val="14"/>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911041" w:rsidP="00786969">
            <w:pPr>
              <w:jc w:val="center"/>
              <w:rPr>
                <w:sz w:val="14"/>
                <w:szCs w:val="14"/>
              </w:rPr>
            </w:pPr>
            <w:r w:rsidRPr="006F7A2F">
              <w:rPr>
                <w:sz w:val="14"/>
                <w:szCs w:val="14"/>
              </w:rPr>
              <w:t>-</w:t>
            </w:r>
          </w:p>
        </w:tc>
      </w:tr>
      <w:tr w:rsidR="00911041" w:rsidRPr="006F7A2F" w:rsidTr="00911041">
        <w:tc>
          <w:tcPr>
            <w:tcW w:w="675" w:type="pct"/>
            <w:vAlign w:val="center"/>
          </w:tcPr>
          <w:p w:rsidR="00911041" w:rsidRPr="006F7A2F" w:rsidRDefault="00911041" w:rsidP="00786969">
            <w:pPr>
              <w:jc w:val="center"/>
              <w:rPr>
                <w:b/>
                <w:bCs/>
                <w:sz w:val="14"/>
                <w:szCs w:val="14"/>
              </w:rPr>
            </w:pPr>
            <w:r w:rsidRPr="006F7A2F">
              <w:rPr>
                <w:b/>
                <w:bCs/>
                <w:sz w:val="14"/>
                <w:szCs w:val="14"/>
              </w:rPr>
              <w:t>Beta-hydroxy-3-methylfentanyl</w:t>
            </w:r>
          </w:p>
        </w:tc>
        <w:tc>
          <w:tcPr>
            <w:tcW w:w="212" w:type="pct"/>
            <w:vAlign w:val="center"/>
          </w:tcPr>
          <w:p w:rsidR="00911041" w:rsidRPr="006F7A2F" w:rsidRDefault="00911041" w:rsidP="00786969">
            <w:pPr>
              <w:jc w:val="center"/>
              <w:rPr>
                <w:sz w:val="14"/>
                <w:szCs w:val="14"/>
              </w:rPr>
            </w:pPr>
            <w:r w:rsidRPr="006F7A2F">
              <w:rPr>
                <w:sz w:val="14"/>
                <w:szCs w:val="14"/>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911041" w:rsidP="00786969">
            <w:pPr>
              <w:jc w:val="center"/>
              <w:rPr>
                <w:sz w:val="14"/>
                <w:szCs w:val="14"/>
              </w:rPr>
            </w:pPr>
            <w:r w:rsidRPr="006F7A2F">
              <w:rPr>
                <w:sz w:val="14"/>
                <w:szCs w:val="14"/>
              </w:rPr>
              <w:t>-</w:t>
            </w:r>
          </w:p>
        </w:tc>
      </w:tr>
      <w:tr w:rsidR="00911041" w:rsidRPr="006F7A2F" w:rsidTr="00911041">
        <w:tc>
          <w:tcPr>
            <w:tcW w:w="675" w:type="pct"/>
            <w:vAlign w:val="center"/>
          </w:tcPr>
          <w:p w:rsidR="00911041" w:rsidRPr="006F7A2F" w:rsidRDefault="00911041" w:rsidP="00786969">
            <w:pPr>
              <w:jc w:val="center"/>
              <w:rPr>
                <w:b/>
                <w:bCs/>
                <w:sz w:val="14"/>
                <w:szCs w:val="14"/>
              </w:rPr>
            </w:pPr>
            <w:r w:rsidRPr="006F7A2F">
              <w:rPr>
                <w:b/>
                <w:bCs/>
                <w:sz w:val="14"/>
                <w:szCs w:val="14"/>
              </w:rPr>
              <w:lastRenderedPageBreak/>
              <w:t>Beta-hydroxythiofentanyl</w:t>
            </w:r>
          </w:p>
        </w:tc>
        <w:tc>
          <w:tcPr>
            <w:tcW w:w="212" w:type="pct"/>
            <w:vAlign w:val="center"/>
          </w:tcPr>
          <w:p w:rsidR="00911041" w:rsidRPr="006F7A2F" w:rsidRDefault="00911041" w:rsidP="00786969">
            <w:pPr>
              <w:jc w:val="center"/>
              <w:rPr>
                <w:sz w:val="14"/>
                <w:szCs w:val="14"/>
              </w:rPr>
            </w:pPr>
            <w:r w:rsidRPr="006F7A2F">
              <w:rPr>
                <w:sz w:val="14"/>
                <w:szCs w:val="14"/>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911041" w:rsidP="00786969">
            <w:pPr>
              <w:jc w:val="center"/>
              <w:rPr>
                <w:sz w:val="14"/>
                <w:szCs w:val="14"/>
              </w:rPr>
            </w:pPr>
            <w:r w:rsidRPr="006F7A2F">
              <w:rPr>
                <w:sz w:val="14"/>
                <w:szCs w:val="14"/>
              </w:rPr>
              <w:t>-</w:t>
            </w:r>
          </w:p>
        </w:tc>
      </w:tr>
      <w:tr w:rsidR="00911041" w:rsidRPr="006F7A2F" w:rsidTr="00911041">
        <w:tc>
          <w:tcPr>
            <w:tcW w:w="675" w:type="pct"/>
            <w:vMerge w:val="restart"/>
            <w:vAlign w:val="center"/>
          </w:tcPr>
          <w:p w:rsidR="00911041" w:rsidRPr="006F7A2F" w:rsidRDefault="00911041" w:rsidP="00786969">
            <w:pPr>
              <w:jc w:val="center"/>
              <w:rPr>
                <w:b/>
                <w:bCs/>
                <w:sz w:val="14"/>
                <w:szCs w:val="14"/>
              </w:rPr>
            </w:pPr>
            <w:r w:rsidRPr="006F7A2F">
              <w:rPr>
                <w:b/>
                <w:bCs/>
                <w:sz w:val="14"/>
                <w:szCs w:val="14"/>
              </w:rPr>
              <w:t>Butyrfentanyl or Butyrylfentanyl</w:t>
            </w:r>
          </w:p>
        </w:tc>
        <w:tc>
          <w:tcPr>
            <w:tcW w:w="212" w:type="pct"/>
            <w:vAlign w:val="center"/>
          </w:tcPr>
          <w:p w:rsidR="00911041" w:rsidRPr="006F7A2F" w:rsidRDefault="00911041" w:rsidP="00786969">
            <w:pPr>
              <w:jc w:val="center"/>
              <w:rPr>
                <w:sz w:val="14"/>
                <w:szCs w:val="14"/>
              </w:rPr>
            </w:pPr>
            <w:r w:rsidRPr="006F7A2F">
              <w:rPr>
                <w:sz w:val="14"/>
                <w:szCs w:val="14"/>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0.6-0.9 (T)</w:t>
            </w:r>
          </w:p>
        </w:tc>
        <w:tc>
          <w:tcPr>
            <w:tcW w:w="235" w:type="pct"/>
            <w:vAlign w:val="center"/>
          </w:tcPr>
          <w:p w:rsidR="00911041" w:rsidRPr="006F7A2F" w:rsidRDefault="00911041" w:rsidP="00786969">
            <w:pPr>
              <w:jc w:val="center"/>
              <w:rPr>
                <w:sz w:val="14"/>
                <w:szCs w:val="14"/>
              </w:rPr>
            </w:pPr>
            <w:r w:rsidRPr="006F7A2F">
              <w:rPr>
                <w:sz w:val="14"/>
                <w:szCs w:val="14"/>
              </w:rPr>
              <w:t>2.0-65.6 (T)</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F06BC4">
              <w:rPr>
                <w:sz w:val="14"/>
                <w:szCs w:val="14"/>
              </w:rPr>
              <w:instrText>ADDIN CSL_CITATION {"citationItems":[{"id":"ITEM-1","itemData":{"DOI":"10.3109/15563650.2015.1054505","ISSN":"1556-3650","PMID":"26083809","abstract":"BACKGROUND The supply of unregulated \"new psychoactive substances\" (NPS) has shown a steady increase over the past six years. This report from the Swedish STRIDA project describes analytically confirmed non-fatal intoxications involving butyrfentanyl (butyrylfentanyl) or 4-fluorobutyrfentanyl (para-fluorobutyrfentanyl), two fentanyl analogues recently introduced as NPS opioids. STUDY DESIGN Observational case series of consecutive patients with suspected acute NPS exposure and requiring hospital care from all over Sweden. PATIENTS AND METHODS From May 2014 to January 2015, blood and urine samples were obtained from four intoxication cases involving butyrfentanyl and one case involving 4-fluorobutyrfentanyl (men, 19-30 years) presenting in emergency departments (ED) or intensive care units (ICU). Laboratory analysis of serum and/or urine samples was performed by multi-component liquid chromatography-mass spectrometry methods. Data on clinical features were collected during consultations with the Poisons Information Centre and retrieved from medical records. CASE DETAILS Of the five patients, two were discharged home from the ED and three were admitted to the ICU, of whom two required intubation and mechanical ventilation. Clinical features included typical opioid symptoms such as unconsciousness, respiratory depression, and apnea. In one case, naloxone successfully countered the effects. All patients were discharged the same or the following day. Butyrfentanyl was detected in two serum (0.6 and 0.9 ng/mL) and three urine (2.0-65.6 ng/mL) samples from three of four cases; three cases also contained fentanyl. In the 4-fluorobutyrfentanyl case, the substance was detected in serum (</w:instrText>
            </w:r>
            <w:r w:rsidR="00F06BC4">
              <w:rPr>
                <w:rFonts w:ascii="Cambria Math" w:hAnsi="Cambria Math" w:cs="Cambria Math"/>
                <w:sz w:val="14"/>
                <w:szCs w:val="14"/>
              </w:rPr>
              <w:instrText>∼</w:instrText>
            </w:r>
            <w:r w:rsidR="00F06BC4">
              <w:rPr>
                <w:sz w:val="14"/>
                <w:szCs w:val="14"/>
              </w:rPr>
              <w:instrText>15 ng/mL) and urine (</w:instrText>
            </w:r>
            <w:r w:rsidR="00F06BC4">
              <w:rPr>
                <w:rFonts w:ascii="Cambria Math" w:hAnsi="Cambria Math" w:cs="Cambria Math"/>
                <w:sz w:val="14"/>
                <w:szCs w:val="14"/>
              </w:rPr>
              <w:instrText>∼</w:instrText>
            </w:r>
            <w:r w:rsidR="00F06BC4">
              <w:rPr>
                <w:sz w:val="14"/>
                <w:szCs w:val="14"/>
              </w:rPr>
              <w:instrText>10 ng/mL). In four cases, other NPS and/or classical drugs were also detected. Analysis of two \"butyrfentanyl\" NPS products (nasal spray and powder) brought to hospital by patients showed that the 10-fold more potent fentanyl was the main active ingredient (</w:instrText>
            </w:r>
            <w:r w:rsidR="00F06BC4">
              <w:rPr>
                <w:rFonts w:ascii="Cambria Math" w:hAnsi="Cambria Math" w:cs="Cambria Math"/>
                <w:sz w:val="14"/>
                <w:szCs w:val="14"/>
              </w:rPr>
              <w:instrText>∼</w:instrText>
            </w:r>
            <w:r w:rsidR="00F06BC4">
              <w:rPr>
                <w:sz w:val="14"/>
                <w:szCs w:val="14"/>
              </w:rPr>
              <w:instrText>7.5-10-fold higher amount) in both. CONCLUSION Typical and potentially life-threatening opioid toxicity was seen in acute intoxications involving butyrfentanyl, 4F-butyrfentanyl, and fentanyl. The incorrect labelling of butyrfentanyl NPS products which instead mainly contained fentanyl is alarming, given the narrow range between a safe and a lethal dose for opioids.","author":[{"dropping-particle":"","family":"Bäckberg","given":"Matilda","non-dropping-particle":"","parse-names":false,"suffix":""},{"dropping-particle":"","family":"Beck","given":"Olof","non-dropping-particle":"","parse-names":false,"suffix":""},{"dropping-particle":"","family":"Jönsson","given":"Karl-Henrik","non-dropping-particle":"","parse-names":false,"suffix":""},{"dropping-particle":"","family":"Helander","given":"Anders","non-dropping-particle":"","parse-names":false,"suffix":""}],"container-title":"Clinical Toxicology","id":"ITEM-1","issue":"7","issued":{"date-parts":[["2015","8"]]},"page":"609-617","title":"Opioid intoxications involving butyrfentanyl, 4-fluorobutyrfentanyl, and fentanyl from the Swedish STRIDA project","type":"article-journal","volume":"53"},"uris":["http://www.mendeley.com/documents/?uuid=41f01da8-e49d-3a68-aa0f-3151fea998eb","http://www.mendeley.com/documents/?uuid=51a040fd-29e5-48ed-81ba-709059351a2f"]}],"mendeley":{"formattedCitation":"[112]","manualFormatting":"[109]","plainTextFormattedCitation":"[112]","previouslyFormattedCitation":"[112]"},"properties":{"noteIndex":0},"schema":"https://github.com/citation-style-language/schema/raw/master/csl-citation.json"}</w:instrText>
            </w:r>
            <w:r w:rsidRPr="006F7A2F">
              <w:rPr>
                <w:sz w:val="14"/>
                <w:szCs w:val="14"/>
              </w:rPr>
              <w:fldChar w:fldCharType="separate"/>
            </w:r>
            <w:r w:rsidR="00911041" w:rsidRPr="006F7A2F">
              <w:rPr>
                <w:noProof/>
                <w:sz w:val="14"/>
                <w:szCs w:val="14"/>
              </w:rPr>
              <w:t>[1</w:t>
            </w:r>
            <w:r w:rsidR="00F06BC4">
              <w:rPr>
                <w:noProof/>
                <w:sz w:val="14"/>
                <w:szCs w:val="14"/>
              </w:rPr>
              <w:t>09</w:t>
            </w:r>
            <w:r w:rsidR="00911041" w:rsidRPr="006F7A2F">
              <w:rPr>
                <w:noProof/>
                <w:sz w:val="14"/>
                <w:szCs w:val="14"/>
              </w:rPr>
              <w:t>]</w:t>
            </w:r>
            <w:r w:rsidRPr="006F7A2F">
              <w:rPr>
                <w:sz w:val="14"/>
                <w:szCs w:val="14"/>
              </w:rPr>
              <w:fldChar w:fldCharType="end"/>
            </w:r>
          </w:p>
        </w:tc>
      </w:tr>
      <w:tr w:rsidR="00911041" w:rsidRPr="006F7A2F" w:rsidTr="00911041">
        <w:tc>
          <w:tcPr>
            <w:tcW w:w="675" w:type="pct"/>
            <w:vMerge/>
            <w:vAlign w:val="center"/>
          </w:tcPr>
          <w:p w:rsidR="00911041" w:rsidRPr="006F7A2F" w:rsidRDefault="00911041" w:rsidP="00786969">
            <w:pPr>
              <w:jc w:val="center"/>
              <w:rPr>
                <w:b/>
                <w:bCs/>
                <w:sz w:val="14"/>
                <w:szCs w:val="14"/>
              </w:rPr>
            </w:pPr>
          </w:p>
        </w:tc>
        <w:tc>
          <w:tcPr>
            <w:tcW w:w="212" w:type="pct"/>
            <w:vAlign w:val="center"/>
          </w:tcPr>
          <w:p w:rsidR="00911041" w:rsidRPr="006F7A2F" w:rsidRDefault="00911041" w:rsidP="00786969">
            <w:pPr>
              <w:jc w:val="center"/>
              <w:rPr>
                <w:sz w:val="14"/>
                <w:szCs w:val="14"/>
              </w:rPr>
            </w:pPr>
            <w:r w:rsidRPr="006F7A2F">
              <w:rPr>
                <w:sz w:val="14"/>
                <w:szCs w:val="14"/>
              </w:rPr>
              <w:t xml:space="preserve">0.33-26 (L) </w:t>
            </w:r>
            <w:r w:rsidRPr="006F7A2F">
              <w:rPr>
                <w:color w:val="000000" w:themeColor="text1"/>
                <w:sz w:val="14"/>
                <w:szCs w:val="14"/>
                <w:lang w:val="en-US"/>
              </w:rPr>
              <w:t>(</w:t>
            </w:r>
            <w:r w:rsidRPr="006F7A2F">
              <w:rPr>
                <w:i/>
                <w:color w:val="000000" w:themeColor="text1"/>
                <w:sz w:val="14"/>
                <w:szCs w:val="14"/>
                <w:lang w:val="en-US"/>
              </w:rPr>
              <w:t>post-mortem</w:t>
            </w:r>
            <w:r w:rsidRPr="006F7A2F">
              <w:rPr>
                <w:color w:val="000000" w:themeColor="text1"/>
                <w:sz w:val="14"/>
                <w:szCs w:val="14"/>
                <w:lang w:val="en-US"/>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911041" w:rsidRPr="006F7A2F">
              <w:rPr>
                <w:sz w:val="14"/>
                <w:szCs w:val="14"/>
              </w:rPr>
              <w:instrText>ADDIN CSL_CITATION {"citationItems":[{"id":"ITEM-1","itemData":{"DOI":"10.1093/jat/bkw086","ISSN":"0146-4760","author":[{"dropping-particle":"","family":"Mohr","given":"Amanda L. A.","non-dropping-particle":"","parse-names":false,"suffix":""},{"dropping-particle":"","family":"Friscia","given":"Melissa","non-dropping-particle":"","parse-names":false,"suffix":""},{"dropping-particle":"","family":"Papsun","given":"Donna","non-dropping-particle":"","parse-names":false,"suffix":""},{"dropping-particle":"","family":"Kacinko","given":"Sherri L.","non-dropping-particle":"","parse-names":false,"suffix":""},{"dropping-particle":"","family":"Buzby","given":"David","non-dropping-particle":"","parse-names":false,"suffix":""},{"dropping-particle":"","family":"Logan","given":"Barry K.","non-dropping-particle":"","parse-names":false,"suffix":""}],"container-title":"Journal of Analytical Toxicology","id":"ITEM-1","issue":"9","issued":{"date-parts":[["2016","9","1"]]},"page":"709-717","publisher":"Oxford University Press","title":"Analysis of Novel Synthetic Opioids U-47700, U-50488 and Furanyl Fentanyl by LC–MS/MS in Postmortem Casework","type":"article-journal","volume":"40"},"uris":["http://www.mendeley.com/documents/?uuid=f5b29aef-88f9-30d6-be8f-d0cbf9556534"]}],"mendeley":{"formattedCitation":"[30]","plainTextFormattedCitation":"[30]","previouslyFormattedCitation":"[30]"},"properties":{"noteIndex":0},"schema":"https://github.com/citation-style-language/schema/raw/master/csl-citation.json"}</w:instrText>
            </w:r>
            <w:r w:rsidRPr="006F7A2F">
              <w:rPr>
                <w:sz w:val="14"/>
                <w:szCs w:val="14"/>
              </w:rPr>
              <w:fldChar w:fldCharType="separate"/>
            </w:r>
            <w:r w:rsidR="00911041" w:rsidRPr="006F7A2F">
              <w:rPr>
                <w:noProof/>
                <w:sz w:val="14"/>
                <w:szCs w:val="14"/>
              </w:rPr>
              <w:t>[30]</w:t>
            </w:r>
            <w:r w:rsidRPr="006F7A2F">
              <w:rPr>
                <w:sz w:val="14"/>
                <w:szCs w:val="14"/>
              </w:rPr>
              <w:fldChar w:fldCharType="end"/>
            </w:r>
          </w:p>
        </w:tc>
      </w:tr>
      <w:tr w:rsidR="00911041" w:rsidRPr="006F7A2F" w:rsidTr="00911041">
        <w:tc>
          <w:tcPr>
            <w:tcW w:w="675" w:type="pct"/>
            <w:vMerge/>
            <w:vAlign w:val="center"/>
          </w:tcPr>
          <w:p w:rsidR="00911041" w:rsidRPr="006F7A2F" w:rsidRDefault="00911041" w:rsidP="00786969">
            <w:pPr>
              <w:jc w:val="center"/>
              <w:rPr>
                <w:b/>
                <w:bCs/>
                <w:sz w:val="14"/>
                <w:szCs w:val="14"/>
              </w:rPr>
            </w:pPr>
          </w:p>
        </w:tc>
        <w:tc>
          <w:tcPr>
            <w:tcW w:w="212" w:type="pct"/>
            <w:vAlign w:val="center"/>
          </w:tcPr>
          <w:p w:rsidR="00911041" w:rsidRPr="006F7A2F" w:rsidRDefault="00911041" w:rsidP="00786969">
            <w:pPr>
              <w:jc w:val="center"/>
              <w:rPr>
                <w:sz w:val="14"/>
                <w:szCs w:val="14"/>
                <w:lang w:val="en-US"/>
              </w:rPr>
            </w:pPr>
            <w:r w:rsidRPr="006F7A2F">
              <w:rPr>
                <w:sz w:val="14"/>
                <w:szCs w:val="14"/>
                <w:lang w:val="en-US"/>
              </w:rPr>
              <w:t>pBL: 66 (L)</w:t>
            </w:r>
          </w:p>
          <w:p w:rsidR="00911041" w:rsidRPr="006F7A2F" w:rsidRDefault="00911041" w:rsidP="00786969">
            <w:pPr>
              <w:jc w:val="center"/>
              <w:rPr>
                <w:sz w:val="14"/>
                <w:szCs w:val="14"/>
                <w:lang w:val="en-US"/>
              </w:rPr>
            </w:pPr>
            <w:r w:rsidRPr="006F7A2F">
              <w:rPr>
                <w:sz w:val="14"/>
                <w:szCs w:val="14"/>
                <w:lang w:val="en-US"/>
              </w:rPr>
              <w:t>hBL: 39 (L)</w:t>
            </w:r>
          </w:p>
          <w:p w:rsidR="00911041" w:rsidRPr="006F7A2F" w:rsidRDefault="00911041" w:rsidP="00786969">
            <w:pPr>
              <w:jc w:val="center"/>
              <w:rPr>
                <w:sz w:val="14"/>
                <w:szCs w:val="14"/>
                <w:lang w:val="en-US"/>
              </w:rPr>
            </w:pPr>
            <w:r w:rsidRPr="006F7A2F">
              <w:rPr>
                <w:sz w:val="14"/>
                <w:szCs w:val="14"/>
                <w:lang w:val="en-US"/>
              </w:rPr>
              <w:t>(</w:t>
            </w:r>
            <w:r w:rsidRPr="006F7A2F">
              <w:rPr>
                <w:i/>
                <w:sz w:val="14"/>
                <w:szCs w:val="14"/>
                <w:lang w:val="en-US"/>
              </w:rPr>
              <w:t>post-mortem</w:t>
            </w:r>
            <w:r w:rsidRPr="006F7A2F">
              <w:rPr>
                <w:sz w:val="14"/>
                <w:szCs w:val="14"/>
                <w:lang w:val="en-US"/>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1100 (L)</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11,000 (L)</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200-340 (L)</w:t>
            </w:r>
          </w:p>
        </w:tc>
        <w:tc>
          <w:tcPr>
            <w:tcW w:w="281" w:type="pct"/>
            <w:vAlign w:val="center"/>
          </w:tcPr>
          <w:p w:rsidR="00911041" w:rsidRPr="006F7A2F" w:rsidRDefault="00911041" w:rsidP="00786969">
            <w:pPr>
              <w:jc w:val="center"/>
              <w:rPr>
                <w:sz w:val="14"/>
                <w:szCs w:val="14"/>
              </w:rPr>
            </w:pPr>
            <w:r w:rsidRPr="006F7A2F">
              <w:rPr>
                <w:sz w:val="14"/>
                <w:szCs w:val="14"/>
              </w:rPr>
              <w:t>57 (L)</w:t>
            </w:r>
          </w:p>
        </w:tc>
        <w:tc>
          <w:tcPr>
            <w:tcW w:w="237" w:type="pct"/>
            <w:vAlign w:val="center"/>
          </w:tcPr>
          <w:p w:rsidR="00911041" w:rsidRPr="006F7A2F" w:rsidRDefault="00911041" w:rsidP="00786969">
            <w:pPr>
              <w:jc w:val="center"/>
              <w:rPr>
                <w:sz w:val="14"/>
                <w:szCs w:val="14"/>
              </w:rPr>
            </w:pPr>
            <w:r w:rsidRPr="006F7A2F">
              <w:rPr>
                <w:sz w:val="14"/>
                <w:szCs w:val="14"/>
              </w:rPr>
              <w:t>160 (L)</w:t>
            </w:r>
          </w:p>
        </w:tc>
        <w:tc>
          <w:tcPr>
            <w:tcW w:w="284" w:type="pct"/>
            <w:vAlign w:val="center"/>
          </w:tcPr>
          <w:p w:rsidR="00911041" w:rsidRPr="006F7A2F" w:rsidRDefault="00911041" w:rsidP="00786969">
            <w:pPr>
              <w:jc w:val="center"/>
              <w:rPr>
                <w:sz w:val="14"/>
                <w:szCs w:val="14"/>
              </w:rPr>
            </w:pPr>
            <w:r w:rsidRPr="006F7A2F">
              <w:rPr>
                <w:sz w:val="14"/>
                <w:szCs w:val="14"/>
              </w:rPr>
              <w:t>3100 (L)</w:t>
            </w:r>
          </w:p>
        </w:tc>
        <w:tc>
          <w:tcPr>
            <w:tcW w:w="236" w:type="pct"/>
            <w:vAlign w:val="center"/>
          </w:tcPr>
          <w:p w:rsidR="00911041" w:rsidRPr="006F7A2F" w:rsidRDefault="00911041" w:rsidP="00786969">
            <w:pPr>
              <w:jc w:val="center"/>
              <w:rPr>
                <w:sz w:val="14"/>
                <w:szCs w:val="14"/>
              </w:rPr>
            </w:pPr>
            <w:r w:rsidRPr="006F7A2F">
              <w:rPr>
                <w:sz w:val="14"/>
                <w:szCs w:val="14"/>
              </w:rPr>
              <w:t>110 (L)</w:t>
            </w:r>
          </w:p>
        </w:tc>
        <w:tc>
          <w:tcPr>
            <w:tcW w:w="285" w:type="pct"/>
            <w:vAlign w:val="center"/>
          </w:tcPr>
          <w:p w:rsidR="00911041" w:rsidRPr="006F7A2F" w:rsidRDefault="00911041" w:rsidP="00786969">
            <w:pPr>
              <w:jc w:val="center"/>
              <w:rPr>
                <w:sz w:val="14"/>
                <w:szCs w:val="14"/>
              </w:rPr>
            </w:pPr>
            <w:r w:rsidRPr="006F7A2F">
              <w:rPr>
                <w:sz w:val="14"/>
                <w:szCs w:val="14"/>
              </w:rPr>
              <w:t>550 (L)</w:t>
            </w:r>
          </w:p>
        </w:tc>
        <w:tc>
          <w:tcPr>
            <w:tcW w:w="284" w:type="pct"/>
            <w:vAlign w:val="center"/>
          </w:tcPr>
          <w:p w:rsidR="00911041" w:rsidRPr="006F7A2F" w:rsidRDefault="00911041" w:rsidP="00786969">
            <w:pPr>
              <w:jc w:val="center"/>
              <w:rPr>
                <w:color w:val="FF0000"/>
                <w:sz w:val="14"/>
                <w:szCs w:val="14"/>
              </w:rPr>
            </w:pPr>
            <w:r w:rsidRPr="006F7A2F">
              <w:rPr>
                <w:sz w:val="14"/>
                <w:szCs w:val="14"/>
              </w:rPr>
              <w:t>2000 (L)</w:t>
            </w:r>
          </w:p>
        </w:tc>
        <w:tc>
          <w:tcPr>
            <w:tcW w:w="236" w:type="pct"/>
            <w:vAlign w:val="center"/>
          </w:tcPr>
          <w:p w:rsidR="00911041" w:rsidRPr="006F7A2F" w:rsidRDefault="00911041" w:rsidP="00786969">
            <w:pPr>
              <w:jc w:val="center"/>
              <w:rPr>
                <w:color w:val="FF0000"/>
                <w:sz w:val="14"/>
                <w:szCs w:val="14"/>
              </w:rPr>
            </w:pPr>
            <w:r w:rsidRPr="006F7A2F">
              <w:rPr>
                <w:sz w:val="14"/>
                <w:szCs w:val="14"/>
              </w:rPr>
              <w:t>590 (L)</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911041" w:rsidRPr="006F7A2F">
              <w:rPr>
                <w:sz w:val="14"/>
                <w:szCs w:val="14"/>
              </w:rPr>
              <w:instrText>ADDIN CSL_CITATION {"citationItems":[{"id":"ITEM-1","itemData":{"DOI":"10.1016/j.forsciint.2016.05.034","ISSN":"03790738","PMID":"27289433","abstract":"A fatal case of butyrfentanyl poisoning was investigated at the Zurich Institute of Forensic Medicine. At admission at the institute approx. 9h after death (first time point, t1), femoral and heart blood (right ventricle) was collected, as well as samples from the lung, liver, kidney, spleen, muscle and adipose tissue using computed tomography (CT)-guided biopsy sampling. At autopsy (t2), samples from the same body regions were collected manually. Additionally, urine, heart blood (left ventricle), gastric content, brain samples and hair were collected. Butyrfentanyl concentrations and relative concentrations of the metabolites carboxy-, hydroxy-, nor-, and desbutyrfentanyl were determined by LC-MS/MS and LC-QTOF. At t1, butyrfentanyl concentrations were 66ng/mL in femoral blood, 39ng/mL in heart blood, 110ng/g in muscle, 57ng/g in liver, 160ng/g in kidney, 3100ng/g in lung, 590ng/g in spleen and 550ng/g in adipose tissue. At t2, butyrfentanyl concentration in urine was 1100ng/mL, in gastric content 2000ng/mL, in hair 11,000pg/mg and brain concentrations ranged between 200-340ng/g. Carboxy- and hydroxybutyrfentanyl were identified as most abundant metabolites. Comparison of t1 and t2 showed a concentration increase of butyrfentanyl in femoral blood of 120%, in heart blood of 55% and a decrease in lung of 30% within 19h. No clear concentration changes could be observed in the other matrices. Postmortem concentration changes were also observed for the metabolites. In conclusion, butyrfentanyl seems to be prone to postmortem redistribution processes and concentrations in forensic death cases should be interpreted with caution.","author":[{"dropping-particle":"","family":"Staeheli","given":"Sandra N.","non-dropping-particle":"","parse-names":false,"suffix":""},{"dropping-particle":"","family":"Baumgartner","given":"Markus R.","non-dropping-particle":"","parse-names":false,"suffix":""},{"dropping-particle":"","family":"Gauthier","given":"Saskia","non-dropping-particle":"","parse-names":false,"suffix":""},{"dropping-particle":"","family":"Gascho","given":"Dominic","non-dropping-particle":"","parse-names":false,"suffix":""},{"dropping-particle":"","family":"Jarmer","given":"Juliane","non-dropping-particle":"","parse-names":false,"suffix":""},{"dropping-particle":"","family":"Kraemer","given":"Thomas","non-dropping-particle":"","parse-names":false,"suffix":""},{"dropping-particle":"","family":"Steuer","given":"Andrea E.","non-dropping-particle":"","parse-names":false,"suffix":""}],"container-title":"Forensic Science International","id":"ITEM-1","issued":{"date-parts":[["2016","9"]]},"page":"170-177","title":"Time-dependent postmortem redistribution of butyrfentanyl and its metabolites in blood and alternative matrices in a case of butyrfentanyl intoxication","type":"article-journal","volume":"266"},"uris":["http://www.mendeley.com/documents/?uuid=97551165-e753-3c10-b8aa-0905b8924069"]}],"mendeley":{"formattedCitation":"[40]","plainTextFormattedCitation":"[40]","previouslyFormattedCitation":"[40]"},"properties":{"noteIndex":0},"schema":"https://github.com/citation-style-language/schema/raw/master/csl-citation.json"}</w:instrText>
            </w:r>
            <w:r w:rsidRPr="006F7A2F">
              <w:rPr>
                <w:sz w:val="14"/>
                <w:szCs w:val="14"/>
              </w:rPr>
              <w:fldChar w:fldCharType="separate"/>
            </w:r>
            <w:r w:rsidR="00911041" w:rsidRPr="006F7A2F">
              <w:rPr>
                <w:noProof/>
                <w:sz w:val="14"/>
                <w:szCs w:val="14"/>
              </w:rPr>
              <w:t>[40]</w:t>
            </w:r>
            <w:r w:rsidRPr="006F7A2F">
              <w:rPr>
                <w:sz w:val="14"/>
                <w:szCs w:val="14"/>
              </w:rPr>
              <w:fldChar w:fldCharType="end"/>
            </w:r>
          </w:p>
        </w:tc>
      </w:tr>
      <w:tr w:rsidR="00911041" w:rsidRPr="006F7A2F" w:rsidTr="00911041">
        <w:tc>
          <w:tcPr>
            <w:tcW w:w="675" w:type="pct"/>
            <w:vMerge/>
            <w:vAlign w:val="center"/>
          </w:tcPr>
          <w:p w:rsidR="00911041" w:rsidRPr="006F7A2F" w:rsidRDefault="00911041" w:rsidP="00786969">
            <w:pPr>
              <w:jc w:val="center"/>
              <w:rPr>
                <w:b/>
                <w:bCs/>
                <w:sz w:val="14"/>
                <w:szCs w:val="14"/>
              </w:rPr>
            </w:pPr>
          </w:p>
        </w:tc>
        <w:tc>
          <w:tcPr>
            <w:tcW w:w="212" w:type="pct"/>
            <w:vAlign w:val="center"/>
          </w:tcPr>
          <w:p w:rsidR="00911041" w:rsidRPr="006F7A2F" w:rsidRDefault="00911041" w:rsidP="00786969">
            <w:pPr>
              <w:jc w:val="center"/>
              <w:rPr>
                <w:sz w:val="14"/>
                <w:szCs w:val="14"/>
                <w:lang w:val="en-US"/>
              </w:rPr>
            </w:pPr>
            <w:r w:rsidRPr="006F7A2F">
              <w:rPr>
                <w:sz w:val="14"/>
                <w:szCs w:val="14"/>
                <w:lang w:val="en-US"/>
              </w:rPr>
              <w:t>pBL: 58 (L)</w:t>
            </w:r>
          </w:p>
          <w:p w:rsidR="00911041" w:rsidRPr="006F7A2F" w:rsidRDefault="00911041" w:rsidP="00786969">
            <w:pPr>
              <w:jc w:val="center"/>
              <w:rPr>
                <w:sz w:val="14"/>
                <w:szCs w:val="14"/>
                <w:lang w:val="en-US"/>
              </w:rPr>
            </w:pPr>
            <w:r w:rsidRPr="006F7A2F">
              <w:rPr>
                <w:sz w:val="14"/>
                <w:szCs w:val="14"/>
                <w:lang w:val="en-US"/>
              </w:rPr>
              <w:t>hBL: 97 (L) (</w:t>
            </w:r>
            <w:r w:rsidRPr="006F7A2F">
              <w:rPr>
                <w:i/>
                <w:sz w:val="14"/>
                <w:szCs w:val="14"/>
                <w:lang w:val="en-US"/>
              </w:rPr>
              <w:t>post-mortem</w:t>
            </w:r>
            <w:r w:rsidRPr="006F7A2F">
              <w:rPr>
                <w:sz w:val="14"/>
                <w:szCs w:val="14"/>
                <w:lang w:val="en-US"/>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670 (L)</w:t>
            </w:r>
          </w:p>
        </w:tc>
        <w:tc>
          <w:tcPr>
            <w:tcW w:w="204" w:type="pct"/>
            <w:vAlign w:val="center"/>
          </w:tcPr>
          <w:p w:rsidR="00911041" w:rsidRPr="006F7A2F" w:rsidRDefault="00911041" w:rsidP="00786969">
            <w:pPr>
              <w:jc w:val="center"/>
              <w:rPr>
                <w:sz w:val="14"/>
                <w:szCs w:val="14"/>
              </w:rPr>
            </w:pPr>
            <w:r w:rsidRPr="006F7A2F">
              <w:rPr>
                <w:sz w:val="14"/>
                <w:szCs w:val="14"/>
              </w:rPr>
              <w:t>40 (L)</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320 (L)</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color w:val="FF0000"/>
                <w:sz w:val="14"/>
                <w:szCs w:val="14"/>
              </w:rPr>
            </w:pPr>
            <w:r w:rsidRPr="006F7A2F">
              <w:rPr>
                <w:sz w:val="14"/>
                <w:szCs w:val="14"/>
              </w:rPr>
              <w:t>170 mg (L)</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911041" w:rsidRPr="006F7A2F">
              <w:rPr>
                <w:sz w:val="14"/>
                <w:szCs w:val="14"/>
              </w:rPr>
              <w:instrText>ADDIN CSL_CITATION {"citationItems":[{"id":"ITEM-1","itemData":{"DOI":"10.1093/jat/bkv138","ISSN":"0146-4760","PMID":"26683128","abstract":"In this case report, we present an evaluation of the distribution of postmortem concentrations of butyr-fentanyl in a fatality attributed principally to the drug. A man who had a history of intravenous drug abuse was found unresponsive on the bathroom floor of his home. Drug paraphernalia was located on the bathroom counter. Toxicology testing, which initially screened positive for fentanyl by enzyme-linked immunosor</w:instrText>
            </w:r>
            <w:r w:rsidR="00911041" w:rsidRPr="006F7A2F">
              <w:rPr>
                <w:sz w:val="14"/>
                <w:szCs w:val="14"/>
                <w:lang w:val="en-US"/>
              </w:rPr>
              <w:instrText>bent assay, subsequently confirmed butyr-fentanyl, which was then quantitated by gas chromatography-mass spectrometry-specific ion monitoring (GC-MS SIM) analysis following liquid-liquid extraction. The butyr-fentanyl peripheral blood concentration was quantitated at 58 ng/mL compared with the central blood concentration of 97 ng/mL. The liver concentration was 320 ng/g, the vitreous was 40 ng/mL, the urine was 670 ng/mL and the gastric contained 170 mg. Acetyl-fentanyl was also detected in all biological specimens tested. Peripheral blood concentration was quantitated at 38 ng/mL compared with the central blood concentration of 32 ng/mL. The liver concentration was 110 ng/g, the vitreous was 38 ng/mL, the urine was 540 ng/mL and the gastric contained &lt;70 mg. The only other drug detected was a relatively low concentration of benzoylecgonine. The cause of death was certified as acute butyr-fentanyl, acetyl-fentanyl and cocaine intoxication, and the manner of death was certified as accident.","author":[{"dropping-particle":"","family":"McIntyre","given":"Iain M.","non-dropping-particle":"","parse-names":false,"suffix":""},{"dropping-particle":"","family":"Trochta","given":"Amber","non-dropping-particle":"","parse-names":false,"suffix":""},{"dropping-particle":"","family":"Gary","given":"Ray D.","non-dropping-particle":"","parse-names":false,"suffix":""},{"dropping-particle":"","family":"Wright","given":"Jennifer","non-dropping-particle":"","parse-names":false,"suffix":""},{"dropping-particle":"","family":"Mena","given":"Othon","non-dropping-particle":"","parse-names":false,"suffix":""}],"container-title":"Journal of Analytical Toxicology","id":"ITEM-1","issue":"2","issued":{"date-parts":[["2016","3"]]},"page":"162-166","title":"An Acute Butyr-Fentanyl Fatality: A Case Report with Postmortem Concentrations","type":"article-journal","volume":"40"},"uris":["http://www.mendeley.com/documents/?uuid=19bfff24-6288-3b3d-b672-e1792fda08d8"]}],"mendeley":{"formattedCitation":"[39]","plainTextFormattedCitation":"[39]","previouslyFormattedCitation":"[39]"},"properties":{"noteIndex":0},"schema":"https://github.com/citation-style-language/schema/raw/master/csl-citation.json"}</w:instrText>
            </w:r>
            <w:r w:rsidRPr="006F7A2F">
              <w:rPr>
                <w:sz w:val="14"/>
                <w:szCs w:val="14"/>
              </w:rPr>
              <w:fldChar w:fldCharType="separate"/>
            </w:r>
            <w:r w:rsidR="00911041" w:rsidRPr="006F7A2F">
              <w:rPr>
                <w:noProof/>
                <w:sz w:val="14"/>
                <w:szCs w:val="14"/>
              </w:rPr>
              <w:t>[39]</w:t>
            </w:r>
            <w:r w:rsidRPr="006F7A2F">
              <w:rPr>
                <w:sz w:val="14"/>
                <w:szCs w:val="14"/>
              </w:rPr>
              <w:fldChar w:fldCharType="end"/>
            </w:r>
          </w:p>
        </w:tc>
      </w:tr>
      <w:tr w:rsidR="00911041" w:rsidRPr="006F7A2F" w:rsidTr="00911041">
        <w:tc>
          <w:tcPr>
            <w:tcW w:w="675" w:type="pct"/>
            <w:vMerge/>
            <w:vAlign w:val="center"/>
          </w:tcPr>
          <w:p w:rsidR="00911041" w:rsidRPr="006F7A2F" w:rsidRDefault="00911041" w:rsidP="00786969">
            <w:pPr>
              <w:jc w:val="center"/>
              <w:rPr>
                <w:b/>
                <w:bCs/>
                <w:sz w:val="14"/>
                <w:szCs w:val="14"/>
              </w:rPr>
            </w:pPr>
          </w:p>
        </w:tc>
        <w:tc>
          <w:tcPr>
            <w:tcW w:w="212" w:type="pct"/>
            <w:vAlign w:val="center"/>
          </w:tcPr>
          <w:p w:rsidR="00911041" w:rsidRPr="006F7A2F" w:rsidRDefault="00911041" w:rsidP="00786969">
            <w:pPr>
              <w:jc w:val="center"/>
              <w:rPr>
                <w:sz w:val="14"/>
                <w:szCs w:val="14"/>
                <w:lang w:val="en-US"/>
              </w:rPr>
            </w:pPr>
            <w:r w:rsidRPr="006F7A2F">
              <w:rPr>
                <w:sz w:val="14"/>
                <w:szCs w:val="14"/>
                <w:lang w:val="en-US"/>
              </w:rPr>
              <w:t>pBL: 3.7-99 (L)</w:t>
            </w:r>
          </w:p>
          <w:p w:rsidR="00911041" w:rsidRPr="006F7A2F" w:rsidRDefault="00911041" w:rsidP="00786969">
            <w:pPr>
              <w:jc w:val="center"/>
              <w:rPr>
                <w:sz w:val="14"/>
                <w:szCs w:val="14"/>
                <w:lang w:val="en-US"/>
              </w:rPr>
            </w:pPr>
            <w:r w:rsidRPr="006F7A2F">
              <w:rPr>
                <w:sz w:val="14"/>
                <w:szCs w:val="14"/>
                <w:lang w:val="en-US"/>
              </w:rPr>
              <w:t>hBL: 9.2-220 (L)</w:t>
            </w:r>
          </w:p>
          <w:p w:rsidR="00911041" w:rsidRPr="006F7A2F" w:rsidRDefault="00911041" w:rsidP="00786969">
            <w:pPr>
              <w:jc w:val="center"/>
              <w:rPr>
                <w:sz w:val="14"/>
                <w:szCs w:val="14"/>
                <w:lang w:val="en-US"/>
              </w:rPr>
            </w:pPr>
            <w:r w:rsidRPr="006F7A2F">
              <w:rPr>
                <w:sz w:val="14"/>
                <w:szCs w:val="14"/>
                <w:lang w:val="en-US"/>
              </w:rPr>
              <w:t>(</w:t>
            </w:r>
            <w:r w:rsidRPr="006F7A2F">
              <w:rPr>
                <w:i/>
                <w:sz w:val="14"/>
                <w:szCs w:val="14"/>
                <w:lang w:val="en-US"/>
              </w:rPr>
              <w:t>post-mortem</w:t>
            </w:r>
            <w:r w:rsidRPr="006F7A2F">
              <w:rPr>
                <w:sz w:val="14"/>
                <w:szCs w:val="14"/>
                <w:lang w:val="en-US"/>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2-64 (L)</w:t>
            </w:r>
          </w:p>
        </w:tc>
        <w:tc>
          <w:tcPr>
            <w:tcW w:w="204" w:type="pct"/>
            <w:vAlign w:val="center"/>
          </w:tcPr>
          <w:p w:rsidR="00911041" w:rsidRPr="006F7A2F" w:rsidRDefault="00911041" w:rsidP="00786969">
            <w:pPr>
              <w:jc w:val="center"/>
              <w:rPr>
                <w:sz w:val="14"/>
                <w:szCs w:val="14"/>
              </w:rPr>
            </w:pPr>
            <w:r w:rsidRPr="006F7A2F">
              <w:rPr>
                <w:sz w:val="14"/>
                <w:szCs w:val="14"/>
              </w:rPr>
              <w:t>9.8-32 (L)</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49-260 (L)</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63-93 (L)</w:t>
            </w:r>
          </w:p>
        </w:tc>
        <w:tc>
          <w:tcPr>
            <w:tcW w:w="281" w:type="pct"/>
            <w:vAlign w:val="center"/>
          </w:tcPr>
          <w:p w:rsidR="00911041" w:rsidRPr="006F7A2F" w:rsidRDefault="00911041" w:rsidP="00786969">
            <w:pPr>
              <w:jc w:val="center"/>
              <w:rPr>
                <w:sz w:val="14"/>
                <w:szCs w:val="14"/>
              </w:rPr>
            </w:pPr>
            <w:r w:rsidRPr="006F7A2F">
              <w:rPr>
                <w:sz w:val="14"/>
                <w:szCs w:val="14"/>
              </w:rPr>
              <w:t>39-41 (L)</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color w:val="FF0000"/>
                <w:sz w:val="14"/>
                <w:szCs w:val="14"/>
              </w:rPr>
            </w:pPr>
            <w:r w:rsidRPr="006F7A2F">
              <w:rPr>
                <w:sz w:val="14"/>
                <w:szCs w:val="14"/>
              </w:rPr>
              <w:t>4,000-590 (L)</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F06BC4">
              <w:rPr>
                <w:sz w:val="14"/>
                <w:szCs w:val="14"/>
              </w:rPr>
              <w:instrText>ADDIN CSL_CITATION {"citationItems":[{"id":"ITEM-1","itemData":{"DOI":"10.1093/jat/bkw048","ISSN":"1945-2403","PMID":"27339481","abstract":"We present the case histories, autopsy findings and toxicology findings of two fatal intoxications involving the designer drug, butyryl fentanyl. The quantitative analysis of butyryl fentanyl in postmortem fluids and tissues was performed by an ultrahigh-performance liquid chromatography tandem mass spectrometry method. In the first case, butyryl fentanyl was the only drug detected with concentrations of 99 ng/mL in peripheral blood, 220 ng/mL in heart blood, 32 ng/mL in vitreous humor, 590 ng/mL in gastric contents, 93 ng/g in brain, 41 ng/g in liver, 260 ng/mL in bile and 64 ng/mL in urine. The cause of death was ruled fatal intoxication by butyryl fentanyl. In the second case, butyryl fentanyl was detected along with acetyl fentanyl, alprazolam and ethanol. The butyryl fentanyl concentrations were 3.7 ng/mL in peripheral blood, 9.2 ng/mL in heart blood, 9.8 ng/mL in vitreous humor, 4,000 ng/mL in gastric contents, 63 ng/g in brain, 39 ng/g in liver, 49 ng/mL in bile and 2 ng/mL in urine. The acetyl fentanyl concentrations were 21 ng/mL in peripheral blood, 95 ng/mL in heart blood, 68 ng/mL in vitreous humor, 28,000 ng/mL in gastric contents, 200 ng/g in brain, 160 ng/g in liver, 330 ng/mL in bile and 8 ng/mL in urine. In addition, the alprazolam concentration was 40 ng/mL and the ethanol concentration was 0.11 g/dL, both measured in peripheral blood. The cause of death in the second case was ruled a mixed drug intoxication. In both cases, the manner of death was accident.","author":[{"dropping-particle":"","family":"Poklis","given":"Justin","non-dropping-particle":"","parse-names":false,"suffix":""},{"dropping-particle":"","family":"Poklis","given":"Alphonse","non-dropping-particle":"","parse-names":false,"suffix":""},{"dropping-particle":"","family":"Wolf","given":"Carl","non-dropping-particle":"","parse-names":false,"suffix":""},{"dropping-particle":"","family":"Hathaway","given":"Cindie","non-dropping-particle":"","parse-names":false,"suffix":""},{"dropping-particle":"","family":"Arbefeville","given":"Elise","non-dropping-particle":"","parse-names":false,"suffix":""},{"dropping-particle":"","family":"Chrostowski","given":"Leszek","non-dropping-particle":"","parse-names":false,"suffix":""},{"dropping-particle":"","family":"Devers","given":"Kelly","non-dropping-particle":"","parse-names":false,"suffix":""},{"dropping-particle":"","family":"Hair","given":"Laura","non-dropping-particle":"","parse-names":false,"suffix":""},{"dropping-particle":"","family":"Mainland","given":"Mary","non-dropping-particle":"","parse-names":false,"suffix":""},{"dropping-particle":"","family":"Merves","given":"Michele","non-dropping-particle":"","parse-names":false,"suffix":""},{"dropping-particle":"","family":"Pearson","given":"Julia","non-dropping-particle":"","parse-names":false,"suffix":""}],"container-title":"Journal of Analytical Toxicology","id":"ITEM-1","issue":"8","issued":{"date-parts":[["2016","10"]]},"page":"703-708","title":"Two Fatal Intoxications Involving Butyryl Fentanyl.","type":"article-journal","volume":"40"},"uris":["http://www.mendeley.com/documents/?uuid=bed70002-fdf6-442e-96a6-6ef1962090a0","http://www.mendeley.com/documents/?uuid=c5022037-778a-4f44-ae6d-68889d17088b","http://www.mendeley.com/documents/?uuid=b8113d20-2ed6-4af9-a05d-6d4c45cc560f","http://www.mendeley.com/documents/?uuid=e439eaeb-4f92-4295-814e-d7c4fbcef02a"]}],"mendeley":{"formattedCitation":"[97]","manualFormatting":"[94]","plainTextFormattedCitation":"[97]","previouslyFormattedCitation":"[97]"},"properties":{"noteIndex":0},"schema":"https://github.com/citation-style-language/schema/raw/master/csl-citation.json"}</w:instrText>
            </w:r>
            <w:r w:rsidRPr="006F7A2F">
              <w:rPr>
                <w:sz w:val="14"/>
                <w:szCs w:val="14"/>
              </w:rPr>
              <w:fldChar w:fldCharType="separate"/>
            </w:r>
            <w:r w:rsidR="00911041" w:rsidRPr="006F7A2F">
              <w:rPr>
                <w:noProof/>
                <w:sz w:val="14"/>
                <w:szCs w:val="14"/>
              </w:rPr>
              <w:t>[9</w:t>
            </w:r>
            <w:r w:rsidR="00F06BC4">
              <w:rPr>
                <w:noProof/>
                <w:sz w:val="14"/>
                <w:szCs w:val="14"/>
              </w:rPr>
              <w:t>4</w:t>
            </w:r>
            <w:r w:rsidR="00911041" w:rsidRPr="006F7A2F">
              <w:rPr>
                <w:noProof/>
                <w:sz w:val="14"/>
                <w:szCs w:val="14"/>
              </w:rPr>
              <w:t>]</w:t>
            </w:r>
            <w:r w:rsidRPr="006F7A2F">
              <w:rPr>
                <w:sz w:val="14"/>
                <w:szCs w:val="14"/>
              </w:rPr>
              <w:fldChar w:fldCharType="end"/>
            </w:r>
          </w:p>
        </w:tc>
      </w:tr>
      <w:tr w:rsidR="00911041" w:rsidRPr="006F7A2F" w:rsidTr="00911041">
        <w:tc>
          <w:tcPr>
            <w:tcW w:w="675" w:type="pct"/>
            <w:vMerge/>
            <w:vAlign w:val="center"/>
          </w:tcPr>
          <w:p w:rsidR="00911041" w:rsidRPr="006F7A2F" w:rsidRDefault="00911041" w:rsidP="00786969">
            <w:pPr>
              <w:jc w:val="center"/>
              <w:rPr>
                <w:b/>
                <w:bCs/>
                <w:sz w:val="14"/>
                <w:szCs w:val="14"/>
              </w:rPr>
            </w:pPr>
          </w:p>
        </w:tc>
        <w:tc>
          <w:tcPr>
            <w:tcW w:w="212" w:type="pct"/>
            <w:vAlign w:val="center"/>
          </w:tcPr>
          <w:p w:rsidR="00911041" w:rsidRPr="006F7A2F" w:rsidRDefault="00911041" w:rsidP="00786969">
            <w:pPr>
              <w:jc w:val="center"/>
              <w:rPr>
                <w:sz w:val="14"/>
                <w:szCs w:val="14"/>
              </w:rPr>
            </w:pPr>
            <w:r w:rsidRPr="006F7A2F">
              <w:rPr>
                <w:sz w:val="14"/>
                <w:szCs w:val="14"/>
              </w:rPr>
              <w:t xml:space="preserve">0.1-760 (L) </w:t>
            </w:r>
            <w:r w:rsidRPr="006F7A2F">
              <w:rPr>
                <w:color w:val="000000" w:themeColor="text1"/>
                <w:sz w:val="14"/>
                <w:szCs w:val="14"/>
                <w:lang w:val="en-US"/>
              </w:rPr>
              <w:t>(</w:t>
            </w:r>
            <w:r w:rsidRPr="006F7A2F">
              <w:rPr>
                <w:i/>
                <w:color w:val="000000" w:themeColor="text1"/>
                <w:sz w:val="14"/>
                <w:szCs w:val="14"/>
                <w:lang w:val="en-US"/>
              </w:rPr>
              <w:t>post-mortem</w:t>
            </w:r>
            <w:r w:rsidRPr="006F7A2F">
              <w:rPr>
                <w:color w:val="000000" w:themeColor="text1"/>
                <w:sz w:val="14"/>
                <w:szCs w:val="14"/>
                <w:lang w:val="en-US"/>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911041" w:rsidRPr="006F7A2F">
              <w:rPr>
                <w:sz w:val="14"/>
                <w:szCs w:val="14"/>
              </w:rPr>
              <w:instrText>ADDIN CSL_CITATION {"citationItems":[{"id":"ITEM-1","itemData":{"DOI":"10.1002/dta.2393","ISSN":"1942-7611","PMID":"29633785","abstract":"In recent years an increasing number of novel opioids have appeared on the illicit drug market and have been linked to the growing opioid crisis in the United States. It is suspected that synthetic-opioid-related deaths are underestimated since many laboratories either use a screening method that is not specific and sensitive enough for these compounds or testing is not performed for fentanyl and its related analogs in general. We describe a method for the analysis of 19 of the most current novel opioid drugs quantitatively in whole blood and serum, and 17 analytes qualitatively in urine using solid phase extraction with liquid chromatography-tandem mass spectrometry (LC-MS/MS). The limit of detection was determined to be at a minimum 0.25 ng/mL for beta-hydroxythiofentanyl, 0.05 ng/mL for butyryl/isobutyrylfentanyl, AH-7921, 2-furanylfentanyl, 4-ANPP, and U-47700; 0.025 ng/mL for MT-45, para-methoxybutyrylfentanyl, 4-methylphenethyl acetyl fentanyl, U-50488, acrylfentanyl, valerylfentanyl, and carfentanil; and 0.0125 ng/mL for para-fluorofentanyl, ortho-fluorofentanyl, para-fluorobutyrylfentanyl/FIBF, and alpha-methylfentanyl. The lower limit of quantitation was determined to be 0.1 ng/mL for all analytes except AH-7921, U-47700, U-50488 which were 0.05 ng/mL and beta-hydroxythiofentanyl which was 0.5 ng/mL. The method was validated successfully according to a Scientific Working Group in Forensic Toxicology (SWGTOX) compliant approach. This method was applied to the analysis of 2758 samples between October 2016 and September 2017. It was determined that 4-ANPP, furanylfentanyl, and carfentanil were the 3 most prevalent fentanyl related compounds detected: 56.1% of cases were positive for 4-ANPP, 44.5% were positive for furanylfentanyl, and 25.2% cases were positive for carfentanil.","author":[{"dropping-particle":"","family":"Moody","given":"Marykathryn Tynon","non-dropping-particle":"","parse-names":false,"suffix":""},{"dropping-particle":"","family":"Diaz","given":"Stephanie","non-dropping-particle":"","parse-names":false,"suffix":""},{"dropping-particle":"","family":"Shah","given":"Parul","non-dropping-particle":"","parse-names":false,"suffix":""},{"dropping-particle":"","family":"Papsun","given":"Donna","non-dropping-particle":"","parse-names":false,"suffix":""},{"dropping-particle":"","family":"Logan","given":"Barry K","non-dropping-particle":"","parse-names":false,"suffix":""}],"container-title":"Drug testing and analysis","id":"ITEM-1","issued":{"date-parts":[["2018","4","10"]]},"title":"Analysis of fentanyl analogs and novel synthetic opioids in blood, serum/plasma, and urine in forensic casework.","type":"article-journal"},"uris":["http://www.mendeley.com/documents/?uuid=7f3f3d38-16aa-408e-a99e-95a2322c03ae"]}],"mendeley":{"formattedCitation":"[91]","plainTextFormattedCitation":"[91]","previouslyFormattedCitation":"[91]"},"properties":{"noteIndex":0},"schema":"https://github.com/citation-style-language/schema/raw/master/csl-citation.json"}</w:instrText>
            </w:r>
            <w:r w:rsidRPr="006F7A2F">
              <w:rPr>
                <w:sz w:val="14"/>
                <w:szCs w:val="14"/>
              </w:rPr>
              <w:fldChar w:fldCharType="separate"/>
            </w:r>
            <w:r w:rsidR="00911041" w:rsidRPr="006F7A2F">
              <w:rPr>
                <w:noProof/>
                <w:sz w:val="14"/>
                <w:szCs w:val="14"/>
              </w:rPr>
              <w:t>[</w:t>
            </w:r>
            <w:r w:rsidR="00F06BC4">
              <w:rPr>
                <w:noProof/>
                <w:sz w:val="14"/>
                <w:szCs w:val="14"/>
              </w:rPr>
              <w:t>88</w:t>
            </w:r>
            <w:r w:rsidR="00911041" w:rsidRPr="006F7A2F">
              <w:rPr>
                <w:noProof/>
                <w:sz w:val="14"/>
                <w:szCs w:val="14"/>
              </w:rPr>
              <w:t>]</w:t>
            </w:r>
            <w:r w:rsidRPr="006F7A2F">
              <w:rPr>
                <w:sz w:val="14"/>
                <w:szCs w:val="14"/>
              </w:rPr>
              <w:fldChar w:fldCharType="end"/>
            </w:r>
          </w:p>
        </w:tc>
      </w:tr>
      <w:tr w:rsidR="00911041" w:rsidRPr="006F7A2F" w:rsidTr="00911041">
        <w:tc>
          <w:tcPr>
            <w:tcW w:w="675" w:type="pct"/>
            <w:vMerge/>
            <w:vAlign w:val="center"/>
          </w:tcPr>
          <w:p w:rsidR="00911041" w:rsidRPr="006F7A2F" w:rsidRDefault="00911041" w:rsidP="00786969">
            <w:pPr>
              <w:jc w:val="center"/>
              <w:rPr>
                <w:b/>
                <w:bCs/>
                <w:sz w:val="14"/>
                <w:szCs w:val="14"/>
              </w:rPr>
            </w:pPr>
          </w:p>
        </w:tc>
        <w:tc>
          <w:tcPr>
            <w:tcW w:w="212" w:type="pct"/>
            <w:vAlign w:val="center"/>
          </w:tcPr>
          <w:p w:rsidR="00911041" w:rsidRPr="006F7A2F" w:rsidRDefault="00911041" w:rsidP="00786969">
            <w:pPr>
              <w:jc w:val="center"/>
              <w:rPr>
                <w:sz w:val="14"/>
                <w:szCs w:val="14"/>
              </w:rPr>
            </w:pPr>
            <w:r w:rsidRPr="006F7A2F">
              <w:rPr>
                <w:sz w:val="14"/>
                <w:szCs w:val="14"/>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192 (Ic)</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911041" w:rsidRPr="006F7A2F">
              <w:rPr>
                <w:sz w:val="14"/>
                <w:szCs w:val="14"/>
              </w:rPr>
              <w:instrText>ADDIN CSL_CITATION {"citationItems":[{"id":"ITEM-1","itemData":{"DOI":"10.1002/dta.2382","ISSN":"19427603","PMID":"29529707","abstract":"In recent times, structural variants of fentanyl (designer fentanyls) have appeared on the recreational drug market for new psychoactive substances (NPS). These potent opioids have caused harmful intoxications and increased opioid-related mortality in many countries. This work evaluated 3 commercial immunoassays for fentanyl screening in urine and investigated whether they are useful also for screening of designer fentanyls. The assays examined were the Thermo DRI® Fentanyl Enzyme Immunoassay, the ARK™ Fentanyl Assay homogeneous enzyme immunoassay, and the Immunalysis® Fentanyl Urine SEFRIA™ Drug Screening Kit. A liquid chromatography-high-resolution mass spectrometry method was used as reference. The DRI fentanyl immunoassay generated somewhat higher assay imprecision values (%CV) compared with the ARK™ and SEFRIA™ assays, but all assays showed %CV values acceptable for routine use. The 3 assays showed overall good detectability (33%-95% cross-reactivity) for blank urine samples spiked with acetylfentanyl, acrylfentanyl, butyrfentanyl, 4-chloroisobutyrfentanyl, 4-fluorobutyrfentanyl, 4-fluorofentanyl, 4-fluoroisobutyrfentnyl, isobutyrfentanyl, methoxyacetylfentanyl, or tetrahydrofuranfentanyl, whereas 4-methoxybutyrfentanyl (all assays) and 2-fluorofentanyl (DRI assay) showed low cross-reactivity. A good detectability of designer fentanyls was confirmed in urine samples from authentic acute intoxications. In conclusion, the present results demonstrate that the urinary fentanyl immunoassays are generally useful also for preliminary screening of fentanyl analogs sold as NPS. When the SEFRIA™ assay was applied for testing of 980 urine samples from patients treated for drug dependence in Sweden, only 1 sample was confirmed positive for fentanyl.","author":[{"dropping-particle":"","family":"Helander","given":"Anders","non-dropping-particle":"","parse-names":false,"suffix":""},{"dropping-particle":"","family":"Stojanovic","given":"Katarina","non-dropping-particle":"","parse-names":false,"suffix":""},{"dropping-particle":"","family":"Villén","given":"Tomas","non-dropping-particle":"","parse-names":false,"suffix":""},{"dropping-particle":"","family":"Beck","given":"Olof","non-dropping-particle":"","parse-names":false,"suffix":""}],"container-title":"Drug Testing and Analysis","id":"ITEM-1","issued":{"date-parts":[["2018","4","20"]]},"title":"Detectability of fentanyl and designer fentanyls in urine by 3 commercial fentanyl immunoassays","type":"article-journal"},"uris":["http://www.mendeley.com/documents/?uuid=b2109f6f-78e8-49ee-a419-0917ed5eb82d"]}],"mendeley":{"formattedCitation":"[103]","plainTextFormattedCitation":"[103]","previouslyFormattedCitation":"[103]"},"properties":{"noteIndex":0},"schema":"https://github.com/citation-style-language/schema/raw/master/csl-citation.json"}</w:instrText>
            </w:r>
            <w:r w:rsidRPr="006F7A2F">
              <w:rPr>
                <w:sz w:val="14"/>
                <w:szCs w:val="14"/>
              </w:rPr>
              <w:fldChar w:fldCharType="separate"/>
            </w:r>
            <w:r w:rsidR="00911041" w:rsidRPr="006F7A2F">
              <w:rPr>
                <w:noProof/>
                <w:sz w:val="14"/>
                <w:szCs w:val="14"/>
              </w:rPr>
              <w:t>[10</w:t>
            </w:r>
            <w:r w:rsidR="00F06BC4">
              <w:rPr>
                <w:noProof/>
                <w:sz w:val="14"/>
                <w:szCs w:val="14"/>
              </w:rPr>
              <w:t>0</w:t>
            </w:r>
            <w:r w:rsidR="00911041" w:rsidRPr="006F7A2F">
              <w:rPr>
                <w:noProof/>
                <w:sz w:val="14"/>
                <w:szCs w:val="14"/>
              </w:rPr>
              <w:t>]</w:t>
            </w:r>
            <w:r w:rsidRPr="006F7A2F">
              <w:rPr>
                <w:sz w:val="14"/>
                <w:szCs w:val="14"/>
              </w:rPr>
              <w:fldChar w:fldCharType="end"/>
            </w:r>
          </w:p>
        </w:tc>
      </w:tr>
      <w:tr w:rsidR="00911041" w:rsidRPr="006F7A2F" w:rsidTr="00911041">
        <w:tc>
          <w:tcPr>
            <w:tcW w:w="675" w:type="pct"/>
            <w:vMerge/>
            <w:vAlign w:val="center"/>
          </w:tcPr>
          <w:p w:rsidR="00911041" w:rsidRPr="006F7A2F" w:rsidRDefault="00911041" w:rsidP="00786969">
            <w:pPr>
              <w:jc w:val="center"/>
              <w:rPr>
                <w:b/>
                <w:bCs/>
                <w:sz w:val="14"/>
                <w:szCs w:val="14"/>
              </w:rPr>
            </w:pPr>
          </w:p>
        </w:tc>
        <w:tc>
          <w:tcPr>
            <w:tcW w:w="212" w:type="pct"/>
            <w:vAlign w:val="center"/>
          </w:tcPr>
          <w:p w:rsidR="00911041" w:rsidRPr="006F7A2F" w:rsidRDefault="00911041" w:rsidP="00786969">
            <w:pPr>
              <w:jc w:val="center"/>
              <w:rPr>
                <w:sz w:val="14"/>
                <w:szCs w:val="14"/>
              </w:rPr>
            </w:pPr>
            <w:r w:rsidRPr="006F7A2F">
              <w:rPr>
                <w:sz w:val="14"/>
                <w:szCs w:val="14"/>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0.29-110.41 (Pm)</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C609C1">
              <w:rPr>
                <w:sz w:val="14"/>
                <w:szCs w:val="14"/>
              </w:rPr>
              <w:instrText>ADDIN CSL_CITATION {"citationItems":[{"id":"ITEM-1","itemData":{"DOI":"10.1093/jat/bky013","ISSN":"1945-2403","PMID":"29471504","abstract":"The recent increase in illicit opioids sold on the black market, cut into heroin and masqueraded as prescription pills prompts a significant public health concern. Most designer opioids possess unknown potencies and unknown pharmacokinetics and their unregulated, variable dosages lead to rashes of overdoses. Additionally, many of the designer opioids, especially the fentanyl analogs are significantly more potent than heroin. High-profile cases involving overdoses of U-47700 and carfentanil have been reported in the media; however, the true prevalence of these and other designer opioids is unknown. Independent LC-MS-MS screen and confirmation methods have been developed and validated to identify and quantify fentanyl, and 18 designer opioids and their metabolites; methods were then exercised on urine specimens from contract pain management clients. Assuming patients in a pain management program may have a higher probability to seek out self-medication, samples from pain management patients were investigated for designer opioids. Similarly, pain management patients identified as using heroin may be more likely to experiment with or be accidentally exposed to designer opioids, specimens screening positive for the heroin metabolite 6-acetylmorphine were specifically chosen for designer opioid screening. Within this small group of pain management and heroin-positive samples, nine designer opioids were detected at a total prevalence of 25%. When screening random pain management samples not positive for heroin, a considerably lower percentage of samples (&lt;1%) were identified as positive for designer opioids. Furanyl fentanyl, fluorobutyryl fentanyl and acetylfentanyl were the most prevalent designer opioids detected in both test groups.","author":[{"dropping-particle":"","family":"Goggin","given":"Melissa M","non-dropping-particle":"","parse-names":false,"suffix":""},{"dropping-particle":"","family":"Gozum","given":"Stephanie D","non-dropping-particle":"","parse-names":false,"suffix":""},{"dropping-particle":"","family":"Miller","given":"Anna","non-dropping-particle":"","parse-names":false,"suffix":""},{"dropping-particle":"","family":"Janis","given":"Gregory C","non-dropping-particle":"","parse-names":false,"suffix":""}],"container-title":"Journal of Analytical Toxicology","id":"ITEM-1","issued":{"date-parts":[["2018","2"]]},"title":"Anodyne by Design; Measuring the Prevalence of Esoteric Designer Opioids in Pain Management Patients.","type":"article-journal"},"uris":["http://www.mendeley.com/documents/?uuid=6abfbf98-9d8f-4bcc-8219-ec3c0863bae1","http://www.mendeley.com/documents/?uuid=1ec1b404-201f-4fbb-9e80-60908471500e","http://www.mendeley.com/documents/?uuid=19c01897-dccf-4478-8784-33f2726937c4","http://www.mendeley.com/documents/?uuid=9abe0b15-8080-4b41-8f28-1dac7962a21a","http://www.mendeley.com/documents/?uuid=dc1150ff-5a47-4ed3-b083-a0c624d06d14","http://www.mendeley.com/documents/?uuid=8125be8b-e6f4-4628-b8b3-997a77a6d3e4","http://www.mendeley.com/documents/?uuid=a1aecc17-3121-4b77-a776-0b2c396152bb"]}],"mendeley":{"formattedCitation":"[88]","manualFormatting":"[134]","plainTextFormattedCitation":"[88]","previouslyFormattedCitation":"[88]"},"properties":{"noteIndex":0},"schema":"https://github.com/citation-style-language/schema/raw/master/csl-citation.json"}</w:instrText>
            </w:r>
            <w:r w:rsidRPr="006F7A2F">
              <w:rPr>
                <w:sz w:val="14"/>
                <w:szCs w:val="14"/>
              </w:rPr>
              <w:fldChar w:fldCharType="separate"/>
            </w:r>
            <w:r w:rsidR="00911041" w:rsidRPr="006F7A2F">
              <w:rPr>
                <w:noProof/>
                <w:sz w:val="14"/>
                <w:szCs w:val="14"/>
              </w:rPr>
              <w:t>[</w:t>
            </w:r>
            <w:r w:rsidR="00F06BC4">
              <w:rPr>
                <w:noProof/>
                <w:sz w:val="14"/>
                <w:szCs w:val="14"/>
              </w:rPr>
              <w:t>134</w:t>
            </w:r>
            <w:r w:rsidR="00911041" w:rsidRPr="006F7A2F">
              <w:rPr>
                <w:noProof/>
                <w:sz w:val="14"/>
                <w:szCs w:val="14"/>
              </w:rPr>
              <w:t>]</w:t>
            </w:r>
            <w:r w:rsidRPr="006F7A2F">
              <w:rPr>
                <w:sz w:val="14"/>
                <w:szCs w:val="14"/>
              </w:rPr>
              <w:fldChar w:fldCharType="end"/>
            </w:r>
          </w:p>
        </w:tc>
      </w:tr>
      <w:tr w:rsidR="00911041" w:rsidRPr="006F7A2F" w:rsidTr="00911041">
        <w:tc>
          <w:tcPr>
            <w:tcW w:w="675" w:type="pct"/>
            <w:vMerge w:val="restart"/>
            <w:vAlign w:val="center"/>
          </w:tcPr>
          <w:p w:rsidR="00911041" w:rsidRPr="006F7A2F" w:rsidRDefault="00911041" w:rsidP="00786969">
            <w:pPr>
              <w:jc w:val="center"/>
              <w:rPr>
                <w:b/>
                <w:bCs/>
                <w:sz w:val="14"/>
                <w:szCs w:val="14"/>
              </w:rPr>
            </w:pPr>
            <w:r w:rsidRPr="006F7A2F">
              <w:rPr>
                <w:b/>
                <w:bCs/>
                <w:sz w:val="14"/>
                <w:szCs w:val="14"/>
              </w:rPr>
              <w:t>Carfentanil</w:t>
            </w:r>
          </w:p>
        </w:tc>
        <w:tc>
          <w:tcPr>
            <w:tcW w:w="212" w:type="pct"/>
            <w:vAlign w:val="center"/>
          </w:tcPr>
          <w:p w:rsidR="00911041" w:rsidRPr="006F7A2F" w:rsidRDefault="00911041" w:rsidP="00786969">
            <w:pPr>
              <w:jc w:val="center"/>
              <w:rPr>
                <w:sz w:val="14"/>
                <w:szCs w:val="14"/>
              </w:rPr>
            </w:pPr>
            <w:r w:rsidRPr="006F7A2F">
              <w:rPr>
                <w:sz w:val="14"/>
                <w:szCs w:val="14"/>
              </w:rPr>
              <w:t>hBL: 0.12-1.3 (L)</w:t>
            </w:r>
          </w:p>
          <w:p w:rsidR="00911041" w:rsidRPr="006F7A2F" w:rsidRDefault="00911041" w:rsidP="00786969">
            <w:pPr>
              <w:jc w:val="center"/>
              <w:rPr>
                <w:sz w:val="14"/>
                <w:szCs w:val="14"/>
              </w:rPr>
            </w:pPr>
            <w:r w:rsidRPr="006F7A2F">
              <w:rPr>
                <w:sz w:val="14"/>
                <w:szCs w:val="14"/>
                <w:lang w:val="en-US"/>
              </w:rPr>
              <w:t>(</w:t>
            </w:r>
            <w:r w:rsidRPr="006F7A2F">
              <w:rPr>
                <w:i/>
                <w:sz w:val="14"/>
                <w:szCs w:val="14"/>
                <w:lang w:val="en-US"/>
              </w:rPr>
              <w:t>post-mortem</w:t>
            </w:r>
            <w:r w:rsidRPr="006F7A2F">
              <w:rPr>
                <w:sz w:val="14"/>
                <w:szCs w:val="14"/>
                <w:lang w:val="en-US"/>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lang w:val="en-US"/>
              </w:rPr>
            </w:pPr>
            <w:r w:rsidRPr="006F7A2F">
              <w:rPr>
                <w:sz w:val="14"/>
                <w:szCs w:val="14"/>
              </w:rPr>
              <w:fldChar w:fldCharType="begin" w:fldLock="1"/>
            </w:r>
            <w:r w:rsidR="00911041" w:rsidRPr="006F7A2F">
              <w:rPr>
                <w:sz w:val="14"/>
                <w:szCs w:val="14"/>
              </w:rPr>
              <w:instrText>ADDIN CSL_CITATION {"citationItems":[{"id":"ITEM-1","itemData":{"DOI":"10.1093/jat/bkx037","ISSN":"1945-2403","PMID":"28575422","abstract":"Carfentanil is a fentanyl analog frequently used in large animal veterinary medicine. Recently, carfentanil has been discovered in postmortem and antemortem cases throughout the United States in the heroin supply either alone or mixed with heroin and/or other fentanyl analogs. The potency of carfentanil is ~10,000 times greater than morphine and 100 times greater than fentanyl. In two recent cases, carfentanil was identified and ruled to be the cause of death, either alone or in combination with other drugs. Case 1 involved a known heroin user. He was discovered slumped over in a running van blocking the bays of a carwash. Two syringes, a spoon with cotton and residue and a yellow baggie of powder were found in the van. Case 2 involved a man living in a tent in a park with his mother. He was last heard from by a sister via phone who stated he sounded very intoxicated and by his mother who noted him to be \"itching all over\" and upset over his girlfriend. When the mother returned from work, she discovered him unresponsive with a small baggie of brown powder next to him. Routine drug and volatile screening tests were performed on heart blood using headspace gas chromatography, immunoassay and gas chromatography mass spectrometry methods. Results from initial testing on both cases did not have any significant toxicological findings. However, due to the history, scene photos, toxicological findings in blood and urine and analysis of the drug paraphernalia on one of the cases which identified carfentanil and furanyl fentanyl, fentanyl analogues were suspected. Heart blood was sent to a reference laboratory for carfentanil and furanyl fentanyl analysis. Case 1 had a carfentanil concentration of 1.3 ng/mL and a furanyl fentanyl concentration of 0.34 ng/mL. Case 2 had a carfentanil concentration of 0.12 ng/mL.","author":[{"dropping-particle":"","family":"Swanson","given":"Dina M","n</w:instrText>
            </w:r>
            <w:r w:rsidR="00911041" w:rsidRPr="006F7A2F">
              <w:rPr>
                <w:sz w:val="14"/>
                <w:szCs w:val="14"/>
                <w:lang w:val="en-US"/>
              </w:rPr>
              <w:instrText>on-dropping-particle":"","parse-names":false,"suffix":""},{"dropping-particle":"","family":"Hair","given":"Laura S","non-dropping-particle":"","parse-names":false,"suffix":""},{"dropping-particle":"","family":"Strauch Rivers","given":"Selly R","non-dropping-particle":"","parse-names":false,"suffix":""},{"dropping-particle":"","family":"Smyth","given":"Brianna C","non-dropping-particle":"","parse-names":false,"suffix":""},{"dropping-particle":"","family":"Brogan","given":"Sara C","non-dropping-particle":"","parse-names":false,"suffix":""},{"dropping-particle":"","family":"Ventoso","given":"Alexis D","non-dropping-particle":"","parse-names":false,"suffix":""},{"dropping-particle":"","family":"Vaccaro","given":"Samantha L","non-dropping-particle":"","parse-names":false,"suffix":""},{"dropping-particle":"","family":"Pearson","given":"Julia M","non-dropping-particle":"","parse-names":false,"suffix":""}],"container-title":"Journal of Analytical Toxicology","id":"ITEM-1","issue":"6","issued":{"date-parts":[["2017","7","1"]]},"page":"498-502","title":"Fatalities Involving Carfentanil and Furanyl Fentanyl: Two Case Reports.","type":"article-journal","volume":"41"},"uris":["http://www.mendeley.com/documents/?uuid=40687a6c-8d58-4450-a8cc-c1e469a8ab81"]}],"mendeley":{"formattedCitation":"[113]","plainTextFormattedCitation":"[113]","previouslyFormattedCitation":"[113]"},"properties":{"noteIndex":0},"schema":"https://github.com/citation-style-language/schema/raw/master/csl-citation.json"}</w:instrText>
            </w:r>
            <w:r w:rsidRPr="006F7A2F">
              <w:rPr>
                <w:sz w:val="14"/>
                <w:szCs w:val="14"/>
              </w:rPr>
              <w:fldChar w:fldCharType="separate"/>
            </w:r>
            <w:r w:rsidR="00911041" w:rsidRPr="006F7A2F">
              <w:rPr>
                <w:noProof/>
                <w:sz w:val="14"/>
                <w:szCs w:val="14"/>
                <w:lang w:val="en-US"/>
              </w:rPr>
              <w:t>[11</w:t>
            </w:r>
            <w:r w:rsidR="00F06BC4">
              <w:rPr>
                <w:noProof/>
                <w:sz w:val="14"/>
                <w:szCs w:val="14"/>
                <w:lang w:val="en-US"/>
              </w:rPr>
              <w:t>0</w:t>
            </w:r>
            <w:r w:rsidR="00911041" w:rsidRPr="006F7A2F">
              <w:rPr>
                <w:noProof/>
                <w:sz w:val="14"/>
                <w:szCs w:val="14"/>
                <w:lang w:val="en-US"/>
              </w:rPr>
              <w:t>]</w:t>
            </w:r>
            <w:r w:rsidRPr="006F7A2F">
              <w:rPr>
                <w:sz w:val="14"/>
                <w:szCs w:val="14"/>
              </w:rPr>
              <w:fldChar w:fldCharType="end"/>
            </w:r>
          </w:p>
        </w:tc>
      </w:tr>
      <w:tr w:rsidR="00911041" w:rsidRPr="006F7A2F" w:rsidTr="00911041">
        <w:tc>
          <w:tcPr>
            <w:tcW w:w="675" w:type="pct"/>
            <w:vMerge/>
            <w:vAlign w:val="center"/>
          </w:tcPr>
          <w:p w:rsidR="00911041" w:rsidRPr="006F7A2F" w:rsidRDefault="00911041" w:rsidP="00786969">
            <w:pPr>
              <w:jc w:val="center"/>
              <w:rPr>
                <w:b/>
                <w:bCs/>
                <w:sz w:val="14"/>
                <w:szCs w:val="14"/>
                <w:lang w:val="en-US"/>
              </w:rPr>
            </w:pPr>
          </w:p>
        </w:tc>
        <w:tc>
          <w:tcPr>
            <w:tcW w:w="212" w:type="pct"/>
            <w:vAlign w:val="center"/>
          </w:tcPr>
          <w:p w:rsidR="00911041" w:rsidRPr="006F7A2F" w:rsidRDefault="00911041" w:rsidP="00786969">
            <w:pPr>
              <w:jc w:val="center"/>
              <w:rPr>
                <w:sz w:val="14"/>
                <w:szCs w:val="14"/>
                <w:lang w:val="en-US"/>
              </w:rPr>
            </w:pPr>
            <w:r w:rsidRPr="006F7A2F">
              <w:rPr>
                <w:sz w:val="14"/>
                <w:szCs w:val="14"/>
                <w:lang w:val="en-US"/>
              </w:rPr>
              <w:t>0.41-1.4 (T) (ante-mortem)</w:t>
            </w:r>
          </w:p>
        </w:tc>
        <w:tc>
          <w:tcPr>
            <w:tcW w:w="174"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144"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162"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235"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204"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211"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199"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191"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191"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281"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237"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284"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236"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285"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284"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236"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253"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306" w:type="pct"/>
            <w:vAlign w:val="center"/>
          </w:tcPr>
          <w:p w:rsidR="00911041" w:rsidRPr="006F7A2F" w:rsidRDefault="00565E01" w:rsidP="00786969">
            <w:pPr>
              <w:jc w:val="center"/>
              <w:rPr>
                <w:sz w:val="14"/>
                <w:szCs w:val="14"/>
                <w:lang w:val="en-US"/>
              </w:rPr>
            </w:pPr>
            <w:r w:rsidRPr="006F7A2F">
              <w:rPr>
                <w:sz w:val="14"/>
                <w:szCs w:val="14"/>
              </w:rPr>
              <w:fldChar w:fldCharType="begin" w:fldLock="1"/>
            </w:r>
            <w:r w:rsidR="00911041" w:rsidRPr="006F7A2F">
              <w:rPr>
                <w:sz w:val="14"/>
                <w:szCs w:val="14"/>
                <w:lang w:val="en-US"/>
              </w:rPr>
              <w:instrText>ADDIN CSL_CITATION {"citationItems":[{"id":"ITEM-1","itemData":{"DOI":"10.1093/jat/bkx068","ISSN":"1945-2403","PMID":"28977381","author":[{"dropping-particle":"","family":"Papsun","given":"Donna","non-dropping-particle":"","parse-names":false,"suffix":""},{"dropping-particle":"","family":"Isenschmid","given":"Daniel","non-dropping-particle":"","parse-names":false,"suffix":""},{"dropping-particle":"","family":"Logan","given":"Barry K","non-dropping-particle":"","parse-names":false,"suffix":""}],"container-title":"Journal of Analytical Toxicology","id":"ITEM-1","issue":"9","issued":{"date-parts":[["2017","11","1"]]},"page":"777-778","title":"Observed Carfentanil Concentrations in 355 Blood Specimens from Forensic Investigations.","type":"article-journal","volume":"41"},"uris":["http://www.mendeley.com/documents/?uuid=8006256a-85bf-441e-8af4-7361a0d70d46"]}],"mendeley":{"formattedCitation":"[114]","plainTextFormattedCitation":"[114]","previouslyFormattedCitation":"[114]"},"properties":{"noteIndex":0},"schema":"https://github.com/citation-style-language/schema/raw/master/csl-citation.json"}</w:instrText>
            </w:r>
            <w:r w:rsidRPr="006F7A2F">
              <w:rPr>
                <w:sz w:val="14"/>
                <w:szCs w:val="14"/>
              </w:rPr>
              <w:fldChar w:fldCharType="separate"/>
            </w:r>
            <w:r w:rsidR="00911041" w:rsidRPr="006F7A2F">
              <w:rPr>
                <w:noProof/>
                <w:sz w:val="14"/>
                <w:szCs w:val="14"/>
                <w:lang w:val="en-US"/>
              </w:rPr>
              <w:t>[11</w:t>
            </w:r>
            <w:r w:rsidR="00F06BC4">
              <w:rPr>
                <w:noProof/>
                <w:sz w:val="14"/>
                <w:szCs w:val="14"/>
                <w:lang w:val="en-US"/>
              </w:rPr>
              <w:t>1</w:t>
            </w:r>
            <w:r w:rsidR="00911041" w:rsidRPr="006F7A2F">
              <w:rPr>
                <w:noProof/>
                <w:sz w:val="14"/>
                <w:szCs w:val="14"/>
                <w:lang w:val="en-US"/>
              </w:rPr>
              <w:t>]</w:t>
            </w:r>
            <w:r w:rsidRPr="006F7A2F">
              <w:rPr>
                <w:sz w:val="14"/>
                <w:szCs w:val="14"/>
              </w:rPr>
              <w:fldChar w:fldCharType="end"/>
            </w:r>
          </w:p>
        </w:tc>
      </w:tr>
      <w:tr w:rsidR="00911041" w:rsidRPr="006F7A2F" w:rsidTr="00911041">
        <w:tc>
          <w:tcPr>
            <w:tcW w:w="675" w:type="pct"/>
            <w:vMerge/>
            <w:vAlign w:val="center"/>
          </w:tcPr>
          <w:p w:rsidR="00911041" w:rsidRPr="006F7A2F" w:rsidRDefault="00911041" w:rsidP="00786969">
            <w:pPr>
              <w:jc w:val="center"/>
              <w:rPr>
                <w:b/>
                <w:bCs/>
                <w:sz w:val="14"/>
                <w:szCs w:val="14"/>
                <w:lang w:val="en-US"/>
              </w:rPr>
            </w:pPr>
          </w:p>
        </w:tc>
        <w:tc>
          <w:tcPr>
            <w:tcW w:w="212" w:type="pct"/>
            <w:vAlign w:val="center"/>
          </w:tcPr>
          <w:p w:rsidR="00911041" w:rsidRPr="006F7A2F" w:rsidRDefault="00911041" w:rsidP="00786969">
            <w:pPr>
              <w:jc w:val="center"/>
              <w:rPr>
                <w:sz w:val="14"/>
                <w:szCs w:val="14"/>
                <w:lang w:val="en-US"/>
              </w:rPr>
            </w:pPr>
            <w:r w:rsidRPr="006F7A2F">
              <w:rPr>
                <w:sz w:val="14"/>
                <w:szCs w:val="14"/>
                <w:lang w:val="en-US"/>
              </w:rPr>
              <w:t>pBL: 0.0104-0.529 (L)</w:t>
            </w:r>
          </w:p>
          <w:p w:rsidR="00911041" w:rsidRPr="006F7A2F" w:rsidRDefault="00911041" w:rsidP="00786969">
            <w:pPr>
              <w:jc w:val="center"/>
              <w:rPr>
                <w:sz w:val="14"/>
                <w:szCs w:val="14"/>
                <w:lang w:val="en-US"/>
              </w:rPr>
            </w:pPr>
            <w:r w:rsidRPr="006F7A2F">
              <w:rPr>
                <w:sz w:val="14"/>
                <w:szCs w:val="14"/>
                <w:lang w:val="en-US"/>
              </w:rPr>
              <w:t xml:space="preserve">hBL: 0.241 (L) </w:t>
            </w:r>
          </w:p>
          <w:p w:rsidR="00911041" w:rsidRPr="006F7A2F" w:rsidRDefault="00911041" w:rsidP="00786969">
            <w:pPr>
              <w:jc w:val="center"/>
              <w:rPr>
                <w:sz w:val="14"/>
                <w:szCs w:val="14"/>
                <w:lang w:val="en-US"/>
              </w:rPr>
            </w:pPr>
            <w:r w:rsidRPr="006F7A2F">
              <w:rPr>
                <w:sz w:val="14"/>
                <w:szCs w:val="14"/>
                <w:lang w:val="en-US"/>
              </w:rPr>
              <w:t>iBL: 0.0233-0.234 (L)</w:t>
            </w:r>
          </w:p>
          <w:p w:rsidR="00911041" w:rsidRPr="006F7A2F" w:rsidRDefault="00911041" w:rsidP="00786969">
            <w:pPr>
              <w:jc w:val="center"/>
              <w:rPr>
                <w:sz w:val="14"/>
                <w:szCs w:val="14"/>
                <w:lang w:val="en-US"/>
              </w:rPr>
            </w:pPr>
            <w:r w:rsidRPr="006F7A2F">
              <w:rPr>
                <w:sz w:val="14"/>
                <w:szCs w:val="14"/>
                <w:lang w:val="en-US"/>
              </w:rPr>
              <w:t>sBL:0.0301-0.617 (L)</w:t>
            </w:r>
          </w:p>
          <w:p w:rsidR="00911041" w:rsidRPr="006F7A2F" w:rsidRDefault="00911041" w:rsidP="00786969">
            <w:pPr>
              <w:jc w:val="center"/>
              <w:rPr>
                <w:sz w:val="14"/>
                <w:szCs w:val="14"/>
                <w:lang w:val="en-US"/>
              </w:rPr>
            </w:pPr>
            <w:r w:rsidRPr="006F7A2F">
              <w:rPr>
                <w:sz w:val="14"/>
                <w:szCs w:val="14"/>
                <w:lang w:val="en-US"/>
              </w:rPr>
              <w:t>(</w:t>
            </w:r>
            <w:r w:rsidRPr="006F7A2F">
              <w:rPr>
                <w:i/>
                <w:sz w:val="14"/>
                <w:szCs w:val="14"/>
                <w:lang w:val="en-US"/>
              </w:rPr>
              <w:t>post-mortem</w:t>
            </w:r>
            <w:r w:rsidRPr="006F7A2F">
              <w:rPr>
                <w:sz w:val="14"/>
                <w:szCs w:val="14"/>
                <w:lang w:val="en-US"/>
              </w:rPr>
              <w:t>)</w:t>
            </w:r>
          </w:p>
        </w:tc>
        <w:tc>
          <w:tcPr>
            <w:tcW w:w="174"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144"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162"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235"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204"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211"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199"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191"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191"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281"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237"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284"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236"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285"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284"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236"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253"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911041" w:rsidRPr="006F7A2F">
              <w:rPr>
                <w:sz w:val="14"/>
                <w:szCs w:val="14"/>
                <w:lang w:val="en-US"/>
              </w:rPr>
              <w:instrText>ADDIN CSL_CITATION {"citationItems":[{"id":"ITEM-1","itemData":{"DOI":"10.1093/jat/bkx042","ISSN":"1945-2403","PMID":"</w:instrText>
            </w:r>
            <w:r w:rsidR="00911041" w:rsidRPr="006F7A2F">
              <w:rPr>
                <w:sz w:val="14"/>
                <w:szCs w:val="14"/>
                <w:lang w:val="en-GB"/>
              </w:rPr>
              <w:instrText>28830120","abstract":"Carfentanil is a mu (</w:instrText>
            </w:r>
            <w:r w:rsidR="00911041" w:rsidRPr="006F7A2F">
              <w:rPr>
                <w:sz w:val="14"/>
                <w:szCs w:val="14"/>
              </w:rPr>
              <w:instrText>μ</w:instrText>
            </w:r>
            <w:r w:rsidR="00911041" w:rsidRPr="006F7A2F">
              <w:rPr>
                <w:sz w:val="14"/>
                <w:szCs w:val="14"/>
                <w:lang w:val="en-GB"/>
              </w:rPr>
              <w:instrText>) opioid receptor agonis</w:instrText>
            </w:r>
            <w:r w:rsidR="00911041" w:rsidRPr="006F7A2F">
              <w:rPr>
                <w:sz w:val="14"/>
                <w:szCs w:val="14"/>
              </w:rPr>
              <w:instrText>t and is estimated to be ~10,000 times more potent than morphine in animal (non-human) models. It is not approved for human use and is only used to immobilize large exotic animals in veterinary medicine. In mid-2016, carfentanil emerged as a contaminant in street heroin in the USA and was central to a large number of emergency department visits and deaths. We describe an analytical method for the detection and quantification of carfentanil in whole blood specimens via a protein precipitation extraction with acetonitrile and liquid chromatography with triple quadrupole mass spectrometry. From 1 September 2016 to 1 January 2017, carfentanil was identified in 262 postmortem blood specimens. Blood concentrations ranged from 10.2 to 2,000 ng/L, with a mean concentration equal to 193 ng/L and a median concentration equal to 98.4 ng/L. We describe 13 fatalities from the Midwest region (Indiana, Kentucky, Michigan and Ohio) of the USA in which our laboratory performed comprehensive toxicology and in which carfentanil was detected and associated with cause of death. We recommend that any analytical method applied to the detection of this substance in human whole blood specimens be sufficiently sensitive to detect sub-100 ng/L concentrations and preferably utilize a 10-50 ng/L reporting limit.","author":[{"dropping-particle":"","family":"Shanks","given":"Kevin G","non-dropping-particle":"","parse-names":false,"suffix":""},{"dropping-particle":"","family":"Behonick","given":"George S","non-dropping-particle":"","parse-names":false,"suffix":""}],"container-title":"Journal of Analytical Toxicology","id":"ITEM-1","issue":"6","issued":{"date-parts":[["2017"]]},"page":"466-472","title":"Detection of Carfentanil by LC-MS-MS and Reports of Associated Fatalities in the USA.","type":"article-journal","volume":"41"},"uris":["http://www.mendeley.com/documents/?uuid=63cc329b-f1fb-4a22-9b02-75481e15a9cc"]}],"mendeley":{"formattedCitation":"[115]","plainTextFormattedCitation":"[115]","previouslyFormattedCitation":"[115]"},"properties":{"noteIndex":0},"schema":"https://github.com/citation-style-language/schema/raw/master/csl-citation.json"}</w:instrText>
            </w:r>
            <w:r w:rsidRPr="006F7A2F">
              <w:rPr>
                <w:sz w:val="14"/>
                <w:szCs w:val="14"/>
              </w:rPr>
              <w:fldChar w:fldCharType="separate"/>
            </w:r>
            <w:r w:rsidR="00911041" w:rsidRPr="006F7A2F">
              <w:rPr>
                <w:noProof/>
                <w:sz w:val="14"/>
                <w:szCs w:val="14"/>
              </w:rPr>
              <w:t>[11</w:t>
            </w:r>
            <w:r w:rsidR="00F06BC4">
              <w:rPr>
                <w:noProof/>
                <w:sz w:val="14"/>
                <w:szCs w:val="14"/>
              </w:rPr>
              <w:t>2</w:t>
            </w:r>
            <w:r w:rsidR="00911041" w:rsidRPr="006F7A2F">
              <w:rPr>
                <w:noProof/>
                <w:sz w:val="14"/>
                <w:szCs w:val="14"/>
              </w:rPr>
              <w:t>]</w:t>
            </w:r>
            <w:r w:rsidRPr="006F7A2F">
              <w:rPr>
                <w:sz w:val="14"/>
                <w:szCs w:val="14"/>
              </w:rPr>
              <w:fldChar w:fldCharType="end"/>
            </w:r>
          </w:p>
        </w:tc>
      </w:tr>
      <w:tr w:rsidR="00911041" w:rsidRPr="006F7A2F" w:rsidTr="00911041">
        <w:tc>
          <w:tcPr>
            <w:tcW w:w="675" w:type="pct"/>
            <w:vMerge/>
            <w:vAlign w:val="center"/>
          </w:tcPr>
          <w:p w:rsidR="00911041" w:rsidRPr="006F7A2F" w:rsidRDefault="00911041" w:rsidP="00786969">
            <w:pPr>
              <w:jc w:val="center"/>
              <w:rPr>
                <w:b/>
                <w:bCs/>
                <w:sz w:val="14"/>
                <w:szCs w:val="14"/>
              </w:rPr>
            </w:pPr>
          </w:p>
        </w:tc>
        <w:tc>
          <w:tcPr>
            <w:tcW w:w="212" w:type="pct"/>
            <w:vAlign w:val="center"/>
          </w:tcPr>
          <w:p w:rsidR="00911041" w:rsidRPr="006F7A2F" w:rsidRDefault="00911041" w:rsidP="00786969">
            <w:pPr>
              <w:jc w:val="center"/>
              <w:rPr>
                <w:sz w:val="14"/>
                <w:szCs w:val="14"/>
                <w:lang w:val="en-GB"/>
              </w:rPr>
            </w:pPr>
            <w:r w:rsidRPr="006F7A2F">
              <w:rPr>
                <w:sz w:val="14"/>
                <w:szCs w:val="14"/>
                <w:lang w:val="en-GB"/>
              </w:rPr>
              <w:t>pBL: 0.33 (DUID)</w:t>
            </w:r>
          </w:p>
          <w:p w:rsidR="00911041" w:rsidRPr="006F7A2F" w:rsidRDefault="00911041" w:rsidP="00786969">
            <w:pPr>
              <w:jc w:val="center"/>
              <w:rPr>
                <w:sz w:val="14"/>
                <w:szCs w:val="14"/>
                <w:lang w:val="en-GB"/>
              </w:rPr>
            </w:pPr>
            <w:r w:rsidRPr="006F7A2F">
              <w:rPr>
                <w:sz w:val="14"/>
                <w:szCs w:val="14"/>
                <w:lang w:val="en-GB"/>
              </w:rPr>
              <w:t>fBL: 0.36 (L)</w:t>
            </w:r>
          </w:p>
          <w:p w:rsidR="00911041" w:rsidRPr="006F7A2F" w:rsidRDefault="00911041" w:rsidP="00786969">
            <w:pPr>
              <w:jc w:val="center"/>
              <w:rPr>
                <w:sz w:val="14"/>
                <w:szCs w:val="14"/>
                <w:lang w:val="en-GB"/>
              </w:rPr>
            </w:pPr>
            <w:r w:rsidRPr="006F7A2F">
              <w:rPr>
                <w:sz w:val="14"/>
                <w:szCs w:val="14"/>
                <w:lang w:val="en-GB"/>
              </w:rPr>
              <w:lastRenderedPageBreak/>
              <w:t xml:space="preserve">hBL: 1.9 (L) </w:t>
            </w:r>
            <w:r w:rsidRPr="006F7A2F">
              <w:rPr>
                <w:color w:val="000000" w:themeColor="text1"/>
                <w:sz w:val="14"/>
                <w:szCs w:val="14"/>
                <w:lang w:val="en-US"/>
              </w:rPr>
              <w:t>(</w:t>
            </w:r>
            <w:r w:rsidRPr="006F7A2F">
              <w:rPr>
                <w:i/>
                <w:color w:val="000000" w:themeColor="text1"/>
                <w:sz w:val="14"/>
                <w:szCs w:val="14"/>
                <w:lang w:val="en-US"/>
              </w:rPr>
              <w:t>post-mortem</w:t>
            </w:r>
            <w:r w:rsidRPr="006F7A2F">
              <w:rPr>
                <w:color w:val="000000" w:themeColor="text1"/>
                <w:sz w:val="14"/>
                <w:szCs w:val="14"/>
                <w:lang w:val="en-US"/>
              </w:rPr>
              <w:t>)</w:t>
            </w:r>
          </w:p>
        </w:tc>
        <w:tc>
          <w:tcPr>
            <w:tcW w:w="174" w:type="pct"/>
            <w:vAlign w:val="center"/>
          </w:tcPr>
          <w:p w:rsidR="00911041" w:rsidRPr="006F7A2F" w:rsidRDefault="00911041" w:rsidP="00786969">
            <w:pPr>
              <w:jc w:val="center"/>
              <w:rPr>
                <w:sz w:val="14"/>
                <w:szCs w:val="14"/>
              </w:rPr>
            </w:pPr>
            <w:r w:rsidRPr="006F7A2F">
              <w:rPr>
                <w:sz w:val="14"/>
                <w:szCs w:val="14"/>
              </w:rPr>
              <w:lastRenderedPageBreak/>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911041" w:rsidRPr="006F7A2F">
              <w:rPr>
                <w:sz w:val="14"/>
                <w:szCs w:val="14"/>
              </w:rPr>
              <w:instrText>ADDIN CSL_CITATION {"citationItems":[{"id":"ITEM-1","itemData":{"DOI":"10.1093/jat/bkx052","ISSN":"0146-4760","PMID":"28830122","abstract":"In July of 2016, carfentanil (CF) emerged in Northeast Ohio resulting in over 25 deaths within a 30-day period. A total of 125 deaths have occurred in Summit County and Cuyahoga County has reported 40 deaths, relating to the presence of CF either alone, or in combinations with heroin and fentanyl. Prior to this surge in CF cases, positive fentanyl enzyme-linked immunosorbent assay (ELISA) screening results were increasing in number. Many were negative for fentanyl confirmation by gas chromatography-mass spectrometry. Fentanyl analogs such as CF, acetyl fentanyl (AF), 2-furanyl fentanyl (2-Fu-F) and 3-methylfentanyl (3-MF) may be present in these cases. Some fentanyl analogs like CF and 3-MF do not cross-react with the Immunalysis ELISA fentanyl assay. With the emergence of potent synthetic fentanyl analogs, questions arose as to how to interpret their very low concentrations or absence in the blood in relation to cause of death. Driving under the influence of drugs (DUID) blood specimens had also tested positive for CF by reference laboratories. A liquid chromatography-tandem mass spectrometry method was developed to identify and quantify fentanyl, norfentanyl (NF) and four analogs: AF, 2-Fu-F, 3-MF and CF. The method has been utilized to quantify these fentanyl analogs in blood and vitreous humor in authentic antemortem and postmortem cases. Calibration curves were established between 0.10-4.0 ng/mL (NF, AF, 3-MF, 2-Fu-F and CF) and 1.0-40 ng/mL for fentanyl. In total, 98 postmortem cases analyzed produced the following blood concentration ranges: CF (0.11-0.88 ng/mL), 3-MF (0.15-1.7 ng/mL), 2-Fu-F (0.15-0.30 ng/mL), AF (0.14-0.16 ng/mL), fentanyl (1.1-15 ng/mL) and NF (0.10-3.7 ng/mL). Only CF, fentanyl and NF were detected in a statistically significant subset DUID population of 26 cases producing concentration ranges between 0.11 and 0.47 ng/mL, 1.0 and 9.8 ng/mL, and 0.11 and 3.5 ng/mL, respectively.","author":[{"dropping-particle":"","family":"Sofalvi","given":"Szabolcs","non-dropping-particle":"","parse-names":false,"suffix":""},{"dropping-particle":"","family":"Schueler","given":"Harold E.","non-dropping-particle":"","parse-names":false,"suffix":""},{"dropping-particle":"","family":"Lavins","given":"Eric S.","non-dropping-particle":"","parse-names":false,"suffix":""},{"dropping-particle":"","family":"Kaspar","given":"Claire K.","non-dropping-particle":"","parse-names":false,"suffix":""},{"dropping-particle":"","family":"Brooker","given":"Ian T.","non-dropping-particle":"","parse-names":false,"suffix":""},{"dropping-particle":"","family":"Mazzola","given":"Carrie D.","non-dropping-particle":"","parse-names":false,"suffix":""},{"dropping-particle":"","family":"Dolinak","given":"David","non-dropping-particle":"","parse-names":false,"suffix":""},{"dropping-particle":"","family":"Gilson","given":"Thomas P.","non-dropping-particle":"","parse-names":false,"suffix":""},{"dropping-particle":"","family":"Perch","given":"Steve","non-dropping-particle":"","parse-names":false,"suffix":""}],"container-title":"Journal of Analytical Toxicology","id":"ITEM-1","issue":"6","issued":{"date-parts":[["2017","7","1"]]},"page":"473-483","title":"An LC–MS-MS Method for the Analysis of Carfentanil, 3-Methylfentanyl, 2-Furanyl Fentanyl, Acetyl Fentanyl, Fentanyl and Norfentanyl in Postmortem and Impaired-Driving Cases","type":"article-journal","volume":"41"},"uris":["http://www.mendeley.com/documents/?uuid=a1b3c00a-7f88-3e9d-9574-9250b0623cb2"]}],"mendeley":{"formattedCitation":"[87]","plainTextFormattedCitation":"[87]","previouslyFormattedCitation":"[87]"},"properties":{"noteIndex":0},"schema":"https://github.com/citation-style-language/schema/raw/master/csl-citation.json"}</w:instrText>
            </w:r>
            <w:r w:rsidRPr="006F7A2F">
              <w:rPr>
                <w:sz w:val="14"/>
                <w:szCs w:val="14"/>
              </w:rPr>
              <w:fldChar w:fldCharType="separate"/>
            </w:r>
            <w:r w:rsidR="00911041" w:rsidRPr="006F7A2F">
              <w:rPr>
                <w:noProof/>
                <w:sz w:val="14"/>
                <w:szCs w:val="14"/>
              </w:rPr>
              <w:t>[8</w:t>
            </w:r>
            <w:r w:rsidR="00F06BC4">
              <w:rPr>
                <w:noProof/>
                <w:sz w:val="14"/>
                <w:szCs w:val="14"/>
              </w:rPr>
              <w:t>4</w:t>
            </w:r>
            <w:r w:rsidR="00911041" w:rsidRPr="006F7A2F">
              <w:rPr>
                <w:noProof/>
                <w:sz w:val="14"/>
                <w:szCs w:val="14"/>
              </w:rPr>
              <w:t>]</w:t>
            </w:r>
            <w:r w:rsidRPr="006F7A2F">
              <w:rPr>
                <w:sz w:val="14"/>
                <w:szCs w:val="14"/>
              </w:rPr>
              <w:fldChar w:fldCharType="end"/>
            </w:r>
          </w:p>
        </w:tc>
      </w:tr>
      <w:tr w:rsidR="00911041" w:rsidRPr="006F7A2F" w:rsidTr="00911041">
        <w:tc>
          <w:tcPr>
            <w:tcW w:w="675" w:type="pct"/>
            <w:vMerge/>
            <w:vAlign w:val="center"/>
          </w:tcPr>
          <w:p w:rsidR="00911041" w:rsidRPr="006F7A2F" w:rsidRDefault="00911041" w:rsidP="00786969">
            <w:pPr>
              <w:jc w:val="center"/>
              <w:rPr>
                <w:b/>
                <w:bCs/>
                <w:sz w:val="14"/>
                <w:szCs w:val="14"/>
              </w:rPr>
            </w:pPr>
          </w:p>
        </w:tc>
        <w:tc>
          <w:tcPr>
            <w:tcW w:w="212" w:type="pct"/>
            <w:vAlign w:val="center"/>
          </w:tcPr>
          <w:p w:rsidR="00911041" w:rsidRPr="006F7A2F" w:rsidRDefault="00911041" w:rsidP="00786969">
            <w:pPr>
              <w:jc w:val="center"/>
              <w:rPr>
                <w:sz w:val="14"/>
                <w:szCs w:val="14"/>
              </w:rPr>
            </w:pPr>
            <w:r w:rsidRPr="006F7A2F">
              <w:rPr>
                <w:sz w:val="14"/>
                <w:szCs w:val="14"/>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0.6 (T)</w:t>
            </w:r>
          </w:p>
        </w:tc>
        <w:tc>
          <w:tcPr>
            <w:tcW w:w="235" w:type="pct"/>
            <w:vAlign w:val="center"/>
          </w:tcPr>
          <w:p w:rsidR="00911041" w:rsidRPr="006F7A2F" w:rsidRDefault="00911041" w:rsidP="00786969">
            <w:pPr>
              <w:jc w:val="center"/>
              <w:rPr>
                <w:sz w:val="14"/>
                <w:szCs w:val="14"/>
              </w:rPr>
            </w:pPr>
            <w:r w:rsidRPr="006F7A2F">
              <w:rPr>
                <w:sz w:val="14"/>
                <w:szCs w:val="14"/>
              </w:rPr>
              <w:t>1.3 (T)</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911041" w:rsidRPr="006F7A2F">
              <w:rPr>
                <w:sz w:val="14"/>
                <w:szCs w:val="14"/>
              </w:rPr>
              <w:instrText>ADDIN CSL_CITATION {"citationItems":[{"id":"ITEM-1","itemData":{"DOI":"10.1080/15563650.2017.1355464","ISSN":"1556-9519","PMID":"28756689","author":[{"dropping-particle":"","family":"Müller","given":"Sabine","non-dropping-particle":"","parse-names":false,"suffix":""},{"dropping-particle":"","family":"Nussbaumer","given":"Susanne","non-dropping-particle":"","parse-names":false,"suffix":""},{"dropping-particle":"","family":"Plitzko","given":"Gabriel","non-dropping-particle":"","parse-names":false,"suffix":""},{"dropping-particle":"","family":"Ludwig","given":"Roger","non-dropping-particle":"","parse-names":false,"suffix":""},{"dropping-particle":"","family":"Weinmann","given":"Wolfgang","non-dropping-particle":"","parse-names":false,"suffix":""},{"dropping-particle":"","family":"Krähenbühl","given":"Stephan","non-dropping-particle":"","parse-names":false,"suffix":""},{"dropping-particle":"","family":"Liakoni","given":"Evangelia","non-dropping-particle":"","parse-names":false,"suffix":""}],"container-title":"Clinical toxicology (Philadelphia, Pa.)","id":"ITEM-1","issue":"2","issued":{"date-parts":[["2018","2"]]},"page":"151-152","title":"Recreational use of carfentanil - a case report with laboratory confirmation.","type":"article-journal","volume":"56"},"uris":["http://www.mendeley.com/documents/?uuid=91182cb9-d82f-43b1-a307-b3ab686e55e9"]}],"mendeley":{"formattedCitation":"[116]","plainTextFormattedCitation":"[116]","previouslyFormattedCitation":"[116]"},"properties":{"noteIndex":0},"schema":"https://github.com/citation-style-language/schema/raw/master/csl-citation.json"}</w:instrText>
            </w:r>
            <w:r w:rsidRPr="006F7A2F">
              <w:rPr>
                <w:sz w:val="14"/>
                <w:szCs w:val="14"/>
              </w:rPr>
              <w:fldChar w:fldCharType="separate"/>
            </w:r>
            <w:r w:rsidR="00911041" w:rsidRPr="006F7A2F">
              <w:rPr>
                <w:noProof/>
                <w:sz w:val="14"/>
                <w:szCs w:val="14"/>
              </w:rPr>
              <w:t>[11</w:t>
            </w:r>
            <w:r w:rsidR="00C609C1">
              <w:rPr>
                <w:noProof/>
                <w:sz w:val="14"/>
                <w:szCs w:val="14"/>
              </w:rPr>
              <w:t>3</w:t>
            </w:r>
            <w:r w:rsidR="00911041" w:rsidRPr="006F7A2F">
              <w:rPr>
                <w:noProof/>
                <w:sz w:val="14"/>
                <w:szCs w:val="14"/>
              </w:rPr>
              <w:t>]</w:t>
            </w:r>
            <w:r w:rsidRPr="006F7A2F">
              <w:rPr>
                <w:sz w:val="14"/>
                <w:szCs w:val="14"/>
              </w:rPr>
              <w:fldChar w:fldCharType="end"/>
            </w:r>
          </w:p>
        </w:tc>
      </w:tr>
      <w:tr w:rsidR="00911041" w:rsidRPr="006F7A2F" w:rsidTr="00911041">
        <w:tc>
          <w:tcPr>
            <w:tcW w:w="675" w:type="pct"/>
            <w:vMerge/>
            <w:vAlign w:val="center"/>
          </w:tcPr>
          <w:p w:rsidR="00911041" w:rsidRPr="006F7A2F" w:rsidRDefault="00911041" w:rsidP="00786969">
            <w:pPr>
              <w:jc w:val="center"/>
              <w:rPr>
                <w:b/>
                <w:bCs/>
                <w:sz w:val="14"/>
                <w:szCs w:val="14"/>
              </w:rPr>
            </w:pPr>
          </w:p>
        </w:tc>
        <w:tc>
          <w:tcPr>
            <w:tcW w:w="212" w:type="pct"/>
            <w:vAlign w:val="center"/>
          </w:tcPr>
          <w:p w:rsidR="00911041" w:rsidRPr="006F7A2F" w:rsidRDefault="00911041" w:rsidP="00786969">
            <w:pPr>
              <w:jc w:val="center"/>
              <w:rPr>
                <w:sz w:val="14"/>
                <w:szCs w:val="14"/>
              </w:rPr>
            </w:pPr>
            <w:r w:rsidRPr="006F7A2F">
              <w:rPr>
                <w:sz w:val="14"/>
                <w:szCs w:val="14"/>
              </w:rPr>
              <w:t xml:space="preserve">0.1-120 (L) </w:t>
            </w:r>
            <w:r w:rsidRPr="006F7A2F">
              <w:rPr>
                <w:color w:val="000000" w:themeColor="text1"/>
                <w:sz w:val="14"/>
                <w:szCs w:val="14"/>
                <w:lang w:val="en-US"/>
              </w:rPr>
              <w:t>(</w:t>
            </w:r>
            <w:r w:rsidRPr="006F7A2F">
              <w:rPr>
                <w:i/>
                <w:color w:val="000000" w:themeColor="text1"/>
                <w:sz w:val="14"/>
                <w:szCs w:val="14"/>
                <w:lang w:val="en-US"/>
              </w:rPr>
              <w:t>post-mortem</w:t>
            </w:r>
            <w:r w:rsidRPr="006F7A2F">
              <w:rPr>
                <w:color w:val="000000" w:themeColor="text1"/>
                <w:sz w:val="14"/>
                <w:szCs w:val="14"/>
                <w:lang w:val="en-US"/>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911041" w:rsidRPr="006F7A2F">
              <w:rPr>
                <w:sz w:val="14"/>
                <w:szCs w:val="14"/>
              </w:rPr>
              <w:instrText>ADDIN CSL_CITATION {"citationItems":[{"id":"ITEM-1","itemData":{"DOI":"10.1002/dta.2393","ISSN":"1942-7611","PMID":"29633785","abstract":"In recent years an increasing number of novel opioids have appeared on the illicit drug market and have been linked to the growing opioid crisis in the United States. It is suspected that synthetic-opioid-related deaths are underestimated since many laboratories either use a screening method that is not specific and sensitive enough for these compounds or testing is not performed for fentanyl and its related analogs in general. We describe a method for the analysis of 19 of the most current novel opioid drugs quantitatively in whole blood and serum, and 17 analytes qualitatively in urine using solid phase extraction with liquid chromatography-tandem mass spectrometry (LC-MS/MS). The limit of detection was determined to be at a minimum 0.25 ng/mL for beta-hydroxythiofentanyl, 0.05 ng/mL for butyryl/isobutyrylfentanyl, AH-7921, 2-furanylfentanyl, 4-ANPP, and U-47700; 0.025 ng/mL for MT-45, para-methoxybutyrylfentanyl, 4-methylphenethyl acetyl fentanyl, U-50488, acrylfentanyl, valerylfentanyl, and carfentanil; and 0.0125 ng/mL for para-fluorofentanyl, ortho-fluorofentanyl, para-fluorobutyrylfentanyl/FIBF, and alpha-methylfentanyl. The lower limit of quantitation was determined to be 0.1 ng/mL for all analytes except AH-7921, U-47700, U-50488 which were 0.05 ng/mL and beta-hydroxythiofentanyl which was 0.5 ng/mL. The method was validated successfully according to a Scientific Working Group in Forensic Toxicology (SWGTOX) compliant approach. This method was applied to the analysis of 2758 samples between October 2016 and September 2017. It was determined that 4-ANPP, furanylfentanyl, and carfentanil were the 3 most prevalent fentanyl related compounds detected: 56.1% of cases were positive for 4-ANPP, 44.5% were positive for furanylfentanyl, and 25.2% cases were positive for carfentanil.","author":[{"dropping-particle":"","family":"Moody","given":"Marykathryn Tynon","non-dropping-particle":"","parse-names":false,"suffix":""},{"dropping-particle":"","family":"Diaz","given":"Stephanie","non-dropping-particle":"","parse-names":false,"suffix":""},{"dropping-particle":"","family":"Shah","given":"Parul","non-dropping-particle":"","parse-names":false,"suffix":""},{"dropping-particle":"","family":"Papsun","given":"Donna","non-dropping-particle":"","parse-names":false,"suffix":""},{"dropping-particle":"","family":"Logan","given":"Barry K","non-dropping-particle":"","parse-names":false,"suffix":""}],"container-title":"Drug testing and analysis","id":"ITEM-1","issued":{"date-parts":[["2018","4","10"]]},"title":"Analysis of fentanyl analogs and novel synthetic opioids in blood, serum/plasma, and urine in forensic casework.","type":"article-journal"},"uris":["http://www.mendeley.com/documents/?uuid=7f3f3d38-16aa-408e-a99e-95a2322c03ae"]}],"mendeley":{"formattedCitation":"[91]","plainTextFormattedCitation":"[91]","previouslyFormattedCitation":"[91]"},"properties":{"noteIndex":0},"schema":"https://github.com/citation-style-language/schema/raw/master/csl-citation.json"}</w:instrText>
            </w:r>
            <w:r w:rsidRPr="006F7A2F">
              <w:rPr>
                <w:sz w:val="14"/>
                <w:szCs w:val="14"/>
              </w:rPr>
              <w:fldChar w:fldCharType="separate"/>
            </w:r>
            <w:r w:rsidR="00911041" w:rsidRPr="006F7A2F">
              <w:rPr>
                <w:noProof/>
                <w:sz w:val="14"/>
                <w:szCs w:val="14"/>
              </w:rPr>
              <w:t>[</w:t>
            </w:r>
            <w:r w:rsidR="00C609C1">
              <w:rPr>
                <w:noProof/>
                <w:sz w:val="14"/>
                <w:szCs w:val="14"/>
              </w:rPr>
              <w:t>88</w:t>
            </w:r>
            <w:r w:rsidR="00911041" w:rsidRPr="006F7A2F">
              <w:rPr>
                <w:noProof/>
                <w:sz w:val="14"/>
                <w:szCs w:val="14"/>
              </w:rPr>
              <w:t>]</w:t>
            </w:r>
            <w:r w:rsidRPr="006F7A2F">
              <w:rPr>
                <w:sz w:val="14"/>
                <w:szCs w:val="14"/>
              </w:rPr>
              <w:fldChar w:fldCharType="end"/>
            </w:r>
          </w:p>
        </w:tc>
      </w:tr>
      <w:tr w:rsidR="00911041" w:rsidRPr="006F7A2F" w:rsidTr="00911041">
        <w:tc>
          <w:tcPr>
            <w:tcW w:w="675" w:type="pct"/>
            <w:vMerge/>
            <w:vAlign w:val="center"/>
          </w:tcPr>
          <w:p w:rsidR="00911041" w:rsidRPr="006F7A2F" w:rsidRDefault="00911041" w:rsidP="00786969">
            <w:pPr>
              <w:jc w:val="center"/>
              <w:rPr>
                <w:b/>
                <w:bCs/>
                <w:sz w:val="14"/>
                <w:szCs w:val="14"/>
              </w:rPr>
            </w:pPr>
          </w:p>
        </w:tc>
        <w:tc>
          <w:tcPr>
            <w:tcW w:w="212" w:type="pct"/>
            <w:vAlign w:val="center"/>
          </w:tcPr>
          <w:p w:rsidR="00911041" w:rsidRPr="006F7A2F" w:rsidRDefault="00911041" w:rsidP="00786969">
            <w:pPr>
              <w:jc w:val="center"/>
              <w:rPr>
                <w:sz w:val="14"/>
                <w:szCs w:val="14"/>
              </w:rPr>
            </w:pPr>
            <w:r w:rsidRPr="006F7A2F">
              <w:rPr>
                <w:sz w:val="14"/>
                <w:szCs w:val="14"/>
              </w:rPr>
              <w:t>0.52 (T) (ante-mortem)</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2B1138">
              <w:rPr>
                <w:sz w:val="14"/>
                <w:szCs w:val="14"/>
              </w:rPr>
              <w:instrText>ADDIN CSL_CITATION {"citationItems":[{"id":"ITEM-1","itemData":{"DOI":"10.1002/phar.2117","ISSN":"1875-9114","PMID":"29679387","abstract":"Carfentanil and related fentanyl analogs have been linked to a number of overdose deaths from drug users in several cities across North America. Diagnosis of carfentanil exposure requires a very high index of clinical suspicion, especially because available laboratory narcotic screens do not detect this agent. We describe a 34-year-old man admitted with depressed level of consciousness and in respiratory failure after recreational exposure to a white powder later inferred to contain carfentanil. Urine and whole blood samples were obtained for conventional preliminary drug screen immunoassays for unknown exposures, in addition to utilizing a high-pressure liquid chromatography-tandem mass spectrometry assay for quantification of carfentanil and its metabolite. The patient was intubated and required mechanically assisted ventilation for 31 hours until he was able to breathe safely on his own. Pharmacokinetic modeling of three timed blood samples identified the elimination half-life as 5.7 hours for carfentanil and 11.8 hours for the norcarfentanil metabolite. Awakening and breathing spontaneously corresponded to an interpolated blood carfentanil concentration of 0.52 ng/ml. This is the first pharmacokinetic and pharmacodynamic case report on the recreational use of carfentanil. Critical care clinicians should anticipate long periods of ventilatory support in the care of patients exposed to carfentanil.","author":[{"dropping-particle":"","family":"Uddayasankar","given":"Uvaraj","non-dropping-particle":"","parse-names":false,"suffix":""},{"dropping-particle":"","family":"Lee","given":"Colin","non-dropping-particle":"","parse-names":false,"suffix":""},{"dropping-particle":"","family":"Oleschuk","given":"Curtis","non-dropping-particle":"","parse-names":false,"suffix":""},{"dropping-particle":"","family":"Eschun","given":"Gregg","non-dropping-particle":"","parse-names":false,"suffix":""},{"dropping-particle":"","family":"Ariano","given":"Robert E","non-dropping-particle":"","parse-names":false,"suffix":""}],"container-title":"Pharmacotherapy","id":"ITEM-1","issue":"6","issued":{"date-parts":[["2018","6"]]},"page":"e41-e45","title":"The Pharmacokinetics and Pharmacodynamics of Carfentanil After Recreational Exposure: A Case Report.","type":"article-journal","volume":"38"},"uris":["http://www.mendeley.com/documents/?uuid=796065d5-cfc4-48e3-a4f8-3c5bd3e35b33","http://www.mendeley.com/documents/?uuid=4bd6fe7e-facb-4020-8f37-214f01d7d615","http://www.mendeley.com/documents/?uuid=a06859df-0cbf-4cb2-bc70-03121a7ef18e","http://www.mendeley.com/documents/?uuid=0db3b6dd-989e-4054-b605-41ea3a439e42","http://www.mendeley.com/documents/?uuid=2bd95f4a-9353-43c8-a9c1-2112944141bd","http://www.mendeley.com/documents/?uuid=5b79dea1-4536-4450-acec-eae82fed68fe","http://www.mendeley.com/documents/?uuid=ed6f65ce-45a8-4138-aa41-6b70ce818ffd","http://www.mendeley.com/documents/?uuid=8cf062d1-14b1-4bbc-9717-365d724a4c9a","http://www.mendeley.com/documents/?uuid=a429639a-0a2a-40b7-ba9d-fe18ddb2bced","http://www.mendeley.com/documents/?uuid=921e5e14-3e24-4ee1-b5b2-04c33756763d","http://www.mendeley.com/documents/?uuid=f093ff89-8a78-4d0d-83b3-25d6d52e8e05","http://www.mendeley.com/documents/?uuid=b44103e7-7183-4bef-b0e9-a8d62849a178"]}],"mendeley":{"formattedCitation":"[117]","manualFormatting":"[114]","plainTextFormattedCitation":"[117]","previouslyFormattedCitation":"[117]"},"properties":{"noteIndex":0},"schema":"https://github.com/citation-style-language/schema/raw/master/csl-citation.json"}</w:instrText>
            </w:r>
            <w:r w:rsidRPr="006F7A2F">
              <w:rPr>
                <w:sz w:val="14"/>
                <w:szCs w:val="14"/>
              </w:rPr>
              <w:fldChar w:fldCharType="separate"/>
            </w:r>
            <w:r w:rsidR="00911041" w:rsidRPr="006F7A2F">
              <w:rPr>
                <w:noProof/>
                <w:sz w:val="14"/>
                <w:szCs w:val="14"/>
              </w:rPr>
              <w:t>[11</w:t>
            </w:r>
            <w:r w:rsidR="00C609C1">
              <w:rPr>
                <w:noProof/>
                <w:sz w:val="14"/>
                <w:szCs w:val="14"/>
              </w:rPr>
              <w:t>4</w:t>
            </w:r>
            <w:r w:rsidR="00911041" w:rsidRPr="006F7A2F">
              <w:rPr>
                <w:noProof/>
                <w:sz w:val="14"/>
                <w:szCs w:val="14"/>
              </w:rPr>
              <w:t>]</w:t>
            </w:r>
            <w:r w:rsidRPr="006F7A2F">
              <w:rPr>
                <w:sz w:val="14"/>
                <w:szCs w:val="14"/>
              </w:rPr>
              <w:fldChar w:fldCharType="end"/>
            </w:r>
          </w:p>
        </w:tc>
      </w:tr>
      <w:tr w:rsidR="00911041" w:rsidRPr="006F7A2F" w:rsidTr="00911041">
        <w:tc>
          <w:tcPr>
            <w:tcW w:w="675" w:type="pct"/>
            <w:vMerge/>
            <w:vAlign w:val="center"/>
          </w:tcPr>
          <w:p w:rsidR="00911041" w:rsidRPr="006F7A2F" w:rsidRDefault="00911041" w:rsidP="00786969">
            <w:pPr>
              <w:jc w:val="center"/>
              <w:rPr>
                <w:b/>
                <w:bCs/>
                <w:sz w:val="14"/>
                <w:szCs w:val="14"/>
              </w:rPr>
            </w:pPr>
          </w:p>
        </w:tc>
        <w:tc>
          <w:tcPr>
            <w:tcW w:w="212" w:type="pct"/>
            <w:vAlign w:val="center"/>
          </w:tcPr>
          <w:p w:rsidR="00911041" w:rsidRPr="006F7A2F" w:rsidRDefault="00911041" w:rsidP="00786969">
            <w:pPr>
              <w:jc w:val="center"/>
              <w:rPr>
                <w:sz w:val="14"/>
                <w:szCs w:val="14"/>
              </w:rPr>
            </w:pPr>
            <w:r w:rsidRPr="006F7A2F">
              <w:rPr>
                <w:sz w:val="14"/>
                <w:szCs w:val="14"/>
              </w:rPr>
              <w:t>92 (L)</w:t>
            </w:r>
            <w:r w:rsidRPr="006F7A2F">
              <w:rPr>
                <w:color w:val="000000" w:themeColor="text1"/>
                <w:sz w:val="14"/>
                <w:szCs w:val="14"/>
                <w:lang w:val="en-US"/>
              </w:rPr>
              <w:t xml:space="preserve"> (</w:t>
            </w:r>
            <w:r w:rsidRPr="006F7A2F">
              <w:rPr>
                <w:i/>
                <w:color w:val="000000" w:themeColor="text1"/>
                <w:sz w:val="14"/>
                <w:szCs w:val="14"/>
                <w:lang w:val="en-US"/>
              </w:rPr>
              <w:t>post-mortem</w:t>
            </w:r>
            <w:r w:rsidRPr="006F7A2F">
              <w:rPr>
                <w:color w:val="000000" w:themeColor="text1"/>
                <w:sz w:val="14"/>
                <w:szCs w:val="14"/>
                <w:lang w:val="en-US"/>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2.8 (L)</w:t>
            </w:r>
          </w:p>
        </w:tc>
        <w:tc>
          <w:tcPr>
            <w:tcW w:w="204" w:type="pct"/>
            <w:vAlign w:val="center"/>
          </w:tcPr>
          <w:p w:rsidR="00911041" w:rsidRPr="006F7A2F" w:rsidRDefault="00911041" w:rsidP="00786969">
            <w:pPr>
              <w:jc w:val="center"/>
              <w:rPr>
                <w:sz w:val="14"/>
                <w:szCs w:val="14"/>
              </w:rPr>
            </w:pPr>
            <w:r w:rsidRPr="006F7A2F">
              <w:rPr>
                <w:sz w:val="14"/>
                <w:szCs w:val="14"/>
              </w:rPr>
              <w:t>23 (L)</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911041" w:rsidRPr="006F7A2F">
              <w:rPr>
                <w:sz w:val="14"/>
                <w:szCs w:val="14"/>
              </w:rPr>
              <w:instrText>ADDIN CSL_CITATION {"citationItems":[{"id":"ITEM-1","itemData":{"DOI":"10.3389/fphar.2018.00486","ISSN":"1663-9812","abstract":"Carfentanil, one of the most potent opioids known, has recently been reported as a contaminant in street heroin in the USA and Europe, and is associated with an increased number of life-threatening emergency department admissions and deaths. Here, we report on the application of a novel in vitro opioid activity reporter assay and a sensitive bioanalytical assay in the context of a fatal carfentanil intoxication, revealing the highest carfentanil concentrations reported until now. A 21-year-old male was found dead at home with a note stating that he had taken carfentanil with suicidal intentions. A foil bag and plastic bag labelled “C.50” were found at the scene. These bags were similar to a sample obtained by the Belgian Early Warning System on Drugs from a German darknet shop and to those found in the context of a fatality in Norway. Blood, urine and vitreous, obtained during autopsy, were screened with a newly developed in vitro opioid activity reporter assay able to detect compounds based on their µ-opioid receptor activity rather than their chemical structure. All extracts showed strong opioid activity. Results were confirmed by a bioanalytical assay, which revealed extremely high concentrations for carfentanil and norcarfentanil. It should be noted that carfentanil concentrations are typically in pg/mL, but here they were 92 ng/mL in blood, 2.8 ng/mL in urine, and 23 ng/mL in vitreous. The blood and vitreous contained 0.532 and 0.300 ng/mL norcarfentanil, respectively. No norcarfentanil was detected in urine. This is the first report where a novel activity-based opioid screening assay was successfully deployed in a forensic case. Confirmation and quantification using a validated bioanalytical procedure revealed the, to our knowledge, highest carfentanil concentrations reported in humans so far.","author":[{"dropping-particle":"","family":"Cannaert","given":"Annelies","non-dropping-particle":"","parse-names":false,"suffix":""},{"dropping-particle":"","family":"Ambach","given":"Lars","non-dropping-particle":"","parse-names":false,"suffix":""},{"dropping-particle":"","family":"Blanckaert","given":"Peter","non-dropping-particle":"","parse-names":false,"suffix":""},{"dropping-particle":"","family":"Stove","given":"Christophe P.","non-dropping-particle":"","parse-names":false,"suffix":""}],"container-title":"Frontiers in Pharmacology","id":"ITEM-1","issued":{"date-parts":[["2018","5","15"]]},"page":"486","publisher":"Frontiers","title":"Activity-Based Detection and Bioanalytical Confirmation of a Fatal Carfentanil Intoxication","type":"article-journal","volume":"9"},"uris":["http://www.mendeley.com/documents/?uuid=fdee8420-e401-4f1d-9dfd-9968a0caaeda"]}],"mendeley":{"formattedCitation":"[118]","plainTextFormattedCitation":"[118]","previouslyFormattedCitation":"[118]"},"properties":{"noteIndex":0},"schema":"https://github.com/citation-style-language/schema/raw/master/csl-citation.json"}</w:instrText>
            </w:r>
            <w:r w:rsidRPr="006F7A2F">
              <w:rPr>
                <w:sz w:val="14"/>
                <w:szCs w:val="14"/>
              </w:rPr>
              <w:fldChar w:fldCharType="separate"/>
            </w:r>
            <w:r w:rsidR="00911041" w:rsidRPr="006F7A2F">
              <w:rPr>
                <w:noProof/>
                <w:sz w:val="14"/>
                <w:szCs w:val="14"/>
              </w:rPr>
              <w:t>[11</w:t>
            </w:r>
            <w:r w:rsidR="00C609C1">
              <w:rPr>
                <w:noProof/>
                <w:sz w:val="14"/>
                <w:szCs w:val="14"/>
              </w:rPr>
              <w:t>5</w:t>
            </w:r>
            <w:r w:rsidR="00911041" w:rsidRPr="006F7A2F">
              <w:rPr>
                <w:noProof/>
                <w:sz w:val="14"/>
                <w:szCs w:val="14"/>
              </w:rPr>
              <w:t>]</w:t>
            </w:r>
            <w:r w:rsidRPr="006F7A2F">
              <w:rPr>
                <w:sz w:val="14"/>
                <w:szCs w:val="14"/>
              </w:rPr>
              <w:fldChar w:fldCharType="end"/>
            </w:r>
          </w:p>
        </w:tc>
      </w:tr>
      <w:tr w:rsidR="00911041" w:rsidRPr="006F7A2F" w:rsidTr="00911041">
        <w:tc>
          <w:tcPr>
            <w:tcW w:w="675" w:type="pct"/>
            <w:vMerge/>
            <w:vAlign w:val="center"/>
          </w:tcPr>
          <w:p w:rsidR="00911041" w:rsidRPr="006F7A2F" w:rsidRDefault="00911041" w:rsidP="00786969">
            <w:pPr>
              <w:jc w:val="center"/>
              <w:rPr>
                <w:b/>
                <w:bCs/>
                <w:sz w:val="14"/>
                <w:szCs w:val="14"/>
              </w:rPr>
            </w:pPr>
          </w:p>
        </w:tc>
        <w:tc>
          <w:tcPr>
            <w:tcW w:w="212" w:type="pct"/>
            <w:vAlign w:val="center"/>
          </w:tcPr>
          <w:p w:rsidR="00911041" w:rsidRPr="006F7A2F" w:rsidRDefault="00911041" w:rsidP="00786969">
            <w:pPr>
              <w:jc w:val="center"/>
              <w:rPr>
                <w:sz w:val="14"/>
                <w:szCs w:val="14"/>
                <w:lang w:val="en-US"/>
              </w:rPr>
            </w:pPr>
            <w:r w:rsidRPr="006F7A2F">
              <w:rPr>
                <w:sz w:val="14"/>
                <w:szCs w:val="14"/>
                <w:lang w:val="en-US"/>
              </w:rPr>
              <w:t>pBL: 0.22-3.3 (L)</w:t>
            </w:r>
          </w:p>
          <w:p w:rsidR="00911041" w:rsidRPr="006F7A2F" w:rsidRDefault="00911041" w:rsidP="00786969">
            <w:pPr>
              <w:jc w:val="center"/>
              <w:rPr>
                <w:sz w:val="14"/>
                <w:szCs w:val="14"/>
                <w:lang w:val="en-US"/>
              </w:rPr>
            </w:pPr>
            <w:r w:rsidRPr="006F7A2F">
              <w:rPr>
                <w:sz w:val="14"/>
                <w:szCs w:val="14"/>
                <w:lang w:val="en-US"/>
              </w:rPr>
              <w:t>hBL: 0.57 (L) aBL:  1.05 (L)</w:t>
            </w:r>
          </w:p>
          <w:p w:rsidR="00911041" w:rsidRPr="006F7A2F" w:rsidRDefault="00911041" w:rsidP="00786969">
            <w:pPr>
              <w:jc w:val="center"/>
              <w:rPr>
                <w:sz w:val="14"/>
                <w:szCs w:val="14"/>
                <w:lang w:val="en-US"/>
              </w:rPr>
            </w:pPr>
            <w:r w:rsidRPr="006F7A2F">
              <w:rPr>
                <w:sz w:val="14"/>
                <w:szCs w:val="14"/>
                <w:lang w:val="en-US"/>
              </w:rPr>
              <w:t>(</w:t>
            </w:r>
            <w:r w:rsidRPr="006F7A2F">
              <w:rPr>
                <w:i/>
                <w:sz w:val="14"/>
                <w:szCs w:val="14"/>
                <w:lang w:val="en-US"/>
              </w:rPr>
              <w:t>post-mortem</w:t>
            </w:r>
            <w:r w:rsidRPr="006F7A2F">
              <w:rPr>
                <w:sz w:val="14"/>
                <w:szCs w:val="14"/>
                <w:lang w:val="en-US"/>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911041" w:rsidRPr="006F7A2F">
              <w:rPr>
                <w:sz w:val="14"/>
                <w:szCs w:val="14"/>
              </w:rPr>
              <w:instrText>ADDIN CSL_CITATION {"citationItems":[{"id":"ITEM-1","itemData":{"DOI":"10.1093/jat/bkx109","ISSN":"1945-2403","PMID":"29329388","abstract":"The potent opioid and veterinary drug, carfentanil has recently entered the illicit drug market, especially in relation to heroin and cocaine. Recent publications have reported carfentanil concentrations found in fatalities occurring in the USA. This article presents the toxicological findings in seven heroin/cocaine cases occurring in the UK within a short period of time where carfentanil was detected and measured. Carfentanil was detected along with other drugs in all cases with no alcohol detected in the post-mortem blood in any of the cases. Of the other drugs detected, of particular note, cannabinoids were detected in three, cocaine in four, other opioids (methadone, dihydrocodeine and tramadol) in four and benzodiazepines were detected in four of the seven fatalities. A high concentration of ketamine and norketamine was found in one case. Morphine and its glucuronide metabolites were also measured where detected in six of the seven cases. The carfentanil concentrations were found to be between 0.22 and 3.3 ng/mL (mean 0.93, median 0.66 ng/mL) in post-mortem femoral blood. In one case where aortic and ventricular post-mortem blood was submitted for analysis in addition to femoral blood, comparative concentrations of 1.05 (aortic), 0.57 (ventricular) and 0.50 (femoral) ng/mL were found. The concentrations support the necessity to ensure laboratory detection methods for carfentanil and subsequent measurement are appropriate as concentrations below 0.3 ng/mL may be present in post-mortem blood. The concentrations also support the notion that there is no particular \"toxic\" or \"fatal\" post-mortem blood carfentanil concentration associated with its use.","author":[{"dropping-particle":"","family":"Elliott","given":"Simon P","non-dropping-particle":"","parse-names":false,"suffix":""},{"dropping-particle":"","family":"Hernandez Lopez","given":"Elena","non-dropping-particle":"","parse-names":false,"suffix":""}],"container-title":"Journal of Analytical Toxicology","id":"ITEM-1","issue":"4","issued":{"date-parts":[["2018","5","1"]]},"page":"e41-e45","title":"A Series of Deaths Involving Carfentanil in the UK and Associated Post-mortem Blood Concentrations.","type":"article-journal","volume":"42"},"uris":["http://www.mendeley.com/documents/?uuid=673975bf-7046-4ec4-ae94-3fe4e499413e"]}],"mendeley":{"formattedCitation":"[119]","plainTextFormattedCitation":"[119]","previouslyFormattedCitation":"[119]"},"properties":{"noteIndex":0},"schema":"https://github.com/citation-style-language/schema/raw/master/csl-citation.json"}</w:instrText>
            </w:r>
            <w:r w:rsidRPr="006F7A2F">
              <w:rPr>
                <w:sz w:val="14"/>
                <w:szCs w:val="14"/>
              </w:rPr>
              <w:fldChar w:fldCharType="separate"/>
            </w:r>
            <w:r w:rsidR="00911041" w:rsidRPr="006F7A2F">
              <w:rPr>
                <w:noProof/>
                <w:sz w:val="14"/>
                <w:szCs w:val="14"/>
              </w:rPr>
              <w:t>[11</w:t>
            </w:r>
            <w:r w:rsidR="00C609C1">
              <w:rPr>
                <w:noProof/>
                <w:sz w:val="14"/>
                <w:szCs w:val="14"/>
              </w:rPr>
              <w:t>6</w:t>
            </w:r>
            <w:r w:rsidR="00911041" w:rsidRPr="006F7A2F">
              <w:rPr>
                <w:noProof/>
                <w:sz w:val="14"/>
                <w:szCs w:val="14"/>
              </w:rPr>
              <w:t>]</w:t>
            </w:r>
            <w:r w:rsidRPr="006F7A2F">
              <w:rPr>
                <w:sz w:val="14"/>
                <w:szCs w:val="14"/>
              </w:rPr>
              <w:fldChar w:fldCharType="end"/>
            </w:r>
          </w:p>
        </w:tc>
      </w:tr>
      <w:tr w:rsidR="00911041" w:rsidRPr="006F7A2F" w:rsidTr="00911041">
        <w:tc>
          <w:tcPr>
            <w:tcW w:w="675" w:type="pct"/>
            <w:vMerge/>
            <w:vAlign w:val="center"/>
          </w:tcPr>
          <w:p w:rsidR="00911041" w:rsidRPr="006F7A2F" w:rsidRDefault="00911041" w:rsidP="00786969">
            <w:pPr>
              <w:jc w:val="center"/>
              <w:rPr>
                <w:b/>
                <w:bCs/>
                <w:sz w:val="14"/>
                <w:szCs w:val="14"/>
              </w:rPr>
            </w:pPr>
          </w:p>
        </w:tc>
        <w:tc>
          <w:tcPr>
            <w:tcW w:w="212" w:type="pct"/>
            <w:vAlign w:val="center"/>
          </w:tcPr>
          <w:p w:rsidR="00911041" w:rsidRPr="006F7A2F" w:rsidRDefault="00911041" w:rsidP="00786969">
            <w:pPr>
              <w:jc w:val="center"/>
              <w:rPr>
                <w:color w:val="FF0000"/>
                <w:sz w:val="14"/>
                <w:szCs w:val="14"/>
              </w:rPr>
            </w:pPr>
            <w:r w:rsidRPr="006F7A2F">
              <w:rPr>
                <w:sz w:val="14"/>
                <w:szCs w:val="14"/>
              </w:rPr>
              <w:t xml:space="preserve">0.021–4.004 (L) </w:t>
            </w:r>
            <w:r w:rsidRPr="006F7A2F">
              <w:rPr>
                <w:color w:val="000000" w:themeColor="text1"/>
                <w:sz w:val="14"/>
                <w:szCs w:val="14"/>
                <w:lang w:val="en-US"/>
              </w:rPr>
              <w:t>(</w:t>
            </w:r>
            <w:r w:rsidRPr="006F7A2F">
              <w:rPr>
                <w:i/>
                <w:color w:val="000000" w:themeColor="text1"/>
                <w:sz w:val="14"/>
                <w:szCs w:val="14"/>
                <w:lang w:val="en-US"/>
              </w:rPr>
              <w:t>post-mortem</w:t>
            </w:r>
            <w:r w:rsidRPr="006F7A2F">
              <w:rPr>
                <w:color w:val="000000" w:themeColor="text1"/>
                <w:sz w:val="14"/>
                <w:szCs w:val="14"/>
                <w:lang w:val="en-US"/>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0.03–12.163 (L)</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911041" w:rsidRPr="006F7A2F">
              <w:rPr>
                <w:sz w:val="14"/>
                <w:szCs w:val="14"/>
              </w:rPr>
              <w:instrText>ADDIN CSL_CITATION {"citationItems":[{"id":"ITEM-1","itemData":{"DOI":"10.1016/j.forsciint.2017.11.036","ISSN":"03790738","PMID":"29216524","abstract":"BACKGROUND Synthetic fentanyl analogues are highly potent opioid drugs which have no pharmaceutical use in humans. We detected the synthetic fentanyl analogues; carfentanil, butyryl fentanyl, fluorobutyrylfentanyl, furanylfentanyl, and alfentanil as well as fentanyl itself in 25 cases in early 2017. There have been no previous reports of synthetic fentanyl deaths in the United Kingdom (UK). METHODS Cases in which the history clearly stated drug use but where a post mortem blood morphine concentration was lower than would be expected to explain the sudden death, were referred for further analysis by high resolution accurate mass (HRAM) mass spectrometry. RESULTS 25 post mortem cases in which synthetic fentanyl analogues were implicated in the cause of death were reported from January to May 2017. No cases were seen in June 2017. The age range was 21-54 years and 22 were male. There was a history of heroin use, or markers of heroin use on toxicology screening in 21/25 cases. Carfentanil and fentanyl were detected in 7 cases. Multiple synthetic fentanyl analogues were present in 13 cases, with the remaining 5 cases having only carfentanil present. Synthetic fentanyl analogues were detected in combination with other drugs in all cases. Significant concentrations of ethanol were detected in only 2 cases. The concentration range of carfentanil in blood was 90-4004pg/mL. Of note, the 3 cases in which ante mortem carfentanil was quantified ranged from 21 to 98pg/mL. In all cases, death was attributed to combined central nervous system depression. CONCLUSIONS This paper highlights a new and rapid emergence of these drugs into the UK illicit drug arena. Synthetic fentanyl analogues represent a significant challenge both analytically and clinically within the groups who misuse drugs. It is worthwhile considering the possibility of the presence of these drugs in cases in which a toxicological cause of death is not apparent analytically but there is a history of drug use and circumstantial evidence exists to support a drug-related death as the most likely cause. It may be that synthetic fentanyl analogues should be screened for routinely to avoid reporting any false negative results, but the cost implications and viability of this have not been fully evaluated.","author":[{"dropping-particle":"","family":"Hikin","given":"Laura","non-dropping-particle":"","parse-names":false,"suffix":""},{"dropping-particle":"","family":"Smith","given":"Paul R.","non-dropping-particle":"","parse-names":false,"suffix":""},{"dropping-particle":"","family":"Ringland","given":"Eleanor","non-dropping-particle":"","parse-names":false,"suffix":""},{"dropping-particle":"","family":"Hudson","given":"Simon","non-dropping-particle":"","parse-names":false,"suffix":""},{"dropping-particle":"","family":"Morley","given":"Stephen R.","non-dropping-particle":"","parse-names":false,"suffix":""}],"container-title":"Forensic Science International","id":"ITEM-1","issued":{"date-parts":[["2018","1"]]},"page":"179-183","title":"Multiple fatalities in the North of England associated with synthetic fentanyl analogue exposure: Detection and quantitation a case series from early 2017","type":"article-journal","volume":"282"},"uris":["http://www.mendeley.com/documents/?uuid=bdc42777-419c-36b5-8694-a78a83a8dbdf"]}],"mendeley":{"formattedCitation":"[120]","plainTextFormattedCitation":"[120]","previouslyFormattedCitation":"[120]"},"properties":{"noteIndex":0},"schema":"https://github.com/citation-style-language/schema/raw/master/csl-citation.json"}</w:instrText>
            </w:r>
            <w:r w:rsidRPr="006F7A2F">
              <w:rPr>
                <w:sz w:val="14"/>
                <w:szCs w:val="14"/>
              </w:rPr>
              <w:fldChar w:fldCharType="separate"/>
            </w:r>
            <w:r w:rsidR="00911041" w:rsidRPr="006F7A2F">
              <w:rPr>
                <w:noProof/>
                <w:sz w:val="14"/>
                <w:szCs w:val="14"/>
              </w:rPr>
              <w:t>[1</w:t>
            </w:r>
            <w:r w:rsidR="00C609C1">
              <w:rPr>
                <w:noProof/>
                <w:sz w:val="14"/>
                <w:szCs w:val="14"/>
              </w:rPr>
              <w:t>17</w:t>
            </w:r>
            <w:r w:rsidR="00911041" w:rsidRPr="006F7A2F">
              <w:rPr>
                <w:noProof/>
                <w:sz w:val="14"/>
                <w:szCs w:val="14"/>
              </w:rPr>
              <w:t>]</w:t>
            </w:r>
            <w:r w:rsidRPr="006F7A2F">
              <w:rPr>
                <w:sz w:val="14"/>
                <w:szCs w:val="14"/>
              </w:rPr>
              <w:fldChar w:fldCharType="end"/>
            </w:r>
          </w:p>
        </w:tc>
      </w:tr>
      <w:tr w:rsidR="00911041" w:rsidRPr="006F7A2F" w:rsidTr="00911041">
        <w:tc>
          <w:tcPr>
            <w:tcW w:w="675" w:type="pct"/>
            <w:vMerge w:val="restart"/>
            <w:vAlign w:val="center"/>
          </w:tcPr>
          <w:p w:rsidR="00911041" w:rsidRPr="006F7A2F" w:rsidRDefault="00911041" w:rsidP="00786969">
            <w:pPr>
              <w:jc w:val="center"/>
              <w:rPr>
                <w:b/>
                <w:bCs/>
                <w:sz w:val="14"/>
                <w:szCs w:val="14"/>
              </w:rPr>
            </w:pPr>
            <w:r w:rsidRPr="006F7A2F">
              <w:rPr>
                <w:b/>
                <w:bCs/>
                <w:sz w:val="14"/>
                <w:szCs w:val="14"/>
              </w:rPr>
              <w:t>Cyclopropylfentanyl</w:t>
            </w:r>
          </w:p>
        </w:tc>
        <w:tc>
          <w:tcPr>
            <w:tcW w:w="212" w:type="pct"/>
            <w:vAlign w:val="center"/>
          </w:tcPr>
          <w:p w:rsidR="00911041" w:rsidRPr="006F7A2F" w:rsidRDefault="00911041" w:rsidP="00786969">
            <w:pPr>
              <w:jc w:val="center"/>
              <w:rPr>
                <w:sz w:val="14"/>
                <w:szCs w:val="14"/>
                <w:lang w:val="en-US"/>
              </w:rPr>
            </w:pPr>
            <w:r w:rsidRPr="006F7A2F">
              <w:rPr>
                <w:sz w:val="14"/>
                <w:szCs w:val="14"/>
                <w:lang w:val="en-US"/>
              </w:rPr>
              <w:t>pBL: 1.4-43.3 (L)</w:t>
            </w:r>
          </w:p>
          <w:p w:rsidR="00911041" w:rsidRPr="006F7A2F" w:rsidRDefault="00911041" w:rsidP="00786969">
            <w:pPr>
              <w:jc w:val="center"/>
              <w:rPr>
                <w:sz w:val="14"/>
                <w:szCs w:val="14"/>
                <w:lang w:val="en-US"/>
              </w:rPr>
            </w:pPr>
            <w:r w:rsidRPr="006F7A2F">
              <w:rPr>
                <w:sz w:val="14"/>
                <w:szCs w:val="14"/>
                <w:lang w:val="en-US"/>
              </w:rPr>
              <w:t>fBL: 3.3-23.2 (L)</w:t>
            </w:r>
          </w:p>
          <w:p w:rsidR="00911041" w:rsidRPr="006F7A2F" w:rsidRDefault="00911041" w:rsidP="00786969">
            <w:pPr>
              <w:jc w:val="center"/>
              <w:rPr>
                <w:sz w:val="14"/>
                <w:szCs w:val="14"/>
                <w:lang w:val="en-US"/>
              </w:rPr>
            </w:pPr>
            <w:r w:rsidRPr="006F7A2F">
              <w:rPr>
                <w:sz w:val="14"/>
                <w:szCs w:val="14"/>
                <w:lang w:val="en-US"/>
              </w:rPr>
              <w:t>hBL: 11.6 (L)</w:t>
            </w:r>
          </w:p>
          <w:p w:rsidR="00911041" w:rsidRPr="006F7A2F" w:rsidRDefault="00911041" w:rsidP="00786969">
            <w:pPr>
              <w:jc w:val="center"/>
              <w:rPr>
                <w:sz w:val="14"/>
                <w:szCs w:val="14"/>
                <w:lang w:val="en-US"/>
              </w:rPr>
            </w:pPr>
            <w:r w:rsidRPr="006F7A2F">
              <w:rPr>
                <w:sz w:val="14"/>
                <w:szCs w:val="14"/>
                <w:lang w:val="en-US"/>
              </w:rPr>
              <w:t>iBL: 6.8-42.8 (L)</w:t>
            </w:r>
          </w:p>
          <w:p w:rsidR="00911041" w:rsidRPr="006F7A2F" w:rsidRDefault="00911041" w:rsidP="00786969">
            <w:pPr>
              <w:jc w:val="center"/>
              <w:rPr>
                <w:sz w:val="14"/>
                <w:szCs w:val="14"/>
                <w:lang w:val="en-US"/>
              </w:rPr>
            </w:pPr>
            <w:r w:rsidRPr="006F7A2F">
              <w:rPr>
                <w:sz w:val="14"/>
                <w:szCs w:val="14"/>
                <w:lang w:val="en-US"/>
              </w:rPr>
              <w:t>ahBL: 8.5 (L) (</w:t>
            </w:r>
            <w:r w:rsidRPr="006F7A2F">
              <w:rPr>
                <w:i/>
                <w:sz w:val="14"/>
                <w:szCs w:val="14"/>
                <w:lang w:val="en-US"/>
              </w:rPr>
              <w:t>post-mortem</w:t>
            </w:r>
            <w:r w:rsidRPr="006F7A2F">
              <w:rPr>
                <w:sz w:val="14"/>
                <w:szCs w:val="14"/>
                <w:lang w:val="en-US"/>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lang w:val="en-US"/>
              </w:rPr>
            </w:pPr>
            <w:r w:rsidRPr="006F7A2F">
              <w:rPr>
                <w:sz w:val="14"/>
                <w:szCs w:val="14"/>
              </w:rPr>
              <w:fldChar w:fldCharType="begin" w:fldLock="1"/>
            </w:r>
            <w:r w:rsidR="00911041" w:rsidRPr="006F7A2F">
              <w:rPr>
                <w:sz w:val="14"/>
                <w:szCs w:val="14"/>
              </w:rPr>
              <w:instrText>ADDIN CSL_CITATION {"citationItems":[{"id":"ITEM-1","itemData":{"DOI":"10.1093/jat/bky035","ISSN":"0146-4760","author":[{"dropping-particle":"","family":"Fogarty","given":"Melissa F","non-dropping-particle":"","parse-names":false,"suffix":""},{"dropping-particle":"","family":"Papsun","given":"Donna M","non-dropping-particle":"","parse-names":false,"suffix":""},{"dropping-particle":"","family":"Logan","given":"Barry K","non-dropping-particle":"","parse-names":false,"suffix":""}],"container-title":"Journa</w:instrText>
            </w:r>
            <w:r w:rsidR="00911041" w:rsidRPr="006F7A2F">
              <w:rPr>
                <w:sz w:val="14"/>
                <w:szCs w:val="14"/>
                <w:lang w:val="en-US"/>
              </w:rPr>
              <w:instrText>l of Analytical Toxicology","id":"ITEM-1","issued":{"date-parts":[["2018","5","10"]]},"title":"Analysis of Fentanyl and 18 Novel Fentanyl Analogs and Metabolites by LC–MS-MS, and report of Fatalities Associated with Methoxyacetylfentanyl and Cyclopropylfentanyl","type":"article-journal"},"uris":["http://www.mendeley.com/documents/?uuid=5932bc08-c372-4aeb-b47c-ea4095d39ef5"]}],"mendeley":{"formattedCitation":"[102]","plainTextFormattedCitation":"[102]","previouslyFormattedCitation":"[102]"},"properties":{"noteIndex":0},"schema":"https://github.com/citation-style-language/schema/raw/master/csl-citation.json"}</w:instrText>
            </w:r>
            <w:r w:rsidRPr="006F7A2F">
              <w:rPr>
                <w:sz w:val="14"/>
                <w:szCs w:val="14"/>
              </w:rPr>
              <w:fldChar w:fldCharType="separate"/>
            </w:r>
            <w:r w:rsidR="00911041" w:rsidRPr="006F7A2F">
              <w:rPr>
                <w:noProof/>
                <w:sz w:val="14"/>
                <w:szCs w:val="14"/>
                <w:lang w:val="en-US"/>
              </w:rPr>
              <w:t>[</w:t>
            </w:r>
            <w:r w:rsidR="00C609C1">
              <w:rPr>
                <w:noProof/>
                <w:sz w:val="14"/>
                <w:szCs w:val="14"/>
                <w:lang w:val="en-US"/>
              </w:rPr>
              <w:t>99</w:t>
            </w:r>
            <w:r w:rsidR="00911041" w:rsidRPr="006F7A2F">
              <w:rPr>
                <w:noProof/>
                <w:sz w:val="14"/>
                <w:szCs w:val="14"/>
                <w:lang w:val="en-US"/>
              </w:rPr>
              <w:t>]</w:t>
            </w:r>
            <w:r w:rsidRPr="006F7A2F">
              <w:rPr>
                <w:sz w:val="14"/>
                <w:szCs w:val="14"/>
              </w:rPr>
              <w:fldChar w:fldCharType="end"/>
            </w:r>
          </w:p>
        </w:tc>
      </w:tr>
      <w:tr w:rsidR="00911041" w:rsidRPr="006F7A2F" w:rsidTr="00911041">
        <w:tc>
          <w:tcPr>
            <w:tcW w:w="675" w:type="pct"/>
            <w:vMerge/>
            <w:vAlign w:val="center"/>
          </w:tcPr>
          <w:p w:rsidR="00911041" w:rsidRPr="006F7A2F" w:rsidRDefault="00911041" w:rsidP="00786969">
            <w:pPr>
              <w:jc w:val="center"/>
              <w:rPr>
                <w:b/>
                <w:bCs/>
                <w:sz w:val="14"/>
                <w:szCs w:val="14"/>
                <w:lang w:val="en-US"/>
              </w:rPr>
            </w:pPr>
          </w:p>
        </w:tc>
        <w:tc>
          <w:tcPr>
            <w:tcW w:w="212" w:type="pct"/>
            <w:vAlign w:val="center"/>
          </w:tcPr>
          <w:p w:rsidR="00911041" w:rsidRPr="006F7A2F" w:rsidRDefault="00911041" w:rsidP="00786969">
            <w:pPr>
              <w:jc w:val="center"/>
              <w:rPr>
                <w:sz w:val="14"/>
                <w:szCs w:val="14"/>
                <w:lang w:val="en-US"/>
              </w:rPr>
            </w:pPr>
            <w:r w:rsidRPr="006F7A2F">
              <w:rPr>
                <w:sz w:val="14"/>
                <w:szCs w:val="14"/>
                <w:lang w:val="en-US"/>
              </w:rPr>
              <w:t>pBL: 16.6-28.9 (L)</w:t>
            </w:r>
          </w:p>
          <w:p w:rsidR="00911041" w:rsidRPr="006F7A2F" w:rsidRDefault="00911041" w:rsidP="00786969">
            <w:pPr>
              <w:jc w:val="center"/>
              <w:rPr>
                <w:sz w:val="14"/>
                <w:szCs w:val="14"/>
                <w:lang w:val="en-US"/>
              </w:rPr>
            </w:pPr>
            <w:r w:rsidRPr="006F7A2F">
              <w:rPr>
                <w:sz w:val="14"/>
                <w:szCs w:val="14"/>
                <w:lang w:val="en-US"/>
              </w:rPr>
              <w:t>(</w:t>
            </w:r>
            <w:r w:rsidRPr="006F7A2F">
              <w:rPr>
                <w:i/>
                <w:sz w:val="14"/>
                <w:szCs w:val="14"/>
                <w:lang w:val="en-US"/>
              </w:rPr>
              <w:t>post-mortem</w:t>
            </w:r>
            <w:r w:rsidRPr="006F7A2F">
              <w:rPr>
                <w:sz w:val="14"/>
                <w:szCs w:val="14"/>
                <w:lang w:val="en-US"/>
              </w:rPr>
              <w:t>)</w:t>
            </w:r>
          </w:p>
        </w:tc>
        <w:tc>
          <w:tcPr>
            <w:tcW w:w="174"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144"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162"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235"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204"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211"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199"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191"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191"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281"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237"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284"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236"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285"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284"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236"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253"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911041" w:rsidRPr="006F7A2F">
              <w:rPr>
                <w:sz w:val="14"/>
                <w:szCs w:val="14"/>
                <w:lang w:val="en-US"/>
              </w:rPr>
              <w:instrText>ADDIN CSL_CITATION {"citationItems":[{"id":"ITEM-1","itemData":{"DOI":"10.1002/dta.2417","ISSN":"19427603","PMID":"29803198","abstract":"New psycho</w:instrText>
            </w:r>
            <w:r w:rsidR="00911041" w:rsidRPr="006F7A2F">
              <w:rPr>
                <w:sz w:val="14"/>
                <w:szCs w:val="14"/>
              </w:rPr>
              <w:instrText>active substances (NPS) are increasingly being seen in forensic casework globally and encompass a number of types of drugs including \"designer opioids\", especially fentanyl analogues, which are of particular concern due to their high potency and significant risk of toxicity. They are often being sold as heroin or mixed with other illicit drugs and therefore users may often be unaware they are taking such hazardous compounds. Two fentanyl analogues that have recently been detected are cyclopropylfentanyl and crotonylfentanyl. In order to accurately determine the prevalence of such compounds in clinical and forensic casework, including potential toxicity, they need to be correctly identified using definitive and defensible techniques. Cyclopropylfentanyl and crotonylfentanyl are structural isomers, and it has previously been highlighted that these two compounds are analytically difficult to specifically identify owing to their similarity in structure and chromatographic behaviour. To further investigate in an attempt to overcome this problem, analysis of certified reference material using HPLC-DAD, LC-MS/MS and LC-QTOF-MS has been performed. Whilst the compounds were shown to have an identical mass-spectral fragmentation pattern, they had different UV spectra. This was coupled with a discernible difference in retention time with the HPLC conditions applied, allowing differentiation of the two compounds. Using this approach, cyclopropylfentanyl was positively identified and subsequently quantified in 4 fatalities with the exclusion of crotonylfentanyl.","author":[{"dropping-particle":"","family":"Maher","given":"Shane","non-dropping-particle":"","parse-names":false,"suffix":""},{"dropping-particle":"","family":"Elliott","given":"Simon P.","non-dropping-particle":"","parse-names":false,"suffix":""},{"dropping-particle":"","family":"George","given":"Steve","non-dropping-particle":"","parse-names":false,"suffix":""}],"container-title":"Drug Testing and Analysis","id":"ITEM-1","issued":{"date-parts":[["2018","5","26"]]},"title":"The analytical challenges of cyclopropylfentanyl and crotonylfentanyl, an approach for toxicological analysis","type":"article-journal"},"uris":["http://www.mendeley.com/documents/?uuid=7d073557-376f-4ae7-9237-5321df375bf9"]}],"mendeley":{"formattedCitation":"[121]","plainTextFormattedCitation":"[121]","previouslyFormattedCitation":"[121]"},"properties":{"noteIndex":0},"schema":"https://github.com/citation-style-language/schema/raw/master/csl-citation.json"}</w:instrText>
            </w:r>
            <w:r w:rsidRPr="006F7A2F">
              <w:rPr>
                <w:sz w:val="14"/>
                <w:szCs w:val="14"/>
              </w:rPr>
              <w:fldChar w:fldCharType="separate"/>
            </w:r>
            <w:r w:rsidR="00911041" w:rsidRPr="006F7A2F">
              <w:rPr>
                <w:noProof/>
                <w:sz w:val="14"/>
                <w:szCs w:val="14"/>
              </w:rPr>
              <w:t>[11</w:t>
            </w:r>
            <w:r w:rsidR="006771CA">
              <w:rPr>
                <w:noProof/>
                <w:sz w:val="14"/>
                <w:szCs w:val="14"/>
              </w:rPr>
              <w:t>8</w:t>
            </w:r>
            <w:r w:rsidR="00911041" w:rsidRPr="006F7A2F">
              <w:rPr>
                <w:noProof/>
                <w:sz w:val="14"/>
                <w:szCs w:val="14"/>
              </w:rPr>
              <w:t>]</w:t>
            </w:r>
            <w:r w:rsidRPr="006F7A2F">
              <w:rPr>
                <w:sz w:val="14"/>
                <w:szCs w:val="14"/>
              </w:rPr>
              <w:fldChar w:fldCharType="end"/>
            </w:r>
          </w:p>
        </w:tc>
      </w:tr>
      <w:tr w:rsidR="00911041" w:rsidRPr="006F7A2F" w:rsidTr="00911041">
        <w:tc>
          <w:tcPr>
            <w:tcW w:w="675" w:type="pct"/>
            <w:vAlign w:val="center"/>
          </w:tcPr>
          <w:p w:rsidR="00911041" w:rsidRPr="006F7A2F" w:rsidRDefault="00911041" w:rsidP="00786969">
            <w:pPr>
              <w:jc w:val="center"/>
              <w:rPr>
                <w:b/>
                <w:bCs/>
                <w:sz w:val="14"/>
                <w:szCs w:val="14"/>
              </w:rPr>
            </w:pPr>
            <w:r w:rsidRPr="006F7A2F">
              <w:rPr>
                <w:b/>
                <w:bCs/>
                <w:sz w:val="14"/>
                <w:szCs w:val="14"/>
              </w:rPr>
              <w:t>Despropionylmethylfentanyl</w:t>
            </w:r>
          </w:p>
        </w:tc>
        <w:tc>
          <w:tcPr>
            <w:tcW w:w="212" w:type="pct"/>
            <w:vAlign w:val="center"/>
          </w:tcPr>
          <w:p w:rsidR="00911041" w:rsidRPr="006F7A2F" w:rsidRDefault="00911041" w:rsidP="00786969">
            <w:pPr>
              <w:jc w:val="center"/>
              <w:rPr>
                <w:sz w:val="14"/>
                <w:szCs w:val="14"/>
              </w:rPr>
            </w:pPr>
            <w:r w:rsidRPr="006F7A2F">
              <w:rPr>
                <w:sz w:val="14"/>
                <w:szCs w:val="14"/>
              </w:rPr>
              <w:t xml:space="preserve">3.8 (L) </w:t>
            </w:r>
            <w:r w:rsidRPr="006F7A2F">
              <w:rPr>
                <w:color w:val="000000" w:themeColor="text1"/>
                <w:sz w:val="14"/>
                <w:szCs w:val="14"/>
                <w:lang w:val="en-US"/>
              </w:rPr>
              <w:t>(</w:t>
            </w:r>
            <w:r w:rsidRPr="006F7A2F">
              <w:rPr>
                <w:i/>
                <w:color w:val="000000" w:themeColor="text1"/>
                <w:sz w:val="14"/>
                <w:szCs w:val="14"/>
                <w:lang w:val="en-US"/>
              </w:rPr>
              <w:t>post-mortem</w:t>
            </w:r>
            <w:r w:rsidRPr="006F7A2F">
              <w:rPr>
                <w:color w:val="000000" w:themeColor="text1"/>
                <w:sz w:val="14"/>
                <w:szCs w:val="14"/>
                <w:lang w:val="en-US"/>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12.7 (L)</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5.7 (L)</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911041" w:rsidRPr="006F7A2F">
              <w:rPr>
                <w:sz w:val="14"/>
                <w:szCs w:val="14"/>
              </w:rPr>
              <w:instrText>ADDIN CSL_CITATION {"citationItems":[{"id":"ITEM-1","itemData":{"ISSN":"0146-4760","PMID":"7109557","abstract":"Alpha-methylfentanyl, a potent and illicit narcotic, was isolated and identified in post mortem tissues of a drug overdose victim. Quantification was performed with a gas chromatograph equipped with a nitrogen-phosphorous detector (GC/NPD). Alpha-methylfentanyl concentrations of 78 ng/g, 3.1 ng/mL, and 6.4 ng/mL were obtained for liver, blood, and bile, respectively. Conclusive identification of methylfentanyl was accomplished by mass spectrometry. Despropionylmethylfentanyl was also detected in the extracts of the victim's tissues.","author":[{"dropping-particle":"","family":"Gillespie","given":"T J","non-dropping-particle":"","parse-names":false,"suffix":""},{"dropping-particle":"","family":"Gandolfi","given":"A J","non-dropping-particle":"","parse-names":false,"suffix":""},{"dropping-particle":"","family":"Davis","given":"T P","non-dropping-particle":"","parse-names":false,"suffix":""},{"dropping-particle":"","family":"Morano","given":"R A","non-dropping-particle":"","parse-names":false,"suffix":""}],"container-title":"Journal of analytical toxicology","id":"ITEM-1","issue":"3","issued":{"date-parts":[["1982"]]},"page":"139-42","title":"Identification and quantification of alpha-methylfentanyl in post mortem specimens.","type":"article-journal","volume":"6"},"uris":["http://www.mendeley.com/documents/?uuid=ef446079-8932-3303-bd1f-3a1b27e4df7c"]}],"mendeley":{"formattedCitation":"[18]","plainTextFormattedCitation":"[18]","previouslyFormattedCitation":"[18]"},"properties":{"noteIndex":0},"schema":"https://github.com/citation-style-language/schema/raw/master/csl-citation.json"}</w:instrText>
            </w:r>
            <w:r w:rsidRPr="006F7A2F">
              <w:rPr>
                <w:sz w:val="14"/>
                <w:szCs w:val="14"/>
              </w:rPr>
              <w:fldChar w:fldCharType="separate"/>
            </w:r>
            <w:r w:rsidR="00911041" w:rsidRPr="006F7A2F">
              <w:rPr>
                <w:noProof/>
                <w:sz w:val="14"/>
                <w:szCs w:val="14"/>
              </w:rPr>
              <w:t>[18]</w:t>
            </w:r>
            <w:r w:rsidRPr="006F7A2F">
              <w:rPr>
                <w:sz w:val="14"/>
                <w:szCs w:val="14"/>
              </w:rPr>
              <w:fldChar w:fldCharType="end"/>
            </w:r>
          </w:p>
        </w:tc>
      </w:tr>
      <w:tr w:rsidR="00911041" w:rsidRPr="006F7A2F" w:rsidTr="00911041">
        <w:tc>
          <w:tcPr>
            <w:tcW w:w="675" w:type="pct"/>
            <w:vMerge w:val="restart"/>
            <w:vAlign w:val="center"/>
          </w:tcPr>
          <w:p w:rsidR="00911041" w:rsidRPr="006F7A2F" w:rsidRDefault="00911041" w:rsidP="00786969">
            <w:pPr>
              <w:jc w:val="center"/>
              <w:rPr>
                <w:b/>
                <w:bCs/>
                <w:sz w:val="14"/>
                <w:szCs w:val="14"/>
                <w:lang w:val="en-US"/>
              </w:rPr>
            </w:pPr>
            <w:r w:rsidRPr="006F7A2F">
              <w:rPr>
                <w:b/>
                <w:bCs/>
                <w:sz w:val="14"/>
                <w:szCs w:val="14"/>
                <w:lang w:val="en-US"/>
              </w:rPr>
              <w:t>Furanylfentanyl or furanyl fentanyl or 2-furanylfentanyl</w:t>
            </w:r>
          </w:p>
        </w:tc>
        <w:tc>
          <w:tcPr>
            <w:tcW w:w="212" w:type="pct"/>
            <w:vAlign w:val="center"/>
          </w:tcPr>
          <w:p w:rsidR="00911041" w:rsidRPr="006F7A2F" w:rsidRDefault="00911041" w:rsidP="00786969">
            <w:pPr>
              <w:jc w:val="center"/>
              <w:rPr>
                <w:sz w:val="14"/>
                <w:szCs w:val="14"/>
                <w:lang w:val="en-GB"/>
              </w:rPr>
            </w:pPr>
            <w:r w:rsidRPr="006F7A2F">
              <w:rPr>
                <w:sz w:val="14"/>
                <w:szCs w:val="14"/>
                <w:lang w:val="en-GB"/>
              </w:rPr>
              <w:t>pBL: 6.1-6.2 (L)</w:t>
            </w:r>
          </w:p>
          <w:p w:rsidR="00911041" w:rsidRPr="006F7A2F" w:rsidRDefault="00911041" w:rsidP="00786969">
            <w:pPr>
              <w:jc w:val="center"/>
              <w:rPr>
                <w:sz w:val="14"/>
                <w:szCs w:val="14"/>
                <w:lang w:val="en-GB"/>
              </w:rPr>
            </w:pPr>
            <w:r w:rsidRPr="006F7A2F">
              <w:rPr>
                <w:sz w:val="14"/>
                <w:szCs w:val="14"/>
                <w:lang w:val="en-GB"/>
              </w:rPr>
              <w:t>fBL: 12.9 (L)</w:t>
            </w:r>
          </w:p>
          <w:p w:rsidR="00911041" w:rsidRPr="006F7A2F" w:rsidRDefault="00911041" w:rsidP="00786969">
            <w:pPr>
              <w:jc w:val="center"/>
              <w:rPr>
                <w:sz w:val="14"/>
                <w:szCs w:val="14"/>
                <w:lang w:val="en-GB"/>
              </w:rPr>
            </w:pPr>
            <w:r w:rsidRPr="006F7A2F">
              <w:rPr>
                <w:sz w:val="14"/>
                <w:szCs w:val="14"/>
                <w:lang w:val="en-GB"/>
              </w:rPr>
              <w:t xml:space="preserve">aBL: 2.5-76 (L) </w:t>
            </w:r>
            <w:r w:rsidRPr="006F7A2F">
              <w:rPr>
                <w:sz w:val="14"/>
                <w:szCs w:val="14"/>
                <w:lang w:val="en-US"/>
              </w:rPr>
              <w:t>(</w:t>
            </w:r>
            <w:r w:rsidRPr="006F7A2F">
              <w:rPr>
                <w:i/>
                <w:sz w:val="14"/>
                <w:szCs w:val="14"/>
                <w:lang w:val="en-US"/>
              </w:rPr>
              <w:t>post-mortem</w:t>
            </w:r>
            <w:r w:rsidRPr="006F7A2F">
              <w:rPr>
                <w:sz w:val="14"/>
                <w:szCs w:val="14"/>
                <w:lang w:val="en-US"/>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911041" w:rsidRPr="006F7A2F">
              <w:rPr>
                <w:sz w:val="14"/>
                <w:szCs w:val="14"/>
              </w:rPr>
              <w:instrText>ADDIN CSL_CITATION {"citationItems":[{"id":"ITEM-1","itemData":{"DOI":"10.1093/jat/bkw086","ISSN":"0146-4760","author":[{"dropping-particle":"","family":"Mohr","given":"Amanda L. A.","non-dropping-particle":"","parse-names":false,"suffix":""},{"dropping-particle":"","family":"Friscia","given":"Melissa","non-dropping-particle":"","parse-names":false,"suffix":""},{"dropping-particle":"","family":"Papsun","given":"Donna","non-dropping-particle":"","parse-names":false,"suffix":""},{"dropping-particle":"","family":"Kacinko","given":"Sherri L.","non-dropping-particle":"","parse-names":false,"suffix":""},{"dropping-particle":"","family":"Buzby","given":"David","non-dropping-particle":"","parse-names":false,"suffix":""},{"dropping-particle":"","family":"Logan","given":"Barry K.","non-dropping-particle":"","parse-names":false,"suffix":""}],"container-title":"Journal of Analytical Toxicology","id":"ITEM-1","issue":"9","issued":{"date-parts":[["2016","9","1"]]},"page":"709-717","publisher":"Oxford University Press","title":"Analysis of Novel Synthetic Opioids U-47700, U-50488 and Furanyl Fentanyl by LC–MS/MS in Postmortem Casework","type":"article-journal","volume":"40"},"uris":["http://www.mendeley.com/documents/?uuid=f5b29aef-88f9-30d6-be8f-d0cbf9556534"]}],"mendeley":{"formattedCitation":"[30]","plainTextFormattedCitation":"[30]","previouslyFormattedCitation":"[30]"},"properties":{"noteIndex":0},"schema":"https://github.com/citation-style-language/schema/raw/master/csl-citation.json"}</w:instrText>
            </w:r>
            <w:r w:rsidRPr="006F7A2F">
              <w:rPr>
                <w:sz w:val="14"/>
                <w:szCs w:val="14"/>
              </w:rPr>
              <w:fldChar w:fldCharType="separate"/>
            </w:r>
            <w:r w:rsidR="00911041" w:rsidRPr="006F7A2F">
              <w:rPr>
                <w:noProof/>
                <w:sz w:val="14"/>
                <w:szCs w:val="14"/>
              </w:rPr>
              <w:t>[30]</w:t>
            </w:r>
            <w:r w:rsidRPr="006F7A2F">
              <w:rPr>
                <w:sz w:val="14"/>
                <w:szCs w:val="14"/>
              </w:rPr>
              <w:fldChar w:fldCharType="end"/>
            </w:r>
          </w:p>
        </w:tc>
      </w:tr>
      <w:tr w:rsidR="00911041" w:rsidRPr="006F7A2F" w:rsidTr="00911041">
        <w:tc>
          <w:tcPr>
            <w:tcW w:w="675" w:type="pct"/>
            <w:vMerge/>
            <w:vAlign w:val="center"/>
          </w:tcPr>
          <w:p w:rsidR="00911041" w:rsidRPr="006F7A2F" w:rsidRDefault="00911041" w:rsidP="00786969">
            <w:pPr>
              <w:jc w:val="center"/>
              <w:rPr>
                <w:b/>
                <w:bCs/>
                <w:sz w:val="14"/>
                <w:szCs w:val="14"/>
              </w:rPr>
            </w:pPr>
          </w:p>
        </w:tc>
        <w:tc>
          <w:tcPr>
            <w:tcW w:w="212" w:type="pct"/>
            <w:vAlign w:val="center"/>
          </w:tcPr>
          <w:p w:rsidR="00911041" w:rsidRPr="006F7A2F" w:rsidRDefault="00911041" w:rsidP="00786969">
            <w:pPr>
              <w:jc w:val="center"/>
              <w:rPr>
                <w:sz w:val="14"/>
                <w:szCs w:val="14"/>
              </w:rPr>
            </w:pPr>
            <w:r w:rsidRPr="006F7A2F">
              <w:rPr>
                <w:sz w:val="14"/>
                <w:szCs w:val="14"/>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4.4-148 (T)</w:t>
            </w:r>
          </w:p>
        </w:tc>
        <w:tc>
          <w:tcPr>
            <w:tcW w:w="235" w:type="pct"/>
            <w:vAlign w:val="center"/>
          </w:tcPr>
          <w:p w:rsidR="00911041" w:rsidRPr="006F7A2F" w:rsidRDefault="00911041" w:rsidP="00786969">
            <w:pPr>
              <w:jc w:val="center"/>
              <w:rPr>
                <w:sz w:val="14"/>
                <w:szCs w:val="14"/>
              </w:rPr>
            </w:pPr>
            <w:r w:rsidRPr="006F7A2F">
              <w:rPr>
                <w:sz w:val="14"/>
                <w:szCs w:val="14"/>
              </w:rPr>
              <w:t>179-1430 (T)</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911041" w:rsidRPr="006F7A2F">
              <w:rPr>
                <w:sz w:val="14"/>
                <w:szCs w:val="14"/>
              </w:rPr>
              <w:instrText>ADDIN CSL_CITATION {"citationItems":[{"id":"ITEM-1","itemData":{"DOI":"10.3109/15563650.2016.1139715","ISSN":"1556-9519","PMID":"26850293","abstract":"BACKGROUND Potent and potentially harmful new psychoactive substances (NPS) are continuously introduced on the recreational drugs market. This report from the Swedish STRIDA project describes analytically confirmed cases of intoxication involving the fentanyl analogs acetylfentanyl, 4-methoxybutyrfentanyl, and furanylfentanyl. METHODS Patients with suspected NPS exposure presenting in emergency departments and intensive care units in Sweden and requiring hospital care are invited to the STRIDA project. Toxicological analysis of serum and urine samples was performed by multi-component liquid chromatographic-mass spectrometric methods. Data on clinical features were retrieved from telephone consultations with the Swedish Poisons Information Centre and from medical records. RESULTS Between April and November 2015, 14 analytically confirmed intoxications involving acetylfentanyl (nine cases), 4-methoxybutyrfentanyl (3), furanylfentanyl (1), and 4-methoxybutyrfentanyl together with furanylfentanyl (1) were identified. The patients were aged 20-40 (mean 28.5) years and 86% were men. Twelve patients (86%) were admitted to intensive care, where two required intubation and mechanical ventilation. Typical clinical features were decreased consciousness, respiratory depression, and miosis. In eight cases, the antidote naloxone was administered to counter the effects. The serum acetylfentanyl concentration (N = 7) was 0.6-51.6 (mean 18.3 and median 14.8) ng/mL, and in urine (N = 8) 0.1-686 (mean 155 and median 66.6) ng/mmol creatinine. The serum 4-methoxybutyrfentanyl concentration (N = 2) was 1.3 and 3.1 ng/mL, and 5.1-51.3 ng/mmol creatinine in urine (N = 3). For furanylfentanyl, the serum concentrations were 4.4 and 148 ng/mL and in urine 9.2 and 85 ng/mmol creatinine, respectively. In 13 cases (93%), other NPS and/or classical drugs were also detected. Drug products brought to hospital by patients contained acetylfentanyl (nasal spray and pink tablet), 4-methoxybutyrfentanyl (green tablet), furanylfentanyl/traces of 4-methoxybutyrfentanyl (nasal spray), and 4-fluorobutyrfentanyl (purple tablet). CONCLUSION Potentially life-threatening opioid toxicity was seen in acute intoxications involving acetylfentanyl, 4-methoxybutyrfentanyl, and furanylfentanyl. Intensive care treatment for one month was necessary in one acetylfentanyl case and one acetylfentanyl patient died from cerebral hemorrhage.","author":[{"dropping-particle":"","family":"Helander","given":"Anders","non-dropping-particle":"","parse-names":false,"suffix":""},{"dropping-particle":"","family":"Bäckberg","given":"Matilda","non-dropping-particle":"","parse-names":false,"suffix":""},{"dropping-particle":"","family":"Beck","given":"Olof","non-dropping-particle":"","parse-names":false,"suffix":""}],"container-title":"Clinical toxicology (Philadelphia, Pa.)","id":"ITEM-1","issue":"4","issued":{"date-parts":[["2016","4","20"]]},"page":"324-32","title":"Intoxications involving the fentanyl analogs acetylfentanyl, 4-methoxybutyrfentanyl and furanylfentanyl: results from the Swedish STRIDA project.","type":"article-journal","volume":"54"},"uris":["http://www.mendeley.com/documents/?uuid=e5271d01-fcce-4054-8007-08300036c1ad"]}],"mendeley":{"formattedCitation":"[93]","plainTextFormattedCitation":"[93]","previouslyFormattedCitation":"[93]"},"properties":{"noteIndex":0},"schema":"https://github.com/citation-style-language/schema/raw/master/csl-citation.json"}</w:instrText>
            </w:r>
            <w:r w:rsidRPr="006F7A2F">
              <w:rPr>
                <w:sz w:val="14"/>
                <w:szCs w:val="14"/>
              </w:rPr>
              <w:fldChar w:fldCharType="separate"/>
            </w:r>
            <w:r w:rsidR="00911041" w:rsidRPr="006F7A2F">
              <w:rPr>
                <w:noProof/>
                <w:sz w:val="14"/>
                <w:szCs w:val="14"/>
              </w:rPr>
              <w:t>[9</w:t>
            </w:r>
            <w:r w:rsidR="006771CA">
              <w:rPr>
                <w:noProof/>
                <w:sz w:val="14"/>
                <w:szCs w:val="14"/>
              </w:rPr>
              <w:t>0</w:t>
            </w:r>
            <w:r w:rsidR="00911041" w:rsidRPr="006F7A2F">
              <w:rPr>
                <w:noProof/>
                <w:sz w:val="14"/>
                <w:szCs w:val="14"/>
              </w:rPr>
              <w:t>]</w:t>
            </w:r>
            <w:r w:rsidRPr="006F7A2F">
              <w:rPr>
                <w:sz w:val="14"/>
                <w:szCs w:val="14"/>
              </w:rPr>
              <w:fldChar w:fldCharType="end"/>
            </w:r>
          </w:p>
        </w:tc>
      </w:tr>
      <w:tr w:rsidR="00911041" w:rsidRPr="006F7A2F" w:rsidTr="00911041">
        <w:tc>
          <w:tcPr>
            <w:tcW w:w="675" w:type="pct"/>
            <w:vMerge/>
            <w:vAlign w:val="center"/>
          </w:tcPr>
          <w:p w:rsidR="00911041" w:rsidRPr="006F7A2F" w:rsidRDefault="00911041" w:rsidP="00786969">
            <w:pPr>
              <w:jc w:val="center"/>
              <w:rPr>
                <w:b/>
                <w:bCs/>
                <w:sz w:val="14"/>
                <w:szCs w:val="14"/>
              </w:rPr>
            </w:pPr>
          </w:p>
        </w:tc>
        <w:tc>
          <w:tcPr>
            <w:tcW w:w="212" w:type="pct"/>
            <w:vAlign w:val="center"/>
          </w:tcPr>
          <w:p w:rsidR="00911041" w:rsidRPr="006F7A2F" w:rsidRDefault="00911041" w:rsidP="00786969">
            <w:pPr>
              <w:jc w:val="center"/>
              <w:rPr>
                <w:sz w:val="14"/>
                <w:szCs w:val="14"/>
              </w:rPr>
            </w:pPr>
            <w:r w:rsidRPr="006F7A2F">
              <w:rPr>
                <w:sz w:val="14"/>
                <w:szCs w:val="14"/>
              </w:rPr>
              <w:t>hBL: 0.34 (L) (</w:t>
            </w:r>
            <w:r w:rsidRPr="006F7A2F">
              <w:rPr>
                <w:i/>
                <w:sz w:val="14"/>
                <w:szCs w:val="14"/>
              </w:rPr>
              <w:t>post-mortem</w:t>
            </w:r>
            <w:r w:rsidRPr="006F7A2F">
              <w:rPr>
                <w:sz w:val="14"/>
                <w:szCs w:val="14"/>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911041" w:rsidRPr="006F7A2F">
              <w:rPr>
                <w:sz w:val="14"/>
                <w:szCs w:val="14"/>
              </w:rPr>
              <w:instrText>ADDIN CSL_CITATION {"citationItems":[{"id":"ITEM-1","itemData":{"DOI":"10.1093/jat/bkx037","ISSN":"1945-2403","PMID":"28575422","abstract":"Carfentanil is a fentanyl analog frequently used in large animal veterinary medicine. Recently, carfentanil has been discovered in postmortem and antemortem cases throughout the United States in the heroin supply either alone or mixed with heroin and/or other fentanyl analogs. The potency of carfentanil is ~10,000 times greater than morphine and 100 times greater than fentanyl. In two recent cases, carfentanil was identified and ruled to be the cause of death, either alone or in combination with other drugs. Case 1 involved a known heroin user. He was discovered slumped over in a running van blocking the bays of a carwash. Two syringes, a spoon with cotton and residue and a yellow baggie of powder were found in the van. Case 2 involved a man living in a tent in a park with his mother. He was last heard from by a sister via phone who stated he sounded very intoxicated and by his mother who noted him to be \"itching all over\" and upset over his girlfriend. When the mother returned from work, she discovered him unresponsive with a small baggie of brown powder next to him. Routine drug and volatile screening tests were performed on heart blood using headspace gas chromatography, immunoassay and gas chromatography mass spectrometry methods. Results from initial testing on both cases did not have any significant toxicological findings. However, due to the history, scene photos, toxicological findings in blood and urine and analysis of the drug paraphernalia on one of the cases which identified carfentanil and furanyl fentanyl, fentanyl analogues were suspected. Heart blood was sent to a reference laboratory for carfentanil and furanyl fentanyl analysis. Case 1 had a carfentanil concentration of 1.3 ng/mL and a furanyl fentanyl concentration of 0.34 ng/mL. Case 2 had a carfentanil concentration of 0.12 ng/mL.","author":[{"dropping-particle":"","family":"Swanson","given":"Dina M","non-dropping-particle":"","parse-names":false,"suffix":""},{"dropping-particle":"","family":"Hair","given":"Laura S","non-dropping-particle":"","parse-names":false,"suffix":""},{"dropping-particle":"","family":"Strauch Rivers","given":"Selly R","non-dropping-particle":"","parse-names":false,"suffix":""},{"dropping-particle":"","family":"Smyth","given":"Brianna C","non-dropping-particle":"","parse-names":false,"suffix":""},{"dropping-particle":"","family":"Brogan","given":"Sara C","non-dropping-particle":"","parse-names":false,"suffix":""},{"dropping-particle":"","family":"Ventoso","given":"Alexis D","non-dropping-particle":"","parse-names":false,"suffix":""},{"dropping-particle":"","family":"Vaccaro","given":"Samantha L","non-dropping-particle":"","parse-names":false,"suffix":""},{"dropping-particle":"","family":"Pearson","given":"Julia M","non-dropping-particle":"","parse-names":false,"suffix":""}],"container-title":"Journal of Analytical Toxicology","id":"ITEM-1","issue":"6","issued":{"date-parts":[["2017","7","1"]]},"page":"498-502","title":"Fatalities Involving Carfentanil and Furanyl Fentanyl: Two Case Reports.","type":"article-journal","volume":"41"},"uris":["http://www.mendeley.com/documents/?uuid=40687a6c-8d58-4450-a8cc-c1e469a8ab81"]}],"mendeley":{"formattedCitation":"[113]","plainTextFormattedCitation":"[113]","previouslyFormattedCitation":"[113]"},"properties":{"noteIndex":0},"schema":"https://github.com/citation-style-language/schema/raw/master/csl-citation.json"}</w:instrText>
            </w:r>
            <w:r w:rsidRPr="006F7A2F">
              <w:rPr>
                <w:sz w:val="14"/>
                <w:szCs w:val="14"/>
              </w:rPr>
              <w:fldChar w:fldCharType="separate"/>
            </w:r>
            <w:r w:rsidR="00911041" w:rsidRPr="006F7A2F">
              <w:rPr>
                <w:noProof/>
                <w:sz w:val="14"/>
                <w:szCs w:val="14"/>
              </w:rPr>
              <w:t>[11</w:t>
            </w:r>
            <w:r w:rsidR="002B1138">
              <w:rPr>
                <w:noProof/>
                <w:sz w:val="14"/>
                <w:szCs w:val="14"/>
              </w:rPr>
              <w:t>0</w:t>
            </w:r>
            <w:r w:rsidR="00911041" w:rsidRPr="006F7A2F">
              <w:rPr>
                <w:noProof/>
                <w:sz w:val="14"/>
                <w:szCs w:val="14"/>
              </w:rPr>
              <w:t>]</w:t>
            </w:r>
            <w:r w:rsidRPr="006F7A2F">
              <w:rPr>
                <w:sz w:val="14"/>
                <w:szCs w:val="14"/>
              </w:rPr>
              <w:fldChar w:fldCharType="end"/>
            </w:r>
          </w:p>
        </w:tc>
      </w:tr>
      <w:tr w:rsidR="00911041" w:rsidRPr="006F7A2F" w:rsidTr="00911041">
        <w:tc>
          <w:tcPr>
            <w:tcW w:w="675" w:type="pct"/>
            <w:vMerge/>
            <w:vAlign w:val="center"/>
          </w:tcPr>
          <w:p w:rsidR="00911041" w:rsidRPr="006F7A2F" w:rsidRDefault="00911041" w:rsidP="00786969">
            <w:pPr>
              <w:jc w:val="center"/>
              <w:rPr>
                <w:b/>
                <w:bCs/>
                <w:sz w:val="14"/>
                <w:szCs w:val="14"/>
              </w:rPr>
            </w:pPr>
          </w:p>
        </w:tc>
        <w:tc>
          <w:tcPr>
            <w:tcW w:w="212" w:type="pct"/>
            <w:vAlign w:val="center"/>
          </w:tcPr>
          <w:p w:rsidR="00911041" w:rsidRPr="006F7A2F" w:rsidRDefault="00911041" w:rsidP="00786969">
            <w:pPr>
              <w:jc w:val="center"/>
              <w:rPr>
                <w:sz w:val="14"/>
                <w:szCs w:val="14"/>
              </w:rPr>
            </w:pPr>
            <w:r w:rsidRPr="006F7A2F">
              <w:rPr>
                <w:sz w:val="14"/>
                <w:szCs w:val="14"/>
              </w:rPr>
              <w:t>0.17-1.1 (T) (ante-mortem)</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911041" w:rsidRPr="006F7A2F">
              <w:rPr>
                <w:sz w:val="14"/>
                <w:szCs w:val="14"/>
              </w:rPr>
              <w:instrText>ADDIN CSL_CITATION {"citationItems":[{"id":"ITEM-1","itemData":{"DOI":"10.1093/jat/bkx068","ISSN":"1945-2403","PMID":"28977381","author":[{"dropping-particle":"","family":"Papsun","given":"Donna","non-dropping-particle":"","parse-names":false,"suffix":""},{"dropping-particle":"","family":"Isenschmid","given":"Daniel","non-dropping-particle":"","parse-names":false,"suffix":""},{"dropping-particle":"","family":"Logan","given":"Barry K","non-dropping-particle":"","parse-names":false,"suffix":""}],"container-title":"Journal of Analytical Toxicology","id":"ITEM-1","issue":"9","issued":{"date-parts":[["2017","11","1"]]},"page":"777-778","title":"Observed Carfentanil Concentrations in 355 Blood Specimens from Forensic Investigations.","type":"article-journal","volume":"41"},"uris":["http://www.mendeley.com/documents/?uuid=8006256a-85bf-441e-8af4-7361a0d70d46"]}],"mendeley":{"formattedCitation":"[114]","plainTextFormattedCitation":"[114]","previouslyFormattedCitation":"[114]"},"properties":{"noteIndex":0},"schema":"https://github.com/citation-style-language/schema/raw/master/csl-citation.json"}</w:instrText>
            </w:r>
            <w:r w:rsidRPr="006F7A2F">
              <w:rPr>
                <w:sz w:val="14"/>
                <w:szCs w:val="14"/>
              </w:rPr>
              <w:fldChar w:fldCharType="separate"/>
            </w:r>
            <w:r w:rsidR="00911041" w:rsidRPr="006F7A2F">
              <w:rPr>
                <w:noProof/>
                <w:sz w:val="14"/>
                <w:szCs w:val="14"/>
              </w:rPr>
              <w:t>[11</w:t>
            </w:r>
            <w:r w:rsidR="002B1138">
              <w:rPr>
                <w:noProof/>
                <w:sz w:val="14"/>
                <w:szCs w:val="14"/>
              </w:rPr>
              <w:t>1</w:t>
            </w:r>
            <w:r w:rsidR="00911041" w:rsidRPr="006F7A2F">
              <w:rPr>
                <w:noProof/>
                <w:sz w:val="14"/>
                <w:szCs w:val="14"/>
              </w:rPr>
              <w:t>]</w:t>
            </w:r>
            <w:r w:rsidRPr="006F7A2F">
              <w:rPr>
                <w:sz w:val="14"/>
                <w:szCs w:val="14"/>
              </w:rPr>
              <w:fldChar w:fldCharType="end"/>
            </w:r>
          </w:p>
        </w:tc>
      </w:tr>
      <w:tr w:rsidR="00911041" w:rsidRPr="006F7A2F" w:rsidTr="00911041">
        <w:tc>
          <w:tcPr>
            <w:tcW w:w="675" w:type="pct"/>
            <w:vMerge/>
            <w:vAlign w:val="center"/>
          </w:tcPr>
          <w:p w:rsidR="00911041" w:rsidRPr="006F7A2F" w:rsidRDefault="00911041" w:rsidP="00786969">
            <w:pPr>
              <w:jc w:val="center"/>
              <w:rPr>
                <w:b/>
                <w:bCs/>
                <w:sz w:val="14"/>
                <w:szCs w:val="14"/>
              </w:rPr>
            </w:pPr>
          </w:p>
        </w:tc>
        <w:tc>
          <w:tcPr>
            <w:tcW w:w="212" w:type="pct"/>
            <w:vAlign w:val="center"/>
          </w:tcPr>
          <w:p w:rsidR="00911041" w:rsidRPr="006F7A2F" w:rsidRDefault="00911041" w:rsidP="00786969">
            <w:pPr>
              <w:jc w:val="center"/>
              <w:rPr>
                <w:sz w:val="14"/>
                <w:szCs w:val="14"/>
              </w:rPr>
            </w:pPr>
            <w:r w:rsidRPr="006F7A2F">
              <w:rPr>
                <w:sz w:val="14"/>
                <w:szCs w:val="14"/>
              </w:rPr>
              <w:t>pBL: 0.61 (L)</w:t>
            </w:r>
          </w:p>
          <w:p w:rsidR="00911041" w:rsidRPr="006F7A2F" w:rsidRDefault="00911041" w:rsidP="00786969">
            <w:pPr>
              <w:jc w:val="center"/>
              <w:rPr>
                <w:sz w:val="14"/>
                <w:szCs w:val="14"/>
              </w:rPr>
            </w:pPr>
            <w:r w:rsidRPr="006F7A2F">
              <w:rPr>
                <w:sz w:val="14"/>
                <w:szCs w:val="14"/>
              </w:rPr>
              <w:t>(</w:t>
            </w:r>
            <w:r w:rsidRPr="006F7A2F">
              <w:rPr>
                <w:i/>
                <w:sz w:val="14"/>
                <w:szCs w:val="14"/>
              </w:rPr>
              <w:t>post-mortem</w:t>
            </w:r>
            <w:r w:rsidRPr="006F7A2F">
              <w:rPr>
                <w:sz w:val="14"/>
                <w:szCs w:val="14"/>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911041" w:rsidRPr="006F7A2F">
              <w:rPr>
                <w:sz w:val="14"/>
                <w:szCs w:val="14"/>
              </w:rPr>
              <w:instrText>ADDIN CSL_CITATION {"citationItems":[{"id":"ITEM-1","itemData":{"DOI":"10.1093/jat/bkx042","ISSN":"1945-2403","PMID":"28830120","abstract":"Carfentanil is a mu (μ) opioid receptor agonist and is estimated to be ~10,000 times more potent than morphine in animal (non-human) models. It is not approved for human use and is only used to immobilize large exotic animals in veterinary medicine. In mid-2016, carfentanil emerged as a contaminant in street heroin in the USA and was central to a large number of emergency department visits and deaths. We describe an analytical method for the detection and quantification of carfentanil in whole blood specimens via a protein precipitation extraction with acetonitrile and liquid chromatography with triple quadrupole mass spectrometry. From 1 September 2016 to 1 January 2017, carfentanil was identified in 262 postmortem blood specimens. Blood concentrations ranged from 10.2 to 2,000 ng/L, with a mean concentration equal to 193 ng/L and a median concentration equal to 98.4 ng/L. We describe 13 fatalities from the Midwest region (Indiana, Kentucky, Michigan and Ohio) of the USA in which our laboratory performed comprehensive toxicology and in which carfentanil was detected and associated with cause of death. We recommend that any analytical method applied to the detection of this substance in human whole blood specimens be sufficiently sensitive to detect sub-100 ng/L concentrations and preferably utilize a 10-50 ng/L reporting limit.","author":[{"dropping-particle":"","family":"Shanks","given":"Kevin G","non-dropping-particle":"","parse-names":false,"suffix":""},{"dropping-particle":"","family":"Behonick","given":"George S","non-dropping-particle":"","parse-names":false,"suffix":""}],"container-title":"Journal of Analytical Toxicology","id":"ITEM-1","issue":"6","issued":{"date-parts":[["2017"]]},"page":"466-472","title":"Detection of Carfentanil by LC-MS-MS and Reports of Associated Fatalities in the USA.","type":"article-journal","volume":"41"},"uris":["http://www.mendeley.com/documents/?uuid=63cc329b-f1fb-4a22-9b02-75481e15a9cc"]}],"mendeley":{"formattedCitation":"[115]","plainTextFormattedCitation":"[115]","previouslyFormattedCitation":"[115]"},"properties":{"noteIndex":0},"schema":"https://github.com/citation-style-language/schema/raw/master/csl-citation.json"}</w:instrText>
            </w:r>
            <w:r w:rsidRPr="006F7A2F">
              <w:rPr>
                <w:sz w:val="14"/>
                <w:szCs w:val="14"/>
              </w:rPr>
              <w:fldChar w:fldCharType="separate"/>
            </w:r>
            <w:r w:rsidR="00911041" w:rsidRPr="006F7A2F">
              <w:rPr>
                <w:noProof/>
                <w:sz w:val="14"/>
                <w:szCs w:val="14"/>
              </w:rPr>
              <w:t>[11</w:t>
            </w:r>
            <w:r w:rsidR="002B1138">
              <w:rPr>
                <w:noProof/>
                <w:sz w:val="14"/>
                <w:szCs w:val="14"/>
              </w:rPr>
              <w:t>2</w:t>
            </w:r>
            <w:r w:rsidR="00911041" w:rsidRPr="006F7A2F">
              <w:rPr>
                <w:noProof/>
                <w:sz w:val="14"/>
                <w:szCs w:val="14"/>
              </w:rPr>
              <w:t>]</w:t>
            </w:r>
            <w:r w:rsidRPr="006F7A2F">
              <w:rPr>
                <w:sz w:val="14"/>
                <w:szCs w:val="14"/>
              </w:rPr>
              <w:fldChar w:fldCharType="end"/>
            </w:r>
          </w:p>
        </w:tc>
      </w:tr>
      <w:tr w:rsidR="00911041" w:rsidRPr="006F7A2F" w:rsidTr="00911041">
        <w:tc>
          <w:tcPr>
            <w:tcW w:w="675" w:type="pct"/>
            <w:vMerge/>
            <w:vAlign w:val="center"/>
          </w:tcPr>
          <w:p w:rsidR="00911041" w:rsidRPr="006F7A2F" w:rsidRDefault="00911041" w:rsidP="00786969">
            <w:pPr>
              <w:jc w:val="center"/>
              <w:rPr>
                <w:b/>
                <w:bCs/>
                <w:sz w:val="14"/>
                <w:szCs w:val="14"/>
              </w:rPr>
            </w:pPr>
          </w:p>
        </w:tc>
        <w:tc>
          <w:tcPr>
            <w:tcW w:w="212" w:type="pct"/>
            <w:vAlign w:val="center"/>
          </w:tcPr>
          <w:p w:rsidR="00911041" w:rsidRPr="006F7A2F" w:rsidRDefault="00911041" w:rsidP="00786969">
            <w:pPr>
              <w:jc w:val="center"/>
              <w:rPr>
                <w:sz w:val="14"/>
                <w:szCs w:val="14"/>
                <w:lang w:val="en-US"/>
              </w:rPr>
            </w:pPr>
            <w:r w:rsidRPr="006F7A2F">
              <w:rPr>
                <w:sz w:val="14"/>
                <w:szCs w:val="14"/>
                <w:lang w:val="en-US"/>
              </w:rPr>
              <w:t>pBL: 5.5 (L)</w:t>
            </w:r>
          </w:p>
          <w:p w:rsidR="00911041" w:rsidRPr="006F7A2F" w:rsidRDefault="00911041" w:rsidP="00786969">
            <w:pPr>
              <w:jc w:val="center"/>
              <w:rPr>
                <w:sz w:val="14"/>
                <w:szCs w:val="14"/>
                <w:lang w:val="en-US"/>
              </w:rPr>
            </w:pPr>
            <w:r w:rsidRPr="006F7A2F">
              <w:rPr>
                <w:sz w:val="14"/>
                <w:szCs w:val="14"/>
                <w:lang w:val="en-US"/>
              </w:rPr>
              <w:t>hBL: 8.7 (L)</w:t>
            </w:r>
          </w:p>
          <w:p w:rsidR="00911041" w:rsidRPr="006F7A2F" w:rsidRDefault="00911041" w:rsidP="00786969">
            <w:pPr>
              <w:jc w:val="center"/>
              <w:rPr>
                <w:sz w:val="14"/>
                <w:szCs w:val="14"/>
                <w:lang w:val="en-US"/>
              </w:rPr>
            </w:pPr>
            <w:r w:rsidRPr="006F7A2F">
              <w:rPr>
                <w:sz w:val="14"/>
                <w:szCs w:val="14"/>
                <w:lang w:val="en-US"/>
              </w:rPr>
              <w:t>(</w:t>
            </w:r>
            <w:r w:rsidRPr="006F7A2F">
              <w:rPr>
                <w:i/>
                <w:sz w:val="14"/>
                <w:szCs w:val="14"/>
                <w:lang w:val="en-US"/>
              </w:rPr>
              <w:t>post-mortem</w:t>
            </w:r>
            <w:r w:rsidRPr="006F7A2F">
              <w:rPr>
                <w:sz w:val="14"/>
                <w:szCs w:val="14"/>
                <w:lang w:val="en-US"/>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w:t>
            </w:r>
          </w:p>
        </w:tc>
        <w:tc>
          <w:tcPr>
            <w:tcW w:w="204" w:type="pct"/>
            <w:vAlign w:val="center"/>
          </w:tcPr>
          <w:p w:rsidR="00911041" w:rsidRPr="006F7A2F" w:rsidRDefault="00911041" w:rsidP="00786969">
            <w:pPr>
              <w:jc w:val="center"/>
              <w:rPr>
                <w:sz w:val="14"/>
                <w:szCs w:val="14"/>
              </w:rPr>
            </w:pPr>
            <w:r w:rsidRPr="006F7A2F">
              <w:rPr>
                <w:sz w:val="14"/>
                <w:szCs w:val="14"/>
              </w:rPr>
              <w:t>30 (L)</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911041" w:rsidRPr="006F7A2F">
              <w:rPr>
                <w:sz w:val="14"/>
                <w:szCs w:val="14"/>
              </w:rPr>
              <w:instrText>ADDIN CSL_CITATION {"citationItems":[{"id":"ITEM-1","itemData":{"DOI":"10.1093/jat/bkx052","ISSN":"0146-4760","PMID":"28830122","abstract":"In July of 2016, carfentanil (CF) emerged in Northeast Ohio resulting in over 25 deaths within a 30-day period. A total of 125 deaths have occurred in Summit County and Cuyahoga County has reported 40 deaths, relating to the presence of CF either alone, or in combinations with heroin and fentanyl. Prior to this surge in CF cases, positive fentanyl enzyme-linked immunosorbent assay (ELISA) screening results were increasing in number. Many were negative for fentanyl confirmation by gas chromatography-mass spectrometry. Fentanyl analogs such as CF, acetyl fentanyl (AF), 2-furanyl fentanyl (2-Fu-F) and 3-methylfentanyl (3-MF) may be present in these cases. Some fentanyl analogs like CF and 3-MF do not cross-react with the Immunalysis ELISA fentanyl assay. With the emergence of potent synthetic fentanyl analogs, questions arose as to how to interpret their very low concentrations or absence in the blood in relation to cause of death. Driving under the influence of drugs (DUID) blood specimens had also tested positive for CF by reference laboratories. A liquid chromatography-tandem mass spectrometry method was developed to identify and quantify fentanyl, norfentanyl (NF) and four analogs: AF, 2-Fu-F, 3-MF and CF. The method has been utilized to quantify these fentanyl analogs in blood and vitreous humor in authentic antemortem and postmortem cases. Calibration curves were established between 0.10-4.0 ng/mL (NF, AF, 3-MF, 2-Fu-F and CF) and 1.0-40 ng/mL for fentanyl. In total, 98 postmortem cases analyzed produced the following blood concentration ranges: CF (0.11-0.88 ng/mL), 3-MF (0.15-1.7 ng/mL), 2-Fu-F (0.15-0.30 ng/mL), AF (0.14-0.16 ng/mL), fentanyl (1.1-15 ng/mL) and NF (0.10-3.7 ng/mL). Only CF, fentanyl and NF were detected in a statistically significant subset DUID population of 26 cases producing concentration ranges between 0.11 and 0.47 ng/mL, 1.0 and 9.8 ng/mL, and 0.11 and 3.5 ng/mL, respectively.","author":[{"dropping-particle":"","family":"Sofalvi","given":"Szabolcs","non-dropping-particle":"","parse-names":false,"suffix":""},{"dropping-particle":"","family":"Schueler","given":"Harold E.","non-dropping-particle":"","parse-names":false,"suffix":""},{"dropping-particle":"","family":"Lavins","given":"Eric S.","non-dropping-particle":"","parse-names":false,"suffix":""},{"dropping-particle":"","family":"Kaspar","given":"Claire K.","non-dropping-particle":"","parse-names":false,"suffix":""},{"dropping-particle":"","family":"Brooker","given":"Ian T.","non-dropping-particle":"","parse-names":false,"suffix":""},{"dropping-particle":"","family":"Mazzola","given":"Carrie D.","non-dropping-particle":"","parse-names":false,"suffix":""},{"dropping-particle":"","family":"Dolinak","given":"David","non-dropping-particle":"","parse-names":false,"suffix":""},{"dropping-particle":"","family":"Gilson","given":"Thomas P.","non-dropping-particle":"","parse-names":false,"suffix":""},{"dropping-particle":"","family":"Perch","given":"Steve","non-dropping-particle":"","parse-names":false,"suffix":""}],"container-title":"Journal of Analytical Toxicology","id":"ITEM-1","issue":"6","issued":{"date-parts":[["2017","7","1"]]},"page":"473-483","title":"An LC–MS-MS Method for the Analysis of Carfentanil, 3-Methylfentanyl, 2-Furanyl Fentanyl, Acetyl Fentanyl, Fentanyl and Norfentanyl in Postmortem and Impaired-Driving Cases","type":"article-journal","volume":"41"},"uris":["http://www.mendeley.com/documents/?uuid=a1b3c00a-7f88-3e9d-9574-9250b0623cb2"]}],"mendeley":{"formattedCitation":"[87]","plainTextFormattedCitation":"[87]","previouslyFormattedCitation":"[87]"},"properties":{"noteIndex":0},"schema":"https://github.com/citation-style-language/schema/raw/master/csl-citation.json"}</w:instrText>
            </w:r>
            <w:r w:rsidRPr="006F7A2F">
              <w:rPr>
                <w:sz w:val="14"/>
                <w:szCs w:val="14"/>
              </w:rPr>
              <w:fldChar w:fldCharType="separate"/>
            </w:r>
            <w:r w:rsidR="00911041" w:rsidRPr="006F7A2F">
              <w:rPr>
                <w:noProof/>
                <w:sz w:val="14"/>
                <w:szCs w:val="14"/>
              </w:rPr>
              <w:t>[8</w:t>
            </w:r>
            <w:r w:rsidR="002B1138">
              <w:rPr>
                <w:noProof/>
                <w:sz w:val="14"/>
                <w:szCs w:val="14"/>
              </w:rPr>
              <w:t>4</w:t>
            </w:r>
            <w:r w:rsidR="00911041" w:rsidRPr="006F7A2F">
              <w:rPr>
                <w:noProof/>
                <w:sz w:val="14"/>
                <w:szCs w:val="14"/>
              </w:rPr>
              <w:t>]</w:t>
            </w:r>
            <w:r w:rsidRPr="006F7A2F">
              <w:rPr>
                <w:sz w:val="14"/>
                <w:szCs w:val="14"/>
              </w:rPr>
              <w:fldChar w:fldCharType="end"/>
            </w:r>
          </w:p>
        </w:tc>
      </w:tr>
      <w:tr w:rsidR="00911041" w:rsidRPr="006F7A2F" w:rsidTr="00911041">
        <w:tc>
          <w:tcPr>
            <w:tcW w:w="675" w:type="pct"/>
            <w:vMerge/>
            <w:vAlign w:val="center"/>
          </w:tcPr>
          <w:p w:rsidR="00911041" w:rsidRPr="006F7A2F" w:rsidRDefault="00911041" w:rsidP="00786969">
            <w:pPr>
              <w:jc w:val="center"/>
              <w:rPr>
                <w:b/>
                <w:bCs/>
                <w:sz w:val="14"/>
                <w:szCs w:val="14"/>
              </w:rPr>
            </w:pPr>
          </w:p>
        </w:tc>
        <w:tc>
          <w:tcPr>
            <w:tcW w:w="212" w:type="pct"/>
            <w:vAlign w:val="center"/>
          </w:tcPr>
          <w:p w:rsidR="00911041" w:rsidRPr="006F7A2F" w:rsidRDefault="00911041" w:rsidP="00786969">
            <w:pPr>
              <w:jc w:val="center"/>
              <w:rPr>
                <w:sz w:val="14"/>
                <w:szCs w:val="14"/>
              </w:rPr>
            </w:pPr>
            <w:r w:rsidRPr="006F7A2F">
              <w:rPr>
                <w:sz w:val="14"/>
                <w:szCs w:val="14"/>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0.26-392.32 (Pm)</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911041" w:rsidRPr="006F7A2F">
              <w:rPr>
                <w:sz w:val="14"/>
                <w:szCs w:val="14"/>
              </w:rPr>
              <w:instrText>ADDIN CSL_CITATION {"citationItems":[{"id":"ITEM-1","itemData":{"DOI":"10.1093/jat/bkx022","ISSN":"0146-4760","PMID":"28369517","abstract":"The illicit drug market has seen an increase in designer opioids, including fentanyl and methadone analogs, and other structurally unrelated opioid agonists. The designer opioid, furanyl fentanyl, is one of many fentanyl analogs clandestinely synthesized for recreational use and contributing to the fentanyl and opioid crisis. A method has been developed and validated for the analysis of furanyl fentanyl and furanyl norfentanyl in urine specimens from pain management programs. Approximately 10% of samples from a set of 500 presumptive heroin-positive urine specimens were found to contain furanyl fentanyl, with an average concentration of 33.8 ng/mL, and ranging from 0.26 to 390 ng/mL. Little to no furanyl norfentanyl was observed; therefore, the furanyl fentanyl specimens were further analyzed by untargeted high-resolution mass spectrometry to identify other metabolites. Multiple metabolites, including a dihydrodiol metabolite, 4-anilino-N-phenethyl-piperidine (4-ANPP) and a sulfate metabolite were identified. The aim of the presented study was to identify the major metabolite(s) of furanyl fentanyl and estimate their concentrations for the purpose of toxicological monitoring.","author":[{"dropping-particle":"","family":"Goggin","given":"Melissa M.","non-dropping-particle":"","parse-names":false,"suffix":""},{"dropping-particle":"","family":"Nguyen","given":"An","non-dropping-particle":"","parse-names":false,"suffix":""},{"dropping-particle":"","family":"Janis","given":"Gregory C.","non-dropping-particle":"","parse-names":false,"suffix":""}],"container-title":"Journal of Analytical Toxicology","id":"ITEM-1","issue":"5","issued":{"date-parts":[["2017","6","1"]]},"page":"367-375","title":"Identification of Unique Metabolites of the Designer Opioid Furanyl Fentanyl","type":"article-journal","volume":"41"},"uris":["http://www.mendeley.com/documents/?uuid=e2e601d1-3273-3021-8c63-b6fd73026946"]}],"mendeley":{"formattedCitation":"[28]","plainTextFormattedCitation":"[28]","previouslyFormattedCitation":"[28]"},"properties":{"noteIndex":0},"schema":"https://github.com/citation-style-language/schema/raw/master/csl-citation.json"}</w:instrText>
            </w:r>
            <w:r w:rsidRPr="006F7A2F">
              <w:rPr>
                <w:sz w:val="14"/>
                <w:szCs w:val="14"/>
              </w:rPr>
              <w:fldChar w:fldCharType="separate"/>
            </w:r>
            <w:r w:rsidR="00911041" w:rsidRPr="006F7A2F">
              <w:rPr>
                <w:noProof/>
                <w:sz w:val="14"/>
                <w:szCs w:val="14"/>
              </w:rPr>
              <w:t>[28]</w:t>
            </w:r>
            <w:r w:rsidRPr="006F7A2F">
              <w:rPr>
                <w:sz w:val="14"/>
                <w:szCs w:val="14"/>
              </w:rPr>
              <w:fldChar w:fldCharType="end"/>
            </w:r>
          </w:p>
        </w:tc>
      </w:tr>
      <w:tr w:rsidR="00911041" w:rsidRPr="006F7A2F" w:rsidTr="00911041">
        <w:tc>
          <w:tcPr>
            <w:tcW w:w="675" w:type="pct"/>
            <w:vMerge/>
            <w:vAlign w:val="center"/>
          </w:tcPr>
          <w:p w:rsidR="00911041" w:rsidRPr="006F7A2F" w:rsidRDefault="00911041" w:rsidP="00786969">
            <w:pPr>
              <w:jc w:val="center"/>
              <w:rPr>
                <w:b/>
                <w:bCs/>
                <w:sz w:val="14"/>
                <w:szCs w:val="14"/>
              </w:rPr>
            </w:pPr>
          </w:p>
        </w:tc>
        <w:tc>
          <w:tcPr>
            <w:tcW w:w="212" w:type="pct"/>
            <w:vAlign w:val="center"/>
          </w:tcPr>
          <w:p w:rsidR="00911041" w:rsidRPr="006F7A2F" w:rsidRDefault="00911041" w:rsidP="00786969">
            <w:pPr>
              <w:jc w:val="center"/>
              <w:rPr>
                <w:sz w:val="14"/>
                <w:szCs w:val="14"/>
              </w:rPr>
            </w:pPr>
            <w:r w:rsidRPr="006F7A2F">
              <w:rPr>
                <w:sz w:val="14"/>
                <w:szCs w:val="14"/>
              </w:rPr>
              <w:t>pBL: 1 (L)</w:t>
            </w:r>
          </w:p>
          <w:p w:rsidR="00911041" w:rsidRPr="006F7A2F" w:rsidRDefault="00911041" w:rsidP="00786969">
            <w:pPr>
              <w:jc w:val="center"/>
              <w:rPr>
                <w:sz w:val="14"/>
                <w:szCs w:val="14"/>
              </w:rPr>
            </w:pPr>
            <w:r w:rsidRPr="006F7A2F">
              <w:rPr>
                <w:sz w:val="14"/>
                <w:szCs w:val="14"/>
              </w:rPr>
              <w:t>(</w:t>
            </w:r>
            <w:r w:rsidRPr="006F7A2F">
              <w:rPr>
                <w:i/>
                <w:sz w:val="14"/>
                <w:szCs w:val="14"/>
              </w:rPr>
              <w:t>post-mortem</w:t>
            </w:r>
            <w:r w:rsidRPr="006F7A2F">
              <w:rPr>
                <w:sz w:val="14"/>
                <w:szCs w:val="14"/>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A56D88">
              <w:rPr>
                <w:sz w:val="14"/>
                <w:szCs w:val="14"/>
              </w:rPr>
              <w:instrText>ADDIN CSL_CITATION {"citationItems":[{"id":"ITEM-1","itemData":{"DOI":"10.1016/j.forsciint.2017.08.031","ISSN":"1872-6283","PMID":"28910664","abstract":"A rapid LC-MS/MS method for the targeted screening of 132 NPS in hair is described. Drugs include cathinones and synthetic cannabinoids, as well as amphetamine-type stimulants, piperazines and other hallucinogenic compounds. This method utilizes hair pulverization in acidified methanol followed by analysis using liquid chromatography coupled with tandem MS. The limit of detection varied from 0.001 to 0.1ng/mg hair among the various analytes. The method was validated in terms of sensitivity, selectivity, repeatability and stability. The limit of reporting was set at 0.1ng/mg of hair. The method was successfully applied to 23 medico-legal cases where NPS were detected in blood or where NPS use was suspected. The identified NPS included acetyl fentanyl, 25C-NBOMe, MDPV, PB-22 and AB-FUBINACA, allowing hair to be used where historical or retrospective information on use of NPS is sought. This technique has proven to be efficient for the one step extraction from hair of different classes of NPS in routine toxicological investigations; from unstable and volatile compounds, such as most of the cathinones, to hydrophobic compounds such as synthetic cannabinoids.","author":[{"dropping-particle":"","family":"Boumba","given":"Vassiliki A","non-dropping-particle":"","parse-names":false,"suffix":""},{"dropping-particle":"","family":"Rago","given":"Matthew","non-dropping-particle":"Di","parse-names":false,"suffix":""},{"dropping-particle":"","family":"Peka","given":"Melissa","non-dropping-particle":"","parse-names":false,"suffix":""},{"dropping-particle":"","family":"Drummer","given":"Olaf H","non-dropping-particle":"","parse-names":false,"suffix":""},{"dropping-particle":"","family":"Gerostamoulos","given":"Dimitri","non-dropping-particle":"","parse-names":false,"suffix":""}],"container-title":"Forensic Science International","id":"ITEM-1","issued":{"date-parts":[["2017","10"]]},"page":"192-202","title":"The analysis of 132 novel psychoactive substances in human hair using a single step extraction by tandem LC/MS.","type":"article-journal","volume":"279"},"uris":["http://www.mendeley.com/documents/?uuid=c3f017e0-5656-4390-b2c5-e7e839dc1c4c","http://www.mendeley.com/documents/?uuid=2ed31e0b-85d8-4254-9bd6-e621eb149a09","http://www.mendeley.com/documents/?uuid=6475393c-bb3e-428d-be66-313f0efef5e2","http://www.mendeley.com/documents/?uuid=a47a4f91-f09b-4daa-8c1e-63ee592cba26","http://www.mendeley.com/documents/?uuid=78435b7a-57cb-4c0f-ad54-60c32d6bbec0","http://www.mendeley.com/documents/?uuid=93cbdb55-9c14-4ebc-98ad-0dab57fa1594","http://www.mendeley.com/documents/?uuid=40e7eb38-ee37-4bb9-8788-8383b497de5e","http://www.mendeley.com/documents/?uuid=3aba6b7a-0777-4e54-bb6f-a307a128929a"]}],"mendeley":{"formattedCitation":"[101]","manualFormatting":"[98]","plainTextFormattedCitation":"[101]","previouslyFormattedCitation":"[101]"},"properties":{"noteIndex":0},"schema":"https://github.com/citation-style-language/schema/raw/master/csl-citation.json"}</w:instrText>
            </w:r>
            <w:r w:rsidRPr="006F7A2F">
              <w:rPr>
                <w:sz w:val="14"/>
                <w:szCs w:val="14"/>
              </w:rPr>
              <w:fldChar w:fldCharType="separate"/>
            </w:r>
            <w:r w:rsidR="00911041" w:rsidRPr="006F7A2F">
              <w:rPr>
                <w:noProof/>
                <w:sz w:val="14"/>
                <w:szCs w:val="14"/>
              </w:rPr>
              <w:t>[</w:t>
            </w:r>
            <w:r w:rsidR="002B1138">
              <w:rPr>
                <w:noProof/>
                <w:sz w:val="14"/>
                <w:szCs w:val="14"/>
              </w:rPr>
              <w:t>98</w:t>
            </w:r>
            <w:r w:rsidR="00911041" w:rsidRPr="006F7A2F">
              <w:rPr>
                <w:noProof/>
                <w:sz w:val="14"/>
                <w:szCs w:val="14"/>
              </w:rPr>
              <w:t>]</w:t>
            </w:r>
            <w:r w:rsidRPr="006F7A2F">
              <w:rPr>
                <w:sz w:val="14"/>
                <w:szCs w:val="14"/>
              </w:rPr>
              <w:fldChar w:fldCharType="end"/>
            </w:r>
          </w:p>
        </w:tc>
      </w:tr>
      <w:tr w:rsidR="00911041" w:rsidRPr="006F7A2F" w:rsidTr="00911041">
        <w:tc>
          <w:tcPr>
            <w:tcW w:w="675" w:type="pct"/>
            <w:vMerge/>
            <w:vAlign w:val="center"/>
          </w:tcPr>
          <w:p w:rsidR="00911041" w:rsidRPr="006F7A2F" w:rsidRDefault="00911041" w:rsidP="00786969">
            <w:pPr>
              <w:jc w:val="center"/>
              <w:rPr>
                <w:b/>
                <w:bCs/>
                <w:sz w:val="14"/>
                <w:szCs w:val="14"/>
              </w:rPr>
            </w:pPr>
          </w:p>
        </w:tc>
        <w:tc>
          <w:tcPr>
            <w:tcW w:w="212" w:type="pct"/>
            <w:vAlign w:val="center"/>
          </w:tcPr>
          <w:p w:rsidR="00911041" w:rsidRPr="006F7A2F" w:rsidRDefault="00911041" w:rsidP="00786969">
            <w:pPr>
              <w:jc w:val="center"/>
              <w:rPr>
                <w:sz w:val="14"/>
                <w:szCs w:val="14"/>
                <w:lang w:val="en-US"/>
              </w:rPr>
            </w:pPr>
            <w:r w:rsidRPr="006F7A2F">
              <w:rPr>
                <w:sz w:val="14"/>
                <w:szCs w:val="14"/>
                <w:lang w:val="en-US"/>
              </w:rPr>
              <w:t>pBL: 0.38-2.74 ng/g (L) (</w:t>
            </w:r>
            <w:r w:rsidRPr="006F7A2F">
              <w:rPr>
                <w:i/>
                <w:sz w:val="14"/>
                <w:szCs w:val="14"/>
                <w:lang w:val="en-US"/>
              </w:rPr>
              <w:t>post-mortem</w:t>
            </w:r>
            <w:r w:rsidRPr="006F7A2F">
              <w:rPr>
                <w:sz w:val="14"/>
                <w:szCs w:val="14"/>
                <w:lang w:val="en-US"/>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911041" w:rsidRPr="006F7A2F">
              <w:rPr>
                <w:sz w:val="14"/>
                <w:szCs w:val="14"/>
              </w:rPr>
              <w:instrText>ADDIN CSL_CITATION {"citationItems":[{"id":"ITEM-1","itemData":{"DOI":"10.1093/jat/bkw129","ISSN":"0146-4760","PMID":"28096302","abstract":"Over the course of 4 months in 2015 and 2016, a cluster of seven fatal intoxications involving the opioid-analogue furanylfentanyl occurred in Sweden; toxicological analysis showed presence of furanylfentanyl either as the only drug or in combination with other illicit substances. Previous publications have only reported non-lethal furanylfentanyl intoxications. In the cases presented here, furanylfentanyl intoxication-alone or in combination with other drugs-was determined to be the cause of death by the responsible pathologist. All victims were young (24-37 years old) males, five of which had a well-documented history of drug abuse. Femoral blood concentration of furanylfentanyl ranged from 0.41 ng/g to 2.47 ng/g blood. Five cases presented a complex panel of drugs of abuse and prescription drugs. Moreover, in five cases the concurrent presence of pregabalin corroborates previous observations indicating pregabalin as a possible contributing factor in polydrug intoxications. We conclude that it is difficult to establish a specific lethal concentration of furanylfentanyl, due to incompletely known effects of possible pharmacokinetic and pharmacodynamic interactions with other drugs, as well as to the unknown degree of tolerance to opioids. We suggest that a full toxicological screening-to assess the possibility of drug interactions-together with segmental hair analysis regarding opioids-to estimate the level of opioid tolerance-be carried out to assist in the interpretation of cases involving synthetic opioids such as furanylfentanyl.","author":[{"dropping-particle":"","family":"Guerrieri","given":"Davide","non-dropping-particle":"","parse-names":false,"suffix":""},{"dropping-particle":"","family":"Rapp","given":"Emma","non-dropping-particle":"","parse-names":false,"suffix":""},{"dropping-particle":"","family":"Roman","given":"Markus","non-dropping-particle":"","parse-names":false,"suffix":""},{"dropping-particle":"","family":"Druid","given":"Henrik","non-dropping-particle":"","parse-names":false,"suffix":""},{"dropping-particle":"","family":"Kronstrand","given":"Robert","non-dropping-particle":"","parse-names":false,"suffix":""}],"container-title":"Journal of Analytical Toxicology","id":"ITEM-1","issue":"3","issued":{"date-parts":[["2017","1","17"]]},"page":"242-249","title":"Postmortem and Toxicological Findings in a Series of Furanylfentanyl-Related Deaths","type":"article-journal","volume":"41"},"uris":["http://www.mendeley.com/documents/?uuid=c2f0fcd7-908f-3e9a-bc5d-a752f8c9401a"]}],"mendeley":{"formattedCitation":"[31]","plainTextFormattedCitation":"[31]","previouslyFormattedCitation":"[31]"},"properties":{"noteIndex":0},"schema":"https://github.com/citation-style-language/schema/raw/master/csl-citation.json"}</w:instrText>
            </w:r>
            <w:r w:rsidRPr="006F7A2F">
              <w:rPr>
                <w:sz w:val="14"/>
                <w:szCs w:val="14"/>
              </w:rPr>
              <w:fldChar w:fldCharType="separate"/>
            </w:r>
            <w:r w:rsidR="00911041" w:rsidRPr="006F7A2F">
              <w:rPr>
                <w:noProof/>
                <w:sz w:val="14"/>
                <w:szCs w:val="14"/>
              </w:rPr>
              <w:t>[31]</w:t>
            </w:r>
            <w:r w:rsidRPr="006F7A2F">
              <w:rPr>
                <w:sz w:val="14"/>
                <w:szCs w:val="14"/>
              </w:rPr>
              <w:fldChar w:fldCharType="end"/>
            </w:r>
          </w:p>
        </w:tc>
      </w:tr>
      <w:tr w:rsidR="00911041" w:rsidRPr="006F7A2F" w:rsidTr="00911041">
        <w:tc>
          <w:tcPr>
            <w:tcW w:w="675" w:type="pct"/>
            <w:vMerge/>
            <w:vAlign w:val="center"/>
          </w:tcPr>
          <w:p w:rsidR="00911041" w:rsidRPr="006F7A2F" w:rsidRDefault="00911041" w:rsidP="00786969">
            <w:pPr>
              <w:jc w:val="center"/>
              <w:rPr>
                <w:b/>
                <w:bCs/>
                <w:sz w:val="14"/>
                <w:szCs w:val="14"/>
              </w:rPr>
            </w:pPr>
          </w:p>
        </w:tc>
        <w:tc>
          <w:tcPr>
            <w:tcW w:w="212" w:type="pct"/>
            <w:vAlign w:val="center"/>
          </w:tcPr>
          <w:p w:rsidR="00911041" w:rsidRPr="006F7A2F" w:rsidRDefault="00911041" w:rsidP="00786969">
            <w:pPr>
              <w:jc w:val="center"/>
              <w:rPr>
                <w:sz w:val="14"/>
                <w:szCs w:val="14"/>
              </w:rPr>
            </w:pPr>
            <w:r w:rsidRPr="006F7A2F">
              <w:rPr>
                <w:sz w:val="14"/>
                <w:szCs w:val="14"/>
              </w:rPr>
              <w:t xml:space="preserve">0.52 (L) </w:t>
            </w:r>
            <w:r w:rsidRPr="006F7A2F">
              <w:rPr>
                <w:sz w:val="14"/>
                <w:szCs w:val="14"/>
                <w:lang w:val="en-US"/>
              </w:rPr>
              <w:t>(</w:t>
            </w:r>
            <w:r w:rsidRPr="006F7A2F">
              <w:rPr>
                <w:i/>
                <w:sz w:val="14"/>
                <w:szCs w:val="14"/>
                <w:lang w:val="en-US"/>
              </w:rPr>
              <w:t>post-mortem</w:t>
            </w:r>
            <w:r w:rsidRPr="006F7A2F">
              <w:rPr>
                <w:sz w:val="14"/>
                <w:szCs w:val="14"/>
                <w:lang w:val="en-US"/>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911041" w:rsidRPr="006F7A2F">
              <w:rPr>
                <w:sz w:val="14"/>
                <w:szCs w:val="14"/>
              </w:rPr>
              <w:instrText>ADDIN CSL_CITATION {"citationItems":[{"id":"ITEM-1","itemData":{"DOI":"10.1093/jat/bky035","ISSN":"0146-4760","author":[{"dropping-particle":"","family":"Fogarty","given":"Melissa F","non-dropping-particle":"","parse-names":false,"suffix":""},{"dropping-particle":"","family":"Papsun","given":"Donna M","non-dropping-particle":"","parse-names":false,"suffix":""},{"dropping-particle":"","family":"Logan","given":"Barry K","non-dropping-particle":"","parse-names":false,"suffix":""}],"container-title":"Journal of Analytical Toxicology","id":"ITEM-1","issued":{"date-parts":[["2018","5","10"]]},"title":"Analysis of Fentanyl and 18 Novel Fentanyl Analogs and Metabolites by LC–MS-MS, and report of Fatalities Associated with Methoxyacetylfentanyl and Cyclopropylfentanyl","type":"article-journal"},"uris":["http://www.mendeley.com/documents/?uuid=5932bc08-c372-4aeb-b47c-ea4095d39ef5"]}],"mendeley":{"formattedCitation":"[102]","plainTextFormattedCitation":"[102]","previouslyFormattedCitation":"[102]"},"properties":{"noteIndex":0},"schema":"https://github.com/citation-style-language/schema/raw/master/csl-citation.json"}</w:instrText>
            </w:r>
            <w:r w:rsidRPr="006F7A2F">
              <w:rPr>
                <w:sz w:val="14"/>
                <w:szCs w:val="14"/>
              </w:rPr>
              <w:fldChar w:fldCharType="separate"/>
            </w:r>
            <w:r w:rsidR="00911041" w:rsidRPr="006F7A2F">
              <w:rPr>
                <w:noProof/>
                <w:sz w:val="14"/>
                <w:szCs w:val="14"/>
              </w:rPr>
              <w:t>[</w:t>
            </w:r>
            <w:r w:rsidR="00A56D88">
              <w:rPr>
                <w:noProof/>
                <w:sz w:val="14"/>
                <w:szCs w:val="14"/>
              </w:rPr>
              <w:t>99</w:t>
            </w:r>
            <w:r w:rsidR="00911041" w:rsidRPr="006F7A2F">
              <w:rPr>
                <w:noProof/>
                <w:sz w:val="14"/>
                <w:szCs w:val="14"/>
              </w:rPr>
              <w:t>]</w:t>
            </w:r>
            <w:r w:rsidRPr="006F7A2F">
              <w:rPr>
                <w:sz w:val="14"/>
                <w:szCs w:val="14"/>
              </w:rPr>
              <w:fldChar w:fldCharType="end"/>
            </w:r>
          </w:p>
        </w:tc>
      </w:tr>
      <w:tr w:rsidR="00911041" w:rsidRPr="006F7A2F" w:rsidTr="00911041">
        <w:tc>
          <w:tcPr>
            <w:tcW w:w="675" w:type="pct"/>
            <w:vMerge/>
            <w:vAlign w:val="center"/>
          </w:tcPr>
          <w:p w:rsidR="00911041" w:rsidRPr="006F7A2F" w:rsidRDefault="00911041" w:rsidP="00786969">
            <w:pPr>
              <w:jc w:val="center"/>
              <w:rPr>
                <w:b/>
                <w:bCs/>
                <w:sz w:val="14"/>
                <w:szCs w:val="14"/>
              </w:rPr>
            </w:pPr>
          </w:p>
        </w:tc>
        <w:tc>
          <w:tcPr>
            <w:tcW w:w="212" w:type="pct"/>
            <w:vAlign w:val="center"/>
          </w:tcPr>
          <w:p w:rsidR="00911041" w:rsidRPr="006F7A2F" w:rsidRDefault="00911041" w:rsidP="00786969">
            <w:pPr>
              <w:jc w:val="center"/>
              <w:rPr>
                <w:sz w:val="14"/>
                <w:szCs w:val="14"/>
                <w:lang w:val="en-US"/>
              </w:rPr>
            </w:pPr>
            <w:r w:rsidRPr="006F7A2F">
              <w:rPr>
                <w:sz w:val="14"/>
                <w:szCs w:val="14"/>
                <w:lang w:val="en-US"/>
              </w:rPr>
              <w:t>pBL: 1.9 (L)</w:t>
            </w:r>
          </w:p>
          <w:p w:rsidR="00911041" w:rsidRPr="006F7A2F" w:rsidRDefault="00911041" w:rsidP="00786969">
            <w:pPr>
              <w:jc w:val="center"/>
              <w:rPr>
                <w:sz w:val="14"/>
                <w:szCs w:val="14"/>
                <w:lang w:val="en-US"/>
              </w:rPr>
            </w:pPr>
            <w:r w:rsidRPr="006F7A2F">
              <w:rPr>
                <w:sz w:val="14"/>
                <w:szCs w:val="14"/>
                <w:lang w:val="en-US"/>
              </w:rPr>
              <w:t>hBL: 2.8 (L)</w:t>
            </w:r>
          </w:p>
          <w:p w:rsidR="00911041" w:rsidRPr="006F7A2F" w:rsidRDefault="00911041" w:rsidP="00786969">
            <w:pPr>
              <w:jc w:val="center"/>
              <w:rPr>
                <w:sz w:val="14"/>
                <w:szCs w:val="14"/>
                <w:lang w:val="en-US"/>
              </w:rPr>
            </w:pPr>
            <w:r w:rsidRPr="006F7A2F">
              <w:rPr>
                <w:sz w:val="14"/>
                <w:szCs w:val="14"/>
                <w:lang w:val="en-US"/>
              </w:rPr>
              <w:t>(</w:t>
            </w:r>
            <w:r w:rsidRPr="006F7A2F">
              <w:rPr>
                <w:i/>
                <w:sz w:val="14"/>
                <w:szCs w:val="14"/>
                <w:lang w:val="en-US"/>
              </w:rPr>
              <w:t>post-mortem</w:t>
            </w:r>
            <w:r w:rsidRPr="006F7A2F">
              <w:rPr>
                <w:sz w:val="14"/>
                <w:szCs w:val="14"/>
                <w:lang w:val="en-US"/>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Positive</w:t>
            </w:r>
          </w:p>
        </w:tc>
        <w:tc>
          <w:tcPr>
            <w:tcW w:w="204" w:type="pct"/>
            <w:vAlign w:val="center"/>
          </w:tcPr>
          <w:p w:rsidR="00911041" w:rsidRPr="006F7A2F" w:rsidRDefault="00911041" w:rsidP="00786969">
            <w:pPr>
              <w:jc w:val="center"/>
              <w:rPr>
                <w:sz w:val="14"/>
                <w:szCs w:val="14"/>
              </w:rPr>
            </w:pPr>
            <w:r w:rsidRPr="006F7A2F">
              <w:rPr>
                <w:sz w:val="14"/>
                <w:szCs w:val="14"/>
              </w:rPr>
              <w:t>&lt;0.20</w:t>
            </w:r>
            <w:r w:rsidRPr="006F7A2F">
              <w:rPr>
                <w:sz w:val="14"/>
                <w:szCs w:val="14"/>
                <w:vertAlign w:val="superscript"/>
              </w:rPr>
              <w:t>a</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Negative</w:t>
            </w:r>
            <w:r w:rsidRPr="006F7A2F">
              <w:rPr>
                <w:sz w:val="14"/>
                <w:szCs w:val="14"/>
                <w:vertAlign w:val="superscript"/>
              </w:rPr>
              <w:t>b</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55,000 ng (L)</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911041" w:rsidRPr="006F7A2F">
              <w:rPr>
                <w:sz w:val="14"/>
                <w:szCs w:val="14"/>
              </w:rPr>
              <w:instrText xml:space="preserve">ADDIN CSL_CITATION {"citationItems":[{"id":"ITEM-1","itemData":{"DOI":"10.1016/j.forsciint.2017.12.005","ISSN":"03790738","PMID":"29254806","abstract":"Fatalities from emerging synthetic opioids have continued to reach new epidemic proportions throughout the world in recent years. Due to the sparsity of research in new opioid analogs, commonly observed lethal concentrations and their distribution following death have yet to be well documented. The prevalence of furanyl fentanyl in postmortem casework contributes to the opioid related deaths that are amongst half of drug-induced fatalities in the United States. In this case study, a 23-year-old man was found dead in San Francisco following the ingestion of blue pills imitating oxycodone. Initial toxicology screening did not detect oxycodone in blood. However, a positive fentanyl immunoassay result was obtained and analysis of the pills collected at the scene showed the presence of furanyl fentanyl. Analysis of postmortem samples revealed concentrations of furanyl fentanyl at 1.9ng/mL in peripheral blood, 2.8ng/mL in cardiac blood, and </w:instrText>
            </w:r>
            <w:r w:rsidR="00911041" w:rsidRPr="006F7A2F">
              <w:rPr>
                <w:rFonts w:ascii="Cambria Math" w:hAnsi="Cambria Math" w:cs="Cambria Math"/>
                <w:sz w:val="14"/>
                <w:szCs w:val="14"/>
              </w:rPr>
              <w:instrText>∼</w:instrText>
            </w:r>
            <w:r w:rsidR="00911041" w:rsidRPr="006F7A2F">
              <w:rPr>
                <w:sz w:val="14"/>
                <w:szCs w:val="14"/>
              </w:rPr>
              <w:instrText>55,000ng in gastric contents. Metabolite 4-anilino-N-phenethyl-piperidine (4-ANPP) was also confirmed at 4.3ng/mL and 5.8ng/mL in peripheral blood and cardiac blood, respectively. Trace amounts of both analytes were detected in urine and the vitreous humor. Liver 4-ANPP concentrations of &gt;40ng/g were also detected. This case study of acute furanyl fentanyl overdose in a young male thought to be using oxycodone highlights illicit drug users are often subject to unknown drug entities. The toxicological analysis provides preliminary information of the distribution of furanyl fentanyl and its metabolite in a range of postmortem specimens and collection sites.","author":[{"dropping-particle":"","family":"Martucci","given":"Hana F.H.","non-dropping-particle":"","parse-names":false,"suffix":""},{"dropping-particle":"","family":"Ingle","given":"Eric A.","non-dropping-particle":"","parse-names":false,"suffix":""},{"dropping-particle":"","family":"Hunter","given":"Michael D.","non-dropping-particle":"","parse-names":false,"suffix":""},{"dropping-particle":"","family":"Rodda","given":"Luke N.","non-dropping-particle":"","parse-names":false,"suffix":""}],"container-title":"Forensic Science International","id":"ITEM-1","issued":{"date-parts":[["2018","2"]]},"page":"e13-e17","title":"Distribution of furanyl fentanyl and 4-ANPP in an accidental acute death: A case report","type":"article-journal","volume":"283"},"uris":["http://www.mendeley.com/documents/?uuid=d80ff093-4353-3157-9d1f-3bdb3620d188"]}],"mendeley":{"formattedCitation":"[90]","plainTextFormattedCitation":"[90]","previouslyFormattedCitation":"[90]"},"properties":{"noteIndex":0},"schema":"https://github.com/citation-style-language/schema/raw/master/csl-citation.json"}</w:instrText>
            </w:r>
            <w:r w:rsidRPr="006F7A2F">
              <w:rPr>
                <w:sz w:val="14"/>
                <w:szCs w:val="14"/>
              </w:rPr>
              <w:fldChar w:fldCharType="separate"/>
            </w:r>
            <w:r w:rsidR="00911041" w:rsidRPr="006F7A2F">
              <w:rPr>
                <w:noProof/>
                <w:sz w:val="14"/>
                <w:szCs w:val="14"/>
              </w:rPr>
              <w:t>[</w:t>
            </w:r>
            <w:r w:rsidR="00A56D88">
              <w:rPr>
                <w:noProof/>
                <w:sz w:val="14"/>
                <w:szCs w:val="14"/>
              </w:rPr>
              <w:t>87</w:t>
            </w:r>
            <w:r w:rsidR="00911041" w:rsidRPr="006F7A2F">
              <w:rPr>
                <w:noProof/>
                <w:sz w:val="14"/>
                <w:szCs w:val="14"/>
              </w:rPr>
              <w:t>]</w:t>
            </w:r>
            <w:r w:rsidRPr="006F7A2F">
              <w:rPr>
                <w:sz w:val="14"/>
                <w:szCs w:val="14"/>
              </w:rPr>
              <w:fldChar w:fldCharType="end"/>
            </w:r>
          </w:p>
        </w:tc>
      </w:tr>
      <w:tr w:rsidR="00911041" w:rsidRPr="006F7A2F" w:rsidTr="00911041">
        <w:tc>
          <w:tcPr>
            <w:tcW w:w="675" w:type="pct"/>
            <w:vMerge/>
            <w:vAlign w:val="center"/>
          </w:tcPr>
          <w:p w:rsidR="00911041" w:rsidRPr="006F7A2F" w:rsidRDefault="00911041" w:rsidP="00786969">
            <w:pPr>
              <w:jc w:val="center"/>
              <w:rPr>
                <w:b/>
                <w:bCs/>
                <w:sz w:val="14"/>
                <w:szCs w:val="14"/>
              </w:rPr>
            </w:pPr>
          </w:p>
        </w:tc>
        <w:tc>
          <w:tcPr>
            <w:tcW w:w="212" w:type="pct"/>
            <w:vAlign w:val="center"/>
          </w:tcPr>
          <w:p w:rsidR="00911041" w:rsidRPr="006F7A2F" w:rsidRDefault="00911041" w:rsidP="00786969">
            <w:pPr>
              <w:jc w:val="center"/>
              <w:rPr>
                <w:sz w:val="14"/>
                <w:szCs w:val="14"/>
              </w:rPr>
            </w:pPr>
            <w:r w:rsidRPr="006F7A2F">
              <w:rPr>
                <w:sz w:val="14"/>
                <w:szCs w:val="14"/>
              </w:rPr>
              <w:t xml:space="preserve">0.1-710 (L) </w:t>
            </w:r>
            <w:r w:rsidRPr="006F7A2F">
              <w:rPr>
                <w:color w:val="000000" w:themeColor="text1"/>
                <w:sz w:val="14"/>
                <w:szCs w:val="14"/>
                <w:lang w:val="en-US"/>
              </w:rPr>
              <w:t>(</w:t>
            </w:r>
            <w:r w:rsidRPr="006F7A2F">
              <w:rPr>
                <w:i/>
                <w:color w:val="000000" w:themeColor="text1"/>
                <w:sz w:val="14"/>
                <w:szCs w:val="14"/>
                <w:lang w:val="en-US"/>
              </w:rPr>
              <w:t>post-mortem</w:t>
            </w:r>
            <w:r w:rsidRPr="006F7A2F">
              <w:rPr>
                <w:color w:val="000000" w:themeColor="text1"/>
                <w:sz w:val="14"/>
                <w:szCs w:val="14"/>
                <w:lang w:val="en-US"/>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911041" w:rsidRPr="006F7A2F">
              <w:rPr>
                <w:sz w:val="14"/>
                <w:szCs w:val="14"/>
              </w:rPr>
              <w:instrText>ADDIN CSL_CITATION {"citationItems":[{"id":"ITEM-1","itemData":{"DOI":"10.1002/dta.2393","ISSN":"1942-7611","PMID":"29633785","abstract":"In recent years an increasing number of novel opioids have appeared on the illicit drug market and have been linked to the growing opioid crisis in the United States. It is suspected that synthetic-opioid-related deaths are underestimated since many laboratories either use a screening method that is not specific and sensitive enough for these compounds or testing is not performed for fentanyl and its related analogs in general. We describe a method for the analysis of 19 of the most current novel opioid drugs quantitatively in whole blood and serum, and 17 analytes qualitatively in urine using solid phase extraction with liquid chromatography-tandem mass spectrometry (LC-MS/MS). The limit of detection was determined to be at a minimum 0.25 ng/mL for beta-hydroxythiofentanyl, 0.05 ng/mL for butyryl/isobutyrylfentanyl, AH-7921, 2-furanylfentanyl, 4-ANPP, and U-47700; 0.025 ng/mL for MT-45, para-methoxybutyrylfentanyl, 4-methylphenethyl acetyl fentanyl, U-50488, acrylfentanyl, valerylfentanyl, and carfentanil; and 0.0125 ng/mL for para-fluorofentanyl, ortho-fluorofentanyl, para-fluorobutyrylfentanyl/FIBF, and alpha-methylfentanyl. The lower limit of quantitation was determined to be 0.1 ng/mL for all analytes except AH-7921, U-47700, U-50488 which were 0.05 ng/mL and beta-hydroxythiofentanyl which was 0.5 ng/mL. The method was validated successfully according to a Scientific Working Group in Forensic Toxicology (SWGTOX) compliant approach. This method was applied to the analysis of 2758 samples between October 2016 and September 2017. It was determined that 4-ANPP, furanylfentanyl, and carfentanil were the 3 most prevalent fentanyl related compounds detected: 56.1% of cases were positive for 4-ANPP, 44.5% were positive for furanylfentanyl, and 25.2% cases were positive for carfentanil.","author":[{"dropping-particle":"","family":"Moody","given":"Marykathryn Tynon","non-dropping-particle":"","parse-names":false,"suffix":""},{"dropping-particle":"","family":"Diaz","given":"Stephanie","non-dropping-particle":"","parse-names":false,"suffix":""},{"dropping-particle":"","family":"Shah","given":"Parul","non-dropping-particle":"","parse-names":false,"suffix":""},{"dropping-particle":"","family":"Papsun","given":"Donna","non-dropping-particle":"","parse-names":false,"suffix":""},{"dropping-particle":"","family":"Logan","given":"Barry K","non-dropping-particle":"","parse-names":false,"suffix":""}],"container-title":"Drug testing and analysis","id":"ITEM-1","issued":{"date-parts":[["2018","4","10"]]},"title":"Analysis of fentanyl analogs and novel synthetic opioids in blood, serum/plasma, and urine in forensic casework.","type":"article-journal"},"uris":["http://www.mendeley.com/documents/?uuid=7f3f3d38-16aa-408e-a99e-95a2322c03ae"]}],"mendeley":{"formattedCitation":"[91]","plainTextFormattedCitation":"[91]","previouslyFormattedCitation":"[91]"},"properties":{"noteIndex":0},"schema":"https://github.com/citation-style-language/schema/raw/master/csl-citation.json"}</w:instrText>
            </w:r>
            <w:r w:rsidRPr="006F7A2F">
              <w:rPr>
                <w:sz w:val="14"/>
                <w:szCs w:val="14"/>
              </w:rPr>
              <w:fldChar w:fldCharType="separate"/>
            </w:r>
            <w:r w:rsidR="00911041" w:rsidRPr="006F7A2F">
              <w:rPr>
                <w:noProof/>
                <w:sz w:val="14"/>
                <w:szCs w:val="14"/>
              </w:rPr>
              <w:t>[</w:t>
            </w:r>
            <w:r w:rsidR="00A56D88">
              <w:rPr>
                <w:noProof/>
                <w:sz w:val="14"/>
                <w:szCs w:val="14"/>
              </w:rPr>
              <w:t>88</w:t>
            </w:r>
            <w:r w:rsidR="00911041" w:rsidRPr="006F7A2F">
              <w:rPr>
                <w:noProof/>
                <w:sz w:val="14"/>
                <w:szCs w:val="14"/>
              </w:rPr>
              <w:t>]</w:t>
            </w:r>
            <w:r w:rsidRPr="006F7A2F">
              <w:rPr>
                <w:sz w:val="14"/>
                <w:szCs w:val="14"/>
              </w:rPr>
              <w:fldChar w:fldCharType="end"/>
            </w:r>
          </w:p>
        </w:tc>
      </w:tr>
      <w:tr w:rsidR="00911041" w:rsidRPr="006F7A2F" w:rsidTr="00911041">
        <w:tc>
          <w:tcPr>
            <w:tcW w:w="675" w:type="pct"/>
            <w:vMerge/>
            <w:vAlign w:val="center"/>
          </w:tcPr>
          <w:p w:rsidR="00911041" w:rsidRPr="006F7A2F" w:rsidRDefault="00911041" w:rsidP="00786969">
            <w:pPr>
              <w:jc w:val="center"/>
              <w:rPr>
                <w:b/>
                <w:bCs/>
                <w:sz w:val="14"/>
                <w:szCs w:val="14"/>
              </w:rPr>
            </w:pPr>
          </w:p>
        </w:tc>
        <w:tc>
          <w:tcPr>
            <w:tcW w:w="212" w:type="pct"/>
            <w:vAlign w:val="center"/>
          </w:tcPr>
          <w:p w:rsidR="00911041" w:rsidRPr="006F7A2F" w:rsidRDefault="00911041" w:rsidP="00786969">
            <w:pPr>
              <w:jc w:val="center"/>
              <w:rPr>
                <w:sz w:val="14"/>
                <w:szCs w:val="14"/>
              </w:rPr>
            </w:pPr>
            <w:r w:rsidRPr="006F7A2F">
              <w:rPr>
                <w:sz w:val="14"/>
                <w:szCs w:val="14"/>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1432 (Ic)</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911041" w:rsidRPr="006F7A2F">
              <w:rPr>
                <w:sz w:val="14"/>
                <w:szCs w:val="14"/>
              </w:rPr>
              <w:instrText>ADDIN CSL_CITATION {"citationItems":[{"id":"ITEM-1","itemData":{"DOI":"10.1002/dta.2382","ISSN":"19427603","PMID":"29529707","abstract":"In recent times, structural variants of fentanyl (designer fentanyls) have appeared on the recreational drug market for new psychoactive substances (NPS). These potent opioids have caused harmful intoxications and increased opioid-related mortality in many countries. This work evaluated 3 commercial immunoassays for fentanyl screening in urine and investigated whether they are useful also for screening of designer fentanyls. The assays examined were the Thermo DRI® Fentanyl Enzyme Immunoassay, the ARK™ Fentanyl Assay homogeneous enzyme immunoassay, and the Immunalysis® Fentanyl Urine SEFRIA™ Drug Screening Kit. A liquid chromatography-high-resolution mass spectrometry method was used as reference. The DRI fentanyl immunoassay generated somewhat higher assay imprecision values (%CV) compared with the ARK™ and SEFRIA™ assays, but all assays showed %CV values acceptable for routine use. The 3 assays showed overall good detectability (33%-95% cross-reactivity) for blank urine samples spiked with acetylfentanyl, acrylfentanyl, butyrfentanyl, 4-chloroisobutyrfentanyl, 4-fluorobutyrfentanyl, 4-fluorofentanyl, 4-fluoroisobutyrfentnyl, isobutyrfentanyl, methoxyacetylfentanyl, or tetrahydrofuranfentanyl, whereas 4-methoxybutyrfentanyl (all assays) and 2-fluorofentanyl (DRI assay) showed low cross-reactivity. A good detectability of designer fentanyls was confirmed in urine samples from authentic acute intoxications. In conclusion, the present results demonstrate that the urinary fentanyl immunoassays are generally useful also for preliminary screening of fentanyl analogs sold as NPS. When the SEFRIA™ assay was applied for testing of 980 urine samples from patients treated for drug dependence in Sweden, only 1 sample was confirmed positive for fentanyl.","author":[{"dropping-particle":"","family":"Helander","given":"Anders","non-dropping-particle":"","parse-names":false,"suffix":""},{"dropping-particle":"","family":"Stojanovic","given":"Katarina","non-dropping-particle":"","parse-names":false,"suffix":""},{"dropping-particle":"","family":"Villén","given":"Tomas","non-dropping-particle":"","parse-names":false,"suffix":""},{"dropping-particle":"","family":"Beck","given":"Olof","non-dropping-particle":"","parse-names":false,"suffix":""}],"container-title":"Drug Testing and Analysis","id":"ITEM-1","issued":{"date-parts":[["2018","4","20"]]},"title":"Detectability of fentanyl and designer fentanyls in urine by 3 commercial fentanyl immunoassays","type":"article-journal"},"uris":["http://www.mendeley.com/documents/?uuid=b2109f6f-78e8-49ee-a419-0917ed5eb82d"]}],"mendeley":{"formattedCitation":"[103]","plainTextFormattedCitation":"[103]","previouslyFormattedCitation":"[103]"},"properties":{"noteIndex":0},"schema":"https://github.com/citation-style-language/schema/raw/master/csl-citation.json"}</w:instrText>
            </w:r>
            <w:r w:rsidRPr="006F7A2F">
              <w:rPr>
                <w:sz w:val="14"/>
                <w:szCs w:val="14"/>
              </w:rPr>
              <w:fldChar w:fldCharType="separate"/>
            </w:r>
            <w:r w:rsidR="00911041" w:rsidRPr="006F7A2F">
              <w:rPr>
                <w:noProof/>
                <w:sz w:val="14"/>
                <w:szCs w:val="14"/>
              </w:rPr>
              <w:t>[10</w:t>
            </w:r>
            <w:r w:rsidR="00A56D88">
              <w:rPr>
                <w:noProof/>
                <w:sz w:val="14"/>
                <w:szCs w:val="14"/>
              </w:rPr>
              <w:t>0</w:t>
            </w:r>
            <w:r w:rsidR="00911041" w:rsidRPr="006F7A2F">
              <w:rPr>
                <w:noProof/>
                <w:sz w:val="14"/>
                <w:szCs w:val="14"/>
              </w:rPr>
              <w:t>]</w:t>
            </w:r>
            <w:r w:rsidRPr="006F7A2F">
              <w:rPr>
                <w:sz w:val="14"/>
                <w:szCs w:val="14"/>
              </w:rPr>
              <w:fldChar w:fldCharType="end"/>
            </w:r>
          </w:p>
        </w:tc>
      </w:tr>
      <w:tr w:rsidR="00911041" w:rsidRPr="006F7A2F" w:rsidTr="00911041">
        <w:tc>
          <w:tcPr>
            <w:tcW w:w="675" w:type="pct"/>
            <w:vMerge/>
            <w:vAlign w:val="center"/>
          </w:tcPr>
          <w:p w:rsidR="00911041" w:rsidRPr="006F7A2F" w:rsidRDefault="00911041" w:rsidP="00786969">
            <w:pPr>
              <w:jc w:val="center"/>
              <w:rPr>
                <w:b/>
                <w:bCs/>
                <w:sz w:val="14"/>
                <w:szCs w:val="14"/>
              </w:rPr>
            </w:pPr>
          </w:p>
        </w:tc>
        <w:tc>
          <w:tcPr>
            <w:tcW w:w="212" w:type="pct"/>
            <w:vAlign w:val="center"/>
          </w:tcPr>
          <w:p w:rsidR="00911041" w:rsidRPr="006F7A2F" w:rsidRDefault="00911041" w:rsidP="00786969">
            <w:pPr>
              <w:jc w:val="center"/>
              <w:rPr>
                <w:sz w:val="14"/>
                <w:szCs w:val="14"/>
              </w:rPr>
            </w:pPr>
            <w:r w:rsidRPr="006F7A2F">
              <w:rPr>
                <w:sz w:val="14"/>
                <w:szCs w:val="14"/>
              </w:rPr>
              <w:t xml:space="preserve">&lt;1-42.9 (L) </w:t>
            </w:r>
            <w:r w:rsidRPr="006F7A2F">
              <w:rPr>
                <w:color w:val="000000" w:themeColor="text1"/>
                <w:sz w:val="14"/>
                <w:szCs w:val="14"/>
                <w:lang w:val="en-US"/>
              </w:rPr>
              <w:t>(</w:t>
            </w:r>
            <w:r w:rsidRPr="006F7A2F">
              <w:rPr>
                <w:i/>
                <w:color w:val="000000" w:themeColor="text1"/>
                <w:sz w:val="14"/>
                <w:szCs w:val="14"/>
                <w:lang w:val="en-US"/>
              </w:rPr>
              <w:t>post-mortem</w:t>
            </w:r>
            <w:r w:rsidRPr="006F7A2F">
              <w:rPr>
                <w:color w:val="000000" w:themeColor="text1"/>
                <w:sz w:val="14"/>
                <w:szCs w:val="14"/>
                <w:lang w:val="en-US"/>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A56D88">
              <w:rPr>
                <w:sz w:val="14"/>
                <w:szCs w:val="14"/>
              </w:rPr>
              <w:instrText>ADDIN CSL_CITATION {"citationItems":[{"id":"ITEM-1","itemData":{"DOI":"10.1373/clinchem.2018.289496","ISSN":"0009-9147","PMID":"29776952","abstract":"BACKGROUND Detection of new highly potent synthetic opioids is challenging as new compounds enter the market. Here we present a novel screening method for the detection of opiates and (synthetic) opioids based on their activity. METHODS A cell-based system was set up in which activation of the μ -opioid receptor (MOR) led to recruitment of β-arrestin 2, resulting in functional complementation of a split NanoLuc luciferase and allowing readout via bioluminescence. Assay performance was evaluated on 107 postmortem blood samples. Blood (500 μ L) was extracted via solid-phase extraction. Following evaporation and reconstitution in 100 μ L of Opti-MEM® I, 20 μ L was analyzed in the bioassay. RESULTS In 8 samples containing synthetic opioids, in which no positive signal was obtained in the bioassay, quadrupole time-of-flight mass spectrometry revealed the MOR antagonist naloxone, which can prevent receptor activation. Hence, further evaluation did not include these samples. For U-47700 (74.5-547 ng/mL) and furanyl fentanyl (&lt;1-38.8 ng/mL), detection was 100% (8/8) for U-47700 and 95% (21/22) for furanyl fentanyl. An analytical specificity of 93% (55/59) was obtained for the opioid negatives. From an additional 10 samples found to contain other opioids, 5 were correctly scored positive. Nondetection in 5 cases could be explained by very low concentrations (&lt;1 ng/mL alfentanil/sufentanil) or presence of inactive enantiomers. CONCLUSIONS The MOR reporter assay allows rapid identification of opioid activity in blood. Although the cooccurrence of opioid antagonists is currently a limitation, the bioassay's high detection capability, specificity, and untargeted nature may render it a useful first-line screening tool to investigate potential opioid intoxications.","author":[{"dropping-particle":"","family":"Cannaert","given":"Annelies","non-dropping-particle":"","parse-names":false,"suffix":""},{"dropping-particle":"","family":"Vasudevan","given":"Lakshmi","non-dropping-particle":"","parse-names":false,"suffix":""},{"dropping-particle":"","family":"Friscia","given":"Melissa","non-dropping-particle":"","parse-names":false,"suffix":""},{"dropping-particle":"","family":"Mohr","given":"Amanda L.A.","non-dropping-particle":"","parse-names":false,"suffix":""},{"dropping-particle":"","family":"Wille","given":"Sarah M.R.","non-dropping-particle":"","parse-names":false,"suffix":""},{"dropping-particle":"","family":"Stove","given":"Christophe P.","non-dropping-particle":"","parse-names":false,"suffix":""}],"container-title":"Clinical Chemistry","id":"ITEM-1","issued":{"date-parts":[["2018","5"]]},"page":"clinchem.2018.289496","title":"Activity-Based Concept to Screen Biological Matrices for Opiates and (Synthetic) Opioids","type":"article-journal"},"uris":["http://www.mendeley.com/documents/?uuid=08977b44-cee7-4732-9d30-16c95d3f3ad9","http://www.mendeley.com/documents/?uuid=a3bb5333-e52d-4263-92fe-8e7cdf4589d5","http://www.mendeley.com/documents/?uuid=d7582ea0-9c76-4ff1-85c5-7f3fedb9b567","http://www.mendeley.com/documents/?uuid=976b03b0-93aa-41a2-ac20-2196385cecec"]}],"mendeley":{"formattedCitation":"[92]","manualFormatting":"[89]","plainTextFormattedCitation":"[92]","previouslyFormattedCitation":"[92]"},"properties":{"noteIndex":0},"schema":"https://github.com/citation-style-language/schema/raw/master/csl-citation.json"}</w:instrText>
            </w:r>
            <w:r w:rsidRPr="006F7A2F">
              <w:rPr>
                <w:sz w:val="14"/>
                <w:szCs w:val="14"/>
              </w:rPr>
              <w:fldChar w:fldCharType="separate"/>
            </w:r>
            <w:r w:rsidR="00911041" w:rsidRPr="006F7A2F">
              <w:rPr>
                <w:noProof/>
                <w:sz w:val="14"/>
                <w:szCs w:val="14"/>
              </w:rPr>
              <w:t>[</w:t>
            </w:r>
            <w:r w:rsidR="00A56D88">
              <w:rPr>
                <w:noProof/>
                <w:sz w:val="14"/>
                <w:szCs w:val="14"/>
              </w:rPr>
              <w:t>89</w:t>
            </w:r>
            <w:r w:rsidR="00911041" w:rsidRPr="006F7A2F">
              <w:rPr>
                <w:noProof/>
                <w:sz w:val="14"/>
                <w:szCs w:val="14"/>
              </w:rPr>
              <w:t>]</w:t>
            </w:r>
            <w:r w:rsidRPr="006F7A2F">
              <w:rPr>
                <w:sz w:val="14"/>
                <w:szCs w:val="14"/>
              </w:rPr>
              <w:fldChar w:fldCharType="end"/>
            </w:r>
          </w:p>
        </w:tc>
      </w:tr>
      <w:tr w:rsidR="00911041" w:rsidRPr="006F7A2F" w:rsidTr="00911041">
        <w:tc>
          <w:tcPr>
            <w:tcW w:w="675" w:type="pct"/>
            <w:vMerge/>
            <w:vAlign w:val="center"/>
          </w:tcPr>
          <w:p w:rsidR="00911041" w:rsidRPr="006F7A2F" w:rsidRDefault="00911041" w:rsidP="00786969">
            <w:pPr>
              <w:jc w:val="center"/>
              <w:rPr>
                <w:b/>
                <w:bCs/>
                <w:sz w:val="14"/>
                <w:szCs w:val="14"/>
              </w:rPr>
            </w:pPr>
          </w:p>
        </w:tc>
        <w:tc>
          <w:tcPr>
            <w:tcW w:w="212" w:type="pct"/>
            <w:vAlign w:val="center"/>
          </w:tcPr>
          <w:p w:rsidR="00911041" w:rsidRPr="006F7A2F" w:rsidRDefault="00911041" w:rsidP="00786969">
            <w:pPr>
              <w:jc w:val="center"/>
              <w:rPr>
                <w:sz w:val="14"/>
                <w:szCs w:val="14"/>
              </w:rPr>
            </w:pPr>
            <w:r w:rsidRPr="006F7A2F">
              <w:rPr>
                <w:sz w:val="14"/>
                <w:szCs w:val="14"/>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0.10-564.93 (Pm)</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911041" w:rsidRPr="006F7A2F">
              <w:rPr>
                <w:sz w:val="14"/>
                <w:szCs w:val="14"/>
              </w:rPr>
              <w:instrText>ADDIN CSL_CITATION {"citationItems":[{"id":"ITEM-1","itemData":{"DOI":"10.1093/jat/bky013","ISSN":"1945-2403","PMID":"29471504","abstract":"The recent increase in illicit opioids sold on the black market, cut into heroin and masqueraded as prescription pills prompts a significant public health concern. Most designer opioids possess unknown potencies and unknown pharmacokinetics and their unregulated, variable dosages lead to rashes of overdoses. Additionally, many of the designer opioids, especially the fentanyl analogs are significantly more potent than heroin. High-profile cases involving overdoses of U-47700 and carfentanil have been reported in the media; however, the true prevalence of these and other designer opioids is unknown. Independent LC-MS-MS screen and confirmation methods have been developed and validated to identify and quantify fentanyl, and 18 designer opioids and their metabolites; methods were then exercised on urine specimens from contract pain management clients. Assuming patients in a pain management program may have a higher probability to seek out self-medication, samples from pain management patients were investigated for designer opioids. Similarly, pain management patients identified as using heroin may be more likely to experiment with or be accidentally exposed to designer opioids, specimens screening positive for the heroin metabolite 6-acetylmorphine were specifically chosen for designer opioid screening. Within this small group of pain management and heroin-positive samples, nine designer opioids were detected at a total prevalence of 25%. When screening random pain management samples not positive for heroin, a considerably lower percentage of samples (&lt;1%) were identified as positive for designer opioids. Furanyl fentanyl, fluorobutyryl fentanyl and acetylfentanyl were the most prevalent designer opioids detected in both test groups.","author":[{"dropping-particle":"","family":"Goggin","given":"Melissa M","non-dropping-particle":"","parse-names":false,"suffix":""},{"dropping-particle":"","family":"Gozum","given":"Stephanie D","non-dropping-particle":"","parse-names":false,"suffix":""},{"dropping-particle":"","family":"Miller","given":"Anna","non-dropping-particle":"","parse-names":false,"suffix":""},{"dropping-particle":"","family":"Janis","given":"Gregory C","non-dropping-particle":"","parse-names":false,"suffix":""}],"container-title":"Journal of Analytical Toxicology","id":"ITEM-1","issued":{"date-parts":[["2018","2","17"]]},"title":"Anodyne by Design; Measuring the Prevalence of Esoteric Designer Opioids in Pain Management Patients.","type":"article-journal"},"uris":["http://www.mendeley.com/documents/?uuid=6abfbf98-9d8f-4bcc-8219-ec3c0863bae1"]}],"mendeley":{"formattedCitation":"[88]","plainTextFormattedCitation":"[88]","previouslyFormattedCitation":"[88]"},"properties":{"noteIndex":0},"schema":"https://github.com/citation-style-language/schema/raw/master/csl-citation.json"}</w:instrText>
            </w:r>
            <w:r w:rsidRPr="006F7A2F">
              <w:rPr>
                <w:sz w:val="14"/>
                <w:szCs w:val="14"/>
              </w:rPr>
              <w:fldChar w:fldCharType="separate"/>
            </w:r>
            <w:r w:rsidR="00911041" w:rsidRPr="006F7A2F">
              <w:rPr>
                <w:noProof/>
                <w:sz w:val="14"/>
                <w:szCs w:val="14"/>
              </w:rPr>
              <w:t>[</w:t>
            </w:r>
            <w:r w:rsidR="00A56D88">
              <w:rPr>
                <w:noProof/>
                <w:sz w:val="14"/>
                <w:szCs w:val="14"/>
              </w:rPr>
              <w:t>134</w:t>
            </w:r>
            <w:r w:rsidR="00911041" w:rsidRPr="006F7A2F">
              <w:rPr>
                <w:noProof/>
                <w:sz w:val="14"/>
                <w:szCs w:val="14"/>
              </w:rPr>
              <w:t>]</w:t>
            </w:r>
            <w:r w:rsidRPr="006F7A2F">
              <w:rPr>
                <w:sz w:val="14"/>
                <w:szCs w:val="14"/>
              </w:rPr>
              <w:fldChar w:fldCharType="end"/>
            </w:r>
          </w:p>
        </w:tc>
      </w:tr>
      <w:tr w:rsidR="00911041" w:rsidRPr="006F7A2F" w:rsidTr="00911041">
        <w:tc>
          <w:tcPr>
            <w:tcW w:w="675" w:type="pct"/>
            <w:vMerge/>
            <w:vAlign w:val="center"/>
          </w:tcPr>
          <w:p w:rsidR="00911041" w:rsidRPr="006F7A2F" w:rsidRDefault="00911041" w:rsidP="00786969">
            <w:pPr>
              <w:jc w:val="center"/>
              <w:rPr>
                <w:b/>
                <w:bCs/>
                <w:sz w:val="14"/>
                <w:szCs w:val="14"/>
              </w:rPr>
            </w:pPr>
          </w:p>
        </w:tc>
        <w:tc>
          <w:tcPr>
            <w:tcW w:w="212" w:type="pct"/>
            <w:vAlign w:val="center"/>
          </w:tcPr>
          <w:p w:rsidR="00911041" w:rsidRPr="006F7A2F" w:rsidRDefault="00911041" w:rsidP="00786969">
            <w:pPr>
              <w:jc w:val="center"/>
              <w:rPr>
                <w:sz w:val="14"/>
                <w:szCs w:val="14"/>
              </w:rPr>
            </w:pPr>
            <w:r w:rsidRPr="006F7A2F">
              <w:rPr>
                <w:sz w:val="14"/>
                <w:szCs w:val="14"/>
              </w:rPr>
              <w:t xml:space="preserve">pBL: 0.95 (L) </w:t>
            </w:r>
            <w:r w:rsidRPr="006F7A2F">
              <w:rPr>
                <w:color w:val="000000" w:themeColor="text1"/>
                <w:sz w:val="14"/>
                <w:szCs w:val="14"/>
                <w:lang w:val="en-US"/>
              </w:rPr>
              <w:t>(</w:t>
            </w:r>
            <w:r w:rsidRPr="006F7A2F">
              <w:rPr>
                <w:i/>
                <w:color w:val="000000" w:themeColor="text1"/>
                <w:sz w:val="14"/>
                <w:szCs w:val="14"/>
                <w:lang w:val="en-US"/>
              </w:rPr>
              <w:t>post-mortem</w:t>
            </w:r>
            <w:r w:rsidRPr="006F7A2F">
              <w:rPr>
                <w:color w:val="000000" w:themeColor="text1"/>
                <w:sz w:val="14"/>
                <w:szCs w:val="14"/>
                <w:lang w:val="en-US"/>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911041" w:rsidRPr="006F7A2F">
              <w:rPr>
                <w:sz w:val="14"/>
                <w:szCs w:val="14"/>
              </w:rPr>
              <w:instrText>ADDIN CSL_CITATION {"citationItems":[{"id":"ITEM-1","itemData":{"DOI":"10.1093/jat/bkx083","author":[{"dropping-particle":"","family":"Butler","given":"Daniel C","non-dropping-particle":"","parse-names":false,"suffix":""},{"dropping-particle":"","family":"Shanks","given":"Kevin","non-dropping-particle":"","parse-names":false,"suffix":""},{"dropping-particle":"","family":"Behonick","given":"George S","non-dropping-particle":"","parse-names":false,"suffix":""},{"dropping-particle":"","family":"Smith","given":"Dustin","non-dropping-particle":"","parse-names":false,"suffix":""},{"dropping-particle":"","family":"Presnell","given":"Susan E","non-dropping-particle":"","parse-names":false,"suffix":""},{"dropping-particle":"","family":"Tormos","given":"Lee Marie","non-dropping-particle":"","parse-names":false,"suffix":""}],"container-title":"Journal of Analytical Toxicology","id":"ITEM-1","issue":"1","issued":{"date-parts":[["2017","1","1"]]},"page":"e6-e11","publisher":"Oxford University Press","title":"Three Cases of Fatal Acrylfentanyl Toxicity in the United States and a Review of Literature","type":"article-journal","volume":"42"},"uris":["http://www.mendeley.com/documents/?uuid=bcab3f6a-ccd2-412b-9f1d-275e5956dffe"]}],"mendeley":{"formattedCitation":"[108]","plainTextFormattedCitation":"[108]","previouslyFormattedCitation":"[108]"},"properties":{"noteIndex":0},"schema":"https://github.com/citation-style-language/schema/raw/master/csl-citation.json"}</w:instrText>
            </w:r>
            <w:r w:rsidRPr="006F7A2F">
              <w:rPr>
                <w:sz w:val="14"/>
                <w:szCs w:val="14"/>
              </w:rPr>
              <w:fldChar w:fldCharType="separate"/>
            </w:r>
            <w:r w:rsidR="00911041" w:rsidRPr="006F7A2F">
              <w:rPr>
                <w:noProof/>
                <w:sz w:val="14"/>
                <w:szCs w:val="14"/>
              </w:rPr>
              <w:t>[10</w:t>
            </w:r>
            <w:r w:rsidR="00A56D88">
              <w:rPr>
                <w:noProof/>
                <w:sz w:val="14"/>
                <w:szCs w:val="14"/>
              </w:rPr>
              <w:t>5</w:t>
            </w:r>
            <w:r w:rsidR="00911041" w:rsidRPr="006F7A2F">
              <w:rPr>
                <w:noProof/>
                <w:sz w:val="14"/>
                <w:szCs w:val="14"/>
              </w:rPr>
              <w:t>]</w:t>
            </w:r>
            <w:r w:rsidRPr="006F7A2F">
              <w:rPr>
                <w:sz w:val="14"/>
                <w:szCs w:val="14"/>
              </w:rPr>
              <w:fldChar w:fldCharType="end"/>
            </w:r>
          </w:p>
        </w:tc>
      </w:tr>
      <w:tr w:rsidR="00911041" w:rsidRPr="006F7A2F" w:rsidTr="00911041">
        <w:tc>
          <w:tcPr>
            <w:tcW w:w="675" w:type="pct"/>
            <w:vAlign w:val="center"/>
          </w:tcPr>
          <w:p w:rsidR="00911041" w:rsidRPr="006F7A2F" w:rsidRDefault="00911041" w:rsidP="00786969">
            <w:pPr>
              <w:jc w:val="center"/>
              <w:rPr>
                <w:b/>
                <w:bCs/>
                <w:sz w:val="14"/>
                <w:szCs w:val="14"/>
              </w:rPr>
            </w:pPr>
            <w:r w:rsidRPr="006F7A2F">
              <w:rPr>
                <w:b/>
                <w:bCs/>
                <w:sz w:val="14"/>
                <w:szCs w:val="14"/>
              </w:rPr>
              <w:t>Furanylfentanyl-dihydrodiol</w:t>
            </w:r>
          </w:p>
        </w:tc>
        <w:tc>
          <w:tcPr>
            <w:tcW w:w="212" w:type="pct"/>
            <w:vAlign w:val="center"/>
          </w:tcPr>
          <w:p w:rsidR="00911041" w:rsidRPr="006F7A2F" w:rsidRDefault="00911041" w:rsidP="00786969">
            <w:pPr>
              <w:jc w:val="center"/>
              <w:rPr>
                <w:sz w:val="14"/>
                <w:szCs w:val="14"/>
              </w:rPr>
            </w:pPr>
            <w:r w:rsidRPr="006F7A2F">
              <w:rPr>
                <w:sz w:val="14"/>
                <w:szCs w:val="14"/>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0.1-500 (Pm)</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911041" w:rsidRPr="006F7A2F">
              <w:rPr>
                <w:sz w:val="14"/>
                <w:szCs w:val="14"/>
              </w:rPr>
              <w:instrText>ADDIN CSL_CITATION {"citationItems":[{"id":"ITEM-1","itemData":{"DOI":"10.1093/jat/bkx022","ISSN":"0146-4760","PMID":"28369517","abstract":"The illicit drug market has seen an increase in designer opioids, including fentanyl and methadone analogs, and other structurally unrelated opioid agonists. The designer opioid, furanyl fentanyl, is one of many fentanyl analogs clandestinely synthesized for recreational use and contributing to the fentanyl and opioid crisis. A method has been developed and validated for the analysis of furanyl fentanyl and furanyl norfentanyl in urine specimens from pain management programs. Approximately 10% of samples from a set of 500 presumptive heroin-positive urine specimens were found to contain furanyl fentanyl, with an average concentration of 33.8 ng/mL, and ranging from 0.26 to 390 ng/mL. Little to no furanyl norfentanyl was observed; therefore, the furanyl fentanyl specimens were further analyzed by untargeted high-resolution mass spectrometry to identify other metabolites. Multiple metabolites, including a dihydrodiol metabolite, 4-anilino-N-phenethyl-piperidine (4-ANPP) and a sulfate metabolite were identified. The aim of the presented study was to identify the major metabolite(s) of furanyl fentanyl and estimate their concentrations for the purpose of toxicological monitoring.","author":[{"dropping-particle":"","family":"Goggin","given":"Melissa M.","non-dropping-particle":"","parse-names":false,"suffix":""},{"dropping-particle":"","family":"Nguyen","given":"An","non-dropping-particle":"","parse-names":false,"suffix":""},{"dropping-particle":"","family":"Janis","given":"Gregory C.","non-dropping-particle":"","parse-names":false,"suffix":""}],"container-title":"Journal of Analytical Toxicology","id":"ITEM-1","issue":"5","issued":{"date-parts":[["2017","6","1"]]},"page":"367-375","title":"Identification of Unique Metabolites of the Designer Opioid Furanyl Fentanyl","type":"article-journal","volume":"41"},"uris":["http://www.mendeley.com/documents/?uuid=e2e601d1-3273-3021-8c63-b6fd73026946"]}],"mendeley":{"formattedCitation":"[28]","plainTextFormattedCitation":"[28]","previouslyFormattedCitation":"[28]"},"properties":{"noteIndex":0},"schema":"https://github.com/citation-style-language/schema/raw/master/csl-citation.json"}</w:instrText>
            </w:r>
            <w:r w:rsidRPr="006F7A2F">
              <w:rPr>
                <w:sz w:val="14"/>
                <w:szCs w:val="14"/>
              </w:rPr>
              <w:fldChar w:fldCharType="separate"/>
            </w:r>
            <w:r w:rsidR="00911041" w:rsidRPr="006F7A2F">
              <w:rPr>
                <w:noProof/>
                <w:sz w:val="14"/>
                <w:szCs w:val="14"/>
              </w:rPr>
              <w:t>[28]</w:t>
            </w:r>
            <w:r w:rsidRPr="006F7A2F">
              <w:rPr>
                <w:sz w:val="14"/>
                <w:szCs w:val="14"/>
              </w:rPr>
              <w:fldChar w:fldCharType="end"/>
            </w:r>
          </w:p>
        </w:tc>
      </w:tr>
      <w:tr w:rsidR="00911041" w:rsidRPr="006F7A2F" w:rsidTr="00911041">
        <w:tc>
          <w:tcPr>
            <w:tcW w:w="675" w:type="pct"/>
            <w:vAlign w:val="center"/>
          </w:tcPr>
          <w:p w:rsidR="00911041" w:rsidRPr="006F7A2F" w:rsidRDefault="00911041" w:rsidP="00786969">
            <w:pPr>
              <w:jc w:val="center"/>
              <w:rPr>
                <w:b/>
                <w:bCs/>
                <w:sz w:val="14"/>
                <w:szCs w:val="14"/>
              </w:rPr>
            </w:pPr>
            <w:r w:rsidRPr="006F7A2F">
              <w:rPr>
                <w:b/>
                <w:bCs/>
                <w:sz w:val="14"/>
                <w:szCs w:val="14"/>
              </w:rPr>
              <w:lastRenderedPageBreak/>
              <w:t>Furanylnorfentanyl</w:t>
            </w:r>
          </w:p>
        </w:tc>
        <w:tc>
          <w:tcPr>
            <w:tcW w:w="212" w:type="pct"/>
            <w:vAlign w:val="center"/>
          </w:tcPr>
          <w:p w:rsidR="00911041" w:rsidRPr="006F7A2F" w:rsidRDefault="00911041" w:rsidP="00786969">
            <w:pPr>
              <w:jc w:val="center"/>
              <w:rPr>
                <w:sz w:val="14"/>
                <w:szCs w:val="14"/>
              </w:rPr>
            </w:pPr>
            <w:r w:rsidRPr="006F7A2F">
              <w:rPr>
                <w:sz w:val="14"/>
                <w:szCs w:val="14"/>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color w:val="FF0000"/>
                <w:sz w:val="14"/>
                <w:szCs w:val="14"/>
              </w:rPr>
            </w:pPr>
            <w:r w:rsidRPr="006F7A2F">
              <w:rPr>
                <w:sz w:val="14"/>
                <w:szCs w:val="14"/>
              </w:rPr>
              <w:t>0.45-1.05 (Pm)</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911041" w:rsidRPr="006F7A2F">
              <w:rPr>
                <w:sz w:val="14"/>
                <w:szCs w:val="14"/>
              </w:rPr>
              <w:instrText>ADDIN CSL_CITATION {"citationItems":[{"id":"ITEM-1","itemData":{"DOI":"10.1093/jat/bkx022","ISSN":"0146-4760","PMID":"28369517","abstract":"The illicit drug market has seen an increase in designer opioids, including fentanyl and methadone analogs, and other structurally unrelated opioid agonists. The designer opioid, furanyl fentanyl, is one of many fentanyl analogs clandestinely synthesized for recreational use and contributing to the fentanyl and opioid crisis. A method has been developed and validated for the analysis of furanyl fentanyl and furanyl norfentanyl in urine specimens from pain management programs. Approximately 10% of samples from a set of 500 presumptive heroin-positive urine specimens were found to contain furanyl fentanyl, with an average concentration of 33.8 ng/mL, and ranging from 0.26 to 390 ng/mL. Little to no furanyl norfentanyl was observed; therefore, the furanyl fentanyl specimens were further analyzed by untargeted high-resolution mass spectrometry to identify other metabolites. Multiple metabolites, including a dihydrodiol metabolite, 4-anilino-N-phenethyl-piperidine (4-ANPP) and a sulfate metabolite were identified. The aim of the presented study was to identify the major metabolite(s) of furanyl fentanyl and estimate their concentrations for the purpose of toxicological monitoring.","author":[{"dropping-particle":"","family":"Goggin","given":"Melissa M.","non-dropping-particle":"","parse-names":false,"suffix":""},{"dropping-particle":"","family":"Nguyen","given":"An","non-dropping-particle":"","parse-names":false,"suffix":""},{"dropping-particle":"","family":"Janis","given":"Gregory C.","non-dropping-particle":"","parse-names":false,"suffix":""}],"container-title":"Journal of Analytical Toxicology","id":"ITEM-1","issue":"5","issued":{"date-parts":[["2017","6","1"]]},"page":"367-375","title":"Identification of Unique Metabolites of the Designer Opioid Furanyl Fentanyl","type":"article-journal","volume":"41"},"uris":["http://www.mendeley.com/documents/?uuid=e2e601d1-3273-3021-8c63-b6fd73026946"]}],"mendeley":{"formattedCitation":"[28]","plainTextFormattedCitation":"[28]","previouslyFormattedCitation":"[28]"},"properties":{"noteIndex":0},"schema":"https://github.com/citation-style-language/schema/raw/master/csl-citation.json"}</w:instrText>
            </w:r>
            <w:r w:rsidRPr="006F7A2F">
              <w:rPr>
                <w:sz w:val="14"/>
                <w:szCs w:val="14"/>
              </w:rPr>
              <w:fldChar w:fldCharType="separate"/>
            </w:r>
            <w:r w:rsidR="00911041" w:rsidRPr="006F7A2F">
              <w:rPr>
                <w:noProof/>
                <w:sz w:val="14"/>
                <w:szCs w:val="14"/>
              </w:rPr>
              <w:t>[28]</w:t>
            </w:r>
            <w:r w:rsidRPr="006F7A2F">
              <w:rPr>
                <w:sz w:val="14"/>
                <w:szCs w:val="14"/>
              </w:rPr>
              <w:fldChar w:fldCharType="end"/>
            </w:r>
          </w:p>
        </w:tc>
      </w:tr>
      <w:tr w:rsidR="00911041" w:rsidRPr="006F7A2F" w:rsidTr="00911041">
        <w:tc>
          <w:tcPr>
            <w:tcW w:w="675" w:type="pct"/>
            <w:vAlign w:val="center"/>
          </w:tcPr>
          <w:p w:rsidR="00911041" w:rsidRPr="006F7A2F" w:rsidRDefault="00911041" w:rsidP="00786969">
            <w:pPr>
              <w:jc w:val="center"/>
              <w:rPr>
                <w:b/>
                <w:bCs/>
                <w:sz w:val="14"/>
                <w:szCs w:val="14"/>
              </w:rPr>
            </w:pPr>
            <w:r w:rsidRPr="006F7A2F">
              <w:rPr>
                <w:b/>
                <w:bCs/>
                <w:sz w:val="14"/>
                <w:szCs w:val="14"/>
              </w:rPr>
              <w:t>Isobutyrylfentanyl</w:t>
            </w:r>
          </w:p>
        </w:tc>
        <w:tc>
          <w:tcPr>
            <w:tcW w:w="212" w:type="pct"/>
            <w:vAlign w:val="center"/>
          </w:tcPr>
          <w:p w:rsidR="00911041" w:rsidRPr="006F7A2F" w:rsidRDefault="00911041" w:rsidP="00786969">
            <w:pPr>
              <w:jc w:val="center"/>
              <w:rPr>
                <w:sz w:val="14"/>
                <w:szCs w:val="14"/>
              </w:rPr>
            </w:pPr>
            <w:r w:rsidRPr="006F7A2F">
              <w:rPr>
                <w:sz w:val="14"/>
                <w:szCs w:val="14"/>
              </w:rPr>
              <w:t xml:space="preserve">0.1-760 (L) </w:t>
            </w:r>
            <w:r w:rsidRPr="006F7A2F">
              <w:rPr>
                <w:color w:val="000000" w:themeColor="text1"/>
                <w:sz w:val="14"/>
                <w:szCs w:val="14"/>
                <w:lang w:val="en-US"/>
              </w:rPr>
              <w:t>(</w:t>
            </w:r>
            <w:r w:rsidRPr="006F7A2F">
              <w:rPr>
                <w:i/>
                <w:color w:val="000000" w:themeColor="text1"/>
                <w:sz w:val="14"/>
                <w:szCs w:val="14"/>
                <w:lang w:val="en-US"/>
              </w:rPr>
              <w:t>post-mortem</w:t>
            </w:r>
            <w:r w:rsidRPr="006F7A2F">
              <w:rPr>
                <w:color w:val="000000" w:themeColor="text1"/>
                <w:sz w:val="14"/>
                <w:szCs w:val="14"/>
                <w:lang w:val="en-US"/>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A56D88">
              <w:rPr>
                <w:sz w:val="14"/>
                <w:szCs w:val="14"/>
              </w:rPr>
              <w:instrText>ADDIN CSL_CITATION {"citationItems":[{"id":"ITEM-1","itemData":{"DOI":"10.1002/dta.2393","ISSN":"1942-7611","PMID":"29633785","abstract":"In recent years an increasing number of novel opioids have appeared on the illicit drug market and have been linked to the growing opioid crisis in the United States. It is suspected that synthetic-opioid-related deaths are underestimated since many laboratories either use a screening method that is not specific and sensitive enough for these compounds or testing is not performed for fentanyl and its related analogs in general. We describe a method for the analysis of 19 of the most current novel opioid drugs quantitatively in whole blood and serum, and 17 analytes qualitatively in urine using solid phase extraction with liquid chromatography-tandem mass spectrometry (LC-MS/MS). The limit of detection was determined to be at a minimum 0.25 ng/mL for beta-hydroxythiofentanyl, 0.05 ng/mL for butyryl/isobutyrylfentanyl, AH-7921, 2-furanylfentanyl, 4-ANPP, and U-47700; 0.025 ng/mL for MT-45, para-methoxybutyrylfentanyl, 4-methylphenethyl acetyl fentanyl, U-50488, acrylfentanyl, valerylfentanyl, and carfentanil; and 0.0125 ng/mL for para-fluorofentanyl, ortho-fluorofentanyl, para-fluorobutyrylfentanyl/FIBF, and alpha-methylfentanyl. The lower limit of quantitation was determined to be 0.1 ng/mL for all analytes except AH-7921, U-47700, U-50488 which were 0.05 ng/mL and beta-hydroxythiofentanyl which was 0.5 ng/mL. The method was validated successfully according to a Scientific Working Group in Forensic Toxicology (SWGTOX) compliant approach. This method was applied to the analysis of 2758 samples between October 2016 and September 2017. It was determined that 4-ANPP, furanylfentanyl, and carfentanil were the 3 most prevalent fentanyl related compounds detected: 56.1% of cases were positive for 4-ANPP, 44.5% were positive for furanylfentanyl, and 25.2% cases were positive for carfentanil.","author":[{"dropping-particle":"","family":"Moody","given":"Marykathryn Tynon","non-dropping-particle":"","parse-names":false,"suffix":""},{"dropping-particle":"","family":"Diaz","given":"Stephanie","non-dropping-particle":"","parse-names":false,"suffix":""},{"dropping-particle":"","family":"Shah","given":"Parul","non-dropping-particle":"","parse-names":false,"suffix":""},{"dropping-particle":"","family":"Papsun","given":"Donna","non-dropping-particle":"","parse-names":false,"suffix":""},{"dropping-particle":"","family":"Logan","given":"Barry K","non-dropping-particle":"","parse-names":false,"suffix":""}],"container-title":"Drug testing and analysis","id":"ITEM-1","issued":{"date-parts":[["2018","4"]]},"title":"Analysis of fentanyl analogs and novel synthetic opioids in blood, serum/plasma, and urine in forensic casework.","type":"article-journal"},"uris":["http://www.mendeley.com/documents/?uuid=7f3f3d38-16aa-408e-a99e-95a2322c03ae","http://www.mendeley.com/documents/?uuid=cb167db4-85cb-4ef8-aac9-05985cea6202"]}],"mendeley":{"formattedCitation":"[91]","manualFormatting":"[88]","plainTextFormattedCitation":"[91]","previouslyFormattedCitation":"[91]"},"properties":{"noteIndex":0},"schema":"https://github.com/citation-style-language/schema/raw/master/csl-citation.json"}</w:instrText>
            </w:r>
            <w:r w:rsidRPr="006F7A2F">
              <w:rPr>
                <w:sz w:val="14"/>
                <w:szCs w:val="14"/>
              </w:rPr>
              <w:fldChar w:fldCharType="separate"/>
            </w:r>
            <w:r w:rsidR="00911041" w:rsidRPr="006F7A2F">
              <w:rPr>
                <w:noProof/>
                <w:sz w:val="14"/>
                <w:szCs w:val="14"/>
              </w:rPr>
              <w:t>[</w:t>
            </w:r>
            <w:r w:rsidR="00A56D88">
              <w:rPr>
                <w:noProof/>
                <w:sz w:val="14"/>
                <w:szCs w:val="14"/>
              </w:rPr>
              <w:t>88</w:t>
            </w:r>
            <w:r w:rsidR="00911041" w:rsidRPr="006F7A2F">
              <w:rPr>
                <w:noProof/>
                <w:sz w:val="14"/>
                <w:szCs w:val="14"/>
              </w:rPr>
              <w:t>]</w:t>
            </w:r>
            <w:r w:rsidRPr="006F7A2F">
              <w:rPr>
                <w:sz w:val="14"/>
                <w:szCs w:val="14"/>
              </w:rPr>
              <w:fldChar w:fldCharType="end"/>
            </w:r>
          </w:p>
        </w:tc>
      </w:tr>
      <w:tr w:rsidR="00911041" w:rsidRPr="006F7A2F" w:rsidTr="00911041">
        <w:tc>
          <w:tcPr>
            <w:tcW w:w="675" w:type="pct"/>
            <w:vAlign w:val="center"/>
          </w:tcPr>
          <w:p w:rsidR="00911041" w:rsidRPr="006F7A2F" w:rsidRDefault="00911041" w:rsidP="00786969">
            <w:pPr>
              <w:jc w:val="center"/>
              <w:rPr>
                <w:b/>
                <w:bCs/>
                <w:sz w:val="14"/>
                <w:szCs w:val="14"/>
              </w:rPr>
            </w:pPr>
            <w:r w:rsidRPr="006F7A2F">
              <w:rPr>
                <w:b/>
                <w:bCs/>
                <w:sz w:val="14"/>
                <w:szCs w:val="14"/>
              </w:rPr>
              <w:t>Isofentanyl or 3-methylbenzylfentanyl</w:t>
            </w:r>
          </w:p>
        </w:tc>
        <w:tc>
          <w:tcPr>
            <w:tcW w:w="212" w:type="pct"/>
            <w:vAlign w:val="center"/>
          </w:tcPr>
          <w:p w:rsidR="00911041" w:rsidRPr="006F7A2F" w:rsidRDefault="00911041" w:rsidP="00786969">
            <w:pPr>
              <w:jc w:val="center"/>
              <w:rPr>
                <w:sz w:val="14"/>
                <w:szCs w:val="14"/>
              </w:rPr>
            </w:pPr>
            <w:r w:rsidRPr="006F7A2F">
              <w:rPr>
                <w:sz w:val="14"/>
                <w:szCs w:val="14"/>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911041" w:rsidP="00786969">
            <w:pPr>
              <w:jc w:val="center"/>
              <w:rPr>
                <w:sz w:val="14"/>
                <w:szCs w:val="14"/>
              </w:rPr>
            </w:pPr>
            <w:r w:rsidRPr="006F7A2F">
              <w:rPr>
                <w:sz w:val="14"/>
                <w:szCs w:val="14"/>
              </w:rPr>
              <w:t>-</w:t>
            </w:r>
          </w:p>
        </w:tc>
      </w:tr>
      <w:tr w:rsidR="00911041" w:rsidRPr="006F7A2F" w:rsidTr="00911041">
        <w:tc>
          <w:tcPr>
            <w:tcW w:w="675" w:type="pct"/>
            <w:vAlign w:val="center"/>
          </w:tcPr>
          <w:p w:rsidR="00911041" w:rsidRPr="006F7A2F" w:rsidRDefault="00911041" w:rsidP="00786969">
            <w:pPr>
              <w:jc w:val="center"/>
              <w:rPr>
                <w:b/>
                <w:bCs/>
                <w:sz w:val="14"/>
                <w:szCs w:val="14"/>
              </w:rPr>
            </w:pPr>
            <w:r w:rsidRPr="006F7A2F">
              <w:rPr>
                <w:b/>
                <w:bCs/>
                <w:sz w:val="14"/>
                <w:szCs w:val="14"/>
              </w:rPr>
              <w:t>Methoxyacetylfentanyl</w:t>
            </w:r>
          </w:p>
        </w:tc>
        <w:tc>
          <w:tcPr>
            <w:tcW w:w="212" w:type="pct"/>
            <w:vAlign w:val="center"/>
          </w:tcPr>
          <w:p w:rsidR="00911041" w:rsidRPr="006F7A2F" w:rsidRDefault="00911041" w:rsidP="00786969">
            <w:pPr>
              <w:jc w:val="center"/>
              <w:rPr>
                <w:sz w:val="14"/>
                <w:szCs w:val="14"/>
                <w:lang w:val="en-US"/>
              </w:rPr>
            </w:pPr>
            <w:r w:rsidRPr="006F7A2F">
              <w:rPr>
                <w:sz w:val="14"/>
                <w:szCs w:val="14"/>
                <w:lang w:val="en-US"/>
              </w:rPr>
              <w:t>BL:20 (L)</w:t>
            </w:r>
          </w:p>
          <w:p w:rsidR="00911041" w:rsidRPr="006F7A2F" w:rsidRDefault="00911041" w:rsidP="00786969">
            <w:pPr>
              <w:jc w:val="center"/>
              <w:rPr>
                <w:sz w:val="14"/>
                <w:szCs w:val="14"/>
                <w:lang w:val="en-US"/>
              </w:rPr>
            </w:pPr>
            <w:r w:rsidRPr="006F7A2F">
              <w:rPr>
                <w:sz w:val="14"/>
                <w:szCs w:val="14"/>
                <w:lang w:val="en-US"/>
              </w:rPr>
              <w:t xml:space="preserve">fBL: 0.21-39.9 (L) </w:t>
            </w:r>
            <w:r w:rsidRPr="006F7A2F">
              <w:rPr>
                <w:color w:val="000000" w:themeColor="text1"/>
                <w:sz w:val="14"/>
                <w:szCs w:val="14"/>
                <w:lang w:val="en-US"/>
              </w:rPr>
              <w:t>(</w:t>
            </w:r>
            <w:r w:rsidRPr="006F7A2F">
              <w:rPr>
                <w:i/>
                <w:color w:val="000000" w:themeColor="text1"/>
                <w:sz w:val="14"/>
                <w:szCs w:val="14"/>
                <w:lang w:val="en-US"/>
              </w:rPr>
              <w:t>post-mortem</w:t>
            </w:r>
            <w:r w:rsidRPr="006F7A2F">
              <w:rPr>
                <w:color w:val="000000" w:themeColor="text1"/>
                <w:sz w:val="14"/>
                <w:szCs w:val="14"/>
                <w:lang w:val="en-US"/>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A56D88">
              <w:rPr>
                <w:sz w:val="14"/>
                <w:szCs w:val="14"/>
              </w:rPr>
              <w:instrText>ADDIN CSL_CITATION {"citationItems":[{"id":"ITEM-1","itemData":{"DOI":"10.1093/jat/bky035","ISSN":"0146-4760","author":[{"dropping-particle":"","family":"Fogarty","given":"Melissa F","non-dropping-particle":"","parse-names":false,"suffix":""},{"dropping-particle":"","family":"Papsun","given":"Donna M","non-dropping-particle":"","parse-names":false,"suffix":""},{"dropping-particle":"","family":"Logan","given":"Barry K","non-dropping-particle":"","parse-names":false,"suffix":""}],"container-title":"Journal of Analytical Toxicology","id":"ITEM-1","issued":{"date-parts":[["2018","5"]]},"title":"Analysis of Fentanyl and 18 Novel Fentanyl Analogs and Metabolites by LC–MS-MS, and report of Fatalities Associated with Methoxyacetylfentanyl and Cyclopropylfentanyl","type":"article-journal"},"uris":["http://www.mendeley.com/documents/?uuid=5932bc08-c372-4aeb-b47c-ea4095d39ef5","http://www.mendeley.com/documents/?uuid=4c7d7393-6170-4aba-9463-7137a4f46071","http://www.mendeley.com/documents/?uuid=61b3bbd8-e26c-44f4-b4d5-cf33e5fcd953","http://www.mendeley.com/documents/?uuid=1ded7849-3fb7-41a1-8525-013dda8d044c","http://www.mendeley.com/documents/?uuid=0b88216c-baad-4d9e-9ff8-2a16d48a11f6","http://www.mendeley.com/documents/?uuid=b45b6961-9e0b-4385-9c69-18e21e01458c","http://www.mendeley.com/documents/?uuid=b53ec1c4-ac49-48f9-970f-09b75b226db6"]}],"mendeley":{"formattedCitation":"[102]","manualFormatting":"[99]","plainTextFormattedCitation":"[102]","previouslyFormattedCitation":"[102]"},"properties":{"noteIndex":0},"schema":"https://github.com/citation-style-language/schema/raw/master/csl-citation.json"}</w:instrText>
            </w:r>
            <w:r w:rsidRPr="006F7A2F">
              <w:rPr>
                <w:sz w:val="14"/>
                <w:szCs w:val="14"/>
              </w:rPr>
              <w:fldChar w:fldCharType="separate"/>
            </w:r>
            <w:r w:rsidR="00911041" w:rsidRPr="006F7A2F">
              <w:rPr>
                <w:noProof/>
                <w:sz w:val="14"/>
                <w:szCs w:val="14"/>
              </w:rPr>
              <w:t>[</w:t>
            </w:r>
            <w:r w:rsidR="00A56D88">
              <w:rPr>
                <w:noProof/>
                <w:sz w:val="14"/>
                <w:szCs w:val="14"/>
              </w:rPr>
              <w:t>99</w:t>
            </w:r>
            <w:r w:rsidR="00911041" w:rsidRPr="006F7A2F">
              <w:rPr>
                <w:noProof/>
                <w:sz w:val="14"/>
                <w:szCs w:val="14"/>
              </w:rPr>
              <w:t>]</w:t>
            </w:r>
            <w:r w:rsidRPr="006F7A2F">
              <w:rPr>
                <w:sz w:val="14"/>
                <w:szCs w:val="14"/>
              </w:rPr>
              <w:fldChar w:fldCharType="end"/>
            </w:r>
          </w:p>
        </w:tc>
      </w:tr>
      <w:tr w:rsidR="00911041" w:rsidRPr="006F7A2F" w:rsidTr="00911041">
        <w:tc>
          <w:tcPr>
            <w:tcW w:w="675" w:type="pct"/>
            <w:vMerge w:val="restart"/>
            <w:vAlign w:val="center"/>
          </w:tcPr>
          <w:p w:rsidR="00911041" w:rsidRPr="006F7A2F" w:rsidRDefault="00911041" w:rsidP="00786969">
            <w:pPr>
              <w:jc w:val="center"/>
              <w:rPr>
                <w:b/>
                <w:bCs/>
                <w:sz w:val="14"/>
                <w:szCs w:val="14"/>
                <w:lang w:val="en-US"/>
              </w:rPr>
            </w:pPr>
            <w:r w:rsidRPr="006F7A2F">
              <w:rPr>
                <w:b/>
                <w:bCs/>
                <w:sz w:val="14"/>
                <w:szCs w:val="14"/>
                <w:lang w:val="en-US"/>
              </w:rPr>
              <w:t>MT-45 or 1-cyclohexyl-4-(1,2-diphenylethyl)piperazine</w:t>
            </w:r>
          </w:p>
        </w:tc>
        <w:tc>
          <w:tcPr>
            <w:tcW w:w="212" w:type="pct"/>
            <w:vAlign w:val="center"/>
          </w:tcPr>
          <w:p w:rsidR="00911041" w:rsidRPr="006F7A2F" w:rsidRDefault="00911041" w:rsidP="00786969">
            <w:pPr>
              <w:jc w:val="center"/>
              <w:rPr>
                <w:sz w:val="14"/>
                <w:szCs w:val="14"/>
              </w:rPr>
            </w:pPr>
            <w:r w:rsidRPr="006F7A2F">
              <w:rPr>
                <w:sz w:val="14"/>
                <w:szCs w:val="14"/>
              </w:rPr>
              <w:t>6-157 (T) (ante-mortem)</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911041" w:rsidRPr="006F7A2F">
              <w:rPr>
                <w:sz w:val="14"/>
                <w:szCs w:val="14"/>
              </w:rPr>
              <w:instrText>ADDIN CSL_CITATION {"citationItems":[{"id":"ITEM-1","itemData":{"DOI":"10.3109/15563650.2014.943908","ISSN":"1556-3650","author":[{"dropping-particle":"","family":"Helander","given":"A.","non-dropping-particle":"","parse-names":false,"suffix":""},{"dropping-particle":"","family":"Bäckberg","given":"M.","non-dropping-particle":"","parse-names":false,"suffix":""},{"dropping-particle":"","family":"Beck","given":"O.","non-dropping-particle":"","parse-names":false,"suffix":""}],"container-title":"Clinical Toxicology","id":"ITEM-1","issue":"8","issued":{"date-parts":[["2014","9"]]},"page":"901-904","title":"MT-45, a new psychoactive substance associated with hearing loss and unconsciousness","type":"article-journal","volume":"52"},"uris":["http://www.mendeley.com/documents/?uuid=5c537d1c-f401-433a-a4a4-3d24ed83d678"]}],"mendeley":{"formattedCitation":"[72]","plainTextFormattedCitation":"[72]","previouslyFormattedCitation":"[72]"},"properties":{"noteIndex":0},"schema":"https://github.com/citation-style-language/schema/raw/master/csl-citation.json"}</w:instrText>
            </w:r>
            <w:r w:rsidRPr="006F7A2F">
              <w:rPr>
                <w:sz w:val="14"/>
                <w:szCs w:val="14"/>
              </w:rPr>
              <w:fldChar w:fldCharType="separate"/>
            </w:r>
            <w:r w:rsidR="00911041" w:rsidRPr="006F7A2F">
              <w:rPr>
                <w:noProof/>
                <w:sz w:val="14"/>
                <w:szCs w:val="14"/>
              </w:rPr>
              <w:t>[7</w:t>
            </w:r>
            <w:r w:rsidR="00A56D88">
              <w:rPr>
                <w:noProof/>
                <w:sz w:val="14"/>
                <w:szCs w:val="14"/>
              </w:rPr>
              <w:t>0</w:t>
            </w:r>
            <w:r w:rsidR="00911041" w:rsidRPr="006F7A2F">
              <w:rPr>
                <w:noProof/>
                <w:sz w:val="14"/>
                <w:szCs w:val="14"/>
              </w:rPr>
              <w:t>]</w:t>
            </w:r>
            <w:r w:rsidRPr="006F7A2F">
              <w:rPr>
                <w:sz w:val="14"/>
                <w:szCs w:val="14"/>
              </w:rPr>
              <w:fldChar w:fldCharType="end"/>
            </w:r>
          </w:p>
        </w:tc>
      </w:tr>
      <w:tr w:rsidR="00911041" w:rsidRPr="006F7A2F" w:rsidTr="00911041">
        <w:tc>
          <w:tcPr>
            <w:tcW w:w="675" w:type="pct"/>
            <w:vMerge/>
            <w:vAlign w:val="center"/>
          </w:tcPr>
          <w:p w:rsidR="00911041" w:rsidRPr="006F7A2F" w:rsidRDefault="00911041" w:rsidP="00786969">
            <w:pPr>
              <w:jc w:val="center"/>
              <w:rPr>
                <w:b/>
                <w:bCs/>
                <w:sz w:val="14"/>
                <w:szCs w:val="14"/>
              </w:rPr>
            </w:pPr>
          </w:p>
        </w:tc>
        <w:tc>
          <w:tcPr>
            <w:tcW w:w="212" w:type="pct"/>
            <w:vAlign w:val="center"/>
          </w:tcPr>
          <w:p w:rsidR="00911041" w:rsidRPr="006F7A2F" w:rsidRDefault="00911041" w:rsidP="00786969">
            <w:pPr>
              <w:jc w:val="center"/>
              <w:rPr>
                <w:sz w:val="14"/>
                <w:szCs w:val="14"/>
              </w:rPr>
            </w:pPr>
            <w:r w:rsidRPr="006F7A2F">
              <w:rPr>
                <w:sz w:val="14"/>
                <w:szCs w:val="14"/>
              </w:rPr>
              <w:t xml:space="preserve">pBL: 520 (L) </w:t>
            </w:r>
            <w:r w:rsidRPr="006F7A2F">
              <w:rPr>
                <w:color w:val="000000" w:themeColor="text1"/>
                <w:sz w:val="14"/>
                <w:szCs w:val="14"/>
                <w:lang w:val="en-US"/>
              </w:rPr>
              <w:t>(</w:t>
            </w:r>
            <w:r w:rsidRPr="006F7A2F">
              <w:rPr>
                <w:i/>
                <w:color w:val="000000" w:themeColor="text1"/>
                <w:sz w:val="14"/>
                <w:szCs w:val="14"/>
                <w:lang w:val="en-US"/>
              </w:rPr>
              <w:t>post-mortem</w:t>
            </w:r>
            <w:r w:rsidRPr="006F7A2F">
              <w:rPr>
                <w:color w:val="000000" w:themeColor="text1"/>
                <w:sz w:val="14"/>
                <w:szCs w:val="14"/>
                <w:lang w:val="en-US"/>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911041" w:rsidRPr="006F7A2F">
              <w:rPr>
                <w:sz w:val="14"/>
                <w:szCs w:val="14"/>
              </w:rPr>
              <w:instrText>ADDIN CSL_CITATION {"citationItems":[{"id":"ITEM-1","itemData":{"DOI":"10.1093/jat/bkw012","ISSN":"1945-2403","PMID":"27091064","abstract":"MT-45 (1-cyclohexyl-4-(1,2-diphenylethyl)piperazine) is just one of the many novel psychoactive substances (NPS) to have reached the recreational drug market in the twenty-first century; it is however, one of the first designer opioids to achieve some degree of popularity, in a market currently dominated by synthetic cannabinoids and designer stimulants. A single fatality involving MT-45 and etizolam is described. A method for the quantitation of MT-45 in whole blood using liquid chromatography-tandem mass spectrometry was developed and validated. The linear range was determined to be 1.0-100 ng/mL with a detection limit of 1.0 ng/mL, and the method met the requirements for acceptable linearity, precision and accuracy. After analyzing the sample on dilution and by standard addition, the concentration of MT-45 in the decedent's blood was determined to be 520 ng/mL, consistent with other concentrations of MT-45 reported in drug-related fatalities. Etizolam was present at a concentration of 35 ng/mL. This case illustrates the importance of considering non-traditional drugs in unexplained apparent drug-related deaths.","author":[{"dropping-particle":"","family":"Papsun","given":"Donna","non-dropping-particle":"","parse-names":false,"suffix":""},{"dropping-particle":"","family":"Krywanczyk","given":"Alison","non-dropping-particle":"","parse-names":false,"suffix":""},{"dropping-particle":"","family":"Vose","given":"James C","non-dropping-particle":"","parse-names":false,"suffix":""},{"dropping-particle":"","family":"Bundock","given":"Elizabeth A","non-dropping-particle":"","parse-names":false,"suffix":""},{"dropping-particle":"","family":"Logan","given":"Barry K","non-dropping-particle":"","parse-names":false,"suffix":""}],"container-title":"Journal of analytical toxicology","id":"ITEM-1","issue":"4","issued":{"date-parts":[["2016","5"]]},"page":"313-7","title":"Analysis of MT-45, a Novel Synthetic Opioid, in Human Whole Blood by LC-MS-MS and its Identification in a Drug-Related Death.","type":"article-journal","volume":"40"},"uris":["http://www.mendeley.com/documents/?uuid=ea17ddc0-d06d-3a79-826d-e3a9fee060b3"]}],"mendeley":{"formattedCitation":"[69]","plainTextFormattedCitation":"[69]","previouslyFormattedCitation":"[69]"},"properties":{"noteIndex":0},"schema":"https://github.com/citation-style-language/schema/raw/master/csl-citation.json"}</w:instrText>
            </w:r>
            <w:r w:rsidRPr="006F7A2F">
              <w:rPr>
                <w:sz w:val="14"/>
                <w:szCs w:val="14"/>
              </w:rPr>
              <w:fldChar w:fldCharType="separate"/>
            </w:r>
            <w:r w:rsidR="00911041" w:rsidRPr="006F7A2F">
              <w:rPr>
                <w:noProof/>
                <w:sz w:val="14"/>
                <w:szCs w:val="14"/>
              </w:rPr>
              <w:t>[6]</w:t>
            </w:r>
            <w:r w:rsidRPr="006F7A2F">
              <w:rPr>
                <w:sz w:val="14"/>
                <w:szCs w:val="14"/>
              </w:rPr>
              <w:fldChar w:fldCharType="end"/>
            </w:r>
          </w:p>
        </w:tc>
      </w:tr>
      <w:tr w:rsidR="00911041" w:rsidRPr="006F7A2F" w:rsidTr="00911041">
        <w:tc>
          <w:tcPr>
            <w:tcW w:w="675" w:type="pct"/>
            <w:vMerge/>
            <w:vAlign w:val="center"/>
          </w:tcPr>
          <w:p w:rsidR="00911041" w:rsidRPr="006F7A2F" w:rsidRDefault="00911041" w:rsidP="00786969">
            <w:pPr>
              <w:jc w:val="center"/>
              <w:rPr>
                <w:b/>
                <w:bCs/>
                <w:sz w:val="14"/>
                <w:szCs w:val="14"/>
              </w:rPr>
            </w:pPr>
          </w:p>
        </w:tc>
        <w:tc>
          <w:tcPr>
            <w:tcW w:w="212" w:type="pct"/>
            <w:vAlign w:val="center"/>
          </w:tcPr>
          <w:p w:rsidR="00911041" w:rsidRPr="006F7A2F" w:rsidRDefault="00911041" w:rsidP="00786969">
            <w:pPr>
              <w:jc w:val="center"/>
              <w:rPr>
                <w:sz w:val="14"/>
                <w:szCs w:val="14"/>
                <w:lang w:val="en-US"/>
              </w:rPr>
            </w:pPr>
            <w:r w:rsidRPr="006F7A2F">
              <w:rPr>
                <w:sz w:val="14"/>
                <w:szCs w:val="14"/>
                <w:lang w:val="en-US"/>
              </w:rPr>
              <w:t>pBL: 660 (L)</w:t>
            </w:r>
          </w:p>
          <w:p w:rsidR="00911041" w:rsidRPr="006F7A2F" w:rsidRDefault="00911041" w:rsidP="00786969">
            <w:pPr>
              <w:jc w:val="center"/>
              <w:rPr>
                <w:sz w:val="14"/>
                <w:szCs w:val="14"/>
                <w:lang w:val="en-US"/>
              </w:rPr>
            </w:pPr>
            <w:r w:rsidRPr="006F7A2F">
              <w:rPr>
                <w:sz w:val="14"/>
                <w:szCs w:val="14"/>
                <w:lang w:val="en-US"/>
              </w:rPr>
              <w:t>hBL: 1300 (L)</w:t>
            </w:r>
          </w:p>
          <w:p w:rsidR="00911041" w:rsidRPr="006F7A2F" w:rsidRDefault="00911041" w:rsidP="00786969">
            <w:pPr>
              <w:jc w:val="center"/>
              <w:rPr>
                <w:sz w:val="14"/>
                <w:szCs w:val="14"/>
                <w:lang w:val="en-US"/>
              </w:rPr>
            </w:pPr>
            <w:r w:rsidRPr="006F7A2F">
              <w:rPr>
                <w:sz w:val="14"/>
                <w:szCs w:val="14"/>
                <w:lang w:val="en-US"/>
              </w:rPr>
              <w:t>(</w:t>
            </w:r>
            <w:r w:rsidRPr="006F7A2F">
              <w:rPr>
                <w:i/>
                <w:sz w:val="14"/>
                <w:szCs w:val="14"/>
                <w:lang w:val="en-US"/>
              </w:rPr>
              <w:t>post-mortem</w:t>
            </w:r>
            <w:r w:rsidRPr="006F7A2F">
              <w:rPr>
                <w:sz w:val="14"/>
                <w:szCs w:val="14"/>
                <w:lang w:val="en-US"/>
              </w:rPr>
              <w:t>)</w:t>
            </w:r>
          </w:p>
        </w:tc>
        <w:tc>
          <w:tcPr>
            <w:tcW w:w="174" w:type="pct"/>
            <w:vAlign w:val="center"/>
          </w:tcPr>
          <w:p w:rsidR="00911041" w:rsidRPr="006F7A2F" w:rsidRDefault="00911041" w:rsidP="00786969">
            <w:pPr>
              <w:jc w:val="center"/>
              <w:rPr>
                <w:sz w:val="14"/>
                <w:szCs w:val="14"/>
              </w:rPr>
            </w:pPr>
            <w:r w:rsidRPr="006F7A2F">
              <w:rPr>
                <w:sz w:val="14"/>
                <w:szCs w:val="14"/>
              </w:rPr>
              <w:t>1050 (L)</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370 (L)</w:t>
            </w:r>
          </w:p>
        </w:tc>
        <w:tc>
          <w:tcPr>
            <w:tcW w:w="204" w:type="pct"/>
            <w:vAlign w:val="center"/>
          </w:tcPr>
          <w:p w:rsidR="00911041" w:rsidRPr="006F7A2F" w:rsidRDefault="00911041" w:rsidP="00786969">
            <w:pPr>
              <w:jc w:val="center"/>
              <w:rPr>
                <w:sz w:val="14"/>
                <w:szCs w:val="14"/>
              </w:rPr>
            </w:pPr>
            <w:r w:rsidRPr="006F7A2F">
              <w:rPr>
                <w:sz w:val="14"/>
                <w:szCs w:val="14"/>
              </w:rPr>
              <w:t>260 (L)</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24000 (L)</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49000 (L)</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911041" w:rsidRPr="006F7A2F">
              <w:rPr>
                <w:sz w:val="14"/>
                <w:szCs w:val="14"/>
              </w:rPr>
              <w:instrText>ADDIN CSL_CITATION {"citationItems":[{"id":"ITEM-1","itemData":{"DOI":"10.1016/j.forsciint.2017.04.003","ISSN":"03790738","PMID":"28506719","abstract":"In this study, two fatalities associated with the synthetic opioids AH-7921 and MT-45 are reported. Within the last few years, both compounds have emerged on the recreational drug market and are sold as \"research chemicals\" on the internet. In the first case, a 22-year-old woman was found dead in the bedroom of her apartment by two of her friends. A plastic bag labeled \"AH-7921\" was found in the apartment and the two friends stated that the deceased had consumed AH-7921 prior to her death. The woman was a known drug addict. In the second case, a 24-year-old man was found dead in his room by his mother. The deceased was sitting on a chair in front of his desk slumped over. Several bags of white powder labeled \"MT-45\", \"Methoxmetamine\" and \"Methoxphenidine\" were found in his room. Toxicological analyses of femoral blood, heart blood, liver, pericardial fluid, urine, vitreous humor and stomach content of the deceased were performed using liquid chromatography-quadrupole-time-of-flight mass spectrometry (LC-QTOF-MS). Time-of-flight mass spectrometry was carried out on an LC-Triple TOF 5600 system (AB Sciex) with electrospray ionization operated in positive mode. In the first case, additional hair analysis was performed by liquid chromatography-tandem mass spectrometry (LC-MS/MS) and LC-QTOF-MS. In both cases, the relevant synthetic opioid could be detected in all analyzed samples. The concentration of AH-7921 was determined to be 450μg/L in femoral blood. MT-45 was present at a concentration of 2900μg/L in femoral blood. Besides methoxmetamine which could qualitatively be detected in femoral blood, urine and stomach content no methoxphenidine was found. In summary, deaths of the young individuals could be, by exclusion of other causes of death, attributed to the consumption of an overdose of AH-7921 and MT-45, respectively.","author":[{"dropping-particle":"","family":"Fels","given":"Helena","non-dropping-particle":"","parse-names":false,"suffix":""},{"dropping-particle":"","family":"Krueger","given":"Julia","non-dropping-particle":"","parse-names":false,"suffix":""},{"dropping-particle":"","family":"Sachs","given":"Hans","non-dropping-particle":"","parse-names":false,"suffix":""},{"dropping-particle":"","family":"Musshoff","given":"Frank","non-dropping-particle":"","parse-names":false,"suffix":""},{"dropping-particle":"","family":"Graw","given":"Matthias","non-dropping-particle":"","parse-names":false,"suffix":""},{"dropping-particle":"","family":"Roider","given":"Gabriele","non-dropping-particle":"","parse-names":false,"suffix":""},{"dropping-particle":"","family":"Stoever","given":"Andreas","non-dropping-particle":"","parse-names":false,"suffix":""}],"container-title":"Forensic Science International","id":"ITEM-1","issued":{"date-parts":[["2017","8"]]},"page":"e30-e35","title":"Two fatalities associated with synthetic opioids: AH-7921 and MT-45","type":"article-journal","volume":"277"},"uris":["http://www.mendeley.com/documents/?uuid=74e975e7-477b-3bab-ae08-98c0d32fe22e"]}],"mendeley":{"formattedCitation":"[52]","plainTextFormattedCitation":"[52]","previouslyFormattedCitation":"[52]"},"properties":{"noteIndex":0},"schema":"https://github.com/citation-style-language/schema/raw/master/csl-citation.json"}</w:instrText>
            </w:r>
            <w:r w:rsidRPr="006F7A2F">
              <w:rPr>
                <w:sz w:val="14"/>
                <w:szCs w:val="14"/>
              </w:rPr>
              <w:fldChar w:fldCharType="separate"/>
            </w:r>
            <w:r w:rsidR="00911041" w:rsidRPr="006F7A2F">
              <w:rPr>
                <w:noProof/>
                <w:sz w:val="14"/>
                <w:szCs w:val="14"/>
              </w:rPr>
              <w:t>[52]</w:t>
            </w:r>
            <w:r w:rsidRPr="006F7A2F">
              <w:rPr>
                <w:sz w:val="14"/>
                <w:szCs w:val="14"/>
              </w:rPr>
              <w:fldChar w:fldCharType="end"/>
            </w:r>
          </w:p>
        </w:tc>
      </w:tr>
      <w:tr w:rsidR="00911041" w:rsidRPr="006F7A2F" w:rsidTr="00911041">
        <w:tc>
          <w:tcPr>
            <w:tcW w:w="675" w:type="pct"/>
            <w:vMerge/>
            <w:vAlign w:val="center"/>
          </w:tcPr>
          <w:p w:rsidR="00911041" w:rsidRPr="006F7A2F" w:rsidRDefault="00911041" w:rsidP="00786969">
            <w:pPr>
              <w:jc w:val="center"/>
              <w:rPr>
                <w:b/>
                <w:bCs/>
                <w:sz w:val="14"/>
                <w:szCs w:val="14"/>
              </w:rPr>
            </w:pPr>
          </w:p>
        </w:tc>
        <w:tc>
          <w:tcPr>
            <w:tcW w:w="212" w:type="pct"/>
            <w:vAlign w:val="center"/>
          </w:tcPr>
          <w:p w:rsidR="00911041" w:rsidRPr="006F7A2F" w:rsidRDefault="00911041" w:rsidP="00786969">
            <w:pPr>
              <w:jc w:val="center"/>
              <w:rPr>
                <w:sz w:val="14"/>
                <w:szCs w:val="14"/>
              </w:rPr>
            </w:pPr>
            <w:r w:rsidRPr="006F7A2F">
              <w:rPr>
                <w:sz w:val="14"/>
                <w:szCs w:val="14"/>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color w:val="FF0000"/>
                <w:sz w:val="14"/>
                <w:szCs w:val="14"/>
              </w:rPr>
            </w:pPr>
            <w:r w:rsidRPr="006F7A2F">
              <w:rPr>
                <w:sz w:val="14"/>
                <w:szCs w:val="14"/>
              </w:rPr>
              <w:t>1800-2000 (L)</w:t>
            </w:r>
          </w:p>
        </w:tc>
        <w:tc>
          <w:tcPr>
            <w:tcW w:w="191" w:type="pct"/>
            <w:vAlign w:val="center"/>
          </w:tcPr>
          <w:p w:rsidR="00911041" w:rsidRPr="006F7A2F" w:rsidRDefault="00911041" w:rsidP="00786969">
            <w:pPr>
              <w:jc w:val="center"/>
              <w:rPr>
                <w:sz w:val="14"/>
                <w:szCs w:val="14"/>
              </w:rPr>
            </w:pPr>
            <w:r w:rsidRPr="006F7A2F">
              <w:rPr>
                <w:sz w:val="14"/>
                <w:szCs w:val="14"/>
              </w:rPr>
              <w:t>1500-1600 (L)</w:t>
            </w:r>
          </w:p>
        </w:tc>
        <w:tc>
          <w:tcPr>
            <w:tcW w:w="281" w:type="pct"/>
            <w:vAlign w:val="center"/>
          </w:tcPr>
          <w:p w:rsidR="00911041" w:rsidRPr="006F7A2F" w:rsidRDefault="00911041" w:rsidP="00786969">
            <w:pPr>
              <w:jc w:val="center"/>
              <w:rPr>
                <w:sz w:val="14"/>
                <w:szCs w:val="14"/>
              </w:rPr>
            </w:pPr>
            <w:r w:rsidRPr="006F7A2F">
              <w:rPr>
                <w:sz w:val="14"/>
                <w:szCs w:val="14"/>
              </w:rPr>
              <w:t>3900-4100 (L)</w:t>
            </w:r>
          </w:p>
        </w:tc>
        <w:tc>
          <w:tcPr>
            <w:tcW w:w="237" w:type="pct"/>
            <w:vAlign w:val="center"/>
          </w:tcPr>
          <w:p w:rsidR="00911041" w:rsidRPr="006F7A2F" w:rsidRDefault="00911041" w:rsidP="00786969">
            <w:pPr>
              <w:jc w:val="center"/>
              <w:rPr>
                <w:color w:val="FF0000"/>
                <w:sz w:val="14"/>
                <w:szCs w:val="14"/>
              </w:rPr>
            </w:pPr>
            <w:r w:rsidRPr="006F7A2F">
              <w:rPr>
                <w:sz w:val="14"/>
                <w:szCs w:val="14"/>
              </w:rPr>
              <w:t>1500-1700 (L)</w:t>
            </w:r>
          </w:p>
        </w:tc>
        <w:tc>
          <w:tcPr>
            <w:tcW w:w="284" w:type="pct"/>
            <w:vAlign w:val="center"/>
          </w:tcPr>
          <w:p w:rsidR="00911041" w:rsidRPr="006F7A2F" w:rsidRDefault="00911041" w:rsidP="00786969">
            <w:pPr>
              <w:jc w:val="center"/>
              <w:rPr>
                <w:color w:val="FF0000"/>
                <w:sz w:val="14"/>
                <w:szCs w:val="14"/>
              </w:rPr>
            </w:pPr>
            <w:r w:rsidRPr="006F7A2F">
              <w:rPr>
                <w:sz w:val="14"/>
                <w:szCs w:val="14"/>
              </w:rPr>
              <w:t>8700-10900 (L)</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911041" w:rsidRPr="006F7A2F">
              <w:rPr>
                <w:sz w:val="14"/>
                <w:szCs w:val="14"/>
              </w:rPr>
              <w:instrText>ADDIN CSL_CITATION {"citationItems":[{"id":"ITEM-1","itemData":{"DOI":"10.1002/dta.2390","ISSN":"1942-7611","PMID":"29669397","abstract":"Analyses of drugs and poisons in tissue samples are essential in forensic toxicology and pharmacology. However, current procedures for tissue analysis are laborious and time-consuming. Therefore, we assessed the utility of a newly devised probe electrospray ionization (PESI) technique with tandem mass spectrometry (MS/MS) for easy, ultra-rapid drug detection in human tissue samples. Using this system, typical pretreatment procedures, such as solid-phase extraction, liquid-liquid extraction, deproteinization, or homogenization, can be avoided. Briefly, a tissue sample of 1-2 mm3 was supplemented with a solution of ethanol and 10 mmol/L ammonium formate, and measurements were obtained. We demonstrated the successful application of this method in a forensic case by detecting an opioid analgesic, MT-45, in all tissue samples (liver, kidney, lung, brain, and heart). We also detected oxidized metabolites of MT-45 in the liver. Since the analysis required only 0.5 minutes per sample, PESI-MS/MS is an ultra-rapid detection method. Furthermore, for a quantitative approach, the total analysis time for the combination of PESI-MS/MS with the quick, easy, cheap, effective, rugged, and safe (QuEChERS) extraction method (from instrument start-up to extraction and PESI-analysis) was within 8 minutes. MT-45 concentrations obtained by QuEChERS-PESI-MS/MS and liquid chromatography (LC) -MS/MS were similar for all tissue samples. PESI-MS/MS cannot be used to separate isobars/isomers (ie, compounds with the same m/z value), similar to other direct introduction techniques. Further studies are needed to validate the quantitation method. However, our results indicate that PESI-MS/MS is a potentially easy and rapid technique for the analysis of drugs and poisons in human tissue samples.","author":[{"dropping-particle":"","family":"Usui","given":"Kiyotaka","non-dropping-particle":"","parse-names":false,"suffix":""},{"dropping-particle":"","family":"Murata","given":"Tasuku","non-dropping-particle":"","parse-names":false,"suffix":""},{"dropping-particle":"","family":"Fujita","given":"Yuji","non-dropping-particle":"","parse-names":false,"suffix":""},{"dropping-particle":"","family":"Kamijo","given":"Yoshito","non-dropping-particle":"","parse-names":false,"suffix":""},{"dropping-particle":"","family":"Hanazawa","given":"Tomoki","non-dropping-particle":"","parse-names":false,"suffix":""},{"dropping-particle":"","family":"Yoshizawa","given":"Tomohiro","non-dropping-particle":"","parse-names":false,"suffix":""},{"dropping-particle":"","family":"Funayama","given":"Masato","non-dropping-particle":"","parse-names":false,"suffix":""}],"container-title":"Drug testing and analysis","id":"ITEM-1","issue":"6","issued":{"date-parts":[["2018","6"]]},"page":"1033-1038","title":"Direct detection of the psychoactive substance MT-45 in human tissue samples by probe electrospray ionization-tandem mass spectrometry.","type":"article-journal","volume":"10"},"uris":["http://www.mendeley.com/documents/?uuid=ad04ab90-01c0-4a60-a02c-25a11557a860"]}],"mendeley":{"formattedCitation":"[122]","plainTextFormattedCitation":"[122]","previouslyFormattedCitation":"[122]"},"properties":{"noteIndex":0},"schema":"https://github.com/citation-style-language/schema/raw/master/csl-citation.json"}</w:instrText>
            </w:r>
            <w:r w:rsidRPr="006F7A2F">
              <w:rPr>
                <w:sz w:val="14"/>
                <w:szCs w:val="14"/>
              </w:rPr>
              <w:fldChar w:fldCharType="separate"/>
            </w:r>
            <w:r w:rsidR="00911041" w:rsidRPr="006F7A2F">
              <w:rPr>
                <w:noProof/>
                <w:sz w:val="14"/>
                <w:szCs w:val="14"/>
              </w:rPr>
              <w:t>[1</w:t>
            </w:r>
            <w:r w:rsidR="00A56D88">
              <w:rPr>
                <w:noProof/>
                <w:sz w:val="14"/>
                <w:szCs w:val="14"/>
              </w:rPr>
              <w:t>19</w:t>
            </w:r>
            <w:r w:rsidR="00911041" w:rsidRPr="006F7A2F">
              <w:rPr>
                <w:noProof/>
                <w:sz w:val="14"/>
                <w:szCs w:val="14"/>
              </w:rPr>
              <w:t>]</w:t>
            </w:r>
            <w:r w:rsidRPr="006F7A2F">
              <w:rPr>
                <w:sz w:val="14"/>
                <w:szCs w:val="14"/>
              </w:rPr>
              <w:fldChar w:fldCharType="end"/>
            </w:r>
          </w:p>
        </w:tc>
      </w:tr>
      <w:tr w:rsidR="00911041" w:rsidRPr="006F7A2F" w:rsidTr="00911041">
        <w:tc>
          <w:tcPr>
            <w:tcW w:w="675" w:type="pct"/>
            <w:vMerge w:val="restart"/>
            <w:vAlign w:val="center"/>
          </w:tcPr>
          <w:p w:rsidR="00911041" w:rsidRPr="006F7A2F" w:rsidRDefault="00911041" w:rsidP="00786969">
            <w:pPr>
              <w:jc w:val="center"/>
              <w:rPr>
                <w:b/>
                <w:bCs/>
                <w:sz w:val="14"/>
                <w:szCs w:val="14"/>
              </w:rPr>
            </w:pPr>
            <w:r w:rsidRPr="006F7A2F">
              <w:rPr>
                <w:b/>
                <w:bCs/>
                <w:sz w:val="14"/>
                <w:szCs w:val="14"/>
              </w:rPr>
              <w:t>Norcarfentanil</w:t>
            </w:r>
          </w:p>
        </w:tc>
        <w:tc>
          <w:tcPr>
            <w:tcW w:w="212" w:type="pct"/>
            <w:vAlign w:val="center"/>
          </w:tcPr>
          <w:p w:rsidR="00911041" w:rsidRPr="006F7A2F" w:rsidRDefault="00911041" w:rsidP="00786969">
            <w:pPr>
              <w:jc w:val="center"/>
              <w:rPr>
                <w:sz w:val="14"/>
                <w:szCs w:val="14"/>
              </w:rPr>
            </w:pPr>
            <w:r w:rsidRPr="006F7A2F">
              <w:rPr>
                <w:sz w:val="14"/>
                <w:szCs w:val="14"/>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0.2 (T)</w:t>
            </w:r>
          </w:p>
        </w:tc>
        <w:tc>
          <w:tcPr>
            <w:tcW w:w="235" w:type="pct"/>
            <w:vAlign w:val="center"/>
          </w:tcPr>
          <w:p w:rsidR="00911041" w:rsidRPr="006F7A2F" w:rsidRDefault="00911041" w:rsidP="00786969">
            <w:pPr>
              <w:jc w:val="center"/>
              <w:rPr>
                <w:sz w:val="14"/>
                <w:szCs w:val="14"/>
              </w:rPr>
            </w:pPr>
            <w:r w:rsidRPr="006F7A2F">
              <w:rPr>
                <w:sz w:val="14"/>
                <w:szCs w:val="14"/>
              </w:rPr>
              <w:t>0.5 (T)</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911041" w:rsidRPr="006F7A2F">
              <w:rPr>
                <w:sz w:val="14"/>
                <w:szCs w:val="14"/>
              </w:rPr>
              <w:instrText>ADDIN CSL_CITATION {"citationItems":[{"id":"ITEM-1","itemData":{"DOI":"10.1080/15563650.2017.1355464","ISSN":"1556-9519","PMID":"28756689","author":[{"dropping-particle":"","family":"Müller","given":"Sabine","non-dropping-particle":"","parse-names":false,"suffix":""},{"dropping-particle":"","family":"Nussbaumer","given":"Susanne","non-dropping-particle":"","parse-names":false,"suffix":""},{"dropping-particle":"","family":"Plitzko","given":"Gabriel","non-dropping-particle":"","parse-names":false,"suffix":""},{"dropping-particle":"","family":"Ludwig","given":"Roger","non-dropping-particle":"","parse-names":false,"suffix":""},{"dropping-particle":"","family":"Weinmann","given":"Wolfgang","non-dropping-particle":"","parse-names":false,"suffix":""},{"dropping-particle":"","family":"Krähenbühl","given":"Stephan","non-dropping-particle":"","parse-names":false,"suffix":""},{"dropping-particle":"","family":"Liakoni","given":"Evangelia","non-dropping-particle":"","parse-names":false,"suffix":""}],"container-title":"Clinical toxicology (Philadelphia, Pa.)","id":"ITEM-1","issue":"2","issued":{"date-parts":[["2018","2"]]},"page":"151-152","title":"Recreational use of carfentanil - a case report with laboratory confirmation.","type":"article-journal","volume":"56"},"uris":["http://www.mendeley.com/documents/?uuid=91182cb9-d82f-43b1-a307-b3ab686e55e9"]}],"mendeley":{"formattedCitation":"[116]","plainTextFormattedCitation":"[116]","previouslyFormattedCitation":"[116]"},"properties":{"noteIndex":0},"schema":"https://github.com/citation-style-language/schema/raw/master/csl-citation.json"}</w:instrText>
            </w:r>
            <w:r w:rsidRPr="006F7A2F">
              <w:rPr>
                <w:sz w:val="14"/>
                <w:szCs w:val="14"/>
              </w:rPr>
              <w:fldChar w:fldCharType="separate"/>
            </w:r>
            <w:r w:rsidR="00911041" w:rsidRPr="006F7A2F">
              <w:rPr>
                <w:noProof/>
                <w:sz w:val="14"/>
                <w:szCs w:val="14"/>
              </w:rPr>
              <w:t>[11</w:t>
            </w:r>
            <w:r w:rsidR="00A56D88">
              <w:rPr>
                <w:noProof/>
                <w:sz w:val="14"/>
                <w:szCs w:val="14"/>
              </w:rPr>
              <w:t>3</w:t>
            </w:r>
            <w:r w:rsidR="00911041" w:rsidRPr="006F7A2F">
              <w:rPr>
                <w:noProof/>
                <w:sz w:val="14"/>
                <w:szCs w:val="14"/>
              </w:rPr>
              <w:t>]</w:t>
            </w:r>
            <w:r w:rsidRPr="006F7A2F">
              <w:rPr>
                <w:sz w:val="14"/>
                <w:szCs w:val="14"/>
              </w:rPr>
              <w:fldChar w:fldCharType="end"/>
            </w:r>
          </w:p>
        </w:tc>
      </w:tr>
      <w:tr w:rsidR="00911041" w:rsidRPr="006F7A2F" w:rsidTr="00911041">
        <w:tc>
          <w:tcPr>
            <w:tcW w:w="675" w:type="pct"/>
            <w:vMerge/>
            <w:vAlign w:val="center"/>
          </w:tcPr>
          <w:p w:rsidR="00911041" w:rsidRPr="006F7A2F" w:rsidRDefault="00911041" w:rsidP="00786969">
            <w:pPr>
              <w:jc w:val="center"/>
              <w:rPr>
                <w:b/>
                <w:bCs/>
                <w:sz w:val="14"/>
                <w:szCs w:val="14"/>
              </w:rPr>
            </w:pPr>
          </w:p>
        </w:tc>
        <w:tc>
          <w:tcPr>
            <w:tcW w:w="212" w:type="pct"/>
            <w:vAlign w:val="center"/>
          </w:tcPr>
          <w:p w:rsidR="00911041" w:rsidRPr="006F7A2F" w:rsidRDefault="00911041" w:rsidP="00786969">
            <w:pPr>
              <w:jc w:val="center"/>
              <w:rPr>
                <w:sz w:val="14"/>
                <w:szCs w:val="14"/>
              </w:rPr>
            </w:pPr>
            <w:r w:rsidRPr="006F7A2F">
              <w:rPr>
                <w:sz w:val="14"/>
                <w:szCs w:val="14"/>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1.70-28.90 (Pm)</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A56D88">
              <w:rPr>
                <w:sz w:val="14"/>
                <w:szCs w:val="14"/>
              </w:rPr>
              <w:instrText>ADDIN CSL_CITATION {"citationItems":[{"id":"ITEM-1","itemData":{"DOI":"10.1093/jat/bky013","ISSN":"1945-2403","PMID":"29471504","abstract":"The recent increase in illicit opioids sold on the black market, cut into heroin and masqueraded as prescription pills prompts a significant public health concern. Most designer opioids possess unknown potencies and unknown pharmacokinetics and their unregulated, variable dosages lead to rashes of overdoses. Additionally, many of the designer opioids, especially the fentanyl analogs are significantly more potent than heroin. High-profile cases involving overdoses of U-47700 and carfentanil have been reported in the media; however, the true prevalence of these and other designer opioids is unknown. Independent LC-MS-MS screen and confirmation methods have been developed and validated to identify and quantify fentanyl, and 18 designer opioids and their metabolites; methods were then exercised on urine specimens from contract pain management clients. Assuming patients in a pain management program may have a higher probability to seek out self-medication, samples from pain management patients were investigated for designer opioids. Similarly, pain management patients identified as using heroin may be more likely to experiment with or be accidentally exposed to designer opioids, specimens screening positive for the heroin metabolite 6-acetylmorphine were specifically chosen for designer opioid screening. Within this small group of pain management and heroin-positive samples, nine designer opioids were detected at a total prevalence of 25%. When screening random pain management samples not positive for heroin, a considerably lower percentage of samples (&lt;1%) were identified as positive for designer opioids. Furanyl fentanyl, fluorobutyryl fentanyl and acetylfentanyl were the most prevalent designer opioids detected in both test groups.","author":[{"dropping-particle":"","family":"Goggin","given":"Melissa M","non-dropping-particle":"","parse-names":false,"suffix":""},{"dropping-particle":"","family":"Gozum","given":"Stephanie D","non-dropping-particle":"","parse-names":false,"suffix":""},{"dropping-particle":"","family":"Miller","given":"Anna","non-dropping-particle":"","parse-names":false,"suffix":""},{"dropping-particle":"","family":"Janis","given":"Gregory C","non-dropping-particle":"","parse-names":false,"suffix":""}],"container-title":"Journal of Analytical Toxicology","id":"ITEM-1","issued":{"date-parts":[["2018","2"]]},"title":"Anodyne by Design; Measuring the Prevalence of Esoteric Designer Opioids in Pain Management Patients.","type":"article-journal"},"uris":["http://www.mendeley.com/documents/?uuid=6abfbf98-9d8f-4bcc-8219-ec3c0863bae1","http://www.mendeley.com/documents/?uuid=0bd1ac1f-7b73-473b-8cc9-c3dccff87152","http://www.mendeley.com/documents/?uuid=6b85445f-3b3d-4fdf-94ca-81c70700e862","http://www.mendeley.com/documents/?uuid=b971eef4-e7f7-4d05-aea9-a545df4a1db3"]}],"mendeley":{"formattedCitation":"[88]","manualFormatting":"[134]","plainTextFormattedCitation":"[88]","previouslyFormattedCitation":"[88]"},"properties":{"noteIndex":0},"schema":"https://github.com/citation-style-language/schema/raw/master/csl-citation.json"}</w:instrText>
            </w:r>
            <w:r w:rsidRPr="006F7A2F">
              <w:rPr>
                <w:sz w:val="14"/>
                <w:szCs w:val="14"/>
              </w:rPr>
              <w:fldChar w:fldCharType="separate"/>
            </w:r>
            <w:r w:rsidR="00911041" w:rsidRPr="006F7A2F">
              <w:rPr>
                <w:noProof/>
                <w:sz w:val="14"/>
                <w:szCs w:val="14"/>
              </w:rPr>
              <w:t>[</w:t>
            </w:r>
            <w:r w:rsidR="00A56D88">
              <w:rPr>
                <w:noProof/>
                <w:sz w:val="14"/>
                <w:szCs w:val="14"/>
              </w:rPr>
              <w:t>134</w:t>
            </w:r>
            <w:r w:rsidR="00911041" w:rsidRPr="006F7A2F">
              <w:rPr>
                <w:noProof/>
                <w:sz w:val="14"/>
                <w:szCs w:val="14"/>
              </w:rPr>
              <w:t>]</w:t>
            </w:r>
            <w:r w:rsidRPr="006F7A2F">
              <w:rPr>
                <w:sz w:val="14"/>
                <w:szCs w:val="14"/>
              </w:rPr>
              <w:fldChar w:fldCharType="end"/>
            </w:r>
          </w:p>
        </w:tc>
      </w:tr>
      <w:tr w:rsidR="00911041" w:rsidRPr="00A56D88" w:rsidTr="00911041">
        <w:tc>
          <w:tcPr>
            <w:tcW w:w="675" w:type="pct"/>
            <w:vMerge/>
            <w:vAlign w:val="center"/>
          </w:tcPr>
          <w:p w:rsidR="00911041" w:rsidRPr="006F7A2F" w:rsidRDefault="00911041" w:rsidP="00786969">
            <w:pPr>
              <w:jc w:val="center"/>
              <w:rPr>
                <w:b/>
                <w:bCs/>
                <w:sz w:val="14"/>
                <w:szCs w:val="14"/>
              </w:rPr>
            </w:pPr>
          </w:p>
        </w:tc>
        <w:tc>
          <w:tcPr>
            <w:tcW w:w="212" w:type="pct"/>
            <w:vAlign w:val="center"/>
          </w:tcPr>
          <w:p w:rsidR="00911041" w:rsidRPr="006F7A2F" w:rsidRDefault="00911041" w:rsidP="00786969">
            <w:pPr>
              <w:jc w:val="center"/>
              <w:rPr>
                <w:sz w:val="14"/>
                <w:szCs w:val="14"/>
              </w:rPr>
            </w:pPr>
            <w:r w:rsidRPr="006F7A2F">
              <w:rPr>
                <w:sz w:val="14"/>
                <w:szCs w:val="14"/>
              </w:rPr>
              <w:t xml:space="preserve">0.532 (L) </w:t>
            </w:r>
            <w:r w:rsidRPr="006F7A2F">
              <w:rPr>
                <w:color w:val="000000" w:themeColor="text1"/>
                <w:sz w:val="14"/>
                <w:szCs w:val="14"/>
                <w:lang w:val="en-US"/>
              </w:rPr>
              <w:t>(</w:t>
            </w:r>
            <w:r w:rsidRPr="006F7A2F">
              <w:rPr>
                <w:i/>
                <w:color w:val="000000" w:themeColor="text1"/>
                <w:sz w:val="14"/>
                <w:szCs w:val="14"/>
                <w:lang w:val="en-US"/>
              </w:rPr>
              <w:t>post-mortem</w:t>
            </w:r>
            <w:r w:rsidRPr="006F7A2F">
              <w:rPr>
                <w:color w:val="000000" w:themeColor="text1"/>
                <w:sz w:val="14"/>
                <w:szCs w:val="14"/>
                <w:lang w:val="en-US"/>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w:t>
            </w:r>
          </w:p>
        </w:tc>
        <w:tc>
          <w:tcPr>
            <w:tcW w:w="204" w:type="pct"/>
            <w:vAlign w:val="center"/>
          </w:tcPr>
          <w:p w:rsidR="00911041" w:rsidRPr="006F7A2F" w:rsidRDefault="00911041" w:rsidP="00786969">
            <w:pPr>
              <w:jc w:val="center"/>
              <w:rPr>
                <w:sz w:val="14"/>
                <w:szCs w:val="14"/>
              </w:rPr>
            </w:pPr>
            <w:r w:rsidRPr="006F7A2F">
              <w:rPr>
                <w:sz w:val="14"/>
                <w:szCs w:val="14"/>
              </w:rPr>
              <w:t>0.300 (L)</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A56D88" w:rsidRDefault="00565E01" w:rsidP="00786969">
            <w:pPr>
              <w:jc w:val="center"/>
              <w:rPr>
                <w:sz w:val="14"/>
                <w:szCs w:val="14"/>
                <w:lang w:val="en-US"/>
              </w:rPr>
            </w:pPr>
            <w:r w:rsidRPr="006F7A2F">
              <w:rPr>
                <w:sz w:val="14"/>
                <w:szCs w:val="14"/>
              </w:rPr>
              <w:fldChar w:fldCharType="begin" w:fldLock="1"/>
            </w:r>
            <w:r w:rsidR="00911041" w:rsidRPr="006F7A2F">
              <w:rPr>
                <w:sz w:val="14"/>
                <w:szCs w:val="14"/>
              </w:rPr>
              <w:instrText>ADDIN CSL_CITATION {"citationItems":[{"id":"ITEM-1","itemData":{"DOI":"10.3389/fphar.2018.00486","ISSN":"1663-9812","abstract":"Carfentanil, one of the most potent opioids known, has recently been reported as a contaminant in street heroin in the USA and Europe, and is associated with an increased number of life-threatening emergency department admissions and deaths. Here, we report on the application of a novel in vitro opioid activity reporter assay and a sensitive bioanalytical assay in the context of a fatal carfentanil intoxication, revealing the highest carfentanil concentrations reported until now. A 21-year-old male was found dead at home with a note stating that he had taken carfentanil with suicidal intentions. A foil bag and plastic bag labelled “C.50” were found at the scene. These bags were similar to a sample obtained by the Belgian Early Warning System on Drugs from a German darknet shop and to those found in the context of a fatality in Norway. Blood, urine and vitreous, obtained during autopsy, were screened with a newly developed in vitro opioid activity reporter assay able to detect compounds based on their µ-opioid receptor activity rather than their chemical structure. All extracts showed strong opioid activity. Results were confirmed by a bioanalytical assay, which revealed extremely high concentrations for carfentanil and norcarfentanil. It should be noted that carfentanil concentrations are typically in pg/mL, but here they were 92 ng/mL in blood, 2.8 ng/mL in urine, and 23 ng/mL in vitreous. The blood and vitreous c</w:instrText>
            </w:r>
            <w:r w:rsidR="00911041" w:rsidRPr="00A56D88">
              <w:rPr>
                <w:sz w:val="14"/>
                <w:szCs w:val="14"/>
                <w:lang w:val="en-US"/>
              </w:rPr>
              <w:instrText>ontained 0.532 and 0.300 ng/mL norcarfentanil, respectively. No norcarfentanil was detected in urine. This is the first report where a novel activity-based opioid screening assay was successfully deployed in a forensic case. Confirmation and quantification using a validated bioanalytical procedure revealed the, to our knowledge, highest carfentanil concentrations reported in humans so far.","author":[{"dropping-particle":"","family":"Cannaert","given":"Annelies","non-dropping-particle":"","parse-names":false,"suffix":""},{"dropping-particle":"","family":"Ambach","given":"Lars","non-dropping-particle":"","parse-names":false,"suffix":""},{"dropping-particle":"","family":"Blanckaert","given":"Peter","non-dropping-particle":"","parse-names":false,"suffix":""},{"dropping-particle":"","family":"Stove","given":"Christophe P.","non-dropping-particle":"","parse-names":false,"suffix":""}],"container-title":"Frontiers in Pharmacology","id":"ITEM-1","issued":{"date-parts":[["2018","5","15"]]},"page":"486","publisher":"Frontiers","title":"Activity-Based Detection and Bioanalytical Confirmation of a Fatal Carfentanil Intoxication","type":"article-journal","volume":"9"},"uris":["http://www.mendeley.com/documents/?uuid=fdee8420-e401-4f1d-9dfd-9968a0caaeda"]}],"mendeley":{"formattedCitation":"[118]","plainTextFormattedCitation":"[118]","previouslyFormattedCitation":"[118]"},"properties":{"noteIndex":0},"schema":"https://github.com/citation-style-language/schema/raw/master/csl-citation.json"}</w:instrText>
            </w:r>
            <w:r w:rsidRPr="006F7A2F">
              <w:rPr>
                <w:sz w:val="14"/>
                <w:szCs w:val="14"/>
              </w:rPr>
              <w:fldChar w:fldCharType="separate"/>
            </w:r>
            <w:r w:rsidR="00911041" w:rsidRPr="00A56D88">
              <w:rPr>
                <w:noProof/>
                <w:sz w:val="14"/>
                <w:szCs w:val="14"/>
                <w:lang w:val="en-US"/>
              </w:rPr>
              <w:t>[11</w:t>
            </w:r>
            <w:r w:rsidR="00A56D88" w:rsidRPr="00A56D88">
              <w:rPr>
                <w:noProof/>
                <w:sz w:val="14"/>
                <w:szCs w:val="14"/>
                <w:lang w:val="en-US"/>
              </w:rPr>
              <w:t>5</w:t>
            </w:r>
            <w:r w:rsidR="00911041" w:rsidRPr="00A56D88">
              <w:rPr>
                <w:noProof/>
                <w:sz w:val="14"/>
                <w:szCs w:val="14"/>
                <w:lang w:val="en-US"/>
              </w:rPr>
              <w:t>]</w:t>
            </w:r>
            <w:r w:rsidRPr="006F7A2F">
              <w:rPr>
                <w:sz w:val="14"/>
                <w:szCs w:val="14"/>
              </w:rPr>
              <w:fldChar w:fldCharType="end"/>
            </w:r>
          </w:p>
        </w:tc>
      </w:tr>
      <w:tr w:rsidR="00911041" w:rsidRPr="006F7A2F" w:rsidTr="00911041">
        <w:tc>
          <w:tcPr>
            <w:tcW w:w="675" w:type="pct"/>
            <w:vMerge w:val="restart"/>
            <w:vAlign w:val="center"/>
          </w:tcPr>
          <w:p w:rsidR="00911041" w:rsidRPr="00A56D88" w:rsidRDefault="00911041" w:rsidP="00786969">
            <w:pPr>
              <w:jc w:val="center"/>
              <w:rPr>
                <w:b/>
                <w:bCs/>
                <w:sz w:val="14"/>
                <w:szCs w:val="14"/>
                <w:lang w:val="en-US"/>
              </w:rPr>
            </w:pPr>
            <w:r w:rsidRPr="00A56D88">
              <w:rPr>
                <w:b/>
                <w:bCs/>
                <w:sz w:val="14"/>
                <w:szCs w:val="14"/>
                <w:lang w:val="en-US"/>
              </w:rPr>
              <w:t>Ocfentanil</w:t>
            </w:r>
          </w:p>
        </w:tc>
        <w:tc>
          <w:tcPr>
            <w:tcW w:w="212" w:type="pct"/>
            <w:vAlign w:val="center"/>
          </w:tcPr>
          <w:p w:rsidR="00911041" w:rsidRPr="006F7A2F" w:rsidRDefault="00911041" w:rsidP="00786969">
            <w:pPr>
              <w:jc w:val="center"/>
              <w:rPr>
                <w:sz w:val="14"/>
                <w:szCs w:val="14"/>
                <w:lang w:val="en-US"/>
              </w:rPr>
            </w:pPr>
            <w:r w:rsidRPr="006F7A2F">
              <w:rPr>
                <w:sz w:val="14"/>
                <w:szCs w:val="14"/>
                <w:lang w:val="en-US"/>
              </w:rPr>
              <w:t>pBL: 15.3 (L)</w:t>
            </w:r>
          </w:p>
          <w:p w:rsidR="00911041" w:rsidRPr="006F7A2F" w:rsidRDefault="00911041" w:rsidP="00786969">
            <w:pPr>
              <w:jc w:val="center"/>
              <w:rPr>
                <w:sz w:val="14"/>
                <w:szCs w:val="14"/>
                <w:lang w:val="en-US"/>
              </w:rPr>
            </w:pPr>
            <w:r w:rsidRPr="006F7A2F">
              <w:rPr>
                <w:sz w:val="14"/>
                <w:szCs w:val="14"/>
                <w:lang w:val="en-US"/>
              </w:rPr>
              <w:t>hBL: 21.9-23.3 (L)</w:t>
            </w:r>
          </w:p>
          <w:p w:rsidR="00911041" w:rsidRPr="006F7A2F" w:rsidRDefault="00911041" w:rsidP="00786969">
            <w:pPr>
              <w:jc w:val="center"/>
              <w:rPr>
                <w:sz w:val="14"/>
                <w:szCs w:val="14"/>
                <w:lang w:val="en-US"/>
              </w:rPr>
            </w:pPr>
            <w:r w:rsidRPr="006F7A2F">
              <w:rPr>
                <w:sz w:val="14"/>
                <w:szCs w:val="14"/>
                <w:lang w:val="en-US"/>
              </w:rPr>
              <w:t>(</w:t>
            </w:r>
            <w:r w:rsidRPr="006F7A2F">
              <w:rPr>
                <w:i/>
                <w:sz w:val="14"/>
                <w:szCs w:val="14"/>
                <w:lang w:val="en-US"/>
              </w:rPr>
              <w:t>post-mortem</w:t>
            </w:r>
            <w:r w:rsidRPr="006F7A2F">
              <w:rPr>
                <w:sz w:val="14"/>
                <w:szCs w:val="14"/>
                <w:lang w:val="en-US"/>
              </w:rPr>
              <w:t>)</w:t>
            </w:r>
          </w:p>
        </w:tc>
        <w:tc>
          <w:tcPr>
            <w:tcW w:w="174" w:type="pct"/>
            <w:vAlign w:val="center"/>
          </w:tcPr>
          <w:p w:rsidR="00911041" w:rsidRPr="00A56D88" w:rsidRDefault="00911041" w:rsidP="00786969">
            <w:pPr>
              <w:jc w:val="center"/>
              <w:rPr>
                <w:sz w:val="14"/>
                <w:szCs w:val="14"/>
                <w:lang w:val="en-US"/>
              </w:rPr>
            </w:pPr>
            <w:r w:rsidRPr="00A56D88">
              <w:rPr>
                <w:sz w:val="14"/>
                <w:szCs w:val="14"/>
                <w:lang w:val="en-US"/>
              </w:rPr>
              <w:t>-</w:t>
            </w:r>
          </w:p>
        </w:tc>
        <w:tc>
          <w:tcPr>
            <w:tcW w:w="144" w:type="pct"/>
            <w:vAlign w:val="center"/>
          </w:tcPr>
          <w:p w:rsidR="00911041" w:rsidRPr="00A56D88" w:rsidRDefault="00911041" w:rsidP="00786969">
            <w:pPr>
              <w:jc w:val="center"/>
              <w:rPr>
                <w:sz w:val="14"/>
                <w:szCs w:val="14"/>
                <w:lang w:val="en-US"/>
              </w:rPr>
            </w:pPr>
            <w:r w:rsidRPr="00A56D88">
              <w:rPr>
                <w:sz w:val="14"/>
                <w:szCs w:val="14"/>
                <w:lang w:val="en-US"/>
              </w:rPr>
              <w:t>-</w:t>
            </w:r>
          </w:p>
        </w:tc>
        <w:tc>
          <w:tcPr>
            <w:tcW w:w="162" w:type="pct"/>
            <w:vAlign w:val="center"/>
          </w:tcPr>
          <w:p w:rsidR="00911041" w:rsidRPr="00A56D88" w:rsidRDefault="00911041" w:rsidP="00786969">
            <w:pPr>
              <w:jc w:val="center"/>
              <w:rPr>
                <w:sz w:val="14"/>
                <w:szCs w:val="14"/>
                <w:lang w:val="en-US"/>
              </w:rPr>
            </w:pPr>
            <w:r w:rsidRPr="00A56D88">
              <w:rPr>
                <w:sz w:val="14"/>
                <w:szCs w:val="14"/>
                <w:lang w:val="en-US"/>
              </w:rPr>
              <w:t>-</w:t>
            </w:r>
          </w:p>
        </w:tc>
        <w:tc>
          <w:tcPr>
            <w:tcW w:w="235" w:type="pct"/>
            <w:vAlign w:val="center"/>
          </w:tcPr>
          <w:p w:rsidR="00911041" w:rsidRPr="00A56D88" w:rsidRDefault="00911041" w:rsidP="00786969">
            <w:pPr>
              <w:jc w:val="center"/>
              <w:rPr>
                <w:sz w:val="14"/>
                <w:szCs w:val="14"/>
                <w:lang w:val="en-US"/>
              </w:rPr>
            </w:pPr>
            <w:r w:rsidRPr="00A56D88">
              <w:rPr>
                <w:sz w:val="14"/>
                <w:szCs w:val="14"/>
                <w:lang w:val="en-US"/>
              </w:rPr>
              <w:t>6.0 (L)</w:t>
            </w:r>
          </w:p>
        </w:tc>
        <w:tc>
          <w:tcPr>
            <w:tcW w:w="204" w:type="pct"/>
            <w:vAlign w:val="center"/>
          </w:tcPr>
          <w:p w:rsidR="00911041" w:rsidRPr="00A56D88" w:rsidRDefault="00911041" w:rsidP="00786969">
            <w:pPr>
              <w:jc w:val="center"/>
              <w:rPr>
                <w:sz w:val="14"/>
                <w:szCs w:val="14"/>
                <w:lang w:val="en-US"/>
              </w:rPr>
            </w:pPr>
            <w:r w:rsidRPr="00A56D88">
              <w:rPr>
                <w:sz w:val="14"/>
                <w:szCs w:val="14"/>
                <w:lang w:val="en-US"/>
              </w:rPr>
              <w:t>12.5 (L)</w:t>
            </w:r>
          </w:p>
        </w:tc>
        <w:tc>
          <w:tcPr>
            <w:tcW w:w="211" w:type="pct"/>
            <w:vAlign w:val="center"/>
          </w:tcPr>
          <w:p w:rsidR="00911041" w:rsidRPr="00A56D88" w:rsidRDefault="00911041" w:rsidP="00786969">
            <w:pPr>
              <w:jc w:val="center"/>
              <w:rPr>
                <w:sz w:val="14"/>
                <w:szCs w:val="14"/>
                <w:lang w:val="en-US"/>
              </w:rPr>
            </w:pPr>
            <w:r w:rsidRPr="00A56D88">
              <w:rPr>
                <w:sz w:val="14"/>
                <w:szCs w:val="14"/>
                <w:lang w:val="en-US"/>
              </w:rPr>
              <w:t>-</w:t>
            </w:r>
          </w:p>
        </w:tc>
        <w:tc>
          <w:tcPr>
            <w:tcW w:w="199" w:type="pct"/>
            <w:vAlign w:val="center"/>
          </w:tcPr>
          <w:p w:rsidR="00911041" w:rsidRPr="00A56D88" w:rsidRDefault="00911041" w:rsidP="00786969">
            <w:pPr>
              <w:jc w:val="center"/>
              <w:rPr>
                <w:sz w:val="14"/>
                <w:szCs w:val="14"/>
                <w:lang w:val="en-US"/>
              </w:rPr>
            </w:pPr>
            <w:r w:rsidRPr="00A56D88">
              <w:rPr>
                <w:sz w:val="14"/>
                <w:szCs w:val="14"/>
                <w:lang w:val="en-US"/>
              </w:rPr>
              <w:t>13.7 (L)</w:t>
            </w:r>
          </w:p>
        </w:tc>
        <w:tc>
          <w:tcPr>
            <w:tcW w:w="191" w:type="pct"/>
            <w:vAlign w:val="center"/>
          </w:tcPr>
          <w:p w:rsidR="00911041" w:rsidRPr="00A56D88" w:rsidRDefault="00911041" w:rsidP="00786969">
            <w:pPr>
              <w:jc w:val="center"/>
              <w:rPr>
                <w:sz w:val="14"/>
                <w:szCs w:val="14"/>
                <w:lang w:val="en-US"/>
              </w:rPr>
            </w:pPr>
            <w:r w:rsidRPr="00A56D88">
              <w:rPr>
                <w:sz w:val="14"/>
                <w:szCs w:val="14"/>
                <w:lang w:val="en-US"/>
              </w:rPr>
              <w:t>-</w:t>
            </w:r>
          </w:p>
        </w:tc>
        <w:tc>
          <w:tcPr>
            <w:tcW w:w="191" w:type="pct"/>
            <w:vAlign w:val="center"/>
          </w:tcPr>
          <w:p w:rsidR="00911041" w:rsidRPr="00A56D88" w:rsidRDefault="00911041" w:rsidP="00786969">
            <w:pPr>
              <w:jc w:val="center"/>
              <w:rPr>
                <w:sz w:val="14"/>
                <w:szCs w:val="14"/>
                <w:lang w:val="en-US"/>
              </w:rPr>
            </w:pPr>
            <w:r w:rsidRPr="00A56D88">
              <w:rPr>
                <w:sz w:val="14"/>
                <w:szCs w:val="14"/>
                <w:lang w:val="en-US"/>
              </w:rPr>
              <w:t>37.9 (L)</w:t>
            </w:r>
          </w:p>
        </w:tc>
        <w:tc>
          <w:tcPr>
            <w:tcW w:w="281" w:type="pct"/>
            <w:vAlign w:val="center"/>
          </w:tcPr>
          <w:p w:rsidR="00911041" w:rsidRPr="00A56D88" w:rsidRDefault="00911041" w:rsidP="00786969">
            <w:pPr>
              <w:jc w:val="center"/>
              <w:rPr>
                <w:sz w:val="14"/>
                <w:szCs w:val="14"/>
                <w:lang w:val="en-US"/>
              </w:rPr>
            </w:pPr>
            <w:r w:rsidRPr="00A56D88">
              <w:rPr>
                <w:sz w:val="14"/>
                <w:szCs w:val="14"/>
                <w:lang w:val="en-US"/>
              </w:rPr>
              <w:t>31.2 (L)</w:t>
            </w:r>
          </w:p>
        </w:tc>
        <w:tc>
          <w:tcPr>
            <w:tcW w:w="237" w:type="pct"/>
            <w:vAlign w:val="center"/>
          </w:tcPr>
          <w:p w:rsidR="00911041" w:rsidRPr="00A56D88" w:rsidRDefault="00911041" w:rsidP="00786969">
            <w:pPr>
              <w:jc w:val="center"/>
              <w:rPr>
                <w:sz w:val="14"/>
                <w:szCs w:val="14"/>
                <w:lang w:val="en-US"/>
              </w:rPr>
            </w:pPr>
            <w:r w:rsidRPr="00A56D88">
              <w:rPr>
                <w:sz w:val="14"/>
                <w:szCs w:val="14"/>
                <w:lang w:val="en-US"/>
              </w:rPr>
              <w:t>51.2 (L)</w:t>
            </w:r>
          </w:p>
        </w:tc>
        <w:tc>
          <w:tcPr>
            <w:tcW w:w="284" w:type="pct"/>
            <w:vAlign w:val="center"/>
          </w:tcPr>
          <w:p w:rsidR="00911041" w:rsidRPr="00A56D88" w:rsidRDefault="00911041" w:rsidP="00786969">
            <w:pPr>
              <w:jc w:val="center"/>
              <w:rPr>
                <w:sz w:val="14"/>
                <w:szCs w:val="14"/>
                <w:lang w:val="en-US"/>
              </w:rPr>
            </w:pPr>
            <w:r w:rsidRPr="00A56D88">
              <w:rPr>
                <w:sz w:val="14"/>
                <w:szCs w:val="14"/>
                <w:lang w:val="en-US"/>
              </w:rPr>
              <w:t>-</w:t>
            </w:r>
          </w:p>
        </w:tc>
        <w:tc>
          <w:tcPr>
            <w:tcW w:w="236" w:type="pct"/>
            <w:vAlign w:val="center"/>
          </w:tcPr>
          <w:p w:rsidR="00911041" w:rsidRPr="00A56D88" w:rsidRDefault="00911041" w:rsidP="00786969">
            <w:pPr>
              <w:jc w:val="center"/>
              <w:rPr>
                <w:sz w:val="14"/>
                <w:szCs w:val="14"/>
                <w:lang w:val="en-US"/>
              </w:rPr>
            </w:pPr>
            <w:r w:rsidRPr="00A56D88">
              <w:rPr>
                <w:sz w:val="14"/>
                <w:szCs w:val="14"/>
                <w:lang w:val="en-US"/>
              </w:rPr>
              <w:t>-</w:t>
            </w:r>
          </w:p>
        </w:tc>
        <w:tc>
          <w:tcPr>
            <w:tcW w:w="285" w:type="pct"/>
            <w:vAlign w:val="center"/>
          </w:tcPr>
          <w:p w:rsidR="00911041" w:rsidRPr="00A56D88" w:rsidRDefault="00911041" w:rsidP="00786969">
            <w:pPr>
              <w:jc w:val="center"/>
              <w:rPr>
                <w:sz w:val="14"/>
                <w:szCs w:val="14"/>
                <w:lang w:val="en-US"/>
              </w:rPr>
            </w:pPr>
            <w:r w:rsidRPr="00A56D88">
              <w:rPr>
                <w:sz w:val="14"/>
                <w:szCs w:val="14"/>
                <w:lang w:val="en-US"/>
              </w:rPr>
              <w:t>-</w:t>
            </w:r>
          </w:p>
        </w:tc>
        <w:tc>
          <w:tcPr>
            <w:tcW w:w="284" w:type="pct"/>
            <w:vAlign w:val="center"/>
          </w:tcPr>
          <w:p w:rsidR="00911041" w:rsidRPr="00A56D88" w:rsidRDefault="00911041" w:rsidP="00786969">
            <w:pPr>
              <w:jc w:val="center"/>
              <w:rPr>
                <w:sz w:val="14"/>
                <w:szCs w:val="14"/>
                <w:lang w:val="en-US"/>
              </w:rPr>
            </w:pPr>
            <w:r w:rsidRPr="00A56D88">
              <w:rPr>
                <w:sz w:val="14"/>
                <w:szCs w:val="14"/>
                <w:lang w:val="en-US"/>
              </w:rPr>
              <w:t>17.1 (L)</w:t>
            </w:r>
          </w:p>
        </w:tc>
        <w:tc>
          <w:tcPr>
            <w:tcW w:w="236" w:type="pct"/>
            <w:vAlign w:val="center"/>
          </w:tcPr>
          <w:p w:rsidR="00911041" w:rsidRPr="00A56D88" w:rsidRDefault="00911041" w:rsidP="00786969">
            <w:pPr>
              <w:jc w:val="center"/>
              <w:rPr>
                <w:sz w:val="14"/>
                <w:szCs w:val="14"/>
                <w:lang w:val="en-US"/>
              </w:rPr>
            </w:pPr>
            <w:r w:rsidRPr="00A56D88">
              <w:rPr>
                <w:sz w:val="14"/>
                <w:szCs w:val="14"/>
                <w:lang w:val="en-US"/>
              </w:rPr>
              <w:t>-</w:t>
            </w:r>
          </w:p>
        </w:tc>
        <w:tc>
          <w:tcPr>
            <w:tcW w:w="253" w:type="pct"/>
            <w:vAlign w:val="center"/>
          </w:tcPr>
          <w:p w:rsidR="00911041" w:rsidRPr="00A56D88" w:rsidRDefault="00911041" w:rsidP="00786969">
            <w:pPr>
              <w:jc w:val="center"/>
              <w:rPr>
                <w:sz w:val="14"/>
                <w:szCs w:val="14"/>
                <w:lang w:val="en-US"/>
              </w:rPr>
            </w:pPr>
            <w:r w:rsidRPr="00A56D88">
              <w:rPr>
                <w:sz w:val="14"/>
                <w:szCs w:val="14"/>
                <w:lang w:val="en-US"/>
              </w:rPr>
              <w:t>2999 ng/swab. (L)</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911041" w:rsidRPr="00A56D88">
              <w:rPr>
                <w:sz w:val="14"/>
                <w:szCs w:val="14"/>
                <w:lang w:val="en-US"/>
              </w:rPr>
              <w:instrText>ADDIN CSL_CITATION {"citationItems":[{"id":"ITEM-1","itemData":{"DOI":"10.1016/j.forsciint.2016.07.005","ISSN":"1872-6283","PMID":"27471990","abstract":"This paper describes the first reported death involving ocfentanil, a potent synthetic opioid and structure analogue of fentanyl abused as a new psychoactive substance in the recreational drug scene. A 17-year-old man with a history of illegal substance abuse was found dead in his home after snorting a brown powder purchased over the internet with</w:instrText>
            </w:r>
            <w:r w:rsidR="00911041" w:rsidRPr="006F7A2F">
              <w:rPr>
                <w:sz w:val="14"/>
                <w:szCs w:val="14"/>
                <w:lang w:val="en-US"/>
              </w:rPr>
              <w:instrText xml:space="preserve"> bitcoins. Acetaminophen, caffeine and ocfentanil were identified in the powder by gas chromatography mass spectrometry and reversed-phase liquid chromatography with diode array detector. Quantitation of ocfentanil in biological samples was performed using a target analysis based on liquid-liquid extraction and ultra performance liquid chromatography tandem mass spectrometry. In the femoral blood taken at the external body examination, the following concentrations were measured: ocfentanil 15.3μg/L, acetaminophen 45mg/L and caffeine 0.23mg/L. Tissues sampled at autopsy were analyzed to study the distribution of ocfentanil. The comprehensive systematic toxicological analysis on the post-mortem blood and tissue samples was negative for other compounds. Based on circumstantial evidence, autopsy findings and the results of the toxicological analysis, the medical examiner concluded that the cause of death was an acute intoxication with ocfentanil. The manner of death was assumed to be accidental after snorting the powder.","author":[{"dropping-particle":"","family":"Coopman","given":"Vera","non-dropping-particle":"","parse-names":false,"suffix":""},{"dropping-particle":"","family":"Cordonnier","given":"Jan","non-dropping-particle":"","parse-names":false,"suffix":""},{"dropping-particle":"","family":"Leeuw","given":"Marc","non-dropping-particle":"De","parse-names":false,"suffix":""},{"dropping-particle":"","family":"Cirimele","given":"Vincent","non-dropping-particle":"","parse-names":false,"suffix":""}],"container-title":"Forensic Science International","id":"ITEM-1","issued":{"date-parts":[["2016","9"]]},"page":"469-473","title":"Ocfentanil overdose fatality in the recreational drug scene.","type":"article-journal","volume":"266"},"uris":["http://www.mendeley.com/documents/?uuid=533fcb50-4633-4d50-8bce-7637aefa0970"]}],"mendeley":{"formattedCitation":"[123]","plainTextFormattedCitation":"[123]","previouslyFormattedCitation":"[123]"},"properties":{"noteIndex":0},"schema":"https://github.com/citation-style-language/schema/raw/master/csl-citation.json"}</w:instrText>
            </w:r>
            <w:r w:rsidRPr="006F7A2F">
              <w:rPr>
                <w:sz w:val="14"/>
                <w:szCs w:val="14"/>
              </w:rPr>
              <w:fldChar w:fldCharType="separate"/>
            </w:r>
            <w:r w:rsidR="00911041" w:rsidRPr="006F7A2F">
              <w:rPr>
                <w:noProof/>
                <w:sz w:val="14"/>
                <w:szCs w:val="14"/>
              </w:rPr>
              <w:t>[12</w:t>
            </w:r>
            <w:r w:rsidR="00A56D88">
              <w:rPr>
                <w:noProof/>
                <w:sz w:val="14"/>
                <w:szCs w:val="14"/>
              </w:rPr>
              <w:t>0</w:t>
            </w:r>
            <w:r w:rsidR="00911041" w:rsidRPr="006F7A2F">
              <w:rPr>
                <w:noProof/>
                <w:sz w:val="14"/>
                <w:szCs w:val="14"/>
              </w:rPr>
              <w:t>]</w:t>
            </w:r>
            <w:r w:rsidRPr="006F7A2F">
              <w:rPr>
                <w:sz w:val="14"/>
                <w:szCs w:val="14"/>
              </w:rPr>
              <w:fldChar w:fldCharType="end"/>
            </w:r>
          </w:p>
        </w:tc>
      </w:tr>
      <w:tr w:rsidR="00911041" w:rsidRPr="006F7A2F" w:rsidTr="00911041">
        <w:tc>
          <w:tcPr>
            <w:tcW w:w="675" w:type="pct"/>
            <w:vMerge/>
            <w:vAlign w:val="center"/>
          </w:tcPr>
          <w:p w:rsidR="00911041" w:rsidRPr="006F7A2F" w:rsidRDefault="00911041" w:rsidP="00786969">
            <w:pPr>
              <w:jc w:val="center"/>
              <w:rPr>
                <w:b/>
                <w:bCs/>
                <w:sz w:val="14"/>
                <w:szCs w:val="14"/>
              </w:rPr>
            </w:pPr>
          </w:p>
        </w:tc>
        <w:tc>
          <w:tcPr>
            <w:tcW w:w="212" w:type="pct"/>
            <w:vAlign w:val="center"/>
          </w:tcPr>
          <w:p w:rsidR="00911041" w:rsidRPr="006F7A2F" w:rsidRDefault="00911041" w:rsidP="00786969">
            <w:pPr>
              <w:jc w:val="center"/>
              <w:rPr>
                <w:sz w:val="14"/>
                <w:szCs w:val="14"/>
                <w:lang w:val="en-US"/>
              </w:rPr>
            </w:pPr>
            <w:r w:rsidRPr="006F7A2F">
              <w:rPr>
                <w:sz w:val="14"/>
                <w:szCs w:val="14"/>
                <w:lang w:val="en-US"/>
              </w:rPr>
              <w:t>pBL: 7.5-9.1 (L)</w:t>
            </w:r>
          </w:p>
          <w:p w:rsidR="00911041" w:rsidRPr="006F7A2F" w:rsidRDefault="00911041" w:rsidP="00786969">
            <w:pPr>
              <w:jc w:val="center"/>
              <w:rPr>
                <w:sz w:val="14"/>
                <w:szCs w:val="14"/>
                <w:lang w:val="en-US"/>
              </w:rPr>
            </w:pPr>
            <w:r w:rsidRPr="006F7A2F">
              <w:rPr>
                <w:sz w:val="14"/>
                <w:szCs w:val="14"/>
                <w:lang w:val="en-US"/>
              </w:rPr>
              <w:t>hBL: 27.9 (L)</w:t>
            </w:r>
          </w:p>
          <w:p w:rsidR="00911041" w:rsidRPr="006F7A2F" w:rsidRDefault="00911041" w:rsidP="00786969">
            <w:pPr>
              <w:jc w:val="center"/>
              <w:rPr>
                <w:sz w:val="14"/>
                <w:szCs w:val="14"/>
                <w:lang w:val="en-US"/>
              </w:rPr>
            </w:pPr>
            <w:r w:rsidRPr="006F7A2F">
              <w:rPr>
                <w:sz w:val="14"/>
                <w:szCs w:val="14"/>
                <w:lang w:val="en-US"/>
              </w:rPr>
              <w:t>(</w:t>
            </w:r>
            <w:r w:rsidRPr="006F7A2F">
              <w:rPr>
                <w:i/>
                <w:sz w:val="14"/>
                <w:szCs w:val="14"/>
                <w:lang w:val="en-US"/>
              </w:rPr>
              <w:t>post-mortem</w:t>
            </w:r>
            <w:r w:rsidRPr="006F7A2F">
              <w:rPr>
                <w:sz w:val="14"/>
                <w:szCs w:val="14"/>
                <w:lang w:val="en-US"/>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480 (L)</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360 (L)</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911041" w:rsidRPr="006F7A2F">
              <w:rPr>
                <w:sz w:val="14"/>
                <w:szCs w:val="14"/>
              </w:rPr>
              <w:instrText>ADDIN CSL_CITATION {"citationItems":[{"id":"ITEM-1","itemData":{"DOI":"10.1093/jat/bkw096","ISSN":"0146-4760","PMID":"27650310","abstract":"A 24-year-old man known to consume illegal drugs was found dead in his apartment. A reclosable plastic zipper bag containing several hundred milligrams of a brown powder was found close to the dead body and the first assumption of the investigators was death due to heroin intoxication. Therefore, a legal autopsy was ordered. The following toxicological analysis revealed ocfentanil in urine and in the brown powder. Four different approaches for the determination of the ocfentanil concentrations in peripheral whole blood are described. Enrichment of ocfentanil from the powder was realized. With this reference, it was possible to determine the ocfentanil concentration in the seized powder to be 0.91%. Concentrations of ocfentanil were also determined in the sampled body fluids using the standard addition procedure. In peripheral blood 9.1 µg/L, in heart blood 27.9 µg/L and in urine 480 µg/L were measured. In addition, the antidepressant citalopram, the neuroleptic quetiapine and cannabinoids were found in urine and subsequently quantified in peripheral blood.","author":[{"dropping-particle":"","family":"Dussy","given":"F.E.","non-dropping-particle":"","parse-names":false,"suffix":""},{"dropping-particle":"","family":"Hangartner","given":"S.","non-dropping-particle":"","parse-names":false,"suffix":""},{"dropping-particle":"","family":"Hamberg","given":"C.","non-dropping-particle":"","parse-names":false,"suffix":""},{"dropping-particle":"","family":"Berchtold","given":"C.","non-dropping-particle":"","parse-names":false,"suffix":""},{"dropping-particle":"","family":"Scherer","given":"U.","non-dropping-particle":"","parse-names":false,"suffix":""},{"dropping-particle":"","family":"Schlotterbeck","given":"G.","non-dropping-particle":"","parse-names":false,"suffix":""},{"dropping-particle":"","family":"Wyler","given":"D.","non-dropping-particle":"","parse-names":false,"suffix":""},{"dropping-particle":"","family":"Briellmann","given":"T.A.","non-dropping-particle":"","parse-names":false,"suffix":""}],"container-title":"Journal of Analytical Toxicology","id":"ITEM-1","issue":"9","issued":{"date-parts":[["2016","9","20"]]},"page":"761-766","title":"An Acute Ocfentanil Fatality: A Case Report with Postmortem Concentrations","type":"article-journal","volume":"40"},"uris":["http://www.mendeley.com/documents/?uuid=f58db20e-9756-3fa3-afd0-2f764783ed94"]}],"mendeley":{"formattedCitation":"[36]","plainTextFormattedCitation":"[36]","previouslyFormattedCitation":"[36]"},"properties":{"noteIndex":0},"schema":"https://github.com/citation-style-language/schema/raw/master/csl-citation.json"}</w:instrText>
            </w:r>
            <w:r w:rsidRPr="006F7A2F">
              <w:rPr>
                <w:sz w:val="14"/>
                <w:szCs w:val="14"/>
              </w:rPr>
              <w:fldChar w:fldCharType="separate"/>
            </w:r>
            <w:r w:rsidR="00911041" w:rsidRPr="006F7A2F">
              <w:rPr>
                <w:noProof/>
                <w:sz w:val="14"/>
                <w:szCs w:val="14"/>
              </w:rPr>
              <w:t>[36]</w:t>
            </w:r>
            <w:r w:rsidRPr="006F7A2F">
              <w:rPr>
                <w:sz w:val="14"/>
                <w:szCs w:val="14"/>
              </w:rPr>
              <w:fldChar w:fldCharType="end"/>
            </w:r>
          </w:p>
        </w:tc>
      </w:tr>
      <w:tr w:rsidR="00911041" w:rsidRPr="006F7A2F" w:rsidTr="00911041">
        <w:tc>
          <w:tcPr>
            <w:tcW w:w="675" w:type="pct"/>
            <w:vMerge/>
            <w:vAlign w:val="center"/>
          </w:tcPr>
          <w:p w:rsidR="00911041" w:rsidRPr="006F7A2F" w:rsidRDefault="00911041" w:rsidP="00786969">
            <w:pPr>
              <w:jc w:val="center"/>
              <w:rPr>
                <w:b/>
                <w:bCs/>
                <w:sz w:val="14"/>
                <w:szCs w:val="14"/>
              </w:rPr>
            </w:pPr>
          </w:p>
        </w:tc>
        <w:tc>
          <w:tcPr>
            <w:tcW w:w="212" w:type="pct"/>
            <w:vAlign w:val="center"/>
          </w:tcPr>
          <w:p w:rsidR="00911041" w:rsidRPr="006F7A2F" w:rsidRDefault="00911041" w:rsidP="00786969">
            <w:pPr>
              <w:jc w:val="center"/>
              <w:rPr>
                <w:sz w:val="14"/>
                <w:szCs w:val="14"/>
                <w:lang w:val="en-US"/>
              </w:rPr>
            </w:pPr>
            <w:r w:rsidRPr="006F7A2F">
              <w:rPr>
                <w:sz w:val="14"/>
                <w:szCs w:val="14"/>
                <w:lang w:val="en-US"/>
              </w:rPr>
              <w:t>pBL: 3.7 (L)</w:t>
            </w:r>
          </w:p>
          <w:p w:rsidR="00911041" w:rsidRPr="006F7A2F" w:rsidRDefault="00911041" w:rsidP="00786969">
            <w:pPr>
              <w:jc w:val="center"/>
              <w:rPr>
                <w:sz w:val="14"/>
                <w:szCs w:val="14"/>
                <w:lang w:val="en-US"/>
              </w:rPr>
            </w:pPr>
            <w:r w:rsidRPr="006F7A2F">
              <w:rPr>
                <w:sz w:val="14"/>
                <w:szCs w:val="14"/>
                <w:lang w:val="en-US"/>
              </w:rPr>
              <w:lastRenderedPageBreak/>
              <w:t>hBL: 3.9 (L) (</w:t>
            </w:r>
            <w:r w:rsidRPr="006F7A2F">
              <w:rPr>
                <w:i/>
                <w:sz w:val="14"/>
                <w:szCs w:val="14"/>
                <w:lang w:val="en-US"/>
              </w:rPr>
              <w:t>post-mortem</w:t>
            </w:r>
            <w:r w:rsidRPr="006F7A2F">
              <w:rPr>
                <w:sz w:val="14"/>
                <w:szCs w:val="14"/>
                <w:lang w:val="en-US"/>
              </w:rPr>
              <w:t>)</w:t>
            </w:r>
          </w:p>
        </w:tc>
        <w:tc>
          <w:tcPr>
            <w:tcW w:w="174" w:type="pct"/>
            <w:vAlign w:val="center"/>
          </w:tcPr>
          <w:p w:rsidR="00911041" w:rsidRPr="006F7A2F" w:rsidRDefault="00911041" w:rsidP="00786969">
            <w:pPr>
              <w:jc w:val="center"/>
              <w:rPr>
                <w:sz w:val="14"/>
                <w:szCs w:val="14"/>
              </w:rPr>
            </w:pPr>
            <w:r w:rsidRPr="006F7A2F">
              <w:rPr>
                <w:sz w:val="14"/>
                <w:szCs w:val="14"/>
              </w:rPr>
              <w:lastRenderedPageBreak/>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w:t>
            </w:r>
          </w:p>
        </w:tc>
        <w:tc>
          <w:tcPr>
            <w:tcW w:w="204" w:type="pct"/>
            <w:vAlign w:val="center"/>
          </w:tcPr>
          <w:p w:rsidR="00911041" w:rsidRPr="006F7A2F" w:rsidRDefault="00911041" w:rsidP="00786969">
            <w:pPr>
              <w:jc w:val="center"/>
              <w:rPr>
                <w:sz w:val="14"/>
                <w:szCs w:val="14"/>
              </w:rPr>
            </w:pPr>
            <w:r w:rsidRPr="006F7A2F">
              <w:rPr>
                <w:sz w:val="14"/>
                <w:szCs w:val="14"/>
              </w:rPr>
              <w:t>2.0 (L)</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8.4 (L)</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2.5 (L)</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A56D88">
              <w:rPr>
                <w:sz w:val="14"/>
                <w:szCs w:val="14"/>
              </w:rPr>
              <w:instrText>ADDIN CSL_CITATION {"citationItems":[{"id":"ITEM-1","itemData":{"DOI":"10.1002/dta.2326","ISSN":"1942-7611","PMID":"29045066","abstract":"The use of new psychoactive substances (NPS) has rapidly increased over the last decade. In the last 4 years, producers increasingly appear to be targeting non-controlled synthetic opioids, involving fentanyl derivatives such as ocfentanil (OcF). Identification of metabolites is of major importance in the context of NPS use, as it could improve the detection window in biological matrices in clinical and forensic intoxication cases. Hence, this work aims to report a fatality involving OcF documented by the identification of metabolites. A 30-year-old woman was found dead at home: an unidentified powder was found near her body and some injection sites were found at the autopsy. Toxicological analyses allowed to determine the presence of OcF in the powder, blood (3.7/3.9 μg/L, peripheral/cardiac) and in other post-mortem samples. The most relevant potential CYP- and UGT-dependent metabolites of OcF were investigated in vitro using human liver microsome incubation and liquid chromatography coupled with high resolution mass spectrometry, and subsequently confirmed in post-mortem samples. Four OcF metabolites were produced in vitro (a mono-hydroxylated OcF, O-desmethylOcF, a hydroxylated desmethylOcF and a glucuronidated form of the O-desmethylOcF), and all except the glucuronide were observed in blood and bile post-mortem samples. Considering the relative intensity of the chromatographic peak areas, O-desmethylOcF can be suggested to be an abundant metabolite of OcF. Nevertheless, the relevance of O-desmethylOcF as being a complementary analytical target of OcF for OcF use detection needs further in vivo confirmation, especially through analysis of urines from users.","author":[{"dropping-particle":"","family":"Allibe","given":"Nathalie","non-dropping-particle":"","parse-names":false,"suffix":""},{"dropping-particle":"","family":"Richeval","given":"Camille","non-dropping-particle":"","parse-names":false,"suffix":""},{"dropping-particle":"","family":"Phanithavong","given":"Mélodie","non-dropping-particle":"","parse-names":false,"suffix":""},{"dropping-particle":"","family":"Faure","given":"Amandine","non-dropping-particle":"","parse-names":false,"suffix":""},{"dropping-particle":"","family":"Allorge","given":"Delphine","non-dropping-particle":"","parse-names":false,"suffix":""},{"dropping-particle":"","family":"Paysant","given":"François","non-dropping-particle":"","parse-names":false,"suffix":""},{"dropping-particle":"","family":"Stanke-Labesque","given":"Françoise","non-dropping-particle":"","parse-names":false,"suffix":""},{"dropping-particle":"","family":"Eysseric-Guerin","given":"Hélène","non-dropping-particle":"","parse-names":false,"suffix":""},{"dropping-particle":"","family":"Gaulier","given":"Jean-Michel","non-dropping-particle":"","parse-names":false,"suffix":""}],"container-title":"Drug testing and analysis","id":"ITEM-1","issue":"6","issued":{"date-parts":[["2018","6"]]},"page":"995-1000","title":"Fatality involving ocfentanil documented by identification of metabolites.","type":"article-journal","volume":"10"},"uris":["http://www.mendeley.com/documents/?uuid=46109b90-c4ce-49e1-a111-59f1c1c067de","http://www.mendeley.com/documents/?uuid=3e35ced3-9d72-4aef-b0ad-baaa545ab795"]}],"mendeley":{"formattedCitation":"[124]","manualFormatting":"[121]","plainTextFormattedCitation":"[124]","previouslyFormattedCitation":"[124]"},"properties":{"noteIndex":0},"schema":"https://github.com/citation-style-language/schema/raw/master/csl-citation.json"}</w:instrText>
            </w:r>
            <w:r w:rsidRPr="006F7A2F">
              <w:rPr>
                <w:sz w:val="14"/>
                <w:szCs w:val="14"/>
              </w:rPr>
              <w:fldChar w:fldCharType="separate"/>
            </w:r>
            <w:r w:rsidR="00911041" w:rsidRPr="006F7A2F">
              <w:rPr>
                <w:noProof/>
                <w:sz w:val="14"/>
                <w:szCs w:val="14"/>
              </w:rPr>
              <w:t>[12</w:t>
            </w:r>
            <w:r w:rsidR="00A56D88">
              <w:rPr>
                <w:noProof/>
                <w:sz w:val="14"/>
                <w:szCs w:val="14"/>
              </w:rPr>
              <w:t>1</w:t>
            </w:r>
            <w:r w:rsidR="00911041" w:rsidRPr="006F7A2F">
              <w:rPr>
                <w:noProof/>
                <w:sz w:val="14"/>
                <w:szCs w:val="14"/>
              </w:rPr>
              <w:t>]</w:t>
            </w:r>
            <w:r w:rsidRPr="006F7A2F">
              <w:rPr>
                <w:sz w:val="14"/>
                <w:szCs w:val="14"/>
              </w:rPr>
              <w:fldChar w:fldCharType="end"/>
            </w:r>
          </w:p>
        </w:tc>
      </w:tr>
      <w:tr w:rsidR="00911041" w:rsidRPr="006F7A2F" w:rsidTr="00911041">
        <w:tc>
          <w:tcPr>
            <w:tcW w:w="675" w:type="pct"/>
            <w:vMerge w:val="restart"/>
            <w:vAlign w:val="center"/>
          </w:tcPr>
          <w:p w:rsidR="00911041" w:rsidRPr="006F7A2F" w:rsidRDefault="00911041" w:rsidP="00786969">
            <w:pPr>
              <w:jc w:val="center"/>
              <w:rPr>
                <w:b/>
                <w:bCs/>
                <w:sz w:val="14"/>
                <w:szCs w:val="14"/>
              </w:rPr>
            </w:pPr>
            <w:r w:rsidRPr="006F7A2F">
              <w:rPr>
                <w:b/>
                <w:bCs/>
                <w:sz w:val="14"/>
                <w:szCs w:val="14"/>
              </w:rPr>
              <w:t>Ortho-fluorofentanyl</w:t>
            </w:r>
          </w:p>
        </w:tc>
        <w:tc>
          <w:tcPr>
            <w:tcW w:w="212" w:type="pct"/>
            <w:vAlign w:val="center"/>
          </w:tcPr>
          <w:p w:rsidR="00911041" w:rsidRPr="006F7A2F" w:rsidRDefault="00911041" w:rsidP="00786969">
            <w:pPr>
              <w:jc w:val="center"/>
              <w:rPr>
                <w:sz w:val="14"/>
                <w:szCs w:val="14"/>
              </w:rPr>
            </w:pPr>
            <w:r w:rsidRPr="006F7A2F">
              <w:rPr>
                <w:sz w:val="14"/>
                <w:szCs w:val="14"/>
              </w:rPr>
              <w:t xml:space="preserve">2.4 (L) </w:t>
            </w:r>
            <w:r w:rsidRPr="006F7A2F">
              <w:rPr>
                <w:color w:val="000000" w:themeColor="text1"/>
                <w:sz w:val="14"/>
                <w:szCs w:val="14"/>
                <w:lang w:val="en-US"/>
              </w:rPr>
              <w:t>(</w:t>
            </w:r>
            <w:r w:rsidRPr="006F7A2F">
              <w:rPr>
                <w:i/>
                <w:color w:val="000000" w:themeColor="text1"/>
                <w:sz w:val="14"/>
                <w:szCs w:val="14"/>
                <w:lang w:val="en-US"/>
              </w:rPr>
              <w:t>post-mortem</w:t>
            </w:r>
            <w:r w:rsidRPr="006F7A2F">
              <w:rPr>
                <w:color w:val="000000" w:themeColor="text1"/>
                <w:sz w:val="14"/>
                <w:szCs w:val="14"/>
                <w:lang w:val="en-US"/>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2.5 (T)</w:t>
            </w:r>
          </w:p>
        </w:tc>
        <w:tc>
          <w:tcPr>
            <w:tcW w:w="235" w:type="pct"/>
            <w:vAlign w:val="center"/>
          </w:tcPr>
          <w:p w:rsidR="00911041" w:rsidRPr="006F7A2F" w:rsidRDefault="00911041" w:rsidP="00786969">
            <w:pPr>
              <w:jc w:val="center"/>
              <w:rPr>
                <w:sz w:val="14"/>
                <w:szCs w:val="14"/>
              </w:rPr>
            </w:pPr>
            <w:r w:rsidRPr="006F7A2F">
              <w:rPr>
                <w:sz w:val="14"/>
                <w:szCs w:val="14"/>
              </w:rPr>
              <w:t>3.9 (L)</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D825D9">
              <w:rPr>
                <w:sz w:val="14"/>
                <w:szCs w:val="14"/>
              </w:rPr>
              <w:instrText>ADDIN CSL_CITATION {"citationItems":[{"id":"ITEM-1","itemData":{"DOI":"10.1093/jat/bkx050","ISSN":"0146-4760","PMID":"28985336","abstract":"Two young males were hospitalized with miosis and respiratory dysfunction after exposure to a white powder obtained from a foreign source by mail. A few days later, one of the males was found dead at his home. A serum sample from one of the hospitalized patients and a blood sample from the deceased contained ortho-fluorofentanyl in concentrations of 2.5 and 2.4 ng/mL, respectively. It was concluded that death was caused by ortho-fluorofentanyl.","author":[{"dropping-particle":"","family":"Helland","given":"Arne","non-dropping-particle":"","parse-names":false,"suffix":""},{"dropping-particle":"","family":"Brede","given":"Wenche Rødseth","non-dropping-particle":"","parse-names":false,"suffix":""},{"dropping-particle":"","family":"Michelsen","given":"Lisbeth Solem","non-dropping-particle":"","parse-names":false,"suffix":""},{"dropping-particle":"","family":"Gundersen","given":"Per Ole M.","non-dropping-particle":"","parse-names":false,"suffix":""},{"dropping-particle":"","family":"Aarset","given":"Harald","non-dropping-particle":"","parse-names":false,"suffix":""},{"dropping-particle":"","family":"Skjølås","given":"Jan Erik","non-dropping-particle":"","parse-names":false,"suffix":""},{"dropping-particle":"","family":"Slørdal","given":"Lars","non-dropping-particle":"","parse-names":false,"suffix":""}],"container-title":"Journal of Analytical Toxicology","id":"ITEM-1","issue":"8","issued":{"date-parts":[["2017","10"]]},"page":"708-709","title":"Two Hospitalizations and One Death After Exposure to Ortho-Fluorofentanyl","type":"article-journal","volume":"41"},"uris":["http://www.mendeley.com/documents/?uuid=7af8c565-491d-404c-83df-6854df68fb4b","http://www.mendeley.com/documents/?uuid=cb2c4405-1bdc-4cac-9c1e-a99367e384a5"]}],"mendeley":{"formattedCitation":"[125]","manualFormatting":"[122]","plainTextFormattedCitation":"[125]","previouslyFormattedCitation":"[125]"},"properties":{"noteIndex":0},"schema":"https://github.com/citation-style-language/schema/raw/master/csl-citation.json"}</w:instrText>
            </w:r>
            <w:r w:rsidRPr="006F7A2F">
              <w:rPr>
                <w:sz w:val="14"/>
                <w:szCs w:val="14"/>
              </w:rPr>
              <w:fldChar w:fldCharType="separate"/>
            </w:r>
            <w:r w:rsidR="00911041" w:rsidRPr="006F7A2F">
              <w:rPr>
                <w:noProof/>
                <w:sz w:val="14"/>
                <w:szCs w:val="14"/>
              </w:rPr>
              <w:t>[12</w:t>
            </w:r>
            <w:r w:rsidR="00D825D9">
              <w:rPr>
                <w:noProof/>
                <w:sz w:val="14"/>
                <w:szCs w:val="14"/>
              </w:rPr>
              <w:t>2</w:t>
            </w:r>
            <w:r w:rsidR="00911041" w:rsidRPr="006F7A2F">
              <w:rPr>
                <w:noProof/>
                <w:sz w:val="14"/>
                <w:szCs w:val="14"/>
              </w:rPr>
              <w:t>]</w:t>
            </w:r>
            <w:r w:rsidRPr="006F7A2F">
              <w:rPr>
                <w:sz w:val="14"/>
                <w:szCs w:val="14"/>
              </w:rPr>
              <w:fldChar w:fldCharType="end"/>
            </w:r>
          </w:p>
        </w:tc>
      </w:tr>
      <w:tr w:rsidR="00911041" w:rsidRPr="00D825D9" w:rsidTr="00911041">
        <w:tc>
          <w:tcPr>
            <w:tcW w:w="675" w:type="pct"/>
            <w:vMerge/>
            <w:vAlign w:val="center"/>
          </w:tcPr>
          <w:p w:rsidR="00911041" w:rsidRPr="006F7A2F" w:rsidRDefault="00911041" w:rsidP="00786969">
            <w:pPr>
              <w:jc w:val="center"/>
              <w:rPr>
                <w:b/>
                <w:bCs/>
                <w:sz w:val="14"/>
                <w:szCs w:val="14"/>
              </w:rPr>
            </w:pPr>
          </w:p>
        </w:tc>
        <w:tc>
          <w:tcPr>
            <w:tcW w:w="212" w:type="pct"/>
            <w:vAlign w:val="center"/>
          </w:tcPr>
          <w:p w:rsidR="00911041" w:rsidRPr="006F7A2F" w:rsidRDefault="00911041" w:rsidP="00786969">
            <w:pPr>
              <w:jc w:val="center"/>
              <w:rPr>
                <w:sz w:val="14"/>
                <w:szCs w:val="14"/>
              </w:rPr>
            </w:pPr>
            <w:r w:rsidRPr="006F7A2F">
              <w:rPr>
                <w:sz w:val="14"/>
                <w:szCs w:val="14"/>
              </w:rPr>
              <w:t xml:space="preserve">2.4 (L) </w:t>
            </w:r>
            <w:r w:rsidRPr="006F7A2F">
              <w:rPr>
                <w:color w:val="000000" w:themeColor="text1"/>
                <w:sz w:val="14"/>
                <w:szCs w:val="14"/>
                <w:lang w:val="en-US"/>
              </w:rPr>
              <w:t>(</w:t>
            </w:r>
            <w:r w:rsidRPr="006F7A2F">
              <w:rPr>
                <w:i/>
                <w:color w:val="000000" w:themeColor="text1"/>
                <w:sz w:val="14"/>
                <w:szCs w:val="14"/>
                <w:lang w:val="en-US"/>
              </w:rPr>
              <w:t>post-mortem</w:t>
            </w:r>
            <w:r w:rsidRPr="006F7A2F">
              <w:rPr>
                <w:color w:val="000000" w:themeColor="text1"/>
                <w:sz w:val="14"/>
                <w:szCs w:val="14"/>
                <w:lang w:val="en-US"/>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D825D9" w:rsidRDefault="00565E01" w:rsidP="00786969">
            <w:pPr>
              <w:jc w:val="center"/>
              <w:rPr>
                <w:sz w:val="14"/>
                <w:szCs w:val="14"/>
                <w:lang w:val="en-US"/>
              </w:rPr>
            </w:pPr>
            <w:r w:rsidRPr="006F7A2F">
              <w:rPr>
                <w:sz w:val="14"/>
                <w:szCs w:val="14"/>
              </w:rPr>
              <w:fldChar w:fldCharType="begin" w:fldLock="1"/>
            </w:r>
            <w:r w:rsidR="00911041" w:rsidRPr="006F7A2F">
              <w:rPr>
                <w:sz w:val="14"/>
                <w:szCs w:val="14"/>
              </w:rPr>
              <w:instrText xml:space="preserve">ADDIN CSL_CITATION {"citationItems":[{"id":"ITEM-1","itemData":{"DOI":"10.1002/dta.2393","ISSN":"1942-7611","PMID":"29633785","abstract":"In recent years an increasing number of novel opioids have appeared on the illicit drug market and have been linked to the growing opioid crisis in the United States. It is suspected that synthetic-opioid-related deaths are underestimated since many laboratories either use a screening method that is not specific and sensitive enough for these compounds or testing is not performed for fentanyl and its related analogs in general. We describe a method for the analysis of 19 of the most current novel opioid drugs quantitatively in whole blood and serum, and 17 analytes qualitatively in urine using solid phase extraction with liquid chromatography-tandem mass spectrometry (LC-MS/MS). The limit of detection was determined to be at a minimum 0.25 ng/mL for beta-hydroxythiofentanyl, 0.05 ng/mL for butyryl/isobutyrylfentanyl, AH-7921, 2-furanylfentanyl, 4-ANPP, and U-47700; 0.025 ng/mL for MT-45, para-methoxybutyrylfentanyl, 4-methylphenethyl acetyl fentanyl, U-50488, acrylfentanyl, valerylfentanyl, and carfentanil; and 0.0125 ng/mL for para-fluorofentanyl, ortho-fluorofentanyl, para-fluorobutyrylfentanyl/FIBF, and alpha-methylfentanyl. The lower limit of quantitation was determined to be 0.1 ng/mL for all analytes except AH-7921, U-47700, U-50488 which were 0.05 ng/mL and beta-hydroxythiofentanyl which was 0.5 ng/mL. The method was validated successfully according to a Scientific Working Group in Forensic Toxicology (SWGTOX) compliant approach. This method was applied to the analysis of </w:instrText>
            </w:r>
            <w:r w:rsidR="00911041" w:rsidRPr="00D825D9">
              <w:rPr>
                <w:sz w:val="14"/>
                <w:szCs w:val="14"/>
                <w:lang w:val="en-US"/>
              </w:rPr>
              <w:instrText>2758 samples between October 2016 and September 2017. It was determined that 4-ANPP, furanylfentanyl, and carfentanil were the 3 most prevalent fentanyl related compounds detected: 56.1% of cases were positive for 4-ANPP, 44.5% were positive for furanylfentanyl, and 25.2% cases were positive for carfentanil.","author":[{"dropping-particle":"","family":"Moody","given":"Marykathryn Tynon","non-dropping-particle":"","parse-names":false,"suffix":""},{"dropping-particle":"","family":"Diaz","given":"Stephanie","non-dropping-particle":"","parse-names":false,"suffix":""},{"dropping-particle":"","family":"Shah","given":"Parul","non-dropping-particle":"","parse-names":false,"suffix":""},{"dropping-particle":"","family":"Papsun","given":"Donna","non-dropping-particle":"","parse-names":false,"suffix":""},{"dropping-particle":"","family":"Logan","given":"Barry K","non-dropping-particle":"","parse-names":false,"suffix":""}],"container-title":"Drug testing and analysis","id":"ITEM-1","issued":{"date-parts":[["2018","4","10"]]},"title":"Analysis of fentanyl analogs and novel synthetic opioids in blood, serum/plasma, and urine in forensic casework.","type":"article-journal"},"uris":["http://www.mendeley.com/documents/?uuid=7f3f3d38-16aa-408e-a99e-95a2322c03ae"]}],"mendeley":{"formattedCitation":"[91]","plainTextFormattedCitation":"[91]","previouslyFormattedCitation":"[91]"},"properties":{"noteIndex":0},"schema":"https://github.com/citation-style-language/schema/raw/master/csl-citation.json"}</w:instrText>
            </w:r>
            <w:r w:rsidRPr="006F7A2F">
              <w:rPr>
                <w:sz w:val="14"/>
                <w:szCs w:val="14"/>
              </w:rPr>
              <w:fldChar w:fldCharType="separate"/>
            </w:r>
            <w:r w:rsidR="00911041" w:rsidRPr="00D825D9">
              <w:rPr>
                <w:noProof/>
                <w:sz w:val="14"/>
                <w:szCs w:val="14"/>
                <w:lang w:val="en-US"/>
              </w:rPr>
              <w:t>[</w:t>
            </w:r>
            <w:r w:rsidR="00D825D9" w:rsidRPr="00D825D9">
              <w:rPr>
                <w:noProof/>
                <w:sz w:val="14"/>
                <w:szCs w:val="14"/>
                <w:lang w:val="en-US"/>
              </w:rPr>
              <w:t>88</w:t>
            </w:r>
            <w:r w:rsidR="00911041" w:rsidRPr="00D825D9">
              <w:rPr>
                <w:noProof/>
                <w:sz w:val="14"/>
                <w:szCs w:val="14"/>
                <w:lang w:val="en-US"/>
              </w:rPr>
              <w:t>]</w:t>
            </w:r>
            <w:r w:rsidRPr="006F7A2F">
              <w:rPr>
                <w:sz w:val="14"/>
                <w:szCs w:val="14"/>
              </w:rPr>
              <w:fldChar w:fldCharType="end"/>
            </w:r>
          </w:p>
        </w:tc>
      </w:tr>
      <w:tr w:rsidR="00911041" w:rsidRPr="006F7A2F" w:rsidTr="00911041">
        <w:trPr>
          <w:trHeight w:val="661"/>
        </w:trPr>
        <w:tc>
          <w:tcPr>
            <w:tcW w:w="675" w:type="pct"/>
            <w:vMerge w:val="restart"/>
            <w:vAlign w:val="center"/>
          </w:tcPr>
          <w:p w:rsidR="00911041" w:rsidRPr="00D825D9" w:rsidRDefault="00911041" w:rsidP="00786969">
            <w:pPr>
              <w:jc w:val="center"/>
              <w:rPr>
                <w:b/>
                <w:bCs/>
                <w:sz w:val="14"/>
                <w:szCs w:val="14"/>
                <w:lang w:val="en-US"/>
              </w:rPr>
            </w:pPr>
            <w:r w:rsidRPr="00D825D9">
              <w:rPr>
                <w:b/>
                <w:bCs/>
                <w:sz w:val="14"/>
                <w:szCs w:val="14"/>
                <w:lang w:val="en-US"/>
              </w:rPr>
              <w:t>Para-chloroisobutyrylfentanyl or 4-chloroisobutyrylfentanyl or 4-chloroisobutylfentanyl</w:t>
            </w:r>
          </w:p>
        </w:tc>
        <w:tc>
          <w:tcPr>
            <w:tcW w:w="212" w:type="pct"/>
            <w:vAlign w:val="center"/>
          </w:tcPr>
          <w:p w:rsidR="00911041" w:rsidRPr="006F7A2F" w:rsidRDefault="00911041" w:rsidP="00786969">
            <w:pPr>
              <w:jc w:val="center"/>
              <w:rPr>
                <w:sz w:val="14"/>
                <w:szCs w:val="14"/>
                <w:lang w:val="en-US"/>
              </w:rPr>
            </w:pPr>
            <w:r w:rsidRPr="006F7A2F">
              <w:rPr>
                <w:sz w:val="14"/>
                <w:szCs w:val="14"/>
                <w:lang w:val="en-US"/>
              </w:rPr>
              <w:t>0.0081 µg/g (L)</w:t>
            </w:r>
            <w:r w:rsidRPr="006F7A2F">
              <w:rPr>
                <w:color w:val="000000" w:themeColor="text1"/>
                <w:sz w:val="14"/>
                <w:szCs w:val="14"/>
                <w:lang w:val="en-US"/>
              </w:rPr>
              <w:t xml:space="preserve"> (</w:t>
            </w:r>
            <w:r w:rsidRPr="006F7A2F">
              <w:rPr>
                <w:i/>
                <w:color w:val="000000" w:themeColor="text1"/>
                <w:sz w:val="14"/>
                <w:szCs w:val="14"/>
                <w:lang w:val="en-US"/>
              </w:rPr>
              <w:t>post-mortem</w:t>
            </w:r>
            <w:r w:rsidRPr="006F7A2F">
              <w:rPr>
                <w:color w:val="000000" w:themeColor="text1"/>
                <w:sz w:val="14"/>
                <w:szCs w:val="14"/>
                <w:lang w:val="en-US"/>
              </w:rPr>
              <w:t>)</w:t>
            </w:r>
          </w:p>
        </w:tc>
        <w:tc>
          <w:tcPr>
            <w:tcW w:w="174" w:type="pct"/>
            <w:vAlign w:val="center"/>
          </w:tcPr>
          <w:p w:rsidR="00911041" w:rsidRPr="00D825D9" w:rsidRDefault="00911041" w:rsidP="00786969">
            <w:pPr>
              <w:jc w:val="center"/>
              <w:rPr>
                <w:sz w:val="14"/>
                <w:szCs w:val="14"/>
                <w:lang w:val="en-US"/>
              </w:rPr>
            </w:pPr>
            <w:r w:rsidRPr="00D825D9">
              <w:rPr>
                <w:sz w:val="14"/>
                <w:szCs w:val="14"/>
                <w:lang w:val="en-US"/>
              </w:rPr>
              <w:t>-</w:t>
            </w:r>
          </w:p>
        </w:tc>
        <w:tc>
          <w:tcPr>
            <w:tcW w:w="144" w:type="pct"/>
            <w:vAlign w:val="center"/>
          </w:tcPr>
          <w:p w:rsidR="00911041" w:rsidRPr="00D825D9" w:rsidRDefault="00911041" w:rsidP="00786969">
            <w:pPr>
              <w:jc w:val="center"/>
              <w:rPr>
                <w:sz w:val="14"/>
                <w:szCs w:val="14"/>
                <w:lang w:val="en-US"/>
              </w:rPr>
            </w:pPr>
            <w:r w:rsidRPr="00D825D9">
              <w:rPr>
                <w:sz w:val="14"/>
                <w:szCs w:val="14"/>
                <w:lang w:val="en-US"/>
              </w:rPr>
              <w:t>-</w:t>
            </w:r>
          </w:p>
        </w:tc>
        <w:tc>
          <w:tcPr>
            <w:tcW w:w="162" w:type="pct"/>
            <w:vAlign w:val="center"/>
          </w:tcPr>
          <w:p w:rsidR="00911041" w:rsidRPr="00D825D9" w:rsidRDefault="00911041" w:rsidP="00786969">
            <w:pPr>
              <w:jc w:val="center"/>
              <w:rPr>
                <w:sz w:val="14"/>
                <w:szCs w:val="14"/>
                <w:lang w:val="en-US"/>
              </w:rPr>
            </w:pPr>
            <w:r w:rsidRPr="00D825D9">
              <w:rPr>
                <w:sz w:val="14"/>
                <w:szCs w:val="14"/>
                <w:lang w:val="en-US"/>
              </w:rPr>
              <w:t>-</w:t>
            </w:r>
          </w:p>
        </w:tc>
        <w:tc>
          <w:tcPr>
            <w:tcW w:w="235" w:type="pct"/>
            <w:vAlign w:val="center"/>
          </w:tcPr>
          <w:p w:rsidR="00911041" w:rsidRPr="00D825D9" w:rsidRDefault="00911041" w:rsidP="00786969">
            <w:pPr>
              <w:jc w:val="center"/>
              <w:rPr>
                <w:sz w:val="14"/>
                <w:szCs w:val="14"/>
                <w:lang w:val="en-US"/>
              </w:rPr>
            </w:pPr>
            <w:r w:rsidRPr="00D825D9">
              <w:rPr>
                <w:sz w:val="14"/>
                <w:szCs w:val="14"/>
                <w:lang w:val="en-US"/>
              </w:rPr>
              <w:t>-</w:t>
            </w:r>
          </w:p>
        </w:tc>
        <w:tc>
          <w:tcPr>
            <w:tcW w:w="204" w:type="pct"/>
            <w:vAlign w:val="center"/>
          </w:tcPr>
          <w:p w:rsidR="00911041" w:rsidRPr="00D825D9" w:rsidRDefault="00911041" w:rsidP="00786969">
            <w:pPr>
              <w:jc w:val="center"/>
              <w:rPr>
                <w:sz w:val="14"/>
                <w:szCs w:val="14"/>
                <w:lang w:val="en-US"/>
              </w:rPr>
            </w:pPr>
            <w:r w:rsidRPr="00D825D9">
              <w:rPr>
                <w:sz w:val="14"/>
                <w:szCs w:val="14"/>
                <w:lang w:val="en-US"/>
              </w:rPr>
              <w:t>-</w:t>
            </w:r>
          </w:p>
        </w:tc>
        <w:tc>
          <w:tcPr>
            <w:tcW w:w="211" w:type="pct"/>
            <w:vAlign w:val="center"/>
          </w:tcPr>
          <w:p w:rsidR="00911041" w:rsidRPr="00D825D9" w:rsidRDefault="00911041" w:rsidP="00786969">
            <w:pPr>
              <w:jc w:val="center"/>
              <w:rPr>
                <w:sz w:val="14"/>
                <w:szCs w:val="14"/>
                <w:lang w:val="en-US"/>
              </w:rPr>
            </w:pPr>
            <w:r w:rsidRPr="00D825D9">
              <w:rPr>
                <w:sz w:val="14"/>
                <w:szCs w:val="14"/>
                <w:lang w:val="en-US"/>
              </w:rPr>
              <w:t>-</w:t>
            </w:r>
          </w:p>
        </w:tc>
        <w:tc>
          <w:tcPr>
            <w:tcW w:w="199" w:type="pct"/>
            <w:vAlign w:val="center"/>
          </w:tcPr>
          <w:p w:rsidR="00911041" w:rsidRPr="00D825D9" w:rsidRDefault="00911041" w:rsidP="00786969">
            <w:pPr>
              <w:jc w:val="center"/>
              <w:rPr>
                <w:sz w:val="14"/>
                <w:szCs w:val="14"/>
                <w:lang w:val="en-US"/>
              </w:rPr>
            </w:pPr>
            <w:r w:rsidRPr="00D825D9">
              <w:rPr>
                <w:sz w:val="14"/>
                <w:szCs w:val="14"/>
                <w:lang w:val="en-US"/>
              </w:rPr>
              <w:t>-</w:t>
            </w:r>
          </w:p>
        </w:tc>
        <w:tc>
          <w:tcPr>
            <w:tcW w:w="191" w:type="pct"/>
            <w:vAlign w:val="center"/>
          </w:tcPr>
          <w:p w:rsidR="00911041" w:rsidRPr="00D825D9" w:rsidRDefault="00911041" w:rsidP="00786969">
            <w:pPr>
              <w:jc w:val="center"/>
              <w:rPr>
                <w:sz w:val="14"/>
                <w:szCs w:val="14"/>
                <w:lang w:val="en-US"/>
              </w:rPr>
            </w:pPr>
            <w:r w:rsidRPr="00D825D9">
              <w:rPr>
                <w:sz w:val="14"/>
                <w:szCs w:val="14"/>
                <w:lang w:val="en-US"/>
              </w:rPr>
              <w:t>-</w:t>
            </w:r>
          </w:p>
        </w:tc>
        <w:tc>
          <w:tcPr>
            <w:tcW w:w="191" w:type="pct"/>
            <w:vAlign w:val="center"/>
          </w:tcPr>
          <w:p w:rsidR="00911041" w:rsidRPr="00D825D9" w:rsidRDefault="00911041" w:rsidP="00786969">
            <w:pPr>
              <w:jc w:val="center"/>
              <w:rPr>
                <w:sz w:val="14"/>
                <w:szCs w:val="14"/>
                <w:lang w:val="en-US"/>
              </w:rPr>
            </w:pPr>
            <w:r w:rsidRPr="00D825D9">
              <w:rPr>
                <w:sz w:val="14"/>
                <w:szCs w:val="14"/>
                <w:lang w:val="en-US"/>
              </w:rPr>
              <w:t>-</w:t>
            </w:r>
          </w:p>
        </w:tc>
        <w:tc>
          <w:tcPr>
            <w:tcW w:w="281" w:type="pct"/>
            <w:vAlign w:val="center"/>
          </w:tcPr>
          <w:p w:rsidR="00911041" w:rsidRPr="00D825D9" w:rsidRDefault="00911041" w:rsidP="00786969">
            <w:pPr>
              <w:jc w:val="center"/>
              <w:rPr>
                <w:sz w:val="14"/>
                <w:szCs w:val="14"/>
                <w:lang w:val="en-US"/>
              </w:rPr>
            </w:pPr>
            <w:r w:rsidRPr="00D825D9">
              <w:rPr>
                <w:sz w:val="14"/>
                <w:szCs w:val="14"/>
                <w:lang w:val="en-US"/>
              </w:rPr>
              <w:t>-</w:t>
            </w:r>
          </w:p>
        </w:tc>
        <w:tc>
          <w:tcPr>
            <w:tcW w:w="237" w:type="pct"/>
            <w:vAlign w:val="center"/>
          </w:tcPr>
          <w:p w:rsidR="00911041" w:rsidRPr="00D825D9" w:rsidRDefault="00911041" w:rsidP="00786969">
            <w:pPr>
              <w:jc w:val="center"/>
              <w:rPr>
                <w:sz w:val="14"/>
                <w:szCs w:val="14"/>
                <w:lang w:val="en-US"/>
              </w:rPr>
            </w:pPr>
            <w:r w:rsidRPr="00D825D9">
              <w:rPr>
                <w:sz w:val="14"/>
                <w:szCs w:val="14"/>
                <w:lang w:val="en-US"/>
              </w:rPr>
              <w:t>-</w:t>
            </w:r>
          </w:p>
        </w:tc>
        <w:tc>
          <w:tcPr>
            <w:tcW w:w="284" w:type="pct"/>
            <w:vAlign w:val="center"/>
          </w:tcPr>
          <w:p w:rsidR="00911041" w:rsidRPr="00D825D9" w:rsidRDefault="00911041" w:rsidP="00786969">
            <w:pPr>
              <w:jc w:val="center"/>
              <w:rPr>
                <w:sz w:val="14"/>
                <w:szCs w:val="14"/>
                <w:lang w:val="en-US"/>
              </w:rPr>
            </w:pPr>
            <w:r w:rsidRPr="00D825D9">
              <w:rPr>
                <w:sz w:val="14"/>
                <w:szCs w:val="14"/>
                <w:lang w:val="en-US"/>
              </w:rPr>
              <w:t>-</w:t>
            </w:r>
          </w:p>
        </w:tc>
        <w:tc>
          <w:tcPr>
            <w:tcW w:w="236" w:type="pct"/>
            <w:vAlign w:val="center"/>
          </w:tcPr>
          <w:p w:rsidR="00911041" w:rsidRPr="00D825D9" w:rsidRDefault="00911041" w:rsidP="00786969">
            <w:pPr>
              <w:jc w:val="center"/>
              <w:rPr>
                <w:sz w:val="14"/>
                <w:szCs w:val="14"/>
                <w:lang w:val="en-US"/>
              </w:rPr>
            </w:pPr>
            <w:r w:rsidRPr="00D825D9">
              <w:rPr>
                <w:sz w:val="14"/>
                <w:szCs w:val="14"/>
                <w:lang w:val="en-US"/>
              </w:rPr>
              <w:t>-</w:t>
            </w:r>
          </w:p>
        </w:tc>
        <w:tc>
          <w:tcPr>
            <w:tcW w:w="285" w:type="pct"/>
            <w:vAlign w:val="center"/>
          </w:tcPr>
          <w:p w:rsidR="00911041" w:rsidRPr="00D825D9" w:rsidRDefault="00911041" w:rsidP="00786969">
            <w:pPr>
              <w:jc w:val="center"/>
              <w:rPr>
                <w:sz w:val="14"/>
                <w:szCs w:val="14"/>
                <w:lang w:val="en-US"/>
              </w:rPr>
            </w:pPr>
            <w:r w:rsidRPr="00D825D9">
              <w:rPr>
                <w:sz w:val="14"/>
                <w:szCs w:val="14"/>
                <w:lang w:val="en-US"/>
              </w:rPr>
              <w:t>-</w:t>
            </w:r>
          </w:p>
        </w:tc>
        <w:tc>
          <w:tcPr>
            <w:tcW w:w="284" w:type="pct"/>
            <w:vAlign w:val="center"/>
          </w:tcPr>
          <w:p w:rsidR="00911041" w:rsidRPr="00D825D9" w:rsidRDefault="00911041" w:rsidP="00786969">
            <w:pPr>
              <w:jc w:val="center"/>
              <w:rPr>
                <w:sz w:val="14"/>
                <w:szCs w:val="14"/>
                <w:lang w:val="en-US"/>
              </w:rPr>
            </w:pPr>
            <w:r w:rsidRPr="00D825D9">
              <w:rPr>
                <w:sz w:val="14"/>
                <w:szCs w:val="14"/>
                <w:lang w:val="en-US"/>
              </w:rPr>
              <w:t>-</w:t>
            </w:r>
          </w:p>
        </w:tc>
        <w:tc>
          <w:tcPr>
            <w:tcW w:w="236" w:type="pct"/>
            <w:vAlign w:val="center"/>
          </w:tcPr>
          <w:p w:rsidR="00911041" w:rsidRPr="00D825D9" w:rsidRDefault="00911041" w:rsidP="00786969">
            <w:pPr>
              <w:jc w:val="center"/>
              <w:rPr>
                <w:sz w:val="14"/>
                <w:szCs w:val="14"/>
                <w:lang w:val="en-US"/>
              </w:rPr>
            </w:pPr>
            <w:r w:rsidRPr="00D825D9">
              <w:rPr>
                <w:sz w:val="14"/>
                <w:szCs w:val="14"/>
                <w:lang w:val="en-US"/>
              </w:rPr>
              <w:t>-</w:t>
            </w:r>
          </w:p>
        </w:tc>
        <w:tc>
          <w:tcPr>
            <w:tcW w:w="253" w:type="pct"/>
            <w:vAlign w:val="center"/>
          </w:tcPr>
          <w:p w:rsidR="00911041" w:rsidRPr="00D825D9" w:rsidRDefault="00911041" w:rsidP="00786969">
            <w:pPr>
              <w:jc w:val="center"/>
              <w:rPr>
                <w:sz w:val="14"/>
                <w:szCs w:val="14"/>
                <w:lang w:val="en-US"/>
              </w:rPr>
            </w:pPr>
            <w:r w:rsidRPr="00D825D9">
              <w:rPr>
                <w:sz w:val="14"/>
                <w:szCs w:val="14"/>
                <w:lang w:val="en-US"/>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911041" w:rsidRPr="00D825D9">
              <w:rPr>
                <w:sz w:val="14"/>
                <w:szCs w:val="14"/>
                <w:lang w:val="en-US"/>
              </w:rPr>
              <w:instrText>ADDIN CSL_CITATION {"citationItems":[{"id":"ITEM-1","itemData":{"DOI":"10.1016/j.forsciint.2017.05.010","ISSN":"03790738","PMID":"28587915","abstract":"The European Nordic Countries are the most exposed to opioid-related deaths. Between April and October 2016, a series of forty lethal intoxications occurred in Sweden, in which the presence of the synthetic opioid acrylfentanyl was determined to be the main - or a contributing - cause of death. In the reported cases, the blood concentration of acrylfentanyl - mostly detected in combination with other drugs - ranged from 0.01ng/g to 5ng/g; victims were predominantly males (34 males and 6 females), and their age varied between 18 and 53 years. We further describe five cases, representative of the different drug administration route (nasal spray, tablets) and intentions (accidental or voluntary intoxication). Moreover, we address nine cases of non-lethal intoxication, in single (8 cases) or polydrug scenario (1 case). We discuss the present characteristics of the Swedish drug market for fentanyl-analogs in general and acrylfentanyl in particular, reporting a structural difficulty to effectively counteracting the appearance of unscheduled substances due to the constant turnover of new molecules on the recreational drug market.","author":[{"dropping-particle":"","family":"Gu</w:instrText>
            </w:r>
            <w:r w:rsidR="00911041" w:rsidRPr="006F7A2F">
              <w:rPr>
                <w:sz w:val="14"/>
                <w:szCs w:val="14"/>
              </w:rPr>
              <w:instrText>errieri","given":"Davide","non-dropping-particle":"","parse-names":false,"suffix":""},{"dropping-particle":"","family":"Rapp","given":"Emma","non-dropping-particle":"","parse-names":false,"suffix":""},{"dropping-particle":"","family":"Roman","given":"Markus","non-dropping-particle":"","parse-names":false,"suffix":""},{"dropping-particle":"","family":"Thelander","given":"Gunilla","non-dropping-particle":"","parse-names":false,"suffix":""},{"dropping-particle":"","family":"Kronstrand","given":"Robert","non-dropping-particle":"","parse-names":false,"suffix":""}],"container-title":"Forensic Science International","id":"ITEM-1","issued":{"date-parts":[["2017","8"]]},"page":"e21-e29","title":"Acrylfentanyl: Another new psychoactive drug with fatal consequences","type":"article-journal","volume":"277"},"uris":["http://www.mendeley.com/documents/?uuid=c77b5f76-62e4-3f32-bb01-00cc9558ad38"]}],"mendeley":{"formattedCitation":"[44]","plainTextFormattedCitation":"[44]","previouslyFormattedCitation":"[44]"},"properties":{"noteIndex":0},"schema":"https://github.com/citation-style-language/schema/raw/master/csl-citation.json"}</w:instrText>
            </w:r>
            <w:r w:rsidRPr="006F7A2F">
              <w:rPr>
                <w:sz w:val="14"/>
                <w:szCs w:val="14"/>
              </w:rPr>
              <w:fldChar w:fldCharType="separate"/>
            </w:r>
            <w:r w:rsidR="00911041" w:rsidRPr="006F7A2F">
              <w:rPr>
                <w:noProof/>
                <w:sz w:val="14"/>
                <w:szCs w:val="14"/>
              </w:rPr>
              <w:t>[44]</w:t>
            </w:r>
            <w:r w:rsidRPr="006F7A2F">
              <w:rPr>
                <w:sz w:val="14"/>
                <w:szCs w:val="14"/>
              </w:rPr>
              <w:fldChar w:fldCharType="end"/>
            </w:r>
          </w:p>
        </w:tc>
      </w:tr>
      <w:tr w:rsidR="00911041" w:rsidRPr="006F7A2F" w:rsidTr="00911041">
        <w:tc>
          <w:tcPr>
            <w:tcW w:w="675" w:type="pct"/>
            <w:vMerge/>
            <w:vAlign w:val="center"/>
          </w:tcPr>
          <w:p w:rsidR="00911041" w:rsidRPr="006F7A2F" w:rsidRDefault="00911041" w:rsidP="00786969">
            <w:pPr>
              <w:jc w:val="center"/>
              <w:rPr>
                <w:b/>
                <w:bCs/>
                <w:sz w:val="14"/>
                <w:szCs w:val="14"/>
              </w:rPr>
            </w:pPr>
          </w:p>
        </w:tc>
        <w:tc>
          <w:tcPr>
            <w:tcW w:w="212" w:type="pct"/>
            <w:vAlign w:val="center"/>
          </w:tcPr>
          <w:p w:rsidR="00911041" w:rsidRPr="006F7A2F" w:rsidRDefault="00911041" w:rsidP="00786969">
            <w:pPr>
              <w:jc w:val="center"/>
              <w:rPr>
                <w:sz w:val="14"/>
                <w:szCs w:val="14"/>
              </w:rPr>
            </w:pPr>
            <w:r w:rsidRPr="006F7A2F">
              <w:rPr>
                <w:sz w:val="14"/>
                <w:szCs w:val="14"/>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5.1 (T)</w:t>
            </w:r>
          </w:p>
        </w:tc>
        <w:tc>
          <w:tcPr>
            <w:tcW w:w="235" w:type="pct"/>
            <w:vAlign w:val="center"/>
          </w:tcPr>
          <w:p w:rsidR="00911041" w:rsidRPr="006F7A2F" w:rsidRDefault="00911041" w:rsidP="00786969">
            <w:pPr>
              <w:jc w:val="center"/>
              <w:rPr>
                <w:sz w:val="14"/>
                <w:szCs w:val="14"/>
              </w:rPr>
            </w:pPr>
            <w:r w:rsidRPr="006F7A2F">
              <w:rPr>
                <w:sz w:val="14"/>
                <w:szCs w:val="14"/>
              </w:rPr>
              <w:t>-</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911041" w:rsidRPr="006F7A2F">
              <w:rPr>
                <w:sz w:val="14"/>
                <w:szCs w:val="14"/>
              </w:rPr>
              <w:instrText>ADDIN CSL_CITATION {"citationItems":[{"id":"ITEM-1","itemData":{"DOI":"10.1080/15563650.2017.1303141","ISSN":"1556-9519","PMID":"28349714","abstract":"BACKGROUND The number of new psychoactive substances (NPS) introduced through the online recreational drugs market increases continuously. This report from the Swedish STRIDA project describes analytically confirmed intoxications involving the novel fentanyl analogs acrylfentanyl, 4-chloroisobutyrfentanyl (4Cl-iBF), 4-fluoroisobutyrfentanyl (4F-iBF), and tetrahydrofuranfentanyl (THF-F), and cyclopentylfentanyl in a drug product. METHODS Patients with suspected NPS exposure presenting in emergency departments (ED) or intensive care units (ICU) in Sweden and requiring hospital care are invited to the STRIDA project. NPS analysis of serum and urine samples was performed by multi-component liquid chromatography-mass spectrometry. Data on clinical features were retrieved from telephone consultations with the Swedish Poisons Information Centre and from medical records. RESULTS Between April and October 2016, eleven intoxications involving acrylfentanyl (8 cases), acrylfentanyl together with 4Cl-iBF (1), 4F-iBF (1), and THF-F (1) were analytically confirmed. Patients were aged 19-51 (median 28) years and 91% were men. Six (55%) were monitored at the ED, and five admitted to the ICU. Typical clinical features were decreased consciousness, respiratory depression, and miosis. In 8 cases, the antidote naloxone was administered to counter the opioid effects. The 4F-iBF positive patient eventually died of brain edema. The serum acrylfentanyl concentration (n = 8) ranged 0.5-2.1 (median 0.9) ng/mL, and in urine (n = 9) 0.2-10.5 (mean 4.6, median 5.2) μg/mmol creatinine. For 4Cl-iBF, 4F-iBF, and THF-F (n = 1 each), higher serum (5-45 ng/mL) and urine (11-136 μg/mmol creatinine) concentrations were found. Other NPS (e.g., flunitrazolam) and/or classical drugs were detected in five cases. In early 2016, nasal sprays with a claimed content of acrylfentanyl brought to hospital by patients or obtained by test purchase were demonstrated to instead contain fentanyl. CONCLUSIONS Potentially life-threatening opioid toxicity was seen in 11 acute intoxications involving the fentanyl analogs acrylfentanyl, 4Cl-iBF, 4F-iBF, and THF-F, which are available through open Internet trading. All patients were supported with acute and intensive hospital care, and naloxone was effective to reverse the opioid symptoms. One patient died of brain edema.","author":[{"dropping-particle":"","family":"Helander","given":"Anders","non-dropping-particle":"","parse-names":false,"suffix":""},{"dropping-particle":"","family":"Bäckberg","given":"Matilda","non-dropping-particle":"","parse-names":false,"suffix":""},{"dropping-particle":"","family":"Signell","given":"Patrick","non-dropping-particle":"","parse-names":false,"suffix":""},{"dropping-particle":"","family":"Beck","given":"Olof","non-dropping-particle":"","parse-names":false,"suffix":""}],"container-title":"Clinical toxicology (Philadelphia, Pa.)","id":"ITEM-1","issue":"6","issued":{"date-parts":[["2017","7"]]},"page":"589-599","title":"Intoxications involving acrylfentanyl and other novel designer fentanyls - results from the Swedish STRIDA project.","type":"article-journal","volume":"55"},"uris":["http://www.mendeley.com/documents/?uuid=b4f2e2ec-abd1-48db-8ef2-75b1887b2ff1","http://www.mendeley.com/documents/?uuid=615dba7d-b959-3843-9cf2-7bf13f7c7b8f"]}],"mendeley":{"formattedCitation":"[107]","plainTextFormattedCitation":"[107]","previouslyFormattedCitation":"[107]"},"properties":{"noteIndex":0},"schema":"https://github.com/citation-style-language/schema/raw/master/csl-citation.json"}</w:instrText>
            </w:r>
            <w:r w:rsidRPr="006F7A2F">
              <w:rPr>
                <w:sz w:val="14"/>
                <w:szCs w:val="14"/>
              </w:rPr>
              <w:fldChar w:fldCharType="separate"/>
            </w:r>
            <w:r w:rsidR="00911041" w:rsidRPr="006F7A2F">
              <w:rPr>
                <w:noProof/>
                <w:sz w:val="14"/>
                <w:szCs w:val="14"/>
              </w:rPr>
              <w:t>[10</w:t>
            </w:r>
            <w:r w:rsidR="00D825D9">
              <w:rPr>
                <w:noProof/>
                <w:sz w:val="14"/>
                <w:szCs w:val="14"/>
              </w:rPr>
              <w:t>4</w:t>
            </w:r>
            <w:r w:rsidR="00911041" w:rsidRPr="006F7A2F">
              <w:rPr>
                <w:noProof/>
                <w:sz w:val="14"/>
                <w:szCs w:val="14"/>
              </w:rPr>
              <w:t>]</w:t>
            </w:r>
            <w:r w:rsidRPr="006F7A2F">
              <w:rPr>
                <w:sz w:val="14"/>
                <w:szCs w:val="14"/>
              </w:rPr>
              <w:fldChar w:fldCharType="end"/>
            </w:r>
          </w:p>
        </w:tc>
      </w:tr>
      <w:tr w:rsidR="00911041" w:rsidRPr="006F7A2F" w:rsidTr="00911041">
        <w:tc>
          <w:tcPr>
            <w:tcW w:w="675" w:type="pct"/>
            <w:vMerge w:val="restart"/>
            <w:vAlign w:val="center"/>
          </w:tcPr>
          <w:p w:rsidR="00911041" w:rsidRPr="006F7A2F" w:rsidRDefault="00911041" w:rsidP="00786969">
            <w:pPr>
              <w:jc w:val="center"/>
              <w:rPr>
                <w:b/>
                <w:bCs/>
                <w:sz w:val="14"/>
                <w:szCs w:val="14"/>
              </w:rPr>
            </w:pPr>
            <w:r w:rsidRPr="006F7A2F">
              <w:rPr>
                <w:b/>
                <w:bCs/>
                <w:sz w:val="14"/>
                <w:szCs w:val="14"/>
              </w:rPr>
              <w:t>Para-fluorofentanyl or 4-fluorofentanyl</w:t>
            </w:r>
          </w:p>
        </w:tc>
        <w:tc>
          <w:tcPr>
            <w:tcW w:w="212" w:type="pct"/>
            <w:vAlign w:val="center"/>
          </w:tcPr>
          <w:p w:rsidR="00911041" w:rsidRPr="006F7A2F" w:rsidRDefault="00911041" w:rsidP="00786969">
            <w:pPr>
              <w:jc w:val="center"/>
              <w:rPr>
                <w:sz w:val="14"/>
                <w:szCs w:val="14"/>
              </w:rPr>
            </w:pPr>
            <w:r w:rsidRPr="006F7A2F">
              <w:rPr>
                <w:sz w:val="14"/>
                <w:szCs w:val="14"/>
              </w:rPr>
              <w:t xml:space="preserve">0.1-1 (L) </w:t>
            </w:r>
            <w:r w:rsidRPr="006F7A2F">
              <w:rPr>
                <w:color w:val="000000" w:themeColor="text1"/>
                <w:sz w:val="14"/>
                <w:szCs w:val="14"/>
                <w:lang w:val="en-US"/>
              </w:rPr>
              <w:t>(</w:t>
            </w:r>
            <w:r w:rsidRPr="006F7A2F">
              <w:rPr>
                <w:i/>
                <w:color w:val="000000" w:themeColor="text1"/>
                <w:sz w:val="14"/>
                <w:szCs w:val="14"/>
                <w:lang w:val="en-US"/>
              </w:rPr>
              <w:t>post-mortem</w:t>
            </w:r>
            <w:r w:rsidRPr="006F7A2F">
              <w:rPr>
                <w:color w:val="000000" w:themeColor="text1"/>
                <w:sz w:val="14"/>
                <w:szCs w:val="14"/>
                <w:lang w:val="en-US"/>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D825D9">
              <w:rPr>
                <w:sz w:val="14"/>
                <w:szCs w:val="14"/>
              </w:rPr>
              <w:instrText>ADDIN CSL_CITATION {"citationItems":[{"id":"ITEM-1","itemData":{"DOI":"10.1002/dta.2393","ISSN":"1942-7611","PMID":"29633785","abstract":"In recent years an increasing number of novel opioids have appeared on the illicit drug market and have been linked to the growing opioid crisis in the United States. It is suspected that synthetic-opioid-related deaths are underestimated since many laboratories either use a screening method that is not specific and sensitive enough for these compounds or testing is not performed for fentanyl and its related analogs in general. We describe a method for the analysis of 19 of the most current novel opioid drugs quantitatively in whole blood and serum, and 17 analytes qualitatively in urine using solid phase extraction with liquid chromatography-tandem mass spectrometry (LC-MS/MS). The limit of detection was determined to be at a minimum 0.25 ng/mL for beta-hydroxythiofentanyl, 0.05 ng/mL for butyryl/isobutyrylfentanyl, AH-7921, 2-furanylfentanyl, 4-ANPP, and U-47700; 0.025 ng/mL for MT-45, para-methoxybutyrylfentanyl, 4-methylphenethyl acetyl fentanyl, U-50488, acrylfentanyl, valerylfentanyl, and carfentanil; and 0.0125 ng/mL for para-fluorofentanyl, ortho-fluorofentanyl, para-fluorobutyrylfentanyl/FIBF, and alpha-methylfentanyl. The lower limit of quantitation was determined to be 0.1 ng/mL for all analytes except AH-7921, U-47700, U-50488 which were 0.05 ng/mL and beta-hydroxythiofentanyl which was 0.5 ng/mL. The method was validated successfully according to a Scientific Working Group in Forensic Toxicology (SWGTOX) compliant approach. This method was applied to the analysis of 2758 samples between October 2016 and September 2017. It was determined that 4-ANPP, furanylfentanyl, and carfentanil were the 3 most prevalent fentanyl related compounds detected: 56.1% of cases were positive for 4-ANPP, 44.5% were positive for furanylfentanyl, and 25.2% cases were positive for carfentanil.","author":[{"dropping-particle":"","family":"Moody","given":"Marykathryn Tynon","non-dropping-particle":"","parse-names":false,"suffix":""},{"dropping-particle":"","family":"Diaz","given":"Stephanie","non-dropping-particle":"","parse-names":false,"suffix":""},{"dropping-particle":"","family":"Shah","given":"Parul","non-dropping-particle":"","parse-names":false,"suffix":""},{"dropping-particle":"","family":"Papsun","given":"Donna","non-dropping-particle":"","parse-names":false,"suffix":""},{"dropping-particle":"","family":"Logan","given":"Barry K","non-dropping-particle":"","parse-names":false,"suffix":""}],"container-title":"Drug testing and analysis","id":"ITEM-1","issued":{"date-parts":[["2018","4"]]},"title":"Analysis of fentanyl analogs and novel synthetic opioids in blood, serum/plasma, and urine in forensic casework.","type":"article-journal"},"uris":["http://www.mendeley.com/documents/?uuid=7f3f3d38-16aa-408e-a99e-95a2322c03ae","http://www.mendeley.com/documents/?uuid=81d446e1-3af0-4cdb-a2b2-db7f0969e44f","http://www.mendeley.com/documents/?uuid=b402ae65-e5dd-4138-9733-1257209b38f0","http://www.mendeley.com/documents/?uuid=518eb91c-04f9-45e7-901a-ab38919472fd","http://www.mendeley.com/documents/?uuid=7b856176-31d7-4972-986b-cc2a3eda21a8","http://www.mendeley.com/documents/?uuid=734b5cff-e1a2-4805-a511-f3fb218945d8"]}],"mendeley":{"formattedCitation":"[91]","manualFormatting":"[88]","plainTextFormattedCitation":"[91]","previouslyFormattedCitation":"[91]"},"properties":{"noteIndex":0},"schema":"https://github.com/citation-style-language/schema/raw/master/csl-citation.json"}</w:instrText>
            </w:r>
            <w:r w:rsidRPr="006F7A2F">
              <w:rPr>
                <w:sz w:val="14"/>
                <w:szCs w:val="14"/>
              </w:rPr>
              <w:fldChar w:fldCharType="separate"/>
            </w:r>
            <w:r w:rsidR="00911041" w:rsidRPr="006F7A2F">
              <w:rPr>
                <w:noProof/>
                <w:sz w:val="14"/>
                <w:szCs w:val="14"/>
              </w:rPr>
              <w:t>[</w:t>
            </w:r>
            <w:r w:rsidR="00D825D9">
              <w:rPr>
                <w:noProof/>
                <w:sz w:val="14"/>
                <w:szCs w:val="14"/>
              </w:rPr>
              <w:t>88</w:t>
            </w:r>
            <w:r w:rsidR="00911041" w:rsidRPr="006F7A2F">
              <w:rPr>
                <w:noProof/>
                <w:sz w:val="14"/>
                <w:szCs w:val="14"/>
              </w:rPr>
              <w:t>]</w:t>
            </w:r>
            <w:r w:rsidRPr="006F7A2F">
              <w:rPr>
                <w:sz w:val="14"/>
                <w:szCs w:val="14"/>
              </w:rPr>
              <w:fldChar w:fldCharType="end"/>
            </w:r>
          </w:p>
        </w:tc>
      </w:tr>
      <w:tr w:rsidR="00911041" w:rsidRPr="006F7A2F" w:rsidTr="00911041">
        <w:tc>
          <w:tcPr>
            <w:tcW w:w="675" w:type="pct"/>
            <w:vMerge/>
            <w:vAlign w:val="center"/>
          </w:tcPr>
          <w:p w:rsidR="00911041" w:rsidRPr="006F7A2F" w:rsidRDefault="00911041" w:rsidP="00786969">
            <w:pPr>
              <w:jc w:val="center"/>
              <w:rPr>
                <w:b/>
                <w:bCs/>
                <w:sz w:val="14"/>
                <w:szCs w:val="14"/>
              </w:rPr>
            </w:pPr>
          </w:p>
        </w:tc>
        <w:tc>
          <w:tcPr>
            <w:tcW w:w="212" w:type="pct"/>
            <w:vAlign w:val="center"/>
          </w:tcPr>
          <w:p w:rsidR="00911041" w:rsidRPr="006F7A2F" w:rsidRDefault="00911041" w:rsidP="00786969">
            <w:pPr>
              <w:jc w:val="center"/>
              <w:rPr>
                <w:sz w:val="14"/>
                <w:szCs w:val="14"/>
              </w:rPr>
            </w:pPr>
            <w:r w:rsidRPr="006F7A2F">
              <w:rPr>
                <w:sz w:val="14"/>
                <w:szCs w:val="14"/>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0.26-60.98 (Pm)</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911041" w:rsidRPr="006F7A2F">
              <w:rPr>
                <w:sz w:val="14"/>
                <w:szCs w:val="14"/>
              </w:rPr>
              <w:instrText>ADDIN CSL_CITATION {"citationItems":[{"id":"ITEM-1","itemData":{"DOI":"10.1093/jat/bky013","ISSN":"1945-2403","PMID":"29471504","abstract":"The recent increase in illicit opioids sold on the black market, cut into heroin and masqueraded as prescription pills prompts a significant public health concern. Most designer opioids possess unknown potencies and unknown pharmacokinetics and their unregulated, variable dosages lead to rashes of overdoses. Additionally, many of the designer opioids, especially the fentanyl analogs are significantly more potent than heroin. High-profile cases involving overdoses of U-47700 and carfentanil have been reported in the media; however, the true prevalence of these and other designer opioids is unknown. Independent LC-MS-MS screen and confirmation methods have been developed and validated to identify and quantify fentanyl, and 18 designer opioids and their metabolites; methods were then exercised on urine specimens from contract pain management clients. Assuming patients in a pain management program may have a higher probability to seek out self-medication, samples from pain management patients were investigated for designer opioids. Similarly, pain management patients identified as using heroin may be more likely to experiment with or be accidentally exposed to designer opioids, specimens screening positive for the heroin metabolite 6-acetylmorphine were specifically chosen for designer opioid screening. Within this small group of pain management and heroin-positive samples, nine designer opioids were detected at a total prevalence of 25%. When screening random pain management samples not positive for heroin, a considerably lower percentage of samples (&lt;1%) were identified as positive for designer opioids. Furanyl fentanyl, fluorobutyryl fentanyl and acetylfentanyl were the most prevalent designer opioids detected in both test groups.","author":[{"dropping-particle":"","family":"Goggin","given":"Melissa M","non-dropping-particle":"","parse-names":false,"suffix":""},{"dropping-particle":"","family":"Gozum","given":"Stephanie D","non-dropping-particle":"","parse-names":false,"suffix":""},{"dropping-particle":"","family":"Miller","given":"Anna","non-dropping-particle":"","parse-names":false,"suffix":""},{"dropping-particle":"","family":"Janis","given":"Gregory C","non-dropping-particle":"","parse-names":false,"suffix":""}],"container-title":"Journal of Analytical Toxicology","id":"ITEM-1","issued":{"date-parts":[["2018","2","17"]]},"title":"Anodyne by Design; Measuring the Prevalence of Esoteric Designer Opioids in Pain Management Patients.","type":"article-journal"},"uris":["http://www.mendeley.com/documents/?uuid=6abfbf98-9d8f-4bcc-8219-ec3c0863bae1"]}],"mendeley":{"formattedCitation":"[88]","plainTextFormattedCitation":"[88]","previouslyFormattedCitation":"[88]"},"properties":{"noteIndex":0},"schema":"https://github.com/citation-style-language/schema/raw/master/csl-citation.json"}</w:instrText>
            </w:r>
            <w:r w:rsidRPr="006F7A2F">
              <w:rPr>
                <w:sz w:val="14"/>
                <w:szCs w:val="14"/>
              </w:rPr>
              <w:fldChar w:fldCharType="separate"/>
            </w:r>
            <w:r w:rsidR="00911041" w:rsidRPr="006F7A2F">
              <w:rPr>
                <w:noProof/>
                <w:sz w:val="14"/>
                <w:szCs w:val="14"/>
              </w:rPr>
              <w:t>[</w:t>
            </w:r>
            <w:r w:rsidR="00D825D9">
              <w:rPr>
                <w:noProof/>
                <w:sz w:val="14"/>
                <w:szCs w:val="14"/>
              </w:rPr>
              <w:t>134</w:t>
            </w:r>
            <w:r w:rsidR="00911041" w:rsidRPr="006F7A2F">
              <w:rPr>
                <w:noProof/>
                <w:sz w:val="14"/>
                <w:szCs w:val="14"/>
              </w:rPr>
              <w:t>]</w:t>
            </w:r>
            <w:r w:rsidRPr="006F7A2F">
              <w:rPr>
                <w:sz w:val="14"/>
                <w:szCs w:val="14"/>
              </w:rPr>
              <w:fldChar w:fldCharType="end"/>
            </w:r>
          </w:p>
        </w:tc>
      </w:tr>
      <w:tr w:rsidR="00911041" w:rsidRPr="006F7A2F" w:rsidTr="00911041">
        <w:tc>
          <w:tcPr>
            <w:tcW w:w="675" w:type="pct"/>
            <w:vMerge w:val="restart"/>
            <w:vAlign w:val="center"/>
          </w:tcPr>
          <w:p w:rsidR="00911041" w:rsidRPr="006F7A2F" w:rsidRDefault="00911041" w:rsidP="00786969">
            <w:pPr>
              <w:jc w:val="center"/>
              <w:rPr>
                <w:b/>
                <w:bCs/>
                <w:sz w:val="14"/>
                <w:szCs w:val="14"/>
              </w:rPr>
            </w:pPr>
            <w:r w:rsidRPr="006F7A2F">
              <w:rPr>
                <w:b/>
                <w:bCs/>
                <w:sz w:val="14"/>
                <w:szCs w:val="14"/>
              </w:rPr>
              <w:t>Para-fluorobutyrfentanyl or Para-fluorobutyrylfentanyl or 4-fluorobutyrfentanyl or 4-fluorobutyrylfentanyl or Fluorobutyryl fentanyl</w:t>
            </w:r>
          </w:p>
        </w:tc>
        <w:tc>
          <w:tcPr>
            <w:tcW w:w="212" w:type="pct"/>
            <w:vAlign w:val="center"/>
          </w:tcPr>
          <w:p w:rsidR="00911041" w:rsidRPr="006F7A2F" w:rsidRDefault="00911041" w:rsidP="00786969">
            <w:pPr>
              <w:pStyle w:val="Default"/>
              <w:jc w:val="center"/>
              <w:rPr>
                <w:color w:val="auto"/>
                <w:sz w:val="14"/>
                <w:szCs w:val="14"/>
              </w:rPr>
            </w:pPr>
            <w:r w:rsidRPr="006F7A2F">
              <w:rPr>
                <w:color w:val="auto"/>
                <w:sz w:val="14"/>
                <w:szCs w:val="14"/>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15.0 (T)</w:t>
            </w:r>
          </w:p>
        </w:tc>
        <w:tc>
          <w:tcPr>
            <w:tcW w:w="235" w:type="pct"/>
            <w:vAlign w:val="center"/>
          </w:tcPr>
          <w:p w:rsidR="00911041" w:rsidRPr="006F7A2F" w:rsidRDefault="00911041" w:rsidP="00786969">
            <w:pPr>
              <w:jc w:val="center"/>
              <w:rPr>
                <w:sz w:val="14"/>
                <w:szCs w:val="14"/>
              </w:rPr>
            </w:pPr>
            <w:r w:rsidRPr="006F7A2F">
              <w:rPr>
                <w:sz w:val="14"/>
                <w:szCs w:val="14"/>
              </w:rPr>
              <w:t>9.5 (T)</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911041" w:rsidRPr="006F7A2F">
              <w:rPr>
                <w:sz w:val="14"/>
                <w:szCs w:val="14"/>
              </w:rPr>
              <w:instrText>ADDIN CSL_CITATION {"citationItems":[{"id":"ITEM-1","itemData":{"DOI":"10.3109/15563650.2015.1054505","ISSN":"1556-3650","PMID":"26083809","abstract":"BACKGROUND The supply of unregulated \"new psychoactive substances\" (NPS) has shown a steady increase over the past six years. This report from the Swedish STRIDA project describes analytically confirmed non-fatal intoxications involving butyrfentanyl (butyrylfentanyl) or 4-fluorobutyrfentanyl (para-fluorobutyrfentanyl), two fentanyl analogues recently introduced as NPS opioids. STUDY DESIGN Observational case series of consecutive patients with suspected acute NPS exposure and requiring hospital care from all over Sweden. PATIENTS AND METHODS From May 2014 to January 2015, blood and urine samples were obtained from four intoxication cases involving butyrfentanyl and one case involving 4-fluorobutyrfentanyl (men, 19-30 years) presenting in emergency departments (ED) or intensive care units (ICU). Laboratory analysis of serum and/or urine samples was performed by multi-component liquid chromatography-mass spectrometry methods. Data on clinical features were collected during consultations with the Poisons Information Centre and retrieved from medical records. CASE DETAILS Of the five patients, two were discharged home from the ED and three were admitted to the ICU, of whom two required intubation and mechanical ventilation. Clinical features included typical opioid symptoms such as unconsciousness, respiratory depression, and apnea. In one case, naloxone successfully countered the effects. All patients were discharged the same or the following day. Butyrfentanyl was detected in two serum (0.6 and 0.9 ng/mL) and three urine (2.0-65.6 ng/mL) samples from three of four cases; three cases also contained fentanyl. In the 4-fluorobutyrfentanyl case, the substance was detected in serum (</w:instrText>
            </w:r>
            <w:r w:rsidR="00911041" w:rsidRPr="006F7A2F">
              <w:rPr>
                <w:rFonts w:ascii="Cambria Math" w:hAnsi="Cambria Math" w:cs="Cambria Math"/>
                <w:sz w:val="14"/>
                <w:szCs w:val="14"/>
              </w:rPr>
              <w:instrText>∼</w:instrText>
            </w:r>
            <w:r w:rsidR="00911041" w:rsidRPr="006F7A2F">
              <w:rPr>
                <w:sz w:val="14"/>
                <w:szCs w:val="14"/>
              </w:rPr>
              <w:instrText>15 ng/mL) and urine (</w:instrText>
            </w:r>
            <w:r w:rsidR="00911041" w:rsidRPr="006F7A2F">
              <w:rPr>
                <w:rFonts w:ascii="Cambria Math" w:hAnsi="Cambria Math" w:cs="Cambria Math"/>
                <w:sz w:val="14"/>
                <w:szCs w:val="14"/>
              </w:rPr>
              <w:instrText>∼</w:instrText>
            </w:r>
            <w:r w:rsidR="00911041" w:rsidRPr="006F7A2F">
              <w:rPr>
                <w:sz w:val="14"/>
                <w:szCs w:val="14"/>
              </w:rPr>
              <w:instrText>10 ng/mL). In four cases, other NPS and/or classical drugs were also detected. Analysis of two \"butyrfentanyl\" NPS products (nasal spray and powder) brought to hospital by patients showed that the 10-fold more potent fentanyl was the main active ingredient (</w:instrText>
            </w:r>
            <w:r w:rsidR="00911041" w:rsidRPr="006F7A2F">
              <w:rPr>
                <w:rFonts w:ascii="Cambria Math" w:hAnsi="Cambria Math" w:cs="Cambria Math"/>
                <w:sz w:val="14"/>
                <w:szCs w:val="14"/>
              </w:rPr>
              <w:instrText>∼</w:instrText>
            </w:r>
            <w:r w:rsidR="00911041" w:rsidRPr="006F7A2F">
              <w:rPr>
                <w:sz w:val="14"/>
                <w:szCs w:val="14"/>
              </w:rPr>
              <w:instrText>7.5-10-fold higher amount) in both. CONCLUSION Typical and potentially life-threatening opioid toxicity was seen in acute intoxications involving butyrfentanyl, 4F-butyrfentanyl, and fentanyl. The incorrect labelling of butyrfentanyl NPS products which instead mainly contained fentanyl is alarming, given the narrow range between a safe and a lethal dose for opioids.","author":[{"dropping-particle":"","family":"Bäckberg","given":"Matilda","non-dropping-particle":"","parse-names":false,"suffix":""},{"dropping-particle":"","family":"Beck","given":"Olof","non-dropping-particle":"","parse-names":false,"suffix":""},{"dropping-particle":"","family":"Jönsson","given":"Karl-Henrik","non-dropping-particle":"","parse-names":false,"suffix":""},{"dropping-particle":"","family":"Helander","given":"Anders","non-dropping-particle":"","parse-names":false,"suffix":""}],"container-title":"Clinical Toxicology","id":"ITEM-1","issue":"7","issued":{"date-parts":[["2015","8","9"]]},"page":"609-617","title":"Opioid intoxications involving butyrfentanyl, 4-fluorobutyrfentanyl, and fentanyl from the Swedish STRIDA project","type":"article-journal","volume":"53"},"uris":["http://www.mendeley.com/documents/?uuid=41f01da8-e49d-3a68-aa0f-3151fea998eb"]}],"mendeley":{"formattedCitation":"[112]","plainTextFormattedCitation":"[112]","previouslyFormattedCitation":"[112]"},"properties":{"noteIndex":0},"schema":"https://github.com/citation-style-language/schema/raw/master/csl-citation.json"}</w:instrText>
            </w:r>
            <w:r w:rsidRPr="006F7A2F">
              <w:rPr>
                <w:sz w:val="14"/>
                <w:szCs w:val="14"/>
              </w:rPr>
              <w:fldChar w:fldCharType="separate"/>
            </w:r>
            <w:r w:rsidR="00911041" w:rsidRPr="006F7A2F">
              <w:rPr>
                <w:noProof/>
                <w:sz w:val="14"/>
                <w:szCs w:val="14"/>
              </w:rPr>
              <w:t>[1</w:t>
            </w:r>
            <w:r w:rsidR="00D825D9">
              <w:rPr>
                <w:noProof/>
                <w:sz w:val="14"/>
                <w:szCs w:val="14"/>
              </w:rPr>
              <w:t>09</w:t>
            </w:r>
            <w:r w:rsidR="00911041" w:rsidRPr="006F7A2F">
              <w:rPr>
                <w:noProof/>
                <w:sz w:val="14"/>
                <w:szCs w:val="14"/>
              </w:rPr>
              <w:t>]</w:t>
            </w:r>
            <w:r w:rsidRPr="006F7A2F">
              <w:rPr>
                <w:sz w:val="14"/>
                <w:szCs w:val="14"/>
              </w:rPr>
              <w:fldChar w:fldCharType="end"/>
            </w:r>
          </w:p>
        </w:tc>
      </w:tr>
      <w:tr w:rsidR="00911041" w:rsidRPr="006F7A2F" w:rsidTr="00911041">
        <w:tc>
          <w:tcPr>
            <w:tcW w:w="675" w:type="pct"/>
            <w:vMerge/>
            <w:vAlign w:val="center"/>
          </w:tcPr>
          <w:p w:rsidR="00911041" w:rsidRPr="006F7A2F" w:rsidRDefault="00911041" w:rsidP="00786969">
            <w:pPr>
              <w:jc w:val="center"/>
              <w:rPr>
                <w:b/>
                <w:bCs/>
                <w:sz w:val="14"/>
                <w:szCs w:val="14"/>
              </w:rPr>
            </w:pPr>
          </w:p>
        </w:tc>
        <w:tc>
          <w:tcPr>
            <w:tcW w:w="212" w:type="pct"/>
            <w:vAlign w:val="center"/>
          </w:tcPr>
          <w:p w:rsidR="00911041" w:rsidRPr="006F7A2F" w:rsidRDefault="00911041" w:rsidP="00786969">
            <w:pPr>
              <w:pStyle w:val="Default"/>
              <w:jc w:val="center"/>
              <w:rPr>
                <w:color w:val="auto"/>
                <w:sz w:val="14"/>
                <w:szCs w:val="14"/>
              </w:rPr>
            </w:pPr>
            <w:r w:rsidRPr="006F7A2F">
              <w:rPr>
                <w:color w:val="auto"/>
                <w:sz w:val="14"/>
                <w:szCs w:val="14"/>
              </w:rPr>
              <w:t xml:space="preserve">91-112 (L) </w:t>
            </w:r>
            <w:r w:rsidRPr="006F7A2F">
              <w:rPr>
                <w:color w:val="000000" w:themeColor="text1"/>
                <w:sz w:val="14"/>
                <w:szCs w:val="14"/>
                <w:lang w:val="en-US"/>
              </w:rPr>
              <w:t>(</w:t>
            </w:r>
            <w:r w:rsidRPr="006F7A2F">
              <w:rPr>
                <w:i/>
                <w:color w:val="000000" w:themeColor="text1"/>
                <w:sz w:val="14"/>
                <w:szCs w:val="14"/>
                <w:lang w:val="en-US"/>
              </w:rPr>
              <w:t>post-mortem</w:t>
            </w:r>
            <w:r w:rsidRPr="006F7A2F">
              <w:rPr>
                <w:color w:val="000000" w:themeColor="text1"/>
                <w:sz w:val="14"/>
                <w:szCs w:val="14"/>
                <w:lang w:val="en-US"/>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200-414 (L)</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248 (L)</w:t>
            </w:r>
          </w:p>
        </w:tc>
        <w:tc>
          <w:tcPr>
            <w:tcW w:w="281" w:type="pct"/>
            <w:vAlign w:val="center"/>
          </w:tcPr>
          <w:p w:rsidR="00911041" w:rsidRPr="006F7A2F" w:rsidRDefault="00911041" w:rsidP="00786969">
            <w:pPr>
              <w:jc w:val="center"/>
              <w:rPr>
                <w:sz w:val="14"/>
                <w:szCs w:val="14"/>
              </w:rPr>
            </w:pPr>
            <w:r w:rsidRPr="006F7A2F">
              <w:rPr>
                <w:sz w:val="14"/>
                <w:szCs w:val="14"/>
              </w:rPr>
              <w:t>136-902 (L)</w:t>
            </w:r>
          </w:p>
        </w:tc>
        <w:tc>
          <w:tcPr>
            <w:tcW w:w="237" w:type="pct"/>
            <w:vAlign w:val="center"/>
          </w:tcPr>
          <w:p w:rsidR="00911041" w:rsidRPr="006F7A2F" w:rsidRDefault="00911041" w:rsidP="00786969">
            <w:pPr>
              <w:jc w:val="center"/>
              <w:rPr>
                <w:sz w:val="14"/>
                <w:szCs w:val="14"/>
              </w:rPr>
            </w:pPr>
            <w:r w:rsidRPr="006F7A2F">
              <w:rPr>
                <w:sz w:val="14"/>
                <w:szCs w:val="14"/>
              </w:rPr>
              <w:t>197-411 (L)</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8450 ng/g (L)</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911041" w:rsidRPr="006F7A2F">
              <w:rPr>
                <w:sz w:val="14"/>
                <w:szCs w:val="14"/>
              </w:rPr>
              <w:instrText>ADDIN CSL_CITATION {"citationItems":[{"id":"ITEM-1","itemData":{"DOI":"10.1002/dta.2135","ISSN":"1942-7611","PMID":"27863134","abstract":"During the last decade, a substantial growth in new psychoactive substances (NPS) has been recorded. Within this group, a considerably fast-growing sub-group is represented by the opioids, which are based on modifications of the fentanyl structure. In this study, identification and analytical characterization of a new fentanyl derivative, 4-fluorobutyrfentanyl (1-((4-fluorophenyl)(1-phenethylpiperidin-4-yl)amino)butan-1-one, 4-FBF), is described. Apart from the seized powder, 4-FBF was also identified in the e-cigarette liquid secured in Case 1. The concentration of the compound in the liquid was 35 mg/mL. The main component of the liquid was glycerol, and nicotine was also present. This substance was detected in seized material that originated from the illegal drug market in Poland. To the best of the authors' knowledge, this report presents the first two analytically confirmed cases of fatal intoxication associated with 4-FBF. Case 1 was a 26-year-old male drug user who was found dead at home. Case 2 was a 25-year-old female, occasional user of NPS and drugs, who was also found dead at home. The concentrations of 4-FBF in blood were 91 and 112 ng/mL and in urine 200 and 414 ng/mL. The concentrations of 4-FBF in liver and kidney were 902 and 411 ng/g, and 136 and 197 ng/g, for Case 1 and Case 2, respectively. Copyright © 2016 John Wiley &amp; Sons, Ltd.","author":[{"dropping-particle":"","family":"Rojkiewicz","given":"Marcin","non-dropping-particle":"","parse-names":false,"suffix":""},{"dropping-particle":"","family":"Majchrzak","given":"Milena","non-dropping-particle":"","parse-names":false,"suffix":""},{"dropping-particle":"","family":"Celiński","given":"Rafał","non-dropping-particle":"","parse-names":false,"suffix":""},{"dropping-particle":"","family":"Kuś","given":"Piotr","non-dropping-particle":"","parse-names":false,"suffix":""},{"dropping-particle":"","family":"Sajewicz","given":"Mieczysław","non-dropping-particle":"","parse-names":false,"suffix":""}],"container-title":"Drug testing and analysis","id":"ITEM-1","issue":"3","issued":{"date-parts":[["2017","3"]]},"page":"405-414","title":"Identification and physicochemical characterization of 4-fluorobutyrfentanyl (1-((4-fluorophenyl)(1-phenethylpiperidin-4-yl)amino)butan-1-one, 4-FBF) in seized materials and post-mortem biological samples.","type":"article-journal","volume":"9"},"uris":["http://www.mendeley.com/documents/?uuid=f35ec7ec-aff7-4c5b-8fb7-70784885a30c"]}],"mendeley":{"formattedCitation":"[126]","plainTextFormattedCitation":"[126]","previouslyFormattedCitation":"[126]"},"properties":{"noteIndex":0},"schema":"https://github.com/citation-style-language/schema/raw/master/csl-citation.json"}</w:instrText>
            </w:r>
            <w:r w:rsidRPr="006F7A2F">
              <w:rPr>
                <w:sz w:val="14"/>
                <w:szCs w:val="14"/>
              </w:rPr>
              <w:fldChar w:fldCharType="separate"/>
            </w:r>
            <w:r w:rsidR="00911041" w:rsidRPr="006F7A2F">
              <w:rPr>
                <w:noProof/>
                <w:sz w:val="14"/>
                <w:szCs w:val="14"/>
              </w:rPr>
              <w:t>[12</w:t>
            </w:r>
            <w:r w:rsidR="00D825D9">
              <w:rPr>
                <w:noProof/>
                <w:sz w:val="14"/>
                <w:szCs w:val="14"/>
              </w:rPr>
              <w:t>3</w:t>
            </w:r>
            <w:r w:rsidR="00911041" w:rsidRPr="006F7A2F">
              <w:rPr>
                <w:noProof/>
                <w:sz w:val="14"/>
                <w:szCs w:val="14"/>
              </w:rPr>
              <w:t>]</w:t>
            </w:r>
            <w:r w:rsidRPr="006F7A2F">
              <w:rPr>
                <w:sz w:val="14"/>
                <w:szCs w:val="14"/>
              </w:rPr>
              <w:fldChar w:fldCharType="end"/>
            </w:r>
          </w:p>
        </w:tc>
      </w:tr>
      <w:tr w:rsidR="00911041" w:rsidRPr="006F7A2F" w:rsidTr="00911041">
        <w:trPr>
          <w:trHeight w:val="302"/>
        </w:trPr>
        <w:tc>
          <w:tcPr>
            <w:tcW w:w="675" w:type="pct"/>
            <w:vMerge/>
            <w:vAlign w:val="center"/>
          </w:tcPr>
          <w:p w:rsidR="00911041" w:rsidRPr="006F7A2F" w:rsidRDefault="00911041" w:rsidP="00786969">
            <w:pPr>
              <w:jc w:val="center"/>
              <w:rPr>
                <w:b/>
                <w:bCs/>
                <w:sz w:val="14"/>
                <w:szCs w:val="14"/>
              </w:rPr>
            </w:pPr>
          </w:p>
        </w:tc>
        <w:tc>
          <w:tcPr>
            <w:tcW w:w="212" w:type="pct"/>
            <w:vAlign w:val="center"/>
          </w:tcPr>
          <w:p w:rsidR="00911041" w:rsidRPr="006F7A2F" w:rsidRDefault="00911041" w:rsidP="00786969">
            <w:pPr>
              <w:pStyle w:val="Default"/>
              <w:jc w:val="center"/>
              <w:rPr>
                <w:color w:val="auto"/>
                <w:sz w:val="14"/>
                <w:szCs w:val="14"/>
              </w:rPr>
            </w:pPr>
            <w:r w:rsidRPr="006F7A2F">
              <w:rPr>
                <w:color w:val="auto"/>
                <w:sz w:val="14"/>
                <w:szCs w:val="14"/>
              </w:rPr>
              <w:t xml:space="preserve">0.1-760 (L) </w:t>
            </w:r>
            <w:r w:rsidRPr="006F7A2F">
              <w:rPr>
                <w:color w:val="000000" w:themeColor="text1"/>
                <w:sz w:val="14"/>
                <w:szCs w:val="14"/>
                <w:lang w:val="en-US"/>
              </w:rPr>
              <w:t>(</w:t>
            </w:r>
            <w:r w:rsidRPr="006F7A2F">
              <w:rPr>
                <w:i/>
                <w:color w:val="000000" w:themeColor="text1"/>
                <w:sz w:val="14"/>
                <w:szCs w:val="14"/>
                <w:lang w:val="en-US"/>
              </w:rPr>
              <w:t>post-mortem</w:t>
            </w:r>
            <w:r w:rsidRPr="006F7A2F">
              <w:rPr>
                <w:color w:val="000000" w:themeColor="text1"/>
                <w:sz w:val="14"/>
                <w:szCs w:val="14"/>
                <w:lang w:val="en-US"/>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D825D9">
              <w:rPr>
                <w:sz w:val="14"/>
                <w:szCs w:val="14"/>
              </w:rPr>
              <w:instrText>ADDIN CSL_CITATION {"citationItems":[{"id":"ITEM-1","itemData":{"DOI":"10.1002/dta.2393","ISSN":"1942-7611","PMID":"29633785","abstract":"In recent years an increasing number of novel opioids have appeared on the illicit drug market and have been linked to the growing opioid crisis in the United States. It is suspected that synthetic-opioid-related deaths are underestimated since many laboratories either use a screening method that is not specific and sensitive enough for these compounds or testing is not performed for fentanyl and its related analogs in general. We describe a method for the analysis of 19 of the most current novel opioid drugs quantitatively in whole blood and serum, and 17 analytes qualitatively in urine using solid phase extraction with liquid chromatography-tandem mass spectrometry (LC-MS/MS). The limit of detection was determined to be at a minimum 0.25 ng/mL for beta-hydroxythiofentanyl, 0.05 ng/mL for butyryl/isobutyrylfentanyl, AH-7921, 2-furanylfentanyl, 4-ANPP, and U-47700; 0.025 ng/mL for MT-45, para-methoxybutyrylfentanyl, 4-methylphenethyl acetyl fentanyl, U-50488, acrylfentanyl, valerylfentanyl, and carfentanil; and 0.0125 ng/mL for para-fluorofentanyl, ortho-fluorofentanyl, para-fluorobutyrylfentanyl/FIBF, and alpha-methylfentanyl. The lower limit of quantitation was determined to be 0.1 ng/mL for all analytes except AH-7921, U-47700, U-50488 which were 0.05 ng/mL and beta-hydroxythiofentanyl which was 0.5 ng/mL. The method was validated successfully according to a Scientific Working Group in Forensic Toxicology (SWGTOX) compliant approach. This method was applied to the analysis of 2758 samples between October 2016 and September 2017. It was determined that 4-ANPP, furanylfentanyl, and carfentanil were the 3 most prevalent fentanyl related compounds detected: 56.1% of cases were positive for 4-ANPP, 44.5% were positive for furanylfentanyl, and 25.2% cases were positive for carfentanil.","author":[{"dropping-particle":"","family":"Moody","given":"Marykathryn Tynon","non-dropping-particle":"","parse-names":false,"suffix":""},{"dropping-particle":"","family":"Diaz","given":"Stephanie","non-dropping-particle":"","parse-names":false,"suffix":""},{"dropping-particle":"","family":"Shah","given":"Parul","non-dropping-particle":"","parse-names":false,"suffix":""},{"dropping-particle":"","family":"Papsun","given":"Donna","non-dropping-particle":"","parse-names":false,"suffix":""},{"dropping-particle":"","family":"Logan","given":"Barry K","non-dropping-particle":"","parse-names":false,"suffix":""}],"container-title":"Drug testing and analysis","id":"ITEM-1","issued":{"date-parts":[["2018","4"]]},"title":"Analysis of fentanyl analogs and novel synthetic opioids in blood, serum/plasma, and urine in forensic casework.","type":"article-journal"},"uris":["http://www.mendeley.com/documents/?uuid=7f3f3d38-16aa-408e-a99e-95a2322c03ae","http://www.mendeley.com/documents/?uuid=1f2f3ed0-bb50-4008-93ed-673996743136","http://www.mendeley.com/documents/?uuid=e49d4079-daef-4f72-9a5f-f52ec78f4021","http://www.mendeley.com/documents/?uuid=ee13b677-25ba-4c69-aec1-e535fc812b15"]}],"mendeley":{"formattedCitation":"[91]","manualFormatting":"[88]","plainTextFormattedCitation":"[91]","previouslyFormattedCitation":"[91]"},"properties":{"noteIndex":0},"schema":"https://github.com/citation-style-language/schema/raw/master/csl-citation.json"}</w:instrText>
            </w:r>
            <w:r w:rsidRPr="006F7A2F">
              <w:rPr>
                <w:sz w:val="14"/>
                <w:szCs w:val="14"/>
              </w:rPr>
              <w:fldChar w:fldCharType="separate"/>
            </w:r>
            <w:r w:rsidR="00911041" w:rsidRPr="006F7A2F">
              <w:rPr>
                <w:noProof/>
                <w:sz w:val="14"/>
                <w:szCs w:val="14"/>
              </w:rPr>
              <w:t>[</w:t>
            </w:r>
            <w:r w:rsidR="00D825D9">
              <w:rPr>
                <w:noProof/>
                <w:sz w:val="14"/>
                <w:szCs w:val="14"/>
              </w:rPr>
              <w:t>88</w:t>
            </w:r>
            <w:r w:rsidR="00911041" w:rsidRPr="006F7A2F">
              <w:rPr>
                <w:noProof/>
                <w:sz w:val="14"/>
                <w:szCs w:val="14"/>
              </w:rPr>
              <w:t>]</w:t>
            </w:r>
            <w:r w:rsidRPr="006F7A2F">
              <w:rPr>
                <w:sz w:val="14"/>
                <w:szCs w:val="14"/>
              </w:rPr>
              <w:fldChar w:fldCharType="end"/>
            </w:r>
          </w:p>
        </w:tc>
      </w:tr>
      <w:tr w:rsidR="00911041" w:rsidRPr="006F7A2F" w:rsidTr="00911041">
        <w:tc>
          <w:tcPr>
            <w:tcW w:w="675" w:type="pct"/>
            <w:vMerge/>
            <w:vAlign w:val="center"/>
          </w:tcPr>
          <w:p w:rsidR="00911041" w:rsidRPr="006F7A2F" w:rsidRDefault="00911041" w:rsidP="00786969">
            <w:pPr>
              <w:jc w:val="center"/>
              <w:rPr>
                <w:b/>
                <w:bCs/>
                <w:sz w:val="14"/>
                <w:szCs w:val="14"/>
              </w:rPr>
            </w:pPr>
          </w:p>
        </w:tc>
        <w:tc>
          <w:tcPr>
            <w:tcW w:w="212" w:type="pct"/>
            <w:vAlign w:val="center"/>
          </w:tcPr>
          <w:p w:rsidR="00911041" w:rsidRPr="006F7A2F" w:rsidRDefault="00911041" w:rsidP="00786969">
            <w:pPr>
              <w:pStyle w:val="Default"/>
              <w:jc w:val="center"/>
              <w:rPr>
                <w:color w:val="auto"/>
                <w:sz w:val="14"/>
                <w:szCs w:val="14"/>
              </w:rPr>
            </w:pPr>
            <w:r w:rsidRPr="006F7A2F">
              <w:rPr>
                <w:color w:val="auto"/>
                <w:sz w:val="14"/>
                <w:szCs w:val="14"/>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22-63 (Ic)</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911041" w:rsidRPr="006F7A2F">
              <w:rPr>
                <w:sz w:val="14"/>
                <w:szCs w:val="14"/>
              </w:rPr>
              <w:instrText>ADDIN CSL_CITATION {"citationItems":[{"id":"ITEM-1","itemData":{"DOI":"10.1002/dta.2382","ISSN":"19427603","PMID":"29529707","abstract":"In recent times, structural variants of fentanyl (designer fentanyls) have appeared on the recreational drug market for new psychoactive substances (NPS). These potent opioids have caused harmful intoxications and increased opioid-related mortality in many countries. This work evaluated 3 commercial immunoassays for fentanyl screening in urine and investigated whether they are useful also for screening of designer fentanyls. The assays examined were the Thermo DRI® Fentanyl Enzyme Immunoassay, the ARK™ Fentanyl Assay homogeneous enzyme immunoassay, and the Immunalysis® Fentanyl Urine SEFRIA™ Drug Screening Kit. A liquid chromatography-high-resolution mass spectrometry method was used as reference. The DRI fentanyl immunoassay generated somewhat higher assay imprecision values (%CV) compared with the ARK™ and SEFRIA™ assays, but all assays showed %CV values acceptable for routine use. The 3 assays showed overall good detectability (33%-95% cross-reactivity) for blank urine samples spiked with acetylfentanyl, acrylfentanyl, butyrfentanyl, 4-chloroisobutyrfentanyl, 4-fluorobutyrfentanyl, 4-fluorofentanyl, 4-fluoroisobutyrfentnyl, isobutyrfentanyl, methoxyacetylfentanyl, or tetrahydrofuranfentanyl, whereas 4-methoxybutyrfentanyl (all assays) and 2-fluorofentanyl (DRI assay) showed low cross-reactivity. A good detectability of designer fentanyls was confirmed in urine samples from authentic acute intoxications. In conclusion, the present results demonstrate that the urinary fentanyl immunoassays are generally useful also for preliminary screening of fentanyl analogs sold as NPS. When the SEFRIA™ assay was applied for testing of 980 urine samples from patients treated for drug dependence in Sweden, only 1 sample was confirmed positive for fentanyl.","author":[{"dropping-particle":"","family":"Helander","given":"Anders","non-dropping-particle":"","parse-names":false,"suffix":""},{"dropping-particle":"","family":"Stojanovic","given":"Katarina","non-dropping-particle":"","parse-names":false,"suffix":""},{"dropping-particle":"","family":"Villén","given":"Tomas","non-dropping-particle":"","parse-names":false,"suffix":""},{"dropping-particle":"","family":"Beck","given":"Olof","non-dropping-particle":"","parse-names":false,"suffix":""}],"container-title":"Drug Testing and Analysis","id":"ITEM-1","issued":{"date-parts":[["2018","4","20"]]},"title":"Detectability of fentanyl and designer fentanyls in urine by 3 commercial fentanyl immunoassays","type":"article-journal"},"uris":["http://www.mendeley.com/documents/?uuid=b2109f6f-78e8-49ee-a419-0917ed5eb82d"]}],"mendeley":{"formattedCitation":"[103]","plainTextFormattedCitation":"[103]","previouslyFormattedCitation":"[103]"},"properties":{"noteIndex":0},"schema":"https://github.com/citation-style-language/schema/raw/master/csl-citation.json"}</w:instrText>
            </w:r>
            <w:r w:rsidRPr="006F7A2F">
              <w:rPr>
                <w:sz w:val="14"/>
                <w:szCs w:val="14"/>
              </w:rPr>
              <w:fldChar w:fldCharType="separate"/>
            </w:r>
            <w:r w:rsidR="00911041" w:rsidRPr="006F7A2F">
              <w:rPr>
                <w:noProof/>
                <w:sz w:val="14"/>
                <w:szCs w:val="14"/>
              </w:rPr>
              <w:t>[10</w:t>
            </w:r>
            <w:r w:rsidR="00D825D9">
              <w:rPr>
                <w:noProof/>
                <w:sz w:val="14"/>
                <w:szCs w:val="14"/>
              </w:rPr>
              <w:t>0</w:t>
            </w:r>
            <w:r w:rsidR="00911041" w:rsidRPr="006F7A2F">
              <w:rPr>
                <w:noProof/>
                <w:sz w:val="14"/>
                <w:szCs w:val="14"/>
              </w:rPr>
              <w:t>]</w:t>
            </w:r>
            <w:r w:rsidRPr="006F7A2F">
              <w:rPr>
                <w:sz w:val="14"/>
                <w:szCs w:val="14"/>
              </w:rPr>
              <w:fldChar w:fldCharType="end"/>
            </w:r>
          </w:p>
        </w:tc>
      </w:tr>
      <w:tr w:rsidR="00911041" w:rsidRPr="006F7A2F" w:rsidTr="00911041">
        <w:tc>
          <w:tcPr>
            <w:tcW w:w="675" w:type="pct"/>
            <w:vMerge/>
            <w:vAlign w:val="center"/>
          </w:tcPr>
          <w:p w:rsidR="00911041" w:rsidRPr="006F7A2F" w:rsidRDefault="00911041" w:rsidP="00786969">
            <w:pPr>
              <w:jc w:val="center"/>
              <w:rPr>
                <w:b/>
                <w:bCs/>
                <w:sz w:val="14"/>
                <w:szCs w:val="14"/>
              </w:rPr>
            </w:pPr>
          </w:p>
        </w:tc>
        <w:tc>
          <w:tcPr>
            <w:tcW w:w="212" w:type="pct"/>
            <w:vAlign w:val="center"/>
          </w:tcPr>
          <w:p w:rsidR="00911041" w:rsidRPr="006F7A2F" w:rsidRDefault="00911041" w:rsidP="00786969">
            <w:pPr>
              <w:pStyle w:val="Default"/>
              <w:jc w:val="center"/>
              <w:rPr>
                <w:color w:val="auto"/>
                <w:sz w:val="14"/>
                <w:szCs w:val="14"/>
              </w:rPr>
            </w:pPr>
            <w:r w:rsidRPr="006F7A2F">
              <w:rPr>
                <w:color w:val="auto"/>
                <w:sz w:val="14"/>
                <w:szCs w:val="14"/>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0.11-693.00 (Pm)</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D825D9">
              <w:rPr>
                <w:sz w:val="14"/>
                <w:szCs w:val="14"/>
              </w:rPr>
              <w:instrText>ADDIN CSL_CITATION {"citationItems":[{"id":"ITEM-1","itemData":{"DOI":"10.1093/jat/bky013","ISSN":"1945-2403","PMID":"29471504","abstract":"The recent increase in illicit opioids sold on the black market, cut into heroin and masqueraded as prescription pills prompts a significant public health concern. Most designer opioids possess unknown potencies and unknown pharmacokinetics and their unregulated, variable dosages lead to rashes of overdoses. Additionally, many of the designer opioids, especially the fentanyl analogs are significantly more potent than heroin. High-profile cases involving overdoses of U-47700 and carfentanil have been reported in the media; however, the true prevalence of these and other designer opioids is unknown. Independent LC-MS-MS screen and confirmation methods have been developed and validated to identify and quantify fentanyl, and 18 designer opioids and their metabolites; methods were then exercised on urine specimens from contract pain management clients. Assuming patients in a pain management program may have a higher probability to seek out self-medication, samples from pain management patients were investigated for designer opioids. Similarly, pain management patients identified as using heroin may be more likely to experiment with or be accidentally exposed to designer opioids, specimens screening positive for the heroin metabolite 6-acetylmorphine were specifically chosen for designer opioid screening. Within this small group of pain management and heroin-positive samples, nine designer opioids were detected at a total prevalence of 25%. When screening random pain management samples not positive for heroin, a considerably lower percentage of samples (&lt;1%) were identified as positive for designer opioids. Furanyl fentanyl, fluorobutyryl fentanyl and acetylfentanyl were the most prevalent designer opioids detected in both test groups.","author":[{"dropping-particle":"","family":"Goggin","given":"Melissa M","non-dropping-particle":"","parse-names":false,"suffix":""},{"dropping-particle":"","family":"Gozum","given":"Stephanie D","non-dropping-particle":"","parse-names":false,"suffix":""},{"dropping-particle":"","family":"Miller","given":"Anna","non-dropping-particle":"","parse-names":false,"suffix":""},{"dropping-particle":"","family":"Janis","given":"Gregory C","non-dropping-particle":"","parse-names":false,"suffix":""}],"container-title":"Journal of Analytical Toxicology","id":"ITEM-1","issued":{"date-parts":[["2018","2"]]},"title":"Anodyne by Design; Measuring the Prevalence of Esoteric Designer Opioids in Pain Management Patients.","type":"article-journal"},"uris":["http://www.mendeley.com/documents/?uuid=6abfbf98-9d8f-4bcc-8219-ec3c0863bae1","http://www.mendeley.com/documents/?uuid=6846a659-7ebf-4c26-9441-38661d33f42f"]}],"mendeley":{"formattedCitation":"[88]","manualFormatting":"[134]","plainTextFormattedCitation":"[88]","previouslyFormattedCitation":"[88]"},"properties":{"noteIndex":0},"schema":"https://github.com/citation-style-language/schema/raw/master/csl-citation.json"}</w:instrText>
            </w:r>
            <w:r w:rsidRPr="006F7A2F">
              <w:rPr>
                <w:sz w:val="14"/>
                <w:szCs w:val="14"/>
              </w:rPr>
              <w:fldChar w:fldCharType="separate"/>
            </w:r>
            <w:r w:rsidR="00911041" w:rsidRPr="006F7A2F">
              <w:rPr>
                <w:noProof/>
                <w:sz w:val="14"/>
                <w:szCs w:val="14"/>
              </w:rPr>
              <w:t>[</w:t>
            </w:r>
            <w:r w:rsidR="00D825D9">
              <w:rPr>
                <w:noProof/>
                <w:sz w:val="14"/>
                <w:szCs w:val="14"/>
              </w:rPr>
              <w:t>134</w:t>
            </w:r>
            <w:r w:rsidR="00911041" w:rsidRPr="006F7A2F">
              <w:rPr>
                <w:noProof/>
                <w:sz w:val="14"/>
                <w:szCs w:val="14"/>
              </w:rPr>
              <w:t>]</w:t>
            </w:r>
            <w:r w:rsidRPr="006F7A2F">
              <w:rPr>
                <w:sz w:val="14"/>
                <w:szCs w:val="14"/>
              </w:rPr>
              <w:fldChar w:fldCharType="end"/>
            </w:r>
          </w:p>
        </w:tc>
      </w:tr>
      <w:tr w:rsidR="00911041" w:rsidRPr="006F7A2F" w:rsidTr="00911041">
        <w:tc>
          <w:tcPr>
            <w:tcW w:w="675" w:type="pct"/>
            <w:vMerge/>
            <w:vAlign w:val="center"/>
          </w:tcPr>
          <w:p w:rsidR="00911041" w:rsidRPr="006F7A2F" w:rsidRDefault="00911041" w:rsidP="00786969">
            <w:pPr>
              <w:jc w:val="center"/>
              <w:rPr>
                <w:b/>
                <w:bCs/>
                <w:sz w:val="14"/>
                <w:szCs w:val="14"/>
              </w:rPr>
            </w:pPr>
          </w:p>
        </w:tc>
        <w:tc>
          <w:tcPr>
            <w:tcW w:w="212" w:type="pct"/>
            <w:vAlign w:val="center"/>
          </w:tcPr>
          <w:p w:rsidR="00911041" w:rsidRPr="006F7A2F" w:rsidRDefault="00911041" w:rsidP="00786969">
            <w:pPr>
              <w:pStyle w:val="Default"/>
              <w:jc w:val="center"/>
              <w:rPr>
                <w:color w:val="auto"/>
                <w:sz w:val="14"/>
                <w:szCs w:val="14"/>
              </w:rPr>
            </w:pPr>
            <w:r w:rsidRPr="006F7A2F">
              <w:rPr>
                <w:color w:val="auto"/>
                <w:sz w:val="14"/>
                <w:szCs w:val="14"/>
              </w:rPr>
              <w:t xml:space="preserve">1.4 (L) </w:t>
            </w:r>
            <w:r w:rsidRPr="006F7A2F">
              <w:rPr>
                <w:color w:val="000000" w:themeColor="text1"/>
                <w:sz w:val="14"/>
                <w:szCs w:val="14"/>
                <w:lang w:val="en-US"/>
              </w:rPr>
              <w:t>(</w:t>
            </w:r>
            <w:r w:rsidRPr="006F7A2F">
              <w:rPr>
                <w:i/>
                <w:color w:val="000000" w:themeColor="text1"/>
                <w:sz w:val="14"/>
                <w:szCs w:val="14"/>
                <w:lang w:val="en-US"/>
              </w:rPr>
              <w:t>post-mortem</w:t>
            </w:r>
            <w:r w:rsidRPr="006F7A2F">
              <w:rPr>
                <w:color w:val="000000" w:themeColor="text1"/>
                <w:sz w:val="14"/>
                <w:szCs w:val="14"/>
                <w:lang w:val="en-US"/>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911041" w:rsidRPr="006F7A2F">
              <w:rPr>
                <w:sz w:val="14"/>
                <w:szCs w:val="14"/>
              </w:rPr>
              <w:instrText>ADDIN CSL_CITATION {"citationItems":[{"id":"ITEM-1","itemData":{"DOI":"10.1002/dta.2414","ISSN":"1942-7611","PMID":"29801193","abstract":"3-methylfentanyl (3-MF), N-(3-methyl-1-phenethyl-4-piperidyl)-N-phenyl-propanamide, has reappeared on the US illicit drug market since its disappearance after a series of overdose deaths in 1988. 3-MF presents an analytical challenge, due to presence of cis and trans stereoisomers, each with different potencies, and ultimately very low concentrations in the blood after use. A method was developed using liquid chromatography-time-of-flight-mass spectrometry for the analysis of (±)-cis-3-MF and (±)-trans-3-MF in blood specimens after solid phase extraction. The linear dynamic range of this method was 0.1-10 ng/mL. Blood samples from 25 postmortem cases and 2 human performance case involving 3-MF were submitted for quantitative analysis. The mean and median concentration for the (±)-cis-3-MF were 0.84 ng/mL (±0.81) and 0.67 ng/mL, respectively, range 0.14-3.43 ng/mL. The resulting (±)-trans-3-MF mean concentration was 0.46 ng/mL (±0.38) and the median concentration was 0.37 ng/mL with a range of 0.11-1.90 ng/mL. The resulting (±)-cis-3-MF and (±)-trans-3-MF concentrations were summed to give the total amount of 3-MF present in the case with the resulting average concentration at 1.28 ng/mL (±1.16), median at 1.01 ng/mL and range 0.18-5.18. As the estimated dose of this compound is approximately 0.1 mg-0.5 mg with the resulting concentrations in the sub-nanogram range, it is necessary for forensic toxicology laboratories to obtain instruments sensitive enough to detect these substances in driving under the influence of drugs and postmortem cases. Quantitation of 3-MF with separation of (±)-cis and (±)-trans-3-MF provides additional detail for more specific toxicological interpretation.","author":[{"dropping-particle":"","family":"Fogarty","given":"Melissa F","non-dropping-particle":"","parse-names":false,"suffix":""},{"dropping-particle":"","family":"Papsun","given":"Donna M","non-dropping-particle":"","parse-names":false,"suffix":""},{"dropping-particle":"","family":"Logan","given":"Barry K","non-dropping-particle":"","parse-names":false,"suffix":""}],"container-title":"Drug testing and analysis","id":"ITEM-1","issued":{"date-parts":[["2018","5","25"]]},"title":"Analysis of cis and trans 3-methylfentanyl by liquid chromatography-high resolution mass spectrometry and findings in forensic toxicology casework.","type":"article-journal"},"uris":["http://www.mendeley.com/documents/?uuid=d88f7305-a7c3-47b8-b98b-a918fe680018"]}],"mendeley":{"formattedCitation":"[89]","plainTextFormattedCitation":"[89]","previouslyFormattedCitation":"[89]"},"properties":{"noteIndex":0},"schema":"https://github.com/citation-style-language/schema/raw/master/csl-citation.json"}</w:instrText>
            </w:r>
            <w:r w:rsidRPr="006F7A2F">
              <w:rPr>
                <w:sz w:val="14"/>
                <w:szCs w:val="14"/>
              </w:rPr>
              <w:fldChar w:fldCharType="separate"/>
            </w:r>
            <w:r w:rsidR="00911041" w:rsidRPr="006F7A2F">
              <w:rPr>
                <w:noProof/>
                <w:sz w:val="14"/>
                <w:szCs w:val="14"/>
              </w:rPr>
              <w:t>[8</w:t>
            </w:r>
            <w:r w:rsidR="00D825D9">
              <w:rPr>
                <w:noProof/>
                <w:sz w:val="14"/>
                <w:szCs w:val="14"/>
              </w:rPr>
              <w:t>6</w:t>
            </w:r>
            <w:r w:rsidR="00911041" w:rsidRPr="006F7A2F">
              <w:rPr>
                <w:noProof/>
                <w:sz w:val="14"/>
                <w:szCs w:val="14"/>
              </w:rPr>
              <w:t>]</w:t>
            </w:r>
            <w:r w:rsidRPr="006F7A2F">
              <w:rPr>
                <w:sz w:val="14"/>
                <w:szCs w:val="14"/>
              </w:rPr>
              <w:fldChar w:fldCharType="end"/>
            </w:r>
          </w:p>
        </w:tc>
      </w:tr>
      <w:tr w:rsidR="00911041" w:rsidRPr="006F7A2F" w:rsidTr="00911041">
        <w:trPr>
          <w:trHeight w:val="463"/>
        </w:trPr>
        <w:tc>
          <w:tcPr>
            <w:tcW w:w="675" w:type="pct"/>
            <w:vMerge w:val="restart"/>
            <w:vAlign w:val="center"/>
          </w:tcPr>
          <w:p w:rsidR="00911041" w:rsidRPr="006F7A2F" w:rsidRDefault="00911041" w:rsidP="00786969">
            <w:pPr>
              <w:jc w:val="center"/>
              <w:rPr>
                <w:b/>
                <w:bCs/>
                <w:sz w:val="14"/>
                <w:szCs w:val="14"/>
              </w:rPr>
            </w:pPr>
            <w:r w:rsidRPr="006F7A2F">
              <w:rPr>
                <w:b/>
                <w:bCs/>
                <w:sz w:val="14"/>
                <w:szCs w:val="14"/>
              </w:rPr>
              <w:t>para-fluoroisobutyrfentanyl or para-fluoroisobutyrylfentanyl or 4-fluoroisobutyrfentanyl or 4-fluoroisobutyrylfentanyl</w:t>
            </w:r>
          </w:p>
        </w:tc>
        <w:tc>
          <w:tcPr>
            <w:tcW w:w="212" w:type="pct"/>
            <w:vAlign w:val="center"/>
          </w:tcPr>
          <w:p w:rsidR="00911041" w:rsidRPr="006F7A2F" w:rsidRDefault="00911041" w:rsidP="00786969">
            <w:pPr>
              <w:jc w:val="center"/>
              <w:rPr>
                <w:sz w:val="14"/>
                <w:szCs w:val="14"/>
              </w:rPr>
            </w:pPr>
            <w:r w:rsidRPr="006F7A2F">
              <w:rPr>
                <w:sz w:val="14"/>
                <w:szCs w:val="14"/>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38 (L)</w:t>
            </w:r>
          </w:p>
        </w:tc>
        <w:tc>
          <w:tcPr>
            <w:tcW w:w="235" w:type="pct"/>
            <w:vAlign w:val="center"/>
          </w:tcPr>
          <w:p w:rsidR="00911041" w:rsidRPr="006F7A2F" w:rsidRDefault="00911041" w:rsidP="00786969">
            <w:pPr>
              <w:jc w:val="center"/>
              <w:rPr>
                <w:sz w:val="14"/>
                <w:szCs w:val="14"/>
              </w:rPr>
            </w:pPr>
            <w:r w:rsidRPr="006F7A2F">
              <w:rPr>
                <w:sz w:val="14"/>
                <w:szCs w:val="14"/>
              </w:rPr>
              <w:t>-</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D825D9">
              <w:rPr>
                <w:sz w:val="14"/>
                <w:szCs w:val="14"/>
              </w:rPr>
              <w:instrText>ADDIN CSL_CITATION {"citationItems":[{"id":"ITEM-1","itemData":{"DOI":"10.1080/15563650.2017.1303141","ISSN":"1556-9519","PMID":"28349714","abstract":"BACKGROUND The number of new psychoactive substances (NPS) introduced through the online recreational drugs market increases continuously. This report from the Swedish STRIDA project describes analytically confirmed intoxications involving the novel fentanyl analogs acrylfentanyl, 4-chloroisobutyrfentanyl (4Cl-iBF), 4-fluoroisobutyrfentanyl (4F-iBF), and tetrahydrofuranfentanyl (THF-F), and cyclopentylfentanyl in a drug product. METHODS Patients with suspected NPS exposure presenting in emergency departments (ED) or intensive care units (ICU) in Sweden and requiring hospital care are invited to the STRIDA project. NPS analysis of serum and urine samples was performed by multi-component liquid chromatography-mass spectrometry. Data on clinical features were retrieved from telephone consultations with the Swedish Poisons Information Centre and from medical records. RESULTS Between April and October 2016, eleven intoxications involving acrylfentanyl (8 cases), acrylfentanyl together with 4Cl-iBF (1), 4F-iBF (1), and THF-F (1) were analytically confirmed. Patients were aged 19-51 (median 28) years and 91% were men. Six (55%) were monitored at the ED, and five admitted to the ICU. Typical clinical features were decreased consciousness, respiratory depression, and miosis. In 8 cases, the antidote naloxone was administered to counter the opioid effects. The 4F-iBF positive patient eventually died of brain edema. The serum acrylfentanyl concentration (n = 8) ranged 0.5-2.1 (median 0.9) ng/mL, and in urine (n = 9) 0.2-10.5 (mean 4.6, median 5.2) μg/mmol creatinine. For 4Cl-iBF, 4F-iBF, and THF-F (n = 1 each), higher serum (5-45 ng/mL) and urine (11-136 μg/mmol creatinine) concentrations were found. Other NPS (e.g., flunitrazolam) and/or classical drugs were detected in five cases. In early 2016, nasal sprays with a claimed content of acrylfentanyl brought to hospital by patients or obtained by test purchase were demonstrated to instead contain fentanyl. CONCLUSIONS Potentially life-threatening opioid toxicity was seen in 11 acute intoxications involving the fentanyl analogs acrylfentanyl, 4Cl-iBF, 4F-iBF, and THF-F, which are available through open Internet trading. All patients were supported with acute and intensive hospital care, and naloxone was effective to reverse the opioid symptoms. One patient died of brain edema.","author":[{"dropping-particle":"","family":"Helander","given":"Anders","non-dropping-particle":"","parse-names":false,"suffix":""},{"dropping-particle":"","family":"Bäckberg","given":"Matilda","non-dropping-particle":"","parse-names":false,"suffix":""},{"dropping-particle":"","family":"Signell","given":"Patrick","non-dropping-particle":"","parse-names":false,"suffix":""},{"dropping-particle":"","family":"Beck","given":"Olof","non-dropping-particle":"","parse-names":false,"suffix":""}],"container-title":"Clinical toxicology (Philadelphia, Pa.)","id":"ITEM-1","issue":"6","issued":{"date-parts":[["2017","7"]]},"page":"589-599","title":"Intoxications involving acrylfentanyl and other novel designer fentanyls - results from the Swedish STRIDA project.","type":"article-journal","volume":"55"},"uris":["http://www.mendeley.com/documents/?uuid=b4f2e2ec-abd1-48db-8ef2-75b1887b2ff1","http://www.mendeley.com/documents/?uuid=615dba7d-b959-3843-9cf2-7bf13f7c7b8f","http://www.mendeley.com/documents/?uuid=39914977-394a-4aa4-92d6-6322a6a64954"]}],"mendeley":{"formattedCitation":"[107]","manualFormatting":"[104]","plainTextFormattedCitation":"[107]","previouslyFormattedCitation":"[107]"},"properties":{"noteIndex":0},"schema":"https://github.com/citation-style-language/schema/raw/master/csl-citation.json"}</w:instrText>
            </w:r>
            <w:r w:rsidRPr="006F7A2F">
              <w:rPr>
                <w:sz w:val="14"/>
                <w:szCs w:val="14"/>
              </w:rPr>
              <w:fldChar w:fldCharType="separate"/>
            </w:r>
            <w:r w:rsidR="00911041" w:rsidRPr="006F7A2F">
              <w:rPr>
                <w:noProof/>
                <w:sz w:val="14"/>
                <w:szCs w:val="14"/>
              </w:rPr>
              <w:t>[10</w:t>
            </w:r>
            <w:r w:rsidR="00D825D9">
              <w:rPr>
                <w:noProof/>
                <w:sz w:val="14"/>
                <w:szCs w:val="14"/>
              </w:rPr>
              <w:t>4</w:t>
            </w:r>
            <w:r w:rsidR="00911041" w:rsidRPr="006F7A2F">
              <w:rPr>
                <w:noProof/>
                <w:sz w:val="14"/>
                <w:szCs w:val="14"/>
              </w:rPr>
              <w:t>]</w:t>
            </w:r>
            <w:r w:rsidRPr="006F7A2F">
              <w:rPr>
                <w:sz w:val="14"/>
                <w:szCs w:val="14"/>
              </w:rPr>
              <w:fldChar w:fldCharType="end"/>
            </w:r>
          </w:p>
        </w:tc>
      </w:tr>
      <w:tr w:rsidR="00911041" w:rsidRPr="006F7A2F" w:rsidTr="00911041">
        <w:trPr>
          <w:trHeight w:val="463"/>
        </w:trPr>
        <w:tc>
          <w:tcPr>
            <w:tcW w:w="675" w:type="pct"/>
            <w:vMerge/>
            <w:vAlign w:val="center"/>
          </w:tcPr>
          <w:p w:rsidR="00911041" w:rsidRPr="006F7A2F" w:rsidRDefault="00911041" w:rsidP="00786969">
            <w:pPr>
              <w:jc w:val="center"/>
              <w:rPr>
                <w:b/>
                <w:bCs/>
                <w:sz w:val="14"/>
                <w:szCs w:val="14"/>
              </w:rPr>
            </w:pPr>
          </w:p>
        </w:tc>
        <w:tc>
          <w:tcPr>
            <w:tcW w:w="212" w:type="pct"/>
            <w:vAlign w:val="center"/>
          </w:tcPr>
          <w:p w:rsidR="00911041" w:rsidRPr="006F7A2F" w:rsidRDefault="00911041" w:rsidP="00786969">
            <w:pPr>
              <w:jc w:val="center"/>
              <w:rPr>
                <w:sz w:val="14"/>
                <w:szCs w:val="14"/>
                <w:lang w:val="en-GB"/>
              </w:rPr>
            </w:pPr>
            <w:r w:rsidRPr="006F7A2F">
              <w:rPr>
                <w:sz w:val="14"/>
                <w:szCs w:val="14"/>
                <w:lang w:val="en-GB"/>
              </w:rPr>
              <w:t xml:space="preserve">0.026 µg/g (L) </w:t>
            </w:r>
            <w:r w:rsidRPr="006F7A2F">
              <w:rPr>
                <w:color w:val="000000" w:themeColor="text1"/>
                <w:sz w:val="14"/>
                <w:szCs w:val="14"/>
                <w:lang w:val="en-US"/>
              </w:rPr>
              <w:t>(</w:t>
            </w:r>
            <w:r w:rsidRPr="006F7A2F">
              <w:rPr>
                <w:i/>
                <w:color w:val="000000" w:themeColor="text1"/>
                <w:sz w:val="14"/>
                <w:szCs w:val="14"/>
                <w:lang w:val="en-US"/>
              </w:rPr>
              <w:t>post-mortem</w:t>
            </w:r>
            <w:r w:rsidRPr="006F7A2F">
              <w:rPr>
                <w:color w:val="000000" w:themeColor="text1"/>
                <w:sz w:val="14"/>
                <w:szCs w:val="14"/>
                <w:lang w:val="en-US"/>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911041" w:rsidRPr="006F7A2F">
              <w:rPr>
                <w:sz w:val="14"/>
                <w:szCs w:val="14"/>
              </w:rPr>
              <w:instrText>ADDIN CSL_CITATION {"citationItems":[{"id":"ITEM-1","itemData":{"DOI":"10.1016/j.forsciint.2017.05.010","ISSN":"03790738","PMID":"28587915","abstract":"The European Nordic Countries are the most exposed to opioid-related deaths. Between April and October 2016, a series of forty lethal intoxications occurred in Sweden, in which the presence of the synthetic opioid acrylfentanyl was determined to be the main - or a contributing - cause of death. In the reported cases, the blood concentration of acrylfentanyl - mostly detected in combination with other drugs - ranged from 0.01ng/g to 5ng/g; victims were predominantly males (34 males and 6 females), and their age varied between 18 and 53 years. We further describe five cases, representative of the different drug administration route (nasal spray, tablets) and intentions (accidental or voluntary intoxication). Moreover, we address nine cases of non-lethal intoxication, in single (8 cases) or polydrug scenario (1 case). We discuss the present characteristics of the Swedish drug market for fentanyl-analogs in general and acrylfentanyl in particular, reporting a structural difficulty to effectively counteracting the appearance of unscheduled substances due to the constant turnover of new molecules on the recreational drug market.","author":[{"dropping-particle":"","family":"Guerrieri","given":"Davide","non-dropping-particle":"","parse-names":false,"suffix":""},{"dropping-particle":"","family":"Rapp","given":"Emma","non-dropping-particle":"","parse-names":false,"suffix":""},{"dropping-particle":"","family":"Roman","given":"Markus","non-dropping-particle":"","parse-names":false,"suffix":""},{"dropping-particle":"","family":"Thelander","given":"Gunilla","non-dropping-particle":"","parse-names":false,"suffix":""},{"dropping-particle":"","family":"Kronstrand","given":"Robert","non-dropping-particle":"","parse-names":false,"suffix":""}],"container-title":"Forensic Science International","id":"ITEM-1","issued":{"date-parts":[["2017","8"]]},"page":"e21-e29","title":"Acrylfentanyl: Another new psychoactive drug with fatal consequences","type":"article-journal","volume":"277"},"uris":["http://www.mendeley.com/documents/?uuid=c77b5f76-62e4-3f32-bb01-00cc9558ad38"]}],"mendeley":{"formattedCitation":"[44]","plainTextFormattedCitation":"[44]","previouslyFormattedCitation":"[44]"},"properties":{"noteIndex":0},"schema":"https://github.com/citation-style-language/schema/raw/master/csl-citation.json"}</w:instrText>
            </w:r>
            <w:r w:rsidRPr="006F7A2F">
              <w:rPr>
                <w:sz w:val="14"/>
                <w:szCs w:val="14"/>
              </w:rPr>
              <w:fldChar w:fldCharType="separate"/>
            </w:r>
            <w:r w:rsidR="00911041" w:rsidRPr="006F7A2F">
              <w:rPr>
                <w:noProof/>
                <w:sz w:val="14"/>
                <w:szCs w:val="14"/>
              </w:rPr>
              <w:t>[44]</w:t>
            </w:r>
            <w:r w:rsidRPr="006F7A2F">
              <w:rPr>
                <w:sz w:val="14"/>
                <w:szCs w:val="14"/>
              </w:rPr>
              <w:fldChar w:fldCharType="end"/>
            </w:r>
          </w:p>
        </w:tc>
      </w:tr>
      <w:tr w:rsidR="00911041" w:rsidRPr="006F7A2F" w:rsidTr="00911041">
        <w:trPr>
          <w:trHeight w:val="463"/>
        </w:trPr>
        <w:tc>
          <w:tcPr>
            <w:tcW w:w="675" w:type="pct"/>
            <w:vMerge/>
            <w:vAlign w:val="center"/>
          </w:tcPr>
          <w:p w:rsidR="00911041" w:rsidRPr="006F7A2F" w:rsidRDefault="00911041" w:rsidP="00786969">
            <w:pPr>
              <w:jc w:val="center"/>
              <w:rPr>
                <w:b/>
                <w:bCs/>
                <w:sz w:val="14"/>
                <w:szCs w:val="14"/>
              </w:rPr>
            </w:pPr>
          </w:p>
        </w:tc>
        <w:tc>
          <w:tcPr>
            <w:tcW w:w="212" w:type="pct"/>
            <w:vAlign w:val="center"/>
          </w:tcPr>
          <w:p w:rsidR="00911041" w:rsidRPr="006F7A2F" w:rsidRDefault="00911041" w:rsidP="00786969">
            <w:pPr>
              <w:jc w:val="center"/>
              <w:rPr>
                <w:sz w:val="14"/>
                <w:szCs w:val="14"/>
              </w:rPr>
            </w:pPr>
            <w:r w:rsidRPr="006F7A2F">
              <w:rPr>
                <w:sz w:val="14"/>
                <w:szCs w:val="14"/>
              </w:rPr>
              <w:t xml:space="preserve">0.1-760 (L) </w:t>
            </w:r>
            <w:r w:rsidRPr="006F7A2F">
              <w:rPr>
                <w:color w:val="000000" w:themeColor="text1"/>
                <w:sz w:val="14"/>
                <w:szCs w:val="14"/>
                <w:lang w:val="en-US"/>
              </w:rPr>
              <w:t>(</w:t>
            </w:r>
            <w:r w:rsidRPr="006F7A2F">
              <w:rPr>
                <w:i/>
                <w:color w:val="000000" w:themeColor="text1"/>
                <w:sz w:val="14"/>
                <w:szCs w:val="14"/>
                <w:lang w:val="en-US"/>
              </w:rPr>
              <w:t>post-mortem</w:t>
            </w:r>
            <w:r w:rsidRPr="006F7A2F">
              <w:rPr>
                <w:color w:val="000000" w:themeColor="text1"/>
                <w:sz w:val="14"/>
                <w:szCs w:val="14"/>
                <w:lang w:val="en-US"/>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D825D9">
              <w:rPr>
                <w:sz w:val="14"/>
                <w:szCs w:val="14"/>
              </w:rPr>
              <w:instrText>ADDIN CSL_CITATION {"citationItems":[{"id":"ITEM-1","itemData":{"DOI":"10.1002/dta.2393","ISSN":"1942-7611","PMID":"29633785","abstract":"In recent years an increasing number of novel opioids have appeared on the illicit drug market and have been linked to the growing opioid crisis in the United States. It is suspected that synthetic-opioid-related deaths are underestimated since many laboratories either use a screening method that is not specific and sensitive enough for these compounds or testing is not performed for fentanyl and its related analogs in general. We describe a method for the analysis of 19 of the most current novel opioid drugs quantitatively in whole blood and serum, and 17 analytes qualitatively in urine using solid phase extraction with liquid chromatography-tandem mass spectrometry (LC-MS/MS). The limit of detection was determined to be at a minimum 0.25 ng/mL for beta-hydroxythiofentanyl, 0.05 ng/mL for butyryl/isobutyrylfentanyl, AH-7921, 2-furanylfentanyl, 4-ANPP, and U-47700; 0.025 ng/mL for MT-45, para-methoxybutyrylfentanyl, 4-methylphenethyl acetyl fentanyl, U-50488, acrylfentanyl, valerylfentanyl, and carfentanil; and 0.0125 ng/mL for para-fluorofentanyl, ortho-fluorofentanyl, para-fluorobutyrylfentanyl/FIBF, and alpha-methylfentanyl. The lower limit of quantitation was determined to be 0.1 ng/mL for all analytes except AH-7921, U-47700, U-50488 which were 0.05 ng/mL and beta-hydroxythiofentanyl which was 0.5 ng/mL. The method was validated successfully according to a Scientific Working Group in Forensic Toxicology (SWGTOX) compliant approach. This method was applied to the analysis of 2758 samples between October 2016 and September 2017. It was determined that 4-ANPP, furanylfentanyl, and carfentanil were the 3 most prevalent fentanyl related compounds detected: 56.1% of cases were positive for 4-ANPP, 44.5% were positive for furanylfentanyl, and 25.2% cases were positive for carfentanil.","author":[{"dropping-particle":"","family":"Moody","given":"Marykathryn Tynon","non-dropping-particle":"","parse-names":false,"suffix":""},{"dropping-particle":"","family":"Diaz","given":"Stephanie","non-dropping-particle":"","parse-names":false,"suffix":""},{"dropping-particle":"","family":"Shah","given":"Parul","non-dropping-particle":"","parse-names":false,"suffix":""},{"dropping-particle":"","family":"Papsun","given":"Donna","non-dropping-particle":"","parse-names":false,"suffix":""},{"dropping-particle":"","family":"Logan","given":"Barry K","non-dropping-particle":"","parse-names":false,"suffix":""}],"container-title":"Drug testing and analysis","id":"ITEM-1","issued":{"date-parts":[["2018","4"]]},"title":"Analysis of fentanyl analogs and novel synthetic opioids in blood, serum/plasma, and urine in forensic casework.","type":"article-journal"},"uris":["http://www.mendeley.com/documents/?uuid=7f3f3d38-16aa-408e-a99e-95a2322c03ae","http://www.mendeley.com/documents/?uuid=314bbcda-956c-4fa2-9964-98e8ab73b67a","http://www.mendeley.com/documents/?uuid=aa323b4e-7b90-49da-9f69-0d6cf876bb34"]}],"mendeley":{"formattedCitation":"[91]","manualFormatting":"[88]","plainTextFormattedCitation":"[91]","previouslyFormattedCitation":"[91]"},"properties":{"noteIndex":0},"schema":"https://github.com/citation-style-language/schema/raw/master/csl-citation.json"}</w:instrText>
            </w:r>
            <w:r w:rsidRPr="006F7A2F">
              <w:rPr>
                <w:sz w:val="14"/>
                <w:szCs w:val="14"/>
              </w:rPr>
              <w:fldChar w:fldCharType="separate"/>
            </w:r>
            <w:r w:rsidR="00911041" w:rsidRPr="006F7A2F">
              <w:rPr>
                <w:noProof/>
                <w:sz w:val="14"/>
                <w:szCs w:val="14"/>
              </w:rPr>
              <w:t>[</w:t>
            </w:r>
            <w:r w:rsidR="00D825D9">
              <w:rPr>
                <w:noProof/>
                <w:sz w:val="14"/>
                <w:szCs w:val="14"/>
              </w:rPr>
              <w:t>88</w:t>
            </w:r>
            <w:r w:rsidR="00911041" w:rsidRPr="006F7A2F">
              <w:rPr>
                <w:noProof/>
                <w:sz w:val="14"/>
                <w:szCs w:val="14"/>
              </w:rPr>
              <w:t>]</w:t>
            </w:r>
            <w:r w:rsidRPr="006F7A2F">
              <w:rPr>
                <w:sz w:val="14"/>
                <w:szCs w:val="14"/>
              </w:rPr>
              <w:fldChar w:fldCharType="end"/>
            </w:r>
          </w:p>
        </w:tc>
      </w:tr>
      <w:tr w:rsidR="00911041" w:rsidRPr="006F7A2F" w:rsidTr="00911041">
        <w:trPr>
          <w:trHeight w:val="569"/>
        </w:trPr>
        <w:tc>
          <w:tcPr>
            <w:tcW w:w="675" w:type="pct"/>
            <w:vMerge/>
            <w:vAlign w:val="center"/>
          </w:tcPr>
          <w:p w:rsidR="00911041" w:rsidRPr="006F7A2F" w:rsidRDefault="00911041" w:rsidP="00786969">
            <w:pPr>
              <w:jc w:val="center"/>
              <w:rPr>
                <w:b/>
                <w:bCs/>
                <w:sz w:val="14"/>
                <w:szCs w:val="14"/>
              </w:rPr>
            </w:pPr>
          </w:p>
        </w:tc>
        <w:tc>
          <w:tcPr>
            <w:tcW w:w="212" w:type="pct"/>
            <w:vAlign w:val="center"/>
          </w:tcPr>
          <w:p w:rsidR="00911041" w:rsidRPr="006F7A2F" w:rsidRDefault="00911041" w:rsidP="00786969">
            <w:pPr>
              <w:jc w:val="center"/>
              <w:rPr>
                <w:sz w:val="14"/>
                <w:szCs w:val="14"/>
              </w:rPr>
            </w:pPr>
            <w:r w:rsidRPr="006F7A2F">
              <w:rPr>
                <w:sz w:val="14"/>
                <w:szCs w:val="14"/>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134 (Ic)</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911041" w:rsidRPr="006F7A2F">
              <w:rPr>
                <w:sz w:val="14"/>
                <w:szCs w:val="14"/>
              </w:rPr>
              <w:instrText>ADDIN CSL_CITATION {"citationItems":[{"id":"ITEM-1","itemData":{"DOI":"10.1002/dta.2382","ISSN":"19427603","PMID":"29529707","abstract":"In recent times, structural variants of fentanyl (designer fentanyls) have appeared on the recreational drug market for new psychoactive substances (NPS). These potent opioids have caused harmful intoxications and increased opioid-related mortality in many countries. This work evaluated 3 commercial immunoassays for fentanyl screening in urine and investigated whether they are useful also for screening of designer fentanyls. The assays examined were the Thermo DRI® Fentanyl Enzyme Immunoassay, the ARK™ Fentanyl Assay homogeneous enzyme immunoassay, and the Immunalysis® Fentanyl Urine SEFRIA™ Drug Screening Kit. A liquid chromatography-high-resolution mass spectrometry method was used as reference. The DRI fentanyl immunoassay generated somewhat higher assay imprecision values (%CV) compared with the ARK™ and SEFRIA™ assays, but all assays showed %CV values acceptable for routine use. The 3 assays showed overall good detectability (33%-95% cross-reactivity) for blank urine samples spiked with acetylfentanyl, acrylfentanyl, butyrfentanyl, 4-chloroisobutyrfentanyl, 4-fluorobutyrfentanyl, 4-fluorofentanyl, 4-fluoroisobutyrfentnyl, isobutyrfentanyl, methoxyacetylfentanyl, or tetrahydrofuranfentanyl, whereas 4-methoxybutyrfentanyl (all assays) and 2-fluorofentanyl (DRI assay) showed low cross-reactivity. A good detectability of designer fentanyls was confirmed in urine samples from authentic acute intoxications. In conclusion, the present results demonstrate that the urinary fentanyl immunoassays are generally useful also for preliminary screening of fentanyl analogs sold as NPS. When the SEFRIA™ assay was applied for testing of 980 urine samples from patients treated for drug dependence in Sweden, only 1 sample was confirmed positive for fentanyl.","author":[{"dropping-particle":"","family":"Helander","given":"Anders","non-dropping-particle":"","parse-names":false,"suffix":""},{"dropping-particle":"","family":"Stojanovic","given":"Katarina","non-dropping-particle":"","parse-names":false,"suffix":""},{"dropping-particle":"","family":"Villén","given":"Tomas","non-dropping-particle":"","parse-names":false,"suffix":""},{"dropping-particle":"","family":"Beck","given":"Olof","non-dropping-particle":"","parse-names":false,"suffix":""}],"container-title":"Drug Testing and Analysis","id":"ITEM-1","issued":{"date-parts":[["2018","4","20"]]},"title":"Detectability of fentanyl and designer fentanyls in urine by 3 commercial fentanyl immunoassays","type":"article-journal"},"uris":["http://www.mendeley.com/documents/?uuid=b2109f6f-78e8-49ee-a419-0917ed5eb82d"]}],"mendeley":{"formattedCitation":"[103]","plainTextFormattedCitation":"[103]","previouslyFormattedCitation":"[103]"},"properties":{"noteIndex":0},"schema":"https://github.com/citation-style-language/schema/raw/master/csl-citation.json"}</w:instrText>
            </w:r>
            <w:r w:rsidRPr="006F7A2F">
              <w:rPr>
                <w:sz w:val="14"/>
                <w:szCs w:val="14"/>
              </w:rPr>
              <w:fldChar w:fldCharType="separate"/>
            </w:r>
            <w:r w:rsidR="00911041" w:rsidRPr="006F7A2F">
              <w:rPr>
                <w:noProof/>
                <w:sz w:val="14"/>
                <w:szCs w:val="14"/>
              </w:rPr>
              <w:t>[10</w:t>
            </w:r>
            <w:r w:rsidR="00D825D9">
              <w:rPr>
                <w:noProof/>
                <w:sz w:val="14"/>
                <w:szCs w:val="14"/>
              </w:rPr>
              <w:t>0</w:t>
            </w:r>
            <w:r w:rsidR="00911041" w:rsidRPr="006F7A2F">
              <w:rPr>
                <w:noProof/>
                <w:sz w:val="14"/>
                <w:szCs w:val="14"/>
              </w:rPr>
              <w:t>]</w:t>
            </w:r>
            <w:r w:rsidRPr="006F7A2F">
              <w:rPr>
                <w:sz w:val="14"/>
                <w:szCs w:val="14"/>
              </w:rPr>
              <w:fldChar w:fldCharType="end"/>
            </w:r>
          </w:p>
        </w:tc>
      </w:tr>
      <w:tr w:rsidR="00911041" w:rsidRPr="006F7A2F" w:rsidTr="00911041">
        <w:tc>
          <w:tcPr>
            <w:tcW w:w="675" w:type="pct"/>
            <w:vMerge/>
            <w:vAlign w:val="center"/>
          </w:tcPr>
          <w:p w:rsidR="00911041" w:rsidRPr="006F7A2F" w:rsidRDefault="00911041" w:rsidP="00786969">
            <w:pPr>
              <w:jc w:val="center"/>
              <w:rPr>
                <w:b/>
                <w:bCs/>
                <w:sz w:val="14"/>
                <w:szCs w:val="14"/>
              </w:rPr>
            </w:pPr>
          </w:p>
        </w:tc>
        <w:tc>
          <w:tcPr>
            <w:tcW w:w="212" w:type="pct"/>
            <w:vAlign w:val="center"/>
          </w:tcPr>
          <w:p w:rsidR="00911041" w:rsidRPr="006F7A2F" w:rsidRDefault="00911041" w:rsidP="00786969">
            <w:pPr>
              <w:jc w:val="center"/>
              <w:rPr>
                <w:sz w:val="14"/>
                <w:szCs w:val="14"/>
              </w:rPr>
            </w:pPr>
            <w:r w:rsidRPr="006F7A2F">
              <w:rPr>
                <w:sz w:val="14"/>
                <w:szCs w:val="14"/>
              </w:rPr>
              <w:t xml:space="preserve">1.4 (L) </w:t>
            </w:r>
            <w:r w:rsidRPr="006F7A2F">
              <w:rPr>
                <w:color w:val="000000" w:themeColor="text1"/>
                <w:sz w:val="14"/>
                <w:szCs w:val="14"/>
                <w:lang w:val="en-US"/>
              </w:rPr>
              <w:t>(</w:t>
            </w:r>
            <w:r w:rsidRPr="006F7A2F">
              <w:rPr>
                <w:i/>
                <w:color w:val="000000" w:themeColor="text1"/>
                <w:sz w:val="14"/>
                <w:szCs w:val="14"/>
                <w:lang w:val="en-US"/>
              </w:rPr>
              <w:t>post-mortem</w:t>
            </w:r>
            <w:r w:rsidRPr="006F7A2F">
              <w:rPr>
                <w:color w:val="000000" w:themeColor="text1"/>
                <w:sz w:val="14"/>
                <w:szCs w:val="14"/>
                <w:lang w:val="en-US"/>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AF4239">
              <w:rPr>
                <w:sz w:val="14"/>
                <w:szCs w:val="14"/>
              </w:rPr>
              <w:instrText>ADDIN CSL_CITATION {"citationItems":[{"id":"ITEM-1","itemData":{"DOI":"10.1002/dta.2414","ISSN":"1942-7611","PMID":"29801193","abstract":"3-methylfentanyl (3-MF), N-(3-methyl-1-phenethyl-4-piperidyl)-N-phenyl-propanamide, has reappeared on the US illicit drug market since its disappearance after a series of overdose deaths in 1988. 3-MF presents an analytical challenge, due to presence of cis and trans stereoisomers, each with different potencies, and ultimately very low concentrations in the blood after use. A method was developed using liquid chromatography-time-of-flight-mass spectrometry for the analysis of (±)-cis-3-MF and (±)-trans-3-MF in blood specimens after solid phase extraction. The linear dynamic range of this method was 0.1-10 ng/mL. Blood samples from 25 postmortem cases and 2 human performance case involving 3-MF were submitted for quantitative analysis. The mean and median concentration for the (±)-cis-3-MF were 0.84 ng/mL (±0.81) and 0.67 ng/mL, respectively, range 0.14-3.43 ng/mL. The resulting (±)-trans-3-MF mean concentration was 0.46 ng/mL (±0.38) and the median concentration was 0.37 ng/mL with a range of 0.11-1.90 ng/mL. The resulting (±)-cis-3-MF and (±)-trans-3-MF concentrations were summed to give the total amount of 3-MF present in the case with the resulting average concentration at 1.28 ng/mL (±1.16), median at 1.01 ng/mL and range 0.18-5.18. As the estimated dose of this compound is approximately 0.1 mg-0.5 mg with the resulting concentrations in the sub-nanogram range, it is necessary for forensic toxicology laboratories to obtain instruments sensitive enough to detect these substances in driving under the influence of drugs and postmortem cases. Quantitation of 3-MF with separation of (±)-cis and (±)-trans-3-MF provides additional detail for more specific toxicological interpretation.","author":[{"dropping-particle":"","family":"Fogarty","given":"Melissa F","non-dropping-particle":"","parse-names":false,"suffix":""},{"dropping-particle":"","family":"Papsun","given":"Donna M","non-dropping-particle":"","parse-names":false,"suffix":""},{"dropping-particle":"","family":"Logan","given":"Barry K","non-dropping-particle":"","parse-names":false,"suffix":""}],"container-title":"Drug testing and analysis","id":"ITEM-1","issued":{"date-parts":[["2018","5"]]},"title":"Analysis of cis and trans 3-methylfentanyl by liquid chromatography-high resolution mass spectrometry and findings in forensic toxicology casework.","type":"article-journal"},"uris":["http://www.mendeley.com/documents/?uuid=d88f7305-a7c3-47b8-b98b-a918fe680018","http://www.mendeley.com/documents/?uuid=bb55e859-b8c0-482b-942a-ae2b8bae6ab8","http://www.mendeley.com/documents/?uuid=9ed90dd0-4ed7-4a48-b5cd-8d687f47f74b","http://www.mendeley.com/documents/?uuid=34aa8f56-1949-4b20-89c9-7478c357fca0","http://www.mendeley.com/documents/?uuid=3ed21f48-f097-4d7e-8f01-c98b5d03d451","http://www.mendeley.com/documents/?uuid=679951d3-e615-408a-a69c-7404e7fd3e55","http://www.mendeley.com/documents/?uuid=6e0edc24-a4c3-4a67-abd0-5843c894837e"]}],"mendeley":{"formattedCitation":"[89]","manualFormatting":"[86]","plainTextFormattedCitation":"[89]","previouslyFormattedCitation":"[89]"},"properties":{"noteIndex":0},"schema":"https://github.com/citation-style-language/schema/raw/master/csl-citation.json"}</w:instrText>
            </w:r>
            <w:r w:rsidRPr="006F7A2F">
              <w:rPr>
                <w:sz w:val="14"/>
                <w:szCs w:val="14"/>
              </w:rPr>
              <w:fldChar w:fldCharType="separate"/>
            </w:r>
            <w:r w:rsidR="00911041" w:rsidRPr="006F7A2F">
              <w:rPr>
                <w:noProof/>
                <w:sz w:val="14"/>
                <w:szCs w:val="14"/>
              </w:rPr>
              <w:t>[8</w:t>
            </w:r>
            <w:r w:rsidR="00D825D9">
              <w:rPr>
                <w:noProof/>
                <w:sz w:val="14"/>
                <w:szCs w:val="14"/>
              </w:rPr>
              <w:t>6</w:t>
            </w:r>
            <w:r w:rsidR="00911041" w:rsidRPr="006F7A2F">
              <w:rPr>
                <w:noProof/>
                <w:sz w:val="14"/>
                <w:szCs w:val="14"/>
              </w:rPr>
              <w:t>]</w:t>
            </w:r>
            <w:r w:rsidRPr="006F7A2F">
              <w:rPr>
                <w:sz w:val="14"/>
                <w:szCs w:val="14"/>
              </w:rPr>
              <w:fldChar w:fldCharType="end"/>
            </w:r>
          </w:p>
        </w:tc>
      </w:tr>
      <w:tr w:rsidR="00911041" w:rsidRPr="006F7A2F" w:rsidTr="00911041">
        <w:tc>
          <w:tcPr>
            <w:tcW w:w="675" w:type="pct"/>
            <w:vAlign w:val="center"/>
          </w:tcPr>
          <w:p w:rsidR="00911041" w:rsidRPr="006F7A2F" w:rsidRDefault="00911041" w:rsidP="00786969">
            <w:pPr>
              <w:jc w:val="center"/>
              <w:rPr>
                <w:b/>
                <w:bCs/>
                <w:sz w:val="14"/>
                <w:szCs w:val="14"/>
              </w:rPr>
            </w:pPr>
            <w:r w:rsidRPr="006F7A2F">
              <w:rPr>
                <w:b/>
                <w:bCs/>
                <w:sz w:val="14"/>
                <w:szCs w:val="14"/>
              </w:rPr>
              <w:t>Remifentanil</w:t>
            </w:r>
          </w:p>
        </w:tc>
        <w:tc>
          <w:tcPr>
            <w:tcW w:w="212" w:type="pct"/>
            <w:vAlign w:val="center"/>
          </w:tcPr>
          <w:p w:rsidR="00911041" w:rsidRPr="006F7A2F" w:rsidRDefault="00911041" w:rsidP="00786969">
            <w:pPr>
              <w:jc w:val="center"/>
              <w:rPr>
                <w:sz w:val="14"/>
                <w:szCs w:val="14"/>
                <w:lang w:val="en-GB"/>
              </w:rPr>
            </w:pPr>
            <w:r w:rsidRPr="006F7A2F">
              <w:rPr>
                <w:sz w:val="14"/>
                <w:szCs w:val="14"/>
                <w:lang w:val="en-GB"/>
              </w:rPr>
              <w:t xml:space="preserve">0.0009 mg/kg (T) </w:t>
            </w:r>
            <w:r w:rsidRPr="006F7A2F">
              <w:rPr>
                <w:color w:val="000000" w:themeColor="text1"/>
                <w:sz w:val="14"/>
                <w:szCs w:val="14"/>
                <w:lang w:val="en-US"/>
              </w:rPr>
              <w:t>(ante-mortem)</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911041" w:rsidRPr="006F7A2F">
              <w:rPr>
                <w:sz w:val="14"/>
                <w:szCs w:val="14"/>
              </w:rPr>
              <w:instrText>ADDIN CSL_CITATION {"citationItems":[{"id":"ITEM-1","itemData":{"DOI":"10.1002/dta.2263","ISSN":"1942-7611","PMID":"28834382","abstract":"The steady appearance of new fentanyl analogues and the associated overdose deaths require the development of sensitive screening approaches to detect these compounds in biological samples and seizures. We developed a targeted screening method to detect 50 4-anilidopiperidine-related fentanyl analogues in whole blood using ultra-high performance liquid chromatography quadrupole time-of-flight mass spectrometry in data-independent acquisition mode. Sample preparation was performed using protein precipitation on a fully automated robotic setup. Thirteen analogues were selected to validate the method. A small matrix ion enhancement effect (110-123%) was observed for all of the compounds; the recovery ranged from 67% to 81% and the process efficiency from 81% to 98%. Limit of detection was within 0.0005-0.001 mg/kg and limit of identification ranged from 0.001 to 0.005 mg/kg. In the retrospective analysis of 2339 forensic blood samples, the major finding was fentanyl (n = 56), followed by alfentanil (n = 5) and remifentanil (n = 1). Identification of 34 fentanyl analogues was based on the predicted product ions resulting from common fentanyl-specific collision-induced cleavages, particularly on the product ion result of the fragmentation on the C-N bond between the phenylamide moiety and the piperidine ring. The proposed hypothesis was supported by the targeted analysis of 16 fentanyl analogues using this method and available published mass spectral data sources for fentanyl analogues. A targeted screening method for 50 fentanyl analogues was successfully validated and implemented to analyse authentic blood samples, where identifying targeted fentanyl analogues was tentatively achieved without using reference standards.","author":[{"dropping-particle":"","family":"Noble","given":"Carolina","non-dropping-particle":"","parse-names":false,"suffix":""},{"dropping-particle":"","family":"Weihe Dalsgaard","given":"Petur","non-dropping-particle":"","parse-names":false,"suffix":""},{"dropping-particle":"","family":"Stybe Johansen","given":"Sys","non-dropping-particle":"","parse-names":false,"suffix":""},{"dropping-particle":"","family":"Linnet","given":"Kristian","non-dropping-particle":"","parse-names":false,"suffix":""}],"container-title":"Drug testing and analysis","id":"ITEM-1","issue":"4","issued":{"date-parts":[["2018","4"]]},"page":"651-662","title":"Application of a screening method for fentanyl and its analogues using UHPLC-QTOF-MS with data-independent acquisition (DIA) in MSE mode and retrospective analysis of authentic forensic blood samples.","type":"article-journal","volume":"10"},"uris":["http://www.mendeley.com/documents/?uuid=5449b770-cd0f-446a-ba74-60e1a1d7390d"]}],"mendeley":{"formattedCitation":"[127]","plainTextFormattedCitation":"[127]","previouslyFormattedCitation":"[127]"},"properties":{"noteIndex":0},"schema":"https://github.com/citation-style-language/schema/raw/master/csl-citation.json"}</w:instrText>
            </w:r>
            <w:r w:rsidRPr="006F7A2F">
              <w:rPr>
                <w:sz w:val="14"/>
                <w:szCs w:val="14"/>
              </w:rPr>
              <w:fldChar w:fldCharType="separate"/>
            </w:r>
            <w:r w:rsidR="00911041" w:rsidRPr="006F7A2F">
              <w:rPr>
                <w:noProof/>
                <w:sz w:val="14"/>
                <w:szCs w:val="14"/>
              </w:rPr>
              <w:t>[12</w:t>
            </w:r>
            <w:r w:rsidR="00D825D9">
              <w:rPr>
                <w:noProof/>
                <w:sz w:val="14"/>
                <w:szCs w:val="14"/>
              </w:rPr>
              <w:t>4</w:t>
            </w:r>
            <w:r w:rsidR="00911041" w:rsidRPr="006F7A2F">
              <w:rPr>
                <w:noProof/>
                <w:sz w:val="14"/>
                <w:szCs w:val="14"/>
              </w:rPr>
              <w:t>]</w:t>
            </w:r>
            <w:r w:rsidRPr="006F7A2F">
              <w:rPr>
                <w:sz w:val="14"/>
                <w:szCs w:val="14"/>
              </w:rPr>
              <w:fldChar w:fldCharType="end"/>
            </w:r>
          </w:p>
        </w:tc>
      </w:tr>
      <w:tr w:rsidR="00911041" w:rsidRPr="006F7A2F" w:rsidTr="00911041">
        <w:tc>
          <w:tcPr>
            <w:tcW w:w="675" w:type="pct"/>
            <w:vMerge w:val="restart"/>
            <w:vAlign w:val="center"/>
          </w:tcPr>
          <w:p w:rsidR="00911041" w:rsidRPr="006F7A2F" w:rsidRDefault="00911041" w:rsidP="00786969">
            <w:pPr>
              <w:jc w:val="center"/>
              <w:rPr>
                <w:b/>
                <w:bCs/>
                <w:sz w:val="14"/>
                <w:szCs w:val="14"/>
              </w:rPr>
            </w:pPr>
            <w:r w:rsidRPr="006F7A2F">
              <w:rPr>
                <w:b/>
                <w:bCs/>
                <w:sz w:val="14"/>
                <w:szCs w:val="14"/>
              </w:rPr>
              <w:t>Sufentanil</w:t>
            </w:r>
          </w:p>
        </w:tc>
        <w:tc>
          <w:tcPr>
            <w:tcW w:w="212" w:type="pct"/>
            <w:vAlign w:val="center"/>
          </w:tcPr>
          <w:p w:rsidR="00911041" w:rsidRPr="006F7A2F" w:rsidRDefault="00911041" w:rsidP="00786969">
            <w:pPr>
              <w:jc w:val="center"/>
              <w:rPr>
                <w:sz w:val="14"/>
                <w:szCs w:val="14"/>
              </w:rPr>
            </w:pPr>
            <w:r w:rsidRPr="006F7A2F">
              <w:rPr>
                <w:sz w:val="14"/>
                <w:szCs w:val="14"/>
              </w:rPr>
              <w:t xml:space="preserve">1.1 (L) </w:t>
            </w:r>
            <w:r w:rsidRPr="006F7A2F">
              <w:rPr>
                <w:color w:val="000000" w:themeColor="text1"/>
                <w:sz w:val="14"/>
                <w:szCs w:val="14"/>
                <w:lang w:val="en-US"/>
              </w:rPr>
              <w:t>(</w:t>
            </w:r>
            <w:r w:rsidRPr="006F7A2F">
              <w:rPr>
                <w:i/>
                <w:color w:val="000000" w:themeColor="text1"/>
                <w:sz w:val="14"/>
                <w:szCs w:val="14"/>
                <w:lang w:val="en-US"/>
              </w:rPr>
              <w:t>post-mortem</w:t>
            </w:r>
            <w:r w:rsidRPr="006F7A2F">
              <w:rPr>
                <w:color w:val="000000" w:themeColor="text1"/>
                <w:sz w:val="14"/>
                <w:szCs w:val="14"/>
                <w:lang w:val="en-US"/>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1.3 (L)</w:t>
            </w:r>
          </w:p>
        </w:tc>
        <w:tc>
          <w:tcPr>
            <w:tcW w:w="204" w:type="pct"/>
            <w:vAlign w:val="center"/>
          </w:tcPr>
          <w:p w:rsidR="00911041" w:rsidRPr="006F7A2F" w:rsidRDefault="00911041" w:rsidP="00786969">
            <w:pPr>
              <w:jc w:val="center"/>
              <w:rPr>
                <w:sz w:val="14"/>
                <w:szCs w:val="14"/>
              </w:rPr>
            </w:pPr>
            <w:r w:rsidRPr="006F7A2F">
              <w:rPr>
                <w:sz w:val="14"/>
                <w:szCs w:val="14"/>
              </w:rPr>
              <w:t>1.2 (L)</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1.75 (L)</w:t>
            </w:r>
          </w:p>
        </w:tc>
        <w:tc>
          <w:tcPr>
            <w:tcW w:w="237" w:type="pct"/>
            <w:vAlign w:val="center"/>
          </w:tcPr>
          <w:p w:rsidR="00911041" w:rsidRPr="006F7A2F" w:rsidRDefault="00911041" w:rsidP="00786969">
            <w:pPr>
              <w:jc w:val="center"/>
              <w:rPr>
                <w:sz w:val="14"/>
                <w:szCs w:val="14"/>
              </w:rPr>
            </w:pPr>
            <w:r w:rsidRPr="006F7A2F">
              <w:rPr>
                <w:sz w:val="14"/>
                <w:szCs w:val="14"/>
              </w:rPr>
              <w:t>5.5 (L)</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911041" w:rsidRPr="006F7A2F">
              <w:rPr>
                <w:sz w:val="14"/>
                <w:szCs w:val="14"/>
              </w:rPr>
              <w:instrText>ADDIN CSL_CITATION {"citationItems":[{"id":"ITEM-1","itemData":{"ISSN":"0022-1198","PMID":"2521891","abstract":"A case is presented of a death caused by self-injection of sufentanil and midazolam. Biological fluids and tissues were analyzed for midazolam by high performance liquid chromatography (HPLC) and gas chromatography/mass spectrometry (GC/MS) and for sufentanil by GC/MS. Midazolam was extracted from basified fluids or tissues homogenated with n-butyl chloride and analyzed by HPLC by using a phosphate buffer: acetonitrile (60:40) mobile phase on a mu-Bondapak C18 column at 240 nm. Sufentanil was extracted from basified fluids and tissue homogenates with hexane:ethanol (19:1). GC/MS methodology for both compounds consisted of chromatographic separation on a 15-m by 0.25-mm inside diameter (ID) DB-5 (1.0-micron-thick film) bonded phase fused silica capillary column with helium carrier (29 cm/s) splitless injection at 260 degrees C; column 200 degrees C (0.8 min) 10 degrees C/min to 270 degrees C; and electron ionization and multiple ion detection for midazolam (m/z 310), methaqualone (IS, m/z 235), sufentanil (m/z 289), and fentanyl (IS, m/z 245). Sufentanil concentrations were: blood 1.1 ng/mL, urine 1.3 ng/mL, vitreous humor 1.2 ng/mL, liver 1.75 ng/g, and kidney 5.5 ng/g. Midazolam concentrations were: blood 50 ng/mL, urine 300 ng/mL, liver 930 ng/g, and kidney 290 ng/g. Cause of death was attributed to an acute sufentanil/midazolam intoxication and manner of death a suicide.","author":[{"dropping-particle":"","family":"Ferslew","given":"K E","non-dropping-particle":"","parse-names":false,"suffix":""},{"dropping-particle":"","family":"Hagardorn","given":"A N","non-dropping-particle":"","parse-names":false,"suffix":""},{"dropping-particle":"","family":"McCormick","given":"W F","non-dropping-particle":"","parse-names":false,"suffix":""}],"container-title":"Journal of Forensic Sciences","id":"ITEM-1","issue":"1","issued":{"date-parts":[["1989","1"]]},"page":"249-57","title":"Postmortem determination of the biological distribution of sufentanil and midazolam after an acute intoxication.","type":"article-journal","volume":"34"},"uris":["http://www.mendeley.com/documents/?uuid=ec738b09-9b59-4e1b-a8ad-91cc1d1ef09a"]}],"mendeley":{"formattedCitation":"[128]","plainTextFormattedCitation":"[128]","previouslyFormattedCitation":"[128]"},"properties":{"noteIndex":0},"schema":"https://github.com/citation-style-language/schema/raw/master/csl-citation.json"}</w:instrText>
            </w:r>
            <w:r w:rsidRPr="006F7A2F">
              <w:rPr>
                <w:sz w:val="14"/>
                <w:szCs w:val="14"/>
              </w:rPr>
              <w:fldChar w:fldCharType="separate"/>
            </w:r>
            <w:r w:rsidR="00911041" w:rsidRPr="006F7A2F">
              <w:rPr>
                <w:noProof/>
                <w:sz w:val="14"/>
                <w:szCs w:val="14"/>
              </w:rPr>
              <w:t>[12</w:t>
            </w:r>
            <w:r w:rsidR="00AF4239">
              <w:rPr>
                <w:noProof/>
                <w:sz w:val="14"/>
                <w:szCs w:val="14"/>
              </w:rPr>
              <w:t>5</w:t>
            </w:r>
            <w:r w:rsidR="00911041" w:rsidRPr="006F7A2F">
              <w:rPr>
                <w:noProof/>
                <w:sz w:val="14"/>
                <w:szCs w:val="14"/>
              </w:rPr>
              <w:t>]</w:t>
            </w:r>
            <w:r w:rsidRPr="006F7A2F">
              <w:rPr>
                <w:sz w:val="14"/>
                <w:szCs w:val="14"/>
              </w:rPr>
              <w:fldChar w:fldCharType="end"/>
            </w:r>
          </w:p>
        </w:tc>
      </w:tr>
      <w:tr w:rsidR="00911041" w:rsidRPr="006F7A2F" w:rsidTr="00911041">
        <w:tc>
          <w:tcPr>
            <w:tcW w:w="675" w:type="pct"/>
            <w:vMerge/>
            <w:vAlign w:val="center"/>
          </w:tcPr>
          <w:p w:rsidR="00911041" w:rsidRPr="006F7A2F" w:rsidRDefault="00911041" w:rsidP="00786969">
            <w:pPr>
              <w:jc w:val="center"/>
              <w:rPr>
                <w:b/>
                <w:bCs/>
                <w:sz w:val="14"/>
                <w:szCs w:val="14"/>
              </w:rPr>
            </w:pPr>
          </w:p>
        </w:tc>
        <w:tc>
          <w:tcPr>
            <w:tcW w:w="212" w:type="pct"/>
            <w:vAlign w:val="center"/>
          </w:tcPr>
          <w:p w:rsidR="00911041" w:rsidRPr="006F7A2F" w:rsidRDefault="00911041" w:rsidP="00786969">
            <w:pPr>
              <w:jc w:val="center"/>
              <w:rPr>
                <w:sz w:val="14"/>
                <w:szCs w:val="14"/>
                <w:lang w:val="en-GB"/>
              </w:rPr>
            </w:pPr>
            <w:r w:rsidRPr="006F7A2F">
              <w:rPr>
                <w:sz w:val="14"/>
                <w:szCs w:val="14"/>
                <w:lang w:val="en-GB"/>
              </w:rPr>
              <w:t>pBL: 27 (L)</w:t>
            </w:r>
          </w:p>
          <w:p w:rsidR="00911041" w:rsidRPr="006F7A2F" w:rsidRDefault="00911041" w:rsidP="00786969">
            <w:pPr>
              <w:jc w:val="center"/>
              <w:rPr>
                <w:sz w:val="14"/>
                <w:szCs w:val="14"/>
                <w:lang w:val="en-GB"/>
              </w:rPr>
            </w:pPr>
            <w:r w:rsidRPr="006F7A2F">
              <w:rPr>
                <w:sz w:val="14"/>
                <w:szCs w:val="14"/>
                <w:lang w:val="en-GB"/>
              </w:rPr>
              <w:t>hBL: 5.8 (L)</w:t>
            </w:r>
          </w:p>
          <w:p w:rsidR="00911041" w:rsidRPr="006F7A2F" w:rsidRDefault="00911041" w:rsidP="00786969">
            <w:pPr>
              <w:jc w:val="center"/>
              <w:rPr>
                <w:sz w:val="14"/>
                <w:szCs w:val="14"/>
                <w:lang w:val="en-GB"/>
              </w:rPr>
            </w:pPr>
            <w:r w:rsidRPr="006F7A2F">
              <w:rPr>
                <w:sz w:val="14"/>
                <w:szCs w:val="14"/>
                <w:lang w:val="en-GB"/>
              </w:rPr>
              <w:t>(</w:t>
            </w:r>
            <w:r w:rsidRPr="006F7A2F">
              <w:rPr>
                <w:i/>
                <w:sz w:val="14"/>
                <w:szCs w:val="14"/>
                <w:lang w:val="en-GB"/>
              </w:rPr>
              <w:t>post-mortem</w:t>
            </w:r>
            <w:r w:rsidRPr="006F7A2F">
              <w:rPr>
                <w:sz w:val="14"/>
                <w:szCs w:val="14"/>
                <w:lang w:val="en-GB"/>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0.2 (L)</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4.0 (L)</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0.3 (L)</w:t>
            </w:r>
          </w:p>
        </w:tc>
        <w:tc>
          <w:tcPr>
            <w:tcW w:w="281" w:type="pct"/>
            <w:vAlign w:val="center"/>
          </w:tcPr>
          <w:p w:rsidR="00911041" w:rsidRPr="006F7A2F" w:rsidRDefault="00911041" w:rsidP="00786969">
            <w:pPr>
              <w:jc w:val="center"/>
              <w:rPr>
                <w:sz w:val="14"/>
                <w:szCs w:val="14"/>
              </w:rPr>
            </w:pPr>
            <w:r w:rsidRPr="006F7A2F">
              <w:rPr>
                <w:sz w:val="14"/>
                <w:szCs w:val="14"/>
              </w:rPr>
              <w:t>0.9 (L)</w:t>
            </w:r>
          </w:p>
        </w:tc>
        <w:tc>
          <w:tcPr>
            <w:tcW w:w="237" w:type="pct"/>
            <w:vAlign w:val="center"/>
          </w:tcPr>
          <w:p w:rsidR="00911041" w:rsidRPr="006F7A2F" w:rsidRDefault="00911041" w:rsidP="00786969">
            <w:pPr>
              <w:jc w:val="center"/>
              <w:rPr>
                <w:sz w:val="14"/>
                <w:szCs w:val="14"/>
              </w:rPr>
            </w:pPr>
            <w:r w:rsidRPr="006F7A2F">
              <w:rPr>
                <w:sz w:val="14"/>
                <w:szCs w:val="14"/>
              </w:rPr>
              <w:t>0.8 (L)</w:t>
            </w:r>
          </w:p>
        </w:tc>
        <w:tc>
          <w:tcPr>
            <w:tcW w:w="284" w:type="pct"/>
            <w:vAlign w:val="center"/>
          </w:tcPr>
          <w:p w:rsidR="00911041" w:rsidRPr="006F7A2F" w:rsidRDefault="00911041" w:rsidP="00786969">
            <w:pPr>
              <w:jc w:val="center"/>
              <w:rPr>
                <w:sz w:val="14"/>
                <w:szCs w:val="14"/>
              </w:rPr>
            </w:pPr>
            <w:r w:rsidRPr="006F7A2F">
              <w:rPr>
                <w:sz w:val="14"/>
                <w:szCs w:val="14"/>
              </w:rPr>
              <w:t>7.1 (L)</w:t>
            </w:r>
          </w:p>
        </w:tc>
        <w:tc>
          <w:tcPr>
            <w:tcW w:w="236" w:type="pct"/>
            <w:vAlign w:val="center"/>
          </w:tcPr>
          <w:p w:rsidR="00911041" w:rsidRPr="006F7A2F" w:rsidRDefault="00911041" w:rsidP="00786969">
            <w:pPr>
              <w:jc w:val="center"/>
              <w:rPr>
                <w:sz w:val="14"/>
                <w:szCs w:val="14"/>
              </w:rPr>
            </w:pPr>
            <w:r w:rsidRPr="006F7A2F">
              <w:rPr>
                <w:sz w:val="14"/>
                <w:szCs w:val="14"/>
              </w:rPr>
              <w:t>2.1 (L)</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911041" w:rsidRPr="006F7A2F">
              <w:rPr>
                <w:sz w:val="14"/>
                <w:szCs w:val="14"/>
              </w:rPr>
              <w:instrText>ADDIN CSL_CITATION {"citationItems":[{"id":"ITEM-1","itemData":{"DOI":"10.1016/j.jchromb.2015.06.028","ISSN":"1873-376X","PMID":"26241181","abstract":"A liquid chromatography-tandem mass spectrometry method using electrospray ionization in positive ionization mode was developed for the simultaneous detection of multiple opioid-type drugs in plasma. The presented assay allows the quantitative determination of alfentanil, buprenorphine, codeine, desomorphine, dextromethorphan, dextrorphan, dihydrocodeine, dihydromorphine, ethylmorphine, fentanyl, hydrocodone, hydromorphone, methadone, morphine, naloxone, naltrexone, oxycodone, oxymorphone, pentazocine, pethidine, pholcodine, piritramide, remifentanil, sufentanil, and tramadol as well as the metabolites 6-monoacetylmorphine, bisnortilidine, morphine-3-glucuronide, morphine-6-glucuronide, naltrexol, norbuprenorphine, norfentanyl, norpethidine, nortilidine, and O-desmethyltramadol. Serum and blood samples were purified by solid-phase extraction. The analytes were separated on a phenyl-hexyl (100mm) column by formic acid/acetonitrile gradient elution using an UPLC 1290 Infinity coupled with a 6490 Triple Quadrupole mass spectrometer. The limits of detection ranged from 0.02 to 0.6ng/mL and the lower limits of quantification ranged from 0.1 to 2.0ng/mL. The calibration curves were linear between Calibration Levels 1-6 for all 35 substances. Recovery rates ranged between 51 and 88% for all compounds except alfentanil, bisnortilidine, pethidine, and morphine-3-glucuronide. The matrix effect ranged from 86% for ethylmorphine to 105% for desomorphine. Using the validation procedure proposed by the German Society of Toxicological and Forensic Chemistry, acceptable precision and accuracy data for almost all analytes were obtained. The method was successfully applied to 206 authentic serum samples provided by the palliative and intensive care units of the University Medical Center and the police authorities. Furthermore, a suspected fatal intoxication is demonstrated by an analysis of the sufentanil in post mortem body fluids and tissues.","author":[{"dropping-particle":"","family":"Eckart","given":"K","non-dropping-particle":"","parse-names":false,"suffix":""},{"dropping-particle":"","family":"Röhrich","given":"J","non-dropping-particle":"","parse-names":false,"suffix":""},{"dropping-particle":"","family":"Breitmeier","given":"D","non-dropping-particle":"","parse-names":false,"suffix":""},{"dropping-particle":"","family":"Ferner","given":"M","non-dropping-particle":"","parse-names":false,"suffix":""},{"dropping-particle":"","family":"Laufenberg-Feldmann","given":"R","non-dropping-particle":"","parse-names":false,"suffix":""},{"dropping-particle":"","family":"Urban","given":"R","non-dropping-particle":"","parse-names":false,"suffix":""}],"container-title":"Journal of Chromatography. B, Analytical technologies in the biomedical and life sciences","id":"ITEM-1","issued":{"date-parts":[["2015","9","15"]]},"page":"1-8","title":"Development of a new multi-analyte assay for the simultaneous detection of opioids in serum and other body fluids using liquid chromatography-tandem mass spectrometry.","type":"article-journal","volume":"1001"},"uris":["http://www.mendeley.com/documents/?uuid=49da1f87-ad1f-4172-9cf4-546fc72dd647"]}],"mendeley":{"formattedCitation":"[129]","plainTextFormattedCitation":"[129]","previouslyFormattedCitation":"[129]"},"properties":{"noteIndex":0},"schema":"https://github.com/citation-style-language/schema/raw/master/csl-citation.json"}</w:instrText>
            </w:r>
            <w:r w:rsidRPr="006F7A2F">
              <w:rPr>
                <w:sz w:val="14"/>
                <w:szCs w:val="14"/>
              </w:rPr>
              <w:fldChar w:fldCharType="separate"/>
            </w:r>
            <w:r w:rsidR="00911041" w:rsidRPr="006F7A2F">
              <w:rPr>
                <w:noProof/>
                <w:sz w:val="14"/>
                <w:szCs w:val="14"/>
              </w:rPr>
              <w:t>[12</w:t>
            </w:r>
            <w:r w:rsidR="00AF4239">
              <w:rPr>
                <w:noProof/>
                <w:sz w:val="14"/>
                <w:szCs w:val="14"/>
              </w:rPr>
              <w:t>6</w:t>
            </w:r>
            <w:r w:rsidR="00911041" w:rsidRPr="006F7A2F">
              <w:rPr>
                <w:noProof/>
                <w:sz w:val="14"/>
                <w:szCs w:val="14"/>
              </w:rPr>
              <w:t>]</w:t>
            </w:r>
            <w:r w:rsidRPr="006F7A2F">
              <w:rPr>
                <w:sz w:val="14"/>
                <w:szCs w:val="14"/>
              </w:rPr>
              <w:fldChar w:fldCharType="end"/>
            </w:r>
          </w:p>
        </w:tc>
      </w:tr>
      <w:tr w:rsidR="00911041" w:rsidRPr="006F7A2F" w:rsidTr="00911041">
        <w:tc>
          <w:tcPr>
            <w:tcW w:w="675" w:type="pct"/>
            <w:vMerge/>
            <w:vAlign w:val="center"/>
          </w:tcPr>
          <w:p w:rsidR="00911041" w:rsidRPr="006F7A2F" w:rsidRDefault="00911041" w:rsidP="00786969">
            <w:pPr>
              <w:jc w:val="center"/>
              <w:rPr>
                <w:b/>
                <w:bCs/>
                <w:sz w:val="14"/>
                <w:szCs w:val="14"/>
              </w:rPr>
            </w:pPr>
          </w:p>
        </w:tc>
        <w:tc>
          <w:tcPr>
            <w:tcW w:w="212" w:type="pct"/>
            <w:vAlign w:val="center"/>
          </w:tcPr>
          <w:p w:rsidR="00911041" w:rsidRPr="006F7A2F" w:rsidRDefault="00911041" w:rsidP="00786969">
            <w:pPr>
              <w:jc w:val="center"/>
              <w:rPr>
                <w:sz w:val="14"/>
                <w:szCs w:val="14"/>
                <w:lang w:val="en-GB"/>
              </w:rPr>
            </w:pPr>
            <w:r w:rsidRPr="006F7A2F">
              <w:rPr>
                <w:sz w:val="14"/>
                <w:szCs w:val="14"/>
                <w:lang w:val="en-GB"/>
              </w:rPr>
              <w:t>0.0028 mg/kg (T) (ante-mortem)</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911041" w:rsidRPr="006F7A2F">
              <w:rPr>
                <w:sz w:val="14"/>
                <w:szCs w:val="14"/>
              </w:rPr>
              <w:instrText>ADDIN CSL_CITATION {"citationItems":[{"id":"ITEM-1","itemData":{"DOI":"10.1002/dta.2263","ISSN":"1942-7611","PMID":"28834382","abstract":"The steady appearance of new fentanyl analogues and the associated overdose deaths require the development of sensitive screening approaches to detect these compounds in biological samples and seizures. We developed a targeted screening method to detect 50 4-anilidopiperidine-related fentanyl analogues in whole blood using ultra-high performance liquid chromatography quadrupole time-of-flight mass spectrometry in data-independent acquisition mode. Sample preparation was performed using protein precipitation on a fully automated robotic setup. Thirteen analogues were selected to validate the method. A small matrix ion enhancement effect (110-123%) was observed for all of the compounds; the recovery ranged from 67% to 81% and the process efficiency from 81% to 98%. Limit of detection was within 0.0005-0.001 mg/kg and limit of identification ranged from 0.001 to 0.005 mg/kg. In the retrospective analysis of 2339 forensic blood samples, the major finding was fentanyl (n = 56), followed by alfentanil (n = 5) and remifentanil (n = 1). Identification of 34 fentanyl analogues was based on the predicted product ions resulting from common fentanyl-specific collision-induced cleavages, particularly on the product ion result of the fragmentation on the C-N bond between the phenylamide moiety and the piperidine ring. The proposed hypothesis was supported by the targeted analysis of 16 fentanyl analogues using this method and available published mass spectral data sources for fentanyl analogues. A targeted screening method for 50 fentanyl analogues was successfully validated and implemented to analyse authentic blood samples, where identifying targeted fentanyl analogues was tentatively achieved without using reference standards.","author":[{"dropping-particle":"","family":"Noble","given":"Carolina","non-dropping-particle":"","parse-names":false,"suffix":""},{"dropping-particle":"","family":"Weihe Dalsgaard","given":"Petur","non-dropping-particle":"","parse-names":false,"suffix":""},{"dropping-particle":"","family":"Stybe Johansen","given":"Sys","non-dropping-particle":"","parse-names":false,"suffix":""},{"dropping-particle":"","family":"Linnet","given":"Kristian","non-dropping-particle":"","parse-names":false,"suffix":""}],"container-title":"Drug testing and analysis","id":"ITEM-1","issue":"4","issued":{"date-parts":[["2018","4"]]},"page":"651-662","title":"Application of a screening method for fentanyl and its analogues using UHPLC-QTOF-MS with data-independent acquisition (DIA) in MSE mode and retrospective analysis of authentic forensic blood samples.","type":"article-journal","volume":"10"},"uris":["http://www.mendeley.com/documents/?uuid=5449b770-cd0f-446a-ba74-60e1a1d7390d"]}],"mendeley":{"formattedCitation":"[127]","plainTextFormattedCitation":"[127]","previouslyFormattedCitation":"[127]"},"properties":{"noteIndex":0},"schema":"https://github.com/citation-style-language/schema/raw/master/csl-citation.json"}</w:instrText>
            </w:r>
            <w:r w:rsidRPr="006F7A2F">
              <w:rPr>
                <w:sz w:val="14"/>
                <w:szCs w:val="14"/>
              </w:rPr>
              <w:fldChar w:fldCharType="separate"/>
            </w:r>
            <w:r w:rsidR="00911041" w:rsidRPr="006F7A2F">
              <w:rPr>
                <w:noProof/>
                <w:sz w:val="14"/>
                <w:szCs w:val="14"/>
              </w:rPr>
              <w:t>[12</w:t>
            </w:r>
            <w:r w:rsidR="00AF4239">
              <w:rPr>
                <w:noProof/>
                <w:sz w:val="14"/>
                <w:szCs w:val="14"/>
              </w:rPr>
              <w:t>4</w:t>
            </w:r>
            <w:r w:rsidR="00911041" w:rsidRPr="006F7A2F">
              <w:rPr>
                <w:noProof/>
                <w:sz w:val="14"/>
                <w:szCs w:val="14"/>
              </w:rPr>
              <w:t>]</w:t>
            </w:r>
            <w:r w:rsidRPr="006F7A2F">
              <w:rPr>
                <w:sz w:val="14"/>
                <w:szCs w:val="14"/>
              </w:rPr>
              <w:fldChar w:fldCharType="end"/>
            </w:r>
          </w:p>
        </w:tc>
      </w:tr>
      <w:tr w:rsidR="00911041" w:rsidRPr="006F7A2F" w:rsidTr="00911041">
        <w:tc>
          <w:tcPr>
            <w:tcW w:w="675" w:type="pct"/>
            <w:vMerge/>
            <w:vAlign w:val="center"/>
          </w:tcPr>
          <w:p w:rsidR="00911041" w:rsidRPr="006F7A2F" w:rsidRDefault="00911041" w:rsidP="00786969">
            <w:pPr>
              <w:jc w:val="center"/>
              <w:rPr>
                <w:b/>
                <w:bCs/>
                <w:sz w:val="14"/>
                <w:szCs w:val="14"/>
              </w:rPr>
            </w:pPr>
          </w:p>
        </w:tc>
        <w:tc>
          <w:tcPr>
            <w:tcW w:w="212" w:type="pct"/>
            <w:vAlign w:val="center"/>
          </w:tcPr>
          <w:p w:rsidR="00911041" w:rsidRPr="006F7A2F" w:rsidRDefault="00911041" w:rsidP="00786969">
            <w:pPr>
              <w:jc w:val="center"/>
              <w:rPr>
                <w:sz w:val="14"/>
                <w:szCs w:val="14"/>
              </w:rPr>
            </w:pPr>
            <w:r w:rsidRPr="006F7A2F">
              <w:rPr>
                <w:sz w:val="14"/>
                <w:szCs w:val="14"/>
              </w:rPr>
              <w:t xml:space="preserve">&lt;0.4 (L) </w:t>
            </w:r>
            <w:r w:rsidRPr="006F7A2F">
              <w:rPr>
                <w:color w:val="000000" w:themeColor="text1"/>
                <w:sz w:val="14"/>
                <w:szCs w:val="14"/>
                <w:lang w:val="en-US"/>
              </w:rPr>
              <w:t>(</w:t>
            </w:r>
            <w:r w:rsidRPr="006F7A2F">
              <w:rPr>
                <w:i/>
                <w:color w:val="000000" w:themeColor="text1"/>
                <w:sz w:val="14"/>
                <w:szCs w:val="14"/>
                <w:lang w:val="en-US"/>
              </w:rPr>
              <w:t>post-mortem</w:t>
            </w:r>
            <w:r w:rsidRPr="006F7A2F">
              <w:rPr>
                <w:color w:val="000000" w:themeColor="text1"/>
                <w:sz w:val="14"/>
                <w:szCs w:val="14"/>
                <w:lang w:val="en-US"/>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AF4239">
              <w:rPr>
                <w:sz w:val="14"/>
                <w:szCs w:val="14"/>
              </w:rPr>
              <w:instrText>ADDIN CSL_CITATION {"citationItems":[{"id":"ITEM-1","itemData":{"DOI":"10.1373/clinchem.2018.289496","ISSN":"0009-9147","PMID":"29776952","abstract":"BACKGROUND Detection of new highly potent synthetic opioids is challenging as new compounds enter the market. Here we present a novel screening method for the detection of opiates and (synthetic) opioids based on their activity. METHODS A cell-based system was set up in which activation of the μ -opioid receptor (MOR) led to recruitment of β-arrestin 2, resulting in functional complementation of a split NanoLuc luciferase and allowing readout via bioluminescence. Assay performance was evaluated on 107 postmortem blood samples. Blood (500 μ L) was extracted via solid-phase extraction. Following evaporation and reconstitution in 100 μ L of Opti-MEM® I, 20 μ L was analyzed in the bioassay. RESULTS In 8 samples containing synthetic opioids, in which no positive signal was obtained in the bioassay, quadrupole time-of-flight mass spectrometry revealed the MOR antagonist naloxone, which can prevent receptor activation. Hence, further evaluation did not include these samples. For U-47700 (74.5-547 ng/mL) and furanyl fentanyl (&lt;1-38.8 ng/mL), detection was 100% (8/8) for U-47700 and 95% (21/22) for furanyl fentanyl. An analytical specificity of 93% (55/59) was obtained for the opioid negatives. From an additional 10 samples found to contain other opioids, 5 were correctly scored positive. Nondetection in 5 cases could be explained by very low concentrations (&lt;1 ng/mL alfentanil/sufentanil) or presence of inactive enantiomers. CONCLUSIONS The MOR reporter assay allows rapid identification of opioid activity in blood. Although the cooccurrence of opioid antagonists is currently a limitation, the bioassay's high detection capability, specificity, and untargeted nature may render it a useful first-line screening tool to investigate potential opioid intoxications.","author":[{"dropping-particle":"","family":"Cannaert","given":"Annelies","non-dropping-particle":"","parse-names":false,"suffix":""},{"dropping-particle":"","family":"Vasudevan","given":"Lakshmi","non-dropping-particle":"","parse-names":false,"suffix":""},{"dropping-particle":"","family":"Friscia","given":"Melissa","non-dropping-particle":"","parse-names":false,"suffix":""},{"dropping-particle":"","family":"Mohr","given":"Amanda L.A.","non-dropping-particle":"","parse-names":false,"suffix":""},{"dropping-particle":"","family":"Wille","given":"Sarah M.R.","non-dropping-particle":"","parse-names":false,"suffix":""},{"dropping-particle":"","family":"Stove","given":"Christophe P.","non-dropping-particle":"","parse-names":false,"suffix":""}],"container-title":"Clinical Chemistry","id":"ITEM-1","issued":{"date-parts":[["2018","5"]]},"page":"clinchem.2018.289496","title":"Activity-Based Concept to Screen Biological Matrices for Opiates and (Synthetic) Opioids","type":"article-journal"},"uris":["http://www.mendeley.com/documents/?uuid=08977b44-cee7-4732-9d30-16c95d3f3ad9","http://www.mendeley.com/documents/?uuid=724b0e05-448f-4675-905b-09a7e35819ec","http://www.mendeley.com/documents/?uuid=9ef82f70-30b5-4505-b20b-dfbdd71c2a79"]}],"mendeley":{"formattedCitation":"[92]","manualFormatting":"[89]","plainTextFormattedCitation":"[92]","previouslyFormattedCitation":"[92]"},"properties":{"noteIndex":0},"schema":"https://github.com/citation-style-language/schema/raw/master/csl-citation.json"}</w:instrText>
            </w:r>
            <w:r w:rsidRPr="006F7A2F">
              <w:rPr>
                <w:sz w:val="14"/>
                <w:szCs w:val="14"/>
              </w:rPr>
              <w:fldChar w:fldCharType="separate"/>
            </w:r>
            <w:r w:rsidR="00911041" w:rsidRPr="006F7A2F">
              <w:rPr>
                <w:noProof/>
                <w:sz w:val="14"/>
                <w:szCs w:val="14"/>
              </w:rPr>
              <w:t>[</w:t>
            </w:r>
            <w:r w:rsidR="00AF4239">
              <w:rPr>
                <w:noProof/>
                <w:sz w:val="14"/>
                <w:szCs w:val="14"/>
              </w:rPr>
              <w:t>89</w:t>
            </w:r>
            <w:r w:rsidR="00911041" w:rsidRPr="006F7A2F">
              <w:rPr>
                <w:noProof/>
                <w:sz w:val="14"/>
                <w:szCs w:val="14"/>
              </w:rPr>
              <w:t>]</w:t>
            </w:r>
            <w:r w:rsidRPr="006F7A2F">
              <w:rPr>
                <w:sz w:val="14"/>
                <w:szCs w:val="14"/>
              </w:rPr>
              <w:fldChar w:fldCharType="end"/>
            </w:r>
          </w:p>
        </w:tc>
      </w:tr>
      <w:tr w:rsidR="00911041" w:rsidRPr="006F7A2F" w:rsidTr="00911041">
        <w:tc>
          <w:tcPr>
            <w:tcW w:w="675" w:type="pct"/>
            <w:vMerge w:val="restart"/>
            <w:vAlign w:val="center"/>
          </w:tcPr>
          <w:p w:rsidR="00911041" w:rsidRPr="006F7A2F" w:rsidRDefault="00911041" w:rsidP="00786969">
            <w:pPr>
              <w:jc w:val="center"/>
              <w:rPr>
                <w:b/>
                <w:bCs/>
                <w:sz w:val="14"/>
                <w:szCs w:val="14"/>
              </w:rPr>
            </w:pPr>
            <w:r w:rsidRPr="006F7A2F">
              <w:rPr>
                <w:b/>
                <w:bCs/>
                <w:sz w:val="14"/>
                <w:szCs w:val="14"/>
              </w:rPr>
              <w:t>Tetrahydrofuranylfentanyl or Tetrahydrofuranfentanyl</w:t>
            </w:r>
          </w:p>
        </w:tc>
        <w:tc>
          <w:tcPr>
            <w:tcW w:w="212" w:type="pct"/>
            <w:vAlign w:val="center"/>
          </w:tcPr>
          <w:p w:rsidR="00911041" w:rsidRPr="006F7A2F" w:rsidRDefault="00911041" w:rsidP="00786969">
            <w:pPr>
              <w:jc w:val="center"/>
              <w:rPr>
                <w:sz w:val="14"/>
                <w:szCs w:val="14"/>
              </w:rPr>
            </w:pPr>
            <w:r w:rsidRPr="006F7A2F">
              <w:rPr>
                <w:sz w:val="14"/>
                <w:szCs w:val="14"/>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45 (T)</w:t>
            </w:r>
          </w:p>
        </w:tc>
        <w:tc>
          <w:tcPr>
            <w:tcW w:w="235" w:type="pct"/>
            <w:vAlign w:val="center"/>
          </w:tcPr>
          <w:p w:rsidR="00911041" w:rsidRPr="006F7A2F" w:rsidRDefault="00911041" w:rsidP="00786969">
            <w:pPr>
              <w:jc w:val="center"/>
              <w:rPr>
                <w:sz w:val="14"/>
                <w:szCs w:val="14"/>
              </w:rPr>
            </w:pPr>
            <w:r w:rsidRPr="006F7A2F">
              <w:rPr>
                <w:sz w:val="14"/>
                <w:szCs w:val="14"/>
              </w:rPr>
              <w:t>-</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911041" w:rsidRPr="006F7A2F">
              <w:rPr>
                <w:sz w:val="14"/>
                <w:szCs w:val="14"/>
              </w:rPr>
              <w:instrText>ADDIN CSL_CITATION {"citationItems":[{"id":"ITEM-1","itemData":{"DOI":"10.1080/15563650.2017.1303141","ISSN":"1556-9519","PMID":"28349714","abstract":"BACKGROUND The number of new psychoactive substances (NPS) introduced through the online recreational drugs market increases continuously. This report from the Swedish STRIDA project describes analytically confirmed intoxications involving the novel fentanyl analogs acrylfentanyl, 4-chloroisobutyrfentanyl (4Cl-iBF), 4-fluoroisobutyrfentanyl (4F-iBF), and tetrahydrofuranfentanyl (THF-F), and cyclopentylfentanyl in a drug product. METHODS Patients with suspected NPS exposure presenting in emergency departments (ED) or intensive care units (ICU) in Sweden and requiring hospital care are invited to the STRIDA project. NPS analysis of serum and urine samples was performed by multi-component liquid chromatography-mass spectrometry. Data on clinical features were retrieved from telephone consultations with the Swedish Poisons Information Centre and from medical records. RESULTS Between April and October 2016, eleven intoxications involving acrylfentanyl (8 cases), acrylfentanyl together with 4Cl-iBF (1), 4F-iBF (1), and THF-F (1) were analytically confirmed. Patients were aged 19-51 (median 28) years and 91% were men. Six (55%) were monitored at the ED, and five admitted to the ICU. Typical clinical features were decreased consciousness, respiratory depression, and miosis. In 8 cases, the antidote naloxone was administered to counter the opioid effects. The 4F-iBF positive patient eventually died of brain edema. The serum acrylfentanyl concentration (n = 8) ranged 0.5-2.1 (median 0.9) ng/mL, and in urine (n = 9) 0.2-10.5 (mean 4.6, median 5.2) μg/mmol creatinine. For 4Cl-iBF, 4F-iBF, and THF-F (n = 1 each), higher serum (5-45 ng/mL) and urine (11-136 μg/mmol creatinine) concentrations were found. Other NPS (e.g., flunitrazolam) and/or classical drugs were detected in five cases. In early 2016, nasal sprays with a claimed content of acrylfentanyl brought to hospital by patients or obtained by test purchase were demonstrated to instead contain fentanyl. CONCLUSIONS Potentially life-threatening opioid toxicity was seen in 11 acute intoxications involving the fentanyl analogs acrylfentanyl, 4Cl-iBF, 4F-iBF, and THF-F, which are available through open Internet trading. All patients were supported with acute and intensive hospital care, and naloxone was effective to reverse the opioid symptoms. One patient died of brain edema.","author":[{"dropping-particle":"","family":"Helander","given":"Anders","non-dropping-particle":"","parse-names":false,"suffix":""},{"dropping-particle":"","family":"Bäckberg","given":"Matilda","non-dropping-particle":"","parse-names":false,"suffix":""},{"dropping-particle":"","family":"Signell","given":"Patrick","non-dropping-particle":"","parse-names":false,"suffix":""},{"dropping-particle":"","family":"Beck","given":"Olof","non-dropping-particle":"","parse-names":false,"suffix":""}],"container-title":"Clinical toxicology (Philadelphia, Pa.)","id":"ITEM-1","issue":"6","issued":{"date-parts":[["2017","7"]]},"page":"589-599","title":"Intoxications involving acrylfentanyl and other novel designer fentanyls - results from the Swedish STRIDA project.","type":"article-journal","volume":"55"},"uris":["http://www.mendeley.com/documents/?uuid=b4f2e2ec-abd1-48db-8ef2-75b1887b2ff1","http://www.mendeley.com/documents/?uuid=615dba7d-b959-3843-9cf2-7bf13f7c7b8f"]}],"mendeley":{"formattedCitation":"[107]","plainTextFormattedCitation":"[107]","previouslyFormattedCitation":"[107]"},"properties":{"noteIndex":0},"schema":"https://github.com/citation-style-language/schema/raw/master/csl-citation.json"}</w:instrText>
            </w:r>
            <w:r w:rsidRPr="006F7A2F">
              <w:rPr>
                <w:sz w:val="14"/>
                <w:szCs w:val="14"/>
              </w:rPr>
              <w:fldChar w:fldCharType="separate"/>
            </w:r>
            <w:r w:rsidR="00911041" w:rsidRPr="006F7A2F">
              <w:rPr>
                <w:noProof/>
                <w:sz w:val="14"/>
                <w:szCs w:val="14"/>
              </w:rPr>
              <w:t>[10</w:t>
            </w:r>
            <w:r w:rsidR="00AF4239">
              <w:rPr>
                <w:noProof/>
                <w:sz w:val="14"/>
                <w:szCs w:val="14"/>
              </w:rPr>
              <w:t>4</w:t>
            </w:r>
            <w:r w:rsidR="00911041" w:rsidRPr="006F7A2F">
              <w:rPr>
                <w:noProof/>
                <w:sz w:val="14"/>
                <w:szCs w:val="14"/>
              </w:rPr>
              <w:t>]</w:t>
            </w:r>
            <w:r w:rsidRPr="006F7A2F">
              <w:rPr>
                <w:sz w:val="14"/>
                <w:szCs w:val="14"/>
              </w:rPr>
              <w:fldChar w:fldCharType="end"/>
            </w:r>
          </w:p>
        </w:tc>
      </w:tr>
      <w:tr w:rsidR="00911041" w:rsidRPr="006F7A2F" w:rsidTr="00911041">
        <w:tc>
          <w:tcPr>
            <w:tcW w:w="675" w:type="pct"/>
            <w:vMerge/>
            <w:vAlign w:val="center"/>
          </w:tcPr>
          <w:p w:rsidR="00911041" w:rsidRPr="006F7A2F" w:rsidRDefault="00911041" w:rsidP="00786969">
            <w:pPr>
              <w:jc w:val="center"/>
              <w:rPr>
                <w:b/>
                <w:bCs/>
                <w:sz w:val="14"/>
                <w:szCs w:val="14"/>
              </w:rPr>
            </w:pPr>
          </w:p>
        </w:tc>
        <w:tc>
          <w:tcPr>
            <w:tcW w:w="212" w:type="pct"/>
            <w:vAlign w:val="center"/>
          </w:tcPr>
          <w:p w:rsidR="00911041" w:rsidRPr="006F7A2F" w:rsidRDefault="00911041" w:rsidP="00786969">
            <w:pPr>
              <w:jc w:val="center"/>
              <w:rPr>
                <w:sz w:val="14"/>
                <w:szCs w:val="14"/>
              </w:rPr>
            </w:pPr>
            <w:r w:rsidRPr="006F7A2F">
              <w:rPr>
                <w:sz w:val="14"/>
                <w:szCs w:val="14"/>
              </w:rPr>
              <w:t xml:space="preserve">339 (L) </w:t>
            </w:r>
            <w:r w:rsidRPr="006F7A2F">
              <w:rPr>
                <w:color w:val="000000" w:themeColor="text1"/>
                <w:sz w:val="14"/>
                <w:szCs w:val="14"/>
                <w:lang w:val="en-US"/>
              </w:rPr>
              <w:t>(</w:t>
            </w:r>
            <w:r w:rsidRPr="006F7A2F">
              <w:rPr>
                <w:i/>
                <w:color w:val="000000" w:themeColor="text1"/>
                <w:sz w:val="14"/>
                <w:szCs w:val="14"/>
                <w:lang w:val="en-US"/>
              </w:rPr>
              <w:t>post-mortem</w:t>
            </w:r>
            <w:r w:rsidRPr="006F7A2F">
              <w:rPr>
                <w:color w:val="000000" w:themeColor="text1"/>
                <w:sz w:val="14"/>
                <w:szCs w:val="14"/>
                <w:lang w:val="en-US"/>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gt;5,000 (L)</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911041" w:rsidRPr="006F7A2F">
              <w:rPr>
                <w:sz w:val="14"/>
                <w:szCs w:val="14"/>
              </w:rPr>
              <w:instrText>ADDIN CSL_CITATION {"citationItems":[{"id":"ITEM-1","itemData":{"DOI":"10.1093/jat/bkx092","ISSN":"0146-4760","PMID":"29186585","abstract":"Novel psychoactive substances (NPS), and specifically novel opioids, continue to cause adverse events, including death, within drug-using populations. As the number of opioid-related overdoses continues to increase, laboratories have identified the emergence of new fentanyl analogues and other synthetic opioid-related drugs. Tetrahydrofuranylfentanyl (THFF) has been identified in Europe and the United States as an emerging novel opioid, causing death in at least 15 drug-using individuals to date. THFF is structurally similar to furanylfentanyl, a previously characterized novel opioid responsible for numerous adverse events, including death. In this case report, THFF, U-49900 and methoxy-phencyclidine were identified in postmortem blood and urine specimens collected after a suspected overdose. As part of the death investigation, an unknown substance was collected from the scene and analytically confirmed as THFF and U-49900. To further assist laboratories in identifying THFF ingestion, metabolic profiling was conducted using pooled human liver microsomes. Characterized metabolites were then confirmed in the specimens collected during this investigation. In total, seven metabolites were identified for THFF, most notably THF-norfentanyl and hydroxyl-THFF. THF-norfentanyl provides utility as a biomarker because it is a unique metabolite of THFF. 4-Anilino-N-phenethylpiperidine (4-ANPP) and its metabolite, hydroxyl-4-ANPP, were identified in microsomal incubations and collected specimens, but usefulness as biomarkers is limited due to commonality between other fentanyl analogues and co-ingestion as a synthesis precursor. To our knowledge, this case report is the first to document a fatality after ingestion of THFF and U-49900 in the United States.","author":[{"dropping-particle":"","family":"Krotulski","given":"Alex J","non-dropping-particle":"","parse-names":false,"suffix":""},{"dropping-particle":"","family":"Papsun","given":"Donna M","non-dropping-particle":"","parse-names":false,"suffix":""},{"dropping-particle":"","family":"Friscia","given":"Melissa","non-dropping-particle":"","parse-names":false,"suffix":""},{"dropping-particle":"","family":"Swartz","given":"Jennifer L","non-dropping-particle":"","parse-names":false,"suffix":""},{"dropping-particle":"","family":"Holsey","given":"Brian D","non-dropping-particle":"","parse-names":false,"suffix":""},{"dropping-particle":"","family":"Logan","given":"Barry K","non-dropping-particle":"","parse-names":false,"suffix":""}],"container-title":"Journal of Analytical Toxicology","id":"ITEM-1","issued":{"date-parts":[["2017","11","24"]]},"page":"1-6","title":"Fatality Following Ingestion of Tetrahydrofuranylfentanyl, U-49900 and Methoxy-Phencyclidine","type":"article-journal"},"uris":["http://www.mendeley.com/documents/?uuid=ee6d364a-6696-31ce-8a8d-57834cfabbf4"]}],"mendeley":{"formattedCitation":"[24]","plainTextFormattedCitation":"[24]","previouslyFormattedCitation":"[24]"},"properties":{"noteIndex":0},"schema":"https://github.com/citation-style-language/schema/raw/master/csl-citation.json"}</w:instrText>
            </w:r>
            <w:r w:rsidRPr="006F7A2F">
              <w:rPr>
                <w:sz w:val="14"/>
                <w:szCs w:val="14"/>
              </w:rPr>
              <w:fldChar w:fldCharType="separate"/>
            </w:r>
            <w:r w:rsidR="00911041" w:rsidRPr="006F7A2F">
              <w:rPr>
                <w:noProof/>
                <w:sz w:val="14"/>
                <w:szCs w:val="14"/>
              </w:rPr>
              <w:t>[24]</w:t>
            </w:r>
            <w:r w:rsidRPr="006F7A2F">
              <w:rPr>
                <w:sz w:val="14"/>
                <w:szCs w:val="14"/>
              </w:rPr>
              <w:fldChar w:fldCharType="end"/>
            </w:r>
          </w:p>
        </w:tc>
      </w:tr>
      <w:tr w:rsidR="00911041" w:rsidRPr="006F7A2F" w:rsidTr="00911041">
        <w:tc>
          <w:tcPr>
            <w:tcW w:w="675" w:type="pct"/>
            <w:vMerge/>
            <w:vAlign w:val="center"/>
          </w:tcPr>
          <w:p w:rsidR="00911041" w:rsidRPr="006F7A2F" w:rsidRDefault="00911041" w:rsidP="00786969">
            <w:pPr>
              <w:jc w:val="center"/>
              <w:rPr>
                <w:b/>
                <w:bCs/>
                <w:sz w:val="14"/>
                <w:szCs w:val="14"/>
              </w:rPr>
            </w:pPr>
          </w:p>
        </w:tc>
        <w:tc>
          <w:tcPr>
            <w:tcW w:w="212" w:type="pct"/>
            <w:vAlign w:val="center"/>
          </w:tcPr>
          <w:p w:rsidR="00911041" w:rsidRPr="006F7A2F" w:rsidRDefault="00911041" w:rsidP="00786969">
            <w:pPr>
              <w:jc w:val="center"/>
              <w:rPr>
                <w:sz w:val="14"/>
                <w:szCs w:val="14"/>
              </w:rPr>
            </w:pPr>
            <w:r w:rsidRPr="006F7A2F">
              <w:rPr>
                <w:sz w:val="14"/>
                <w:szCs w:val="14"/>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1942 (Ic)</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AF4239">
              <w:rPr>
                <w:sz w:val="14"/>
                <w:szCs w:val="14"/>
              </w:rPr>
              <w:instrText>ADDIN CSL_CITATION {"citationItems":[{"id":"ITEM-1","itemData":{"DOI":"10.1002/dta.2382","ISSN":"19427603","PMID":"29529707","abstract":"In recent times, structural variants of fentanyl (designer fentanyls) have appeared on the recreational drug market for new psychoactive substances (NPS). These potent opioids have caused harmful intoxications and increased opioid-related mortality in many countries. This work evaluated 3 commercial immunoassays for fentanyl screening in urine and investigated whether they are useful also for screening of designer fentanyls. The assays examined were the Thermo DRI® Fentanyl Enzyme Immunoassay, the ARK™ Fentanyl Assay homogeneous enzyme immunoassay, and the Immunalysis® Fentanyl Urine SEFRIA™ Drug Screening Kit. A liquid chromatography-high-resolution mass spectrometry method was used as reference. The DRI fentanyl immunoassay generated somewhat higher assay imprecision values (%CV) compared with the ARK™ and SEFRIA™ assays, but all assays showed %CV values acceptable for routine use. The 3 assays showed overall good detectability (33%-95% cross-reactivity) for blank urine samples spiked with acetylfentanyl, acrylfentanyl, butyrfentanyl, 4-chloroisobutyrfentanyl, 4-fluorobutyrfentanyl, 4-fluorofentanyl, 4-fluoroisobutyrfentnyl, isobutyrfentanyl, methoxyacetylfentanyl, or tetrahydrofuranfentanyl, whereas 4-methoxybutyrfentanyl (all assays) and 2-fluorofentanyl (DRI assay) showed low cross-reactivity. A good detectability of designer fentanyls was confirmed in urine samples from authentic acute intoxications. In conclusion, the present results demonstrate that the urinary fentanyl immunoassays are generally useful also for preliminary screening of fentanyl analogs sold as NPS. When the SEFRIA™ assay was applied for testing of 980 urine samples from patients treated for drug dependence in Sweden, only 1 sample was confirmed positive for fentanyl.","author":[{"dropping-particle":"","family":"Helander","given":"Anders","non-dropping-particle":"","parse-names":false,"suffix":""},{"dropping-particle":"","family":"Stojanovic","given":"Katarina","non-dropping-particle":"","parse-names":false,"suffix":""},{"dropping-particle":"","family":"Villén","given":"Tomas","non-dropping-particle":"","parse-names":false,"suffix":""},{"dropping-particle":"","family":"Beck","given":"Olof","non-dropping-particle":"","parse-names":false,"suffix":""}],"container-title":"Drug Testing and Analysis","id":"ITEM-1","issued":{"date-parts":[["2018","4"]]},"title":"Detectability of fentanyl and designer fentanyls in urine by 3 commercial fentanyl immunoassays","type":"article-journal"},"uris":["http://www.mendeley.com/documents/?uuid=b2109f6f-78e8-49ee-a419-0917ed5eb82d","http://www.mendeley.com/documents/?uuid=1d443192-eae3-4c4c-b23f-2c20822e7c40"]}],"mendeley":{"formattedCitation":"[103]","manualFormatting":"[101]","plainTextFormattedCitation":"[103]","previouslyFormattedCitation":"[103]"},"properties":{"noteIndex":0},"schema":"https://github.com/citation-style-language/schema/raw/master/csl-citation.json"}</w:instrText>
            </w:r>
            <w:r w:rsidRPr="006F7A2F">
              <w:rPr>
                <w:sz w:val="14"/>
                <w:szCs w:val="14"/>
              </w:rPr>
              <w:fldChar w:fldCharType="separate"/>
            </w:r>
            <w:r w:rsidR="00911041" w:rsidRPr="006F7A2F">
              <w:rPr>
                <w:noProof/>
                <w:sz w:val="14"/>
                <w:szCs w:val="14"/>
              </w:rPr>
              <w:t>[1</w:t>
            </w:r>
            <w:r w:rsidR="00AF4239">
              <w:rPr>
                <w:noProof/>
                <w:sz w:val="14"/>
                <w:szCs w:val="14"/>
              </w:rPr>
              <w:t>01</w:t>
            </w:r>
            <w:r w:rsidR="00911041" w:rsidRPr="006F7A2F">
              <w:rPr>
                <w:noProof/>
                <w:sz w:val="14"/>
                <w:szCs w:val="14"/>
              </w:rPr>
              <w:t>]</w:t>
            </w:r>
            <w:r w:rsidRPr="006F7A2F">
              <w:rPr>
                <w:sz w:val="14"/>
                <w:szCs w:val="14"/>
              </w:rPr>
              <w:fldChar w:fldCharType="end"/>
            </w:r>
          </w:p>
        </w:tc>
      </w:tr>
      <w:tr w:rsidR="00911041" w:rsidRPr="006F7A2F" w:rsidTr="00911041">
        <w:tc>
          <w:tcPr>
            <w:tcW w:w="675" w:type="pct"/>
            <w:vAlign w:val="center"/>
          </w:tcPr>
          <w:p w:rsidR="00911041" w:rsidRPr="006F7A2F" w:rsidRDefault="00911041" w:rsidP="00786969">
            <w:pPr>
              <w:jc w:val="center"/>
              <w:rPr>
                <w:b/>
                <w:bCs/>
                <w:sz w:val="14"/>
                <w:szCs w:val="14"/>
              </w:rPr>
            </w:pPr>
            <w:r w:rsidRPr="006F7A2F">
              <w:rPr>
                <w:b/>
                <w:bCs/>
                <w:sz w:val="14"/>
                <w:szCs w:val="14"/>
              </w:rPr>
              <w:t>Thiofentanyl</w:t>
            </w:r>
          </w:p>
        </w:tc>
        <w:tc>
          <w:tcPr>
            <w:tcW w:w="212" w:type="pct"/>
            <w:vAlign w:val="center"/>
          </w:tcPr>
          <w:p w:rsidR="00911041" w:rsidRPr="006F7A2F" w:rsidRDefault="00911041" w:rsidP="00786969">
            <w:pPr>
              <w:jc w:val="center"/>
              <w:rPr>
                <w:sz w:val="14"/>
                <w:szCs w:val="14"/>
              </w:rPr>
            </w:pPr>
            <w:r w:rsidRPr="006F7A2F">
              <w:rPr>
                <w:sz w:val="14"/>
                <w:szCs w:val="14"/>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911041" w:rsidP="00786969">
            <w:pPr>
              <w:jc w:val="center"/>
              <w:rPr>
                <w:sz w:val="14"/>
                <w:szCs w:val="14"/>
              </w:rPr>
            </w:pPr>
            <w:r w:rsidRPr="006F7A2F">
              <w:rPr>
                <w:sz w:val="14"/>
                <w:szCs w:val="14"/>
              </w:rPr>
              <w:t>-</w:t>
            </w:r>
          </w:p>
        </w:tc>
      </w:tr>
      <w:tr w:rsidR="00911041" w:rsidRPr="006F7A2F" w:rsidTr="00911041">
        <w:tc>
          <w:tcPr>
            <w:tcW w:w="675" w:type="pct"/>
            <w:vMerge w:val="restart"/>
            <w:vAlign w:val="center"/>
          </w:tcPr>
          <w:p w:rsidR="00911041" w:rsidRPr="006F7A2F" w:rsidRDefault="00911041" w:rsidP="00786969">
            <w:pPr>
              <w:jc w:val="center"/>
              <w:rPr>
                <w:b/>
                <w:bCs/>
                <w:sz w:val="14"/>
                <w:szCs w:val="14"/>
              </w:rPr>
            </w:pPr>
            <w:r w:rsidRPr="006F7A2F">
              <w:rPr>
                <w:b/>
                <w:bCs/>
                <w:sz w:val="14"/>
                <w:szCs w:val="14"/>
              </w:rPr>
              <w:t>U- 47700</w:t>
            </w:r>
          </w:p>
        </w:tc>
        <w:tc>
          <w:tcPr>
            <w:tcW w:w="212" w:type="pct"/>
            <w:vAlign w:val="center"/>
          </w:tcPr>
          <w:p w:rsidR="00911041" w:rsidRPr="006F7A2F" w:rsidRDefault="00911041" w:rsidP="00786969">
            <w:pPr>
              <w:jc w:val="center"/>
              <w:rPr>
                <w:sz w:val="14"/>
                <w:szCs w:val="14"/>
              </w:rPr>
            </w:pPr>
            <w:r w:rsidRPr="006F7A2F">
              <w:rPr>
                <w:sz w:val="14"/>
                <w:szCs w:val="14"/>
              </w:rPr>
              <w:t xml:space="preserve">13.8 (L) </w:t>
            </w:r>
            <w:r w:rsidRPr="006F7A2F">
              <w:rPr>
                <w:color w:val="000000" w:themeColor="text1"/>
                <w:sz w:val="14"/>
                <w:szCs w:val="14"/>
                <w:lang w:val="en-US"/>
              </w:rPr>
              <w:t>(</w:t>
            </w:r>
            <w:r w:rsidRPr="006F7A2F">
              <w:rPr>
                <w:i/>
                <w:color w:val="000000" w:themeColor="text1"/>
                <w:sz w:val="14"/>
                <w:szCs w:val="14"/>
                <w:lang w:val="en-US"/>
              </w:rPr>
              <w:t>post-mortem</w:t>
            </w:r>
            <w:r w:rsidRPr="006F7A2F">
              <w:rPr>
                <w:color w:val="000000" w:themeColor="text1"/>
                <w:sz w:val="14"/>
                <w:szCs w:val="14"/>
                <w:lang w:val="en-US"/>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71.0 (L)</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911041" w:rsidRPr="006F7A2F">
              <w:rPr>
                <w:sz w:val="14"/>
                <w:szCs w:val="14"/>
              </w:rPr>
              <w:instrText>ADDIN CSL_CITATION {"citationItems":[{"id":"ITEM-1","itemData":{"DOI":"10.1016/j.forsciint.2016.05.001","ISSN":"1872-6283","PMID":"27235591","abstract":"A 30-year old man was found dead in his home after inhaling fumes of a powder burned on aluminum foil. Blood and urine were taken by the medical examiner during the external body examination and submitted to the laboratory for a comprehensive systematic toxicological analysis. A toxic fentanyl level of 10.9μg/L was measured in the subclavian blood. Police investigation revealed that the man searched the internet for information on new psychotropic substances, among others including U-47700. A powder found in the victims' home was transferred to the laboratory for analysis, in which trace amounts of fentanyl (0.0035%, m/m) and U-47700 (0.0012%, m/m) were identified by gas chromatography mass spectrometry. U-47700 is an opioid analgesic drug, considered to have a potency of approximately 7.5 times that of morphine. A target analysis on U-47700 was performed using liquid-liquid extraction and ultra performance liquid chromatography tandem mass spectrometry operating in multiple reaction monitoring mode. The method validation was based on the Scientific Working Group of Forensic Toxicology document 'Standard Practices of Method Validation in Forensic Toxicology'. In blood and urine the U-47700 concentration was 13.8 and 71.0μg/L, respectively. To the author's knowledge, this is the first case report of a fatal intoxication involving U-47700 abused as a new psychotropic substance.","author":[{"dropping-particle":"","family":"Coopman","given":"Vera","non-dropping-particle":"","parse-names":false,"suffix":""},{"dropping-particle":"","family":"Blanckaert","given":"Peter","non-dropping-particle":"","parse-names":false,"suffix":""},{"dropping-particle":"","family":"Parys","given":"Geert","non-dropping-particle":"Van","parse-names":false,"suffix":""},{"dropping-particle":"","family":"Calenbergh","given":"Serge","non-dropping-particle":"Van","parse-names":false,"suffix":""},{"dropping-particle":"","family":"Cordonnier","given":"Jan","non-dropping-particle":"","parse-names":false,"suffix":""}],"container-title":"Forensic Science International","id":"ITEM-1","issued":{"date-parts":[["2016","9"]]},"page":"68-72","title":"A case of acute intoxication due to combined use of fentanyl and 3,4-dichloro-N-[2-(dimethylamino)cyclohexyl]-N-methylbenzamide (U-47700).","type":"article-journal","volume":"266"},"uris":["http://www.mendeley.com/documents/?uuid=05ea7819-2feb-4fe5-ba42-4b615f9b240f"]}],"mendeley":{"formattedCitation":"[130]","plainTextFormattedCitation":"[130]","previouslyFormattedCitation":"[130]"},"properties":{"noteIndex":0},"schema":"https://github.com/citation-style-language/schema/raw/master/csl-citation.json"}</w:instrText>
            </w:r>
            <w:r w:rsidRPr="006F7A2F">
              <w:rPr>
                <w:sz w:val="14"/>
                <w:szCs w:val="14"/>
              </w:rPr>
              <w:fldChar w:fldCharType="separate"/>
            </w:r>
            <w:r w:rsidR="00911041" w:rsidRPr="006F7A2F">
              <w:rPr>
                <w:noProof/>
                <w:sz w:val="14"/>
                <w:szCs w:val="14"/>
              </w:rPr>
              <w:t>[1</w:t>
            </w:r>
            <w:r w:rsidR="00AF4239">
              <w:rPr>
                <w:noProof/>
                <w:sz w:val="14"/>
                <w:szCs w:val="14"/>
              </w:rPr>
              <w:t>27</w:t>
            </w:r>
            <w:r w:rsidR="00911041" w:rsidRPr="006F7A2F">
              <w:rPr>
                <w:noProof/>
                <w:sz w:val="14"/>
                <w:szCs w:val="14"/>
              </w:rPr>
              <w:t>]</w:t>
            </w:r>
            <w:r w:rsidRPr="006F7A2F">
              <w:rPr>
                <w:sz w:val="14"/>
                <w:szCs w:val="14"/>
              </w:rPr>
              <w:fldChar w:fldCharType="end"/>
            </w:r>
          </w:p>
        </w:tc>
      </w:tr>
      <w:tr w:rsidR="00911041" w:rsidRPr="006F7A2F" w:rsidTr="00911041">
        <w:tc>
          <w:tcPr>
            <w:tcW w:w="675" w:type="pct"/>
            <w:vMerge/>
            <w:vAlign w:val="center"/>
          </w:tcPr>
          <w:p w:rsidR="00911041" w:rsidRPr="006F7A2F" w:rsidRDefault="00911041" w:rsidP="00786969">
            <w:pPr>
              <w:jc w:val="center"/>
              <w:rPr>
                <w:b/>
                <w:bCs/>
                <w:sz w:val="14"/>
                <w:szCs w:val="14"/>
              </w:rPr>
            </w:pPr>
          </w:p>
        </w:tc>
        <w:tc>
          <w:tcPr>
            <w:tcW w:w="212" w:type="pct"/>
            <w:vAlign w:val="center"/>
          </w:tcPr>
          <w:p w:rsidR="00911041" w:rsidRPr="006F7A2F" w:rsidRDefault="00911041" w:rsidP="00786969">
            <w:pPr>
              <w:jc w:val="center"/>
              <w:rPr>
                <w:sz w:val="14"/>
                <w:szCs w:val="14"/>
                <w:lang w:val="en-GB"/>
              </w:rPr>
            </w:pPr>
            <w:r w:rsidRPr="006F7A2F">
              <w:rPr>
                <w:sz w:val="14"/>
                <w:szCs w:val="14"/>
                <w:lang w:val="en-GB"/>
              </w:rPr>
              <w:t>BL: 453 (L)</w:t>
            </w:r>
          </w:p>
          <w:p w:rsidR="00911041" w:rsidRPr="006F7A2F" w:rsidRDefault="00911041" w:rsidP="00786969">
            <w:pPr>
              <w:jc w:val="center"/>
              <w:rPr>
                <w:sz w:val="14"/>
                <w:szCs w:val="14"/>
                <w:lang w:val="en-GB"/>
              </w:rPr>
            </w:pPr>
            <w:r w:rsidRPr="006F7A2F">
              <w:rPr>
                <w:sz w:val="14"/>
                <w:szCs w:val="14"/>
                <w:lang w:val="en-GB"/>
              </w:rPr>
              <w:t>pBL: 17-382 (L)</w:t>
            </w:r>
          </w:p>
          <w:p w:rsidR="00911041" w:rsidRPr="006F7A2F" w:rsidRDefault="00911041" w:rsidP="00786969">
            <w:pPr>
              <w:jc w:val="center"/>
              <w:rPr>
                <w:sz w:val="14"/>
                <w:szCs w:val="14"/>
                <w:lang w:val="en-GB"/>
              </w:rPr>
            </w:pPr>
            <w:r w:rsidRPr="006F7A2F">
              <w:rPr>
                <w:sz w:val="14"/>
                <w:szCs w:val="14"/>
                <w:lang w:val="en-GB"/>
              </w:rPr>
              <w:t>fBL: 217 (L)</w:t>
            </w:r>
          </w:p>
          <w:p w:rsidR="00911041" w:rsidRPr="006F7A2F" w:rsidRDefault="00911041" w:rsidP="00786969">
            <w:pPr>
              <w:jc w:val="center"/>
              <w:rPr>
                <w:sz w:val="14"/>
                <w:szCs w:val="14"/>
                <w:lang w:val="en-GB"/>
              </w:rPr>
            </w:pPr>
            <w:r w:rsidRPr="006F7A2F">
              <w:rPr>
                <w:sz w:val="14"/>
                <w:szCs w:val="14"/>
                <w:lang w:val="en-GB"/>
              </w:rPr>
              <w:t>aBL: 59-490 (L) (</w:t>
            </w:r>
            <w:r w:rsidRPr="006F7A2F">
              <w:rPr>
                <w:i/>
                <w:sz w:val="14"/>
                <w:szCs w:val="14"/>
                <w:lang w:val="en-GB"/>
              </w:rPr>
              <w:t>post-mortem</w:t>
            </w:r>
            <w:r w:rsidRPr="006F7A2F">
              <w:rPr>
                <w:sz w:val="14"/>
                <w:szCs w:val="14"/>
                <w:lang w:val="en-GB"/>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911041" w:rsidRPr="006F7A2F">
              <w:rPr>
                <w:sz w:val="14"/>
                <w:szCs w:val="14"/>
              </w:rPr>
              <w:instrText>ADDIN CSL_CITATION {"citationItems":[{"id":"ITEM-1","itemData":{"DOI":"10.1093/jat/bkw086","ISSN":"0146-4760","author":[{"dropping-particle":"","family":"Mohr","given":"Amanda L. A.","non-dropping-particle":"","parse-names":false,"suffix":""},{"dropping-particle":"","family":"Friscia","given":"Melissa","non-dropping-particle":"","parse-names":false,"suffix":""},{"dropping-particle":"","family":"Papsun","given":"Donna","non-dropping-particle":"","parse-names":false,"suffix":""},{"dropping-particle":"","family":"Kacinko","given":"Sherri L.","non-dropping-particle":"","parse-names":false,"suffix":""},{"dropping-particle":"","family":"Buzby","given":"David","non-dropping-particle":"","parse-names":false,"suffix":""},{"dropping-particle":"","family":"Logan","given":"Barry K.","non-dropping-particle":"","parse-names":false,"suffix":""}],"container-title":"Journal of Analytical Toxicology","id":"ITEM-1","issue":"9","issued":{"date-parts":[["2016","9","1"]]},"page":"709-717","publisher":"Oxford University Press","title":"Analysis of Novel Synthetic Opioids U-47700, U-50488 and Furanyl Fentanyl by LC–MS/MS in Postmortem Casework","type":"article-journal","volume":"40"},"uris":["http://www.mendeley.com/documents/?uuid=f5b29aef-88f9-30d6-be8f-d0cbf9556534"]}],"mendeley":{"formattedCitation":"[30]","plainTextFormattedCitation":"[30]","previouslyFormattedCitation":"[30]"},"properties":{"noteIndex":0},"schema":"https://github.com/citation-style-language/schema/raw/master/csl-citation.json"}</w:instrText>
            </w:r>
            <w:r w:rsidRPr="006F7A2F">
              <w:rPr>
                <w:sz w:val="14"/>
                <w:szCs w:val="14"/>
              </w:rPr>
              <w:fldChar w:fldCharType="separate"/>
            </w:r>
            <w:r w:rsidR="00911041" w:rsidRPr="006F7A2F">
              <w:rPr>
                <w:noProof/>
                <w:sz w:val="14"/>
                <w:szCs w:val="14"/>
              </w:rPr>
              <w:t>[30]</w:t>
            </w:r>
            <w:r w:rsidRPr="006F7A2F">
              <w:rPr>
                <w:sz w:val="14"/>
                <w:szCs w:val="14"/>
              </w:rPr>
              <w:fldChar w:fldCharType="end"/>
            </w:r>
          </w:p>
        </w:tc>
      </w:tr>
      <w:tr w:rsidR="00911041" w:rsidRPr="006F7A2F" w:rsidTr="00911041">
        <w:tc>
          <w:tcPr>
            <w:tcW w:w="675" w:type="pct"/>
            <w:vMerge/>
            <w:vAlign w:val="center"/>
          </w:tcPr>
          <w:p w:rsidR="00911041" w:rsidRPr="006F7A2F" w:rsidRDefault="00911041" w:rsidP="00786969">
            <w:pPr>
              <w:jc w:val="center"/>
              <w:rPr>
                <w:b/>
                <w:bCs/>
                <w:sz w:val="14"/>
                <w:szCs w:val="14"/>
              </w:rPr>
            </w:pPr>
          </w:p>
        </w:tc>
        <w:tc>
          <w:tcPr>
            <w:tcW w:w="212" w:type="pct"/>
            <w:vAlign w:val="center"/>
          </w:tcPr>
          <w:p w:rsidR="00911041" w:rsidRPr="006F7A2F" w:rsidRDefault="00911041" w:rsidP="00786969">
            <w:pPr>
              <w:jc w:val="center"/>
              <w:rPr>
                <w:sz w:val="14"/>
                <w:szCs w:val="14"/>
              </w:rPr>
            </w:pPr>
            <w:r w:rsidRPr="006F7A2F">
              <w:rPr>
                <w:sz w:val="14"/>
                <w:szCs w:val="14"/>
              </w:rPr>
              <w:t>pBL: 1460 (L)</w:t>
            </w:r>
          </w:p>
          <w:p w:rsidR="00911041" w:rsidRPr="006F7A2F" w:rsidRDefault="00911041" w:rsidP="00786969">
            <w:pPr>
              <w:jc w:val="center"/>
              <w:rPr>
                <w:sz w:val="14"/>
                <w:szCs w:val="14"/>
              </w:rPr>
            </w:pPr>
            <w:r w:rsidRPr="006F7A2F">
              <w:rPr>
                <w:sz w:val="14"/>
                <w:szCs w:val="14"/>
              </w:rPr>
              <w:t>(</w:t>
            </w:r>
            <w:r w:rsidRPr="006F7A2F">
              <w:rPr>
                <w:i/>
                <w:sz w:val="14"/>
                <w:szCs w:val="14"/>
              </w:rPr>
              <w:t>post-mortem</w:t>
            </w:r>
            <w:r w:rsidRPr="006F7A2F">
              <w:rPr>
                <w:sz w:val="14"/>
                <w:szCs w:val="14"/>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AF4239">
              <w:rPr>
                <w:sz w:val="14"/>
                <w:szCs w:val="14"/>
              </w:rPr>
              <w:instrText>ADDIN CSL_CITATION {"citationItems":[{"id":"ITEM-1","itemData":{"DOI":"10.1002/dta.1984","ISSN":"19427603","PMID":"27232154","author":[{"dropping-particle":"","family":"Elliott","given":"Simon P.","non-dropping-particle":"","parse-names":false,"suffix":""},{"dropping-particle":"","family":"Brandt","given":"Simon D.","non-dropping-particle":"","parse-names":false,"suffix":""},{"dropping-particle":"","family":"Smith","given":"Christopher","non-dropping-particle":"","parse-names":false,"suffix":""}],"container-title":"Drug Testing and Analysis","id":"ITEM-1","issue":"8","issued":{"date-parts":[["2016","8"]]},"page":"875-879","title":"The first reported fatality associated with the synthetic opioid 3,4-dichloro- &lt;i&gt;N&lt;/i&gt; -[2-(dimethylamino)cyclohexyl]- &lt;i&gt;N&lt;/i&gt; -methylbenzamide (U-47700) and implications for forensic analysis","type":"article-journal","volume":"8"},"uris":["http://www.mendeley.com/documents/?uuid=92d0b89c-bdb9-44fc-9af8-8b83c1d8bb3b","http://www.mendeley.com/documents/?uuid=e3f7702b-ac89-46f6-a1c1-d64f01a4d824"]}],"mendeley":{"formattedCitation":"[111]","manualFormatting":"[108]","plainTextFormattedCitation":"[111]","previouslyFormattedCitation":"[111]"},"properties":{"noteIndex":0},"schema":"https://github.com/citation-style-language/schema/raw/master/csl-citation.json"}</w:instrText>
            </w:r>
            <w:r w:rsidRPr="006F7A2F">
              <w:rPr>
                <w:sz w:val="14"/>
                <w:szCs w:val="14"/>
              </w:rPr>
              <w:fldChar w:fldCharType="separate"/>
            </w:r>
            <w:r w:rsidR="00911041" w:rsidRPr="006F7A2F">
              <w:rPr>
                <w:noProof/>
                <w:sz w:val="14"/>
                <w:szCs w:val="14"/>
              </w:rPr>
              <w:t>[1</w:t>
            </w:r>
            <w:r w:rsidR="00AF4239">
              <w:rPr>
                <w:noProof/>
                <w:sz w:val="14"/>
                <w:szCs w:val="14"/>
              </w:rPr>
              <w:t>08</w:t>
            </w:r>
            <w:r w:rsidR="00911041" w:rsidRPr="006F7A2F">
              <w:rPr>
                <w:noProof/>
                <w:sz w:val="14"/>
                <w:szCs w:val="14"/>
              </w:rPr>
              <w:t>]</w:t>
            </w:r>
            <w:r w:rsidRPr="006F7A2F">
              <w:rPr>
                <w:sz w:val="14"/>
                <w:szCs w:val="14"/>
              </w:rPr>
              <w:fldChar w:fldCharType="end"/>
            </w:r>
          </w:p>
        </w:tc>
      </w:tr>
      <w:tr w:rsidR="00911041" w:rsidRPr="006F7A2F" w:rsidTr="00911041">
        <w:tc>
          <w:tcPr>
            <w:tcW w:w="675" w:type="pct"/>
            <w:vMerge/>
            <w:vAlign w:val="center"/>
          </w:tcPr>
          <w:p w:rsidR="00911041" w:rsidRPr="006F7A2F" w:rsidRDefault="00911041" w:rsidP="00786969">
            <w:pPr>
              <w:jc w:val="center"/>
              <w:rPr>
                <w:b/>
                <w:bCs/>
                <w:sz w:val="14"/>
                <w:szCs w:val="14"/>
              </w:rPr>
            </w:pPr>
          </w:p>
        </w:tc>
        <w:tc>
          <w:tcPr>
            <w:tcW w:w="212" w:type="pct"/>
            <w:vAlign w:val="center"/>
          </w:tcPr>
          <w:p w:rsidR="00911041" w:rsidRPr="006F7A2F" w:rsidRDefault="00911041" w:rsidP="00786969">
            <w:pPr>
              <w:jc w:val="center"/>
              <w:rPr>
                <w:sz w:val="14"/>
                <w:szCs w:val="14"/>
              </w:rPr>
            </w:pPr>
            <w:r w:rsidRPr="006F7A2F">
              <w:rPr>
                <w:sz w:val="14"/>
                <w:szCs w:val="14"/>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7.6 (T)</w:t>
            </w:r>
          </w:p>
        </w:tc>
        <w:tc>
          <w:tcPr>
            <w:tcW w:w="235" w:type="pct"/>
            <w:vAlign w:val="center"/>
          </w:tcPr>
          <w:p w:rsidR="00911041" w:rsidRPr="006F7A2F" w:rsidRDefault="00911041" w:rsidP="00786969">
            <w:pPr>
              <w:jc w:val="center"/>
              <w:rPr>
                <w:sz w:val="14"/>
                <w:szCs w:val="14"/>
              </w:rPr>
            </w:pPr>
            <w:r w:rsidRPr="006F7A2F">
              <w:rPr>
                <w:sz w:val="14"/>
                <w:szCs w:val="14"/>
              </w:rPr>
              <w:t>-</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911041" w:rsidRPr="006F7A2F">
              <w:rPr>
                <w:sz w:val="14"/>
                <w:szCs w:val="14"/>
              </w:rPr>
              <w:instrText>ADDIN CSL_CITATION {"citationItems":[{"id":"ITEM-1","itemData":{"DOI":"10.1016/j.annemergmed.2016.06.014","ISSN":"01960644","PMID":"27473610","abstract":"In 2013 and 2014, more than 700 deaths were attributed to fentanyl and fentanyl analogues in the United States. Of recent concern is the cluster of unintentional fentanyl overdoses because of tablets thought to be \"Norco\" purchased on the street in Northern California. U-47700 (trans-3,4-dichloro-N-[2-(dimethyl-amino)cyclohexyl]-N-methylbenz-amide) is a nonfentanyl-based synthetic opioid with 7.5 times the binding affinity of morphine to μ-opioid. We report a case of fentanyl and U-47700 intoxication from what was thought to be illicitly purchased Norco. A 41-year-old woman presented to the emergency department (ED) for altered mental status shortly after ingesting 3 beige Norco pills bearing a Watson imprint. She had pinpoint pupils and respiratory depression, which reversed after 0.4 mg naloxone administration intravenously. She had complete recovery and was discharged from the ED after a 4-hour observation period. Serum testing with liquid chromatography-quadrupole time-of-flight mass spectrometry (LC 1260 QTOF/MS 6550; Agilent, Santa Clara, CA) confirmed the presence of the medications the patient reported receiving, and additionally fentanyl (15.2 ng/mL) and U-47700 (7.6 ng/mL). In this case report, street Norco purchased in Central California resulted in altered mental status requiring naloxone reversal because of fentanyl and the novel synthetic opioid U-47700. Because these compounds are not detected by routine urine drug testing and physical examination findings are similar to those of a traditional opioid toxidrome, emergency providers should use the patient's history and other circumstantial details to aid in diagnosis. In cases with suspicion of opioid or opioid analogue cause, we recommend that emergency providers contact their local poison control center, medical toxicologist, or public health department to aid in the investigation.","author":[{"dropping-particle":"","family":"Armenian","given":"Patil","non-dropping-particle":"","parse-names":false,"suffix":""},{"dropping-particle":"","family":"Olson","given":"Alexander","non-dropping-particle":"","parse-names":false,"suffix":""},{"dropping-particle":"","family":"Anaya","given":"Andres","non-dropping-particle":"","parse-names":false,"suffix":""},{"dropping-particle":"","family":"Kurtz","given":"Alicia","non-dropping-particle":"","parse-names":false,"suffix":""},{"dropping-particle":"","family":"Ruegner","given":"Rawnica","non-dropping-particle":"","parse-names":false,"suffix":""},{"dropping-particle":"","family":"Gerona","given":"Roy R.","non-dropping-particle":"","parse-names":false,"suffix":""}],"container-title":"Annals of Emergency Medicine","id":"ITEM-1","issue":"1","issued":{"date-parts":[["2017","1"]]},"page":"87-90","title":"Fentanyl and a Novel Synthetic Opioid U-47700 Masquerading as Street “Norco” in Central California: A Case Report","type":"article-journal","volume":"69"},"uris":["http://www.mendeley.com/documents/?uuid=a2958119-9951-344d-8215-e5f4f711428a"]}],"mendeley":{"formattedCitation":"[59]","plainTextFormattedCitation":"[59]","previouslyFormattedCitation":"[59]"},"properties":{"noteIndex":0},"schema":"https://github.com/citation-style-language/schema/raw/master/csl-citation.json"}</w:instrText>
            </w:r>
            <w:r w:rsidRPr="006F7A2F">
              <w:rPr>
                <w:sz w:val="14"/>
                <w:szCs w:val="14"/>
              </w:rPr>
              <w:fldChar w:fldCharType="separate"/>
            </w:r>
            <w:r w:rsidR="00911041" w:rsidRPr="006F7A2F">
              <w:rPr>
                <w:noProof/>
                <w:sz w:val="14"/>
                <w:szCs w:val="14"/>
              </w:rPr>
              <w:t>[59]</w:t>
            </w:r>
            <w:r w:rsidRPr="006F7A2F">
              <w:rPr>
                <w:sz w:val="14"/>
                <w:szCs w:val="14"/>
              </w:rPr>
              <w:fldChar w:fldCharType="end"/>
            </w:r>
          </w:p>
        </w:tc>
      </w:tr>
      <w:tr w:rsidR="00911041" w:rsidRPr="006F7A2F" w:rsidTr="00911041">
        <w:tc>
          <w:tcPr>
            <w:tcW w:w="675" w:type="pct"/>
            <w:vMerge/>
            <w:vAlign w:val="center"/>
          </w:tcPr>
          <w:p w:rsidR="00911041" w:rsidRPr="006F7A2F" w:rsidRDefault="00911041" w:rsidP="00786969">
            <w:pPr>
              <w:jc w:val="center"/>
              <w:rPr>
                <w:b/>
                <w:bCs/>
                <w:sz w:val="14"/>
                <w:szCs w:val="14"/>
              </w:rPr>
            </w:pPr>
          </w:p>
        </w:tc>
        <w:tc>
          <w:tcPr>
            <w:tcW w:w="212" w:type="pct"/>
            <w:vAlign w:val="center"/>
          </w:tcPr>
          <w:p w:rsidR="00911041" w:rsidRPr="006F7A2F" w:rsidRDefault="00911041" w:rsidP="00786969">
            <w:pPr>
              <w:jc w:val="center"/>
              <w:rPr>
                <w:sz w:val="14"/>
                <w:szCs w:val="14"/>
                <w:lang w:val="en-US"/>
              </w:rPr>
            </w:pPr>
            <w:r w:rsidRPr="006F7A2F">
              <w:rPr>
                <w:sz w:val="14"/>
                <w:szCs w:val="14"/>
                <w:lang w:val="en-US"/>
              </w:rPr>
              <w:t>pBL: 525-819 (L)</w:t>
            </w:r>
          </w:p>
          <w:p w:rsidR="00911041" w:rsidRPr="006F7A2F" w:rsidRDefault="00911041" w:rsidP="00786969">
            <w:pPr>
              <w:jc w:val="center"/>
              <w:rPr>
                <w:sz w:val="14"/>
                <w:szCs w:val="14"/>
                <w:lang w:val="en-US"/>
              </w:rPr>
            </w:pPr>
            <w:r w:rsidRPr="006F7A2F">
              <w:rPr>
                <w:sz w:val="14"/>
                <w:szCs w:val="14"/>
                <w:lang w:val="en-US"/>
              </w:rPr>
              <w:lastRenderedPageBreak/>
              <w:t>hBL: 1,0.43-1,347 (L) (</w:t>
            </w:r>
            <w:r w:rsidRPr="006F7A2F">
              <w:rPr>
                <w:i/>
                <w:sz w:val="14"/>
                <w:szCs w:val="14"/>
                <w:lang w:val="en-US"/>
              </w:rPr>
              <w:t>post-mortem</w:t>
            </w:r>
            <w:r w:rsidRPr="006F7A2F">
              <w:rPr>
                <w:sz w:val="14"/>
                <w:szCs w:val="14"/>
                <w:lang w:val="en-US"/>
              </w:rPr>
              <w:t>)</w:t>
            </w:r>
          </w:p>
        </w:tc>
        <w:tc>
          <w:tcPr>
            <w:tcW w:w="174" w:type="pct"/>
            <w:vAlign w:val="center"/>
          </w:tcPr>
          <w:p w:rsidR="00911041" w:rsidRPr="006F7A2F" w:rsidRDefault="00911041" w:rsidP="00786969">
            <w:pPr>
              <w:jc w:val="center"/>
              <w:rPr>
                <w:sz w:val="14"/>
                <w:szCs w:val="14"/>
              </w:rPr>
            </w:pPr>
            <w:r w:rsidRPr="006F7A2F">
              <w:rPr>
                <w:sz w:val="14"/>
                <w:szCs w:val="14"/>
              </w:rPr>
              <w:lastRenderedPageBreak/>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1,393-1,848 (L)</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97-110 (L)</w:t>
            </w:r>
          </w:p>
        </w:tc>
        <w:tc>
          <w:tcPr>
            <w:tcW w:w="281" w:type="pct"/>
            <w:vAlign w:val="center"/>
          </w:tcPr>
          <w:p w:rsidR="00911041" w:rsidRPr="006F7A2F" w:rsidRDefault="00911041" w:rsidP="00786969">
            <w:pPr>
              <w:jc w:val="center"/>
              <w:rPr>
                <w:sz w:val="14"/>
                <w:szCs w:val="14"/>
              </w:rPr>
            </w:pPr>
            <w:r w:rsidRPr="006F7A2F">
              <w:rPr>
                <w:sz w:val="14"/>
                <w:szCs w:val="14"/>
              </w:rPr>
              <w:t>3,100-430 (L)</w:t>
            </w:r>
          </w:p>
        </w:tc>
        <w:tc>
          <w:tcPr>
            <w:tcW w:w="237" w:type="pct"/>
            <w:vAlign w:val="center"/>
          </w:tcPr>
          <w:p w:rsidR="00911041" w:rsidRPr="006F7A2F" w:rsidRDefault="00911041" w:rsidP="00786969">
            <w:pPr>
              <w:jc w:val="center"/>
              <w:rPr>
                <w:sz w:val="14"/>
                <w:szCs w:val="14"/>
              </w:rPr>
            </w:pPr>
            <w:r w:rsidRPr="006F7A2F">
              <w:rPr>
                <w:sz w:val="14"/>
                <w:szCs w:val="14"/>
              </w:rPr>
              <w:t>140-270 (L)</w:t>
            </w:r>
          </w:p>
        </w:tc>
        <w:tc>
          <w:tcPr>
            <w:tcW w:w="284" w:type="pct"/>
            <w:vAlign w:val="center"/>
          </w:tcPr>
          <w:p w:rsidR="00911041" w:rsidRPr="006F7A2F" w:rsidRDefault="00911041" w:rsidP="00786969">
            <w:pPr>
              <w:jc w:val="center"/>
              <w:rPr>
                <w:sz w:val="14"/>
                <w:szCs w:val="14"/>
              </w:rPr>
            </w:pPr>
            <w:r w:rsidRPr="006F7A2F">
              <w:rPr>
                <w:sz w:val="14"/>
                <w:szCs w:val="14"/>
              </w:rPr>
              <w:t>240-320 (L)</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lang w:val="en-US"/>
              </w:rPr>
            </w:pPr>
            <w:r w:rsidRPr="006F7A2F">
              <w:rPr>
                <w:sz w:val="14"/>
                <w:szCs w:val="14"/>
              </w:rPr>
              <w:fldChar w:fldCharType="begin" w:fldLock="1"/>
            </w:r>
            <w:r w:rsidR="00911041" w:rsidRPr="006F7A2F">
              <w:rPr>
                <w:sz w:val="14"/>
                <w:szCs w:val="14"/>
              </w:rPr>
              <w:instrText>ADDIN CSL_CITATION {"citationItems":[{"id":"ITEM-1","itemData":{"DOI":"10.1007/s00414-017-1593-7","ISSN":"1437-1596","PMID":"28401304","author":[{"dropping-particle":"","family":"Dziadosz","given":"Marek","non-dropping-particle":"","parse-names":false,"suffix":""},{"dropping-particle":"","family":"Klintschar","given":"Michael","non-dropping-particle":"","parse-names":false,"suffix":""},{"dropping-particle":"","family":"Teske","given":"Jörg","non-dropping-particle":"","parse-names":false,"suffix":""}],"container</w:instrText>
            </w:r>
            <w:r w:rsidR="00911041" w:rsidRPr="006F7A2F">
              <w:rPr>
                <w:sz w:val="14"/>
                <w:szCs w:val="14"/>
                <w:lang w:val="en-US"/>
              </w:rPr>
              <w:instrText>-title":"International journal of legal medicine","id":"ITEM-1","issue":"6","issued":{"date-parts":[["2017","11","11"]]},"page":"1555-1556","title":"Postmortem concentration distribution in fatal cases involving the synthetic opioid U-47700.","type":"article-journal","volume":"131"},"uris":["http://www.mendeley.com/documents/?uuid=51662cc5-8b8d-4d92-b020-1f6ee1540f7b"]}],"mendeley":{"formattedCitation":"[131]","plainTextFormattedCitation":"[131]","previouslyFormattedCitation":"[131]"},"properties":{"noteIndex":0},"schema":"https://github.com/citation-style-language/schema/raw/master/csl-citation.json"}</w:instrText>
            </w:r>
            <w:r w:rsidRPr="006F7A2F">
              <w:rPr>
                <w:sz w:val="14"/>
                <w:szCs w:val="14"/>
              </w:rPr>
              <w:fldChar w:fldCharType="separate"/>
            </w:r>
            <w:r w:rsidR="00911041" w:rsidRPr="006F7A2F">
              <w:rPr>
                <w:noProof/>
                <w:sz w:val="14"/>
                <w:szCs w:val="14"/>
                <w:lang w:val="en-US"/>
              </w:rPr>
              <w:t>[1</w:t>
            </w:r>
            <w:r w:rsidR="00AF4239">
              <w:rPr>
                <w:noProof/>
                <w:sz w:val="14"/>
                <w:szCs w:val="14"/>
                <w:lang w:val="en-US"/>
              </w:rPr>
              <w:t>28</w:t>
            </w:r>
            <w:r w:rsidR="00911041" w:rsidRPr="006F7A2F">
              <w:rPr>
                <w:noProof/>
                <w:sz w:val="14"/>
                <w:szCs w:val="14"/>
                <w:lang w:val="en-US"/>
              </w:rPr>
              <w:t>]</w:t>
            </w:r>
            <w:r w:rsidRPr="006F7A2F">
              <w:rPr>
                <w:sz w:val="14"/>
                <w:szCs w:val="14"/>
              </w:rPr>
              <w:fldChar w:fldCharType="end"/>
            </w:r>
          </w:p>
        </w:tc>
      </w:tr>
      <w:tr w:rsidR="00911041" w:rsidRPr="006F7A2F" w:rsidTr="00911041">
        <w:tc>
          <w:tcPr>
            <w:tcW w:w="675" w:type="pct"/>
            <w:vMerge/>
            <w:vAlign w:val="center"/>
          </w:tcPr>
          <w:p w:rsidR="00911041" w:rsidRPr="006F7A2F" w:rsidRDefault="00911041" w:rsidP="00786969">
            <w:pPr>
              <w:jc w:val="center"/>
              <w:rPr>
                <w:b/>
                <w:bCs/>
                <w:sz w:val="14"/>
                <w:szCs w:val="14"/>
                <w:lang w:val="en-US"/>
              </w:rPr>
            </w:pPr>
          </w:p>
        </w:tc>
        <w:tc>
          <w:tcPr>
            <w:tcW w:w="212" w:type="pct"/>
            <w:vAlign w:val="center"/>
          </w:tcPr>
          <w:p w:rsidR="00911041" w:rsidRPr="006F7A2F" w:rsidRDefault="00911041" w:rsidP="00786969">
            <w:pPr>
              <w:jc w:val="center"/>
              <w:rPr>
                <w:sz w:val="14"/>
                <w:szCs w:val="14"/>
                <w:lang w:val="en-US"/>
              </w:rPr>
            </w:pPr>
            <w:r w:rsidRPr="006F7A2F">
              <w:rPr>
                <w:sz w:val="14"/>
                <w:szCs w:val="14"/>
                <w:lang w:val="en-US"/>
              </w:rPr>
              <w:t>pBL: 190 (L)</w:t>
            </w:r>
          </w:p>
          <w:p w:rsidR="00911041" w:rsidRPr="006F7A2F" w:rsidRDefault="00911041" w:rsidP="00786969">
            <w:pPr>
              <w:jc w:val="center"/>
              <w:rPr>
                <w:sz w:val="14"/>
                <w:szCs w:val="14"/>
                <w:lang w:val="en-US"/>
              </w:rPr>
            </w:pPr>
            <w:r w:rsidRPr="006F7A2F">
              <w:rPr>
                <w:sz w:val="14"/>
                <w:szCs w:val="14"/>
                <w:lang w:val="en-US"/>
              </w:rPr>
              <w:t>hBL: 340 (L)</w:t>
            </w:r>
          </w:p>
          <w:p w:rsidR="00911041" w:rsidRPr="006F7A2F" w:rsidRDefault="00911041" w:rsidP="00786969">
            <w:pPr>
              <w:jc w:val="center"/>
              <w:rPr>
                <w:sz w:val="14"/>
                <w:szCs w:val="14"/>
                <w:lang w:val="en-US"/>
              </w:rPr>
            </w:pPr>
            <w:r w:rsidRPr="006F7A2F">
              <w:rPr>
                <w:sz w:val="14"/>
                <w:szCs w:val="14"/>
                <w:lang w:val="en-US"/>
              </w:rPr>
              <w:t>(</w:t>
            </w:r>
            <w:r w:rsidRPr="006F7A2F">
              <w:rPr>
                <w:i/>
                <w:sz w:val="14"/>
                <w:szCs w:val="14"/>
                <w:lang w:val="en-US"/>
              </w:rPr>
              <w:t>post-mortem</w:t>
            </w:r>
            <w:r w:rsidRPr="006F7A2F">
              <w:rPr>
                <w:sz w:val="14"/>
                <w:szCs w:val="14"/>
                <w:lang w:val="en-US"/>
              </w:rPr>
              <w:t>)</w:t>
            </w:r>
          </w:p>
        </w:tc>
        <w:tc>
          <w:tcPr>
            <w:tcW w:w="174"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144"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162"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235" w:type="pct"/>
            <w:vAlign w:val="center"/>
          </w:tcPr>
          <w:p w:rsidR="00911041" w:rsidRPr="006F7A2F" w:rsidRDefault="00911041" w:rsidP="00786969">
            <w:pPr>
              <w:jc w:val="center"/>
              <w:rPr>
                <w:sz w:val="14"/>
                <w:szCs w:val="14"/>
                <w:lang w:val="en-US"/>
              </w:rPr>
            </w:pPr>
            <w:r w:rsidRPr="006F7A2F">
              <w:rPr>
                <w:sz w:val="14"/>
                <w:szCs w:val="14"/>
                <w:lang w:val="en-US"/>
              </w:rPr>
              <w:t>360 (L)</w:t>
            </w:r>
          </w:p>
        </w:tc>
        <w:tc>
          <w:tcPr>
            <w:tcW w:w="204" w:type="pct"/>
            <w:vAlign w:val="center"/>
          </w:tcPr>
          <w:p w:rsidR="00911041" w:rsidRPr="006F7A2F" w:rsidRDefault="00911041" w:rsidP="00786969">
            <w:pPr>
              <w:jc w:val="center"/>
              <w:rPr>
                <w:sz w:val="14"/>
                <w:szCs w:val="14"/>
                <w:lang w:val="en-US"/>
              </w:rPr>
            </w:pPr>
            <w:r w:rsidRPr="006F7A2F">
              <w:rPr>
                <w:sz w:val="14"/>
                <w:szCs w:val="14"/>
                <w:lang w:val="en-US"/>
              </w:rPr>
              <w:t>170 (L)</w:t>
            </w:r>
          </w:p>
        </w:tc>
        <w:tc>
          <w:tcPr>
            <w:tcW w:w="211"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199"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191"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191"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281" w:type="pct"/>
            <w:vAlign w:val="center"/>
          </w:tcPr>
          <w:p w:rsidR="00911041" w:rsidRPr="006F7A2F" w:rsidRDefault="00911041" w:rsidP="00786969">
            <w:pPr>
              <w:jc w:val="center"/>
              <w:rPr>
                <w:sz w:val="14"/>
                <w:szCs w:val="14"/>
                <w:lang w:val="en-US"/>
              </w:rPr>
            </w:pPr>
            <w:r w:rsidRPr="006F7A2F">
              <w:rPr>
                <w:sz w:val="14"/>
                <w:szCs w:val="14"/>
                <w:lang w:val="en-US"/>
              </w:rPr>
              <w:t>1,700 (L)</w:t>
            </w:r>
          </w:p>
        </w:tc>
        <w:tc>
          <w:tcPr>
            <w:tcW w:w="237"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284"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236"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285"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284" w:type="pct"/>
            <w:vAlign w:val="center"/>
          </w:tcPr>
          <w:p w:rsidR="00911041" w:rsidRPr="006F7A2F" w:rsidRDefault="00911041" w:rsidP="00786969">
            <w:pPr>
              <w:jc w:val="center"/>
              <w:rPr>
                <w:sz w:val="14"/>
                <w:szCs w:val="14"/>
                <w:lang w:val="en-US"/>
              </w:rPr>
            </w:pPr>
            <w:r w:rsidRPr="006F7A2F">
              <w:rPr>
                <w:sz w:val="14"/>
                <w:szCs w:val="14"/>
                <w:lang w:val="en-US"/>
              </w:rPr>
              <w:t>&lt;1 mg (L)</w:t>
            </w:r>
          </w:p>
        </w:tc>
        <w:tc>
          <w:tcPr>
            <w:tcW w:w="236"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253" w:type="pct"/>
            <w:vAlign w:val="center"/>
          </w:tcPr>
          <w:p w:rsidR="00911041" w:rsidRPr="006F7A2F" w:rsidRDefault="00911041" w:rsidP="00786969">
            <w:pPr>
              <w:jc w:val="center"/>
              <w:rPr>
                <w:sz w:val="14"/>
                <w:szCs w:val="14"/>
                <w:lang w:val="en-US"/>
              </w:rPr>
            </w:pPr>
            <w:r w:rsidRPr="006F7A2F">
              <w:rPr>
                <w:sz w:val="14"/>
                <w:szCs w:val="14"/>
                <w:lang w:val="en-US"/>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B164B3">
              <w:rPr>
                <w:sz w:val="14"/>
                <w:szCs w:val="14"/>
                <w:lang w:val="en-US"/>
              </w:rPr>
              <w:instrText>ADDIN CSL_CITATION {"citationItems":[{"id":"ITEM-1","itemData":{"DOI":"10.1093/jat/bkw124","ISSN":"1945-2403","PMID":"27798077","abstract":"In this case report, we present an evaluation of the distribution of postmortem concentrations of 3,4-dichloro-N-[2-(dimethylamino)cyclohexyl]-N-methylbenzamide (U-47700) in a fatality attributed principally to the drug. A man who had a history of drug abuse was found unresponsive and not breathing on his bed. Drug paraphernalia, indicating drug insufflation, was located in the decedent's room. Toxicology screening tests in peripheral blood initially identified U-47700 using an alkaline drug screen with gas chromatography-mass spectrometry (GC-MS) following solid-phase extraction. It was subsequently confirmed and quantitated by GC-MS-specific ion monitoring analysis following liquid-liquid extraction. The U-47700 peripheral blood concentration was quantitated at 190 ng/mL compared to the central blood concentration of 340 ng/mL. The liver concentration was 1,700 ng/g, the vitreous was 170 ng/mL, the urine was 360 ng/mL and the gastric contained only a trace amount (&lt;1 mg). Other drugs detected in peripheral blood were alprazolam (0.12 mg/L), nordiazepam (&lt;0.05 mg/L), doxylamine (0.30 mg/L), diphenhydramine (0.14 mg/L), ibuprofen (2.4 mg/L), salicylic acid (&lt;20 mg/L) and 11-nor-9-carboxy-delta-9-tetrahydrocannabinol (2.4 ng/mL). The cause of death was certified as acute U-47700 and alprazolam abuse, and the manner of death was certified as accident.","author":[{"dropping-particle":"","family":"McIntyre","given":"Iain M","non-dropping-particle":"","parse-names":false,"suffix":""},{"dropping-particle":"","family":"Gary","given":"Ray D","non-dropping-particle":"","parse-names":false,"suffix":""},{"dropping-particle":"","family":"Joseph","given":"Sandra","non-dropping-particle":"","parse-names":false,"suffix":""},{"dropping-particle":"","family":"Stabley","given":"Robert","non-dropping-particle":"","parse-names":false,"suffix":""}],"container-title":"Journal of Analytical Toxicology","id":"ITEM-1","issue":"2","issued":{"date-parts":[["2017","3"]]},"page":"158-160","title":"A Fatality Related to the Synthetic Opioid U-47700: Postmortem Concentration Distribution.","type":"article-journal","volume":"41"},"uris":["http://www.mendeley.com/documents/?uuid=45eb9cba-afca-4a64-86d5-8bb2973956a5","http://www.mendeley.com/documents/?uuid=51cc63c3-793b-4d6b-991f-a709cee11d83","http://www.mendeley.com/documents/?uuid=ff7c9e48-b9f6-4249-b8de-06d26dc51aad"]}],"mendeley":{"formattedCitation":"[132]","manualFormatting":"[125]","plainTextFormattedCitation":"[132]","previouslyFormattedCitation":"[132]"},"properties":{"noteIndex":0},"schema":"https://github.com/citation-style-language/schema/raw/master/csl-citation.json"}</w:instrText>
            </w:r>
            <w:r w:rsidRPr="006F7A2F">
              <w:rPr>
                <w:sz w:val="14"/>
                <w:szCs w:val="14"/>
              </w:rPr>
              <w:fldChar w:fldCharType="separate"/>
            </w:r>
            <w:r w:rsidR="00911041" w:rsidRPr="006F7A2F">
              <w:rPr>
                <w:noProof/>
                <w:sz w:val="14"/>
                <w:szCs w:val="14"/>
              </w:rPr>
              <w:t>[1</w:t>
            </w:r>
            <w:r w:rsidR="00B164B3">
              <w:rPr>
                <w:noProof/>
                <w:sz w:val="14"/>
                <w:szCs w:val="14"/>
              </w:rPr>
              <w:t>25</w:t>
            </w:r>
            <w:r w:rsidR="00911041" w:rsidRPr="006F7A2F">
              <w:rPr>
                <w:noProof/>
                <w:sz w:val="14"/>
                <w:szCs w:val="14"/>
              </w:rPr>
              <w:t>]</w:t>
            </w:r>
            <w:r w:rsidRPr="006F7A2F">
              <w:rPr>
                <w:sz w:val="14"/>
                <w:szCs w:val="14"/>
              </w:rPr>
              <w:fldChar w:fldCharType="end"/>
            </w:r>
          </w:p>
        </w:tc>
      </w:tr>
      <w:tr w:rsidR="00911041" w:rsidRPr="006F7A2F" w:rsidTr="00911041">
        <w:tc>
          <w:tcPr>
            <w:tcW w:w="675" w:type="pct"/>
            <w:vMerge/>
            <w:vAlign w:val="center"/>
          </w:tcPr>
          <w:p w:rsidR="00911041" w:rsidRPr="006F7A2F" w:rsidRDefault="00911041" w:rsidP="00786969">
            <w:pPr>
              <w:jc w:val="center"/>
              <w:rPr>
                <w:b/>
                <w:bCs/>
                <w:sz w:val="14"/>
                <w:szCs w:val="14"/>
              </w:rPr>
            </w:pPr>
          </w:p>
        </w:tc>
        <w:tc>
          <w:tcPr>
            <w:tcW w:w="212" w:type="pct"/>
            <w:vAlign w:val="center"/>
          </w:tcPr>
          <w:p w:rsidR="00911041" w:rsidRPr="006F7A2F" w:rsidRDefault="00911041" w:rsidP="00786969">
            <w:pPr>
              <w:jc w:val="center"/>
              <w:rPr>
                <w:sz w:val="14"/>
                <w:szCs w:val="14"/>
              </w:rPr>
            </w:pPr>
            <w:r w:rsidRPr="006F7A2F">
              <w:rPr>
                <w:sz w:val="14"/>
                <w:szCs w:val="14"/>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240 (T)</w:t>
            </w:r>
          </w:p>
        </w:tc>
        <w:tc>
          <w:tcPr>
            <w:tcW w:w="235" w:type="pct"/>
            <w:vAlign w:val="center"/>
          </w:tcPr>
          <w:p w:rsidR="00911041" w:rsidRPr="006F7A2F" w:rsidRDefault="00911041" w:rsidP="00786969">
            <w:pPr>
              <w:jc w:val="center"/>
              <w:rPr>
                <w:sz w:val="14"/>
                <w:szCs w:val="14"/>
              </w:rPr>
            </w:pPr>
            <w:r w:rsidRPr="006F7A2F">
              <w:rPr>
                <w:sz w:val="14"/>
                <w:szCs w:val="14"/>
              </w:rPr>
              <w:t>-</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B164B3">
              <w:rPr>
                <w:sz w:val="14"/>
                <w:szCs w:val="14"/>
              </w:rPr>
              <w:instrText>ADDIN CSL_CITATION {"citationItems":[{"id":"ITEM-1","itemData":{"DOI":"10.1080/15563650.2016.1240806","ISSN":"1556-3650","PMID":"27736261","author":[{"dropping-particle":"","family":"Vo","given":"Kathy T.","non-dropping-particle":"","parse-names":false,"suffix":""},{"dropping-particle":"","family":"Wijk","given":"Xander M. R.","non-dropping-particle":"van","parse-names":false,"suffix":""},{"dropping-particle":"","family":"Wu","given":"Alan H. B.","non-dropping-particle":"","parse-names":false,"suffix":""},{"dropping-particle":"","family":"Lynch","given":"Kara L.","non-dropping-particle":"","parse-names":false,"suffix":""},{"dropping-particle":"","family":"Ho","given":"Raymond Y.","non-dropping-particle":"","parse-names":false,"suffix":""}],"container-title":"Clinical Toxicology","id":"ITEM-1","issue":"1","issued":{"date-parts":[["2017","1"]]},"page":"71-72","title":"Synthetic agents off the darknet: a case of U-47700 and phenazepam abuse","type":"article-journal","volume":"55"},"uris":["http://www.mendeley.com/documents/?uuid=7ece399b-6601-4a7c-a25f-6612642bb8bb","http://www.mendeley.com/documents/?uuid=fd860713-e531-48e8-b575-ac821ae00807"]}],"mendeley":{"formattedCitation":"[133]","manualFormatting":"[126]","plainTextFormattedCitation":"[133]","previouslyFormattedCitation":"[133]"},"properties":{"noteIndex":0},"schema":"https://github.com/citation-style-language/schema/raw/master/csl-citation.json"}</w:instrText>
            </w:r>
            <w:r w:rsidRPr="006F7A2F">
              <w:rPr>
                <w:sz w:val="14"/>
                <w:szCs w:val="14"/>
              </w:rPr>
              <w:fldChar w:fldCharType="separate"/>
            </w:r>
            <w:r w:rsidR="00911041" w:rsidRPr="006F7A2F">
              <w:rPr>
                <w:noProof/>
                <w:sz w:val="14"/>
                <w:szCs w:val="14"/>
              </w:rPr>
              <w:t>[1</w:t>
            </w:r>
            <w:r w:rsidR="00B164B3">
              <w:rPr>
                <w:noProof/>
                <w:sz w:val="14"/>
                <w:szCs w:val="14"/>
              </w:rPr>
              <w:t>26</w:t>
            </w:r>
            <w:r w:rsidR="00911041" w:rsidRPr="006F7A2F">
              <w:rPr>
                <w:noProof/>
                <w:sz w:val="14"/>
                <w:szCs w:val="14"/>
              </w:rPr>
              <w:t>]</w:t>
            </w:r>
            <w:r w:rsidRPr="006F7A2F">
              <w:rPr>
                <w:sz w:val="14"/>
                <w:szCs w:val="14"/>
              </w:rPr>
              <w:fldChar w:fldCharType="end"/>
            </w:r>
          </w:p>
        </w:tc>
      </w:tr>
      <w:tr w:rsidR="00911041" w:rsidRPr="006F7A2F" w:rsidTr="00911041">
        <w:tc>
          <w:tcPr>
            <w:tcW w:w="675" w:type="pct"/>
            <w:vMerge/>
            <w:vAlign w:val="center"/>
          </w:tcPr>
          <w:p w:rsidR="00911041" w:rsidRPr="006F7A2F" w:rsidRDefault="00911041" w:rsidP="00786969">
            <w:pPr>
              <w:jc w:val="center"/>
              <w:rPr>
                <w:b/>
                <w:bCs/>
                <w:sz w:val="14"/>
                <w:szCs w:val="14"/>
              </w:rPr>
            </w:pPr>
          </w:p>
        </w:tc>
        <w:tc>
          <w:tcPr>
            <w:tcW w:w="212" w:type="pct"/>
            <w:vAlign w:val="center"/>
          </w:tcPr>
          <w:p w:rsidR="00911041" w:rsidRPr="006F7A2F" w:rsidRDefault="00911041" w:rsidP="00786969">
            <w:pPr>
              <w:jc w:val="center"/>
              <w:rPr>
                <w:sz w:val="14"/>
                <w:szCs w:val="14"/>
                <w:lang w:val="en-US"/>
              </w:rPr>
            </w:pPr>
            <w:r w:rsidRPr="006F7A2F">
              <w:rPr>
                <w:sz w:val="14"/>
                <w:szCs w:val="14"/>
                <w:lang w:val="en-US"/>
              </w:rPr>
              <w:t>pBL: 400 (L)</w:t>
            </w:r>
          </w:p>
          <w:p w:rsidR="00911041" w:rsidRPr="006F7A2F" w:rsidRDefault="00911041" w:rsidP="00786969">
            <w:pPr>
              <w:jc w:val="center"/>
              <w:rPr>
                <w:sz w:val="14"/>
                <w:szCs w:val="14"/>
                <w:lang w:val="en-US"/>
              </w:rPr>
            </w:pPr>
            <w:r w:rsidRPr="006F7A2F">
              <w:rPr>
                <w:sz w:val="14"/>
                <w:szCs w:val="14"/>
                <w:lang w:val="en-US"/>
              </w:rPr>
              <w:t>hBL: 260 (L)</w:t>
            </w:r>
          </w:p>
          <w:p w:rsidR="00911041" w:rsidRPr="006F7A2F" w:rsidRDefault="00911041" w:rsidP="00786969">
            <w:pPr>
              <w:jc w:val="center"/>
              <w:rPr>
                <w:sz w:val="14"/>
                <w:szCs w:val="14"/>
                <w:lang w:val="en-US"/>
              </w:rPr>
            </w:pPr>
            <w:r w:rsidRPr="006F7A2F">
              <w:rPr>
                <w:sz w:val="14"/>
                <w:szCs w:val="14"/>
                <w:lang w:val="en-US"/>
              </w:rPr>
              <w:t>(</w:t>
            </w:r>
            <w:r w:rsidRPr="006F7A2F">
              <w:rPr>
                <w:i/>
                <w:sz w:val="14"/>
                <w:szCs w:val="14"/>
                <w:lang w:val="en-US"/>
              </w:rPr>
              <w:t>post-mortem</w:t>
            </w:r>
            <w:r w:rsidRPr="006F7A2F">
              <w:rPr>
                <w:sz w:val="14"/>
                <w:szCs w:val="14"/>
                <w:lang w:val="en-US"/>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4600 (L)</w:t>
            </w:r>
          </w:p>
        </w:tc>
        <w:tc>
          <w:tcPr>
            <w:tcW w:w="204" w:type="pct"/>
            <w:vAlign w:val="center"/>
          </w:tcPr>
          <w:p w:rsidR="00911041" w:rsidRPr="006F7A2F" w:rsidRDefault="00911041" w:rsidP="00786969">
            <w:pPr>
              <w:jc w:val="center"/>
              <w:rPr>
                <w:sz w:val="14"/>
                <w:szCs w:val="14"/>
              </w:rPr>
            </w:pPr>
            <w:r w:rsidRPr="006F7A2F">
              <w:rPr>
                <w:sz w:val="14"/>
                <w:szCs w:val="14"/>
              </w:rPr>
              <w:t>90 (L)</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380 (L)</w:t>
            </w:r>
          </w:p>
        </w:tc>
        <w:tc>
          <w:tcPr>
            <w:tcW w:w="281" w:type="pct"/>
            <w:vAlign w:val="center"/>
          </w:tcPr>
          <w:p w:rsidR="00911041" w:rsidRPr="006F7A2F" w:rsidRDefault="00911041" w:rsidP="00786969">
            <w:pPr>
              <w:jc w:val="center"/>
              <w:rPr>
                <w:sz w:val="14"/>
                <w:szCs w:val="14"/>
              </w:rPr>
            </w:pPr>
            <w:r w:rsidRPr="006F7A2F">
              <w:rPr>
                <w:sz w:val="14"/>
                <w:szCs w:val="14"/>
              </w:rPr>
              <w:t>280 (L)</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911041" w:rsidRPr="006F7A2F">
              <w:rPr>
                <w:sz w:val="14"/>
                <w:szCs w:val="14"/>
              </w:rPr>
              <w:instrText>ADDIN CSL_CITATION {"citationItems":[{"id":"ITEM-1","itemData":{"DOI":"10.1093/jat/bkx081","ISSN":"0146-4760","PMID":"29040568","abstract":"U-47700 was developed by the Upjohn Co. in the 1970s as part of their search for a selective μ-opioid agonist with similar potency as morphine. U-47700 has re-emerged recently in the illicit drug market and is easily and cheaply obtained via the internet as well as on the street, many times falsely sold as another drug. Several fatalities from U-47700 have been reported in scientific literature, often in combination with other intoxicants. This case report describes the first death in south-central Kansas resulting solely from U-47700 intoxication: a 26-year-old white male found dead in his bedroom with apparent drug paraphernalia. Autopsy findings were consistent with opioid overdose, but toxicological examination, utilizing immunoassay and instrumental techniques, was negative for opioids. U-47700 was detected in a comprehensive alkaloid screen by GC/MS and GC-NPD, and quantitation was performed using GC-NPD on a variety of specimens to provide a full tissue distribution. Quantitation of U-47700 in this individual revealed the following: heart blood 0.26 mg/L, femoral blood 0.40 mg/L, vitreous fluid 0.09 mg/L, brain 0.38 mg/kg, liver 0.28 mg/kg and urine 4.6 mg/L.","author":[{"dropping-particle":"","family":"Rohrig","given":"Timothy P","non-dropping-particle":"","parse-names":false,"suffix":""},{"dropping-particle":"","family":"Miller","given":"Samuel A","non-dropping-particle":"","parse-names":false,"suffix":""},{"dropping-particle":"","family":"Baird","given":"Tyson R","non-dropping-particle":"","parse-names":false,"suffix":""}],"container-title":"Journal of Analytical Toxicology","id":"ITEM-1","issued":{"date-parts":[["2017","10","11"]]},"page":"1-3","title":"U-47700: A Not So New Opioid","type":"article-journal"},"uris":["http://www.mendeley.com/documents/?uuid=d5f46722-d9a4-3fe4-b2f6-94ff23038e6c"]}],"mendeley":{"formattedCitation":"[62]","plainTextFormattedCitation":"[62]","previouslyFormattedCitation":"[62]"},"properties":{"noteIndex":0},"schema":"https://github.com/citation-style-language/schema/raw/master/csl-citation.json"}</w:instrText>
            </w:r>
            <w:r w:rsidRPr="006F7A2F">
              <w:rPr>
                <w:sz w:val="14"/>
                <w:szCs w:val="14"/>
              </w:rPr>
              <w:fldChar w:fldCharType="separate"/>
            </w:r>
            <w:r w:rsidR="00911041" w:rsidRPr="006F7A2F">
              <w:rPr>
                <w:noProof/>
                <w:sz w:val="14"/>
                <w:szCs w:val="14"/>
              </w:rPr>
              <w:t>[62]</w:t>
            </w:r>
            <w:r w:rsidRPr="006F7A2F">
              <w:rPr>
                <w:sz w:val="14"/>
                <w:szCs w:val="14"/>
              </w:rPr>
              <w:fldChar w:fldCharType="end"/>
            </w:r>
          </w:p>
        </w:tc>
      </w:tr>
      <w:tr w:rsidR="00911041" w:rsidRPr="006F7A2F" w:rsidTr="00911041">
        <w:tc>
          <w:tcPr>
            <w:tcW w:w="675" w:type="pct"/>
            <w:vMerge/>
            <w:vAlign w:val="center"/>
          </w:tcPr>
          <w:p w:rsidR="00911041" w:rsidRPr="006F7A2F" w:rsidRDefault="00911041" w:rsidP="00786969">
            <w:pPr>
              <w:jc w:val="center"/>
              <w:rPr>
                <w:b/>
                <w:bCs/>
                <w:sz w:val="14"/>
                <w:szCs w:val="14"/>
              </w:rPr>
            </w:pPr>
          </w:p>
        </w:tc>
        <w:tc>
          <w:tcPr>
            <w:tcW w:w="212" w:type="pct"/>
            <w:vAlign w:val="center"/>
          </w:tcPr>
          <w:p w:rsidR="00911041" w:rsidRPr="006F7A2F" w:rsidRDefault="00911041" w:rsidP="00786969">
            <w:pPr>
              <w:jc w:val="center"/>
              <w:rPr>
                <w:sz w:val="14"/>
                <w:szCs w:val="14"/>
              </w:rPr>
            </w:pPr>
            <w:r w:rsidRPr="006F7A2F">
              <w:rPr>
                <w:sz w:val="14"/>
                <w:szCs w:val="14"/>
              </w:rPr>
              <w:t>pBL: 360 (L)</w:t>
            </w:r>
          </w:p>
          <w:p w:rsidR="00911041" w:rsidRPr="006F7A2F" w:rsidRDefault="00911041" w:rsidP="00786969">
            <w:pPr>
              <w:jc w:val="center"/>
              <w:rPr>
                <w:sz w:val="14"/>
                <w:szCs w:val="14"/>
              </w:rPr>
            </w:pPr>
            <w:r w:rsidRPr="006F7A2F">
              <w:rPr>
                <w:sz w:val="14"/>
                <w:szCs w:val="14"/>
              </w:rPr>
              <w:t>(</w:t>
            </w:r>
            <w:r w:rsidRPr="006F7A2F">
              <w:rPr>
                <w:i/>
                <w:sz w:val="14"/>
                <w:szCs w:val="14"/>
              </w:rPr>
              <w:t>post-mortem</w:t>
            </w:r>
            <w:r w:rsidRPr="006F7A2F">
              <w:rPr>
                <w:sz w:val="14"/>
                <w:szCs w:val="14"/>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B164B3">
              <w:rPr>
                <w:sz w:val="14"/>
                <w:szCs w:val="14"/>
              </w:rPr>
              <w:instrText>ADDIN CSL_CITATION {"citationItems":[{"id":"ITEM-1","itemData":{"DOI":"10.1093/jat/bkx060","ISSN":"0146-4760","PMID":"28985320","abstract":"3-Fluorophenmetrazine (3-FPM) is a stimulant-like novel psychoactive substance (NPS) and fluorinated analog of phenmetrazine that has recently appeared on the recreational drug market, with limited published information. Likewise, the synthetic opioid U-47700 has gained popularity among recreational drug users and is frequently detected in postmortem casework. We present the case history, autopsy and toxicological findings of a fatality involving the designer drugs 3-FPM and U-47700 for the first time in the literature. A sensitive and specific liquid chromatography-tandem mass spectrometry method was developed and validated for the quantification of 3-FPM in whole blood, with a 0.001-0.100 mg/L analytical range. The method met the requirements for acceptable linearity, bias and precision. 3-FPM was detected along with U-47700 and other drugs including amitriptyline, nortriptyline, methamphetamine, amphetamine, diazepam, nordiazepam, temazepam, and the designer benzodiazepines flubromazolam and delorazepam. 3-FPM was quantified in the decedent's peripheral (femoral) and central (aortic) blood at 2.4 and 2.6 mg/L, respectively. These concentrations are similar to reported concentrations in non-fatal intoxications. U-47700 was present in peripheral blood at a semi-quantitative concentration of 0.36 mg/L, consistent with reported U-47700 postmortem concentrations. The cause of death was considered multiple drug-toxicity (3-FPM, U-47700, amitriptyline, methamphetamine, diazepam, temazepam, flubromazolam and delorazepam) and the manner of death ruled an accident. This case illustrates the dangers of polysubstance use and discusses the potential overlap between recreational and fatal concentrations for some NPS.","author":[{"dropping-particle":"","family":"Ellefsen","given":"Kayla N","non-dropping-particle":"","parse-names":false,"suffix":""},{"dropping-particle":"","family":"Taylor","given":"Elizabeth A","non-dropping-particle":"","parse-names":false,"suffix":""},{"dropping-particle":"","family":"Simmons","given":"Paul","non-dropping-particle":"","parse-names":false,"suffix":""},{"dropping-particle":"","family":"Willoughby","given":"Vickie","non-dropping-particle":"","parse-names":false,"suffix":""},{"dropping-particle":"","family":"Hall","given":"Brad J","non-dropping-particle":"","parse-names":false,"suffix":""}],"container-title":"Journal of Analytical Toxicology","id":"ITEM-1","issue":"9","issued":{"date-parts":[["2017","11"]]},"page":"765-770","title":"Multiple Drug-Toxicity Involving Novel Psychoactive Substances, 3-Fluorophenmetrazine and U-47700","type":"article-journal","volume":"41"},"uris":["http://www.mendeley.com/documents/?uuid=349249a5-b1ea-430e-bb39-9bafdf9df049","http://www.mendeley.com/documents/?uuid=ea65e390-19d0-40f0-ae00-573d903672cb","http://www.mendeley.com/documents/?uuid=932076c9-0c44-47fa-8c97-9102cc34e891","http://www.mendeley.com/documents/?uuid=75cac1d9-8ed8-4d2f-9ca6-1c78f465db23","http://www.mendeley.com/documents/?uuid=6896b7a0-ccf6-4c86-be0f-22a3a3bb1346","http://www.mendeley.com/documents/?uuid=e09019b9-a501-475e-875f-afce34a8d07b","http://www.mendeley.com/documents/?uuid=ab1ca180-5796-47bc-a577-22e2deaf531e","http://www.mendeley.com/documents/?uuid=82d06017-6139-4a43-b084-eb3669e0c9eb","http://www.mendeley.com/documents/?uuid=93e2cd36-ae96-49bb-8498-f6770ad1fee0"]}],"mendeley":{"formattedCitation":"[134]","manualFormatting":"[131]","plainTextFormattedCitation":"[134]","previouslyFormattedCitation":"[134]"},"properties":{"noteIndex":0},"schema":"https://github.com/citation-style-language/schema/raw/master/csl-citation.json"}</w:instrText>
            </w:r>
            <w:r w:rsidRPr="006F7A2F">
              <w:rPr>
                <w:sz w:val="14"/>
                <w:szCs w:val="14"/>
              </w:rPr>
              <w:fldChar w:fldCharType="separate"/>
            </w:r>
            <w:r w:rsidR="00911041" w:rsidRPr="006F7A2F">
              <w:rPr>
                <w:noProof/>
                <w:sz w:val="14"/>
                <w:szCs w:val="14"/>
              </w:rPr>
              <w:t>[13</w:t>
            </w:r>
            <w:r w:rsidR="00B164B3">
              <w:rPr>
                <w:noProof/>
                <w:sz w:val="14"/>
                <w:szCs w:val="14"/>
              </w:rPr>
              <w:t>1</w:t>
            </w:r>
            <w:r w:rsidR="00911041" w:rsidRPr="006F7A2F">
              <w:rPr>
                <w:noProof/>
                <w:sz w:val="14"/>
                <w:szCs w:val="14"/>
              </w:rPr>
              <w:t>]</w:t>
            </w:r>
            <w:r w:rsidRPr="006F7A2F">
              <w:rPr>
                <w:sz w:val="14"/>
                <w:szCs w:val="14"/>
              </w:rPr>
              <w:fldChar w:fldCharType="end"/>
            </w:r>
          </w:p>
        </w:tc>
      </w:tr>
      <w:tr w:rsidR="00911041" w:rsidRPr="006F7A2F" w:rsidTr="00911041">
        <w:tc>
          <w:tcPr>
            <w:tcW w:w="675" w:type="pct"/>
            <w:vMerge/>
            <w:vAlign w:val="center"/>
          </w:tcPr>
          <w:p w:rsidR="00911041" w:rsidRPr="006F7A2F" w:rsidRDefault="00911041" w:rsidP="00786969">
            <w:pPr>
              <w:jc w:val="center"/>
              <w:rPr>
                <w:b/>
                <w:bCs/>
                <w:sz w:val="14"/>
                <w:szCs w:val="14"/>
              </w:rPr>
            </w:pPr>
          </w:p>
        </w:tc>
        <w:tc>
          <w:tcPr>
            <w:tcW w:w="212" w:type="pct"/>
            <w:vAlign w:val="center"/>
          </w:tcPr>
          <w:p w:rsidR="00911041" w:rsidRPr="006F7A2F" w:rsidRDefault="00911041" w:rsidP="00786969">
            <w:pPr>
              <w:jc w:val="center"/>
              <w:rPr>
                <w:sz w:val="14"/>
                <w:szCs w:val="14"/>
              </w:rPr>
            </w:pPr>
            <w:r w:rsidRPr="006F7A2F">
              <w:rPr>
                <w:sz w:val="14"/>
                <w:szCs w:val="14"/>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140-224 (T)</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911041" w:rsidRPr="006F7A2F">
              <w:rPr>
                <w:sz w:val="14"/>
                <w:szCs w:val="14"/>
              </w:rPr>
              <w:instrText>ADDIN CSL_CITATION {"citationItems":[{"id":"ITEM-1","itemData":{"DOI":"10.1093/jat/bkw131","ISSN":"0146-4760","PMID":"28035035","abstract":"The illicit drug market has rapidly evolved from synthetic cannabinoids to cathinone derivatives and now a new emerging threat of synthetic opioids. These compounds were mostly developed by pharmaceutical companies during drug discovery. The new psychoactive substances are not routinely covered in drug screening and may go undetected. Recently fentanyl analogous, AH-7921, MT-45 and now U-47700 have been encountered in clinical and forensic casework. U-47700 is gaining popularity on drug user forms as a legal alternative to heroin. It is a µ-receptor agonist that is part of the trans-1-2-diamine opioid analgesic drug class developed by The Upjohn Company in an attempt to develop a non-addicting analgesic. A LC-MS-MS method was developed and validated to detect and quantify U-47700. Additional analysis was conducted with an LC-QToF to identify the presence of the parent drug and metabolites. A total of four cases have been evaluated by the LC-MS-MS methodology which has an analytical range of 1-1,250 ng/mL and limit of detection of 1 ng/mL. The concentration of U-47700 in urine specimens ranged from below the limit of quantification to 224 ng/mL. The ToF analysis detected the presence of suspected phase I demethylated metabolites that may assist future analysis of this compound. The prevalence of designer opioids in casework highlights the importance of analysis for new psychoactive substances. Traditional opiates/opioids were not detected in the presented cases, but the available case histories revealed an opioid toxidrome. These findings suggest that U-47700 drug may cause significant morbidity and mortality within the United States as an emerging drug threat.","author":[{"dropping-particle":"","family":"Fleming","given":"Steven W.","non-dropping-particle":"","parse-names":false,"suffix":""},{"dropping-particle":"","family":"Cooley","given":"Justin C.","non-dropping-particle":"","parse-names":false,"suffix":""},{"dropping-particle":"","family":"Johnson","given":"Leonard","non-dropping-particle":"","parse-names":false,"suffix":""},{"dropping-particle":"","family":"Frazee","given":"C. Clinton","non-dropping-particle":"","parse-names":false,"suffix":""},{"dropping-particle":"","family":"Domanski","given":"Kristina","non-dropping-particle":"","parse-names":false,"suffix":""},{"dropping-particle":"","family":"Kleinschmidt","given":"Kurt","non-dropping-particle":"","parse-names":false,"suffix":""},{"dropping-particle":"","family":"Garg","given":"Uttam","non-dropping-particle":"","parse-names":false,"suffix":""}],"container-title":"Journal of Analytical Toxicology","id":"ITEM-1","issue":"3","issued":{"date-parts":[["2016","12","29"]]},"page":"173-180","title":"Analysis of U-47700, a Novel Synthetic Opioid, in Human Urine by LC–MS–MS and LC–QToF","type":"article-journal","volume":"41"},"uris":["http://www.mendeley.com/documents/?uuid=b40ac5fd-daa6-3f2d-9684-cf19c0399090"]}],"mendeley":{"formattedCitation":"[135]","plainTextFormattedCitation":"[135]","previouslyFormattedCitation":"[135]"},"properties":{"noteIndex":0},"schema":"https://github.com/citation-style-language/schema/raw/master/csl-citation.json"}</w:instrText>
            </w:r>
            <w:r w:rsidRPr="006F7A2F">
              <w:rPr>
                <w:sz w:val="14"/>
                <w:szCs w:val="14"/>
              </w:rPr>
              <w:fldChar w:fldCharType="separate"/>
            </w:r>
            <w:r w:rsidR="00911041" w:rsidRPr="006F7A2F">
              <w:rPr>
                <w:noProof/>
                <w:sz w:val="14"/>
                <w:szCs w:val="14"/>
              </w:rPr>
              <w:t>[13</w:t>
            </w:r>
            <w:r w:rsidR="00B164B3">
              <w:rPr>
                <w:noProof/>
                <w:sz w:val="14"/>
                <w:szCs w:val="14"/>
              </w:rPr>
              <w:t>2</w:t>
            </w:r>
            <w:r w:rsidR="00911041" w:rsidRPr="006F7A2F">
              <w:rPr>
                <w:noProof/>
                <w:sz w:val="14"/>
                <w:szCs w:val="14"/>
              </w:rPr>
              <w:t>]</w:t>
            </w:r>
            <w:r w:rsidRPr="006F7A2F">
              <w:rPr>
                <w:sz w:val="14"/>
                <w:szCs w:val="14"/>
              </w:rPr>
              <w:fldChar w:fldCharType="end"/>
            </w:r>
          </w:p>
        </w:tc>
      </w:tr>
      <w:tr w:rsidR="00911041" w:rsidRPr="006F7A2F" w:rsidTr="00911041">
        <w:tc>
          <w:tcPr>
            <w:tcW w:w="675" w:type="pct"/>
            <w:vMerge/>
            <w:vAlign w:val="center"/>
          </w:tcPr>
          <w:p w:rsidR="00911041" w:rsidRPr="006F7A2F" w:rsidRDefault="00911041" w:rsidP="00786969">
            <w:pPr>
              <w:jc w:val="center"/>
              <w:rPr>
                <w:b/>
                <w:bCs/>
                <w:sz w:val="14"/>
                <w:szCs w:val="14"/>
              </w:rPr>
            </w:pPr>
          </w:p>
        </w:tc>
        <w:tc>
          <w:tcPr>
            <w:tcW w:w="212" w:type="pct"/>
            <w:vAlign w:val="center"/>
          </w:tcPr>
          <w:p w:rsidR="00911041" w:rsidRPr="006F7A2F" w:rsidRDefault="00911041" w:rsidP="00786969">
            <w:pPr>
              <w:jc w:val="center"/>
              <w:rPr>
                <w:sz w:val="14"/>
                <w:szCs w:val="14"/>
              </w:rPr>
            </w:pPr>
            <w:r w:rsidRPr="006F7A2F">
              <w:rPr>
                <w:sz w:val="14"/>
                <w:szCs w:val="14"/>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228 (T)</w:t>
            </w:r>
          </w:p>
        </w:tc>
        <w:tc>
          <w:tcPr>
            <w:tcW w:w="235" w:type="pct"/>
            <w:vAlign w:val="center"/>
          </w:tcPr>
          <w:p w:rsidR="00911041" w:rsidRPr="006F7A2F" w:rsidRDefault="00911041" w:rsidP="00786969">
            <w:pPr>
              <w:jc w:val="center"/>
              <w:rPr>
                <w:sz w:val="14"/>
                <w:szCs w:val="14"/>
              </w:rPr>
            </w:pPr>
            <w:r w:rsidRPr="006F7A2F">
              <w:rPr>
                <w:sz w:val="14"/>
                <w:szCs w:val="14"/>
              </w:rPr>
              <w:t>394 (T)</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911041" w:rsidRPr="006F7A2F">
              <w:rPr>
                <w:sz w:val="14"/>
                <w:szCs w:val="14"/>
              </w:rPr>
              <w:instrText>ADDIN CSL_CITATION {"citationItems":[{"id":"ITEM-1","itemData":{"DOI":"10.1080/15563650.2016.1209767","ISSN":"1556-9519","PMID":"27549165","abstract":"CONTEXT The opioid epidemic has included use of traditional drugs and recently newer synthetics. It is critically important to recognize and identify these new drugs both clinically and through appropriately designed toxicology testing. There is little available information on a synthetic gaining popularity, U-47700. CASE DETAILS A 23-year-old female presented after using \"U4\" by nasal insufflation and injection. She was cyanotic with respiratory depression and responded to naloxone in the field. She was found to have non cardiogenic pulmonary edema and hemoptysis which improved with BiPAP. Urine and serum samples were analyzed using mass spectrometry, confirming 3,4-dichloro-N-[(1R,2R)-2-(dimethylamino)cyclohexyl]-N-methylbenzamide or U-47700. The sample was further analyzed elucidating metabolism specifics. Drug and metabolite concentrations were subsequently measured in both serum and urine. The parent compound of U-47700 was detected at 394 ng/mL and 228 ng/mL in serum and urine, respectively. Metabolites detected in appreciable amounts included the desmethyl (1964 ng/mL in urine), bisdesmethyl (618 ng/mL), desmethyl hydroxy (447 ng/mL), and bisdesmethyl hydroxy forms (247 ng/mL) of U-47700. DISCUSSION U-47700 is a potent μ-opioid receptor agonist and has recently been used recreationally, contributing to hospitalizations and likely deaths in the community. This is a case report describing an exposure to U-47700 with subsequent laboratory analysis. Based upon this one case, parent U-47700 appear to be an appropriate marker of use in a serum sample. However, demethylated metabolites appear dominant as urinary markers of U-47700 use.","author":[{"dropping-particle":"","family":"Jones","given":"Matthew J","non-dropping-particle":"","parse-names":false,"suffix":""},{"dropping-particle":"","family":"Hernandez","given":"Bradley S","non-dropping-particle":"","parse-names":false,"suffix":""},{"dropping-particle":"","family":"Janis","given":"Gregory C","non-dropping-particle":"","parse-names":false,"suffix":""},{"dropping-particle":"","family":"Stellpflug","given":"Samuel J","non-dropping-particle":"","parse-names":false,"suffix":""}],"container-title":"Clinical toxicology (Philadelphia, Pa.)","id":"ITEM-1","issue":"1","issued":{"date-parts":[["2017","1"]]},"page":"55-59","title":"A case of U-47700 overdose with laboratory confirmation and metabolite identification.","type":"article-journal","volume":"55"},"uris":["http://www.mendeley.com/documents/?uuid=76aec667-4e23-35dd-a6e0-e975e9d417e6","http://www.mendeley.com/documents/?uuid=b4d80214-c5aa-40c0-b9c7-71b184bd1b5c"]}],"mendeley":{"formattedCitation":"[136]","plainTextFormattedCitation":"[136]","previouslyFormattedCitation":"[136]"},"properties":{"noteIndex":0},"schema":"https://github.com/citation-style-language/schema/raw/master/csl-citation.json"}</w:instrText>
            </w:r>
            <w:r w:rsidRPr="006F7A2F">
              <w:rPr>
                <w:sz w:val="14"/>
                <w:szCs w:val="14"/>
              </w:rPr>
              <w:fldChar w:fldCharType="separate"/>
            </w:r>
            <w:r w:rsidR="00911041" w:rsidRPr="006F7A2F">
              <w:rPr>
                <w:noProof/>
                <w:sz w:val="14"/>
                <w:szCs w:val="14"/>
              </w:rPr>
              <w:t>[13</w:t>
            </w:r>
            <w:r w:rsidR="00B164B3">
              <w:rPr>
                <w:noProof/>
                <w:sz w:val="14"/>
                <w:szCs w:val="14"/>
              </w:rPr>
              <w:t>3</w:t>
            </w:r>
            <w:r w:rsidR="00911041" w:rsidRPr="006F7A2F">
              <w:rPr>
                <w:noProof/>
                <w:sz w:val="14"/>
                <w:szCs w:val="14"/>
              </w:rPr>
              <w:t>]</w:t>
            </w:r>
            <w:r w:rsidRPr="006F7A2F">
              <w:rPr>
                <w:sz w:val="14"/>
                <w:szCs w:val="14"/>
              </w:rPr>
              <w:fldChar w:fldCharType="end"/>
            </w:r>
          </w:p>
        </w:tc>
      </w:tr>
      <w:tr w:rsidR="00911041" w:rsidRPr="006F7A2F" w:rsidTr="00911041">
        <w:tc>
          <w:tcPr>
            <w:tcW w:w="675" w:type="pct"/>
            <w:vMerge/>
            <w:vAlign w:val="center"/>
          </w:tcPr>
          <w:p w:rsidR="00911041" w:rsidRPr="006F7A2F" w:rsidRDefault="00911041" w:rsidP="00786969">
            <w:pPr>
              <w:jc w:val="center"/>
              <w:rPr>
                <w:b/>
                <w:bCs/>
                <w:sz w:val="14"/>
                <w:szCs w:val="14"/>
              </w:rPr>
            </w:pPr>
          </w:p>
        </w:tc>
        <w:tc>
          <w:tcPr>
            <w:tcW w:w="212" w:type="pct"/>
            <w:vAlign w:val="center"/>
          </w:tcPr>
          <w:p w:rsidR="00911041" w:rsidRPr="006F7A2F" w:rsidRDefault="00911041" w:rsidP="00786969">
            <w:pPr>
              <w:jc w:val="center"/>
              <w:rPr>
                <w:sz w:val="14"/>
                <w:szCs w:val="14"/>
              </w:rPr>
            </w:pPr>
            <w:r w:rsidRPr="006F7A2F">
              <w:rPr>
                <w:sz w:val="14"/>
                <w:szCs w:val="14"/>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0.1 (T)</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911041" w:rsidRPr="006F7A2F">
              <w:rPr>
                <w:sz w:val="14"/>
                <w:szCs w:val="14"/>
              </w:rPr>
              <w:instrText>ADDIN CSL_CITATION {"citationItems":[{"id":"ITEM-1","itemData":{"DOI":"10.1080/15563650.2016.1209763","ISSN":"1556-9519","PMID":"27432224","abstract":"BACKGROUND Novel substances often referred to as \"designer drugs\" have emerged as drugs of abuse, and recognition of these is difficult as routine blood and urine screening tests do not detect these agents. U-47700 is a synthetic selective μ-opioid agonist that can be bought online for as little as $40 per gram. We report two patients presenting after insufflation of U-47700, with subsequent confirmation of this substance in urine samples. CASE DETAILS A 26-year-old man and 24-year-old woman insufflated a substance they believed to be \"synthetic cocaine.\" The man was found down with cyanosis and agonal respirations. He was intubated and taken to hospital where he recovered well with supportive care. The woman presented with anxiety, tremors and drowsiness and was admitted for observation. Urine samples from both patients were analyzed using GC/MS/MS and LC/QToF, and U-47700 was isolated in both cases. No other opioids were detected. DISCUSSION These cases are concerning because U-47700 is a relatively new agent that is easy to obtain over the internet and has the potential to cause significant morbidity and mortality.","author":[{"dropping-particle":"","family":"Domanski","given":"K","non-dropping-particle":"","parse-names":false,"suffix":""},{"dropping-particle":"","family":"Kleinschmidt","given":"K C","non-dropping-particle":"","parse-names":false,"suffix":""},{"dropping-particle":"","family":"Schulte","given":"J M","non-dropping-particle":"","parse-names":false,"suffix":""},{"dropping-particle":"","family":"Fleming","given":"S","non-dropping-particle":"","parse-names":false,"suffix":""},{"dropping-particle":"","family":"Frazee","given":"C","non-dropping-particle":"","parse-names":false,"suffix":""},{"dropping-particle":"","family":"Menendez","given":"A","non-dropping-particle":"","parse-names":false,"suffix":""},{"dropping-particle":"","family":"Tavakoli","given":"K","non-dropping-particle":"","parse-names":false,"suffix":""}],"container-title":"Clinical toxicology (Philadelphia, Pa.)","id":"ITEM-1","issue":"1","issued":{"date-parts":[["2017","1","2"]]},"page":"46-50","title":"Two cases of intoxication with new synthetic opioid, U-47700.","type":"article-journal","volume":"55"},"uris":["http://www.mendeley.com/documents/?uuid=e773b118-e461-4eeb-af40-45742f99fb83"]}],"mendeley":{"formattedCitation":"[137]","plainTextFormattedCitation":"[137]","previouslyFormattedCitation":"[137]"},"properties":{"noteIndex":0},"schema":"https://github.com/citation-style-language/schema/raw/master/csl-citation.json"}</w:instrText>
            </w:r>
            <w:r w:rsidRPr="006F7A2F">
              <w:rPr>
                <w:sz w:val="14"/>
                <w:szCs w:val="14"/>
              </w:rPr>
              <w:fldChar w:fldCharType="separate"/>
            </w:r>
            <w:r w:rsidR="00911041" w:rsidRPr="006F7A2F">
              <w:rPr>
                <w:noProof/>
                <w:sz w:val="14"/>
                <w:szCs w:val="14"/>
              </w:rPr>
              <w:t>[13</w:t>
            </w:r>
            <w:r w:rsidR="00B164B3">
              <w:rPr>
                <w:noProof/>
                <w:sz w:val="14"/>
                <w:szCs w:val="14"/>
              </w:rPr>
              <w:t>0</w:t>
            </w:r>
            <w:r w:rsidR="00911041" w:rsidRPr="006F7A2F">
              <w:rPr>
                <w:noProof/>
                <w:sz w:val="14"/>
                <w:szCs w:val="14"/>
              </w:rPr>
              <w:t>]</w:t>
            </w:r>
            <w:r w:rsidRPr="006F7A2F">
              <w:rPr>
                <w:sz w:val="14"/>
                <w:szCs w:val="14"/>
              </w:rPr>
              <w:fldChar w:fldCharType="end"/>
            </w:r>
          </w:p>
        </w:tc>
      </w:tr>
      <w:tr w:rsidR="00911041" w:rsidRPr="006F7A2F" w:rsidTr="00911041">
        <w:tc>
          <w:tcPr>
            <w:tcW w:w="675" w:type="pct"/>
            <w:vMerge/>
            <w:vAlign w:val="center"/>
          </w:tcPr>
          <w:p w:rsidR="00911041" w:rsidRPr="006F7A2F" w:rsidRDefault="00911041" w:rsidP="00786969">
            <w:pPr>
              <w:jc w:val="center"/>
              <w:rPr>
                <w:b/>
                <w:bCs/>
                <w:sz w:val="14"/>
                <w:szCs w:val="14"/>
              </w:rPr>
            </w:pPr>
          </w:p>
        </w:tc>
        <w:tc>
          <w:tcPr>
            <w:tcW w:w="212" w:type="pct"/>
            <w:vAlign w:val="center"/>
          </w:tcPr>
          <w:p w:rsidR="00911041" w:rsidRPr="006F7A2F" w:rsidRDefault="00911041" w:rsidP="00786969">
            <w:pPr>
              <w:jc w:val="center"/>
              <w:rPr>
                <w:sz w:val="14"/>
                <w:szCs w:val="14"/>
              </w:rPr>
            </w:pPr>
            <w:r w:rsidRPr="006F7A2F">
              <w:rPr>
                <w:sz w:val="14"/>
                <w:szCs w:val="14"/>
              </w:rPr>
              <w:t xml:space="preserve">7.8-24 (L) </w:t>
            </w:r>
            <w:r w:rsidRPr="006F7A2F">
              <w:rPr>
                <w:color w:val="000000" w:themeColor="text1"/>
                <w:sz w:val="14"/>
                <w:szCs w:val="14"/>
                <w:lang w:val="en-US"/>
              </w:rPr>
              <w:t>(</w:t>
            </w:r>
            <w:r w:rsidRPr="006F7A2F">
              <w:rPr>
                <w:i/>
                <w:color w:val="000000" w:themeColor="text1"/>
                <w:sz w:val="14"/>
                <w:szCs w:val="14"/>
                <w:lang w:val="en-US"/>
              </w:rPr>
              <w:t>post-mortem</w:t>
            </w:r>
            <w:r w:rsidRPr="006F7A2F">
              <w:rPr>
                <w:color w:val="000000" w:themeColor="text1"/>
                <w:sz w:val="14"/>
                <w:szCs w:val="14"/>
                <w:lang w:val="en-US"/>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911041" w:rsidRPr="006F7A2F">
              <w:rPr>
                <w:sz w:val="14"/>
                <w:szCs w:val="14"/>
              </w:rPr>
              <w:instrText>ADDIN CSL_CITATION {"citationItems":[{"id":"ITEM-1","itemData":{"DOI":"10.1093/jat/bky035","ISSN":"0146-4760","author":[{"dropping-particle":"","family":"Fogarty","given":"Melissa F","non-dropping-particle":"","parse-names":false,"suffix":""},{"dropping-particle":"","family":"Papsun","given":"Donna M","non-dropping-particle":"","parse-names":false,"suffix":""},{"dropping-particle":"","family":"Logan","given":"Barry K","non-dropping-particle":"","parse-names":false,"suffix":""}],"container-title":"Journal of Analytical Toxicology","id":"ITEM-1","issued":{"date-parts":[["2018","5","10"]]},"title":"Analysis of Fentanyl and 18 Novel Fentanyl Analogs and Metabolites by LC–MS-MS, and report of Fatalities Associated with Methoxyacetylfentanyl and Cyclopropylfentanyl","type":"article-journal"},"uris":["http://www.mendeley.com/documents/?uuid=5932bc08-c372-4aeb-b47c-ea4095d39ef5"]}],"mendeley":{"formattedCitation":"[102]","plainTextFormattedCitation":"[102]","previouslyFormattedCitation":"[102]"},"properties":{"noteIndex":0},"schema":"https://github.com/citation-style-language/schema/raw/master/csl-citation.json"}</w:instrText>
            </w:r>
            <w:r w:rsidRPr="006F7A2F">
              <w:rPr>
                <w:sz w:val="14"/>
                <w:szCs w:val="14"/>
              </w:rPr>
              <w:fldChar w:fldCharType="separate"/>
            </w:r>
            <w:r w:rsidR="00911041" w:rsidRPr="006F7A2F">
              <w:rPr>
                <w:noProof/>
                <w:sz w:val="14"/>
                <w:szCs w:val="14"/>
              </w:rPr>
              <w:t>[</w:t>
            </w:r>
            <w:r w:rsidR="00B164B3">
              <w:rPr>
                <w:noProof/>
                <w:sz w:val="14"/>
                <w:szCs w:val="14"/>
              </w:rPr>
              <w:t>99</w:t>
            </w:r>
            <w:r w:rsidR="00911041" w:rsidRPr="006F7A2F">
              <w:rPr>
                <w:noProof/>
                <w:sz w:val="14"/>
                <w:szCs w:val="14"/>
              </w:rPr>
              <w:t>]</w:t>
            </w:r>
            <w:r w:rsidRPr="006F7A2F">
              <w:rPr>
                <w:sz w:val="14"/>
                <w:szCs w:val="14"/>
              </w:rPr>
              <w:fldChar w:fldCharType="end"/>
            </w:r>
          </w:p>
        </w:tc>
      </w:tr>
      <w:tr w:rsidR="00911041" w:rsidRPr="006F7A2F" w:rsidTr="00911041">
        <w:tc>
          <w:tcPr>
            <w:tcW w:w="675" w:type="pct"/>
            <w:vMerge/>
            <w:vAlign w:val="center"/>
          </w:tcPr>
          <w:p w:rsidR="00911041" w:rsidRPr="006F7A2F" w:rsidRDefault="00911041" w:rsidP="00786969">
            <w:pPr>
              <w:jc w:val="center"/>
              <w:rPr>
                <w:b/>
                <w:bCs/>
                <w:sz w:val="14"/>
                <w:szCs w:val="14"/>
              </w:rPr>
            </w:pPr>
          </w:p>
        </w:tc>
        <w:tc>
          <w:tcPr>
            <w:tcW w:w="212" w:type="pct"/>
            <w:vAlign w:val="center"/>
          </w:tcPr>
          <w:p w:rsidR="00911041" w:rsidRPr="006F7A2F" w:rsidRDefault="00911041" w:rsidP="00786969">
            <w:pPr>
              <w:jc w:val="center"/>
              <w:rPr>
                <w:sz w:val="14"/>
                <w:szCs w:val="14"/>
              </w:rPr>
            </w:pPr>
            <w:r w:rsidRPr="006F7A2F">
              <w:rPr>
                <w:sz w:val="14"/>
                <w:szCs w:val="14"/>
              </w:rPr>
              <w:t xml:space="preserve">0.2-3800 (L) </w:t>
            </w:r>
            <w:r w:rsidRPr="006F7A2F">
              <w:rPr>
                <w:color w:val="000000" w:themeColor="text1"/>
                <w:sz w:val="14"/>
                <w:szCs w:val="14"/>
                <w:lang w:val="en-US"/>
              </w:rPr>
              <w:t>(</w:t>
            </w:r>
            <w:r w:rsidRPr="006F7A2F">
              <w:rPr>
                <w:i/>
                <w:color w:val="000000" w:themeColor="text1"/>
                <w:sz w:val="14"/>
                <w:szCs w:val="14"/>
                <w:lang w:val="en-US"/>
              </w:rPr>
              <w:t>post-mortem</w:t>
            </w:r>
            <w:r w:rsidRPr="006F7A2F">
              <w:rPr>
                <w:color w:val="000000" w:themeColor="text1"/>
                <w:sz w:val="14"/>
                <w:szCs w:val="14"/>
                <w:lang w:val="en-US"/>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911041" w:rsidRPr="006F7A2F">
              <w:rPr>
                <w:sz w:val="14"/>
                <w:szCs w:val="14"/>
              </w:rPr>
              <w:instrText>ADDIN CSL_CITATION {"citationItems":[{"id":"ITEM-1","itemData":{"DOI":"10.1002/dta.2393","ISSN":"1942-7611","PMID":"29633785","abstract":"In recent years an increasing number of novel opioids have appeared on the illicit drug market and have been linked to the growing opioid crisis in the United States. It is suspected that synthetic-opioid-related deaths are underestimated since many laboratories either use a screening method that is not specific and sensitive enough for these compounds or testing is not performed for fentanyl and its related analogs in general. We describe a method for the analysis of 19 of the most current novel opioid drugs quantitatively in whole blood and serum, and 17 analytes qualitatively in urine using solid phase extraction with liquid chromatography-tandem mass spectrometry (LC-MS/MS). The limit of detection was determined to be at a minimum 0.25 ng/mL for beta-hydroxythiofentanyl, 0.05 ng/mL for butyryl/isobutyrylfentanyl, AH-7921, 2-furanylfentanyl, 4-ANPP, and U-47700; 0.025 ng/mL for MT-45, para-methoxybutyrylfentanyl, 4-methylphenethyl acetyl fentanyl, U-50488, acrylfentanyl, valerylfentanyl, and carfentanil; and 0.0125 ng/mL for para-fluorofentanyl, ortho-fluorofentanyl, para-fluorobutyrylfentanyl/FIBF, and alpha-methylfentanyl. The lower limit of quantitation was determined to be 0.1 ng/mL for all analytes except AH-7921, U-47700, U-50488 which were 0.05 ng/mL and beta-hydroxythiofentanyl which was 0.5 ng/mL. The method was validated successfully according to a Scientific Working Group in Forensic Toxicology (SWGTOX) compliant approach. This method was applied to the analysis of 2758 samples between October 2016 and September 2017. It was determined that 4-ANPP, furanylfentanyl, and carfentanil were the 3 most prevalent fentanyl related compounds detected: 56.1% of cases were positive for 4-ANPP, 44.5% were positive for furanylfentanyl, and 25.2% cases were positive for carfentanil.","author":[{"dropping-particle":"","family":"Moody","given":"Marykathryn Tynon","non-dropping-particle":"","parse-names":false,"suffix":""},{"dropping-particle":"","family":"Diaz","given":"Stephanie","non-dropping-particle":"","parse-names":false,"suffix":""},{"dropping-particle":"","family":"Shah","given":"Parul","non-dropping-particle":"","parse-names":false,"suffix":""},{"dropping-particle":"","family":"Papsun","given":"Donna","non-dropping-particle":"","parse-names":false,"suffix":""},{"dropping-particle":"","family":"Logan","given":"Barry K","non-dropping-particle":"","parse-names":false,"suffix":""}],"container-title":"Drug testing and analysis","id":"ITEM-1","issued":{"date-parts":[["2018","4","10"]]},"title":"Analysis of fentanyl analogs and novel synthetic opioids in blood, serum/plasma, and urine in forensic casework.","type":"article-journal"},"uris":["http://www.mendeley.com/documents/?uuid=7f3f3d38-16aa-408e-a99e-95a2322c03ae"]}],"mendeley":{"formattedCitation":"[91]","plainTextFormattedCitation":"[91]","previouslyFormattedCitation":"[91]"},"properties":{"noteIndex":0},"schema":"https://github.com/citation-style-language/schema/raw/master/csl-citation.json"}</w:instrText>
            </w:r>
            <w:r w:rsidRPr="006F7A2F">
              <w:rPr>
                <w:sz w:val="14"/>
                <w:szCs w:val="14"/>
              </w:rPr>
              <w:fldChar w:fldCharType="separate"/>
            </w:r>
            <w:r w:rsidR="00911041" w:rsidRPr="006F7A2F">
              <w:rPr>
                <w:noProof/>
                <w:sz w:val="14"/>
                <w:szCs w:val="14"/>
              </w:rPr>
              <w:t>[</w:t>
            </w:r>
            <w:r w:rsidR="00B164B3">
              <w:rPr>
                <w:noProof/>
                <w:sz w:val="14"/>
                <w:szCs w:val="14"/>
              </w:rPr>
              <w:t>88</w:t>
            </w:r>
            <w:r w:rsidR="00911041" w:rsidRPr="006F7A2F">
              <w:rPr>
                <w:noProof/>
                <w:sz w:val="14"/>
                <w:szCs w:val="14"/>
              </w:rPr>
              <w:t>]</w:t>
            </w:r>
            <w:r w:rsidRPr="006F7A2F">
              <w:rPr>
                <w:sz w:val="14"/>
                <w:szCs w:val="14"/>
              </w:rPr>
              <w:fldChar w:fldCharType="end"/>
            </w:r>
          </w:p>
        </w:tc>
      </w:tr>
      <w:tr w:rsidR="00911041" w:rsidRPr="006F7A2F" w:rsidTr="00911041">
        <w:tc>
          <w:tcPr>
            <w:tcW w:w="675" w:type="pct"/>
            <w:vMerge/>
            <w:vAlign w:val="center"/>
          </w:tcPr>
          <w:p w:rsidR="00911041" w:rsidRPr="006F7A2F" w:rsidRDefault="00911041" w:rsidP="00786969">
            <w:pPr>
              <w:jc w:val="center"/>
              <w:rPr>
                <w:b/>
                <w:bCs/>
                <w:sz w:val="14"/>
                <w:szCs w:val="14"/>
              </w:rPr>
            </w:pPr>
          </w:p>
        </w:tc>
        <w:tc>
          <w:tcPr>
            <w:tcW w:w="212" w:type="pct"/>
            <w:vAlign w:val="center"/>
          </w:tcPr>
          <w:p w:rsidR="00911041" w:rsidRPr="006F7A2F" w:rsidRDefault="00911041" w:rsidP="00786969">
            <w:pPr>
              <w:jc w:val="center"/>
              <w:rPr>
                <w:sz w:val="14"/>
                <w:szCs w:val="14"/>
              </w:rPr>
            </w:pPr>
            <w:r w:rsidRPr="006F7A2F">
              <w:rPr>
                <w:sz w:val="14"/>
                <w:szCs w:val="14"/>
              </w:rPr>
              <w:t xml:space="preserve">17-453 (L) </w:t>
            </w:r>
            <w:r w:rsidRPr="006F7A2F">
              <w:rPr>
                <w:color w:val="000000" w:themeColor="text1"/>
                <w:sz w:val="14"/>
                <w:szCs w:val="14"/>
                <w:lang w:val="en-US"/>
              </w:rPr>
              <w:t>(</w:t>
            </w:r>
            <w:r w:rsidRPr="006F7A2F">
              <w:rPr>
                <w:i/>
                <w:color w:val="000000" w:themeColor="text1"/>
                <w:sz w:val="14"/>
                <w:szCs w:val="14"/>
                <w:lang w:val="en-US"/>
              </w:rPr>
              <w:t>post-mortem</w:t>
            </w:r>
            <w:r w:rsidRPr="006F7A2F">
              <w:rPr>
                <w:color w:val="000000" w:themeColor="text1"/>
                <w:sz w:val="14"/>
                <w:szCs w:val="14"/>
                <w:lang w:val="en-US"/>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48-&gt;1000 (L)</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911041" w:rsidRPr="006F7A2F">
              <w:rPr>
                <w:sz w:val="14"/>
                <w:szCs w:val="14"/>
              </w:rPr>
              <w:instrText>ADDIN CSL_CITATION {"citationItems":[{"id":"ITEM-1","itemData":{"DOI":"10.1002/dta.2228","ISSN":"19427603","PMID":"28608586","abstract":"Recently, the number of adverse events, including death, involving novel opioids has continued to increase, providing additional and sustained challenges for forensic and medical communities. Identification of emerging novel opioids can be challenging, compounded by detection windows and unknown metabolic profiles. In this study, human liver microsomes were used for the generation of in vitro metabolic profiles of U-47700 and U-49900. Generated metabolites were analyzed via a SCIEX TripleTOF® 5600+ quadrupole time-of-flight mass spectrometer and resulting data files were processing using MetabolitePilot™. Characterized metabolites were verified in vivo by analysis of authentic human urine specimens collected after analytically confirmed cases of overdose involving U-47700 or U-49900. In total, four metabolites were identified and present in urine specimens for U-47700, and five metabolites for U-49900. N-Desmethyl-U-47700 was determined to be the primary metabolite of U-47700. Parent U-47700 was identified in all urine specimens. N-Desmethyl-U-47700 and N,N-didesmethyl-U-47700 were structurally confirmed for the first time during this study following acquisition of standard reference material. N-Desethyl-U-49900 was determined to be the primary metabolite of U-49900 following microsomal incubations, while N,N-didesethyl-N-desmethyl-U-49900 was the most abundant in a urine specimen. Similarities in metabolic transformation were identified between U-47700 and U-49900, resulting in a common metabolite and isomeric species. These phenomena should be considered in cases involving U-47700 or U-49900. This study is the first to map the metabolic profiles of U-47700 and U-49900 using human liver microsomes, as well as the first to report any literature involving U-49900 and analysis of case specimens.","author":[{"dropping-particle":"","family":"Krotulski","given":"Alex J.","non-dropping-particle":"","parse-names":false,"suffix":""},{"dropping-particle":"","family":"Mohr","given":"Amanda L. A.","non-dropping-particle":"","parse-names":false,"suffix":""},{"dropping-particle":"","family":"Papsun","given":"Donna M.","non-dropping-particle":"","parse-names":false,"suffix":""},{"dropping-particle":"","family":"Logan","given":"Barry K.","non-dropping-particle":"","parse-names":false,"suffix":""}],"container-title":"Drug Testing and Analysis","id":"ITEM-1","issued":{"date-parts":[["2017","7","26"]]},"title":"Metabolism of novel opioid agonists U-47700 and U-49900 using human liver microsomes with confirmation in authentic urine specimens from drug users","type":"article-journal"},"uris":["http://www.mendeley.com/documents/?uuid=03608063-ddb6-3ccd-8b4c-0f5c2b2d691b"]}],"mendeley":{"formattedCitation":"[65]","plainTextFormattedCitation":"[65]","previouslyFormattedCitation":"[65]"},"properties":{"noteIndex":0},"schema":"https://github.com/citation-style-language/schema/raw/master/csl-citation.json"}</w:instrText>
            </w:r>
            <w:r w:rsidRPr="006F7A2F">
              <w:rPr>
                <w:sz w:val="14"/>
                <w:szCs w:val="14"/>
              </w:rPr>
              <w:fldChar w:fldCharType="separate"/>
            </w:r>
            <w:r w:rsidR="00911041" w:rsidRPr="006F7A2F">
              <w:rPr>
                <w:noProof/>
                <w:sz w:val="14"/>
                <w:szCs w:val="14"/>
              </w:rPr>
              <w:t>[65]</w:t>
            </w:r>
            <w:r w:rsidRPr="006F7A2F">
              <w:rPr>
                <w:sz w:val="14"/>
                <w:szCs w:val="14"/>
              </w:rPr>
              <w:fldChar w:fldCharType="end"/>
            </w:r>
          </w:p>
        </w:tc>
      </w:tr>
      <w:tr w:rsidR="00911041" w:rsidRPr="006F7A2F" w:rsidTr="00911041">
        <w:tc>
          <w:tcPr>
            <w:tcW w:w="675" w:type="pct"/>
            <w:vMerge/>
            <w:vAlign w:val="center"/>
          </w:tcPr>
          <w:p w:rsidR="00911041" w:rsidRPr="006F7A2F" w:rsidRDefault="00911041" w:rsidP="00786969">
            <w:pPr>
              <w:jc w:val="center"/>
              <w:rPr>
                <w:b/>
                <w:bCs/>
                <w:sz w:val="14"/>
                <w:szCs w:val="14"/>
              </w:rPr>
            </w:pPr>
          </w:p>
        </w:tc>
        <w:tc>
          <w:tcPr>
            <w:tcW w:w="212" w:type="pct"/>
            <w:vAlign w:val="center"/>
          </w:tcPr>
          <w:p w:rsidR="00911041" w:rsidRPr="006F7A2F" w:rsidRDefault="00911041" w:rsidP="00786969">
            <w:pPr>
              <w:jc w:val="center"/>
              <w:rPr>
                <w:sz w:val="14"/>
                <w:szCs w:val="14"/>
              </w:rPr>
            </w:pPr>
            <w:r w:rsidRPr="006F7A2F">
              <w:rPr>
                <w:sz w:val="14"/>
                <w:szCs w:val="14"/>
              </w:rPr>
              <w:t xml:space="preserve">pBL: 330 (L) </w:t>
            </w:r>
            <w:r w:rsidRPr="006F7A2F">
              <w:rPr>
                <w:color w:val="000000" w:themeColor="text1"/>
                <w:sz w:val="14"/>
                <w:szCs w:val="14"/>
                <w:lang w:val="en-US"/>
              </w:rPr>
              <w:t>(</w:t>
            </w:r>
            <w:r w:rsidRPr="006F7A2F">
              <w:rPr>
                <w:i/>
                <w:color w:val="000000" w:themeColor="text1"/>
                <w:sz w:val="14"/>
                <w:szCs w:val="14"/>
                <w:lang w:val="en-US"/>
              </w:rPr>
              <w:t>post-mortem</w:t>
            </w:r>
            <w:r w:rsidRPr="006F7A2F">
              <w:rPr>
                <w:color w:val="000000" w:themeColor="text1"/>
                <w:sz w:val="14"/>
                <w:szCs w:val="14"/>
                <w:lang w:val="en-US"/>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911041" w:rsidRPr="006F7A2F">
              <w:rPr>
                <w:sz w:val="14"/>
                <w:szCs w:val="14"/>
              </w:rPr>
              <w:instrText>ADDIN CSL_CITATION {"citationItems":[{"id":"ITEM-1","itemData":{"DOI":"10.1093/jat/bky039","ISSN":"0146-4760","PMID":"29945197","abstract":"The number of new psychoactive substances (NPS) available is constantly increasing, making it difficult for toxicology laboratories to keep screening methods up to date. Full scan high-resolution mass spectrometry (HRMS) is a versatile technique which allows for progressive updating of spectral databases to increase the scope of screening. It also allows for retrospective screening of data-specifically, reprocessing of data files using an updated spectral database without the need for re-extraction or reanalysis.The coronial case reported here illustrates the application of retrospective processing of HRMS data in the detection of emerging NPS. A 28-year-old male with a history of illicit drug use was found deceased at home. Initial routine screening of the post-mortem peripheral blood identified only methylamphetamine, amphetamine and trace amounts of lorazepam. A compound with an accurate mass and isotope ratio consistent with the opioid AH-7921 was also detected in the liquid chromatography (LC)-HRMS screen; however; the retention time and mass spectrum did not match the library. Further investigation confirmed the compound to be U-47700, another opioid and structural isomer of AH-7921. Several months later, after additional NPS had been added to the in-house HRMS database, retrospective screening of the HRMS data was performed, revealing the presence of designer benzodiazepines, diclazepam and flubromazepam as well as the psychedelic drug 2,5-dimethoxy-4-chloroamphetamine (DOC). Quantitative analysis gave the following results in peripheral post-mortem blood: U-47700 (330 μg/L), diclazepam (70 μg/L), flubromazepam (10 μg/L), methylamphetamine (290 μg/L) and amphetamine (150 μg/L) (DOC not quantitated). These substances, along with lorazepam and etizolam, were also confirmed in the post-mortem urine and an investigation into blood and urinary metabolites was carried out. All analyses were performed using the same LC-quadrupole-time of flight method. The cause of death was aspiration (of gastric content into airways and lungs) due to mixed drug toxicity.","author":[{"dropping-particle":"","family":"Partridge","given":"Emma","non-dropping-particle":"","parse-names":false,"suffix":""},{"dropping-particle":"","family":"Trobbiani","given":"Stephen","non-dropping-particle":"","parse-names":false,"suffix":""},{"dropping-particle":"","family":"Stockham","given":"Peter","non-dropping-particle":"","parse-names":false,"suffix":""},{"dropping-particle":"","family":"Charlwood","given":"Cheryl","non-dropping-particle":"","parse-names":false,"suffix":""},{"dropping-particle":"","family":"Kostakis","given":"Chris","non-dropping-particle":"","parse-names":false,"suffix":""}],"container-title":"Journal of Analytical Toxicology","id":"ITEM-1","issued":{"date-parts":[["2018","6","26"]]},"title":"A Case Study Involving U-47700, Diclazepam and Flubromazepam—Application of Retrospective Analysis of HRMS Data","type":"article-journal"},"uris":["http://www.mendeley.com/documents/?uuid=cd9a53fd-c300-4d00-a1cd-b0325465e5ec"]}],"mendeley":{"formattedCitation":"[138]","plainTextFormattedCitation":"[138]","previouslyFormattedCitation":"[138]"},"properties":{"noteIndex":0},"schema":"https://github.com/citation-style-language/schema/raw/master/csl-citation.json"}</w:instrText>
            </w:r>
            <w:r w:rsidRPr="006F7A2F">
              <w:rPr>
                <w:sz w:val="14"/>
                <w:szCs w:val="14"/>
              </w:rPr>
              <w:fldChar w:fldCharType="separate"/>
            </w:r>
            <w:r w:rsidR="00911041" w:rsidRPr="006F7A2F">
              <w:rPr>
                <w:noProof/>
                <w:sz w:val="14"/>
                <w:szCs w:val="14"/>
              </w:rPr>
              <w:t>[13</w:t>
            </w:r>
            <w:r w:rsidR="00B164B3">
              <w:rPr>
                <w:noProof/>
                <w:sz w:val="14"/>
                <w:szCs w:val="14"/>
              </w:rPr>
              <w:t>1</w:t>
            </w:r>
            <w:r w:rsidR="00911041" w:rsidRPr="006F7A2F">
              <w:rPr>
                <w:noProof/>
                <w:sz w:val="14"/>
                <w:szCs w:val="14"/>
              </w:rPr>
              <w:t>]</w:t>
            </w:r>
            <w:r w:rsidRPr="006F7A2F">
              <w:rPr>
                <w:sz w:val="14"/>
                <w:szCs w:val="14"/>
              </w:rPr>
              <w:fldChar w:fldCharType="end"/>
            </w:r>
          </w:p>
        </w:tc>
      </w:tr>
      <w:tr w:rsidR="00911041" w:rsidRPr="006F7A2F" w:rsidTr="00911041">
        <w:tc>
          <w:tcPr>
            <w:tcW w:w="675" w:type="pct"/>
            <w:vMerge/>
            <w:vAlign w:val="center"/>
          </w:tcPr>
          <w:p w:rsidR="00911041" w:rsidRPr="006F7A2F" w:rsidRDefault="00911041" w:rsidP="00786969">
            <w:pPr>
              <w:jc w:val="center"/>
              <w:rPr>
                <w:b/>
                <w:bCs/>
                <w:sz w:val="14"/>
                <w:szCs w:val="14"/>
              </w:rPr>
            </w:pPr>
          </w:p>
        </w:tc>
        <w:tc>
          <w:tcPr>
            <w:tcW w:w="212" w:type="pct"/>
            <w:vAlign w:val="center"/>
          </w:tcPr>
          <w:p w:rsidR="00911041" w:rsidRPr="006F7A2F" w:rsidRDefault="00911041" w:rsidP="00786969">
            <w:pPr>
              <w:jc w:val="center"/>
              <w:rPr>
                <w:sz w:val="14"/>
                <w:szCs w:val="14"/>
              </w:rPr>
            </w:pPr>
            <w:r w:rsidRPr="006F7A2F">
              <w:rPr>
                <w:sz w:val="14"/>
                <w:szCs w:val="14"/>
              </w:rPr>
              <w:t xml:space="preserve">74.5-547 (L) </w:t>
            </w:r>
            <w:r w:rsidRPr="006F7A2F">
              <w:rPr>
                <w:color w:val="000000" w:themeColor="text1"/>
                <w:sz w:val="14"/>
                <w:szCs w:val="14"/>
                <w:lang w:val="en-US"/>
              </w:rPr>
              <w:t>(</w:t>
            </w:r>
            <w:r w:rsidRPr="006F7A2F">
              <w:rPr>
                <w:i/>
                <w:color w:val="000000" w:themeColor="text1"/>
                <w:sz w:val="14"/>
                <w:szCs w:val="14"/>
                <w:lang w:val="en-US"/>
              </w:rPr>
              <w:t>post-mortem</w:t>
            </w:r>
            <w:r w:rsidRPr="006F7A2F">
              <w:rPr>
                <w:color w:val="000000" w:themeColor="text1"/>
                <w:sz w:val="14"/>
                <w:szCs w:val="14"/>
                <w:lang w:val="en-US"/>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B164B3">
              <w:rPr>
                <w:sz w:val="14"/>
                <w:szCs w:val="14"/>
              </w:rPr>
              <w:instrText>ADDIN CSL_CITATION {"citationItems":[{"id":"ITEM-1","itemData":{"DOI":"10.1373/clinchem.2018.289496","ISSN":"0009-9147","PMID":"29776952","abstract":"BACKGROUND Detection of new highly potent synthetic opioids is challenging as new compounds enter the market. Here we present a novel screening method for the detection of opiates and (synthetic) opioids based on their activity. METHODS A cell-based system was set up in which activation of the μ -opioid receptor (MOR) led to recruitment of β-arrestin 2, resulting in functional complementation of a split NanoLuc luciferase and allowing readout via bioluminescence. Assay performance was evaluated on 107 postmortem blood samples. Blood (500 μ L) was extracted via solid-phase extraction. Following evaporation and reconstitution in 100 μ L of Opti-MEM® I, 20 μ L was analyzed in the bioassay. RESULTS In 8 samples containing synthetic opioids, in which no positive signal was obtained in the bioassay, quadrupole time-of-flight mass spectrometry revealed the MOR antagonist naloxone, which can prevent receptor activation. Hence, further evaluation did not include these samples. For U-47700 (74.5-547 ng/mL) and furanyl fentanyl (&lt;1-38.8 ng/mL), detection was 100% (8/8) for U-47700 and 95% (21/22) for furanyl fentanyl. An analytical specificity of 93% (55/59) was obtained for the opioid negatives. From an additional 10 samples found to contain other opioids, 5 were correctly scored positive. Nondetection in 5 cases could be explained by very low concentrations (&lt;1 ng/mL alfentanil/sufentanil) or presence of inactive enantiomers. CONCLUSIONS The MOR reporter assay allows rapid identification of opioid activity in blood. Although the cooccurrence of opioid antagonists is currently a limitation, the bioassay's high detection capability, specificity, and untargeted nature may render it a useful first-line screening tool to investigate potential opioid intoxications.","author":[{"dropping-particle":"","family":"Cannaert","given":"Annelies","non-dropping-particle":"","parse-names":false,"suffix":""},{"dropping-particle":"","family":"Vasudevan","given":"Lakshmi","non-dropping-particle":"","parse-names":false,"suffix":""},{"dropping-particle":"","family":"Friscia","given":"Melissa","non-dropping-particle":"","parse-names":false,"suffix":""},{"dropping-particle":"","family":"Mohr","given":"Amanda L.A.","non-dropping-particle":"","parse-names":false,"suffix":""},{"dropping-particle":"","family":"Wille","given":"Sarah M.R.","non-dropping-particle":"","parse-names":false,"suffix":""},{"dropping-particle":"","family":"Stove","given":"Christophe P.","non-dropping-particle":"","parse-names":false,"suffix":""}],"container-title":"Clinical Chemistry","id":"ITEM-1","issued":{"date-parts":[["2018","5"]]},"page":"clinchem.2018.289496","title":"Activity-Based Concept to Screen Biological Matrices for Opiates and (Synthetic) Opioids","type":"article-journal"},"uris":["http://www.mendeley.com/documents/?uuid=08977b44-cee7-4732-9d30-16c95d3f3ad9","http://www.mendeley.com/documents/?uuid=88f3e191-5b00-4445-9c92-006d50b2d211","http://www.mendeley.com/documents/?uuid=d479acce-30f6-4377-8b90-880f68ead84a"]}],"mendeley":{"formattedCitation":"[92]","manualFormatting":"[89]","plainTextFormattedCitation":"[92]","previouslyFormattedCitation":"[92]"},"properties":{"noteIndex":0},"schema":"https://github.com/citation-style-language/schema/raw/master/csl-citation.json"}</w:instrText>
            </w:r>
            <w:r w:rsidRPr="006F7A2F">
              <w:rPr>
                <w:sz w:val="14"/>
                <w:szCs w:val="14"/>
              </w:rPr>
              <w:fldChar w:fldCharType="separate"/>
            </w:r>
            <w:r w:rsidR="00911041" w:rsidRPr="006F7A2F">
              <w:rPr>
                <w:noProof/>
                <w:sz w:val="14"/>
                <w:szCs w:val="14"/>
              </w:rPr>
              <w:t>[</w:t>
            </w:r>
            <w:r w:rsidR="00B164B3">
              <w:rPr>
                <w:noProof/>
                <w:sz w:val="14"/>
                <w:szCs w:val="14"/>
              </w:rPr>
              <w:t>89</w:t>
            </w:r>
            <w:r w:rsidR="00911041" w:rsidRPr="006F7A2F">
              <w:rPr>
                <w:noProof/>
                <w:sz w:val="14"/>
                <w:szCs w:val="14"/>
              </w:rPr>
              <w:t>]</w:t>
            </w:r>
            <w:r w:rsidRPr="006F7A2F">
              <w:rPr>
                <w:sz w:val="14"/>
                <w:szCs w:val="14"/>
              </w:rPr>
              <w:fldChar w:fldCharType="end"/>
            </w:r>
          </w:p>
        </w:tc>
      </w:tr>
      <w:tr w:rsidR="00911041" w:rsidRPr="006F7A2F" w:rsidTr="00911041">
        <w:tc>
          <w:tcPr>
            <w:tcW w:w="675" w:type="pct"/>
            <w:vMerge/>
            <w:vAlign w:val="center"/>
          </w:tcPr>
          <w:p w:rsidR="00911041" w:rsidRPr="006F7A2F" w:rsidRDefault="00911041" w:rsidP="00786969">
            <w:pPr>
              <w:jc w:val="center"/>
              <w:rPr>
                <w:b/>
                <w:bCs/>
                <w:sz w:val="14"/>
                <w:szCs w:val="14"/>
              </w:rPr>
            </w:pPr>
          </w:p>
        </w:tc>
        <w:tc>
          <w:tcPr>
            <w:tcW w:w="212" w:type="pct"/>
            <w:vAlign w:val="center"/>
          </w:tcPr>
          <w:p w:rsidR="00911041" w:rsidRPr="006F7A2F" w:rsidRDefault="00911041" w:rsidP="00786969">
            <w:pPr>
              <w:jc w:val="center"/>
              <w:rPr>
                <w:sz w:val="14"/>
                <w:szCs w:val="14"/>
              </w:rPr>
            </w:pPr>
            <w:r w:rsidRPr="006F7A2F">
              <w:rPr>
                <w:sz w:val="14"/>
                <w:szCs w:val="14"/>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370 (T)</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911041" w:rsidRPr="006F7A2F">
              <w:rPr>
                <w:sz w:val="14"/>
                <w:szCs w:val="14"/>
              </w:rPr>
              <w:instrText>ADDIN CSL_CITATION {"citationItems":[{"id":"ITEM-1","itemData":{"DOI":"10.1002/dta.2391","ISSN":"19427603","PMID":"29637722","abstract":"Novel synthetic opioids and benzodiazepines are an emerging trend on the narcotic drugs market. We present a lethal case of U-47700 and flubromazepam poisoning. A 24-year-old man suffered apnoea after the consumption of the synthetic opioid U-47700 in combination with the benzodiazepine flubromazepam. After reanimation and hospital admission, hypoxic cerebral damage and severe brain oedema were stated. Six days after admission, mechanical ventilation was discontinued, and the patient died. Seven blood serum samples and one urine sample collected during the hospitalisation were analysed by liquid chromatography-tandem mass spectrometry. In the sample collected 42 minutes after admission, the concentrations of U-47700 and flubromazepam were 370 and 830 ng/mL, respectively. Three days later, the concentrations of U-47700 and flubromazepam dropped to 4.2 and 280 ng/mL, respectively. The resulting concentration-time-curves allowed calculating a U-47700 elimination half-life of approximately six hours and confirmed the previously reported flubromazepam elimination half-life of around 100 hours. In the presented case, intoxication by the synthetic opioid U-47700 with a contribution of flubromazepam can be assumed as the cause of death. The concentration-time curves allow an estimation of the clinical course of similar cases. Flubromazepam may lead to prolonged central-nervous depressant effects.","author":[{"dropping-particle":"","family":"Koch","given":"Katharina","non-dropping-particle":"","parse-names":false,"suffix":""},{"dropping-particle":"","family":"Auwärter","given":"Volker","non-dropping-particle":"","parse-names":false,"suffix":""},{"dropping-particle":"","family":"Hermanns-Clausen","given":"Maren","non-dropping-particle":"","parse-names":false,"suffix":""},{"dropping-particle":"","family":"Wilde","given":"Maurice","non-dropping-particle":"","parse-names":false,"suffix":""},{"dropping-particle":"","family":"Neukamm","given":"Merja A.","non-dropping-particle":"","parse-names":false,"suffix":""}],"container-title":"Drug Testing and Analysis","id":"ITEM-1","issued":{"date-parts":[["2018","5","10"]]},"title":"Mixed intoxication by the synthetic opioid U-47700 and the benzodiazepine flubromazepam with lethal outcome: Pharmacokinetic data","type":"article-journal"},"uris":["http://www.mendeley.com/documents/?uuid=947999d9-9304-4232-8001-ccebc779d174"]}],"mendeley":{"formattedCitation":"[139]","plainTextFormattedCitation":"[139]","previouslyFormattedCitation":"[139]"},"properties":{"noteIndex":0},"schema":"https://github.com/citation-style-language/schema/raw/master/csl-citation.json"}</w:instrText>
            </w:r>
            <w:r w:rsidRPr="006F7A2F">
              <w:rPr>
                <w:sz w:val="14"/>
                <w:szCs w:val="14"/>
              </w:rPr>
              <w:fldChar w:fldCharType="separate"/>
            </w:r>
            <w:r w:rsidR="00911041" w:rsidRPr="006F7A2F">
              <w:rPr>
                <w:noProof/>
                <w:sz w:val="14"/>
                <w:szCs w:val="14"/>
              </w:rPr>
              <w:t>[13</w:t>
            </w:r>
            <w:r w:rsidR="00B164B3">
              <w:rPr>
                <w:noProof/>
                <w:sz w:val="14"/>
                <w:szCs w:val="14"/>
              </w:rPr>
              <w:t>2</w:t>
            </w:r>
            <w:r w:rsidR="00911041" w:rsidRPr="006F7A2F">
              <w:rPr>
                <w:noProof/>
                <w:sz w:val="14"/>
                <w:szCs w:val="14"/>
              </w:rPr>
              <w:t>]</w:t>
            </w:r>
            <w:r w:rsidRPr="006F7A2F">
              <w:rPr>
                <w:sz w:val="14"/>
                <w:szCs w:val="14"/>
              </w:rPr>
              <w:fldChar w:fldCharType="end"/>
            </w:r>
          </w:p>
        </w:tc>
      </w:tr>
      <w:tr w:rsidR="00911041" w:rsidRPr="006F7A2F" w:rsidTr="00911041">
        <w:tc>
          <w:tcPr>
            <w:tcW w:w="675" w:type="pct"/>
            <w:vMerge/>
            <w:vAlign w:val="center"/>
          </w:tcPr>
          <w:p w:rsidR="00911041" w:rsidRPr="006F7A2F" w:rsidRDefault="00911041" w:rsidP="00786969">
            <w:pPr>
              <w:jc w:val="center"/>
              <w:rPr>
                <w:b/>
                <w:bCs/>
                <w:sz w:val="14"/>
                <w:szCs w:val="14"/>
              </w:rPr>
            </w:pPr>
          </w:p>
        </w:tc>
        <w:tc>
          <w:tcPr>
            <w:tcW w:w="212" w:type="pct"/>
            <w:vAlign w:val="center"/>
          </w:tcPr>
          <w:p w:rsidR="00911041" w:rsidRPr="006F7A2F" w:rsidRDefault="00911041" w:rsidP="00786969">
            <w:pPr>
              <w:jc w:val="center"/>
              <w:rPr>
                <w:sz w:val="14"/>
                <w:szCs w:val="14"/>
              </w:rPr>
            </w:pPr>
            <w:r w:rsidRPr="006F7A2F">
              <w:rPr>
                <w:sz w:val="14"/>
                <w:szCs w:val="14"/>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0.24-483.00 (Pm)</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911041" w:rsidRPr="006F7A2F">
              <w:rPr>
                <w:sz w:val="14"/>
                <w:szCs w:val="14"/>
              </w:rPr>
              <w:instrText>ADDIN CSL_CITATION {"citationItems":[{"id":"ITEM-1","itemData":{"DOI":"10.1093/jat/bky013","ISSN":"1945-2403","PMID":"29471504","abstract":"The recent increase in illicit opioids sold on the black market, cut into heroin and masqueraded as prescription pills prompts a significant public health concern. Most designer opioids possess unknown potencies and unknown pharmacokinetics and their unregulated, variable dosages lead to rashes of overdoses. Additionally, many of the designer opioids, especially the fentanyl analogs are significantly more potent than heroin. High-profile cases involving overdoses of U-47700 and carfentanil have been reported in the media; however, the true prevalence of these and other designer opioids is unknown. Independent LC-MS-MS screen and confirmation methods have been developed and validated to identify and quantify fentanyl, and 18 designer opioids and their metabolites; methods were then exercised on urine specimens from contract pain management clients. Assuming patients in a pain management program may have a higher probability to seek out self-medication, samples from pain management patients were investigated for designer opioids. Similarly, pain management patients identified as using heroin may be more likely to experiment with or be accidentally exposed to designer opioids, specimens screening positive for the heroin metabolite 6-acetylmorphine were specifically chosen for designer opioid screening. Within this small group of pain management and heroin-positive samples, nine designer opioids were detected at a total prevalence of 25%. When screening random pain management samples not positive for heroin, a considerably lower percentage of samples (&lt;1%) were identified as positive for designer opioids. Furanyl fentanyl, fluorobutyryl fentanyl and acetylfentanyl were the most prevalent designer opioids detected in both test groups.","author":[{"dropping-particle":"","family":"Goggin","given":"Melissa M","non-dropping-particle":"","parse-names":false,"suffix":""},{"dropping-particle":"","family":"Gozum","given":"Stephanie D","non-dropping-particle":"","parse-names":false,"suffix":""},{"dropping-particle":"","family":"Miller","given":"Anna","non-dropping-particle":"","parse-names":false,"suffix":""},{"dropping-particle":"","family":"Janis","given":"Gregory C","non-dropping-particle":"","parse-names":false,"suffix":""}],"container-title":"Journal of Analytical Toxicology","id":"ITEM-1","issued":{"date-parts":[["2018","2","17"]]},"title":"Anodyne by Design; Measuring the Prevalence of Esoteric Designer Opioids in Pain Management Patients.","type":"article-journal"},"uris":["http://www.mendeley.com/documents/?uuid=6abfbf98-9d8f-4bcc-8219-ec3c0863bae1"]}],"mendeley":{"formattedCitation":"[88]","plainTextFormattedCitation":"[88]","previouslyFormattedCitation":"[88]"},"properties":{"noteIndex":0},"schema":"https://github.com/citation-style-language/schema/raw/master/csl-citation.json"}</w:instrText>
            </w:r>
            <w:r w:rsidRPr="006F7A2F">
              <w:rPr>
                <w:sz w:val="14"/>
                <w:szCs w:val="14"/>
              </w:rPr>
              <w:fldChar w:fldCharType="separate"/>
            </w:r>
            <w:r w:rsidR="00911041" w:rsidRPr="006F7A2F">
              <w:rPr>
                <w:noProof/>
                <w:sz w:val="14"/>
                <w:szCs w:val="14"/>
              </w:rPr>
              <w:t>[</w:t>
            </w:r>
            <w:r w:rsidR="00B164B3">
              <w:rPr>
                <w:noProof/>
                <w:sz w:val="14"/>
                <w:szCs w:val="14"/>
              </w:rPr>
              <w:t>134</w:t>
            </w:r>
            <w:r w:rsidR="00911041" w:rsidRPr="006F7A2F">
              <w:rPr>
                <w:noProof/>
                <w:sz w:val="14"/>
                <w:szCs w:val="14"/>
              </w:rPr>
              <w:t>]</w:t>
            </w:r>
            <w:r w:rsidRPr="006F7A2F">
              <w:rPr>
                <w:sz w:val="14"/>
                <w:szCs w:val="14"/>
              </w:rPr>
              <w:fldChar w:fldCharType="end"/>
            </w:r>
          </w:p>
        </w:tc>
      </w:tr>
      <w:tr w:rsidR="00911041" w:rsidRPr="006F7A2F" w:rsidTr="00911041">
        <w:tc>
          <w:tcPr>
            <w:tcW w:w="675" w:type="pct"/>
            <w:vMerge/>
            <w:vAlign w:val="center"/>
          </w:tcPr>
          <w:p w:rsidR="00911041" w:rsidRPr="006F7A2F" w:rsidRDefault="00911041" w:rsidP="00786969">
            <w:pPr>
              <w:jc w:val="center"/>
              <w:rPr>
                <w:b/>
                <w:bCs/>
                <w:sz w:val="14"/>
                <w:szCs w:val="14"/>
              </w:rPr>
            </w:pPr>
          </w:p>
        </w:tc>
        <w:tc>
          <w:tcPr>
            <w:tcW w:w="212" w:type="pct"/>
            <w:vAlign w:val="center"/>
          </w:tcPr>
          <w:p w:rsidR="00911041" w:rsidRPr="006F7A2F" w:rsidRDefault="00911041" w:rsidP="00786969">
            <w:pPr>
              <w:jc w:val="center"/>
              <w:rPr>
                <w:sz w:val="14"/>
                <w:szCs w:val="14"/>
                <w:lang w:val="en-GB"/>
              </w:rPr>
            </w:pPr>
            <w:r w:rsidRPr="006F7A2F">
              <w:rPr>
                <w:sz w:val="14"/>
                <w:szCs w:val="14"/>
                <w:lang w:val="en-GB"/>
              </w:rPr>
              <w:t>1.85-2.19 (L)</w:t>
            </w:r>
          </w:p>
          <w:p w:rsidR="00911041" w:rsidRPr="006F7A2F" w:rsidRDefault="00911041" w:rsidP="00786969">
            <w:pPr>
              <w:jc w:val="center"/>
              <w:rPr>
                <w:sz w:val="14"/>
                <w:szCs w:val="14"/>
                <w:lang w:val="en-GB"/>
              </w:rPr>
            </w:pPr>
            <w:r w:rsidRPr="006F7A2F">
              <w:rPr>
                <w:sz w:val="14"/>
                <w:szCs w:val="14"/>
                <w:lang w:val="en-GB"/>
              </w:rPr>
              <w:lastRenderedPageBreak/>
              <w:t xml:space="preserve">iBL: 0.368 (L) </w:t>
            </w:r>
            <w:r w:rsidRPr="006F7A2F">
              <w:rPr>
                <w:color w:val="000000" w:themeColor="text1"/>
                <w:sz w:val="14"/>
                <w:szCs w:val="14"/>
                <w:lang w:val="en-US"/>
              </w:rPr>
              <w:t>(</w:t>
            </w:r>
            <w:r w:rsidRPr="006F7A2F">
              <w:rPr>
                <w:i/>
                <w:color w:val="000000" w:themeColor="text1"/>
                <w:sz w:val="14"/>
                <w:szCs w:val="14"/>
                <w:lang w:val="en-US"/>
              </w:rPr>
              <w:t>post-mortem</w:t>
            </w:r>
            <w:r w:rsidRPr="006F7A2F">
              <w:rPr>
                <w:color w:val="000000" w:themeColor="text1"/>
                <w:sz w:val="14"/>
                <w:szCs w:val="14"/>
                <w:lang w:val="en-US"/>
              </w:rPr>
              <w:t>)</w:t>
            </w:r>
          </w:p>
        </w:tc>
        <w:tc>
          <w:tcPr>
            <w:tcW w:w="174" w:type="pct"/>
            <w:vAlign w:val="center"/>
          </w:tcPr>
          <w:p w:rsidR="00911041" w:rsidRPr="006F7A2F" w:rsidRDefault="00911041" w:rsidP="00786969">
            <w:pPr>
              <w:jc w:val="center"/>
              <w:rPr>
                <w:sz w:val="14"/>
                <w:szCs w:val="14"/>
              </w:rPr>
            </w:pPr>
            <w:r w:rsidRPr="006F7A2F">
              <w:rPr>
                <w:sz w:val="14"/>
                <w:szCs w:val="14"/>
              </w:rPr>
              <w:lastRenderedPageBreak/>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721 ng (L)</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B164B3">
              <w:rPr>
                <w:sz w:val="14"/>
                <w:szCs w:val="14"/>
              </w:rPr>
              <w:instrText>ADDIN CSL_CITATION {"citationItems":[{"id":"ITEM-1","itemData":{"DOI":"10.1111/1556-4029.13822","ISSN":"00221198","PMID":"29772071","abstract":"A case demonstrating the necessity of thorough death investigation processes where toxicology plays an active role is presented. A 33-year-old white man presented to the emergency room in respiratory distress after an overdose episode where he was revived on the scene by fire rescue. His condition continued to deteriorate and he expired 6 days after the initial incident. No admission specimens were available for testing; however, there were specimens drawn 4 and 5 days after the incident. Drug paraphernalia from the scene was obtained by the laboratory through collaboration with local law enforcement. Drug paraphernalia was initially tested in the laboratory and after obtaining the results, the antemortem and postmortem specimens were tested identifying mitragynine and U-47700, among other drugs. These results indicate the value in obtaining and testing drug paraphernalia, and the value of testing antemortem specimens even in the event of a delay.","author":[{"dropping-particle":"","family":"Walsh","given":"Erin E.","non-dropping-particle":"","parse-names":false,"suffix":""},{"dropping-particle":"","family":"Shoff","given":"Elisa N.","non-dropping-particle":"","parse-names":false,"suffix":""},{"dropping-particle":"","family":"Elizabeth Zaney","given":"Mary","non-dropping-particle":"","parse-names":false,"suffix":""},{"dropping-particle":"","family":"Hime","given":"George W.","non-dropping-particle":"","parse-names":false,"suffix":""},{"dropping-particle":"","family":"Garavan","given":"Fintan","non-dropping-particle":"","parse-names":false,"suffix":""},{"dropping-particle":"","family":"Boland","given":"Diane M.","non-dropping-particle":"","parse-names":false,"suffix":""}],"container-title":"Journal of Forensic Sciences","id":"ITEM-1","issued":{"date-parts":[["2018","5"]]},"title":"To Test or Not To Test?: The Value of Toxicology in a Delayed Overdose Death","type":"article-journal"},"uris":["http://www.mendeley.com/documents/?uuid=cde6f4c5-c698-43a3-9f55-ee166f653a7f","http://www.mendeley.com/documents/?uuid=235a0e68-2e39-4d7b-995b-167213313260"]}],"mendeley":{"formattedCitation":"[140]","manualFormatting":"[133]","plainTextFormattedCitation":"[140]","previouslyFormattedCitation":"[140]"},"properties":{"noteIndex":0},"schema":"https://github.com/citation-style-language/schema/raw/master/csl-citation.json"}</w:instrText>
            </w:r>
            <w:r w:rsidRPr="006F7A2F">
              <w:rPr>
                <w:sz w:val="14"/>
                <w:szCs w:val="14"/>
              </w:rPr>
              <w:fldChar w:fldCharType="separate"/>
            </w:r>
            <w:r w:rsidR="00911041" w:rsidRPr="006F7A2F">
              <w:rPr>
                <w:noProof/>
                <w:sz w:val="14"/>
                <w:szCs w:val="14"/>
              </w:rPr>
              <w:t>[1</w:t>
            </w:r>
            <w:r w:rsidR="00B164B3">
              <w:rPr>
                <w:noProof/>
                <w:sz w:val="14"/>
                <w:szCs w:val="14"/>
              </w:rPr>
              <w:t>33</w:t>
            </w:r>
            <w:r w:rsidR="00911041" w:rsidRPr="006F7A2F">
              <w:rPr>
                <w:noProof/>
                <w:sz w:val="14"/>
                <w:szCs w:val="14"/>
              </w:rPr>
              <w:t>]</w:t>
            </w:r>
            <w:r w:rsidRPr="006F7A2F">
              <w:rPr>
                <w:sz w:val="14"/>
                <w:szCs w:val="14"/>
              </w:rPr>
              <w:fldChar w:fldCharType="end"/>
            </w:r>
          </w:p>
        </w:tc>
      </w:tr>
      <w:tr w:rsidR="00911041" w:rsidRPr="006F7A2F" w:rsidTr="00911041">
        <w:tc>
          <w:tcPr>
            <w:tcW w:w="675" w:type="pct"/>
            <w:vAlign w:val="center"/>
          </w:tcPr>
          <w:p w:rsidR="00911041" w:rsidRPr="006F7A2F" w:rsidRDefault="00911041" w:rsidP="00786969">
            <w:pPr>
              <w:jc w:val="center"/>
              <w:rPr>
                <w:b/>
                <w:bCs/>
                <w:sz w:val="14"/>
                <w:szCs w:val="14"/>
              </w:rPr>
            </w:pPr>
            <w:r w:rsidRPr="006F7A2F">
              <w:rPr>
                <w:b/>
                <w:bCs/>
                <w:sz w:val="14"/>
                <w:szCs w:val="14"/>
              </w:rPr>
              <w:t>U-49900</w:t>
            </w:r>
          </w:p>
        </w:tc>
        <w:tc>
          <w:tcPr>
            <w:tcW w:w="212" w:type="pct"/>
            <w:vAlign w:val="center"/>
          </w:tcPr>
          <w:p w:rsidR="00911041" w:rsidRPr="006F7A2F" w:rsidRDefault="00911041" w:rsidP="00786969">
            <w:pPr>
              <w:jc w:val="center"/>
              <w:rPr>
                <w:sz w:val="14"/>
                <w:szCs w:val="14"/>
              </w:rPr>
            </w:pPr>
            <w:r w:rsidRPr="006F7A2F">
              <w:rPr>
                <w:sz w:val="14"/>
                <w:szCs w:val="14"/>
              </w:rPr>
              <w:t xml:space="preserve">1.5 (L) </w:t>
            </w:r>
            <w:r w:rsidRPr="006F7A2F">
              <w:rPr>
                <w:color w:val="000000" w:themeColor="text1"/>
                <w:sz w:val="14"/>
                <w:szCs w:val="14"/>
                <w:lang w:val="en-US"/>
              </w:rPr>
              <w:t>(</w:t>
            </w:r>
            <w:r w:rsidRPr="006F7A2F">
              <w:rPr>
                <w:i/>
                <w:color w:val="000000" w:themeColor="text1"/>
                <w:sz w:val="14"/>
                <w:szCs w:val="14"/>
                <w:lang w:val="en-US"/>
              </w:rPr>
              <w:t>post-mortem</w:t>
            </w:r>
            <w:r w:rsidRPr="006F7A2F">
              <w:rPr>
                <w:color w:val="000000" w:themeColor="text1"/>
                <w:sz w:val="14"/>
                <w:szCs w:val="14"/>
                <w:lang w:val="en-US"/>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2.2 (L)</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rPr>
            </w:pPr>
            <w:r w:rsidRPr="006F7A2F">
              <w:rPr>
                <w:sz w:val="14"/>
                <w:szCs w:val="14"/>
              </w:rPr>
              <w:fldChar w:fldCharType="begin" w:fldLock="1"/>
            </w:r>
            <w:r w:rsidR="00911041" w:rsidRPr="006F7A2F">
              <w:rPr>
                <w:sz w:val="14"/>
                <w:szCs w:val="14"/>
              </w:rPr>
              <w:instrText>ADDIN CSL_CITATION {"citationItems":[{"id":"ITEM-1","itemData":{"DOI":"10.1093/jat/bkx092","ISSN":"0146-4760","PMID":"29186585","abstract":"Novel psychoactive substances (NPS), and specifically novel opioids, continue to cause adverse events, including death, within drug-using populations. As the number of opioid-related overdoses continues to increase, laboratories have identified the emergence of new fentanyl analogues and other synthetic opioid-related drugs. Tetrahydrofuranylfentanyl (THFF) has been identified in Europe and the United States as an emerging novel opioid, causing death in at least 15 drug-using individuals to date. THFF is structurally similar to furanylfentanyl, a previously characterized novel opioid responsible for numerous adverse events, including death. In this case report, THFF, U-49900 and methoxy-phencyclidine were identified in postmortem blood and urine specimens collected after a suspected overdose. As part of the death investigation, an unknown substance was collected from the scene and analytically confirmed as THFF and U-49900. To further assist laboratories in identifying THFF ingestion, metabolic profiling was conducted using pooled human liver microsomes. Characterized metabolites were then confirmed in the specimens collected during this investigation. In total, seven metabolites were identified for THFF, most notably THF-norfentanyl and hydroxyl-THFF. THF-norfentanyl provides utility as a biomarker because it is a unique metabolite of THFF. 4-Anilino-N-phenethylpiperidine (4-ANPP) and its metabolite, hydroxyl-4-ANPP, were identified in microsomal incubations and collected specimens, but usefulness as biomarkers is limited due to commonality between other fentanyl analogues and co-ingestion as a synthesis precursor. To our knowledge, this case report is the first to document a fatality after ingestion of THFF and U-49900 in the United States.","author":[{"dropping-particle":"","family":"Krotulski","given":"Alex J","non-dropping-particle":"","parse-names":false,"suffix":""},{"dropping-particle":"","family":"Papsun","given":"Donna M","non-dropping-particle":"","parse-names":false,"suffix":""},{"dropping-particle":"","family":"Friscia","given":"Melissa","non-dropping-particle":"","parse-names":false,"suffix":""},{"dropping-particle":"","family":"Swartz","given":"Jennifer L","non-dropping-particle":"","parse-names":false,"suffix":""},{"dropping-particle":"","family":"Holsey","given":"Brian D","non-dropping-particle":"","parse-names":false,"suffix":""},{"dropping-particle":"","family":"Logan","given":"Barry K","non-dropping-particle":"","parse-names":false,"suffix":""}],"container-title":"Journal of Analytical Toxicology","id":"ITEM-1","issued":{"date-parts":[["2017","11","24"]]},"page":"1-6","title":"Fatality Following Ingestion of Tetrahydrofuranylfentanyl, U-49900 and Methoxy-Phencyclidine","type":"article-journal"},"uris":["http://www.mendeley.com/documents/?uuid=ee6d364a-6696-31ce-8a8d-57834cfabbf4"]}],"mendeley":{"formattedCitation":"[24]","plainTextFormattedCitation":"[24]","previouslyFormattedCitation":"[24]"},"properties":{"noteIndex":0},"schema":"https://github.com/citation-style-language/schema/raw/master/csl-citation.json"}</w:instrText>
            </w:r>
            <w:r w:rsidRPr="006F7A2F">
              <w:rPr>
                <w:sz w:val="14"/>
                <w:szCs w:val="14"/>
              </w:rPr>
              <w:fldChar w:fldCharType="separate"/>
            </w:r>
            <w:r w:rsidR="00911041" w:rsidRPr="006F7A2F">
              <w:rPr>
                <w:noProof/>
                <w:sz w:val="14"/>
                <w:szCs w:val="14"/>
              </w:rPr>
              <w:t>[24]</w:t>
            </w:r>
            <w:r w:rsidRPr="006F7A2F">
              <w:rPr>
                <w:sz w:val="14"/>
                <w:szCs w:val="14"/>
              </w:rPr>
              <w:fldChar w:fldCharType="end"/>
            </w:r>
          </w:p>
        </w:tc>
      </w:tr>
      <w:tr w:rsidR="00911041" w:rsidRPr="006F7A2F" w:rsidTr="00911041">
        <w:trPr>
          <w:trHeight w:val="47"/>
        </w:trPr>
        <w:tc>
          <w:tcPr>
            <w:tcW w:w="675" w:type="pct"/>
            <w:vAlign w:val="center"/>
          </w:tcPr>
          <w:p w:rsidR="00911041" w:rsidRPr="006F7A2F" w:rsidRDefault="00911041" w:rsidP="00786969">
            <w:pPr>
              <w:jc w:val="center"/>
              <w:rPr>
                <w:b/>
                <w:bCs/>
                <w:sz w:val="14"/>
                <w:szCs w:val="14"/>
              </w:rPr>
            </w:pPr>
            <w:r w:rsidRPr="006F7A2F">
              <w:rPr>
                <w:b/>
                <w:bCs/>
                <w:sz w:val="14"/>
                <w:szCs w:val="14"/>
              </w:rPr>
              <w:t>U-50488</w:t>
            </w:r>
          </w:p>
        </w:tc>
        <w:tc>
          <w:tcPr>
            <w:tcW w:w="212" w:type="pct"/>
            <w:vAlign w:val="center"/>
          </w:tcPr>
          <w:p w:rsidR="00911041" w:rsidRPr="006F7A2F" w:rsidRDefault="00911041" w:rsidP="00786969">
            <w:pPr>
              <w:jc w:val="center"/>
              <w:rPr>
                <w:sz w:val="14"/>
                <w:szCs w:val="14"/>
              </w:rPr>
            </w:pPr>
            <w:r w:rsidRPr="006F7A2F">
              <w:rPr>
                <w:sz w:val="14"/>
                <w:szCs w:val="14"/>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911041" w:rsidP="00786969">
            <w:pPr>
              <w:jc w:val="center"/>
              <w:rPr>
                <w:sz w:val="14"/>
                <w:szCs w:val="14"/>
              </w:rPr>
            </w:pPr>
            <w:r w:rsidRPr="006F7A2F">
              <w:rPr>
                <w:sz w:val="14"/>
                <w:szCs w:val="14"/>
              </w:rPr>
              <w:t>-</w:t>
            </w:r>
          </w:p>
        </w:tc>
      </w:tr>
      <w:tr w:rsidR="00911041" w:rsidRPr="00B164B3" w:rsidTr="00911041">
        <w:tc>
          <w:tcPr>
            <w:tcW w:w="675" w:type="pct"/>
            <w:vAlign w:val="center"/>
          </w:tcPr>
          <w:p w:rsidR="00911041" w:rsidRPr="006F7A2F" w:rsidRDefault="00911041" w:rsidP="00786969">
            <w:pPr>
              <w:jc w:val="center"/>
              <w:rPr>
                <w:b/>
                <w:bCs/>
                <w:sz w:val="14"/>
                <w:szCs w:val="14"/>
              </w:rPr>
            </w:pPr>
            <w:r w:rsidRPr="006F7A2F">
              <w:rPr>
                <w:b/>
                <w:bCs/>
                <w:sz w:val="14"/>
                <w:szCs w:val="14"/>
              </w:rPr>
              <w:t>Valerylfentanyl</w:t>
            </w:r>
          </w:p>
        </w:tc>
        <w:tc>
          <w:tcPr>
            <w:tcW w:w="212" w:type="pct"/>
            <w:vAlign w:val="center"/>
          </w:tcPr>
          <w:p w:rsidR="00911041" w:rsidRPr="006F7A2F" w:rsidRDefault="00911041" w:rsidP="00786969">
            <w:pPr>
              <w:jc w:val="center"/>
              <w:rPr>
                <w:sz w:val="14"/>
                <w:szCs w:val="14"/>
              </w:rPr>
            </w:pPr>
            <w:r w:rsidRPr="006F7A2F">
              <w:rPr>
                <w:sz w:val="14"/>
                <w:szCs w:val="14"/>
              </w:rPr>
              <w:t xml:space="preserve">0.44 (L) </w:t>
            </w:r>
            <w:r w:rsidRPr="006F7A2F">
              <w:rPr>
                <w:color w:val="000000" w:themeColor="text1"/>
                <w:sz w:val="14"/>
                <w:szCs w:val="14"/>
                <w:lang w:val="en-US"/>
              </w:rPr>
              <w:t>(</w:t>
            </w:r>
            <w:r w:rsidRPr="006F7A2F">
              <w:rPr>
                <w:i/>
                <w:color w:val="000000" w:themeColor="text1"/>
                <w:sz w:val="14"/>
                <w:szCs w:val="14"/>
                <w:lang w:val="en-US"/>
              </w:rPr>
              <w:t>post-mortem</w:t>
            </w:r>
            <w:r w:rsidRPr="006F7A2F">
              <w:rPr>
                <w:color w:val="000000" w:themeColor="text1"/>
                <w:sz w:val="14"/>
                <w:szCs w:val="14"/>
                <w:lang w:val="en-US"/>
              </w:rPr>
              <w:t>)</w:t>
            </w:r>
          </w:p>
        </w:tc>
        <w:tc>
          <w:tcPr>
            <w:tcW w:w="174" w:type="pct"/>
            <w:vAlign w:val="center"/>
          </w:tcPr>
          <w:p w:rsidR="00911041" w:rsidRPr="006F7A2F" w:rsidRDefault="00911041" w:rsidP="00786969">
            <w:pPr>
              <w:jc w:val="center"/>
              <w:rPr>
                <w:sz w:val="14"/>
                <w:szCs w:val="14"/>
              </w:rPr>
            </w:pPr>
            <w:r w:rsidRPr="006F7A2F">
              <w:rPr>
                <w:sz w:val="14"/>
                <w:szCs w:val="14"/>
              </w:rPr>
              <w:t>-</w:t>
            </w:r>
          </w:p>
        </w:tc>
        <w:tc>
          <w:tcPr>
            <w:tcW w:w="144" w:type="pct"/>
            <w:vAlign w:val="center"/>
          </w:tcPr>
          <w:p w:rsidR="00911041" w:rsidRPr="006F7A2F" w:rsidRDefault="00911041" w:rsidP="00786969">
            <w:pPr>
              <w:jc w:val="center"/>
              <w:rPr>
                <w:sz w:val="14"/>
                <w:szCs w:val="14"/>
              </w:rPr>
            </w:pPr>
            <w:r w:rsidRPr="006F7A2F">
              <w:rPr>
                <w:sz w:val="14"/>
                <w:szCs w:val="14"/>
              </w:rPr>
              <w:t>-</w:t>
            </w:r>
          </w:p>
        </w:tc>
        <w:tc>
          <w:tcPr>
            <w:tcW w:w="162" w:type="pct"/>
            <w:vAlign w:val="center"/>
          </w:tcPr>
          <w:p w:rsidR="00911041" w:rsidRPr="006F7A2F" w:rsidRDefault="00911041" w:rsidP="00786969">
            <w:pPr>
              <w:jc w:val="center"/>
              <w:rPr>
                <w:sz w:val="14"/>
                <w:szCs w:val="14"/>
              </w:rPr>
            </w:pPr>
            <w:r w:rsidRPr="006F7A2F">
              <w:rPr>
                <w:sz w:val="14"/>
                <w:szCs w:val="14"/>
              </w:rPr>
              <w:t>-</w:t>
            </w:r>
          </w:p>
        </w:tc>
        <w:tc>
          <w:tcPr>
            <w:tcW w:w="235" w:type="pct"/>
            <w:vAlign w:val="center"/>
          </w:tcPr>
          <w:p w:rsidR="00911041" w:rsidRPr="006F7A2F" w:rsidRDefault="00911041" w:rsidP="00786969">
            <w:pPr>
              <w:jc w:val="center"/>
              <w:rPr>
                <w:sz w:val="14"/>
                <w:szCs w:val="14"/>
              </w:rPr>
            </w:pPr>
            <w:r w:rsidRPr="006F7A2F">
              <w:rPr>
                <w:sz w:val="14"/>
                <w:szCs w:val="14"/>
              </w:rPr>
              <w:t>-</w:t>
            </w:r>
          </w:p>
        </w:tc>
        <w:tc>
          <w:tcPr>
            <w:tcW w:w="204" w:type="pct"/>
            <w:vAlign w:val="center"/>
          </w:tcPr>
          <w:p w:rsidR="00911041" w:rsidRPr="006F7A2F" w:rsidRDefault="00911041" w:rsidP="00786969">
            <w:pPr>
              <w:jc w:val="center"/>
              <w:rPr>
                <w:sz w:val="14"/>
                <w:szCs w:val="14"/>
              </w:rPr>
            </w:pPr>
            <w:r w:rsidRPr="006F7A2F">
              <w:rPr>
                <w:sz w:val="14"/>
                <w:szCs w:val="14"/>
              </w:rPr>
              <w:t>-</w:t>
            </w:r>
          </w:p>
        </w:tc>
        <w:tc>
          <w:tcPr>
            <w:tcW w:w="211" w:type="pct"/>
            <w:vAlign w:val="center"/>
          </w:tcPr>
          <w:p w:rsidR="00911041" w:rsidRPr="006F7A2F" w:rsidRDefault="00911041" w:rsidP="00786969">
            <w:pPr>
              <w:jc w:val="center"/>
              <w:rPr>
                <w:sz w:val="14"/>
                <w:szCs w:val="14"/>
              </w:rPr>
            </w:pPr>
            <w:r w:rsidRPr="006F7A2F">
              <w:rPr>
                <w:sz w:val="14"/>
                <w:szCs w:val="14"/>
              </w:rPr>
              <w:t>-</w:t>
            </w:r>
          </w:p>
        </w:tc>
        <w:tc>
          <w:tcPr>
            <w:tcW w:w="199"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191" w:type="pct"/>
            <w:vAlign w:val="center"/>
          </w:tcPr>
          <w:p w:rsidR="00911041" w:rsidRPr="006F7A2F" w:rsidRDefault="00911041" w:rsidP="00786969">
            <w:pPr>
              <w:jc w:val="center"/>
              <w:rPr>
                <w:sz w:val="14"/>
                <w:szCs w:val="14"/>
              </w:rPr>
            </w:pPr>
            <w:r w:rsidRPr="006F7A2F">
              <w:rPr>
                <w:sz w:val="14"/>
                <w:szCs w:val="14"/>
              </w:rPr>
              <w:t>-</w:t>
            </w:r>
          </w:p>
        </w:tc>
        <w:tc>
          <w:tcPr>
            <w:tcW w:w="281" w:type="pct"/>
            <w:vAlign w:val="center"/>
          </w:tcPr>
          <w:p w:rsidR="00911041" w:rsidRPr="006F7A2F" w:rsidRDefault="00911041" w:rsidP="00786969">
            <w:pPr>
              <w:jc w:val="center"/>
              <w:rPr>
                <w:sz w:val="14"/>
                <w:szCs w:val="14"/>
              </w:rPr>
            </w:pPr>
            <w:r w:rsidRPr="006F7A2F">
              <w:rPr>
                <w:sz w:val="14"/>
                <w:szCs w:val="14"/>
              </w:rPr>
              <w:t>-</w:t>
            </w:r>
          </w:p>
        </w:tc>
        <w:tc>
          <w:tcPr>
            <w:tcW w:w="237"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85" w:type="pct"/>
            <w:vAlign w:val="center"/>
          </w:tcPr>
          <w:p w:rsidR="00911041" w:rsidRPr="006F7A2F" w:rsidRDefault="00911041" w:rsidP="00786969">
            <w:pPr>
              <w:jc w:val="center"/>
              <w:rPr>
                <w:sz w:val="14"/>
                <w:szCs w:val="14"/>
              </w:rPr>
            </w:pPr>
            <w:r w:rsidRPr="006F7A2F">
              <w:rPr>
                <w:sz w:val="14"/>
                <w:szCs w:val="14"/>
              </w:rPr>
              <w:t>-</w:t>
            </w:r>
          </w:p>
        </w:tc>
        <w:tc>
          <w:tcPr>
            <w:tcW w:w="284" w:type="pct"/>
            <w:vAlign w:val="center"/>
          </w:tcPr>
          <w:p w:rsidR="00911041" w:rsidRPr="006F7A2F" w:rsidRDefault="00911041" w:rsidP="00786969">
            <w:pPr>
              <w:jc w:val="center"/>
              <w:rPr>
                <w:sz w:val="14"/>
                <w:szCs w:val="14"/>
              </w:rPr>
            </w:pPr>
            <w:r w:rsidRPr="006F7A2F">
              <w:rPr>
                <w:sz w:val="14"/>
                <w:szCs w:val="14"/>
              </w:rPr>
              <w:t>-</w:t>
            </w:r>
          </w:p>
        </w:tc>
        <w:tc>
          <w:tcPr>
            <w:tcW w:w="236" w:type="pct"/>
            <w:vAlign w:val="center"/>
          </w:tcPr>
          <w:p w:rsidR="00911041" w:rsidRPr="006F7A2F" w:rsidRDefault="00911041" w:rsidP="00786969">
            <w:pPr>
              <w:jc w:val="center"/>
              <w:rPr>
                <w:sz w:val="14"/>
                <w:szCs w:val="14"/>
              </w:rPr>
            </w:pPr>
            <w:r w:rsidRPr="006F7A2F">
              <w:rPr>
                <w:sz w:val="14"/>
                <w:szCs w:val="14"/>
              </w:rPr>
              <w:t>-</w:t>
            </w:r>
          </w:p>
        </w:tc>
        <w:tc>
          <w:tcPr>
            <w:tcW w:w="253" w:type="pct"/>
            <w:vAlign w:val="center"/>
          </w:tcPr>
          <w:p w:rsidR="00911041" w:rsidRPr="006F7A2F" w:rsidRDefault="00911041" w:rsidP="00786969">
            <w:pPr>
              <w:jc w:val="center"/>
              <w:rPr>
                <w:sz w:val="14"/>
                <w:szCs w:val="14"/>
              </w:rPr>
            </w:pPr>
            <w:r w:rsidRPr="006F7A2F">
              <w:rPr>
                <w:sz w:val="14"/>
                <w:szCs w:val="14"/>
              </w:rPr>
              <w:t>-</w:t>
            </w:r>
          </w:p>
        </w:tc>
        <w:tc>
          <w:tcPr>
            <w:tcW w:w="306" w:type="pct"/>
            <w:vAlign w:val="center"/>
          </w:tcPr>
          <w:p w:rsidR="00911041" w:rsidRPr="006F7A2F" w:rsidRDefault="00565E01" w:rsidP="00786969">
            <w:pPr>
              <w:jc w:val="center"/>
              <w:rPr>
                <w:sz w:val="14"/>
                <w:szCs w:val="14"/>
                <w:lang w:val="en-US"/>
              </w:rPr>
            </w:pPr>
            <w:r w:rsidRPr="006F7A2F">
              <w:rPr>
                <w:sz w:val="14"/>
                <w:szCs w:val="14"/>
              </w:rPr>
              <w:fldChar w:fldCharType="begin" w:fldLock="1"/>
            </w:r>
            <w:r w:rsidR="00B164B3">
              <w:rPr>
                <w:sz w:val="14"/>
                <w:szCs w:val="14"/>
              </w:rPr>
              <w:instrText>ADDIN CSL_CITATION {"citationItems":[{"id":"ITEM-1","itemData":{"DOI":"10.1002/dta.2393","ISSN":"1942-7611","PMID":"29633785","abstract":"In recent years an increasing number of novel opioids have appeared on the illicit drug market and have been linked to the growing opioid crisis in the United States. It is suspected that synthetic-opioid-related deaths are underestimated since many laboratories either use a screening method that is not specific and sensitive enough for these compounds or testing is not performed for fentanyl and its related analogs in general. We describe a method for the analysis of 19 of the most current novel opioid drugs quantitatively in whole blood and serum, and 17 analytes qualitatively in urine using solid phase extraction with liquid chromatography-tandem mass spectrometry (LC-MS/MS). The limit of detection was determined to be at a minimum 0.25 ng/mL for beta-hydroxythiofentanyl, 0.05 ng/mL for butyryl/isobutyrylfentanyl, AH-7921, 2-furanylfentanyl, 4-ANPP, and U-47700; 0.025 ng/mL for MT-45, para-methoxybutyrylfentanyl, 4-methylphenethyl acetyl fentanyl, U-50488, acrylfentanyl, valerylfentanyl, and carfentanil; and 0.0125 ng/mL for para-fluorofentanyl, ortho-fluorofentanyl, para-fluorobutyrylfentanyl/FIBF, and alpha-methylfentanyl. The lower limit of quantitation was determined to be 0.1 ng/mL for all analytes except AH-7921, U-47700, U-50488 which were 0.05 ng/mL and beta-hydroxythiofentanyl which was 0.5 ng/mL. The method was validated successfully according to a Scientific Working Group in Forensic Toxicology (SWGTOX) compliant approach. This method was applied to the analysis of 2758 samples between October 2016 and September 2017. It was determined that 4-ANPP, furanylfentanyl, and carfentanil were the 3 most prevalent fentanyl related compounds detected: 56.1% of cases were positive for 4-ANPP, 44.5% were positive for furanylfentanyl, and 25.2% cases were positive for carfentanil.","author":[{"dropping-particle":"","family":"Moody","given":"Marykathryn Tynon","non-dropping-particle":"","parse-names":false,"suffix":""},{"dropping-particle":"","family":"Diaz","given":"Stephanie","non-dropping-particle":"","parse-names":false,"suffix":""},{"dropping-particle":"","family":"Shah","given":"Parul","non-dropping-particle":"","parse-names":false,"suffix":""},{"dropping-particle":"","family":"Papsun","given":"Donna","non-dropping-particle":"","parse-names":false,"suffix":""},{"dropping-particle":"","family":"Logan","given":"Barry K","non-dropping-particle":"","parse-names":false,"suffix":""}],"container-title":"Drug testing and analysis","id":"ITEM-1","issued":{"date-parts":[["2018","4"]]},"title":"Analysis of fentanyl analogs and novel synthetic opioids in blood, serum/plasma, and urine in forensic casework.","type":"article-journal"},"uris":["http://www.mendeley.com/documents/?uuid=7f3f3d38-16aa-408e-a99e-95a2322c03ae","http://www.mendeley.com/documents/?uuid=728e1cfd-05c4-48c5-9313-0c77bd904926"]}],"mendeley":{"formattedCitation":"[91]","manualFormatting":"[88]","plainTextFormattedCitation":"[91]","previouslyFormattedCitation":"[91]"},"properties":{"noteIndex":0},"schema":"https://github.com/citation-style-language/schema/raw/master/csl-citation.json"}</w:instrText>
            </w:r>
            <w:r w:rsidRPr="006F7A2F">
              <w:rPr>
                <w:sz w:val="14"/>
                <w:szCs w:val="14"/>
              </w:rPr>
              <w:fldChar w:fldCharType="separate"/>
            </w:r>
            <w:r w:rsidR="00911041" w:rsidRPr="006F7A2F">
              <w:rPr>
                <w:noProof/>
                <w:sz w:val="14"/>
                <w:szCs w:val="14"/>
                <w:lang w:val="en-US"/>
              </w:rPr>
              <w:t>[</w:t>
            </w:r>
            <w:r w:rsidR="00B164B3">
              <w:rPr>
                <w:noProof/>
                <w:sz w:val="14"/>
                <w:szCs w:val="14"/>
                <w:lang w:val="en-US"/>
              </w:rPr>
              <w:t>88</w:t>
            </w:r>
            <w:r w:rsidR="00911041" w:rsidRPr="006F7A2F">
              <w:rPr>
                <w:noProof/>
                <w:sz w:val="14"/>
                <w:szCs w:val="14"/>
                <w:lang w:val="en-US"/>
              </w:rPr>
              <w:t>]</w:t>
            </w:r>
            <w:r w:rsidRPr="006F7A2F">
              <w:rPr>
                <w:sz w:val="14"/>
                <w:szCs w:val="14"/>
              </w:rPr>
              <w:fldChar w:fldCharType="end"/>
            </w:r>
          </w:p>
        </w:tc>
      </w:tr>
    </w:tbl>
    <w:p w:rsidR="00911041" w:rsidRPr="006F7A2F" w:rsidRDefault="00911041" w:rsidP="00AF5C0A">
      <w:pPr>
        <w:spacing w:line="360" w:lineRule="auto"/>
        <w:jc w:val="both"/>
        <w:rPr>
          <w:b/>
          <w:sz w:val="16"/>
          <w:szCs w:val="16"/>
          <w:lang w:val="en-US"/>
        </w:rPr>
      </w:pPr>
    </w:p>
    <w:p w:rsidR="00794CF2" w:rsidRPr="006F7A2F" w:rsidRDefault="00794CF2" w:rsidP="00AF5C0A">
      <w:pPr>
        <w:spacing w:line="360" w:lineRule="auto"/>
        <w:jc w:val="both"/>
        <w:rPr>
          <w:sz w:val="16"/>
          <w:szCs w:val="16"/>
          <w:lang w:val="en-US"/>
        </w:rPr>
      </w:pPr>
      <w:r w:rsidRPr="006F7A2F">
        <w:rPr>
          <w:b/>
          <w:sz w:val="16"/>
          <w:szCs w:val="16"/>
          <w:lang w:val="en-US"/>
        </w:rPr>
        <w:t>Legend:</w:t>
      </w:r>
      <w:r w:rsidRPr="006F7A2F">
        <w:rPr>
          <w:sz w:val="16"/>
          <w:szCs w:val="16"/>
          <w:lang w:val="en-US"/>
        </w:rPr>
        <w:t xml:space="preserve"> Blood (BL); Peripheral blood (pBL);; Cardiac/Central/Heart blood (hBL); Iliac blood (iBL); Abdominal Aorta blood (abBL); Aorta blood (aBL); Subc</w:t>
      </w:r>
      <w:r w:rsidR="00AF5C0A" w:rsidRPr="006F7A2F">
        <w:rPr>
          <w:sz w:val="16"/>
          <w:szCs w:val="16"/>
          <w:lang w:val="en-US"/>
        </w:rPr>
        <w:t xml:space="preserve">lavian blood (sBL); Pericardial </w:t>
      </w:r>
      <w:r w:rsidR="006868B4" w:rsidRPr="006F7A2F">
        <w:rPr>
          <w:sz w:val="16"/>
          <w:szCs w:val="16"/>
          <w:lang w:val="en-US"/>
        </w:rPr>
        <w:t xml:space="preserve">Fluid (PF); Cerebrospinal fluid (CF); Serum (S); Urine (U); Vitreous humor (VH); Hair (H); Bile (BI); Heart (H); Brain (BR); Liver (Ll); Kidney (K); Lung (LU); Muscle (M); Adipose tissue (AdT); Gastric contents  (G); Spleen (SP); </w:t>
      </w:r>
      <w:r w:rsidR="005F77D2" w:rsidRPr="006F7A2F">
        <w:rPr>
          <w:sz w:val="16"/>
          <w:szCs w:val="16"/>
          <w:lang w:val="en-US"/>
        </w:rPr>
        <w:t xml:space="preserve">Nasal </w:t>
      </w:r>
      <w:bookmarkStart w:id="0" w:name="_GoBack"/>
      <w:bookmarkEnd w:id="0"/>
      <w:r w:rsidR="005F77D2" w:rsidRPr="006F7A2F">
        <w:rPr>
          <w:sz w:val="16"/>
          <w:szCs w:val="16"/>
          <w:lang w:val="en-US"/>
        </w:rPr>
        <w:t>swabs</w:t>
      </w:r>
      <w:r w:rsidR="005F77D2" w:rsidRPr="006F7A2F" w:rsidDel="006B3F61">
        <w:rPr>
          <w:sz w:val="16"/>
          <w:szCs w:val="16"/>
          <w:lang w:val="en-US"/>
        </w:rPr>
        <w:t xml:space="preserve"> </w:t>
      </w:r>
      <w:r w:rsidRPr="006F7A2F">
        <w:rPr>
          <w:sz w:val="16"/>
          <w:szCs w:val="16"/>
          <w:lang w:val="en-US"/>
        </w:rPr>
        <w:t xml:space="preserve">(NS). </w:t>
      </w:r>
    </w:p>
    <w:p w:rsidR="00794CF2" w:rsidRPr="006F7A2F" w:rsidRDefault="00794CF2" w:rsidP="00AF5C0A">
      <w:pPr>
        <w:spacing w:line="360" w:lineRule="auto"/>
        <w:jc w:val="both"/>
        <w:rPr>
          <w:sz w:val="16"/>
          <w:szCs w:val="16"/>
          <w:lang w:val="en-US"/>
        </w:rPr>
      </w:pPr>
      <w:r w:rsidRPr="006F7A2F">
        <w:rPr>
          <w:sz w:val="16"/>
          <w:szCs w:val="16"/>
          <w:lang w:val="en-US"/>
        </w:rPr>
        <w:t xml:space="preserve">All concentrations are expressed in ng/mL except hair (pg/mg), </w:t>
      </w:r>
      <w:r w:rsidR="005F77D2" w:rsidRPr="006F7A2F">
        <w:rPr>
          <w:sz w:val="16"/>
          <w:szCs w:val="16"/>
          <w:lang w:val="en-US"/>
        </w:rPr>
        <w:t>Nasal swabs</w:t>
      </w:r>
      <w:r w:rsidR="005F77D2" w:rsidRPr="006F7A2F" w:rsidDel="006B3F61">
        <w:rPr>
          <w:sz w:val="16"/>
          <w:szCs w:val="16"/>
          <w:lang w:val="en-US"/>
        </w:rPr>
        <w:t xml:space="preserve"> </w:t>
      </w:r>
      <w:r w:rsidRPr="006F7A2F">
        <w:rPr>
          <w:sz w:val="16"/>
          <w:szCs w:val="16"/>
          <w:lang w:val="en-US"/>
        </w:rPr>
        <w:t xml:space="preserve">(ng) and tissues (ng/g) samples.  </w:t>
      </w:r>
    </w:p>
    <w:p w:rsidR="00794CF2" w:rsidRPr="006F7A2F" w:rsidRDefault="00794CF2" w:rsidP="00AF5C0A">
      <w:pPr>
        <w:spacing w:line="360" w:lineRule="auto"/>
        <w:jc w:val="both"/>
        <w:rPr>
          <w:sz w:val="16"/>
          <w:szCs w:val="16"/>
          <w:lang w:val="en-US"/>
        </w:rPr>
      </w:pPr>
      <w:r w:rsidRPr="006F7A2F">
        <w:rPr>
          <w:sz w:val="16"/>
          <w:szCs w:val="16"/>
          <w:lang w:val="en-US"/>
        </w:rPr>
        <w:t>Information about the concentrations: (</w:t>
      </w:r>
      <w:r w:rsidRPr="006F7A2F">
        <w:rPr>
          <w:rFonts w:asciiTheme="majorBidi" w:hAnsiTheme="majorBidi" w:cstheme="majorBidi"/>
          <w:sz w:val="16"/>
          <w:szCs w:val="16"/>
          <w:lang w:val="en-US"/>
        </w:rPr>
        <w:t>a) Confirmed results were below the limit of reporting (0.20 ng/mL); (</w:t>
      </w:r>
      <w:r w:rsidRPr="006F7A2F">
        <w:rPr>
          <w:sz w:val="16"/>
          <w:szCs w:val="16"/>
          <w:lang w:val="en-US"/>
        </w:rPr>
        <w:t>b) Limit of reporting for liver was 0.40 ng/g; (DUID)</w:t>
      </w:r>
      <w:r w:rsidRPr="006F7A2F">
        <w:rPr>
          <w:rFonts w:asciiTheme="majorBidi" w:hAnsiTheme="majorBidi" w:cstheme="majorBidi"/>
          <w:sz w:val="16"/>
          <w:szCs w:val="16"/>
          <w:lang w:val="en-US"/>
        </w:rPr>
        <w:t xml:space="preserve"> Driving under the influence of drugs;</w:t>
      </w:r>
      <w:r w:rsidRPr="006F7A2F">
        <w:rPr>
          <w:sz w:val="16"/>
          <w:szCs w:val="16"/>
          <w:lang w:val="en-US"/>
        </w:rPr>
        <w:t xml:space="preserve"> (Ic) </w:t>
      </w:r>
      <w:r w:rsidRPr="006F7A2F">
        <w:rPr>
          <w:rFonts w:asciiTheme="majorBidi" w:hAnsiTheme="majorBidi" w:cstheme="majorBidi"/>
          <w:sz w:val="16"/>
          <w:szCs w:val="16"/>
          <w:lang w:val="en-US"/>
        </w:rPr>
        <w:t xml:space="preserve">Intoxication cases; </w:t>
      </w:r>
      <w:r w:rsidRPr="006F7A2F">
        <w:rPr>
          <w:sz w:val="16"/>
          <w:szCs w:val="16"/>
          <w:lang w:val="en-US"/>
        </w:rPr>
        <w:t xml:space="preserve">(L) Lethal concentration; (T) Toxic concentration; (Pm) </w:t>
      </w:r>
      <w:r w:rsidRPr="006F7A2F">
        <w:rPr>
          <w:rFonts w:asciiTheme="majorBidi" w:hAnsiTheme="majorBidi" w:cstheme="majorBidi"/>
          <w:sz w:val="16"/>
          <w:szCs w:val="16"/>
          <w:lang w:val="en-US"/>
        </w:rPr>
        <w:t>Pain management.</w:t>
      </w:r>
    </w:p>
    <w:p w:rsidR="009922C5" w:rsidRPr="006F7A2F" w:rsidRDefault="00794CF2" w:rsidP="00AF5C0A">
      <w:pPr>
        <w:jc w:val="both"/>
        <w:rPr>
          <w:rFonts w:asciiTheme="majorBidi" w:hAnsiTheme="majorBidi" w:cstheme="majorBidi"/>
          <w:sz w:val="16"/>
          <w:szCs w:val="16"/>
          <w:lang w:val="en-US"/>
        </w:rPr>
      </w:pPr>
      <w:r w:rsidRPr="006F7A2F">
        <w:rPr>
          <w:rFonts w:asciiTheme="majorBidi" w:hAnsiTheme="majorBidi" w:cstheme="majorBidi"/>
          <w:b/>
          <w:sz w:val="16"/>
          <w:szCs w:val="16"/>
          <w:lang w:val="en-US"/>
        </w:rPr>
        <w:t>Note:</w:t>
      </w:r>
      <w:r w:rsidRPr="006F7A2F">
        <w:rPr>
          <w:rFonts w:asciiTheme="majorBidi" w:hAnsiTheme="majorBidi" w:cstheme="majorBidi"/>
          <w:sz w:val="16"/>
          <w:szCs w:val="16"/>
          <w:lang w:val="en-US"/>
        </w:rPr>
        <w:t xml:space="preserve"> Furanylfentanyl-dihydrodiol and Furanylnorfentanyl are the metabolites of Furanylnorfentanyl; ANPP-SO</w:t>
      </w:r>
      <w:r w:rsidRPr="006F7A2F">
        <w:rPr>
          <w:rFonts w:asciiTheme="majorBidi" w:hAnsiTheme="majorBidi" w:cstheme="majorBidi"/>
          <w:sz w:val="16"/>
          <w:szCs w:val="16"/>
          <w:vertAlign w:val="subscript"/>
          <w:lang w:val="en-US"/>
        </w:rPr>
        <w:t xml:space="preserve">4 </w:t>
      </w:r>
      <w:r w:rsidRPr="006F7A2F">
        <w:rPr>
          <w:rFonts w:asciiTheme="majorBidi" w:hAnsiTheme="majorBidi" w:cstheme="majorBidi"/>
          <w:sz w:val="16"/>
          <w:szCs w:val="16"/>
          <w:lang w:val="en-US"/>
        </w:rPr>
        <w:t>is the metabolite of 4-ANPP; Norcarfentanil is the metabolite of Carfentanil; Despropionylmethylfentanyl is the metabolite of Alpha-methylfentanyl</w:t>
      </w:r>
      <w:r w:rsidR="009922C5" w:rsidRPr="006F7A2F">
        <w:rPr>
          <w:rFonts w:asciiTheme="majorBidi" w:hAnsiTheme="majorBidi" w:cstheme="majorBidi"/>
          <w:sz w:val="16"/>
          <w:szCs w:val="16"/>
          <w:lang w:val="en-US"/>
        </w:rPr>
        <w:t>.</w:t>
      </w:r>
    </w:p>
    <w:p w:rsidR="005F77D2" w:rsidRPr="00794CF2" w:rsidRDefault="005F77D2" w:rsidP="005F77D2">
      <w:pPr>
        <w:jc w:val="both"/>
        <w:rPr>
          <w:lang w:val="en-GB"/>
        </w:rPr>
      </w:pPr>
      <w:r w:rsidRPr="006F7A2F">
        <w:rPr>
          <w:rFonts w:asciiTheme="majorBidi" w:hAnsiTheme="majorBidi" w:cstheme="majorBidi"/>
          <w:sz w:val="16"/>
          <w:szCs w:val="16"/>
          <w:lang w:val="en-US"/>
        </w:rPr>
        <w:t>Concerning the anatomical site of sample collection, the terminology originally used by the authors was maintained.</w:t>
      </w:r>
      <w:r w:rsidRPr="00A55B63">
        <w:rPr>
          <w:rFonts w:asciiTheme="majorBidi" w:hAnsiTheme="majorBidi" w:cstheme="majorBidi"/>
          <w:sz w:val="16"/>
          <w:szCs w:val="16"/>
          <w:lang w:val="en-US"/>
        </w:rPr>
        <w:tab/>
      </w:r>
      <w:r w:rsidRPr="00A55B63">
        <w:rPr>
          <w:rFonts w:asciiTheme="majorBidi" w:hAnsiTheme="majorBidi" w:cstheme="majorBidi"/>
          <w:sz w:val="16"/>
          <w:szCs w:val="16"/>
          <w:lang w:val="en-US"/>
        </w:rPr>
        <w:tab/>
      </w:r>
    </w:p>
    <w:p w:rsidR="005F77D2" w:rsidRPr="005F77D2" w:rsidRDefault="005F77D2" w:rsidP="00AF5C0A">
      <w:pPr>
        <w:jc w:val="both"/>
        <w:rPr>
          <w:rFonts w:asciiTheme="majorBidi" w:hAnsiTheme="majorBidi" w:cstheme="majorBidi"/>
          <w:sz w:val="16"/>
          <w:szCs w:val="16"/>
          <w:lang w:val="en-GB"/>
        </w:rPr>
      </w:pPr>
    </w:p>
    <w:sectPr w:rsidR="005F77D2" w:rsidRPr="005F77D2" w:rsidSect="00794CF2">
      <w:footerReference w:type="default" r:id="rId8"/>
      <w:pgSz w:w="16838" w:h="11906"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970E0" w:rsidRDefault="00E970E0" w:rsidP="005A723D">
      <w:r>
        <w:separator/>
      </w:r>
    </w:p>
  </w:endnote>
  <w:endnote w:type="continuationSeparator" w:id="0">
    <w:p w:rsidR="00E970E0" w:rsidRDefault="00E970E0" w:rsidP="005A72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altName w:val="Sylfaen"/>
    <w:panose1 w:val="020B0604020202020204"/>
    <w:charset w:val="00"/>
    <w:family w:val="swiss"/>
    <w:pitch w:val="variable"/>
    <w:sig w:usb0="E4002EFF" w:usb1="C000E47F" w:usb2="00000009" w:usb3="00000000" w:csb0="000001FF" w:csb1="00000000"/>
  </w:font>
  <w:font w:name="Consolas">
    <w:panose1 w:val="020B0609020204030204"/>
    <w:charset w:val="00"/>
    <w:family w:val="modern"/>
    <w:pitch w:val="fixed"/>
    <w:sig w:usb0="E10002FF" w:usb1="4000FCFF" w:usb2="00000009"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89350869"/>
      <w:docPartObj>
        <w:docPartGallery w:val="Page Numbers (Bottom of Page)"/>
        <w:docPartUnique/>
      </w:docPartObj>
    </w:sdtPr>
    <w:sdtContent>
      <w:p w:rsidR="0045151E" w:rsidRDefault="0045151E">
        <w:pPr>
          <w:pStyle w:val="Rodap"/>
          <w:jc w:val="right"/>
        </w:pPr>
        <w:r>
          <w:rPr>
            <w:noProof/>
          </w:rPr>
          <w:fldChar w:fldCharType="begin"/>
        </w:r>
        <w:r>
          <w:rPr>
            <w:noProof/>
          </w:rPr>
          <w:instrText>PAGE   \* MERGEFORMAT</w:instrText>
        </w:r>
        <w:r>
          <w:rPr>
            <w:noProof/>
          </w:rPr>
          <w:fldChar w:fldCharType="separate"/>
        </w:r>
        <w:r>
          <w:rPr>
            <w:noProof/>
          </w:rPr>
          <w:t>11</w:t>
        </w:r>
        <w:r>
          <w:rPr>
            <w:noProof/>
          </w:rPr>
          <w:fldChar w:fldCharType="end"/>
        </w:r>
      </w:p>
    </w:sdtContent>
  </w:sdt>
  <w:p w:rsidR="0045151E" w:rsidRDefault="0045151E">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970E0" w:rsidRDefault="00E970E0" w:rsidP="005A723D">
      <w:r>
        <w:separator/>
      </w:r>
    </w:p>
  </w:footnote>
  <w:footnote w:type="continuationSeparator" w:id="0">
    <w:p w:rsidR="00E970E0" w:rsidRDefault="00E970E0" w:rsidP="005A723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A214E0"/>
    <w:multiLevelType w:val="hybridMultilevel"/>
    <w:tmpl w:val="231A0372"/>
    <w:lvl w:ilvl="0" w:tplc="0816000D">
      <w:start w:val="1"/>
      <w:numFmt w:val="bullet"/>
      <w:lvlText w:val=""/>
      <w:lvlJc w:val="left"/>
      <w:pPr>
        <w:ind w:left="720" w:hanging="360"/>
      </w:pPr>
      <w:rPr>
        <w:rFonts w:ascii="Wingdings" w:hAnsi="Wingdings"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 w15:restartNumberingAfterBreak="0">
    <w:nsid w:val="0E2D0756"/>
    <w:multiLevelType w:val="hybridMultilevel"/>
    <w:tmpl w:val="5328BC5C"/>
    <w:lvl w:ilvl="0" w:tplc="0816000D">
      <w:start w:val="1"/>
      <w:numFmt w:val="bullet"/>
      <w:lvlText w:val=""/>
      <w:lvlJc w:val="left"/>
      <w:pPr>
        <w:ind w:left="720" w:hanging="360"/>
      </w:pPr>
      <w:rPr>
        <w:rFonts w:ascii="Wingdings" w:hAnsi="Wingdings"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 w15:restartNumberingAfterBreak="0">
    <w:nsid w:val="0F544007"/>
    <w:multiLevelType w:val="hybridMultilevel"/>
    <w:tmpl w:val="84B0F2DA"/>
    <w:lvl w:ilvl="0" w:tplc="0816000D">
      <w:start w:val="1"/>
      <w:numFmt w:val="bullet"/>
      <w:lvlText w:val=""/>
      <w:lvlJc w:val="left"/>
      <w:pPr>
        <w:ind w:left="720" w:hanging="360"/>
      </w:pPr>
      <w:rPr>
        <w:rFonts w:ascii="Wingdings" w:hAnsi="Wingdings"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3" w15:restartNumberingAfterBreak="0">
    <w:nsid w:val="16656394"/>
    <w:multiLevelType w:val="hybridMultilevel"/>
    <w:tmpl w:val="E066345E"/>
    <w:lvl w:ilvl="0" w:tplc="0816000B">
      <w:start w:val="1"/>
      <w:numFmt w:val="bullet"/>
      <w:lvlText w:val=""/>
      <w:lvlJc w:val="left"/>
      <w:pPr>
        <w:ind w:left="720" w:hanging="360"/>
      </w:pPr>
      <w:rPr>
        <w:rFonts w:ascii="Wingdings" w:hAnsi="Wingdings"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4" w15:restartNumberingAfterBreak="0">
    <w:nsid w:val="1C2617E4"/>
    <w:multiLevelType w:val="hybridMultilevel"/>
    <w:tmpl w:val="84DA0AAC"/>
    <w:lvl w:ilvl="0" w:tplc="0816000D">
      <w:start w:val="1"/>
      <w:numFmt w:val="bullet"/>
      <w:lvlText w:val=""/>
      <w:lvlJc w:val="left"/>
      <w:pPr>
        <w:ind w:left="1485" w:hanging="360"/>
      </w:pPr>
      <w:rPr>
        <w:rFonts w:ascii="Wingdings" w:hAnsi="Wingdings" w:hint="default"/>
      </w:rPr>
    </w:lvl>
    <w:lvl w:ilvl="1" w:tplc="08160003" w:tentative="1">
      <w:start w:val="1"/>
      <w:numFmt w:val="bullet"/>
      <w:lvlText w:val="o"/>
      <w:lvlJc w:val="left"/>
      <w:pPr>
        <w:ind w:left="2205" w:hanging="360"/>
      </w:pPr>
      <w:rPr>
        <w:rFonts w:ascii="Courier New" w:hAnsi="Courier New" w:cs="Courier New" w:hint="default"/>
      </w:rPr>
    </w:lvl>
    <w:lvl w:ilvl="2" w:tplc="08160005" w:tentative="1">
      <w:start w:val="1"/>
      <w:numFmt w:val="bullet"/>
      <w:lvlText w:val=""/>
      <w:lvlJc w:val="left"/>
      <w:pPr>
        <w:ind w:left="2925" w:hanging="360"/>
      </w:pPr>
      <w:rPr>
        <w:rFonts w:ascii="Wingdings" w:hAnsi="Wingdings" w:hint="default"/>
      </w:rPr>
    </w:lvl>
    <w:lvl w:ilvl="3" w:tplc="08160001" w:tentative="1">
      <w:start w:val="1"/>
      <w:numFmt w:val="bullet"/>
      <w:lvlText w:val=""/>
      <w:lvlJc w:val="left"/>
      <w:pPr>
        <w:ind w:left="3645" w:hanging="360"/>
      </w:pPr>
      <w:rPr>
        <w:rFonts w:ascii="Symbol" w:hAnsi="Symbol" w:hint="default"/>
      </w:rPr>
    </w:lvl>
    <w:lvl w:ilvl="4" w:tplc="08160003" w:tentative="1">
      <w:start w:val="1"/>
      <w:numFmt w:val="bullet"/>
      <w:lvlText w:val="o"/>
      <w:lvlJc w:val="left"/>
      <w:pPr>
        <w:ind w:left="4365" w:hanging="360"/>
      </w:pPr>
      <w:rPr>
        <w:rFonts w:ascii="Courier New" w:hAnsi="Courier New" w:cs="Courier New" w:hint="default"/>
      </w:rPr>
    </w:lvl>
    <w:lvl w:ilvl="5" w:tplc="08160005" w:tentative="1">
      <w:start w:val="1"/>
      <w:numFmt w:val="bullet"/>
      <w:lvlText w:val=""/>
      <w:lvlJc w:val="left"/>
      <w:pPr>
        <w:ind w:left="5085" w:hanging="360"/>
      </w:pPr>
      <w:rPr>
        <w:rFonts w:ascii="Wingdings" w:hAnsi="Wingdings" w:hint="default"/>
      </w:rPr>
    </w:lvl>
    <w:lvl w:ilvl="6" w:tplc="08160001" w:tentative="1">
      <w:start w:val="1"/>
      <w:numFmt w:val="bullet"/>
      <w:lvlText w:val=""/>
      <w:lvlJc w:val="left"/>
      <w:pPr>
        <w:ind w:left="5805" w:hanging="360"/>
      </w:pPr>
      <w:rPr>
        <w:rFonts w:ascii="Symbol" w:hAnsi="Symbol" w:hint="default"/>
      </w:rPr>
    </w:lvl>
    <w:lvl w:ilvl="7" w:tplc="08160003" w:tentative="1">
      <w:start w:val="1"/>
      <w:numFmt w:val="bullet"/>
      <w:lvlText w:val="o"/>
      <w:lvlJc w:val="left"/>
      <w:pPr>
        <w:ind w:left="6525" w:hanging="360"/>
      </w:pPr>
      <w:rPr>
        <w:rFonts w:ascii="Courier New" w:hAnsi="Courier New" w:cs="Courier New" w:hint="default"/>
      </w:rPr>
    </w:lvl>
    <w:lvl w:ilvl="8" w:tplc="08160005" w:tentative="1">
      <w:start w:val="1"/>
      <w:numFmt w:val="bullet"/>
      <w:lvlText w:val=""/>
      <w:lvlJc w:val="left"/>
      <w:pPr>
        <w:ind w:left="7245" w:hanging="360"/>
      </w:pPr>
      <w:rPr>
        <w:rFonts w:ascii="Wingdings" w:hAnsi="Wingdings" w:hint="default"/>
      </w:rPr>
    </w:lvl>
  </w:abstractNum>
  <w:abstractNum w:abstractNumId="5" w15:restartNumberingAfterBreak="0">
    <w:nsid w:val="1C494FCB"/>
    <w:multiLevelType w:val="hybridMultilevel"/>
    <w:tmpl w:val="D2DE20A0"/>
    <w:lvl w:ilvl="0" w:tplc="0816000D">
      <w:start w:val="1"/>
      <w:numFmt w:val="bullet"/>
      <w:lvlText w:val=""/>
      <w:lvlJc w:val="left"/>
      <w:pPr>
        <w:ind w:left="720" w:hanging="360"/>
      </w:pPr>
      <w:rPr>
        <w:rFonts w:ascii="Wingdings" w:hAnsi="Wingdings"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6" w15:restartNumberingAfterBreak="0">
    <w:nsid w:val="3C1C4B63"/>
    <w:multiLevelType w:val="hybridMultilevel"/>
    <w:tmpl w:val="CFC43ACC"/>
    <w:lvl w:ilvl="0" w:tplc="0816000B">
      <w:start w:val="1"/>
      <w:numFmt w:val="bullet"/>
      <w:lvlText w:val=""/>
      <w:lvlJc w:val="left"/>
      <w:pPr>
        <w:ind w:left="765" w:hanging="360"/>
      </w:pPr>
      <w:rPr>
        <w:rFonts w:ascii="Wingdings" w:hAnsi="Wingdings" w:hint="default"/>
      </w:rPr>
    </w:lvl>
    <w:lvl w:ilvl="1" w:tplc="08160003" w:tentative="1">
      <w:start w:val="1"/>
      <w:numFmt w:val="bullet"/>
      <w:lvlText w:val="o"/>
      <w:lvlJc w:val="left"/>
      <w:pPr>
        <w:ind w:left="1485" w:hanging="360"/>
      </w:pPr>
      <w:rPr>
        <w:rFonts w:ascii="Courier New" w:hAnsi="Courier New" w:cs="Courier New" w:hint="default"/>
      </w:rPr>
    </w:lvl>
    <w:lvl w:ilvl="2" w:tplc="08160005" w:tentative="1">
      <w:start w:val="1"/>
      <w:numFmt w:val="bullet"/>
      <w:lvlText w:val=""/>
      <w:lvlJc w:val="left"/>
      <w:pPr>
        <w:ind w:left="2205" w:hanging="360"/>
      </w:pPr>
      <w:rPr>
        <w:rFonts w:ascii="Wingdings" w:hAnsi="Wingdings" w:hint="default"/>
      </w:rPr>
    </w:lvl>
    <w:lvl w:ilvl="3" w:tplc="08160001" w:tentative="1">
      <w:start w:val="1"/>
      <w:numFmt w:val="bullet"/>
      <w:lvlText w:val=""/>
      <w:lvlJc w:val="left"/>
      <w:pPr>
        <w:ind w:left="2925" w:hanging="360"/>
      </w:pPr>
      <w:rPr>
        <w:rFonts w:ascii="Symbol" w:hAnsi="Symbol" w:hint="default"/>
      </w:rPr>
    </w:lvl>
    <w:lvl w:ilvl="4" w:tplc="08160003" w:tentative="1">
      <w:start w:val="1"/>
      <w:numFmt w:val="bullet"/>
      <w:lvlText w:val="o"/>
      <w:lvlJc w:val="left"/>
      <w:pPr>
        <w:ind w:left="3645" w:hanging="360"/>
      </w:pPr>
      <w:rPr>
        <w:rFonts w:ascii="Courier New" w:hAnsi="Courier New" w:cs="Courier New" w:hint="default"/>
      </w:rPr>
    </w:lvl>
    <w:lvl w:ilvl="5" w:tplc="08160005" w:tentative="1">
      <w:start w:val="1"/>
      <w:numFmt w:val="bullet"/>
      <w:lvlText w:val=""/>
      <w:lvlJc w:val="left"/>
      <w:pPr>
        <w:ind w:left="4365" w:hanging="360"/>
      </w:pPr>
      <w:rPr>
        <w:rFonts w:ascii="Wingdings" w:hAnsi="Wingdings" w:hint="default"/>
      </w:rPr>
    </w:lvl>
    <w:lvl w:ilvl="6" w:tplc="08160001" w:tentative="1">
      <w:start w:val="1"/>
      <w:numFmt w:val="bullet"/>
      <w:lvlText w:val=""/>
      <w:lvlJc w:val="left"/>
      <w:pPr>
        <w:ind w:left="5085" w:hanging="360"/>
      </w:pPr>
      <w:rPr>
        <w:rFonts w:ascii="Symbol" w:hAnsi="Symbol" w:hint="default"/>
      </w:rPr>
    </w:lvl>
    <w:lvl w:ilvl="7" w:tplc="08160003" w:tentative="1">
      <w:start w:val="1"/>
      <w:numFmt w:val="bullet"/>
      <w:lvlText w:val="o"/>
      <w:lvlJc w:val="left"/>
      <w:pPr>
        <w:ind w:left="5805" w:hanging="360"/>
      </w:pPr>
      <w:rPr>
        <w:rFonts w:ascii="Courier New" w:hAnsi="Courier New" w:cs="Courier New" w:hint="default"/>
      </w:rPr>
    </w:lvl>
    <w:lvl w:ilvl="8" w:tplc="08160005" w:tentative="1">
      <w:start w:val="1"/>
      <w:numFmt w:val="bullet"/>
      <w:lvlText w:val=""/>
      <w:lvlJc w:val="left"/>
      <w:pPr>
        <w:ind w:left="6525" w:hanging="360"/>
      </w:pPr>
      <w:rPr>
        <w:rFonts w:ascii="Wingdings" w:hAnsi="Wingdings" w:hint="default"/>
      </w:rPr>
    </w:lvl>
  </w:abstractNum>
  <w:abstractNum w:abstractNumId="7" w15:restartNumberingAfterBreak="0">
    <w:nsid w:val="3F6D6A86"/>
    <w:multiLevelType w:val="hybridMultilevel"/>
    <w:tmpl w:val="A712ECE2"/>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8" w15:restartNumberingAfterBreak="0">
    <w:nsid w:val="461544D3"/>
    <w:multiLevelType w:val="hybridMultilevel"/>
    <w:tmpl w:val="4A70F98A"/>
    <w:lvl w:ilvl="0" w:tplc="0816000B">
      <w:start w:val="1"/>
      <w:numFmt w:val="bullet"/>
      <w:lvlText w:val=""/>
      <w:lvlJc w:val="left"/>
      <w:pPr>
        <w:ind w:left="720" w:hanging="360"/>
      </w:pPr>
      <w:rPr>
        <w:rFonts w:ascii="Wingdings" w:hAnsi="Wingdings"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9" w15:restartNumberingAfterBreak="0">
    <w:nsid w:val="47B5260F"/>
    <w:multiLevelType w:val="hybridMultilevel"/>
    <w:tmpl w:val="858E1C58"/>
    <w:lvl w:ilvl="0" w:tplc="0816000D">
      <w:start w:val="1"/>
      <w:numFmt w:val="bullet"/>
      <w:lvlText w:val=""/>
      <w:lvlJc w:val="left"/>
      <w:pPr>
        <w:ind w:left="720" w:hanging="360"/>
      </w:pPr>
      <w:rPr>
        <w:rFonts w:ascii="Wingdings" w:hAnsi="Wingdings"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0" w15:restartNumberingAfterBreak="0">
    <w:nsid w:val="49C41596"/>
    <w:multiLevelType w:val="multilevel"/>
    <w:tmpl w:val="B7A0E8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4B054DDB"/>
    <w:multiLevelType w:val="hybridMultilevel"/>
    <w:tmpl w:val="FEA6CA6C"/>
    <w:lvl w:ilvl="0" w:tplc="0409000D">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5E8F4C1C"/>
    <w:multiLevelType w:val="hybridMultilevel"/>
    <w:tmpl w:val="021E7C4C"/>
    <w:lvl w:ilvl="0" w:tplc="0816000D">
      <w:start w:val="1"/>
      <w:numFmt w:val="bullet"/>
      <w:lvlText w:val=""/>
      <w:lvlJc w:val="left"/>
      <w:pPr>
        <w:ind w:left="720" w:hanging="360"/>
      </w:pPr>
      <w:rPr>
        <w:rFonts w:ascii="Wingdings" w:hAnsi="Wingdings"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3" w15:restartNumberingAfterBreak="0">
    <w:nsid w:val="67E91779"/>
    <w:multiLevelType w:val="hybridMultilevel"/>
    <w:tmpl w:val="A94C705C"/>
    <w:lvl w:ilvl="0" w:tplc="0816000D">
      <w:start w:val="1"/>
      <w:numFmt w:val="bullet"/>
      <w:lvlText w:val=""/>
      <w:lvlJc w:val="left"/>
      <w:pPr>
        <w:ind w:left="720" w:hanging="360"/>
      </w:pPr>
      <w:rPr>
        <w:rFonts w:ascii="Wingdings" w:hAnsi="Wingdings"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4" w15:restartNumberingAfterBreak="0">
    <w:nsid w:val="6F141483"/>
    <w:multiLevelType w:val="hybridMultilevel"/>
    <w:tmpl w:val="DCA675EA"/>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5" w15:restartNumberingAfterBreak="0">
    <w:nsid w:val="77181D80"/>
    <w:multiLevelType w:val="multilevel"/>
    <w:tmpl w:val="B8263ADA"/>
    <w:lvl w:ilvl="0">
      <w:start w:val="1"/>
      <w:numFmt w:val="decimal"/>
      <w:lvlText w:val="%1"/>
      <w:lvlJc w:val="left"/>
      <w:pPr>
        <w:ind w:left="495" w:hanging="495"/>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800" w:hanging="180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520" w:hanging="2520"/>
      </w:pPr>
      <w:rPr>
        <w:rFonts w:hint="default"/>
      </w:rPr>
    </w:lvl>
  </w:abstractNum>
  <w:abstractNum w:abstractNumId="16" w15:restartNumberingAfterBreak="0">
    <w:nsid w:val="7AD51C7D"/>
    <w:multiLevelType w:val="multilevel"/>
    <w:tmpl w:val="387ECA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7E4905DB"/>
    <w:multiLevelType w:val="hybridMultilevel"/>
    <w:tmpl w:val="58925FC4"/>
    <w:lvl w:ilvl="0" w:tplc="0816000D">
      <w:start w:val="1"/>
      <w:numFmt w:val="bullet"/>
      <w:lvlText w:val=""/>
      <w:lvlJc w:val="left"/>
      <w:pPr>
        <w:ind w:left="780" w:hanging="360"/>
      </w:pPr>
      <w:rPr>
        <w:rFonts w:ascii="Wingdings" w:hAnsi="Wingdings" w:hint="default"/>
      </w:rPr>
    </w:lvl>
    <w:lvl w:ilvl="1" w:tplc="08160003" w:tentative="1">
      <w:start w:val="1"/>
      <w:numFmt w:val="bullet"/>
      <w:lvlText w:val="o"/>
      <w:lvlJc w:val="left"/>
      <w:pPr>
        <w:ind w:left="1500" w:hanging="360"/>
      </w:pPr>
      <w:rPr>
        <w:rFonts w:ascii="Courier New" w:hAnsi="Courier New" w:cs="Courier New" w:hint="default"/>
      </w:rPr>
    </w:lvl>
    <w:lvl w:ilvl="2" w:tplc="08160005" w:tentative="1">
      <w:start w:val="1"/>
      <w:numFmt w:val="bullet"/>
      <w:lvlText w:val=""/>
      <w:lvlJc w:val="left"/>
      <w:pPr>
        <w:ind w:left="2220" w:hanging="360"/>
      </w:pPr>
      <w:rPr>
        <w:rFonts w:ascii="Wingdings" w:hAnsi="Wingdings" w:hint="default"/>
      </w:rPr>
    </w:lvl>
    <w:lvl w:ilvl="3" w:tplc="08160001" w:tentative="1">
      <w:start w:val="1"/>
      <w:numFmt w:val="bullet"/>
      <w:lvlText w:val=""/>
      <w:lvlJc w:val="left"/>
      <w:pPr>
        <w:ind w:left="2940" w:hanging="360"/>
      </w:pPr>
      <w:rPr>
        <w:rFonts w:ascii="Symbol" w:hAnsi="Symbol" w:hint="default"/>
      </w:rPr>
    </w:lvl>
    <w:lvl w:ilvl="4" w:tplc="08160003" w:tentative="1">
      <w:start w:val="1"/>
      <w:numFmt w:val="bullet"/>
      <w:lvlText w:val="o"/>
      <w:lvlJc w:val="left"/>
      <w:pPr>
        <w:ind w:left="3660" w:hanging="360"/>
      </w:pPr>
      <w:rPr>
        <w:rFonts w:ascii="Courier New" w:hAnsi="Courier New" w:cs="Courier New" w:hint="default"/>
      </w:rPr>
    </w:lvl>
    <w:lvl w:ilvl="5" w:tplc="08160005" w:tentative="1">
      <w:start w:val="1"/>
      <w:numFmt w:val="bullet"/>
      <w:lvlText w:val=""/>
      <w:lvlJc w:val="left"/>
      <w:pPr>
        <w:ind w:left="4380" w:hanging="360"/>
      </w:pPr>
      <w:rPr>
        <w:rFonts w:ascii="Wingdings" w:hAnsi="Wingdings" w:hint="default"/>
      </w:rPr>
    </w:lvl>
    <w:lvl w:ilvl="6" w:tplc="08160001" w:tentative="1">
      <w:start w:val="1"/>
      <w:numFmt w:val="bullet"/>
      <w:lvlText w:val=""/>
      <w:lvlJc w:val="left"/>
      <w:pPr>
        <w:ind w:left="5100" w:hanging="360"/>
      </w:pPr>
      <w:rPr>
        <w:rFonts w:ascii="Symbol" w:hAnsi="Symbol" w:hint="default"/>
      </w:rPr>
    </w:lvl>
    <w:lvl w:ilvl="7" w:tplc="08160003" w:tentative="1">
      <w:start w:val="1"/>
      <w:numFmt w:val="bullet"/>
      <w:lvlText w:val="o"/>
      <w:lvlJc w:val="left"/>
      <w:pPr>
        <w:ind w:left="5820" w:hanging="360"/>
      </w:pPr>
      <w:rPr>
        <w:rFonts w:ascii="Courier New" w:hAnsi="Courier New" w:cs="Courier New" w:hint="default"/>
      </w:rPr>
    </w:lvl>
    <w:lvl w:ilvl="8" w:tplc="08160005" w:tentative="1">
      <w:start w:val="1"/>
      <w:numFmt w:val="bullet"/>
      <w:lvlText w:val=""/>
      <w:lvlJc w:val="left"/>
      <w:pPr>
        <w:ind w:left="6540" w:hanging="360"/>
      </w:pPr>
      <w:rPr>
        <w:rFonts w:ascii="Wingdings" w:hAnsi="Wingdings" w:hint="default"/>
      </w:rPr>
    </w:lvl>
  </w:abstractNum>
  <w:abstractNum w:abstractNumId="18" w15:restartNumberingAfterBreak="0">
    <w:nsid w:val="7E4A2948"/>
    <w:multiLevelType w:val="hybridMultilevel"/>
    <w:tmpl w:val="E560106C"/>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9" w15:restartNumberingAfterBreak="0">
    <w:nsid w:val="7E5E3F42"/>
    <w:multiLevelType w:val="hybridMultilevel"/>
    <w:tmpl w:val="077EB8CC"/>
    <w:lvl w:ilvl="0" w:tplc="0816000D">
      <w:start w:val="1"/>
      <w:numFmt w:val="bullet"/>
      <w:lvlText w:val=""/>
      <w:lvlJc w:val="left"/>
      <w:pPr>
        <w:ind w:left="720" w:hanging="360"/>
      </w:pPr>
      <w:rPr>
        <w:rFonts w:ascii="Wingdings" w:hAnsi="Wingdings"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num w:numId="1">
    <w:abstractNumId w:val="15"/>
  </w:num>
  <w:num w:numId="2">
    <w:abstractNumId w:val="5"/>
  </w:num>
  <w:num w:numId="3">
    <w:abstractNumId w:val="7"/>
  </w:num>
  <w:num w:numId="4">
    <w:abstractNumId w:val="18"/>
  </w:num>
  <w:num w:numId="5">
    <w:abstractNumId w:val="17"/>
  </w:num>
  <w:num w:numId="6">
    <w:abstractNumId w:val="4"/>
  </w:num>
  <w:num w:numId="7">
    <w:abstractNumId w:val="6"/>
  </w:num>
  <w:num w:numId="8">
    <w:abstractNumId w:val="16"/>
  </w:num>
  <w:num w:numId="9">
    <w:abstractNumId w:val="0"/>
  </w:num>
  <w:num w:numId="10">
    <w:abstractNumId w:val="12"/>
  </w:num>
  <w:num w:numId="11">
    <w:abstractNumId w:val="19"/>
  </w:num>
  <w:num w:numId="12">
    <w:abstractNumId w:val="2"/>
  </w:num>
  <w:num w:numId="13">
    <w:abstractNumId w:val="8"/>
  </w:num>
  <w:num w:numId="14">
    <w:abstractNumId w:val="3"/>
  </w:num>
  <w:num w:numId="15">
    <w:abstractNumId w:val="9"/>
  </w:num>
  <w:num w:numId="16">
    <w:abstractNumId w:val="1"/>
  </w:num>
  <w:num w:numId="17">
    <w:abstractNumId w:val="13"/>
  </w:num>
  <w:num w:numId="18">
    <w:abstractNumId w:val="11"/>
  </w:num>
  <w:num w:numId="19">
    <w:abstractNumId w:val="14"/>
  </w:num>
  <w:num w:numId="20">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9"/>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4CF2"/>
    <w:rsid w:val="000506B6"/>
    <w:rsid w:val="00063EEB"/>
    <w:rsid w:val="00081363"/>
    <w:rsid w:val="00082291"/>
    <w:rsid w:val="000864CE"/>
    <w:rsid w:val="00110858"/>
    <w:rsid w:val="00121BDB"/>
    <w:rsid w:val="001356F7"/>
    <w:rsid w:val="00161202"/>
    <w:rsid w:val="00166443"/>
    <w:rsid w:val="001754B6"/>
    <w:rsid w:val="00177345"/>
    <w:rsid w:val="001B4B22"/>
    <w:rsid w:val="001F2A50"/>
    <w:rsid w:val="0020154D"/>
    <w:rsid w:val="0024780A"/>
    <w:rsid w:val="002765AC"/>
    <w:rsid w:val="00277029"/>
    <w:rsid w:val="002A59F0"/>
    <w:rsid w:val="002B1138"/>
    <w:rsid w:val="002F5F02"/>
    <w:rsid w:val="00307C44"/>
    <w:rsid w:val="00330452"/>
    <w:rsid w:val="003360F9"/>
    <w:rsid w:val="003401BB"/>
    <w:rsid w:val="003443E7"/>
    <w:rsid w:val="0037590D"/>
    <w:rsid w:val="003C5179"/>
    <w:rsid w:val="004021B2"/>
    <w:rsid w:val="0045151E"/>
    <w:rsid w:val="004C70D2"/>
    <w:rsid w:val="004D3B7D"/>
    <w:rsid w:val="00565E01"/>
    <w:rsid w:val="005A3BE8"/>
    <w:rsid w:val="005A723D"/>
    <w:rsid w:val="005F77D2"/>
    <w:rsid w:val="006023E2"/>
    <w:rsid w:val="00623ECE"/>
    <w:rsid w:val="00630F91"/>
    <w:rsid w:val="006771CA"/>
    <w:rsid w:val="006868B4"/>
    <w:rsid w:val="006B3F61"/>
    <w:rsid w:val="006E00B8"/>
    <w:rsid w:val="006F7A2F"/>
    <w:rsid w:val="0072041A"/>
    <w:rsid w:val="00734BEB"/>
    <w:rsid w:val="00750675"/>
    <w:rsid w:val="00786969"/>
    <w:rsid w:val="00794CF2"/>
    <w:rsid w:val="00805917"/>
    <w:rsid w:val="00812D13"/>
    <w:rsid w:val="00850C57"/>
    <w:rsid w:val="00864F0B"/>
    <w:rsid w:val="00865612"/>
    <w:rsid w:val="00884E42"/>
    <w:rsid w:val="00887958"/>
    <w:rsid w:val="008A0A2D"/>
    <w:rsid w:val="008A1688"/>
    <w:rsid w:val="008D27BE"/>
    <w:rsid w:val="008F1A1A"/>
    <w:rsid w:val="00911041"/>
    <w:rsid w:val="0095098B"/>
    <w:rsid w:val="00951F4A"/>
    <w:rsid w:val="00964818"/>
    <w:rsid w:val="009922C5"/>
    <w:rsid w:val="00A55B63"/>
    <w:rsid w:val="00A56D88"/>
    <w:rsid w:val="00A91B6C"/>
    <w:rsid w:val="00AF4239"/>
    <w:rsid w:val="00AF5C0A"/>
    <w:rsid w:val="00AF6B2E"/>
    <w:rsid w:val="00B10A4D"/>
    <w:rsid w:val="00B13677"/>
    <w:rsid w:val="00B164B3"/>
    <w:rsid w:val="00B47329"/>
    <w:rsid w:val="00B83DEC"/>
    <w:rsid w:val="00BA1622"/>
    <w:rsid w:val="00BB1797"/>
    <w:rsid w:val="00BE3328"/>
    <w:rsid w:val="00C346C1"/>
    <w:rsid w:val="00C568BE"/>
    <w:rsid w:val="00C609C1"/>
    <w:rsid w:val="00CA7E42"/>
    <w:rsid w:val="00D43C1E"/>
    <w:rsid w:val="00D72E49"/>
    <w:rsid w:val="00D825D9"/>
    <w:rsid w:val="00DE51D3"/>
    <w:rsid w:val="00DF64C7"/>
    <w:rsid w:val="00E2510D"/>
    <w:rsid w:val="00E331A9"/>
    <w:rsid w:val="00E3642B"/>
    <w:rsid w:val="00E41968"/>
    <w:rsid w:val="00E970E0"/>
    <w:rsid w:val="00EB3BBD"/>
    <w:rsid w:val="00EC3BCD"/>
    <w:rsid w:val="00ED36A4"/>
    <w:rsid w:val="00ED7BC0"/>
    <w:rsid w:val="00EF415D"/>
    <w:rsid w:val="00F045FF"/>
    <w:rsid w:val="00F06BC4"/>
    <w:rsid w:val="00F81647"/>
    <w:rsid w:val="00F850FF"/>
    <w:rsid w:val="00FA6F64"/>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6385B2"/>
  <w15:docId w15:val="{2EA318BF-7D8F-C34D-AFF2-0CD74AC969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4CF2"/>
    <w:pPr>
      <w:spacing w:after="0" w:line="240" w:lineRule="auto"/>
    </w:pPr>
    <w:rPr>
      <w:rFonts w:ascii="Times New Roman" w:eastAsia="Times New Roman" w:hAnsi="Times New Roman" w:cs="Times New Roman"/>
      <w:sz w:val="24"/>
      <w:szCs w:val="24"/>
      <w:lang w:eastAsia="pt-PT"/>
    </w:rPr>
  </w:style>
  <w:style w:type="paragraph" w:styleId="Ttulo1">
    <w:name w:val="heading 1"/>
    <w:basedOn w:val="Normal"/>
    <w:next w:val="Normal"/>
    <w:link w:val="Ttulo1Carter"/>
    <w:qFormat/>
    <w:rsid w:val="00794CF2"/>
    <w:pPr>
      <w:keepNext/>
      <w:spacing w:before="240" w:after="60"/>
      <w:outlineLvl w:val="0"/>
    </w:pPr>
    <w:rPr>
      <w:rFonts w:ascii="Cambria" w:hAnsi="Cambria"/>
      <w:b/>
      <w:bCs/>
      <w:kern w:val="32"/>
      <w:sz w:val="32"/>
      <w:szCs w:val="32"/>
    </w:rPr>
  </w:style>
  <w:style w:type="paragraph" w:styleId="Ttulo2">
    <w:name w:val="heading 2"/>
    <w:basedOn w:val="Normal"/>
    <w:next w:val="Normal"/>
    <w:link w:val="Ttulo2Carter"/>
    <w:semiHidden/>
    <w:unhideWhenUsed/>
    <w:qFormat/>
    <w:rsid w:val="00794CF2"/>
    <w:pPr>
      <w:keepNext/>
      <w:spacing w:before="240" w:after="60"/>
      <w:outlineLvl w:val="1"/>
    </w:pPr>
    <w:rPr>
      <w:rFonts w:ascii="Cambria" w:hAnsi="Cambria"/>
      <w:b/>
      <w:bCs/>
      <w:i/>
      <w:iCs/>
      <w:sz w:val="28"/>
      <w:szCs w:val="28"/>
    </w:rPr>
  </w:style>
  <w:style w:type="paragraph" w:styleId="Ttulo3">
    <w:name w:val="heading 3"/>
    <w:basedOn w:val="Normal"/>
    <w:next w:val="Normal"/>
    <w:link w:val="Ttulo3Carter"/>
    <w:uiPriority w:val="9"/>
    <w:unhideWhenUsed/>
    <w:qFormat/>
    <w:rsid w:val="00794CF2"/>
    <w:pPr>
      <w:keepNext/>
      <w:keepLines/>
      <w:spacing w:before="200" w:line="276" w:lineRule="auto"/>
      <w:outlineLvl w:val="2"/>
    </w:pPr>
    <w:rPr>
      <w:rFonts w:ascii="Cambria" w:hAnsi="Cambria"/>
      <w:b/>
      <w:bCs/>
      <w:color w:val="4F81BD"/>
      <w:sz w:val="22"/>
      <w:szCs w:val="22"/>
      <w:lang w:val="en-US" w:eastAsia="en-US"/>
    </w:rPr>
  </w:style>
  <w:style w:type="paragraph" w:styleId="Ttulo4">
    <w:name w:val="heading 4"/>
    <w:basedOn w:val="Normal"/>
    <w:next w:val="Normal"/>
    <w:link w:val="Ttulo4Carter"/>
    <w:uiPriority w:val="9"/>
    <w:semiHidden/>
    <w:unhideWhenUsed/>
    <w:qFormat/>
    <w:rsid w:val="00794CF2"/>
    <w:pPr>
      <w:keepNext/>
      <w:keepLines/>
      <w:spacing w:before="40" w:line="276" w:lineRule="auto"/>
      <w:outlineLvl w:val="3"/>
    </w:pPr>
    <w:rPr>
      <w:rFonts w:ascii="Cambria" w:hAnsi="Cambria"/>
      <w:i/>
      <w:iCs/>
      <w:color w:val="365F91"/>
      <w:sz w:val="22"/>
      <w:szCs w:val="22"/>
      <w:lang w:val="en-US" w:eastAsia="en-US"/>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SemEspaamento">
    <w:name w:val="No Spacing"/>
    <w:uiPriority w:val="1"/>
    <w:qFormat/>
    <w:rsid w:val="00794CF2"/>
    <w:pPr>
      <w:spacing w:after="0" w:line="240" w:lineRule="auto"/>
    </w:pPr>
    <w:rPr>
      <w:lang w:val="en-US" w:bidi="he-IL"/>
    </w:rPr>
  </w:style>
  <w:style w:type="character" w:customStyle="1" w:styleId="Cabealho1Carter">
    <w:name w:val="Cabeçalho 1 Caráter"/>
    <w:basedOn w:val="Tipodeletrapredefinidodopargrafo"/>
    <w:uiPriority w:val="9"/>
    <w:rsid w:val="00794CF2"/>
    <w:rPr>
      <w:rFonts w:asciiTheme="majorHAnsi" w:eastAsiaTheme="majorEastAsia" w:hAnsiTheme="majorHAnsi" w:cstheme="majorBidi"/>
      <w:color w:val="2E74B5" w:themeColor="accent1" w:themeShade="BF"/>
      <w:sz w:val="32"/>
      <w:szCs w:val="32"/>
      <w:lang w:eastAsia="pt-PT"/>
    </w:rPr>
  </w:style>
  <w:style w:type="character" w:customStyle="1" w:styleId="Cabealho2Carter">
    <w:name w:val="Cabeçalho 2 Caráter"/>
    <w:basedOn w:val="Tipodeletrapredefinidodopargrafo"/>
    <w:uiPriority w:val="9"/>
    <w:semiHidden/>
    <w:rsid w:val="00794CF2"/>
    <w:rPr>
      <w:rFonts w:asciiTheme="majorHAnsi" w:eastAsiaTheme="majorEastAsia" w:hAnsiTheme="majorHAnsi" w:cstheme="majorBidi"/>
      <w:color w:val="2E74B5" w:themeColor="accent1" w:themeShade="BF"/>
      <w:sz w:val="26"/>
      <w:szCs w:val="26"/>
      <w:lang w:eastAsia="pt-PT"/>
    </w:rPr>
  </w:style>
  <w:style w:type="character" w:customStyle="1" w:styleId="Cabealho3Carter">
    <w:name w:val="Cabeçalho 3 Caráter"/>
    <w:basedOn w:val="Tipodeletrapredefinidodopargrafo"/>
    <w:uiPriority w:val="9"/>
    <w:semiHidden/>
    <w:rsid w:val="00794CF2"/>
    <w:rPr>
      <w:rFonts w:asciiTheme="majorHAnsi" w:eastAsiaTheme="majorEastAsia" w:hAnsiTheme="majorHAnsi" w:cstheme="majorBidi"/>
      <w:color w:val="1F4D78" w:themeColor="accent1" w:themeShade="7F"/>
      <w:sz w:val="24"/>
      <w:szCs w:val="24"/>
      <w:lang w:eastAsia="pt-PT"/>
    </w:rPr>
  </w:style>
  <w:style w:type="character" w:customStyle="1" w:styleId="Cabealho4Carter">
    <w:name w:val="Cabeçalho 4 Caráter"/>
    <w:basedOn w:val="Tipodeletrapredefinidodopargrafo"/>
    <w:uiPriority w:val="9"/>
    <w:semiHidden/>
    <w:rsid w:val="00794CF2"/>
    <w:rPr>
      <w:rFonts w:asciiTheme="majorHAnsi" w:eastAsiaTheme="majorEastAsia" w:hAnsiTheme="majorHAnsi" w:cstheme="majorBidi"/>
      <w:i/>
      <w:iCs/>
      <w:color w:val="2E74B5" w:themeColor="accent1" w:themeShade="BF"/>
      <w:sz w:val="24"/>
      <w:szCs w:val="24"/>
      <w:lang w:eastAsia="pt-PT"/>
    </w:rPr>
  </w:style>
  <w:style w:type="character" w:customStyle="1" w:styleId="Ttulo1Carter">
    <w:name w:val="Título 1 Caráter"/>
    <w:basedOn w:val="Tipodeletrapredefinidodopargrafo"/>
    <w:link w:val="Ttulo1"/>
    <w:rsid w:val="00794CF2"/>
    <w:rPr>
      <w:rFonts w:ascii="Cambria" w:eastAsia="Times New Roman" w:hAnsi="Cambria" w:cs="Times New Roman"/>
      <w:b/>
      <w:bCs/>
      <w:kern w:val="32"/>
      <w:sz w:val="32"/>
      <w:szCs w:val="32"/>
      <w:lang w:eastAsia="pt-PT"/>
    </w:rPr>
  </w:style>
  <w:style w:type="character" w:customStyle="1" w:styleId="Ttulo2Carter">
    <w:name w:val="Título 2 Caráter"/>
    <w:basedOn w:val="Tipodeletrapredefinidodopargrafo"/>
    <w:link w:val="Ttulo2"/>
    <w:semiHidden/>
    <w:rsid w:val="00794CF2"/>
    <w:rPr>
      <w:rFonts w:ascii="Cambria" w:eastAsia="Times New Roman" w:hAnsi="Cambria" w:cs="Times New Roman"/>
      <w:b/>
      <w:bCs/>
      <w:i/>
      <w:iCs/>
      <w:sz w:val="28"/>
      <w:szCs w:val="28"/>
      <w:lang w:eastAsia="pt-PT"/>
    </w:rPr>
  </w:style>
  <w:style w:type="character" w:customStyle="1" w:styleId="Ttulo3Carter">
    <w:name w:val="Título 3 Caráter"/>
    <w:link w:val="Ttulo3"/>
    <w:uiPriority w:val="9"/>
    <w:rsid w:val="00794CF2"/>
    <w:rPr>
      <w:rFonts w:ascii="Cambria" w:eastAsia="Times New Roman" w:hAnsi="Cambria" w:cs="Times New Roman"/>
      <w:b/>
      <w:bCs/>
      <w:color w:val="4F81BD"/>
      <w:lang w:val="en-US"/>
    </w:rPr>
  </w:style>
  <w:style w:type="character" w:customStyle="1" w:styleId="Ttulo4Carter">
    <w:name w:val="Título 4 Caráter"/>
    <w:link w:val="Ttulo4"/>
    <w:uiPriority w:val="9"/>
    <w:semiHidden/>
    <w:rsid w:val="00794CF2"/>
    <w:rPr>
      <w:rFonts w:ascii="Cambria" w:eastAsia="Times New Roman" w:hAnsi="Cambria" w:cs="Times New Roman"/>
      <w:i/>
      <w:iCs/>
      <w:color w:val="365F91"/>
      <w:lang w:val="en-US"/>
    </w:rPr>
  </w:style>
  <w:style w:type="paragraph" w:styleId="NormalWeb">
    <w:name w:val="Normal (Web)"/>
    <w:basedOn w:val="Normal"/>
    <w:uiPriority w:val="99"/>
    <w:rsid w:val="00794CF2"/>
    <w:pPr>
      <w:spacing w:after="100" w:afterAutospacing="1"/>
    </w:pPr>
  </w:style>
  <w:style w:type="table" w:styleId="TabelacomGrelha">
    <w:name w:val="Table Grid"/>
    <w:basedOn w:val="Tabelanormal"/>
    <w:uiPriority w:val="39"/>
    <w:rsid w:val="00794CF2"/>
    <w:pPr>
      <w:spacing w:after="0" w:line="240" w:lineRule="auto"/>
    </w:pPr>
    <w:rPr>
      <w:rFonts w:ascii="Times New Roman" w:eastAsia="Times New Roman" w:hAnsi="Times New Roman" w:cs="Times New Roman"/>
      <w:sz w:val="20"/>
      <w:szCs w:val="20"/>
      <w:lang w:eastAsia="pt-P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notaderodap">
    <w:name w:val="footnote text"/>
    <w:basedOn w:val="Normal"/>
    <w:link w:val="TextodenotaderodapCarter"/>
    <w:semiHidden/>
    <w:rsid w:val="00794CF2"/>
    <w:rPr>
      <w:sz w:val="20"/>
      <w:szCs w:val="20"/>
    </w:rPr>
  </w:style>
  <w:style w:type="character" w:customStyle="1" w:styleId="TextodenotaderodapCarter">
    <w:name w:val="Texto de nota de rodapé Caráter"/>
    <w:basedOn w:val="Tipodeletrapredefinidodopargrafo"/>
    <w:link w:val="Textodenotaderodap"/>
    <w:semiHidden/>
    <w:rsid w:val="00794CF2"/>
    <w:rPr>
      <w:rFonts w:ascii="Times New Roman" w:eastAsia="Times New Roman" w:hAnsi="Times New Roman" w:cs="Times New Roman"/>
      <w:sz w:val="20"/>
      <w:szCs w:val="20"/>
      <w:lang w:eastAsia="pt-PT"/>
    </w:rPr>
  </w:style>
  <w:style w:type="character" w:styleId="Refdenotaderodap">
    <w:name w:val="footnote reference"/>
    <w:semiHidden/>
    <w:rsid w:val="00794CF2"/>
    <w:rPr>
      <w:vertAlign w:val="superscript"/>
    </w:rPr>
  </w:style>
  <w:style w:type="paragraph" w:styleId="Rodap">
    <w:name w:val="footer"/>
    <w:basedOn w:val="Normal"/>
    <w:link w:val="RodapCarter1"/>
    <w:uiPriority w:val="99"/>
    <w:rsid w:val="00794CF2"/>
    <w:pPr>
      <w:tabs>
        <w:tab w:val="center" w:pos="4252"/>
        <w:tab w:val="right" w:pos="8504"/>
      </w:tabs>
    </w:pPr>
  </w:style>
  <w:style w:type="character" w:customStyle="1" w:styleId="RodapCarter">
    <w:name w:val="Rodapé Caráter"/>
    <w:basedOn w:val="Tipodeletrapredefinidodopargrafo"/>
    <w:uiPriority w:val="99"/>
    <w:rsid w:val="00794CF2"/>
    <w:rPr>
      <w:rFonts w:ascii="Times New Roman" w:eastAsia="Times New Roman" w:hAnsi="Times New Roman" w:cs="Times New Roman"/>
      <w:sz w:val="24"/>
      <w:szCs w:val="24"/>
      <w:lang w:eastAsia="pt-PT"/>
    </w:rPr>
  </w:style>
  <w:style w:type="character" w:customStyle="1" w:styleId="RodapCarter1">
    <w:name w:val="Rodapé Caráter1"/>
    <w:link w:val="Rodap"/>
    <w:uiPriority w:val="99"/>
    <w:rsid w:val="00794CF2"/>
    <w:rPr>
      <w:rFonts w:ascii="Times New Roman" w:eastAsia="Times New Roman" w:hAnsi="Times New Roman" w:cs="Times New Roman"/>
      <w:sz w:val="24"/>
      <w:szCs w:val="24"/>
    </w:rPr>
  </w:style>
  <w:style w:type="character" w:styleId="Nmerodepgina">
    <w:name w:val="page number"/>
    <w:basedOn w:val="Tipodeletrapredefinidodopargrafo"/>
    <w:rsid w:val="00794CF2"/>
  </w:style>
  <w:style w:type="paragraph" w:styleId="Cabealho">
    <w:name w:val="header"/>
    <w:basedOn w:val="Normal"/>
    <w:link w:val="CabealhoCarter1"/>
    <w:uiPriority w:val="99"/>
    <w:rsid w:val="00794CF2"/>
    <w:pPr>
      <w:tabs>
        <w:tab w:val="center" w:pos="4252"/>
        <w:tab w:val="right" w:pos="8504"/>
      </w:tabs>
    </w:pPr>
  </w:style>
  <w:style w:type="character" w:customStyle="1" w:styleId="CabealhoCarter">
    <w:name w:val="Cabeçalho Caráter"/>
    <w:basedOn w:val="Tipodeletrapredefinidodopargrafo"/>
    <w:uiPriority w:val="99"/>
    <w:semiHidden/>
    <w:rsid w:val="00794CF2"/>
    <w:rPr>
      <w:rFonts w:ascii="Times New Roman" w:eastAsia="Times New Roman" w:hAnsi="Times New Roman" w:cs="Times New Roman"/>
      <w:sz w:val="24"/>
      <w:szCs w:val="24"/>
      <w:lang w:eastAsia="pt-PT"/>
    </w:rPr>
  </w:style>
  <w:style w:type="character" w:customStyle="1" w:styleId="CabealhoCarter1">
    <w:name w:val="Cabeçalho Caráter1"/>
    <w:link w:val="Cabealho"/>
    <w:uiPriority w:val="99"/>
    <w:rsid w:val="00794CF2"/>
    <w:rPr>
      <w:rFonts w:ascii="Times New Roman" w:eastAsia="Times New Roman" w:hAnsi="Times New Roman" w:cs="Times New Roman"/>
      <w:sz w:val="24"/>
      <w:szCs w:val="24"/>
    </w:rPr>
  </w:style>
  <w:style w:type="character" w:styleId="Hiperligao">
    <w:name w:val="Hyperlink"/>
    <w:uiPriority w:val="99"/>
    <w:rsid w:val="00794CF2"/>
    <w:rPr>
      <w:color w:val="0000FF"/>
      <w:u w:val="single"/>
    </w:rPr>
  </w:style>
  <w:style w:type="paragraph" w:styleId="Textodecomentrio">
    <w:name w:val="annotation text"/>
    <w:basedOn w:val="Normal"/>
    <w:link w:val="TextodecomentrioCarter1"/>
    <w:uiPriority w:val="99"/>
    <w:unhideWhenUsed/>
    <w:rsid w:val="00794CF2"/>
    <w:pPr>
      <w:spacing w:after="200"/>
    </w:pPr>
    <w:rPr>
      <w:rFonts w:ascii="Calibri" w:hAnsi="Calibri"/>
      <w:sz w:val="20"/>
      <w:szCs w:val="20"/>
    </w:rPr>
  </w:style>
  <w:style w:type="character" w:customStyle="1" w:styleId="TextodecomentrioCarter">
    <w:name w:val="Texto de comentário Caráter"/>
    <w:basedOn w:val="Tipodeletrapredefinidodopargrafo"/>
    <w:uiPriority w:val="99"/>
    <w:semiHidden/>
    <w:rsid w:val="00794CF2"/>
    <w:rPr>
      <w:rFonts w:ascii="Times New Roman" w:eastAsia="Times New Roman" w:hAnsi="Times New Roman" w:cs="Times New Roman"/>
      <w:sz w:val="20"/>
      <w:szCs w:val="20"/>
      <w:lang w:eastAsia="pt-PT"/>
    </w:rPr>
  </w:style>
  <w:style w:type="character" w:customStyle="1" w:styleId="TextodecomentrioCarter1">
    <w:name w:val="Texto de comentário Caráter1"/>
    <w:link w:val="Textodecomentrio"/>
    <w:uiPriority w:val="99"/>
    <w:rsid w:val="00794CF2"/>
    <w:rPr>
      <w:rFonts w:ascii="Calibri" w:eastAsia="Times New Roman" w:hAnsi="Calibri" w:cs="Times New Roman"/>
      <w:sz w:val="20"/>
      <w:szCs w:val="20"/>
    </w:rPr>
  </w:style>
  <w:style w:type="character" w:styleId="Refdecomentrio">
    <w:name w:val="annotation reference"/>
    <w:uiPriority w:val="99"/>
    <w:unhideWhenUsed/>
    <w:rsid w:val="00794CF2"/>
    <w:rPr>
      <w:sz w:val="16"/>
      <w:szCs w:val="16"/>
    </w:rPr>
  </w:style>
  <w:style w:type="paragraph" w:styleId="Textodebalo">
    <w:name w:val="Balloon Text"/>
    <w:basedOn w:val="Normal"/>
    <w:link w:val="TextodebaloCarter1"/>
    <w:uiPriority w:val="99"/>
    <w:rsid w:val="00794CF2"/>
    <w:rPr>
      <w:rFonts w:ascii="Tahoma" w:hAnsi="Tahoma"/>
      <w:sz w:val="16"/>
      <w:szCs w:val="16"/>
    </w:rPr>
  </w:style>
  <w:style w:type="character" w:customStyle="1" w:styleId="TextodebaloCarter">
    <w:name w:val="Texto de balão Caráter"/>
    <w:basedOn w:val="Tipodeletrapredefinidodopargrafo"/>
    <w:uiPriority w:val="99"/>
    <w:semiHidden/>
    <w:rsid w:val="00794CF2"/>
    <w:rPr>
      <w:rFonts w:ascii="Segoe UI" w:eastAsia="Times New Roman" w:hAnsi="Segoe UI" w:cs="Segoe UI"/>
      <w:sz w:val="18"/>
      <w:szCs w:val="18"/>
      <w:lang w:eastAsia="pt-PT"/>
    </w:rPr>
  </w:style>
  <w:style w:type="character" w:customStyle="1" w:styleId="TextodebaloCarter1">
    <w:name w:val="Texto de balão Caráter1"/>
    <w:link w:val="Textodebalo"/>
    <w:uiPriority w:val="99"/>
    <w:rsid w:val="00794CF2"/>
    <w:rPr>
      <w:rFonts w:ascii="Tahoma" w:eastAsia="Times New Roman" w:hAnsi="Tahoma" w:cs="Times New Roman"/>
      <w:sz w:val="16"/>
      <w:szCs w:val="16"/>
    </w:rPr>
  </w:style>
  <w:style w:type="paragraph" w:styleId="PargrafodaLista">
    <w:name w:val="List Paragraph"/>
    <w:basedOn w:val="Normal"/>
    <w:uiPriority w:val="34"/>
    <w:qFormat/>
    <w:rsid w:val="00794CF2"/>
    <w:pPr>
      <w:ind w:left="720"/>
      <w:contextualSpacing/>
    </w:pPr>
  </w:style>
  <w:style w:type="paragraph" w:customStyle="1" w:styleId="Default">
    <w:name w:val="Default"/>
    <w:rsid w:val="00794CF2"/>
    <w:pPr>
      <w:autoSpaceDE w:val="0"/>
      <w:autoSpaceDN w:val="0"/>
      <w:adjustRightInd w:val="0"/>
      <w:spacing w:after="0" w:line="240" w:lineRule="auto"/>
    </w:pPr>
    <w:rPr>
      <w:rFonts w:ascii="Times New Roman" w:eastAsia="Calibri" w:hAnsi="Times New Roman" w:cs="Times New Roman"/>
      <w:color w:val="000000"/>
      <w:sz w:val="24"/>
      <w:szCs w:val="24"/>
    </w:rPr>
  </w:style>
  <w:style w:type="paragraph" w:styleId="Textodenotadefim">
    <w:name w:val="endnote text"/>
    <w:basedOn w:val="Normal"/>
    <w:link w:val="TextodenotadefimCarter1"/>
    <w:uiPriority w:val="99"/>
    <w:unhideWhenUsed/>
    <w:rsid w:val="00794CF2"/>
    <w:rPr>
      <w:rFonts w:ascii="Calibri" w:eastAsia="Calibri" w:hAnsi="Calibri"/>
      <w:sz w:val="20"/>
      <w:szCs w:val="20"/>
      <w:lang w:val="en-US" w:eastAsia="en-US"/>
    </w:rPr>
  </w:style>
  <w:style w:type="character" w:customStyle="1" w:styleId="TextodenotadefimCarter">
    <w:name w:val="Texto de nota de fim Caráter"/>
    <w:basedOn w:val="Tipodeletrapredefinidodopargrafo"/>
    <w:uiPriority w:val="99"/>
    <w:semiHidden/>
    <w:rsid w:val="00794CF2"/>
    <w:rPr>
      <w:rFonts w:ascii="Times New Roman" w:eastAsia="Times New Roman" w:hAnsi="Times New Roman" w:cs="Times New Roman"/>
      <w:sz w:val="20"/>
      <w:szCs w:val="20"/>
      <w:lang w:eastAsia="pt-PT"/>
    </w:rPr>
  </w:style>
  <w:style w:type="character" w:customStyle="1" w:styleId="TextodenotadefimCarter1">
    <w:name w:val="Texto de nota de fim Caráter1"/>
    <w:link w:val="Textodenotadefim"/>
    <w:uiPriority w:val="99"/>
    <w:rsid w:val="00794CF2"/>
    <w:rPr>
      <w:rFonts w:ascii="Calibri" w:eastAsia="Calibri" w:hAnsi="Calibri" w:cs="Times New Roman"/>
      <w:sz w:val="20"/>
      <w:szCs w:val="20"/>
      <w:lang w:val="en-US"/>
    </w:rPr>
  </w:style>
  <w:style w:type="character" w:styleId="Refdenotadefim">
    <w:name w:val="endnote reference"/>
    <w:uiPriority w:val="99"/>
    <w:unhideWhenUsed/>
    <w:rsid w:val="00794CF2"/>
    <w:rPr>
      <w:vertAlign w:val="superscript"/>
    </w:rPr>
  </w:style>
  <w:style w:type="paragraph" w:styleId="HTMLpr-formatado">
    <w:name w:val="HTML Preformatted"/>
    <w:basedOn w:val="Normal"/>
    <w:link w:val="HTMLpr-formatadoCarter1"/>
    <w:uiPriority w:val="99"/>
    <w:unhideWhenUsed/>
    <w:rsid w:val="00794CF2"/>
    <w:rPr>
      <w:rFonts w:ascii="Consolas" w:eastAsia="Calibri" w:hAnsi="Consolas"/>
      <w:sz w:val="20"/>
      <w:szCs w:val="20"/>
      <w:lang w:val="en-US" w:eastAsia="en-US"/>
    </w:rPr>
  </w:style>
  <w:style w:type="character" w:customStyle="1" w:styleId="HTMLpr-formatadoCarter">
    <w:name w:val="HTML pré-formatado Caráter"/>
    <w:basedOn w:val="Tipodeletrapredefinidodopargrafo"/>
    <w:uiPriority w:val="99"/>
    <w:semiHidden/>
    <w:rsid w:val="00794CF2"/>
    <w:rPr>
      <w:rFonts w:ascii="Consolas" w:eastAsia="Times New Roman" w:hAnsi="Consolas" w:cs="Consolas"/>
      <w:sz w:val="20"/>
      <w:szCs w:val="20"/>
      <w:lang w:eastAsia="pt-PT"/>
    </w:rPr>
  </w:style>
  <w:style w:type="character" w:customStyle="1" w:styleId="HTMLpr-formatadoCarter1">
    <w:name w:val="HTML pré-formatado Caráter1"/>
    <w:link w:val="HTMLpr-formatado"/>
    <w:uiPriority w:val="99"/>
    <w:rsid w:val="00794CF2"/>
    <w:rPr>
      <w:rFonts w:ascii="Consolas" w:eastAsia="Calibri" w:hAnsi="Consolas" w:cs="Times New Roman"/>
      <w:sz w:val="20"/>
      <w:szCs w:val="20"/>
      <w:lang w:val="en-US"/>
    </w:rPr>
  </w:style>
  <w:style w:type="paragraph" w:styleId="Assuntodecomentrio">
    <w:name w:val="annotation subject"/>
    <w:basedOn w:val="Textodecomentrio"/>
    <w:next w:val="Textodecomentrio"/>
    <w:link w:val="AssuntodecomentrioCarter1"/>
    <w:uiPriority w:val="99"/>
    <w:unhideWhenUsed/>
    <w:rsid w:val="00794CF2"/>
    <w:rPr>
      <w:rFonts w:eastAsia="Calibri"/>
      <w:b/>
      <w:bCs/>
      <w:lang w:val="en-US" w:eastAsia="en-US"/>
    </w:rPr>
  </w:style>
  <w:style w:type="character" w:customStyle="1" w:styleId="AssuntodecomentrioCarter">
    <w:name w:val="Assunto de comentário Caráter"/>
    <w:basedOn w:val="TextodecomentrioCarter"/>
    <w:uiPriority w:val="99"/>
    <w:semiHidden/>
    <w:rsid w:val="00794CF2"/>
    <w:rPr>
      <w:rFonts w:ascii="Times New Roman" w:eastAsia="Times New Roman" w:hAnsi="Times New Roman" w:cs="Times New Roman"/>
      <w:b/>
      <w:bCs/>
      <w:sz w:val="20"/>
      <w:szCs w:val="20"/>
      <w:lang w:eastAsia="pt-PT"/>
    </w:rPr>
  </w:style>
  <w:style w:type="character" w:customStyle="1" w:styleId="AssuntodecomentrioCarter1">
    <w:name w:val="Assunto de comentário Caráter1"/>
    <w:link w:val="Assuntodecomentrio"/>
    <w:uiPriority w:val="99"/>
    <w:rsid w:val="00794CF2"/>
    <w:rPr>
      <w:rFonts w:ascii="Calibri" w:eastAsia="Calibri" w:hAnsi="Calibri" w:cs="Times New Roman"/>
      <w:b/>
      <w:bCs/>
      <w:sz w:val="20"/>
      <w:szCs w:val="20"/>
      <w:lang w:val="en-US"/>
    </w:rPr>
  </w:style>
  <w:style w:type="paragraph" w:customStyle="1" w:styleId="1">
    <w:name w:val="1"/>
    <w:basedOn w:val="Ttulo1"/>
    <w:next w:val="Normal"/>
    <w:uiPriority w:val="39"/>
    <w:unhideWhenUsed/>
    <w:qFormat/>
    <w:rsid w:val="00794CF2"/>
    <w:pPr>
      <w:keepLines/>
      <w:spacing w:before="480" w:after="0" w:line="276" w:lineRule="auto"/>
      <w:outlineLvl w:val="9"/>
    </w:pPr>
    <w:rPr>
      <w:color w:val="365F91"/>
      <w:kern w:val="0"/>
      <w:sz w:val="28"/>
      <w:szCs w:val="28"/>
      <w:lang w:eastAsia="en-US"/>
    </w:rPr>
  </w:style>
  <w:style w:type="paragraph" w:styleId="ndice1">
    <w:name w:val="toc 1"/>
    <w:basedOn w:val="Normal"/>
    <w:next w:val="Normal"/>
    <w:autoRedefine/>
    <w:uiPriority w:val="39"/>
    <w:rsid w:val="00794CF2"/>
  </w:style>
  <w:style w:type="paragraph" w:styleId="ndice2">
    <w:name w:val="toc 2"/>
    <w:basedOn w:val="Normal"/>
    <w:next w:val="Normal"/>
    <w:autoRedefine/>
    <w:uiPriority w:val="39"/>
    <w:rsid w:val="00794CF2"/>
    <w:pPr>
      <w:ind w:left="240"/>
    </w:pPr>
  </w:style>
  <w:style w:type="paragraph" w:styleId="ndice3">
    <w:name w:val="toc 3"/>
    <w:basedOn w:val="Normal"/>
    <w:next w:val="Normal"/>
    <w:autoRedefine/>
    <w:uiPriority w:val="39"/>
    <w:rsid w:val="00794CF2"/>
    <w:pPr>
      <w:ind w:left="480"/>
    </w:pPr>
  </w:style>
  <w:style w:type="paragraph" w:styleId="Mapadodocumento">
    <w:name w:val="Document Map"/>
    <w:basedOn w:val="Normal"/>
    <w:link w:val="MapadodocumentoCarter1"/>
    <w:rsid w:val="00794CF2"/>
    <w:rPr>
      <w:rFonts w:ascii="Tahoma" w:hAnsi="Tahoma" w:cs="Tahoma"/>
      <w:sz w:val="16"/>
      <w:szCs w:val="16"/>
    </w:rPr>
  </w:style>
  <w:style w:type="character" w:customStyle="1" w:styleId="MapadodocumentoCarter">
    <w:name w:val="Mapa do documento Caráter"/>
    <w:basedOn w:val="Tipodeletrapredefinidodopargrafo"/>
    <w:uiPriority w:val="99"/>
    <w:semiHidden/>
    <w:rsid w:val="00794CF2"/>
    <w:rPr>
      <w:rFonts w:ascii="Segoe UI" w:eastAsia="Times New Roman" w:hAnsi="Segoe UI" w:cs="Segoe UI"/>
      <w:sz w:val="16"/>
      <w:szCs w:val="16"/>
      <w:lang w:eastAsia="pt-PT"/>
    </w:rPr>
  </w:style>
  <w:style w:type="character" w:customStyle="1" w:styleId="MapadodocumentoCarter1">
    <w:name w:val="Mapa do documento Caráter1"/>
    <w:basedOn w:val="Tipodeletrapredefinidodopargrafo"/>
    <w:link w:val="Mapadodocumento"/>
    <w:rsid w:val="00794CF2"/>
    <w:rPr>
      <w:rFonts w:ascii="Tahoma" w:eastAsia="Times New Roman" w:hAnsi="Tahoma" w:cs="Tahoma"/>
      <w:sz w:val="16"/>
      <w:szCs w:val="16"/>
      <w:lang w:eastAsia="pt-PT"/>
    </w:rPr>
  </w:style>
  <w:style w:type="paragraph" w:styleId="Legenda">
    <w:name w:val="caption"/>
    <w:basedOn w:val="Normal"/>
    <w:next w:val="Normal"/>
    <w:uiPriority w:val="35"/>
    <w:unhideWhenUsed/>
    <w:qFormat/>
    <w:rsid w:val="00794CF2"/>
    <w:pPr>
      <w:spacing w:after="200"/>
    </w:pPr>
    <w:rPr>
      <w:rFonts w:asciiTheme="minorHAnsi" w:eastAsiaTheme="minorHAnsi" w:hAnsiTheme="minorHAnsi" w:cstheme="minorBidi"/>
      <w:i/>
      <w:iCs/>
      <w:color w:val="44546A" w:themeColor="text2"/>
      <w:sz w:val="18"/>
      <w:szCs w:val="18"/>
      <w:lang w:val="en-US" w:eastAsia="en-US" w:bidi="he-IL"/>
    </w:rPr>
  </w:style>
  <w:style w:type="character" w:styleId="TextodoMarcadordePosio">
    <w:name w:val="Placeholder Text"/>
    <w:basedOn w:val="Tipodeletrapredefinidodopargrafo"/>
    <w:uiPriority w:val="99"/>
    <w:semiHidden/>
    <w:rsid w:val="00794CF2"/>
    <w:rPr>
      <w:color w:val="808080"/>
    </w:rPr>
  </w:style>
  <w:style w:type="character" w:customStyle="1" w:styleId="reference-accessdate">
    <w:name w:val="reference-accessdate"/>
    <w:basedOn w:val="Tipodeletrapredefinidodopargrafo"/>
    <w:rsid w:val="00794CF2"/>
  </w:style>
  <w:style w:type="character" w:customStyle="1" w:styleId="nowrap">
    <w:name w:val="nowrap"/>
    <w:basedOn w:val="Tipodeletrapredefinidodopargrafo"/>
    <w:rsid w:val="00794CF2"/>
  </w:style>
  <w:style w:type="character" w:styleId="Hiperligaovisitada">
    <w:name w:val="FollowedHyperlink"/>
    <w:basedOn w:val="Tipodeletrapredefinidodopargrafo"/>
    <w:uiPriority w:val="99"/>
    <w:semiHidden/>
    <w:unhideWhenUsed/>
    <w:rsid w:val="00794CF2"/>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37D0EB47-FE92-BE4C-B1D0-33FA4DA1FC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12</Pages>
  <Words>66067</Words>
  <Characters>356767</Characters>
  <Application>Microsoft Office Word</Application>
  <DocSecurity>0</DocSecurity>
  <Lines>2973</Lines>
  <Paragraphs>84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21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ugenia Gallardo</dc:creator>
  <cp:lastModifiedBy>Jose Augusto Faria Sineiro Restolho</cp:lastModifiedBy>
  <cp:revision>11</cp:revision>
  <cp:lastPrinted>2019-04-08T21:36:00Z</cp:lastPrinted>
  <dcterms:created xsi:type="dcterms:W3CDTF">2019-04-09T15:50:00Z</dcterms:created>
  <dcterms:modified xsi:type="dcterms:W3CDTF">2019-04-09T16: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6th edition (author-date)</vt:lpwstr>
  </property>
  <property fmtid="{D5CDD505-2E9C-101B-9397-08002B2CF9AE}" pid="8" name="Mendeley Recent Style Id 3_1">
    <vt:lpwstr>http://www.zotero.org/styles/current-opinion-in-toxicology</vt:lpwstr>
  </property>
  <property fmtid="{D5CDD505-2E9C-101B-9397-08002B2CF9AE}" pid="9" name="Mendeley Recent Style Name 3_1">
    <vt:lpwstr>Current Opinion in Toxicology</vt:lpwstr>
  </property>
  <property fmtid="{D5CDD505-2E9C-101B-9397-08002B2CF9AE}" pid="10" name="Mendeley Recent Style Id 4_1">
    <vt:lpwstr>http://www.zotero.org/styles/drug-testing-and-analysis</vt:lpwstr>
  </property>
  <property fmtid="{D5CDD505-2E9C-101B-9397-08002B2CF9AE}" pid="11" name="Mendeley Recent Style Name 4_1">
    <vt:lpwstr>Drug Testing and Analysis</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taylor-and-francis-national-library-of-medicine</vt:lpwstr>
  </property>
  <property fmtid="{D5CDD505-2E9C-101B-9397-08002B2CF9AE}" pid="21" name="Mendeley Recent Style Name 9_1">
    <vt:lpwstr>Taylor &amp; Francis - National Library of Medicine</vt:lpwstr>
  </property>
  <property fmtid="{D5CDD505-2E9C-101B-9397-08002B2CF9AE}" pid="22" name="Mendeley Document_1">
    <vt:lpwstr>True</vt:lpwstr>
  </property>
  <property fmtid="{D5CDD505-2E9C-101B-9397-08002B2CF9AE}" pid="23" name="Mendeley Unique User Id_1">
    <vt:lpwstr>2006bbd7-afd3-3ae6-83fe-20dd74b77e43</vt:lpwstr>
  </property>
  <property fmtid="{D5CDD505-2E9C-101B-9397-08002B2CF9AE}" pid="24" name="Mendeley Citation Style_1">
    <vt:lpwstr>http://www.zotero.org/styles/taylor-and-francis-national-library-of-medicine</vt:lpwstr>
  </property>
</Properties>
</file>